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592ACD" w14:textId="56DC1039" w:rsidR="00D62AC3" w:rsidRDefault="00D62AC3">
      <w:pPr>
        <w:pStyle w:val="TOCHeading"/>
        <w:rPr>
          <w:rFonts w:asciiTheme="minorHAnsi" w:eastAsiaTheme="minorEastAsia" w:hAnsiTheme="minorHAnsi" w:cstheme="minorBidi"/>
          <w:color w:val="auto"/>
          <w:sz w:val="22"/>
          <w:szCs w:val="20"/>
          <w:lang w:bidi="mr-IN"/>
        </w:rPr>
      </w:pPr>
      <w:bookmarkStart w:id="0" w:name="_GoBack"/>
      <w:bookmarkEnd w:id="0"/>
      <w:r>
        <w:rPr>
          <w:rFonts w:asciiTheme="minorHAnsi" w:eastAsiaTheme="minorEastAsia" w:hAnsiTheme="minorHAnsi" w:cstheme="minorBidi"/>
          <w:color w:val="auto"/>
          <w:sz w:val="22"/>
          <w:szCs w:val="20"/>
          <w:lang w:bidi="mr-IN"/>
        </w:rPr>
        <w:t>Additional file 1</w:t>
      </w:r>
    </w:p>
    <w:sdt>
      <w:sdtPr>
        <w:rPr>
          <w:rFonts w:asciiTheme="minorHAnsi" w:eastAsiaTheme="minorEastAsia" w:hAnsiTheme="minorHAnsi" w:cstheme="minorBidi"/>
          <w:color w:val="auto"/>
          <w:sz w:val="22"/>
          <w:szCs w:val="20"/>
          <w:lang w:bidi="mr-IN"/>
        </w:rPr>
        <w:id w:val="1302723382"/>
        <w:docPartObj>
          <w:docPartGallery w:val="Table of Contents"/>
          <w:docPartUnique/>
        </w:docPartObj>
      </w:sdtPr>
      <w:sdtEndPr>
        <w:rPr>
          <w:b/>
          <w:bCs/>
          <w:noProof/>
        </w:rPr>
      </w:sdtEndPr>
      <w:sdtContent>
        <w:p w14:paraId="6DFEFCB8" w14:textId="4906362D" w:rsidR="00527D5F" w:rsidRPr="00EE1A91" w:rsidRDefault="00527D5F">
          <w:pPr>
            <w:pStyle w:val="TOCHeading"/>
            <w:rPr>
              <w:rFonts w:ascii="Arial" w:hAnsi="Arial" w:cs="Arial"/>
              <w:b/>
              <w:sz w:val="22"/>
              <w:szCs w:val="22"/>
            </w:rPr>
          </w:pPr>
          <w:r w:rsidRPr="00EE1A91">
            <w:rPr>
              <w:rFonts w:ascii="Arial" w:hAnsi="Arial" w:cs="Arial"/>
              <w:b/>
              <w:sz w:val="22"/>
              <w:szCs w:val="22"/>
            </w:rPr>
            <w:t>Contents</w:t>
          </w:r>
        </w:p>
        <w:p w14:paraId="68BC041C" w14:textId="77777777" w:rsidR="00EE1A91" w:rsidRPr="00EE1A91" w:rsidRDefault="00527D5F">
          <w:pPr>
            <w:pStyle w:val="TOC1"/>
            <w:tabs>
              <w:tab w:val="right" w:leader="dot" w:pos="9350"/>
            </w:tabs>
            <w:rPr>
              <w:rFonts w:ascii="Arial" w:hAnsi="Arial" w:cs="Arial"/>
              <w:noProof/>
              <w:szCs w:val="22"/>
              <w:lang w:bidi="ar-SA"/>
            </w:rPr>
          </w:pPr>
          <w:r w:rsidRPr="00EE1A91">
            <w:rPr>
              <w:rFonts w:ascii="Arial" w:hAnsi="Arial" w:cs="Arial"/>
              <w:szCs w:val="22"/>
            </w:rPr>
            <w:fldChar w:fldCharType="begin"/>
          </w:r>
          <w:r w:rsidRPr="00EE1A91">
            <w:rPr>
              <w:rFonts w:ascii="Arial" w:hAnsi="Arial" w:cs="Arial"/>
              <w:szCs w:val="22"/>
            </w:rPr>
            <w:instrText xml:space="preserve"> TOC \o "1-3" \h \z \u </w:instrText>
          </w:r>
          <w:r w:rsidRPr="00EE1A91">
            <w:rPr>
              <w:rFonts w:ascii="Arial" w:hAnsi="Arial" w:cs="Arial"/>
              <w:szCs w:val="22"/>
            </w:rPr>
            <w:fldChar w:fldCharType="separate"/>
          </w:r>
          <w:hyperlink w:anchor="_Toc523132003" w:history="1">
            <w:r w:rsidR="00EE1A91" w:rsidRPr="00EE1A91">
              <w:rPr>
                <w:rStyle w:val="Hyperlink"/>
                <w:rFonts w:ascii="Arial" w:hAnsi="Arial" w:cs="Arial"/>
                <w:b/>
                <w:bCs/>
                <w:noProof/>
              </w:rPr>
              <w:t>Interview Guides-Indepth Interview (IDI)</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03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2</w:t>
            </w:r>
            <w:r w:rsidR="00EE1A91" w:rsidRPr="00EE1A91">
              <w:rPr>
                <w:rFonts w:ascii="Arial" w:hAnsi="Arial" w:cs="Arial"/>
                <w:noProof/>
                <w:webHidden/>
              </w:rPr>
              <w:fldChar w:fldCharType="end"/>
            </w:r>
          </w:hyperlink>
        </w:p>
        <w:p w14:paraId="0FF69CF0" w14:textId="77777777" w:rsidR="00EE1A91" w:rsidRPr="00EE1A91" w:rsidRDefault="001D1434">
          <w:pPr>
            <w:pStyle w:val="TOC2"/>
            <w:tabs>
              <w:tab w:val="right" w:leader="dot" w:pos="9350"/>
            </w:tabs>
            <w:rPr>
              <w:rFonts w:ascii="Arial" w:hAnsi="Arial" w:cs="Arial"/>
              <w:noProof/>
            </w:rPr>
          </w:pPr>
          <w:hyperlink w:anchor="_Toc523132004" w:history="1">
            <w:r w:rsidR="00EE1A91" w:rsidRPr="00EE1A91">
              <w:rPr>
                <w:rStyle w:val="Hyperlink"/>
                <w:rFonts w:ascii="Arial" w:hAnsi="Arial" w:cs="Arial"/>
                <w:b/>
                <w:bCs/>
                <w:noProof/>
                <w:lang w:bidi="mr-IN"/>
              </w:rPr>
              <w:t>IDI for Mother (Consent Form in Bangla)</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04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2</w:t>
            </w:r>
            <w:r w:rsidR="00EE1A91" w:rsidRPr="00EE1A91">
              <w:rPr>
                <w:rFonts w:ascii="Arial" w:hAnsi="Arial" w:cs="Arial"/>
                <w:noProof/>
                <w:webHidden/>
              </w:rPr>
              <w:fldChar w:fldCharType="end"/>
            </w:r>
          </w:hyperlink>
        </w:p>
        <w:p w14:paraId="02EF52D9" w14:textId="77777777" w:rsidR="00EE1A91" w:rsidRPr="00EE1A91" w:rsidRDefault="001D1434">
          <w:pPr>
            <w:pStyle w:val="TOC2"/>
            <w:tabs>
              <w:tab w:val="right" w:leader="dot" w:pos="9350"/>
            </w:tabs>
            <w:rPr>
              <w:rFonts w:ascii="Arial" w:hAnsi="Arial" w:cs="Arial"/>
              <w:noProof/>
            </w:rPr>
          </w:pPr>
          <w:hyperlink w:anchor="_Toc523132005" w:history="1">
            <w:r w:rsidR="00EE1A91" w:rsidRPr="00EE1A91">
              <w:rPr>
                <w:rStyle w:val="Hyperlink"/>
                <w:rFonts w:ascii="Arial" w:hAnsi="Arial" w:cs="Arial"/>
                <w:b/>
                <w:bCs/>
                <w:noProof/>
                <w:lang w:bidi="mr-IN"/>
              </w:rPr>
              <w:t>IDI for Mother (Consent Form in English)</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05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3</w:t>
            </w:r>
            <w:r w:rsidR="00EE1A91" w:rsidRPr="00EE1A91">
              <w:rPr>
                <w:rFonts w:ascii="Arial" w:hAnsi="Arial" w:cs="Arial"/>
                <w:noProof/>
                <w:webHidden/>
              </w:rPr>
              <w:fldChar w:fldCharType="end"/>
            </w:r>
          </w:hyperlink>
        </w:p>
        <w:p w14:paraId="3249F007" w14:textId="77777777" w:rsidR="00EE1A91" w:rsidRPr="00EE1A91" w:rsidRDefault="001D1434">
          <w:pPr>
            <w:pStyle w:val="TOC2"/>
            <w:tabs>
              <w:tab w:val="right" w:leader="dot" w:pos="9350"/>
            </w:tabs>
            <w:rPr>
              <w:rFonts w:ascii="Arial" w:hAnsi="Arial" w:cs="Arial"/>
              <w:noProof/>
            </w:rPr>
          </w:pPr>
          <w:hyperlink w:anchor="_Toc523132006" w:history="1">
            <w:r w:rsidR="00EE1A91" w:rsidRPr="00EE1A91">
              <w:rPr>
                <w:rStyle w:val="Hyperlink"/>
                <w:rFonts w:ascii="Arial" w:hAnsi="Arial" w:cs="Arial"/>
                <w:b/>
                <w:bCs/>
                <w:noProof/>
                <w:lang w:bidi="mr-IN"/>
              </w:rPr>
              <w:t>IDI (Topic guide for the Mothers)</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06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4</w:t>
            </w:r>
            <w:r w:rsidR="00EE1A91" w:rsidRPr="00EE1A91">
              <w:rPr>
                <w:rFonts w:ascii="Arial" w:hAnsi="Arial" w:cs="Arial"/>
                <w:noProof/>
                <w:webHidden/>
              </w:rPr>
              <w:fldChar w:fldCharType="end"/>
            </w:r>
          </w:hyperlink>
        </w:p>
        <w:p w14:paraId="598A01ED" w14:textId="77777777" w:rsidR="00EE1A91" w:rsidRPr="00EE1A91" w:rsidRDefault="001D1434">
          <w:pPr>
            <w:pStyle w:val="TOC2"/>
            <w:tabs>
              <w:tab w:val="right" w:leader="dot" w:pos="9350"/>
            </w:tabs>
            <w:rPr>
              <w:rFonts w:ascii="Arial" w:hAnsi="Arial" w:cs="Arial"/>
              <w:noProof/>
            </w:rPr>
          </w:pPr>
          <w:hyperlink w:anchor="_Toc523132007" w:history="1">
            <w:r w:rsidR="00EE1A91" w:rsidRPr="00EE1A91">
              <w:rPr>
                <w:rStyle w:val="Hyperlink"/>
                <w:rFonts w:ascii="Arial" w:hAnsi="Arial" w:cs="Arial"/>
                <w:b/>
                <w:bCs/>
                <w:noProof/>
                <w:lang w:bidi="mr-IN"/>
              </w:rPr>
              <w:t>IDI for Father (Consent Form in Bangla)</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07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10</w:t>
            </w:r>
            <w:r w:rsidR="00EE1A91" w:rsidRPr="00EE1A91">
              <w:rPr>
                <w:rFonts w:ascii="Arial" w:hAnsi="Arial" w:cs="Arial"/>
                <w:noProof/>
                <w:webHidden/>
              </w:rPr>
              <w:fldChar w:fldCharType="end"/>
            </w:r>
          </w:hyperlink>
        </w:p>
        <w:p w14:paraId="1E78D996" w14:textId="77777777" w:rsidR="00EE1A91" w:rsidRPr="00EE1A91" w:rsidRDefault="001D1434">
          <w:pPr>
            <w:pStyle w:val="TOC2"/>
            <w:tabs>
              <w:tab w:val="right" w:leader="dot" w:pos="9350"/>
            </w:tabs>
            <w:rPr>
              <w:rFonts w:ascii="Arial" w:hAnsi="Arial" w:cs="Arial"/>
              <w:noProof/>
            </w:rPr>
          </w:pPr>
          <w:hyperlink w:anchor="_Toc523132008" w:history="1">
            <w:r w:rsidR="00EE1A91" w:rsidRPr="00EE1A91">
              <w:rPr>
                <w:rStyle w:val="Hyperlink"/>
                <w:rFonts w:ascii="Arial" w:hAnsi="Arial" w:cs="Arial"/>
                <w:b/>
                <w:bCs/>
                <w:noProof/>
                <w:lang w:bidi="mr-IN"/>
              </w:rPr>
              <w:t>IDI for Father (Consent Form in English)</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08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11</w:t>
            </w:r>
            <w:r w:rsidR="00EE1A91" w:rsidRPr="00EE1A91">
              <w:rPr>
                <w:rFonts w:ascii="Arial" w:hAnsi="Arial" w:cs="Arial"/>
                <w:noProof/>
                <w:webHidden/>
              </w:rPr>
              <w:fldChar w:fldCharType="end"/>
            </w:r>
          </w:hyperlink>
        </w:p>
        <w:p w14:paraId="1D4005F8" w14:textId="77777777" w:rsidR="00EE1A91" w:rsidRPr="00EE1A91" w:rsidRDefault="001D1434">
          <w:pPr>
            <w:pStyle w:val="TOC2"/>
            <w:tabs>
              <w:tab w:val="right" w:leader="dot" w:pos="9350"/>
            </w:tabs>
            <w:rPr>
              <w:rFonts w:ascii="Arial" w:hAnsi="Arial" w:cs="Arial"/>
              <w:noProof/>
            </w:rPr>
          </w:pPr>
          <w:hyperlink w:anchor="_Toc523132009" w:history="1">
            <w:r w:rsidR="00EE1A91" w:rsidRPr="00EE1A91">
              <w:rPr>
                <w:rStyle w:val="Hyperlink"/>
                <w:rFonts w:ascii="Arial" w:hAnsi="Arial" w:cs="Arial"/>
                <w:b/>
                <w:bCs/>
                <w:noProof/>
                <w:lang w:bidi="mr-IN"/>
              </w:rPr>
              <w:t>IDI (Topic Guide for Fathers)</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09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12</w:t>
            </w:r>
            <w:r w:rsidR="00EE1A91" w:rsidRPr="00EE1A91">
              <w:rPr>
                <w:rFonts w:ascii="Arial" w:hAnsi="Arial" w:cs="Arial"/>
                <w:noProof/>
                <w:webHidden/>
              </w:rPr>
              <w:fldChar w:fldCharType="end"/>
            </w:r>
          </w:hyperlink>
        </w:p>
        <w:p w14:paraId="3C31B098" w14:textId="77777777" w:rsidR="00EE1A91" w:rsidRPr="00EE1A91" w:rsidRDefault="001D1434">
          <w:pPr>
            <w:pStyle w:val="TOC1"/>
            <w:tabs>
              <w:tab w:val="right" w:leader="dot" w:pos="9350"/>
            </w:tabs>
            <w:rPr>
              <w:rFonts w:ascii="Arial" w:hAnsi="Arial" w:cs="Arial"/>
              <w:noProof/>
              <w:szCs w:val="22"/>
              <w:lang w:bidi="ar-SA"/>
            </w:rPr>
          </w:pPr>
          <w:hyperlink w:anchor="_Toc523132010" w:history="1">
            <w:r w:rsidR="00EE1A91" w:rsidRPr="00EE1A91">
              <w:rPr>
                <w:rStyle w:val="Hyperlink"/>
                <w:rFonts w:ascii="Arial" w:hAnsi="Arial" w:cs="Arial"/>
                <w:b/>
                <w:noProof/>
              </w:rPr>
              <w:t>Interview Guides-Focus Group Discussions (FGD)</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10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18</w:t>
            </w:r>
            <w:r w:rsidR="00EE1A91" w:rsidRPr="00EE1A91">
              <w:rPr>
                <w:rFonts w:ascii="Arial" w:hAnsi="Arial" w:cs="Arial"/>
                <w:noProof/>
                <w:webHidden/>
              </w:rPr>
              <w:fldChar w:fldCharType="end"/>
            </w:r>
          </w:hyperlink>
        </w:p>
        <w:p w14:paraId="59508538" w14:textId="77777777" w:rsidR="00EE1A91" w:rsidRPr="00EE1A91" w:rsidRDefault="001D1434">
          <w:pPr>
            <w:pStyle w:val="TOC2"/>
            <w:tabs>
              <w:tab w:val="right" w:leader="dot" w:pos="9350"/>
            </w:tabs>
            <w:rPr>
              <w:rFonts w:ascii="Arial" w:hAnsi="Arial" w:cs="Arial"/>
              <w:noProof/>
            </w:rPr>
          </w:pPr>
          <w:hyperlink w:anchor="_Toc523132011" w:history="1">
            <w:r w:rsidR="00EE1A91" w:rsidRPr="00EE1A91">
              <w:rPr>
                <w:rStyle w:val="Hyperlink"/>
                <w:rFonts w:ascii="Arial" w:hAnsi="Arial" w:cs="Arial"/>
                <w:b/>
                <w:noProof/>
                <w:lang w:bidi="mr-IN"/>
              </w:rPr>
              <w:t>FGD (Consent Form in Bangla)</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11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18</w:t>
            </w:r>
            <w:r w:rsidR="00EE1A91" w:rsidRPr="00EE1A91">
              <w:rPr>
                <w:rFonts w:ascii="Arial" w:hAnsi="Arial" w:cs="Arial"/>
                <w:noProof/>
                <w:webHidden/>
              </w:rPr>
              <w:fldChar w:fldCharType="end"/>
            </w:r>
          </w:hyperlink>
        </w:p>
        <w:p w14:paraId="0113928F" w14:textId="77777777" w:rsidR="00EE1A91" w:rsidRPr="00EE1A91" w:rsidRDefault="001D1434">
          <w:pPr>
            <w:pStyle w:val="TOC2"/>
            <w:tabs>
              <w:tab w:val="right" w:leader="dot" w:pos="9350"/>
            </w:tabs>
            <w:rPr>
              <w:rFonts w:ascii="Arial" w:hAnsi="Arial" w:cs="Arial"/>
              <w:noProof/>
            </w:rPr>
          </w:pPr>
          <w:hyperlink w:anchor="_Toc523132012" w:history="1">
            <w:r w:rsidR="00EE1A91" w:rsidRPr="00EE1A91">
              <w:rPr>
                <w:rStyle w:val="Hyperlink"/>
                <w:rFonts w:ascii="Arial" w:hAnsi="Arial" w:cs="Arial"/>
                <w:b/>
                <w:noProof/>
                <w:lang w:bidi="mr-IN"/>
              </w:rPr>
              <w:t>FGD (Consent Form in English)</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12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19</w:t>
            </w:r>
            <w:r w:rsidR="00EE1A91" w:rsidRPr="00EE1A91">
              <w:rPr>
                <w:rFonts w:ascii="Arial" w:hAnsi="Arial" w:cs="Arial"/>
                <w:noProof/>
                <w:webHidden/>
              </w:rPr>
              <w:fldChar w:fldCharType="end"/>
            </w:r>
          </w:hyperlink>
        </w:p>
        <w:p w14:paraId="66EA29ED" w14:textId="77777777" w:rsidR="00EE1A91" w:rsidRPr="00EE1A91" w:rsidRDefault="001D1434">
          <w:pPr>
            <w:pStyle w:val="TOC2"/>
            <w:tabs>
              <w:tab w:val="right" w:leader="dot" w:pos="9350"/>
            </w:tabs>
            <w:rPr>
              <w:rFonts w:ascii="Arial" w:hAnsi="Arial" w:cs="Arial"/>
              <w:noProof/>
            </w:rPr>
          </w:pPr>
          <w:hyperlink w:anchor="_Toc523132013" w:history="1">
            <w:r w:rsidR="00EE1A91" w:rsidRPr="00EE1A91">
              <w:rPr>
                <w:rStyle w:val="Hyperlink"/>
                <w:rFonts w:ascii="Arial" w:hAnsi="Arial" w:cs="Arial"/>
                <w:b/>
                <w:bCs/>
                <w:noProof/>
                <w:lang w:bidi="mr-IN"/>
              </w:rPr>
              <w:t>FGD Topic Guide</w:t>
            </w:r>
            <w:r w:rsidR="00EE1A91" w:rsidRPr="00EE1A91">
              <w:rPr>
                <w:rFonts w:ascii="Arial" w:hAnsi="Arial" w:cs="Arial"/>
                <w:noProof/>
                <w:webHidden/>
              </w:rPr>
              <w:tab/>
            </w:r>
            <w:r w:rsidR="00EE1A91" w:rsidRPr="00EE1A91">
              <w:rPr>
                <w:rFonts w:ascii="Arial" w:hAnsi="Arial" w:cs="Arial"/>
                <w:noProof/>
                <w:webHidden/>
              </w:rPr>
              <w:fldChar w:fldCharType="begin"/>
            </w:r>
            <w:r w:rsidR="00EE1A91" w:rsidRPr="00EE1A91">
              <w:rPr>
                <w:rFonts w:ascii="Arial" w:hAnsi="Arial" w:cs="Arial"/>
                <w:noProof/>
                <w:webHidden/>
              </w:rPr>
              <w:instrText xml:space="preserve"> PAGEREF _Toc523132013 \h </w:instrText>
            </w:r>
            <w:r w:rsidR="00EE1A91" w:rsidRPr="00EE1A91">
              <w:rPr>
                <w:rFonts w:ascii="Arial" w:hAnsi="Arial" w:cs="Arial"/>
                <w:noProof/>
                <w:webHidden/>
              </w:rPr>
            </w:r>
            <w:r w:rsidR="00EE1A91" w:rsidRPr="00EE1A91">
              <w:rPr>
                <w:rFonts w:ascii="Arial" w:hAnsi="Arial" w:cs="Arial"/>
                <w:noProof/>
                <w:webHidden/>
              </w:rPr>
              <w:fldChar w:fldCharType="separate"/>
            </w:r>
            <w:r w:rsidR="00EE1A91" w:rsidRPr="00EE1A91">
              <w:rPr>
                <w:rFonts w:ascii="Arial" w:hAnsi="Arial" w:cs="Arial"/>
                <w:noProof/>
                <w:webHidden/>
              </w:rPr>
              <w:t>20</w:t>
            </w:r>
            <w:r w:rsidR="00EE1A91" w:rsidRPr="00EE1A91">
              <w:rPr>
                <w:rFonts w:ascii="Arial" w:hAnsi="Arial" w:cs="Arial"/>
                <w:noProof/>
                <w:webHidden/>
              </w:rPr>
              <w:fldChar w:fldCharType="end"/>
            </w:r>
          </w:hyperlink>
        </w:p>
        <w:p w14:paraId="6A32093D" w14:textId="56797557" w:rsidR="00527D5F" w:rsidRDefault="00527D5F">
          <w:r w:rsidRPr="00EE1A91">
            <w:rPr>
              <w:rFonts w:ascii="Arial" w:hAnsi="Arial" w:cs="Arial"/>
              <w:b/>
              <w:bCs/>
              <w:noProof/>
              <w:szCs w:val="22"/>
            </w:rPr>
            <w:fldChar w:fldCharType="end"/>
          </w:r>
        </w:p>
      </w:sdtContent>
    </w:sdt>
    <w:p w14:paraId="3074D039" w14:textId="77777777" w:rsidR="00527D5F" w:rsidRDefault="00527D5F">
      <w:pPr>
        <w:rPr>
          <w:rFonts w:ascii="Arial" w:eastAsia="Times New Roman" w:hAnsi="Arial" w:cs="Arial"/>
          <w:b/>
          <w:bCs/>
          <w:i/>
          <w:color w:val="000000" w:themeColor="text1"/>
          <w:szCs w:val="22"/>
        </w:rPr>
      </w:pPr>
      <w:r>
        <w:rPr>
          <w:rFonts w:ascii="Arial" w:eastAsia="Times New Roman" w:hAnsi="Arial" w:cs="Arial"/>
          <w:b/>
          <w:bCs/>
          <w:i/>
          <w:color w:val="000000" w:themeColor="text1"/>
          <w:szCs w:val="22"/>
        </w:rPr>
        <w:br w:type="page"/>
      </w:r>
    </w:p>
    <w:p w14:paraId="107C4882" w14:textId="60906CB3" w:rsidR="0043460C" w:rsidRDefault="0043460C" w:rsidP="0043460C">
      <w:pPr>
        <w:pStyle w:val="Heading1"/>
        <w:rPr>
          <w:rFonts w:cstheme="minorHAnsi"/>
          <w:b/>
          <w:bCs/>
          <w:szCs w:val="22"/>
        </w:rPr>
      </w:pPr>
      <w:bookmarkStart w:id="1" w:name="_Toc523132003"/>
      <w:r>
        <w:rPr>
          <w:rFonts w:cstheme="minorHAnsi"/>
          <w:b/>
          <w:bCs/>
          <w:szCs w:val="22"/>
        </w:rPr>
        <w:lastRenderedPageBreak/>
        <w:t>Interview Guides-Indepth Interview (IDI)</w:t>
      </w:r>
      <w:bookmarkEnd w:id="1"/>
    </w:p>
    <w:p w14:paraId="55BC8B3A" w14:textId="55FD7F64" w:rsidR="00D171B6" w:rsidRPr="004A12E1" w:rsidRDefault="00D171B6" w:rsidP="0043460C">
      <w:pPr>
        <w:pStyle w:val="Heading2"/>
        <w:rPr>
          <w:rFonts w:cstheme="minorHAnsi"/>
          <w:b/>
          <w:bCs/>
          <w:szCs w:val="22"/>
        </w:rPr>
      </w:pPr>
      <w:bookmarkStart w:id="2" w:name="_Toc523132004"/>
      <w:r>
        <w:rPr>
          <w:rFonts w:cstheme="minorHAnsi"/>
          <w:b/>
          <w:bCs/>
          <w:szCs w:val="22"/>
        </w:rPr>
        <w:t xml:space="preserve">IDI for </w:t>
      </w:r>
      <w:r w:rsidRPr="004A12E1">
        <w:rPr>
          <w:rFonts w:cstheme="minorHAnsi"/>
          <w:b/>
          <w:bCs/>
          <w:szCs w:val="22"/>
        </w:rPr>
        <w:t>Mother</w:t>
      </w:r>
      <w:r w:rsidR="00CD5423">
        <w:rPr>
          <w:rFonts w:cstheme="minorHAnsi"/>
          <w:b/>
          <w:bCs/>
          <w:szCs w:val="22"/>
        </w:rPr>
        <w:t xml:space="preserve"> (Consent Form</w:t>
      </w:r>
      <w:r w:rsidR="00527D5F">
        <w:rPr>
          <w:rFonts w:cstheme="minorHAnsi"/>
          <w:b/>
          <w:bCs/>
          <w:szCs w:val="22"/>
        </w:rPr>
        <w:t xml:space="preserve"> in Bangla</w:t>
      </w:r>
      <w:r w:rsidR="00CD5423">
        <w:rPr>
          <w:rFonts w:cstheme="minorHAnsi"/>
          <w:b/>
          <w:bCs/>
          <w:szCs w:val="22"/>
        </w:rPr>
        <w:t>)</w:t>
      </w:r>
      <w:bookmarkEnd w:id="2"/>
    </w:p>
    <w:p w14:paraId="08AD30A6" w14:textId="77777777" w:rsidR="00527D5F" w:rsidRDefault="00527D5F" w:rsidP="00D171B6">
      <w:pPr>
        <w:jc w:val="both"/>
        <w:rPr>
          <w:rFonts w:ascii="SutonnyMJ" w:hAnsi="SutonnyMJ" w:cs="SutonnyMJ"/>
          <w:b/>
          <w:bCs/>
          <w:szCs w:val="22"/>
        </w:rPr>
      </w:pPr>
    </w:p>
    <w:p w14:paraId="6779164A" w14:textId="77777777" w:rsidR="00D171B6" w:rsidRPr="004A12E1" w:rsidRDefault="00D171B6" w:rsidP="00D171B6">
      <w:pPr>
        <w:jc w:val="both"/>
        <w:rPr>
          <w:rFonts w:cstheme="minorHAnsi"/>
          <w:b/>
          <w:bCs/>
          <w:szCs w:val="22"/>
        </w:rPr>
      </w:pPr>
      <w:r w:rsidRPr="004A12E1">
        <w:rPr>
          <w:rFonts w:ascii="SutonnyMJ" w:hAnsi="SutonnyMJ" w:cs="SutonnyMJ"/>
          <w:b/>
          <w:bCs/>
          <w:szCs w:val="22"/>
        </w:rPr>
        <w:t>ZvwiL</w:t>
      </w:r>
      <w:r w:rsidRPr="004A12E1">
        <w:rPr>
          <w:rFonts w:cstheme="minorHAnsi"/>
          <w:b/>
          <w:bCs/>
          <w:szCs w:val="22"/>
        </w:rPr>
        <w:t>:</w:t>
      </w:r>
    </w:p>
    <w:p w14:paraId="2B58F1F2" w14:textId="77777777" w:rsidR="00D171B6" w:rsidRPr="004A12E1" w:rsidRDefault="00D171B6" w:rsidP="00D171B6">
      <w:pPr>
        <w:jc w:val="both"/>
        <w:rPr>
          <w:rFonts w:cstheme="minorHAnsi"/>
          <w:b/>
          <w:bCs/>
          <w:szCs w:val="22"/>
        </w:rPr>
      </w:pPr>
      <w:r w:rsidRPr="004A12E1">
        <w:rPr>
          <w:rFonts w:cstheme="minorHAnsi"/>
          <w:b/>
          <w:bCs/>
          <w:szCs w:val="22"/>
        </w:rPr>
        <w:t>Introduction</w:t>
      </w:r>
    </w:p>
    <w:p w14:paraId="0E469B52" w14:textId="77777777" w:rsidR="00D171B6" w:rsidRPr="004A12E1" w:rsidRDefault="00D171B6" w:rsidP="00D171B6">
      <w:pPr>
        <w:tabs>
          <w:tab w:val="left" w:pos="1863"/>
        </w:tabs>
        <w:spacing w:after="0"/>
        <w:jc w:val="both"/>
        <w:rPr>
          <w:rFonts w:ascii="SutonnyMJ" w:hAnsi="SutonnyMJ" w:cs="SutonnyMJ"/>
          <w:bCs/>
          <w:szCs w:val="22"/>
        </w:rPr>
      </w:pPr>
      <w:r w:rsidRPr="004A12E1">
        <w:rPr>
          <w:rFonts w:ascii="SutonnyMJ" w:hAnsi="SutonnyMJ" w:cs="SutonnyMJ"/>
          <w:bCs/>
          <w:szCs w:val="22"/>
        </w:rPr>
        <w:t xml:space="preserve">Avm&amp;mvjvgyAvjvBKzg/bg®‹vi, Avgvi bvg.......................................................| Avwg Avcbvi Kv‡Q GKwU M‡elbvi Kv‡R G‡mwQ| G M‡elbv Kvh©µgwU †b`vij¨vÛ Gi </w:t>
      </w:r>
      <w:r w:rsidRPr="004A12E1">
        <w:rPr>
          <w:rFonts w:cstheme="minorHAnsi"/>
          <w:szCs w:val="22"/>
        </w:rPr>
        <w:t xml:space="preserve">Groningen University, </w:t>
      </w:r>
      <w:r w:rsidRPr="004A12E1">
        <w:rPr>
          <w:rFonts w:ascii="SutonnyMJ" w:hAnsi="SutonnyMJ" w:cs="SutonnyMJ"/>
          <w:bCs/>
          <w:szCs w:val="22"/>
        </w:rPr>
        <w:t xml:space="preserve"> eª¨vK evsjv‡`k </w:t>
      </w:r>
      <w:r w:rsidRPr="004A12E1">
        <w:rPr>
          <w:rFonts w:ascii="SutonnyMJ" w:hAnsi="SutonnyMJ" w:cs="SutonnyMJ"/>
          <w:bCs/>
          <w:color w:val="000000" w:themeColor="text1"/>
          <w:szCs w:val="22"/>
        </w:rPr>
        <w:t>Ges</w:t>
      </w:r>
      <w:r w:rsidRPr="004A12E1">
        <w:rPr>
          <w:rFonts w:cstheme="minorHAnsi"/>
          <w:szCs w:val="22"/>
        </w:rPr>
        <w:t xml:space="preserve"> LANSA </w:t>
      </w:r>
      <w:r w:rsidRPr="004A12E1">
        <w:rPr>
          <w:rFonts w:ascii="SutonnyMJ" w:hAnsi="SutonnyMJ" w:cs="SutonnyMJ"/>
          <w:bCs/>
          <w:szCs w:val="22"/>
        </w:rPr>
        <w:t xml:space="preserve">Gi †hŠ_ D‡Ï¨v‡M </w:t>
      </w:r>
      <w:r w:rsidRPr="004A12E1">
        <w:rPr>
          <w:rFonts w:cs="SutonnyMJ"/>
          <w:szCs w:val="22"/>
        </w:rPr>
        <w:t xml:space="preserve">DFID </w:t>
      </w:r>
      <w:r w:rsidRPr="004A12E1">
        <w:rPr>
          <w:rFonts w:ascii="SutonnyMJ" w:hAnsi="SutonnyMJ" w:cs="SutonnyMJ"/>
          <w:bCs/>
          <w:color w:val="000000" w:themeColor="text1"/>
          <w:szCs w:val="22"/>
        </w:rPr>
        <w:t>Ges</w:t>
      </w:r>
      <w:r w:rsidRPr="004A12E1">
        <w:rPr>
          <w:rFonts w:cs="SutonnyMJ"/>
          <w:color w:val="000000" w:themeColor="text1"/>
          <w:szCs w:val="22"/>
        </w:rPr>
        <w:t xml:space="preserve"> Eric Bleumink Fund (EBF)</w:t>
      </w:r>
      <w:r w:rsidRPr="004A12E1">
        <w:rPr>
          <w:rFonts w:ascii="SutonnyMJ" w:hAnsi="SutonnyMJ" w:cs="SutonnyMJ"/>
          <w:bCs/>
          <w:color w:val="000000" w:themeColor="text1"/>
          <w:szCs w:val="22"/>
        </w:rPr>
        <w:t xml:space="preserve"> Gi</w:t>
      </w:r>
      <w:r w:rsidRPr="004A12E1">
        <w:rPr>
          <w:rFonts w:ascii="SutonnyMJ" w:hAnsi="SutonnyMJ" w:cs="SutonnyMJ"/>
          <w:bCs/>
          <w:color w:val="FF0000"/>
          <w:szCs w:val="22"/>
        </w:rPr>
        <w:t xml:space="preserve"> </w:t>
      </w:r>
      <w:r w:rsidRPr="004A12E1">
        <w:rPr>
          <w:rFonts w:ascii="SutonnyMJ" w:hAnsi="SutonnyMJ" w:cs="SutonnyMJ"/>
          <w:bCs/>
          <w:szCs w:val="22"/>
        </w:rPr>
        <w:t>mn‡hvMxZvq cwiPvwjZ n‡”Q</w:t>
      </w:r>
      <w:r w:rsidRPr="004A12E1">
        <w:rPr>
          <w:rFonts w:ascii="SutonnyMJ" w:hAnsi="SutonnyMJ" w:cs="SutonnyMJ"/>
          <w:b/>
          <w:bCs/>
          <w:szCs w:val="22"/>
        </w:rPr>
        <w:t xml:space="preserve">| G </w:t>
      </w:r>
      <w:r w:rsidRPr="004A12E1">
        <w:rPr>
          <w:rFonts w:ascii="SutonnyMJ" w:hAnsi="SutonnyMJ" w:cs="SutonnyMJ"/>
          <w:bCs/>
          <w:szCs w:val="22"/>
        </w:rPr>
        <w:t xml:space="preserve">M‡elbv Kvh©µ‡gi D‡Ïk¨ n‡jv nvIi GjvKvi wkï cywói wewfbœ fv‡jvg›` w`K¸‡jv wbY©q Kiv| GRb¨ Avwg Avcbvi wkï I Avvcbvi ¯^v¯’¨ I cywóMZ Ae¯’v m¤ú‡K© K_v ej‡ev| </w:t>
      </w:r>
    </w:p>
    <w:p w14:paraId="45C15A6D" w14:textId="77777777" w:rsidR="00D171B6" w:rsidRPr="004A12E1" w:rsidRDefault="00D171B6" w:rsidP="00D171B6">
      <w:pPr>
        <w:tabs>
          <w:tab w:val="left" w:pos="1863"/>
        </w:tabs>
        <w:spacing w:after="0"/>
        <w:jc w:val="both"/>
        <w:rPr>
          <w:rFonts w:ascii="SutonnyMJ" w:hAnsi="SutonnyMJ" w:cs="SutonnyMJ"/>
          <w:bCs/>
          <w:szCs w:val="22"/>
        </w:rPr>
      </w:pPr>
    </w:p>
    <w:p w14:paraId="25B6E5EF" w14:textId="77777777" w:rsidR="00D171B6" w:rsidRPr="004A12E1" w:rsidRDefault="00D171B6" w:rsidP="00D171B6">
      <w:pPr>
        <w:tabs>
          <w:tab w:val="left" w:pos="1863"/>
        </w:tabs>
        <w:spacing w:after="0"/>
        <w:jc w:val="both"/>
        <w:rPr>
          <w:rFonts w:ascii="SutonnyMJ" w:hAnsi="SutonnyMJ" w:cs="SutonnyMJ"/>
          <w:bCs/>
          <w:szCs w:val="22"/>
        </w:rPr>
      </w:pPr>
      <w:r w:rsidRPr="004A12E1">
        <w:rPr>
          <w:rFonts w:ascii="SutonnyMJ" w:hAnsi="SutonnyMJ" w:cs="SutonnyMJ"/>
          <w:bCs/>
          <w:szCs w:val="22"/>
        </w:rPr>
        <w:t xml:space="preserve">mvÿvrKviwU m¤úbœ Ki‡Z 50-60 wgwbU mgq jvM‡Z cv‡i| Avcbvi m`q AbygwZ mv‡c‡ÿ G mvÿvrKviwU Avgiv wj‡L wbe Ges ‡iKW© Ki‡ev| G mvÿvrKv‡i AskMÖnb Kiv ev bv Kiv Avcbvi m¤ú~Y© B”Qvaxb| Avcwb ‡h‡Kvb mgq †Kvb Kvib cÖ`k©b QvovB G mvÿvrKvi eÜ Ki‡Z cv‡ib| Z_vwc Avcbvi gZvgZ I `„wófw½ Avgv‡`i Kv‡Q LyeB ¸iZ¡c~Y©| G‡ÿ‡Î mwVK ev fzj DË‡ii ‡Kvb welq †bB| Avcwb †Kvb cÖ‡kœi DËi w`‡Z ms‡KvP †eva Ki‡j Avgv‡K Rvbv‡Z cv‡ib Ges cÖ‡kœi DËi bv I w`‡Z cv‡ib| </w:t>
      </w:r>
    </w:p>
    <w:p w14:paraId="749FCF99" w14:textId="77777777" w:rsidR="00D171B6" w:rsidRPr="004A12E1" w:rsidRDefault="00D171B6" w:rsidP="00D171B6">
      <w:pPr>
        <w:tabs>
          <w:tab w:val="left" w:pos="1863"/>
        </w:tabs>
        <w:spacing w:after="0"/>
        <w:jc w:val="both"/>
        <w:rPr>
          <w:rFonts w:ascii="SutonnyMJ" w:hAnsi="SutonnyMJ" w:cs="SutonnyMJ"/>
          <w:bCs/>
          <w:szCs w:val="22"/>
        </w:rPr>
      </w:pPr>
    </w:p>
    <w:p w14:paraId="31EC0F41" w14:textId="77777777" w:rsidR="00D171B6" w:rsidRPr="004A12E1" w:rsidRDefault="00D171B6" w:rsidP="00D171B6">
      <w:pPr>
        <w:tabs>
          <w:tab w:val="left" w:pos="1863"/>
        </w:tabs>
        <w:spacing w:after="0"/>
        <w:jc w:val="both"/>
        <w:rPr>
          <w:rFonts w:ascii="SutonnyMJ" w:hAnsi="SutonnyMJ" w:cs="SutonnyMJ"/>
          <w:bCs/>
          <w:szCs w:val="22"/>
        </w:rPr>
      </w:pPr>
      <w:r w:rsidRPr="004A12E1">
        <w:rPr>
          <w:rFonts w:ascii="SutonnyMJ" w:hAnsi="SutonnyMJ" w:cs="SutonnyMJ"/>
          <w:bCs/>
          <w:szCs w:val="22"/>
        </w:rPr>
        <w:t xml:space="preserve">AvR‡K Avgiv Avcbv‡`i †Kvb †mev ev civgk© ev Avw_©K myweav (UvKv-cqmv) w`‡Z Avwm wb, eis </w:t>
      </w:r>
      <w:r w:rsidRPr="004A12E1">
        <w:rPr>
          <w:rFonts w:ascii="SutonnyMJ" w:hAnsi="SutonnyMJ" w:cs="SutonnyMJ"/>
          <w:bCs/>
        </w:rPr>
        <w:t>Avcbvi KvQ †_‡K</w:t>
      </w:r>
      <w:r w:rsidRPr="004A12E1">
        <w:rPr>
          <w:rFonts w:ascii="SutonnyMJ" w:hAnsi="SutonnyMJ" w:cs="SutonnyMJ"/>
          <w:bCs/>
          <w:szCs w:val="22"/>
        </w:rPr>
        <w:t xml:space="preserve"> nvI‡ii eZ©gvb Ae¯’v Ges G GjvKvi wkï‡`i ¯^v¯’¨MZ Ae¯’v m¤ú‡K© Rvb‡Z G‡mwQ| Avcbvi mvÿvrKvi †_‡K cÖvß Z_¨ Avcbv‡`i mvwe©K Ae¯’v eyS‡Z mvnvh¨ Ki‡e Ges Avcbv‡`i Ae¯’vi Dbœq‡bi j‡ÿ¨ KZ©„cÿ‡K Rvbv‡bvi †ÿ‡Î mvnvh¨ Ki‡e| G M‡elbvi djvdj ïaygvÎ ˆeÁvwbK Kv‡Ri Rb¨ cÖKvk Kiv n‡e Ges Avcbvi bvg †Kv_vI cÖKvk Kiv n‡e bv| mvÿvrKv‡i AskMÖn‡bi d‡j eª¨vK ev Ab¨ †Kvb msMVb †_‡K cÖvß †mevi Dci †Kvb Lvivc cÖfve co‡e bv| Avcwb wbwØ©avq G mvÿvrKv‡i AskMÖnb Ki‡Z cv‡ib| Avcbvi G AskMÖnb Avgv‡`i mK‡ji Kv‡Q cÖkswmZ n‡e| Avcwb wK mvÿvrKv‡i AskMÖnb Ki‡Z AvMÖnx ?</w:t>
      </w:r>
    </w:p>
    <w:p w14:paraId="4811EF07" w14:textId="77777777" w:rsidR="00D171B6" w:rsidRPr="004A12E1" w:rsidRDefault="00D171B6" w:rsidP="00D171B6">
      <w:pPr>
        <w:tabs>
          <w:tab w:val="left" w:pos="1863"/>
        </w:tabs>
        <w:spacing w:after="0"/>
        <w:jc w:val="both"/>
        <w:rPr>
          <w:rFonts w:ascii="SutonnyMJ" w:hAnsi="SutonnyMJ" w:cs="SutonnyMJ"/>
          <w:bCs/>
          <w:szCs w:val="22"/>
        </w:rPr>
      </w:pPr>
    </w:p>
    <w:p w14:paraId="730BC525" w14:textId="77777777" w:rsidR="00D171B6" w:rsidRPr="004A12E1" w:rsidRDefault="00D171B6" w:rsidP="00D171B6">
      <w:pPr>
        <w:tabs>
          <w:tab w:val="left" w:pos="1863"/>
        </w:tabs>
        <w:spacing w:after="0"/>
        <w:jc w:val="both"/>
        <w:rPr>
          <w:rFonts w:ascii="SutonnyMJ" w:hAnsi="SutonnyMJ" w:cs="SutonnyMJ"/>
          <w:b/>
          <w:bCs/>
          <w:szCs w:val="22"/>
        </w:rPr>
      </w:pPr>
      <w:r w:rsidRPr="004A12E1">
        <w:rPr>
          <w:rFonts w:ascii="SutonnyMJ" w:hAnsi="SutonnyMJ" w:cs="SutonnyMJ"/>
          <w:b/>
          <w:bCs/>
          <w:szCs w:val="22"/>
        </w:rPr>
        <w:t xml:space="preserve">1= n¨uv                2= bv     </w:t>
      </w:r>
    </w:p>
    <w:p w14:paraId="259701F9" w14:textId="77777777" w:rsidR="00D171B6" w:rsidRPr="004A12E1" w:rsidRDefault="00D171B6" w:rsidP="00D171B6">
      <w:pPr>
        <w:tabs>
          <w:tab w:val="left" w:pos="1863"/>
        </w:tabs>
        <w:spacing w:after="0"/>
        <w:jc w:val="both"/>
        <w:rPr>
          <w:rFonts w:cstheme="minorHAnsi"/>
          <w:szCs w:val="22"/>
        </w:rPr>
      </w:pPr>
    </w:p>
    <w:p w14:paraId="2D3365BB" w14:textId="77777777" w:rsidR="00D171B6" w:rsidRPr="004A12E1" w:rsidRDefault="00D171B6" w:rsidP="00D171B6">
      <w:pPr>
        <w:jc w:val="both"/>
        <w:rPr>
          <w:rFonts w:cstheme="minorHAnsi"/>
          <w:szCs w:val="22"/>
        </w:rPr>
      </w:pPr>
      <w:r w:rsidRPr="004A12E1">
        <w:rPr>
          <w:rFonts w:ascii="SutonnyMJ" w:hAnsi="SutonnyMJ" w:cs="SutonnyMJ"/>
          <w:szCs w:val="22"/>
        </w:rPr>
        <w:t xml:space="preserve">AskMÖnbKvix ivRx n‡j Zvi ¯^vÿi wb‡q </w:t>
      </w:r>
      <w:r w:rsidRPr="004A12E1">
        <w:rPr>
          <w:rFonts w:ascii="SutonnyMJ" w:hAnsi="SutonnyMJ" w:cs="SutonnyMJ"/>
          <w:bCs/>
          <w:szCs w:val="22"/>
        </w:rPr>
        <w:t>mvÿvrKvi ïiæ Kiæb|</w:t>
      </w:r>
      <w:r w:rsidRPr="004A12E1">
        <w:rPr>
          <w:rFonts w:cstheme="minorHAnsi"/>
          <w:szCs w:val="22"/>
        </w:rPr>
        <w:t xml:space="preserve"> </w:t>
      </w:r>
    </w:p>
    <w:p w14:paraId="27D27A39" w14:textId="77777777" w:rsidR="00D171B6" w:rsidRPr="004A12E1" w:rsidRDefault="00D171B6" w:rsidP="00D171B6">
      <w:pPr>
        <w:tabs>
          <w:tab w:val="left" w:pos="1863"/>
        </w:tabs>
        <w:jc w:val="both"/>
        <w:rPr>
          <w:rFonts w:ascii="SutonnyMJ" w:hAnsi="SutonnyMJ" w:cs="SutonnyMJ"/>
          <w:b/>
          <w:bCs/>
          <w:szCs w:val="22"/>
        </w:rPr>
      </w:pPr>
    </w:p>
    <w:p w14:paraId="50A79487" w14:textId="77777777" w:rsidR="00D171B6" w:rsidRPr="004A12E1" w:rsidRDefault="00D171B6" w:rsidP="00D171B6">
      <w:pPr>
        <w:tabs>
          <w:tab w:val="left" w:pos="1863"/>
        </w:tabs>
        <w:jc w:val="both"/>
        <w:rPr>
          <w:rFonts w:ascii="SutonnyMJ" w:hAnsi="SutonnyMJ" w:cs="SutonnyMJ"/>
          <w:b/>
          <w:bCs/>
          <w:szCs w:val="22"/>
        </w:rPr>
      </w:pPr>
      <w:r w:rsidRPr="004A12E1">
        <w:rPr>
          <w:rFonts w:ascii="SutonnyMJ" w:hAnsi="SutonnyMJ" w:cs="SutonnyMJ"/>
          <w:b/>
          <w:bCs/>
          <w:szCs w:val="22"/>
        </w:rPr>
        <w:t xml:space="preserve">AskMÖnbKvixi bvg: </w:t>
      </w:r>
    </w:p>
    <w:p w14:paraId="47F9E53F" w14:textId="77777777" w:rsidR="00D171B6" w:rsidRPr="004A12E1" w:rsidRDefault="00D171B6" w:rsidP="00D171B6">
      <w:pPr>
        <w:tabs>
          <w:tab w:val="left" w:pos="1863"/>
        </w:tabs>
        <w:jc w:val="both"/>
        <w:rPr>
          <w:rFonts w:ascii="SutonnyMJ" w:hAnsi="SutonnyMJ" w:cs="SutonnyMJ"/>
          <w:b/>
          <w:bCs/>
          <w:szCs w:val="22"/>
        </w:rPr>
      </w:pPr>
    </w:p>
    <w:p w14:paraId="58DC726F" w14:textId="77777777" w:rsidR="00D171B6" w:rsidRPr="004A12E1" w:rsidRDefault="00D171B6" w:rsidP="00D171B6">
      <w:pPr>
        <w:tabs>
          <w:tab w:val="left" w:pos="1863"/>
        </w:tabs>
        <w:jc w:val="both"/>
        <w:rPr>
          <w:rFonts w:ascii="SutonnyMJ" w:hAnsi="SutonnyMJ" w:cs="SutonnyMJ"/>
          <w:b/>
          <w:bCs/>
          <w:szCs w:val="22"/>
        </w:rPr>
      </w:pPr>
      <w:r w:rsidRPr="004A12E1">
        <w:rPr>
          <w:rFonts w:ascii="SutonnyMJ" w:hAnsi="SutonnyMJ" w:cs="SutonnyMJ"/>
          <w:b/>
          <w:bCs/>
          <w:szCs w:val="22"/>
        </w:rPr>
        <w:t xml:space="preserve">AskMÖnbKvixi ¯^vÿi: </w:t>
      </w:r>
    </w:p>
    <w:p w14:paraId="1C1EF048" w14:textId="77777777" w:rsidR="00D171B6" w:rsidRPr="004A12E1" w:rsidRDefault="00D171B6" w:rsidP="00D171B6">
      <w:pPr>
        <w:tabs>
          <w:tab w:val="left" w:pos="1863"/>
        </w:tabs>
        <w:spacing w:after="0"/>
        <w:jc w:val="both"/>
        <w:rPr>
          <w:rFonts w:ascii="SutonnyMJ" w:hAnsi="SutonnyMJ" w:cs="SutonnyMJ"/>
          <w:b/>
          <w:bCs/>
          <w:szCs w:val="22"/>
        </w:rPr>
      </w:pPr>
    </w:p>
    <w:p w14:paraId="69F4B978" w14:textId="77777777" w:rsidR="00D171B6" w:rsidRPr="004A12E1" w:rsidRDefault="00D171B6" w:rsidP="00D171B6">
      <w:pPr>
        <w:tabs>
          <w:tab w:val="left" w:pos="1863"/>
        </w:tabs>
        <w:spacing w:after="0"/>
        <w:jc w:val="both"/>
        <w:rPr>
          <w:rFonts w:ascii="SutonnyMJ" w:hAnsi="SutonnyMJ" w:cs="SutonnyMJ"/>
          <w:b/>
          <w:bCs/>
          <w:szCs w:val="22"/>
        </w:rPr>
      </w:pPr>
      <w:r w:rsidRPr="004A12E1">
        <w:rPr>
          <w:rFonts w:ascii="SutonnyMJ" w:hAnsi="SutonnyMJ" w:cs="SutonnyMJ"/>
          <w:b/>
          <w:bCs/>
          <w:szCs w:val="22"/>
        </w:rPr>
        <w:t>mvÿvrKvi MÖnbKvixi bvg</w:t>
      </w:r>
      <w:r w:rsidRPr="004A12E1">
        <w:rPr>
          <w:rFonts w:cstheme="minorHAnsi"/>
          <w:b/>
          <w:bCs/>
          <w:szCs w:val="22"/>
        </w:rPr>
        <w:t>:</w:t>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ascii="SutonnyMJ" w:hAnsi="SutonnyMJ" w:cs="SutonnyMJ"/>
          <w:b/>
          <w:bCs/>
          <w:szCs w:val="22"/>
        </w:rPr>
        <w:t>¯^vÿi I ZvwiL</w:t>
      </w:r>
      <w:r w:rsidRPr="004A12E1">
        <w:rPr>
          <w:rFonts w:cstheme="minorHAnsi"/>
          <w:b/>
          <w:bCs/>
          <w:szCs w:val="22"/>
        </w:rPr>
        <w:t>:</w:t>
      </w:r>
      <w:r w:rsidRPr="004A12E1">
        <w:rPr>
          <w:rFonts w:cstheme="minorHAnsi"/>
          <w:b/>
          <w:bCs/>
          <w:szCs w:val="22"/>
        </w:rPr>
        <w:tab/>
      </w:r>
    </w:p>
    <w:p w14:paraId="6C7C1D16" w14:textId="77777777" w:rsidR="00D171B6" w:rsidRPr="004A12E1" w:rsidRDefault="00D171B6" w:rsidP="00D171B6">
      <w:pPr>
        <w:tabs>
          <w:tab w:val="left" w:pos="2145"/>
        </w:tabs>
        <w:jc w:val="both"/>
        <w:rPr>
          <w:rFonts w:cstheme="minorHAnsi"/>
          <w:b/>
          <w:bCs/>
          <w:szCs w:val="22"/>
        </w:rPr>
      </w:pPr>
      <w:r w:rsidRPr="004A12E1">
        <w:rPr>
          <w:rFonts w:cstheme="minorHAnsi"/>
          <w:b/>
          <w:bCs/>
          <w:szCs w:val="22"/>
        </w:rPr>
        <w:tab/>
      </w:r>
    </w:p>
    <w:p w14:paraId="7074D5CB" w14:textId="77777777" w:rsidR="00D171B6" w:rsidRPr="004A12E1" w:rsidRDefault="00D171B6" w:rsidP="00D171B6">
      <w:pPr>
        <w:spacing w:after="160"/>
        <w:jc w:val="both"/>
        <w:rPr>
          <w:rFonts w:cstheme="minorHAnsi"/>
          <w:b/>
          <w:bCs/>
          <w:szCs w:val="22"/>
        </w:rPr>
      </w:pPr>
      <w:r w:rsidRPr="004A12E1">
        <w:rPr>
          <w:rFonts w:cstheme="minorHAnsi"/>
          <w:b/>
          <w:bCs/>
          <w:szCs w:val="22"/>
        </w:rPr>
        <w:lastRenderedPageBreak/>
        <w:br w:type="page"/>
      </w:r>
    </w:p>
    <w:p w14:paraId="4D3AAFE0" w14:textId="790D1556" w:rsidR="00D171B6" w:rsidRPr="004A12E1" w:rsidRDefault="00D171B6" w:rsidP="0043460C">
      <w:pPr>
        <w:pStyle w:val="Heading2"/>
        <w:rPr>
          <w:rFonts w:cstheme="minorHAnsi"/>
          <w:b/>
          <w:bCs/>
          <w:szCs w:val="22"/>
        </w:rPr>
      </w:pPr>
      <w:bookmarkStart w:id="3" w:name="_Toc523132005"/>
      <w:r w:rsidRPr="004A12E1">
        <w:rPr>
          <w:rFonts w:cstheme="minorHAnsi"/>
          <w:b/>
          <w:bCs/>
          <w:szCs w:val="22"/>
        </w:rPr>
        <w:lastRenderedPageBreak/>
        <w:t xml:space="preserve">IDI for </w:t>
      </w:r>
      <w:r>
        <w:rPr>
          <w:rFonts w:cstheme="minorHAnsi"/>
          <w:b/>
          <w:bCs/>
          <w:szCs w:val="22"/>
        </w:rPr>
        <w:t>Mother</w:t>
      </w:r>
      <w:r w:rsidR="00C7050E">
        <w:rPr>
          <w:rFonts w:cstheme="minorHAnsi"/>
          <w:b/>
          <w:bCs/>
          <w:szCs w:val="22"/>
        </w:rPr>
        <w:t xml:space="preserve"> (C</w:t>
      </w:r>
      <w:r w:rsidR="00CD5423">
        <w:rPr>
          <w:rFonts w:cstheme="minorHAnsi"/>
          <w:b/>
          <w:bCs/>
          <w:szCs w:val="22"/>
        </w:rPr>
        <w:t xml:space="preserve">onsent </w:t>
      </w:r>
      <w:r w:rsidR="00C7050E">
        <w:rPr>
          <w:rFonts w:cstheme="minorHAnsi"/>
          <w:b/>
          <w:bCs/>
          <w:szCs w:val="22"/>
        </w:rPr>
        <w:t>F</w:t>
      </w:r>
      <w:r w:rsidR="00CD5423">
        <w:rPr>
          <w:rFonts w:cstheme="minorHAnsi"/>
          <w:b/>
          <w:bCs/>
          <w:szCs w:val="22"/>
        </w:rPr>
        <w:t>orm</w:t>
      </w:r>
      <w:r w:rsidR="00527D5F">
        <w:rPr>
          <w:rFonts w:cstheme="minorHAnsi"/>
          <w:b/>
          <w:bCs/>
          <w:szCs w:val="22"/>
        </w:rPr>
        <w:t xml:space="preserve"> in English</w:t>
      </w:r>
      <w:r w:rsidR="00CD5423">
        <w:rPr>
          <w:rFonts w:cstheme="minorHAnsi"/>
          <w:b/>
          <w:bCs/>
          <w:szCs w:val="22"/>
        </w:rPr>
        <w:t>)</w:t>
      </w:r>
      <w:bookmarkEnd w:id="3"/>
    </w:p>
    <w:p w14:paraId="059E1D65" w14:textId="77777777" w:rsidR="00527D5F" w:rsidRDefault="00527D5F" w:rsidP="00D171B6">
      <w:pPr>
        <w:jc w:val="both"/>
        <w:rPr>
          <w:rFonts w:cstheme="minorHAnsi"/>
          <w:b/>
          <w:bCs/>
          <w:szCs w:val="22"/>
        </w:rPr>
      </w:pPr>
    </w:p>
    <w:p w14:paraId="0756EF91" w14:textId="77777777" w:rsidR="00D171B6" w:rsidRPr="004A12E1" w:rsidRDefault="00D171B6" w:rsidP="00D171B6">
      <w:pPr>
        <w:jc w:val="both"/>
        <w:rPr>
          <w:rFonts w:cstheme="minorHAnsi"/>
          <w:b/>
          <w:bCs/>
          <w:szCs w:val="22"/>
        </w:rPr>
      </w:pPr>
      <w:r w:rsidRPr="004A12E1">
        <w:rPr>
          <w:rFonts w:cstheme="minorHAnsi"/>
          <w:b/>
          <w:bCs/>
          <w:szCs w:val="22"/>
        </w:rPr>
        <w:t xml:space="preserve">Date: </w:t>
      </w:r>
    </w:p>
    <w:p w14:paraId="2D314B1E" w14:textId="77777777" w:rsidR="00D171B6" w:rsidRPr="004A12E1" w:rsidRDefault="00D171B6" w:rsidP="00D171B6">
      <w:pPr>
        <w:jc w:val="both"/>
        <w:rPr>
          <w:rFonts w:cstheme="minorHAnsi"/>
          <w:b/>
          <w:bCs/>
          <w:szCs w:val="22"/>
        </w:rPr>
      </w:pPr>
      <w:r w:rsidRPr="004A12E1">
        <w:rPr>
          <w:rFonts w:cstheme="minorHAnsi"/>
          <w:b/>
          <w:bCs/>
          <w:szCs w:val="22"/>
        </w:rPr>
        <w:t>Introduction</w:t>
      </w:r>
    </w:p>
    <w:p w14:paraId="571B95A3" w14:textId="77777777" w:rsidR="00D171B6" w:rsidRPr="004A12E1" w:rsidRDefault="00D171B6" w:rsidP="00D171B6">
      <w:pPr>
        <w:pStyle w:val="CommentText"/>
        <w:spacing w:line="276" w:lineRule="auto"/>
        <w:jc w:val="both"/>
        <w:rPr>
          <w:rFonts w:cstheme="minorHAnsi"/>
          <w:sz w:val="22"/>
          <w:szCs w:val="22"/>
        </w:rPr>
      </w:pPr>
      <w:r w:rsidRPr="004A12E1">
        <w:rPr>
          <w:rFonts w:cstheme="minorHAnsi"/>
          <w:sz w:val="22"/>
          <w:szCs w:val="22"/>
        </w:rPr>
        <w:t xml:space="preserve">Hello, my name is ……………………………………………………….. I came to you to conduct a research project that is jointly initiated by the BRAC, Bangladesh, Groningen University of the Netherlands and LANSA funded by DFID and Eric Bleumink Fund (EBF). The main objective of the research project is to understand the issues regarding child nutrition, good or bad, in </w:t>
      </w:r>
      <w:r w:rsidRPr="004A12E1">
        <w:rPr>
          <w:rFonts w:cstheme="minorHAnsi"/>
          <w:i/>
          <w:sz w:val="22"/>
          <w:szCs w:val="22"/>
        </w:rPr>
        <w:t xml:space="preserve">haor </w:t>
      </w:r>
      <w:r w:rsidRPr="004A12E1">
        <w:rPr>
          <w:rFonts w:cstheme="minorHAnsi"/>
          <w:sz w:val="22"/>
          <w:szCs w:val="22"/>
        </w:rPr>
        <w:t xml:space="preserve">areas.  For this I would like to talk with you about you and your child’s health and nutritional condition. </w:t>
      </w:r>
    </w:p>
    <w:p w14:paraId="584882F4" w14:textId="77777777" w:rsidR="00D171B6" w:rsidRPr="004A12E1" w:rsidRDefault="00D171B6" w:rsidP="00D171B6">
      <w:pPr>
        <w:pStyle w:val="CommentText"/>
        <w:spacing w:line="276" w:lineRule="auto"/>
        <w:jc w:val="both"/>
        <w:rPr>
          <w:rFonts w:cstheme="minorHAnsi"/>
          <w:sz w:val="22"/>
          <w:szCs w:val="22"/>
        </w:rPr>
      </w:pPr>
      <w:r w:rsidRPr="004A12E1">
        <w:rPr>
          <w:rFonts w:cstheme="minorHAnsi"/>
          <w:sz w:val="22"/>
          <w:szCs w:val="22"/>
        </w:rPr>
        <w:t xml:space="preserve">The interview may take around 50-60 minutes. In conducting the interview, we would like to take notes and record your responses if you kindly allow. Your participation is completely voluntary and you may withdraw from the study at any point without giving any reason. However, we value your opinion and views that you will share with us. There is no right or wrong answer. If you feel uncomfortable with any question, you can let us know and can choose not to answer that question. </w:t>
      </w:r>
    </w:p>
    <w:p w14:paraId="70D4A454" w14:textId="77777777" w:rsidR="00D171B6" w:rsidRPr="004A12E1" w:rsidRDefault="00D171B6" w:rsidP="00D171B6">
      <w:pPr>
        <w:pStyle w:val="CommentText"/>
        <w:spacing w:line="276" w:lineRule="auto"/>
        <w:jc w:val="both"/>
        <w:rPr>
          <w:rFonts w:cstheme="minorHAnsi"/>
          <w:sz w:val="22"/>
          <w:szCs w:val="22"/>
        </w:rPr>
      </w:pPr>
      <w:r w:rsidRPr="004A12E1">
        <w:rPr>
          <w:rFonts w:cstheme="minorHAnsi"/>
          <w:sz w:val="22"/>
          <w:szCs w:val="22"/>
        </w:rPr>
        <w:t xml:space="preserve">We haven’t come to you in providing any service or advice or money, rather we came here to know from you about the scenario in </w:t>
      </w:r>
      <w:r w:rsidRPr="004A12E1">
        <w:rPr>
          <w:rFonts w:cstheme="minorHAnsi"/>
          <w:i/>
          <w:sz w:val="22"/>
          <w:szCs w:val="22"/>
        </w:rPr>
        <w:t>haor</w:t>
      </w:r>
      <w:r w:rsidRPr="004A12E1">
        <w:rPr>
          <w:rFonts w:cstheme="minorHAnsi"/>
          <w:sz w:val="22"/>
          <w:szCs w:val="22"/>
        </w:rPr>
        <w:t>. Your participation in the research will help us understand the situation and communicate it to relevant stakeholder to improve their efforts. The findings of this research would be published in scientific journal and your name will be kept anonymous. It will bring no consequence to the services that you receive from BRAC or others. So you can be comfortable to answer as you feel. We would appreciate if you give us your valuable time for this interview. Do you agree?</w:t>
      </w:r>
    </w:p>
    <w:p w14:paraId="28B1149E" w14:textId="77777777" w:rsidR="00D171B6" w:rsidRPr="004A12E1" w:rsidRDefault="00D171B6" w:rsidP="00D171B6">
      <w:pPr>
        <w:jc w:val="both"/>
        <w:rPr>
          <w:rFonts w:cstheme="minorHAnsi"/>
          <w:b/>
          <w:bCs/>
          <w:szCs w:val="22"/>
        </w:rPr>
      </w:pPr>
    </w:p>
    <w:p w14:paraId="2C70ACAB" w14:textId="77777777" w:rsidR="00D171B6" w:rsidRPr="004A12E1" w:rsidRDefault="00D171B6" w:rsidP="00D171B6">
      <w:pPr>
        <w:jc w:val="both"/>
        <w:rPr>
          <w:rFonts w:cstheme="minorHAnsi"/>
          <w:b/>
          <w:bCs/>
          <w:szCs w:val="22"/>
        </w:rPr>
      </w:pPr>
      <w:r w:rsidRPr="004A12E1">
        <w:rPr>
          <w:rFonts w:cstheme="minorHAnsi"/>
          <w:b/>
          <w:bCs/>
          <w:szCs w:val="22"/>
        </w:rPr>
        <w:t>1= Yes                                  2= No</w:t>
      </w:r>
    </w:p>
    <w:p w14:paraId="799CE998" w14:textId="77777777" w:rsidR="00D171B6" w:rsidRPr="004A12E1" w:rsidRDefault="00D171B6" w:rsidP="00D171B6">
      <w:pPr>
        <w:jc w:val="both"/>
        <w:rPr>
          <w:rFonts w:cstheme="minorHAnsi"/>
          <w:szCs w:val="22"/>
        </w:rPr>
      </w:pPr>
      <w:r w:rsidRPr="004A12E1">
        <w:rPr>
          <w:rFonts w:cstheme="minorHAnsi"/>
          <w:szCs w:val="22"/>
        </w:rPr>
        <w:t>If the participant agrees take his/her signature and continue with the interview:</w:t>
      </w:r>
    </w:p>
    <w:p w14:paraId="13BA6561" w14:textId="77777777" w:rsidR="00D171B6" w:rsidRPr="004A12E1" w:rsidRDefault="00D171B6" w:rsidP="00D171B6">
      <w:pPr>
        <w:jc w:val="both"/>
        <w:rPr>
          <w:rFonts w:cstheme="minorHAnsi"/>
          <w:b/>
          <w:bCs/>
          <w:szCs w:val="22"/>
        </w:rPr>
      </w:pPr>
    </w:p>
    <w:p w14:paraId="70D00923" w14:textId="77777777" w:rsidR="00D171B6" w:rsidRPr="004A12E1" w:rsidRDefault="00D171B6" w:rsidP="00D171B6">
      <w:pPr>
        <w:spacing w:after="0"/>
        <w:jc w:val="both"/>
        <w:rPr>
          <w:rFonts w:cstheme="minorHAnsi"/>
          <w:b/>
          <w:bCs/>
          <w:szCs w:val="22"/>
        </w:rPr>
      </w:pPr>
      <w:r w:rsidRPr="004A12E1">
        <w:rPr>
          <w:rFonts w:cstheme="minorHAnsi"/>
          <w:b/>
          <w:bCs/>
          <w:szCs w:val="22"/>
        </w:rPr>
        <w:t>Name of the Participant:</w:t>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t>Signature of the Participant:</w:t>
      </w:r>
    </w:p>
    <w:p w14:paraId="77FB67D1" w14:textId="77777777" w:rsidR="00D171B6" w:rsidRPr="004A12E1" w:rsidRDefault="00D171B6" w:rsidP="00D171B6">
      <w:pPr>
        <w:spacing w:after="0"/>
        <w:jc w:val="both"/>
        <w:rPr>
          <w:rFonts w:cstheme="minorHAnsi"/>
          <w:b/>
          <w:bCs/>
          <w:szCs w:val="22"/>
        </w:rPr>
      </w:pPr>
    </w:p>
    <w:p w14:paraId="02CAB08B" w14:textId="77777777" w:rsidR="00D171B6" w:rsidRPr="004A12E1" w:rsidRDefault="00D171B6" w:rsidP="00D171B6">
      <w:pPr>
        <w:spacing w:after="0"/>
        <w:jc w:val="both"/>
        <w:rPr>
          <w:rFonts w:cstheme="minorHAnsi"/>
          <w:b/>
          <w:szCs w:val="22"/>
        </w:rPr>
      </w:pPr>
      <w:r w:rsidRPr="004A12E1">
        <w:rPr>
          <w:rFonts w:cstheme="minorHAnsi"/>
          <w:b/>
          <w:bCs/>
          <w:szCs w:val="22"/>
        </w:rPr>
        <w:t>Interviewed by:</w:t>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t>signature and Date:</w:t>
      </w:r>
    </w:p>
    <w:p w14:paraId="34E38276" w14:textId="77777777" w:rsidR="00D171B6" w:rsidRPr="004A12E1" w:rsidRDefault="00D171B6" w:rsidP="00D171B6">
      <w:pPr>
        <w:jc w:val="both"/>
        <w:rPr>
          <w:rFonts w:cstheme="minorHAnsi"/>
          <w:b/>
          <w:bCs/>
          <w:szCs w:val="22"/>
        </w:rPr>
      </w:pPr>
      <w:r w:rsidRPr="004A12E1">
        <w:rPr>
          <w:rFonts w:cstheme="minorHAnsi"/>
          <w:b/>
          <w:bCs/>
          <w:szCs w:val="22"/>
        </w:rPr>
        <w:br w:type="page"/>
      </w:r>
    </w:p>
    <w:p w14:paraId="75AC6F54" w14:textId="3862FCA2" w:rsidR="00BD6578" w:rsidRDefault="00BD6578" w:rsidP="0043460C">
      <w:pPr>
        <w:pStyle w:val="Heading2"/>
        <w:rPr>
          <w:rFonts w:cstheme="minorHAnsi"/>
          <w:b/>
          <w:bCs/>
          <w:szCs w:val="22"/>
        </w:rPr>
      </w:pPr>
      <w:bookmarkStart w:id="4" w:name="_Toc523132006"/>
      <w:r>
        <w:rPr>
          <w:rFonts w:cstheme="minorHAnsi"/>
          <w:b/>
          <w:bCs/>
          <w:szCs w:val="22"/>
        </w:rPr>
        <w:lastRenderedPageBreak/>
        <w:t>IDI (Topic guide</w:t>
      </w:r>
      <w:r w:rsidR="0043460C">
        <w:rPr>
          <w:rFonts w:cstheme="minorHAnsi"/>
          <w:b/>
          <w:bCs/>
          <w:szCs w:val="22"/>
        </w:rPr>
        <w:t xml:space="preserve"> for the Mothers</w:t>
      </w:r>
      <w:r>
        <w:rPr>
          <w:rFonts w:cstheme="minorHAnsi"/>
          <w:b/>
          <w:bCs/>
          <w:szCs w:val="22"/>
        </w:rPr>
        <w:t>)</w:t>
      </w:r>
      <w:bookmarkEnd w:id="4"/>
    </w:p>
    <w:p w14:paraId="4882AC17" w14:textId="77777777" w:rsidR="0043460C" w:rsidRPr="0043460C" w:rsidRDefault="0043460C" w:rsidP="0043460C"/>
    <w:p w14:paraId="1710CB07" w14:textId="77777777" w:rsidR="00D171B6" w:rsidRPr="004A12E1" w:rsidRDefault="00D171B6" w:rsidP="00D171B6">
      <w:pPr>
        <w:jc w:val="both"/>
        <w:rPr>
          <w:rFonts w:cstheme="minorHAnsi"/>
          <w:b/>
          <w:bCs/>
          <w:szCs w:val="22"/>
        </w:rPr>
      </w:pPr>
      <w:r w:rsidRPr="004A12E1">
        <w:rPr>
          <w:rFonts w:cstheme="minorHAnsi"/>
          <w:b/>
          <w:bCs/>
          <w:szCs w:val="22"/>
        </w:rPr>
        <w:t>Background Information:</w:t>
      </w:r>
    </w:p>
    <w:p w14:paraId="7A499412" w14:textId="77777777" w:rsidR="00D171B6" w:rsidRPr="004A12E1" w:rsidRDefault="00D171B6" w:rsidP="00D171B6">
      <w:pPr>
        <w:spacing w:before="240"/>
        <w:jc w:val="both"/>
        <w:rPr>
          <w:rFonts w:cstheme="minorHAnsi"/>
          <w:b/>
          <w:bCs/>
          <w:szCs w:val="22"/>
        </w:rPr>
      </w:pPr>
      <w:r w:rsidRPr="004A12E1">
        <w:rPr>
          <w:rFonts w:cstheme="minorHAnsi"/>
          <w:b/>
          <w:bCs/>
          <w:szCs w:val="22"/>
        </w:rPr>
        <w:t>ID No: ……………………..</w:t>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t xml:space="preserve">                                         Date:                                 </w:t>
      </w:r>
    </w:p>
    <w:p w14:paraId="73C27025" w14:textId="77777777" w:rsidR="00D171B6" w:rsidRPr="004A12E1" w:rsidRDefault="00D171B6" w:rsidP="00D171B6">
      <w:pPr>
        <w:jc w:val="both"/>
        <w:rPr>
          <w:rFonts w:cstheme="minorHAnsi"/>
          <w:b/>
          <w:bCs/>
          <w:szCs w:val="22"/>
        </w:rPr>
      </w:pPr>
      <w:r w:rsidRPr="004A12E1">
        <w:rPr>
          <w:rFonts w:ascii="SutonnyMJ" w:hAnsi="SutonnyMJ" w:cs="SutonnyMJ"/>
          <w:b/>
          <w:bCs/>
          <w:szCs w:val="22"/>
        </w:rPr>
        <w:t>AskMÖnbKvixi eqm (</w:t>
      </w:r>
      <w:r w:rsidRPr="004A12E1">
        <w:rPr>
          <w:rFonts w:cstheme="minorHAnsi"/>
          <w:b/>
          <w:bCs/>
          <w:szCs w:val="22"/>
        </w:rPr>
        <w:t>Age of the participant):</w:t>
      </w:r>
    </w:p>
    <w:p w14:paraId="05553428" w14:textId="77777777" w:rsidR="00D171B6" w:rsidRPr="004A12E1" w:rsidRDefault="00D171B6" w:rsidP="00D171B6">
      <w:pPr>
        <w:jc w:val="both"/>
        <w:rPr>
          <w:rFonts w:cstheme="minorHAnsi"/>
          <w:b/>
          <w:bCs/>
          <w:szCs w:val="22"/>
        </w:rPr>
      </w:pPr>
      <w:r w:rsidRPr="004A12E1">
        <w:rPr>
          <w:rFonts w:ascii="SutonnyMJ" w:hAnsi="SutonnyMJ" w:cs="SutonnyMJ"/>
          <w:b/>
          <w:bCs/>
          <w:szCs w:val="22"/>
        </w:rPr>
        <w:t>mšÍv‡bi msL¨vÑRxweZ I g„Z (</w:t>
      </w:r>
      <w:r w:rsidRPr="004A12E1">
        <w:rPr>
          <w:rFonts w:cstheme="minorHAnsi"/>
          <w:b/>
          <w:bCs/>
          <w:szCs w:val="22"/>
        </w:rPr>
        <w:t>Number of children, alive and lost):</w:t>
      </w:r>
    </w:p>
    <w:p w14:paraId="30BE879F" w14:textId="77777777" w:rsidR="00D171B6" w:rsidRPr="004A12E1" w:rsidRDefault="00D171B6" w:rsidP="00D171B6">
      <w:pPr>
        <w:jc w:val="both"/>
        <w:rPr>
          <w:rFonts w:cstheme="minorHAnsi"/>
          <w:b/>
          <w:bCs/>
          <w:szCs w:val="22"/>
        </w:rPr>
      </w:pPr>
      <w:r w:rsidRPr="004A12E1">
        <w:rPr>
          <w:rFonts w:ascii="SutonnyMJ" w:hAnsi="SutonnyMJ" w:cs="SutonnyMJ"/>
          <w:b/>
          <w:bCs/>
          <w:szCs w:val="22"/>
        </w:rPr>
        <w:t>2 eQ‡ii Kg eqmx mšÍv‡bi msL¨v (</w:t>
      </w:r>
      <w:r w:rsidRPr="004A12E1">
        <w:rPr>
          <w:rFonts w:cstheme="minorHAnsi"/>
          <w:b/>
          <w:bCs/>
          <w:szCs w:val="22"/>
        </w:rPr>
        <w:t>Number of u-2 children):</w:t>
      </w:r>
    </w:p>
    <w:p w14:paraId="1865B53B" w14:textId="77777777" w:rsidR="00D171B6" w:rsidRPr="004A12E1" w:rsidRDefault="00D171B6" w:rsidP="00D171B6">
      <w:pPr>
        <w:jc w:val="both"/>
        <w:rPr>
          <w:rFonts w:cstheme="minorHAnsi"/>
          <w:b/>
          <w:bCs/>
          <w:szCs w:val="22"/>
        </w:rPr>
      </w:pPr>
      <w:r w:rsidRPr="004A12E1">
        <w:rPr>
          <w:rFonts w:ascii="SutonnyMJ" w:hAnsi="SutonnyMJ" w:cs="SutonnyMJ"/>
          <w:b/>
          <w:bCs/>
          <w:szCs w:val="22"/>
        </w:rPr>
        <w:t>me †_‡K ‡QvU mšÍv‡bi eqm (</w:t>
      </w:r>
      <w:r w:rsidRPr="004A12E1">
        <w:rPr>
          <w:rFonts w:cstheme="minorHAnsi"/>
          <w:b/>
          <w:bCs/>
          <w:szCs w:val="22"/>
        </w:rPr>
        <w:t>Age of the youngest child):</w:t>
      </w:r>
    </w:p>
    <w:p w14:paraId="10E66371" w14:textId="77777777" w:rsidR="00D171B6" w:rsidRPr="004A12E1" w:rsidRDefault="00D171B6" w:rsidP="00D171B6">
      <w:pPr>
        <w:jc w:val="both"/>
        <w:rPr>
          <w:rFonts w:cstheme="minorHAnsi"/>
          <w:b/>
          <w:bCs/>
          <w:szCs w:val="22"/>
        </w:rPr>
      </w:pPr>
      <w:r w:rsidRPr="004A12E1">
        <w:rPr>
          <w:rFonts w:ascii="SutonnyMJ" w:hAnsi="SutonnyMJ" w:cs="SutonnyMJ"/>
          <w:b/>
          <w:bCs/>
          <w:szCs w:val="22"/>
        </w:rPr>
        <w:t>Lvbvi m`m¨ msL¨v (</w:t>
      </w:r>
      <w:r w:rsidRPr="004A12E1">
        <w:rPr>
          <w:rFonts w:cstheme="minorHAnsi"/>
          <w:b/>
          <w:bCs/>
          <w:szCs w:val="22"/>
        </w:rPr>
        <w:t>Number of people in the household):</w:t>
      </w:r>
    </w:p>
    <w:p w14:paraId="718192B5" w14:textId="77777777" w:rsidR="00D171B6" w:rsidRPr="004A12E1" w:rsidRDefault="00D171B6" w:rsidP="00D171B6">
      <w:pPr>
        <w:jc w:val="both"/>
        <w:rPr>
          <w:rFonts w:cstheme="minorHAnsi"/>
          <w:b/>
          <w:bCs/>
          <w:szCs w:val="22"/>
        </w:rPr>
      </w:pPr>
      <w:r w:rsidRPr="004A12E1">
        <w:rPr>
          <w:rFonts w:ascii="SutonnyMJ" w:hAnsi="SutonnyMJ" w:cs="SutonnyMJ"/>
          <w:b/>
          <w:bCs/>
          <w:szCs w:val="22"/>
        </w:rPr>
        <w:t>ag© (</w:t>
      </w:r>
      <w:r w:rsidRPr="004A12E1">
        <w:rPr>
          <w:rFonts w:cstheme="minorHAnsi"/>
          <w:b/>
          <w:bCs/>
          <w:szCs w:val="22"/>
        </w:rPr>
        <w:t>Religion):</w:t>
      </w:r>
    </w:p>
    <w:p w14:paraId="12E60D7D" w14:textId="77777777" w:rsidR="00D171B6" w:rsidRPr="004A12E1" w:rsidRDefault="00D171B6" w:rsidP="00D171B6">
      <w:pPr>
        <w:jc w:val="both"/>
        <w:rPr>
          <w:rFonts w:cstheme="minorHAnsi"/>
          <w:b/>
          <w:bCs/>
          <w:szCs w:val="22"/>
        </w:rPr>
      </w:pPr>
      <w:r w:rsidRPr="004A12E1">
        <w:rPr>
          <w:rFonts w:ascii="SutonnyMJ" w:hAnsi="SutonnyMJ" w:cs="SutonnyMJ"/>
          <w:b/>
          <w:bCs/>
          <w:szCs w:val="22"/>
        </w:rPr>
        <w:t>Dc‡Rjv (</w:t>
      </w:r>
      <w:r w:rsidRPr="004A12E1">
        <w:rPr>
          <w:rFonts w:cstheme="minorHAnsi"/>
          <w:b/>
          <w:bCs/>
          <w:szCs w:val="22"/>
        </w:rPr>
        <w:t xml:space="preserve">Upazilla): </w:t>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p>
    <w:p w14:paraId="1EA01EE6" w14:textId="77777777" w:rsidR="00D171B6" w:rsidRPr="004A12E1" w:rsidRDefault="00D171B6" w:rsidP="00D171B6">
      <w:pPr>
        <w:jc w:val="both"/>
        <w:rPr>
          <w:rFonts w:cstheme="minorHAnsi"/>
          <w:b/>
          <w:bCs/>
          <w:szCs w:val="22"/>
        </w:rPr>
      </w:pPr>
      <w:r w:rsidRPr="004A12E1">
        <w:rPr>
          <w:rFonts w:ascii="SutonnyMJ" w:hAnsi="SutonnyMJ" w:cs="SutonnyMJ"/>
          <w:b/>
          <w:bCs/>
          <w:szCs w:val="22"/>
        </w:rPr>
        <w:t>MÖvg (</w:t>
      </w:r>
      <w:r w:rsidRPr="004A12E1">
        <w:rPr>
          <w:rFonts w:cstheme="minorHAnsi"/>
          <w:b/>
          <w:bCs/>
          <w:szCs w:val="22"/>
        </w:rPr>
        <w:t>Village):</w:t>
      </w:r>
    </w:p>
    <w:p w14:paraId="7FCE10A7" w14:textId="77777777" w:rsidR="00D171B6" w:rsidRPr="004A12E1" w:rsidRDefault="00D171B6" w:rsidP="00D171B6">
      <w:pPr>
        <w:jc w:val="both"/>
        <w:rPr>
          <w:rFonts w:cstheme="minorHAnsi"/>
          <w:b/>
          <w:bCs/>
          <w:szCs w:val="22"/>
        </w:rPr>
      </w:pPr>
      <w:r w:rsidRPr="004A12E1">
        <w:rPr>
          <w:rFonts w:ascii="SutonnyMJ" w:hAnsi="SutonnyMJ" w:cs="SutonnyMJ"/>
          <w:b/>
          <w:bCs/>
          <w:szCs w:val="22"/>
        </w:rPr>
        <w:t>AskMÖnbKvixi wkÿvMZ Ae¯’v (</w:t>
      </w:r>
      <w:r w:rsidRPr="004A12E1">
        <w:rPr>
          <w:rFonts w:cstheme="minorHAnsi"/>
          <w:b/>
          <w:bCs/>
          <w:szCs w:val="22"/>
        </w:rPr>
        <w:t>Education of the participant):</w:t>
      </w:r>
    </w:p>
    <w:p w14:paraId="1F61D23A" w14:textId="77777777" w:rsidR="00D171B6" w:rsidRPr="004A12E1" w:rsidRDefault="00D171B6" w:rsidP="00D171B6">
      <w:pPr>
        <w:jc w:val="both"/>
        <w:rPr>
          <w:rFonts w:cstheme="minorHAnsi"/>
          <w:b/>
          <w:bCs/>
          <w:szCs w:val="22"/>
        </w:rPr>
      </w:pPr>
      <w:r w:rsidRPr="004A12E1">
        <w:rPr>
          <w:rFonts w:ascii="SutonnyMJ" w:hAnsi="SutonnyMJ" w:cs="SutonnyMJ"/>
          <w:b/>
          <w:bCs/>
          <w:szCs w:val="22"/>
        </w:rPr>
        <w:t>AskMÖnbKvixi †ckv (</w:t>
      </w:r>
      <w:r w:rsidRPr="004A12E1">
        <w:rPr>
          <w:rFonts w:cstheme="minorHAnsi"/>
          <w:b/>
          <w:bCs/>
          <w:szCs w:val="22"/>
        </w:rPr>
        <w:t>Occupation of the participant):</w:t>
      </w:r>
    </w:p>
    <w:p w14:paraId="06CAC2C8" w14:textId="77777777" w:rsidR="00D171B6" w:rsidRPr="004A12E1" w:rsidRDefault="00D171B6" w:rsidP="00D171B6">
      <w:pPr>
        <w:jc w:val="both"/>
        <w:rPr>
          <w:rFonts w:cstheme="minorHAnsi"/>
          <w:b/>
          <w:bCs/>
          <w:szCs w:val="22"/>
        </w:rPr>
      </w:pPr>
      <w:r w:rsidRPr="004A12E1">
        <w:rPr>
          <w:rFonts w:ascii="SutonnyMJ" w:hAnsi="SutonnyMJ" w:cs="SutonnyMJ"/>
          <w:b/>
          <w:bCs/>
          <w:szCs w:val="22"/>
        </w:rPr>
        <w:t>Lvbv cÖav‡bi bvg (</w:t>
      </w:r>
      <w:r w:rsidRPr="004A12E1">
        <w:rPr>
          <w:rFonts w:cstheme="minorHAnsi"/>
          <w:b/>
          <w:bCs/>
          <w:szCs w:val="22"/>
        </w:rPr>
        <w:t>Household head’s name):</w:t>
      </w:r>
    </w:p>
    <w:p w14:paraId="2B9F1F9D" w14:textId="77777777" w:rsidR="00D171B6" w:rsidRPr="004A12E1" w:rsidRDefault="00D171B6" w:rsidP="00D171B6">
      <w:pPr>
        <w:jc w:val="both"/>
        <w:rPr>
          <w:rFonts w:cstheme="minorHAnsi"/>
          <w:b/>
          <w:bCs/>
          <w:szCs w:val="22"/>
        </w:rPr>
      </w:pPr>
      <w:r w:rsidRPr="004A12E1">
        <w:rPr>
          <w:rFonts w:ascii="SutonnyMJ" w:hAnsi="SutonnyMJ" w:cs="SutonnyMJ"/>
          <w:b/>
          <w:bCs/>
          <w:szCs w:val="22"/>
        </w:rPr>
        <w:t>Lvbv cÖav‡bi mv‡_ m¤úK© (</w:t>
      </w:r>
      <w:r w:rsidRPr="004A12E1">
        <w:rPr>
          <w:rFonts w:cstheme="minorHAnsi"/>
          <w:b/>
          <w:bCs/>
          <w:szCs w:val="22"/>
        </w:rPr>
        <w:t>Relationship with household head):</w:t>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r w:rsidRPr="004A12E1">
        <w:rPr>
          <w:rFonts w:cstheme="minorHAnsi"/>
          <w:b/>
          <w:bCs/>
          <w:szCs w:val="22"/>
        </w:rPr>
        <w:tab/>
      </w:r>
    </w:p>
    <w:p w14:paraId="128CA347" w14:textId="77777777" w:rsidR="00D171B6" w:rsidRPr="004A12E1" w:rsidRDefault="00D171B6" w:rsidP="00D171B6">
      <w:pPr>
        <w:jc w:val="both"/>
        <w:rPr>
          <w:rFonts w:cstheme="minorHAnsi"/>
          <w:b/>
          <w:bCs/>
          <w:szCs w:val="22"/>
        </w:rPr>
      </w:pPr>
      <w:r w:rsidRPr="004A12E1">
        <w:rPr>
          <w:rFonts w:ascii="SutonnyMJ" w:hAnsi="SutonnyMJ" w:cs="SutonnyMJ"/>
          <w:b/>
          <w:bCs/>
          <w:szCs w:val="22"/>
        </w:rPr>
        <w:t>AskMÖnbKvixi ¯^vgxi wkÿvMZ Ae¯’v (</w:t>
      </w:r>
      <w:r w:rsidRPr="004A12E1">
        <w:rPr>
          <w:rFonts w:cstheme="minorHAnsi"/>
          <w:b/>
          <w:bCs/>
          <w:szCs w:val="22"/>
        </w:rPr>
        <w:t>Education of husband):</w:t>
      </w:r>
    </w:p>
    <w:p w14:paraId="38609B15" w14:textId="77777777" w:rsidR="00D171B6" w:rsidRPr="004A12E1" w:rsidRDefault="00D171B6" w:rsidP="00D171B6">
      <w:pPr>
        <w:jc w:val="both"/>
        <w:rPr>
          <w:rFonts w:cstheme="minorHAnsi"/>
          <w:b/>
          <w:bCs/>
          <w:szCs w:val="22"/>
        </w:rPr>
      </w:pPr>
      <w:r w:rsidRPr="004A12E1">
        <w:rPr>
          <w:rFonts w:ascii="SutonnyMJ" w:hAnsi="SutonnyMJ" w:cs="SutonnyMJ"/>
          <w:b/>
          <w:bCs/>
          <w:szCs w:val="22"/>
        </w:rPr>
        <w:t>AskMÖnbKvixi ¯^vgxi †ckv (</w:t>
      </w:r>
      <w:r w:rsidRPr="004A12E1">
        <w:rPr>
          <w:rFonts w:cstheme="minorHAnsi"/>
          <w:b/>
          <w:bCs/>
          <w:szCs w:val="22"/>
        </w:rPr>
        <w:t>Occupation of husband):</w:t>
      </w:r>
      <w:r w:rsidRPr="004A12E1">
        <w:rPr>
          <w:rFonts w:ascii="SutonnyMJ" w:hAnsi="SutonnyMJ" w:cs="SutonnyMJ"/>
          <w:b/>
          <w:bCs/>
          <w:szCs w:val="22"/>
        </w:rPr>
        <w:t xml:space="preserve"> </w:t>
      </w:r>
    </w:p>
    <w:p w14:paraId="6D2A489F" w14:textId="77777777" w:rsidR="00D171B6" w:rsidRPr="004A12E1" w:rsidRDefault="00D171B6" w:rsidP="00D171B6">
      <w:pPr>
        <w:jc w:val="both"/>
        <w:rPr>
          <w:rFonts w:cstheme="minorHAnsi"/>
          <w:b/>
          <w:bCs/>
          <w:szCs w:val="22"/>
        </w:rPr>
      </w:pPr>
    </w:p>
    <w:p w14:paraId="0A30ED5B" w14:textId="77777777" w:rsidR="00D171B6" w:rsidRPr="004A12E1" w:rsidRDefault="00D171B6" w:rsidP="00D171B6">
      <w:pPr>
        <w:jc w:val="both"/>
        <w:rPr>
          <w:rFonts w:cstheme="minorHAnsi"/>
          <w:b/>
          <w:bCs/>
          <w:szCs w:val="22"/>
        </w:rPr>
      </w:pPr>
    </w:p>
    <w:p w14:paraId="120E7DA0" w14:textId="77777777" w:rsidR="00D171B6" w:rsidRPr="004A12E1" w:rsidRDefault="00D171B6" w:rsidP="00D171B6">
      <w:pPr>
        <w:jc w:val="both"/>
        <w:rPr>
          <w:rFonts w:cstheme="minorHAnsi"/>
          <w:b/>
          <w:bCs/>
          <w:szCs w:val="22"/>
          <w:u w:val="single"/>
        </w:rPr>
      </w:pPr>
      <w:r w:rsidRPr="004A12E1">
        <w:rPr>
          <w:rFonts w:cstheme="minorHAnsi"/>
          <w:b/>
          <w:bCs/>
          <w:szCs w:val="22"/>
          <w:u w:val="single"/>
        </w:rPr>
        <w:br w:type="page"/>
      </w:r>
    </w:p>
    <w:p w14:paraId="05F887AC" w14:textId="2A7975AD" w:rsidR="00527D5F" w:rsidRDefault="00527D5F" w:rsidP="00D171B6">
      <w:pPr>
        <w:jc w:val="both"/>
        <w:rPr>
          <w:rFonts w:cstheme="minorHAnsi"/>
          <w:b/>
          <w:bCs/>
          <w:szCs w:val="22"/>
          <w:u w:val="single"/>
        </w:rPr>
      </w:pPr>
      <w:r>
        <w:rPr>
          <w:rFonts w:cstheme="minorHAnsi"/>
          <w:b/>
          <w:bCs/>
          <w:szCs w:val="22"/>
          <w:u w:val="single"/>
        </w:rPr>
        <w:lastRenderedPageBreak/>
        <w:t>IDI Questions</w:t>
      </w:r>
    </w:p>
    <w:p w14:paraId="50F61421" w14:textId="77777777" w:rsidR="00D171B6" w:rsidRPr="004A12E1" w:rsidRDefault="00D171B6" w:rsidP="00D171B6">
      <w:pPr>
        <w:jc w:val="both"/>
        <w:rPr>
          <w:rFonts w:cstheme="minorHAnsi"/>
          <w:b/>
          <w:bCs/>
          <w:szCs w:val="22"/>
          <w:u w:val="single"/>
        </w:rPr>
      </w:pPr>
      <w:r w:rsidRPr="004A12E1">
        <w:rPr>
          <w:rFonts w:cstheme="minorHAnsi"/>
          <w:b/>
          <w:bCs/>
          <w:szCs w:val="22"/>
          <w:u w:val="single"/>
        </w:rPr>
        <w:t>Opening questions:</w:t>
      </w:r>
    </w:p>
    <w:p w14:paraId="0B6F07E3" w14:textId="77777777" w:rsidR="00D171B6" w:rsidRPr="004A12E1" w:rsidRDefault="00D171B6" w:rsidP="0087307D">
      <w:pPr>
        <w:pStyle w:val="ListParagraph"/>
        <w:numPr>
          <w:ilvl w:val="0"/>
          <w:numId w:val="9"/>
        </w:numPr>
        <w:spacing w:after="0"/>
        <w:ind w:left="360"/>
        <w:jc w:val="both"/>
        <w:rPr>
          <w:rFonts w:cstheme="minorHAnsi"/>
          <w:szCs w:val="22"/>
        </w:rPr>
      </w:pPr>
      <w:r w:rsidRPr="004A12E1">
        <w:rPr>
          <w:rFonts w:ascii="SutonnyMJ" w:hAnsi="SutonnyMJ" w:cs="SutonnyMJ"/>
          <w:bCs/>
          <w:szCs w:val="22"/>
        </w:rPr>
        <w:t>Avcbvi mv‡_ memgq hviv _v‡Kb Zv‡`i m¤ú‡K© GKUz e‡jb| (</w:t>
      </w:r>
      <w:r w:rsidRPr="004A12E1">
        <w:rPr>
          <w:rFonts w:ascii="SutonnyMJ" w:hAnsi="SutonnyMJ" w:cs="SutonnyMJ"/>
          <w:szCs w:val="22"/>
        </w:rPr>
        <w:t>wRÁvmv Kiæb</w:t>
      </w:r>
      <w:r w:rsidRPr="004A12E1">
        <w:rPr>
          <w:rFonts w:ascii="SutonnyMJ" w:hAnsi="SutonnyMJ" w:cs="SutonnyMJ"/>
          <w:b/>
          <w:bCs/>
          <w:szCs w:val="22"/>
        </w:rPr>
        <w:t>:</w:t>
      </w:r>
      <w:r w:rsidRPr="004A12E1">
        <w:rPr>
          <w:rFonts w:ascii="SutonnyMJ" w:hAnsi="SutonnyMJ" w:cs="SutonnyMJ"/>
          <w:bCs/>
          <w:szCs w:val="22"/>
        </w:rPr>
        <w:t xml:space="preserve"> ¯^vgx, evev-gv, kïo-kvïox, †Q‡j‡g‡q BZ¨vw`)| </w:t>
      </w:r>
    </w:p>
    <w:p w14:paraId="3D8E5765"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Would you tell me about the people you live with? (Probes: Husband, parents, in-laws, number of children etc.)</w:t>
      </w:r>
    </w:p>
    <w:p w14:paraId="18BBA5EB" w14:textId="77777777" w:rsidR="00D171B6" w:rsidRPr="004A12E1" w:rsidRDefault="00D171B6" w:rsidP="00D171B6">
      <w:pPr>
        <w:pStyle w:val="ListParagraph"/>
        <w:spacing w:after="0"/>
        <w:ind w:left="360"/>
        <w:jc w:val="both"/>
        <w:rPr>
          <w:rFonts w:cstheme="minorHAnsi"/>
          <w:szCs w:val="22"/>
        </w:rPr>
      </w:pPr>
    </w:p>
    <w:p w14:paraId="71D8F53F" w14:textId="77777777" w:rsidR="00D171B6" w:rsidRPr="004A12E1" w:rsidRDefault="00D171B6" w:rsidP="0087307D">
      <w:pPr>
        <w:pStyle w:val="ListParagraph"/>
        <w:numPr>
          <w:ilvl w:val="0"/>
          <w:numId w:val="9"/>
        </w:numPr>
        <w:spacing w:after="0"/>
        <w:ind w:left="360"/>
        <w:jc w:val="both"/>
        <w:rPr>
          <w:rFonts w:ascii="SutonnyMJ" w:hAnsi="SutonnyMJ" w:cs="SutonnyMJ"/>
          <w:bCs/>
          <w:szCs w:val="22"/>
        </w:rPr>
      </w:pPr>
      <w:r w:rsidRPr="004A12E1">
        <w:rPr>
          <w:rFonts w:ascii="SutonnyMJ" w:hAnsi="SutonnyMJ" w:cs="SutonnyMJ"/>
          <w:bCs/>
          <w:szCs w:val="22"/>
        </w:rPr>
        <w:t>mvaviYZ cÖwZw`b Avcwb wK KvR K‡ib? cÖwZw`‡bi Kv‡R †K Avcbv‡K me‡P‡q †ekx/memgq mvnvh¨ K‡i?</w:t>
      </w:r>
    </w:p>
    <w:p w14:paraId="2B4559AA"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 xml:space="preserve">What do you usually do every day? Who else mostly cooperate or constantly accompany you while doing your daily work? </w:t>
      </w:r>
    </w:p>
    <w:p w14:paraId="1E8D9844" w14:textId="77777777" w:rsidR="00D171B6" w:rsidRPr="004A12E1" w:rsidRDefault="00D171B6" w:rsidP="00D171B6">
      <w:pPr>
        <w:spacing w:after="0"/>
        <w:jc w:val="both"/>
        <w:rPr>
          <w:rFonts w:cstheme="minorHAnsi"/>
          <w:szCs w:val="22"/>
        </w:rPr>
      </w:pPr>
    </w:p>
    <w:p w14:paraId="39172373" w14:textId="77777777" w:rsidR="00D171B6" w:rsidRPr="004A12E1" w:rsidRDefault="00D171B6" w:rsidP="0087307D">
      <w:pPr>
        <w:pStyle w:val="ListParagraph"/>
        <w:numPr>
          <w:ilvl w:val="0"/>
          <w:numId w:val="9"/>
        </w:numPr>
        <w:spacing w:after="0"/>
        <w:ind w:left="360"/>
        <w:jc w:val="both"/>
        <w:rPr>
          <w:rFonts w:cstheme="minorHAnsi"/>
          <w:szCs w:val="22"/>
        </w:rPr>
      </w:pPr>
      <w:r w:rsidRPr="004A12E1">
        <w:rPr>
          <w:rFonts w:ascii="SutonnyMJ" w:hAnsi="SutonnyMJ" w:cs="SutonnyMJ"/>
          <w:bCs/>
          <w:szCs w:val="22"/>
        </w:rPr>
        <w:t xml:space="preserve">Avcbvi Lvbvq, ¸iZ¡c~Y© wm×všÍ¸‡jv mvavibZ ‡K MÖnb K‡ib? (wRÁvmv Kiƒb: msmv‡ii cÖ‡qvRbxq wRwbmcÎ †Kbv, mšÍvb‡`i cov‡kvbv, Lvevi: Lvevi †Kbv, wK ivbœv n‡e, †K wK Lv‡e, ¯^v¯’¨‡mev/wPwKrmv wel‡q|)  </w:t>
      </w:r>
    </w:p>
    <w:p w14:paraId="47B7B5D7"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Who usually take the key decisions in your household? (Probes: Purchasing of household items, education of the children, food: purchasing, consumption, menu selection, health care etc)</w:t>
      </w:r>
    </w:p>
    <w:p w14:paraId="6DC7C262" w14:textId="77777777" w:rsidR="00D171B6" w:rsidRPr="004A12E1" w:rsidRDefault="00D171B6" w:rsidP="00D171B6">
      <w:pPr>
        <w:spacing w:after="0"/>
        <w:jc w:val="both"/>
        <w:rPr>
          <w:rFonts w:cstheme="minorHAnsi"/>
          <w:szCs w:val="22"/>
        </w:rPr>
      </w:pPr>
    </w:p>
    <w:p w14:paraId="23791C2B" w14:textId="77777777" w:rsidR="00D171B6" w:rsidRPr="004A12E1" w:rsidRDefault="00D171B6" w:rsidP="00D171B6">
      <w:pPr>
        <w:tabs>
          <w:tab w:val="left" w:pos="630"/>
          <w:tab w:val="left" w:pos="1080"/>
        </w:tabs>
        <w:jc w:val="both"/>
        <w:rPr>
          <w:rFonts w:cstheme="minorHAnsi"/>
          <w:szCs w:val="22"/>
        </w:rPr>
      </w:pPr>
      <w:r w:rsidRPr="004A12E1">
        <w:rPr>
          <w:rFonts w:cstheme="minorHAnsi"/>
          <w:b/>
          <w:szCs w:val="22"/>
          <w:u w:val="single"/>
        </w:rPr>
        <w:t>Seasonality agriculture and income:</w:t>
      </w:r>
    </w:p>
    <w:p w14:paraId="783A6D1E" w14:textId="77777777" w:rsidR="00D171B6" w:rsidRPr="004A12E1" w:rsidRDefault="00D171B6" w:rsidP="0087307D">
      <w:pPr>
        <w:pStyle w:val="CommentText"/>
        <w:numPr>
          <w:ilvl w:val="0"/>
          <w:numId w:val="9"/>
        </w:numPr>
        <w:spacing w:after="0" w:line="276" w:lineRule="auto"/>
        <w:ind w:left="360"/>
        <w:jc w:val="both"/>
        <w:rPr>
          <w:sz w:val="22"/>
          <w:szCs w:val="22"/>
        </w:rPr>
      </w:pPr>
      <w:r w:rsidRPr="004A12E1">
        <w:rPr>
          <w:rFonts w:ascii="SutonnyMJ" w:hAnsi="SutonnyMJ" w:cs="SutonnyMJ"/>
          <w:bCs/>
          <w:sz w:val="22"/>
          <w:szCs w:val="22"/>
        </w:rPr>
        <w:t>Avcbvi GjvKvq wewfbœ mg‡q †h eb¨v nq Avevi wKQzw`b ïKbv _v‡K †m m¤ú‡K© wK Avgv‡K wKQz ej‡eb? (wRÁvmv Kiƒb: KLb nq, KLb ïiæ nq, KZ mgq a‡i GUv _v‡K, KLb †kl nq, Gi d‡j Zvi cwievi wKfv‡e cÖfvweZ nq</w:t>
      </w:r>
      <w:r w:rsidRPr="004A12E1">
        <w:rPr>
          <w:rFonts w:ascii="SutonnyMJ" w:hAnsi="SutonnyMJ" w:cs="SutonnyMJ"/>
          <w:sz w:val="22"/>
          <w:szCs w:val="22"/>
        </w:rPr>
        <w:t xml:space="preserve"> </w:t>
      </w:r>
      <w:r w:rsidRPr="004A12E1">
        <w:rPr>
          <w:rFonts w:ascii="SutonnyMJ" w:hAnsi="SutonnyMJ" w:cs="SutonnyMJ"/>
          <w:bCs/>
          <w:sz w:val="22"/>
          <w:szCs w:val="22"/>
        </w:rPr>
        <w:t>)</w:t>
      </w:r>
      <w:r w:rsidRPr="004A12E1">
        <w:rPr>
          <w:sz w:val="22"/>
          <w:szCs w:val="22"/>
        </w:rPr>
        <w:t xml:space="preserve"> </w:t>
      </w:r>
    </w:p>
    <w:p w14:paraId="74790D62" w14:textId="77777777" w:rsidR="00D171B6" w:rsidRPr="004A12E1" w:rsidRDefault="00D171B6" w:rsidP="00D171B6">
      <w:pPr>
        <w:pStyle w:val="CommentText"/>
        <w:spacing w:after="0" w:line="276" w:lineRule="auto"/>
        <w:ind w:left="360"/>
        <w:jc w:val="both"/>
        <w:rPr>
          <w:rFonts w:cstheme="minorHAnsi"/>
          <w:sz w:val="22"/>
          <w:szCs w:val="22"/>
        </w:rPr>
      </w:pPr>
      <w:r w:rsidRPr="004A12E1">
        <w:rPr>
          <w:sz w:val="22"/>
          <w:szCs w:val="22"/>
        </w:rPr>
        <w:t>Would you tell me about the scenario of flood, drought in your area? (Probes: what happens, when it starts, how long it persists, when it recedes, its impact on you and your family)</w:t>
      </w:r>
      <w:r w:rsidRPr="004A12E1">
        <w:rPr>
          <w:rFonts w:cstheme="minorHAnsi"/>
          <w:sz w:val="22"/>
          <w:szCs w:val="22"/>
        </w:rPr>
        <w:t xml:space="preserve"> </w:t>
      </w:r>
    </w:p>
    <w:p w14:paraId="6303619C" w14:textId="77777777" w:rsidR="00D171B6" w:rsidRPr="004A12E1" w:rsidRDefault="00D171B6" w:rsidP="00D171B6">
      <w:pPr>
        <w:pStyle w:val="CommentText"/>
        <w:spacing w:after="0" w:line="276" w:lineRule="auto"/>
        <w:ind w:left="720"/>
        <w:jc w:val="both"/>
        <w:rPr>
          <w:sz w:val="22"/>
          <w:szCs w:val="22"/>
        </w:rPr>
      </w:pPr>
    </w:p>
    <w:p w14:paraId="13C48500" w14:textId="77777777" w:rsidR="00D171B6" w:rsidRPr="004A12E1" w:rsidRDefault="00D171B6" w:rsidP="0087307D">
      <w:pPr>
        <w:pStyle w:val="CommentText"/>
        <w:numPr>
          <w:ilvl w:val="0"/>
          <w:numId w:val="9"/>
        </w:numPr>
        <w:spacing w:after="0" w:line="276" w:lineRule="auto"/>
        <w:ind w:left="360"/>
        <w:jc w:val="both"/>
        <w:rPr>
          <w:rFonts w:ascii="SutonnyMJ" w:hAnsi="SutonnyMJ" w:cs="SutonnyMJ"/>
          <w:sz w:val="22"/>
          <w:szCs w:val="22"/>
        </w:rPr>
      </w:pPr>
      <w:r w:rsidRPr="004A12E1">
        <w:rPr>
          <w:rFonts w:ascii="SutonnyMJ" w:hAnsi="SutonnyMJ" w:cs="SutonnyMJ"/>
          <w:sz w:val="22"/>
          <w:szCs w:val="22"/>
        </w:rPr>
        <w:t>mvavibZ Avq †ivRMvi/iæwR Kivi Rb¨ Avcwb wK K‡ib? †Kb Avcwb G KvR K‡ib? (</w:t>
      </w:r>
      <w:r w:rsidRPr="004A12E1">
        <w:rPr>
          <w:rFonts w:ascii="SutonnyMJ" w:hAnsi="SutonnyMJ" w:cs="SutonnyMJ"/>
          <w:bCs/>
          <w:sz w:val="22"/>
          <w:szCs w:val="22"/>
        </w:rPr>
        <w:t>wRÁvmv Kiæb: ïKbvi mgq, eb¨vi mgq, gvSvgvwS mgq</w:t>
      </w:r>
      <w:r w:rsidRPr="004A12E1">
        <w:rPr>
          <w:rFonts w:ascii="SutonnyMJ" w:hAnsi="SutonnyMJ" w:cs="SutonnyMJ"/>
          <w:sz w:val="22"/>
          <w:szCs w:val="22"/>
        </w:rPr>
        <w:t>) KLb/†Kvb mgq Avcbvi ‡ivRMvi/iæwR fvj nq? ‡Kb? ‡Kvb mgqUv Avcbvi Lvivc hvq? †Kb? hLb GB mgm¨v¸‡jv nq Avcwb wK K‡ib? Avcwb ‡h UvKv †ivRMvi/iæwR K‡ib Zv Li‡Pi e¨vcv‡i †K wm×všÍ †bq? †Kb?</w:t>
      </w:r>
    </w:p>
    <w:p w14:paraId="752F16FB" w14:textId="77777777" w:rsidR="00D171B6" w:rsidRPr="004A12E1" w:rsidRDefault="00D171B6" w:rsidP="00D171B6">
      <w:pPr>
        <w:pStyle w:val="CommentText"/>
        <w:spacing w:after="0" w:line="276" w:lineRule="auto"/>
        <w:ind w:left="360"/>
        <w:jc w:val="both"/>
        <w:rPr>
          <w:rFonts w:cstheme="minorHAnsi"/>
          <w:sz w:val="22"/>
          <w:szCs w:val="22"/>
        </w:rPr>
      </w:pPr>
      <w:r w:rsidRPr="004A12E1">
        <w:rPr>
          <w:rFonts w:cstheme="minorHAnsi"/>
          <w:sz w:val="22"/>
          <w:szCs w:val="22"/>
        </w:rPr>
        <w:t>What do you usually do for your livelihood and why?</w:t>
      </w:r>
      <w:r w:rsidRPr="004A12E1" w:rsidDel="009C0959">
        <w:rPr>
          <w:rFonts w:cstheme="minorHAnsi"/>
          <w:sz w:val="22"/>
          <w:szCs w:val="22"/>
        </w:rPr>
        <w:t xml:space="preserve"> </w:t>
      </w:r>
      <w:r w:rsidRPr="004A12E1">
        <w:rPr>
          <w:rFonts w:cstheme="minorHAnsi"/>
          <w:sz w:val="22"/>
          <w:szCs w:val="22"/>
        </w:rPr>
        <w:t xml:space="preserve"> (Probes: dry season, flood period, transition period) In your case when do you earn better and why? When do you feel worse and why? How do you manage when problem arises?</w:t>
      </w:r>
      <w:r w:rsidRPr="004A12E1">
        <w:rPr>
          <w:sz w:val="22"/>
          <w:szCs w:val="22"/>
        </w:rPr>
        <w:t xml:space="preserve"> </w:t>
      </w:r>
      <w:r w:rsidRPr="004A12E1">
        <w:rPr>
          <w:rFonts w:cstheme="minorHAnsi"/>
          <w:sz w:val="22"/>
          <w:szCs w:val="22"/>
        </w:rPr>
        <w:t>Who usually decides how the money you earn will be used? Why?</w:t>
      </w:r>
    </w:p>
    <w:p w14:paraId="2A918E0D" w14:textId="77777777" w:rsidR="00D171B6" w:rsidRPr="004A12E1" w:rsidRDefault="00D171B6" w:rsidP="00D171B6">
      <w:pPr>
        <w:pStyle w:val="CommentText"/>
        <w:spacing w:after="0" w:line="276" w:lineRule="auto"/>
        <w:ind w:left="360"/>
        <w:jc w:val="both"/>
        <w:rPr>
          <w:sz w:val="22"/>
          <w:szCs w:val="22"/>
        </w:rPr>
      </w:pPr>
    </w:p>
    <w:p w14:paraId="2D034DBC" w14:textId="77777777" w:rsidR="00D171B6" w:rsidRPr="004A12E1" w:rsidRDefault="00D171B6" w:rsidP="0087307D">
      <w:pPr>
        <w:pStyle w:val="ListParagraph"/>
        <w:numPr>
          <w:ilvl w:val="0"/>
          <w:numId w:val="9"/>
        </w:numPr>
        <w:tabs>
          <w:tab w:val="left" w:pos="450"/>
        </w:tabs>
        <w:spacing w:after="0"/>
        <w:ind w:left="360"/>
        <w:jc w:val="both"/>
        <w:rPr>
          <w:rFonts w:cstheme="minorHAnsi"/>
          <w:szCs w:val="22"/>
        </w:rPr>
      </w:pPr>
      <w:r w:rsidRPr="004A12E1">
        <w:rPr>
          <w:rFonts w:ascii="SutonnyMJ" w:hAnsi="SutonnyMJ" w:cs="SutonnyMJ"/>
          <w:szCs w:val="22"/>
        </w:rPr>
        <w:t>Avcwb †h KvR ¸‡jvi K_v ej‡jb †m¸‡jv QvovI Avcbvi cwiev‡ii Ab¨vb¨ m`m¨iv wK KvR K‡i? (</w:t>
      </w:r>
      <w:r w:rsidRPr="004A12E1">
        <w:rPr>
          <w:rFonts w:ascii="SutonnyMJ" w:hAnsi="SutonnyMJ" w:cs="SutonnyMJ"/>
          <w:bCs/>
          <w:szCs w:val="22"/>
        </w:rPr>
        <w:t>wRÁvmv Kiƒb: †K wK KvR K‡i</w:t>
      </w:r>
      <w:r w:rsidRPr="004A12E1">
        <w:rPr>
          <w:rFonts w:ascii="SutonnyMJ" w:hAnsi="SutonnyMJ" w:cs="SutonnyMJ"/>
          <w:szCs w:val="22"/>
        </w:rPr>
        <w:t>) †Kb? (</w:t>
      </w:r>
      <w:r w:rsidRPr="004A12E1">
        <w:rPr>
          <w:rFonts w:ascii="SutonnyMJ" w:hAnsi="SutonnyMJ" w:cs="SutonnyMJ"/>
          <w:bCs/>
          <w:szCs w:val="22"/>
        </w:rPr>
        <w:t>wRÁvmv Kiƒb:</w:t>
      </w:r>
      <w:r w:rsidRPr="004A12E1">
        <w:rPr>
          <w:rFonts w:ascii="SutonnyMJ" w:hAnsi="SutonnyMJ" w:cs="SutonnyMJ"/>
          <w:szCs w:val="22"/>
        </w:rPr>
        <w:t xml:space="preserve"> Pvlvev`/avb Pvl, evwoi mvg‡b dj I kvK-me&amp;wRi evMvb, nuvm gyiMx cv</w:t>
      </w:r>
      <w:r w:rsidRPr="004A12E1">
        <w:rPr>
          <w:rFonts w:ascii="SutonnyMJ" w:hAnsi="SutonnyMJ" w:cs="SutonnyMJ"/>
          <w:bCs/>
          <w:szCs w:val="22"/>
        </w:rPr>
        <w:t xml:space="preserve">jb, grm Pvl I Ab¨vb¨ KvR m¤ú‡K© †hgb: †bŠKv Pvjv‡bv) </w:t>
      </w:r>
    </w:p>
    <w:p w14:paraId="72C9E3EF" w14:textId="77777777" w:rsidR="00D171B6" w:rsidRPr="004A12E1" w:rsidRDefault="00D171B6" w:rsidP="00D171B6">
      <w:pPr>
        <w:pStyle w:val="ListParagraph"/>
        <w:tabs>
          <w:tab w:val="left" w:pos="450"/>
        </w:tabs>
        <w:spacing w:after="0"/>
        <w:ind w:left="360"/>
        <w:jc w:val="both"/>
        <w:rPr>
          <w:rFonts w:cstheme="minorHAnsi"/>
          <w:szCs w:val="22"/>
        </w:rPr>
      </w:pPr>
      <w:r w:rsidRPr="004A12E1">
        <w:rPr>
          <w:rFonts w:cstheme="minorHAnsi"/>
          <w:szCs w:val="22"/>
        </w:rPr>
        <w:t xml:space="preserve">In addition to the above (as mentioned by the participant) what else is done by your household members (ask by whom) and why? (Probes: rice cultivation, vegetables or fruits gardening, poultry or livestock rearing, or fishing or any other activities such as boating)  </w:t>
      </w:r>
    </w:p>
    <w:p w14:paraId="463A4255" w14:textId="77777777" w:rsidR="00D171B6" w:rsidRPr="004A12E1" w:rsidRDefault="00D171B6" w:rsidP="00D171B6">
      <w:pPr>
        <w:pStyle w:val="CommentText"/>
        <w:spacing w:after="0" w:line="276" w:lineRule="auto"/>
        <w:ind w:left="720"/>
        <w:jc w:val="both"/>
        <w:rPr>
          <w:sz w:val="22"/>
          <w:szCs w:val="22"/>
        </w:rPr>
      </w:pPr>
    </w:p>
    <w:p w14:paraId="440F901E" w14:textId="77777777" w:rsidR="00D171B6" w:rsidRPr="004A12E1" w:rsidRDefault="00D171B6" w:rsidP="00D171B6">
      <w:pPr>
        <w:pStyle w:val="CommentText"/>
        <w:spacing w:after="0" w:line="276" w:lineRule="auto"/>
        <w:ind w:left="360" w:hanging="360"/>
        <w:jc w:val="both"/>
        <w:rPr>
          <w:rFonts w:ascii="SutonnyMJ" w:hAnsi="SutonnyMJ" w:cs="SutonnyMJ"/>
          <w:sz w:val="22"/>
          <w:szCs w:val="22"/>
        </w:rPr>
      </w:pPr>
      <w:r w:rsidRPr="004A12E1">
        <w:rPr>
          <w:rFonts w:cstheme="minorHAnsi"/>
          <w:sz w:val="22"/>
          <w:szCs w:val="22"/>
        </w:rPr>
        <w:lastRenderedPageBreak/>
        <w:t xml:space="preserve">7. </w:t>
      </w:r>
      <w:r w:rsidRPr="004A12E1">
        <w:rPr>
          <w:rFonts w:cstheme="minorHAnsi"/>
          <w:sz w:val="22"/>
          <w:szCs w:val="22"/>
        </w:rPr>
        <w:tab/>
      </w:r>
      <w:r w:rsidRPr="004A12E1">
        <w:rPr>
          <w:rFonts w:ascii="SutonnyMJ" w:hAnsi="SutonnyMJ" w:cs="SutonnyMJ"/>
          <w:sz w:val="22"/>
          <w:szCs w:val="22"/>
        </w:rPr>
        <w:t xml:space="preserve"> eb¨vi mgq wKfv‡e G KvR¸‡</w:t>
      </w:r>
      <w:proofErr w:type="gramStart"/>
      <w:r w:rsidRPr="004A12E1">
        <w:rPr>
          <w:rFonts w:ascii="SutonnyMJ" w:hAnsi="SutonnyMJ" w:cs="SutonnyMJ"/>
          <w:sz w:val="22"/>
          <w:szCs w:val="22"/>
        </w:rPr>
        <w:t>jv  K</w:t>
      </w:r>
      <w:proofErr w:type="gramEnd"/>
      <w:r w:rsidRPr="004A12E1">
        <w:rPr>
          <w:rFonts w:ascii="SutonnyMJ" w:hAnsi="SutonnyMJ" w:cs="SutonnyMJ"/>
          <w:sz w:val="22"/>
          <w:szCs w:val="22"/>
        </w:rPr>
        <w:t>‡ib? (wRÁvmv Kiæb: Pvlvev`/avb Pvl, evwoi mvg‡b dj I kvK-me&amp;wRi evMvb, nuvm gyiMx cvjb BZ¨vw` Kv‡Ri †ÿ‡Î) ïKbvi mgq G KvR¸‡</w:t>
      </w:r>
      <w:proofErr w:type="gramStart"/>
      <w:r w:rsidRPr="004A12E1">
        <w:rPr>
          <w:rFonts w:ascii="SutonnyMJ" w:hAnsi="SutonnyMJ" w:cs="SutonnyMJ"/>
          <w:sz w:val="22"/>
          <w:szCs w:val="22"/>
        </w:rPr>
        <w:t>jv  K</w:t>
      </w:r>
      <w:proofErr w:type="gramEnd"/>
      <w:r w:rsidRPr="004A12E1">
        <w:rPr>
          <w:rFonts w:ascii="SutonnyMJ" w:hAnsi="SutonnyMJ" w:cs="SutonnyMJ"/>
          <w:sz w:val="22"/>
          <w:szCs w:val="22"/>
        </w:rPr>
        <w:t>‡ib? hLb cvwb ïKv‡Z _v‡K ZLb wK nq? G iKg K‡e n‡qwQj? ZLb wK K‡iwQ‡jb? (</w:t>
      </w:r>
      <w:r w:rsidRPr="004A12E1">
        <w:rPr>
          <w:rFonts w:ascii="SutonnyMJ" w:hAnsi="SutonnyMJ" w:cs="SutonnyMJ"/>
          <w:bCs/>
          <w:sz w:val="22"/>
          <w:szCs w:val="22"/>
        </w:rPr>
        <w:t>wRÁvmv Kiæb: wKfv‡e cwiKíbv K‡iwQj, wK Pvl K‡iwQj, wKfv‡e exR evQvB K‡iwQj, wKfv‡e Rwg Pvl K‡iwQj, wK iKg djb n‡</w:t>
      </w:r>
      <w:proofErr w:type="gramStart"/>
      <w:r w:rsidRPr="004A12E1">
        <w:rPr>
          <w:rFonts w:ascii="SutonnyMJ" w:hAnsi="SutonnyMJ" w:cs="SutonnyMJ"/>
          <w:bCs/>
          <w:sz w:val="22"/>
          <w:szCs w:val="22"/>
        </w:rPr>
        <w:t>qwQj,  we</w:t>
      </w:r>
      <w:proofErr w:type="gramEnd"/>
      <w:r w:rsidRPr="004A12E1">
        <w:rPr>
          <w:rFonts w:ascii="SutonnyMJ" w:hAnsi="SutonnyMJ" w:cs="SutonnyMJ"/>
          <w:bCs/>
          <w:sz w:val="22"/>
          <w:szCs w:val="22"/>
        </w:rPr>
        <w:t>µq Kiv‡Z †c‡iwQj wKbv? bv cvi‡j ‡Kb cv‡iwb BZ¨vw` m¤ú‡K©)</w:t>
      </w:r>
    </w:p>
    <w:p w14:paraId="2418B58D" w14:textId="77777777" w:rsidR="00D171B6" w:rsidRPr="004A12E1" w:rsidRDefault="00D171B6" w:rsidP="00D171B6">
      <w:pPr>
        <w:pStyle w:val="CommentText"/>
        <w:spacing w:after="0" w:line="276" w:lineRule="auto"/>
        <w:ind w:left="360"/>
        <w:jc w:val="both"/>
        <w:rPr>
          <w:rFonts w:cstheme="minorHAnsi"/>
          <w:color w:val="000000" w:themeColor="text1"/>
          <w:sz w:val="22"/>
          <w:szCs w:val="22"/>
        </w:rPr>
      </w:pPr>
      <w:r w:rsidRPr="004A12E1">
        <w:rPr>
          <w:rFonts w:cstheme="minorHAnsi"/>
          <w:sz w:val="22"/>
          <w:szCs w:val="22"/>
        </w:rPr>
        <w:t xml:space="preserve">How do you plan these activities (that we just talked about for example, rice cultivation or gardening, or livestock/poultry rearing etc) given the likelihood during </w:t>
      </w:r>
      <w:proofErr w:type="gramStart"/>
      <w:r w:rsidRPr="004A12E1">
        <w:rPr>
          <w:rFonts w:cstheme="minorHAnsi"/>
          <w:sz w:val="22"/>
          <w:szCs w:val="22"/>
        </w:rPr>
        <w:t>floods.</w:t>
      </w:r>
      <w:proofErr w:type="gramEnd"/>
      <w:r w:rsidRPr="004A12E1">
        <w:rPr>
          <w:rFonts w:cstheme="minorHAnsi"/>
          <w:sz w:val="22"/>
          <w:szCs w:val="22"/>
        </w:rPr>
        <w:t xml:space="preserve"> How do you plan these activities in dry season? What happened during transition period? Would you share any relevant experience in this regard?</w:t>
      </w:r>
      <w:r w:rsidRPr="004A12E1">
        <w:rPr>
          <w:rFonts w:cstheme="minorHAnsi"/>
          <w:color w:val="000000" w:themeColor="text1"/>
          <w:sz w:val="22"/>
          <w:szCs w:val="22"/>
        </w:rPr>
        <w:t xml:space="preserve"> (For agriculture, probes: planning, selection of seeds, cultivation, production and market opportunity)</w:t>
      </w:r>
    </w:p>
    <w:p w14:paraId="62F9B637" w14:textId="77777777" w:rsidR="00D171B6" w:rsidRPr="004A12E1" w:rsidRDefault="00D171B6" w:rsidP="00D171B6">
      <w:pPr>
        <w:pStyle w:val="CommentText"/>
        <w:spacing w:after="0" w:line="276" w:lineRule="auto"/>
        <w:ind w:left="360"/>
        <w:jc w:val="both"/>
        <w:rPr>
          <w:rFonts w:cstheme="minorHAnsi"/>
          <w:color w:val="000000" w:themeColor="text1"/>
          <w:sz w:val="22"/>
          <w:szCs w:val="22"/>
        </w:rPr>
      </w:pPr>
    </w:p>
    <w:p w14:paraId="20D04D93" w14:textId="77777777" w:rsidR="00D171B6" w:rsidRPr="004A12E1" w:rsidRDefault="00D171B6" w:rsidP="0087307D">
      <w:pPr>
        <w:pStyle w:val="CommentText"/>
        <w:numPr>
          <w:ilvl w:val="0"/>
          <w:numId w:val="26"/>
        </w:numPr>
        <w:spacing w:after="0" w:line="276" w:lineRule="auto"/>
        <w:ind w:left="360"/>
        <w:jc w:val="both"/>
        <w:rPr>
          <w:rFonts w:cstheme="minorHAnsi"/>
          <w:bCs/>
          <w:color w:val="000000" w:themeColor="text1"/>
          <w:sz w:val="22"/>
          <w:szCs w:val="22"/>
        </w:rPr>
      </w:pPr>
      <w:r w:rsidRPr="004A12E1">
        <w:rPr>
          <w:rFonts w:ascii="SutonnyMJ" w:hAnsi="SutonnyMJ" w:cs="SutonnyMJ"/>
          <w:sz w:val="22"/>
          <w:szCs w:val="22"/>
        </w:rPr>
        <w:t>Avcwb wK Avgv‡K ej‡eb †h Avcwb K…wli gva¨‡g hv hv Drcv`b K‡ib †m¸‡jv w`‡q wK K‡ib/wK Kv‡R jv‡M? (</w:t>
      </w:r>
      <w:r w:rsidRPr="004A12E1">
        <w:rPr>
          <w:rFonts w:ascii="SutonnyMJ" w:hAnsi="SutonnyMJ" w:cs="SutonnyMJ"/>
          <w:bCs/>
          <w:sz w:val="22"/>
          <w:szCs w:val="22"/>
        </w:rPr>
        <w:t xml:space="preserve">wRÁvmv Kiæb: </w:t>
      </w:r>
      <w:proofErr w:type="gramStart"/>
      <w:r w:rsidRPr="004A12E1">
        <w:rPr>
          <w:rFonts w:ascii="SutonnyMJ" w:hAnsi="SutonnyMJ" w:cs="SutonnyMJ"/>
          <w:bCs/>
          <w:sz w:val="22"/>
          <w:szCs w:val="22"/>
        </w:rPr>
        <w:t>LvIqv:wK</w:t>
      </w:r>
      <w:proofErr w:type="gramEnd"/>
      <w:r w:rsidRPr="004A12E1">
        <w:rPr>
          <w:rFonts w:ascii="SutonnyMJ" w:hAnsi="SutonnyMJ" w:cs="SutonnyMJ"/>
          <w:bCs/>
          <w:sz w:val="22"/>
          <w:szCs w:val="22"/>
        </w:rPr>
        <w:t xml:space="preserve"> cwigvb Lvq, wK cwigvb Lvq, KZUzKz mvkÖq nq; wewµ Kiv: wewµ Ki‡Z cv‡i wKbv, Avw_©K jvf/ÿwZ</w:t>
      </w:r>
      <w:r w:rsidRPr="004A12E1">
        <w:rPr>
          <w:rFonts w:ascii="SutonnyMJ" w:hAnsi="SutonnyMJ" w:cs="SutonnyMJ"/>
          <w:sz w:val="22"/>
          <w:szCs w:val="22"/>
        </w:rPr>
        <w:t xml:space="preserve">) mvavibZ (K„wlKvR ev dm‡ji †ÿ‡Î) Avcbvi wK ai‡bi </w:t>
      </w:r>
      <w:r w:rsidRPr="004A12E1">
        <w:rPr>
          <w:rFonts w:ascii="SutonnyMJ" w:hAnsi="SutonnyMJ" w:cs="SutonnyMJ"/>
          <w:bCs/>
          <w:sz w:val="22"/>
          <w:szCs w:val="22"/>
        </w:rPr>
        <w:t>ÿwZ</w:t>
      </w:r>
      <w:r w:rsidRPr="004A12E1">
        <w:rPr>
          <w:rFonts w:ascii="SutonnyMJ" w:hAnsi="SutonnyMJ" w:cs="SutonnyMJ"/>
          <w:sz w:val="22"/>
          <w:szCs w:val="22"/>
        </w:rPr>
        <w:t xml:space="preserve"> n‡q _v‡K? K‡e, wKfv‡e Avcbvi G iKg ÿwZ n‡qwQj? (</w:t>
      </w:r>
      <w:r w:rsidRPr="004A12E1">
        <w:rPr>
          <w:rFonts w:ascii="SutonnyMJ" w:hAnsi="SutonnyMJ" w:cs="SutonnyMJ"/>
          <w:bCs/>
          <w:sz w:val="22"/>
          <w:szCs w:val="22"/>
        </w:rPr>
        <w:t>wRÁvmv Kiæb: Avw_©K fv‡e wKfv‡e ÿwZ n‡qwQj, wK cwigvb dmj bó n‡qwQj Ges wKfv‡e, Drcv`b Kg n‡qwQj wKbv, wewµ Ki‡Z Amyweav n‡qwQj wKbv, BZ¨vw` m¤ú‡K©</w:t>
      </w:r>
      <w:r w:rsidRPr="004A12E1">
        <w:rPr>
          <w:rFonts w:ascii="SutonnyMJ" w:hAnsi="SutonnyMJ" w:cs="SutonnyMJ"/>
          <w:sz w:val="22"/>
          <w:szCs w:val="22"/>
        </w:rPr>
        <w:t>) ZLb Avcwb wK K‡iwQ‡jb (wKfv‡e ÿwZ c~iY K‡iwQ‡jb/ wKfv‡e mvgvj w`‡q‡Qb)?</w:t>
      </w:r>
    </w:p>
    <w:p w14:paraId="723CC1F6" w14:textId="77777777" w:rsidR="00D171B6" w:rsidRPr="004A12E1" w:rsidRDefault="00D171B6" w:rsidP="00D171B6">
      <w:pPr>
        <w:pStyle w:val="CommentText"/>
        <w:spacing w:after="0" w:line="276" w:lineRule="auto"/>
        <w:ind w:left="360"/>
        <w:jc w:val="both"/>
        <w:rPr>
          <w:rFonts w:cstheme="minorHAnsi"/>
          <w:bCs/>
          <w:color w:val="000000" w:themeColor="text1"/>
          <w:sz w:val="22"/>
          <w:szCs w:val="22"/>
        </w:rPr>
      </w:pPr>
      <w:r w:rsidRPr="004A12E1">
        <w:rPr>
          <w:rFonts w:cstheme="minorHAnsi"/>
          <w:bCs/>
          <w:color w:val="000000" w:themeColor="text1"/>
          <w:sz w:val="22"/>
          <w:szCs w:val="22"/>
        </w:rPr>
        <w:t>How do you get benefitted receive through your farming production? (Probes: consumption: how much is consumed, surplus, how the surplus is used market opportunity) What kind of loss do you face usually? Would you share any such experience that you had? How did you mitigate it? (Probes: financial, spoiled, flooded, limited market opportunity, didn’t grow well etc.)</w:t>
      </w:r>
    </w:p>
    <w:p w14:paraId="1FE9F819" w14:textId="77777777" w:rsidR="00D171B6" w:rsidRPr="004A12E1" w:rsidRDefault="00D171B6" w:rsidP="00D171B6">
      <w:pPr>
        <w:pStyle w:val="CommentText"/>
        <w:spacing w:after="0" w:line="276" w:lineRule="auto"/>
        <w:jc w:val="both"/>
        <w:rPr>
          <w:rFonts w:cstheme="minorHAnsi"/>
          <w:bCs/>
          <w:color w:val="000000" w:themeColor="text1"/>
          <w:sz w:val="22"/>
          <w:szCs w:val="22"/>
        </w:rPr>
      </w:pPr>
    </w:p>
    <w:p w14:paraId="6DDFA920" w14:textId="77777777" w:rsidR="00D171B6" w:rsidRPr="004A12E1" w:rsidRDefault="00D171B6" w:rsidP="0087307D">
      <w:pPr>
        <w:pStyle w:val="CommentText"/>
        <w:numPr>
          <w:ilvl w:val="0"/>
          <w:numId w:val="26"/>
        </w:numPr>
        <w:spacing w:after="0" w:line="276" w:lineRule="auto"/>
        <w:ind w:left="360"/>
        <w:jc w:val="both"/>
        <w:rPr>
          <w:rFonts w:cstheme="minorHAnsi"/>
          <w:bCs/>
          <w:color w:val="000000" w:themeColor="text1"/>
          <w:sz w:val="22"/>
          <w:szCs w:val="22"/>
        </w:rPr>
      </w:pPr>
      <w:r w:rsidRPr="004A12E1">
        <w:rPr>
          <w:rFonts w:ascii="SutonnyMJ" w:hAnsi="SutonnyMJ" w:cs="SutonnyMJ"/>
          <w:bCs/>
          <w:sz w:val="22"/>
          <w:szCs w:val="22"/>
        </w:rPr>
        <w:t xml:space="preserve">AskMÖnbKvix K…wlKv‡Ri cvkvcvwk Ab¨ †Kvb Kv‡Ri K_v D‡jøL K‡i _vK‡j (†hgb: †bŠKv Pvjv‡bv) GKB fv‡e cÖkœ¸‡jv Kiæb| ‡hgb: (AskMÖnbKvixi D‡jøwLZ) G KvR/¸‡jv K‡i wKfv‡e Avcbvi DcKvi nq? G wel‡q Avcbvi AwfÁZv m¤ú‡K© wKQz e‡jb| (wRÁvmv Kiæb: KvRwU Kivi myweav/Amyweav, Avw_©K jvf/ÿwZ, </w:t>
      </w:r>
      <w:r w:rsidRPr="004A12E1">
        <w:rPr>
          <w:rFonts w:ascii="SutonnyMJ" w:hAnsi="SutonnyMJ" w:cs="SutonnyMJ"/>
          <w:sz w:val="22"/>
          <w:szCs w:val="22"/>
        </w:rPr>
        <w:t>wKfv‡e ÿwZ c~iY K‡ib BZ¨vw` wel‡q</w:t>
      </w:r>
      <w:r w:rsidRPr="004A12E1">
        <w:rPr>
          <w:rFonts w:ascii="SutonnyMJ" w:hAnsi="SutonnyMJ" w:cs="SutonnyMJ"/>
          <w:bCs/>
          <w:sz w:val="22"/>
          <w:szCs w:val="22"/>
        </w:rPr>
        <w:t>)</w:t>
      </w:r>
    </w:p>
    <w:p w14:paraId="38682CDB" w14:textId="77777777" w:rsidR="00D171B6" w:rsidRPr="004A12E1" w:rsidRDefault="00D171B6" w:rsidP="00D171B6">
      <w:pPr>
        <w:pStyle w:val="CommentText"/>
        <w:spacing w:after="0" w:line="276" w:lineRule="auto"/>
        <w:ind w:left="360"/>
        <w:jc w:val="both"/>
        <w:rPr>
          <w:rFonts w:cstheme="minorHAnsi"/>
          <w:bCs/>
          <w:color w:val="000000" w:themeColor="text1"/>
          <w:sz w:val="22"/>
          <w:szCs w:val="22"/>
        </w:rPr>
      </w:pPr>
      <w:r w:rsidRPr="004A12E1">
        <w:rPr>
          <w:rFonts w:cstheme="minorHAnsi"/>
          <w:bCs/>
          <w:color w:val="000000" w:themeColor="text1"/>
          <w:sz w:val="22"/>
          <w:szCs w:val="22"/>
        </w:rPr>
        <w:t>If the participant mentions about boating or other activities in addition to farming, ask in the same way, how does it (as mentioned by participant) benefit you? Would you share any example? (Probes: benefits/difficulties, profits/loses, how to mitigate etc)</w:t>
      </w:r>
    </w:p>
    <w:p w14:paraId="0F8DADB2" w14:textId="77777777" w:rsidR="00D171B6" w:rsidRPr="004A12E1" w:rsidRDefault="00D171B6" w:rsidP="00D171B6">
      <w:pPr>
        <w:jc w:val="both"/>
        <w:rPr>
          <w:b/>
          <w:szCs w:val="22"/>
          <w:u w:val="single"/>
        </w:rPr>
      </w:pPr>
    </w:p>
    <w:p w14:paraId="494D3ADD" w14:textId="77777777" w:rsidR="00D171B6" w:rsidRPr="004A12E1" w:rsidRDefault="00D171B6" w:rsidP="00D171B6">
      <w:pPr>
        <w:jc w:val="both"/>
        <w:rPr>
          <w:szCs w:val="22"/>
        </w:rPr>
      </w:pPr>
      <w:r w:rsidRPr="004A12E1">
        <w:rPr>
          <w:b/>
          <w:szCs w:val="22"/>
          <w:u w:val="single"/>
        </w:rPr>
        <w:t>Perception on child caring: growth and nutrition:</w:t>
      </w:r>
      <w:r w:rsidRPr="004A12E1">
        <w:rPr>
          <w:szCs w:val="22"/>
        </w:rPr>
        <w:t xml:space="preserve"> </w:t>
      </w:r>
    </w:p>
    <w:p w14:paraId="32D808C7" w14:textId="77777777" w:rsidR="00D171B6" w:rsidRPr="004A12E1" w:rsidRDefault="00D171B6" w:rsidP="00D171B6">
      <w:pPr>
        <w:jc w:val="both"/>
        <w:rPr>
          <w:b/>
          <w:szCs w:val="22"/>
        </w:rPr>
      </w:pPr>
      <w:r w:rsidRPr="004A12E1">
        <w:rPr>
          <w:b/>
          <w:szCs w:val="22"/>
        </w:rPr>
        <w:t>Child Growth:</w:t>
      </w:r>
    </w:p>
    <w:p w14:paraId="24D581A0"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SutonnyMJ"/>
          <w:szCs w:val="22"/>
        </w:rPr>
        <w:t>Avwg GLb Avcbvi mšÍvb‡`i wel‡q K_v ej‡ev| Zviv †Kgb Av‡Q? Avcbvi me ‡_‡K †QvU mšÍvb m¤ú‡K© wKQz e‡jb| Zvi bvg wK?  mvaviYZ †K Zvi (</w:t>
      </w:r>
      <w:proofErr w:type="gramStart"/>
      <w:r w:rsidRPr="004A12E1">
        <w:rPr>
          <w:rFonts w:ascii="SutonnyMJ" w:hAnsi="SutonnyMJ" w:cs="SutonnyMJ"/>
          <w:szCs w:val="22"/>
        </w:rPr>
        <w:t>ev”Pvi</w:t>
      </w:r>
      <w:proofErr w:type="gramEnd"/>
      <w:r w:rsidRPr="004A12E1">
        <w:rPr>
          <w:rFonts w:ascii="SutonnyMJ" w:hAnsi="SutonnyMJ" w:cs="SutonnyMJ"/>
          <w:szCs w:val="22"/>
        </w:rPr>
        <w:t xml:space="preserve"> bvg) †`Lv‡kvbv/ cwiPh©v K‡i? wKfv‡e? Zvi (</w:t>
      </w:r>
      <w:proofErr w:type="gramStart"/>
      <w:r w:rsidRPr="004A12E1">
        <w:rPr>
          <w:rFonts w:ascii="SutonnyMJ" w:hAnsi="SutonnyMJ" w:cs="SutonnyMJ"/>
          <w:szCs w:val="22"/>
        </w:rPr>
        <w:t>ev”Pvi</w:t>
      </w:r>
      <w:proofErr w:type="gramEnd"/>
      <w:r w:rsidRPr="004A12E1">
        <w:rPr>
          <w:rFonts w:ascii="SutonnyMJ" w:hAnsi="SutonnyMJ" w:cs="SutonnyMJ"/>
          <w:szCs w:val="22"/>
        </w:rPr>
        <w:t xml:space="preserve"> bvg) †`Lv‡kvbv Kivi Rb¨ Avcwb wK wK K‡ib? </w:t>
      </w:r>
      <w:r w:rsidRPr="004A12E1">
        <w:rPr>
          <w:rFonts w:cstheme="minorHAnsi"/>
          <w:szCs w:val="22"/>
        </w:rPr>
        <w:t xml:space="preserve"> </w:t>
      </w:r>
      <w:r w:rsidRPr="004A12E1">
        <w:rPr>
          <w:rFonts w:ascii="SutonnyMJ" w:hAnsi="SutonnyMJ" w:cs="SutonnyMJ"/>
          <w:szCs w:val="22"/>
        </w:rPr>
        <w:t>hLb Avcbvi N‡ii KvR K…wlKvR _v‡K ZLb wKfv‡e Zvi (</w:t>
      </w:r>
      <w:proofErr w:type="gramStart"/>
      <w:r w:rsidRPr="004A12E1">
        <w:rPr>
          <w:rFonts w:ascii="SutonnyMJ" w:hAnsi="SutonnyMJ" w:cs="SutonnyMJ"/>
          <w:szCs w:val="22"/>
        </w:rPr>
        <w:t>ev”Pvi</w:t>
      </w:r>
      <w:proofErr w:type="gramEnd"/>
      <w:r w:rsidRPr="004A12E1">
        <w:rPr>
          <w:rFonts w:ascii="SutonnyMJ" w:hAnsi="SutonnyMJ" w:cs="SutonnyMJ"/>
          <w:szCs w:val="22"/>
        </w:rPr>
        <w:t xml:space="preserve"> bvg) †`Lv‡kvbv/ hZœ K‡ib? †h Zvi †`Lv‡kvbv/ cwiPh©v Kivi Rb¨ †K me ‡_‡K †ekx Avcbv‡K mvnvh¨ K‡i? wKfv‡e?   </w:t>
      </w:r>
      <w:r w:rsidRPr="004A12E1">
        <w:rPr>
          <w:rFonts w:cstheme="minorHAnsi"/>
          <w:szCs w:val="22"/>
        </w:rPr>
        <w:t xml:space="preserve"> </w:t>
      </w:r>
    </w:p>
    <w:p w14:paraId="2DDAADF8" w14:textId="77777777" w:rsidR="00D171B6" w:rsidRPr="004A12E1" w:rsidRDefault="00D171B6" w:rsidP="00D171B6">
      <w:pPr>
        <w:pStyle w:val="CommentText"/>
        <w:spacing w:after="0" w:line="276" w:lineRule="auto"/>
        <w:ind w:left="360"/>
        <w:jc w:val="both"/>
        <w:rPr>
          <w:rFonts w:cstheme="minorHAnsi"/>
          <w:sz w:val="22"/>
          <w:szCs w:val="22"/>
        </w:rPr>
      </w:pPr>
      <w:r w:rsidRPr="004A12E1">
        <w:rPr>
          <w:rFonts w:cstheme="minorHAnsi"/>
          <w:sz w:val="22"/>
          <w:szCs w:val="22"/>
        </w:rPr>
        <w:t xml:space="preserve">Now let’s talk about your children. How are they doing? Can you talk a bit about the youngest child (ren)? What's his/her name(s)? Who usually takes care of [NAME] and how? Can you tell about your own role for his/her caring? How do you manage to take care of your child when you are to do other </w:t>
      </w:r>
      <w:r w:rsidRPr="004A12E1">
        <w:rPr>
          <w:rFonts w:cstheme="minorHAnsi"/>
          <w:sz w:val="22"/>
          <w:szCs w:val="22"/>
        </w:rPr>
        <w:lastRenderedPageBreak/>
        <w:t xml:space="preserve">household works or agricultural activities or other works? Who mostly helps you in taking care of the child and how? </w:t>
      </w:r>
    </w:p>
    <w:p w14:paraId="3950CA93" w14:textId="77777777" w:rsidR="00D171B6" w:rsidRPr="004A12E1" w:rsidRDefault="00D171B6" w:rsidP="00D171B6">
      <w:pPr>
        <w:pStyle w:val="CommentText"/>
        <w:spacing w:after="0" w:line="276" w:lineRule="auto"/>
        <w:jc w:val="both"/>
        <w:rPr>
          <w:rFonts w:cstheme="minorHAnsi"/>
          <w:sz w:val="22"/>
          <w:szCs w:val="22"/>
        </w:rPr>
      </w:pPr>
    </w:p>
    <w:p w14:paraId="6B784E2E"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SutonnyMJ"/>
          <w:szCs w:val="22"/>
        </w:rPr>
        <w:t>GKRb fvj evev nIqvi Rb¨ wK wK ¸b _vKv `iKvi e‡j g‡b K‡ib? (AskMÖnbKvix hZ¸‡jv welq‡K ¸iZ¡c~Y© g‡b K‡ib, me¸‡jv welq‡K we‡ePbvq Avb‡Z n‡e|) Avcbvi (ev”Pvi evevi) wK Ae¯’v?</w:t>
      </w:r>
    </w:p>
    <w:p w14:paraId="015C2051" w14:textId="77777777" w:rsidR="00D171B6" w:rsidRPr="004A12E1" w:rsidRDefault="00D171B6" w:rsidP="00D171B6">
      <w:pPr>
        <w:pStyle w:val="CommentText"/>
        <w:spacing w:after="0" w:line="276" w:lineRule="auto"/>
        <w:ind w:left="360"/>
        <w:jc w:val="both"/>
        <w:rPr>
          <w:rFonts w:cstheme="minorHAnsi"/>
          <w:szCs w:val="22"/>
        </w:rPr>
      </w:pPr>
      <w:r w:rsidRPr="004A12E1">
        <w:rPr>
          <w:rFonts w:cstheme="minorHAnsi"/>
          <w:sz w:val="22"/>
          <w:szCs w:val="22"/>
        </w:rPr>
        <w:t xml:space="preserve"> What kind of qualities/capacities does a father need to have in taking care of his child (Probes: Consider all the important things that the participant consider important). In your case what happens?</w:t>
      </w:r>
    </w:p>
    <w:p w14:paraId="46508297" w14:textId="77777777" w:rsidR="00D171B6" w:rsidRPr="004A12E1" w:rsidRDefault="00D171B6" w:rsidP="00D171B6">
      <w:pPr>
        <w:pStyle w:val="ListParagraph"/>
        <w:spacing w:after="0"/>
        <w:jc w:val="both"/>
        <w:rPr>
          <w:rFonts w:cstheme="minorHAnsi"/>
          <w:szCs w:val="22"/>
        </w:rPr>
      </w:pPr>
    </w:p>
    <w:p w14:paraId="19AEB96B"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SutonnyMJ"/>
          <w:szCs w:val="22"/>
        </w:rPr>
        <w:t>GKRb fvj gv nIqvi Rb¨ wK wK ¸b _vKv cÖ‡qvRb/`iKvi e‡j g‡b K‡ib? (AskMÖnbKvix hZ¸‡jv welq‡K ¸iZ¡c~Y© g‡b K‡ib, me¸‡jv welq‡K we‡ePbvq Avb‡Z n‡e) Avcbvi wK Ae¯’v?</w:t>
      </w:r>
    </w:p>
    <w:p w14:paraId="5F0C05A7"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What kind of qualities/capacities does a mother need to have in taking care of her child (Probes: Consider all the important things that the participant consider important). In your case what happens?</w:t>
      </w:r>
    </w:p>
    <w:p w14:paraId="6B41B1F4" w14:textId="77777777" w:rsidR="00D171B6" w:rsidRPr="004A12E1" w:rsidRDefault="00D171B6" w:rsidP="00D171B6">
      <w:pPr>
        <w:pStyle w:val="ListParagraph"/>
        <w:jc w:val="both"/>
        <w:rPr>
          <w:rFonts w:cstheme="minorHAnsi"/>
          <w:szCs w:val="22"/>
        </w:rPr>
      </w:pPr>
      <w:r w:rsidRPr="004A12E1">
        <w:rPr>
          <w:rFonts w:cstheme="minorHAnsi"/>
          <w:szCs w:val="22"/>
        </w:rPr>
        <w:t xml:space="preserve">  </w:t>
      </w:r>
    </w:p>
    <w:p w14:paraId="5254D91F" w14:textId="77777777" w:rsidR="00D171B6" w:rsidRPr="004A12E1" w:rsidRDefault="00D171B6" w:rsidP="0087307D">
      <w:pPr>
        <w:pStyle w:val="ListParagraph"/>
        <w:numPr>
          <w:ilvl w:val="0"/>
          <w:numId w:val="26"/>
        </w:numPr>
        <w:spacing w:after="0"/>
        <w:ind w:left="360"/>
        <w:jc w:val="both"/>
        <w:rPr>
          <w:rFonts w:ascii="SutonnyMJ" w:hAnsi="SutonnyMJ" w:cs="SutonnyMJ"/>
          <w:szCs w:val="22"/>
        </w:rPr>
      </w:pPr>
      <w:r w:rsidRPr="004A12E1">
        <w:rPr>
          <w:rFonts w:ascii="SutonnyMJ" w:hAnsi="SutonnyMJ" w:cs="SutonnyMJ"/>
          <w:szCs w:val="22"/>
        </w:rPr>
        <w:t xml:space="preserve">Avcbvi wkïi †ÿ‡Î Avcwb wKfv‡e eyS‡Z cv‡ib †h Avcbvi </w:t>
      </w:r>
      <w:proofErr w:type="gramStart"/>
      <w:r w:rsidRPr="004A12E1">
        <w:rPr>
          <w:rFonts w:ascii="SutonnyMJ" w:hAnsi="SutonnyMJ" w:cs="SutonnyMJ"/>
          <w:szCs w:val="22"/>
        </w:rPr>
        <w:t>ev”Pv</w:t>
      </w:r>
      <w:proofErr w:type="gramEnd"/>
      <w:r w:rsidRPr="004A12E1">
        <w:rPr>
          <w:rFonts w:ascii="SutonnyMJ" w:hAnsi="SutonnyMJ" w:cs="SutonnyMJ"/>
          <w:szCs w:val="22"/>
        </w:rPr>
        <w:t xml:space="preserve"> wVKg‡Zv eo wKbv? wK †`‡L/wKfv‡e eyS‡Z cv‡ib †h Avcbvi ev”Pv wVKg‡Zv eo n‡”Q? </w:t>
      </w:r>
      <w:r w:rsidRPr="004A12E1">
        <w:rPr>
          <w:rFonts w:cstheme="minorHAnsi"/>
          <w:szCs w:val="22"/>
        </w:rPr>
        <w:t>(</w:t>
      </w:r>
      <w:r w:rsidRPr="004A12E1">
        <w:rPr>
          <w:rFonts w:ascii="SutonnyMJ" w:hAnsi="SutonnyMJ" w:cs="SutonnyMJ"/>
          <w:szCs w:val="22"/>
        </w:rPr>
        <w:t>wRÁvmv Kiæb</w:t>
      </w:r>
      <w:r w:rsidRPr="004A12E1">
        <w:rPr>
          <w:rFonts w:cstheme="minorHAnsi"/>
          <w:szCs w:val="22"/>
        </w:rPr>
        <w:t>:</w:t>
      </w:r>
      <w:r w:rsidRPr="004A12E1">
        <w:rPr>
          <w:rFonts w:ascii="SutonnyMJ" w:hAnsi="SutonnyMJ" w:cs="SutonnyMJ"/>
          <w:szCs w:val="22"/>
        </w:rPr>
        <w:t xml:space="preserve"> wkï‡K Lvevi,¯^v¯’¨, cwi®‹vi-cwi”QbœZv, ‡Ljva~jv Kiv, Ab¨‡`i mv‡_ †g‡k wKbv A_ev Ab¨ †Kvb welq ‡h¸‡jv  AskMÖnbKvix ¸iZ¡c~Y© g‡b K‡ib)  </w:t>
      </w:r>
    </w:p>
    <w:p w14:paraId="1C1A614A"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 xml:space="preserve">In your case how/when do you feel that your child is growing well or not?  What do you do in making sure that your child is growing well? (Probes: food, health, sanitation, hygiene, playfulness, social interaction, or any other contextual issues as considered important by the participant) </w:t>
      </w:r>
    </w:p>
    <w:p w14:paraId="3B13245B" w14:textId="77777777" w:rsidR="00D171B6" w:rsidRPr="004A12E1" w:rsidRDefault="00D171B6" w:rsidP="00D171B6">
      <w:pPr>
        <w:pStyle w:val="ListParagraph"/>
        <w:spacing w:after="0"/>
        <w:jc w:val="both"/>
        <w:rPr>
          <w:rFonts w:cstheme="minorHAnsi"/>
          <w:szCs w:val="22"/>
        </w:rPr>
      </w:pPr>
    </w:p>
    <w:p w14:paraId="6866940B" w14:textId="77777777" w:rsidR="00D171B6" w:rsidRPr="004A12E1" w:rsidRDefault="00D171B6" w:rsidP="0087307D">
      <w:pPr>
        <w:pStyle w:val="ListParagraph"/>
        <w:numPr>
          <w:ilvl w:val="0"/>
          <w:numId w:val="26"/>
        </w:numPr>
        <w:spacing w:after="0"/>
        <w:ind w:left="360"/>
        <w:jc w:val="both"/>
        <w:rPr>
          <w:rFonts w:ascii="SutonnyMJ" w:hAnsi="SutonnyMJ" w:cs="SutonnyMJ"/>
          <w:szCs w:val="22"/>
        </w:rPr>
      </w:pPr>
      <w:r w:rsidRPr="004A12E1">
        <w:rPr>
          <w:rFonts w:ascii="SutonnyMJ" w:hAnsi="SutonnyMJ" w:cs="SutonnyMJ"/>
          <w:szCs w:val="22"/>
        </w:rPr>
        <w:t xml:space="preserve">KLbI wK Ggb n‡qwQj †h Avcbvi </w:t>
      </w:r>
      <w:proofErr w:type="gramStart"/>
      <w:r w:rsidRPr="004A12E1">
        <w:rPr>
          <w:rFonts w:ascii="SutonnyMJ" w:hAnsi="SutonnyMJ" w:cs="SutonnyMJ"/>
          <w:szCs w:val="22"/>
        </w:rPr>
        <w:t>ev”Pv</w:t>
      </w:r>
      <w:proofErr w:type="gramEnd"/>
      <w:r w:rsidRPr="004A12E1">
        <w:rPr>
          <w:rFonts w:ascii="SutonnyMJ" w:hAnsi="SutonnyMJ" w:cs="SutonnyMJ"/>
          <w:szCs w:val="22"/>
        </w:rPr>
        <w:t xml:space="preserve"> wVKg‡Zv eo nw”Qj bv? Avcwb wKfv‡e eyS‡Z ‡c‡iwQ‡jb? (wRÁvmv Kiæb</w:t>
      </w:r>
      <w:r w:rsidRPr="004A12E1">
        <w:rPr>
          <w:rFonts w:cstheme="minorHAnsi"/>
          <w:szCs w:val="22"/>
        </w:rPr>
        <w:t xml:space="preserve"> </w:t>
      </w:r>
      <w:r w:rsidRPr="004A12E1">
        <w:rPr>
          <w:rFonts w:ascii="SutonnyMJ" w:hAnsi="SutonnyMJ" w:cs="SutonnyMJ"/>
          <w:szCs w:val="22"/>
        </w:rPr>
        <w:t xml:space="preserve">e„w× bv nIqvi wewfbœ kvwiixK jÿb: Amy¯’ nIqv, </w:t>
      </w:r>
      <w:proofErr w:type="gramStart"/>
      <w:r w:rsidRPr="004A12E1">
        <w:rPr>
          <w:rFonts w:ascii="SutonnyMJ" w:hAnsi="SutonnyMJ" w:cs="SutonnyMJ"/>
          <w:szCs w:val="22"/>
        </w:rPr>
        <w:t>D”PZv</w:t>
      </w:r>
      <w:proofErr w:type="gramEnd"/>
      <w:r w:rsidRPr="004A12E1">
        <w:rPr>
          <w:rFonts w:ascii="SutonnyMJ" w:hAnsi="SutonnyMJ" w:cs="SutonnyMJ"/>
          <w:szCs w:val="22"/>
        </w:rPr>
        <w:t xml:space="preserve">, IRb, Mv‡qi is, Pz‡ji is BZ¨vw`, mvgvwRK I Ab¨vb¨ welq: ‡Ljva~jv bv Kiv, Ab¨‡`i mv‡_ bv †gkv, wLUwL‡U †gRvR BZ¨vw` mn †hme welq AskMÖnbKvix ¸iZ¡c~Y© e‡j g‡b K‡ib) Avgv‡K wK GKUz ej‡eb †h ZLb wK n‡qwQj? wK Kvi‡Y G iKg n‡qwQj e‡j Avcbvi g‡b nq? Avcbvi g‡Z wK Ki‡j G ai‡bi mgm¨v n‡e bv? </w:t>
      </w:r>
    </w:p>
    <w:p w14:paraId="424A53CC"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Have any of your child ever experienced poor growth? How did you know? (Probes: markers of poor growth i.e. biomedical: illness, height, weight, skin, hair; non-biomedical: playfulness, social interaction, irritability other contextual issues as considered important by the participant). Would you tell the story what happened? What might be the possible reasons for that? How such problem (poor growth) could be prevented?</w:t>
      </w:r>
    </w:p>
    <w:p w14:paraId="387D7EDE" w14:textId="77777777" w:rsidR="00D171B6" w:rsidRPr="004A12E1" w:rsidRDefault="00D171B6" w:rsidP="00D171B6">
      <w:pPr>
        <w:pStyle w:val="ListParagraph"/>
        <w:spacing w:after="0"/>
        <w:jc w:val="both"/>
        <w:rPr>
          <w:rFonts w:cstheme="minorHAnsi"/>
          <w:b/>
          <w:color w:val="FF0000"/>
          <w:szCs w:val="22"/>
        </w:rPr>
      </w:pPr>
    </w:p>
    <w:p w14:paraId="4178E89C" w14:textId="77777777" w:rsidR="00D171B6" w:rsidRPr="004A12E1" w:rsidRDefault="00D171B6" w:rsidP="0087307D">
      <w:pPr>
        <w:pStyle w:val="ListParagraph"/>
        <w:numPr>
          <w:ilvl w:val="0"/>
          <w:numId w:val="26"/>
        </w:numPr>
        <w:spacing w:after="0"/>
        <w:ind w:left="360"/>
        <w:jc w:val="both"/>
        <w:rPr>
          <w:rFonts w:ascii="SutonnyMJ" w:hAnsi="SutonnyMJ" w:cs="SutonnyMJ"/>
          <w:szCs w:val="22"/>
        </w:rPr>
      </w:pPr>
      <w:r w:rsidRPr="004A12E1">
        <w:rPr>
          <w:rFonts w:ascii="SutonnyMJ" w:hAnsi="SutonnyMJ" w:cs="SutonnyMJ"/>
          <w:szCs w:val="22"/>
        </w:rPr>
        <w:t xml:space="preserve"> wKQz wKQz wkï‡K j¤^vq Kg/Lv‡Uv g‡b nq| G welqwU‡K Avcwb wKfv‡e †`‡Lb? †Kb GiKg nq? (G wel‡q Zvi fv‡jv ev g›` Abyf‚wZi K_v wRÁvmv Kiæb)</w:t>
      </w:r>
    </w:p>
    <w:p w14:paraId="568079F8" w14:textId="77777777" w:rsidR="00D171B6" w:rsidRPr="004A12E1" w:rsidRDefault="00D171B6" w:rsidP="00D171B6">
      <w:pPr>
        <w:spacing w:after="0"/>
        <w:ind w:left="360"/>
        <w:jc w:val="both"/>
        <w:rPr>
          <w:rFonts w:cstheme="minorHAnsi"/>
          <w:szCs w:val="22"/>
        </w:rPr>
      </w:pPr>
      <w:r w:rsidRPr="004A12E1">
        <w:rPr>
          <w:rFonts w:cstheme="minorHAnsi"/>
          <w:szCs w:val="22"/>
        </w:rPr>
        <w:t xml:space="preserve"> There are some children who are considered to be stunted. What do you think, why it happens? </w:t>
      </w:r>
    </w:p>
    <w:p w14:paraId="19D3FC02" w14:textId="77777777" w:rsidR="00D171B6" w:rsidRPr="004A12E1" w:rsidRDefault="00D171B6" w:rsidP="00D171B6">
      <w:pPr>
        <w:pStyle w:val="ListParagraph"/>
        <w:spacing w:after="0"/>
        <w:jc w:val="both"/>
        <w:rPr>
          <w:rFonts w:cstheme="minorHAnsi"/>
          <w:szCs w:val="22"/>
        </w:rPr>
      </w:pPr>
    </w:p>
    <w:p w14:paraId="74779531" w14:textId="77777777" w:rsidR="00D171B6" w:rsidRPr="004A12E1" w:rsidRDefault="00D171B6" w:rsidP="0087307D">
      <w:pPr>
        <w:pStyle w:val="ListParagraph"/>
        <w:numPr>
          <w:ilvl w:val="0"/>
          <w:numId w:val="26"/>
        </w:numPr>
        <w:spacing w:after="0"/>
        <w:ind w:left="360"/>
        <w:jc w:val="both"/>
        <w:rPr>
          <w:rFonts w:ascii="SutonnyMJ" w:hAnsi="SutonnyMJ" w:cs="SutonnyMJ"/>
          <w:szCs w:val="22"/>
        </w:rPr>
      </w:pPr>
      <w:r w:rsidRPr="004A12E1">
        <w:rPr>
          <w:rFonts w:ascii="SutonnyMJ" w:hAnsi="SutonnyMJ" w:cs="SutonnyMJ"/>
          <w:szCs w:val="22"/>
        </w:rPr>
        <w:t>Avevi wKQz wkï‡</w:t>
      </w:r>
      <w:proofErr w:type="gramStart"/>
      <w:r w:rsidRPr="004A12E1">
        <w:rPr>
          <w:rFonts w:ascii="SutonnyMJ" w:hAnsi="SutonnyMJ" w:cs="SutonnyMJ"/>
          <w:szCs w:val="22"/>
        </w:rPr>
        <w:t>K</w:t>
      </w:r>
      <w:r w:rsidRPr="004A12E1" w:rsidDel="00D8516F">
        <w:rPr>
          <w:rFonts w:ascii="SutonnyMJ" w:hAnsi="SutonnyMJ" w:cs="SutonnyMJ"/>
          <w:szCs w:val="22"/>
        </w:rPr>
        <w:t xml:space="preserve"> </w:t>
      </w:r>
      <w:r w:rsidRPr="004A12E1">
        <w:rPr>
          <w:rFonts w:ascii="SutonnyMJ" w:hAnsi="SutonnyMJ" w:cs="SutonnyMJ"/>
          <w:szCs w:val="22"/>
        </w:rPr>
        <w:t xml:space="preserve"> ¯</w:t>
      </w:r>
      <w:proofErr w:type="gramEnd"/>
      <w:r w:rsidRPr="004A12E1">
        <w:rPr>
          <w:rFonts w:ascii="SutonnyMJ" w:hAnsi="SutonnyMJ" w:cs="SutonnyMJ"/>
          <w:szCs w:val="22"/>
        </w:rPr>
        <w:t xml:space="preserve">^v¯’¨evb ev ‡gvUv‡mvUv g‡b nq| G welqwU‡K Avcwb wKfv‡e †`‡Lb? †Kb? Avevi wKQz </w:t>
      </w:r>
      <w:proofErr w:type="gramStart"/>
      <w:r w:rsidRPr="004A12E1">
        <w:rPr>
          <w:rFonts w:ascii="SutonnyMJ" w:hAnsi="SutonnyMJ" w:cs="SutonnyMJ"/>
          <w:szCs w:val="22"/>
        </w:rPr>
        <w:t>ev”Pv</w:t>
      </w:r>
      <w:proofErr w:type="gramEnd"/>
      <w:r w:rsidRPr="004A12E1">
        <w:rPr>
          <w:rFonts w:ascii="SutonnyMJ" w:hAnsi="SutonnyMJ" w:cs="SutonnyMJ"/>
          <w:szCs w:val="22"/>
        </w:rPr>
        <w:t xml:space="preserve"> LyeB †ivMv-cvZjv nq| G welqwU‡K Avcwb wKfv‡e †`‡Lb? †Kb? (G wel‡q Zvi fv‡jv ev g›` Abyf‚wZi K_v wRÁvmv Kiæb)</w:t>
      </w:r>
    </w:p>
    <w:p w14:paraId="2AA3690C"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 xml:space="preserve">Some children are also considered to be fat. How do you see that? Why? On the other hand some children are also considered to be thin. How do you see that? Why? (Probes: good, bad or as you feel) </w:t>
      </w:r>
    </w:p>
    <w:p w14:paraId="5A01A8BB" w14:textId="77777777" w:rsidR="00D171B6" w:rsidRPr="004A12E1" w:rsidRDefault="00D171B6" w:rsidP="00D171B6">
      <w:pPr>
        <w:pStyle w:val="ListParagraph"/>
        <w:spacing w:after="0"/>
        <w:jc w:val="both"/>
        <w:rPr>
          <w:rFonts w:cstheme="minorHAnsi"/>
          <w:szCs w:val="22"/>
        </w:rPr>
      </w:pPr>
    </w:p>
    <w:p w14:paraId="0CB2F0B1" w14:textId="77777777" w:rsidR="00D171B6" w:rsidRPr="004A12E1" w:rsidRDefault="00D171B6" w:rsidP="00D171B6">
      <w:pPr>
        <w:spacing w:after="160" w:line="259" w:lineRule="auto"/>
        <w:rPr>
          <w:rFonts w:cstheme="minorHAnsi"/>
          <w:b/>
          <w:szCs w:val="22"/>
        </w:rPr>
      </w:pPr>
      <w:r w:rsidRPr="004A12E1">
        <w:rPr>
          <w:rFonts w:cstheme="minorHAnsi"/>
          <w:b/>
          <w:szCs w:val="22"/>
        </w:rPr>
        <w:t>Child Nutrition, Health and Interventions:</w:t>
      </w:r>
    </w:p>
    <w:p w14:paraId="47C87936"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SutonnyMJ"/>
          <w:szCs w:val="22"/>
        </w:rPr>
        <w:lastRenderedPageBreak/>
        <w:t xml:space="preserve">Avwg GLb </w:t>
      </w:r>
      <w:proofErr w:type="gramStart"/>
      <w:r w:rsidRPr="004A12E1">
        <w:rPr>
          <w:rFonts w:ascii="SutonnyMJ" w:hAnsi="SutonnyMJ" w:cs="SutonnyMJ"/>
          <w:szCs w:val="22"/>
        </w:rPr>
        <w:t>ev”Pv</w:t>
      </w:r>
      <w:proofErr w:type="gramEnd"/>
      <w:r w:rsidRPr="004A12E1">
        <w:rPr>
          <w:rFonts w:ascii="SutonnyMJ" w:hAnsi="SutonnyMJ" w:cs="SutonnyMJ"/>
          <w:szCs w:val="22"/>
        </w:rPr>
        <w:t xml:space="preserve">‡`i LvIqv-`vIqv I Zv‡`i cywó wel‡q K_v ej‡ev| Avcbvi ev”Pv‡K mvavibZ †K LvIqvq Ges †Kb? mvavibZ Avcbvi ev”Pv‡K wK wK (Lvevi) LvIqv‡bv nq/LIqvb? </w:t>
      </w:r>
      <w:r w:rsidRPr="004A12E1">
        <w:rPr>
          <w:rFonts w:cstheme="minorHAnsi"/>
          <w:szCs w:val="22"/>
        </w:rPr>
        <w:t>(</w:t>
      </w:r>
      <w:r w:rsidRPr="004A12E1">
        <w:rPr>
          <w:rFonts w:ascii="SutonnyMJ" w:hAnsi="SutonnyMJ" w:cs="SutonnyMJ"/>
          <w:bCs/>
          <w:szCs w:val="22"/>
        </w:rPr>
        <w:t>wRÁvmv Kiæb:</w:t>
      </w:r>
      <w:r w:rsidRPr="004A12E1">
        <w:rPr>
          <w:rFonts w:ascii="SutonnyMJ" w:hAnsi="SutonnyMJ" w:cs="SutonnyMJ"/>
          <w:szCs w:val="22"/>
        </w:rPr>
        <w:t xml:space="preserve"> ey‡Ki `ya LvIqv‡bv: KZw`b ïaygvÎ ey‡Ki `ya LvB‡q‡Qb, KZw`b ey‡Ki `ya LvIqv‡eb, evowZ Lvevi LvIqv‡bv: K‡e ïiæ K‡i‡Qb/ Ki‡eb, wK ai‡bi Lvevi †`b, KZevi †`b, Lvev‡i ˆewPÎ¨ m¤ú‡K©)  </w:t>
      </w:r>
    </w:p>
    <w:p w14:paraId="70DEEE52"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 xml:space="preserve">Now I would like to talk a bit about your child’s feeding and nutrition. Would you tell who usually feed your child and why?  Can you tell about the food that are usually offered/feed to your child? (Probes: breastfeeding: initiation, colostrum, duration of exclusive breastfeeding, continuation of breastfeeding, complementary feeding: initiation, type of foods provided, frequency, variation in diets etc., food taboos) </w:t>
      </w:r>
    </w:p>
    <w:p w14:paraId="3369BA99" w14:textId="77777777" w:rsidR="00D171B6" w:rsidRPr="004A12E1" w:rsidRDefault="00D171B6" w:rsidP="00D171B6">
      <w:pPr>
        <w:pStyle w:val="ListParagraph"/>
        <w:spacing w:after="0"/>
        <w:ind w:left="360"/>
        <w:jc w:val="both"/>
        <w:rPr>
          <w:rFonts w:cstheme="minorHAnsi"/>
          <w:szCs w:val="22"/>
        </w:rPr>
      </w:pPr>
    </w:p>
    <w:p w14:paraId="7A284E54"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SutonnyMJ"/>
          <w:szCs w:val="22"/>
        </w:rPr>
        <w:t xml:space="preserve">Avcbvi </w:t>
      </w:r>
      <w:proofErr w:type="gramStart"/>
      <w:r w:rsidRPr="004A12E1">
        <w:rPr>
          <w:rFonts w:ascii="SutonnyMJ" w:hAnsi="SutonnyMJ" w:cs="SutonnyMJ"/>
          <w:szCs w:val="22"/>
        </w:rPr>
        <w:t>ev”Pvi</w:t>
      </w:r>
      <w:proofErr w:type="gramEnd"/>
      <w:r w:rsidRPr="004A12E1">
        <w:rPr>
          <w:rFonts w:ascii="SutonnyMJ" w:hAnsi="SutonnyMJ" w:cs="SutonnyMJ"/>
          <w:szCs w:val="22"/>
        </w:rPr>
        <w:t xml:space="preserve"> fv‡jv ¯^v¯’¨ I cywói Rb¨ Avcwb mvavibZ wK wK K‡ib ev wK ai‡bi evowZ hZœ †bb? (wRÁvmv Kiæb: cwi¯‹vi-cwi”QbœZv, LvIqv‡bvi Av‡M, b¨vcwKb e`jv‡bvi c‡i, gjg~Î Z¨v‡Mi ci ev”Pv‡K cwi®‹vi Kivi ci nvZ †avqvi Af¨vm m¤ú‡K©, Lvevi wbe©vPb, km¨ Drcv`b, †Ljva~jv, Ab¨‡`i mv‡_ †gj‡gkv Kiv)</w:t>
      </w:r>
    </w:p>
    <w:p w14:paraId="7751E90B"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What do you usually do/what extra cares do you provide to improve your child’s nutritional status? Probes: cleanliness: hand washing behavior before feeding, during changing of napkins, after defecation, selection of foods, investment for farming production, playing, hanging out, social interaction etc)</w:t>
      </w:r>
    </w:p>
    <w:p w14:paraId="1C664701" w14:textId="77777777" w:rsidR="00D171B6" w:rsidRPr="004A12E1" w:rsidRDefault="00D171B6" w:rsidP="00D171B6">
      <w:pPr>
        <w:pStyle w:val="ListParagraph"/>
        <w:rPr>
          <w:rFonts w:cstheme="minorHAnsi"/>
          <w:szCs w:val="22"/>
        </w:rPr>
      </w:pPr>
    </w:p>
    <w:p w14:paraId="1ABEBC85"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SutonnyMJ"/>
          <w:szCs w:val="22"/>
        </w:rPr>
        <w:t xml:space="preserve">Avcwb Avcbvi </w:t>
      </w:r>
      <w:proofErr w:type="gramStart"/>
      <w:r w:rsidRPr="004A12E1">
        <w:rPr>
          <w:rFonts w:ascii="SutonnyMJ" w:hAnsi="SutonnyMJ" w:cs="SutonnyMJ"/>
          <w:szCs w:val="22"/>
        </w:rPr>
        <w:t>ev”Pv</w:t>
      </w:r>
      <w:proofErr w:type="gramEnd"/>
      <w:r w:rsidRPr="004A12E1">
        <w:rPr>
          <w:rFonts w:ascii="SutonnyMJ" w:hAnsi="SutonnyMJ" w:cs="SutonnyMJ"/>
          <w:szCs w:val="22"/>
        </w:rPr>
        <w:t>‡K ‡hme Lvevi †L‡Z †`b †m¸‡jv wKfv‡e †hvMvo K‡ib? (wRÁvmv Kiæb: wK‡b Av‡b bvwK Drcv`b K‡i) eb¨vi mgq wK K‡ib? ïKbvi mgq wK K‡ib? hLb cvwb ïKv‡Z _v‡K H mgqUv‡Z wK K‡ib? (eb¨v/ïKbvi mgq wK ai‡bi Lvevi LvIqv‡Z cv‡ib, wKfv‡e †hvMvo K‡ib, wK ai‡bi Amyweavq ci‡Z nq BZ¨vw` wel‡q wRÁvmv Kiæb) G wel‡q Avcbvi AwfÁZv m¤ú‡K©  GKUz e‡jb|</w:t>
      </w:r>
    </w:p>
    <w:p w14:paraId="2252F4EA"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How do you get the foods that you offer to your child? (Probes: purchasing, agricultural production) What happens when there is flood? What do you do when the flood recedes or drought arises? (Usually which food are feed during flood/dry season, how they get those food, problems regarding this issue) Would you share any experience in this regard?</w:t>
      </w:r>
    </w:p>
    <w:p w14:paraId="638A6A21" w14:textId="77777777" w:rsidR="00D171B6" w:rsidRPr="004A12E1" w:rsidRDefault="00D171B6" w:rsidP="00D171B6">
      <w:pPr>
        <w:pStyle w:val="ListParagraph"/>
        <w:spacing w:after="0"/>
        <w:ind w:left="360"/>
        <w:jc w:val="both"/>
        <w:rPr>
          <w:rFonts w:cstheme="minorHAnsi"/>
          <w:szCs w:val="22"/>
        </w:rPr>
      </w:pPr>
    </w:p>
    <w:p w14:paraId="50166BDF"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SutonnyMJ"/>
          <w:szCs w:val="22"/>
        </w:rPr>
        <w:t xml:space="preserve">Avcbvi Gi kixi ¯^v¯’¨ †Kgb Av‡Q? †klevi hLb Avcbvi †c‡U </w:t>
      </w:r>
      <w:proofErr w:type="gramStart"/>
      <w:r w:rsidRPr="004A12E1">
        <w:rPr>
          <w:rFonts w:ascii="SutonnyMJ" w:hAnsi="SutonnyMJ" w:cs="SutonnyMJ"/>
          <w:szCs w:val="22"/>
        </w:rPr>
        <w:t>ev”Pv</w:t>
      </w:r>
      <w:proofErr w:type="gramEnd"/>
      <w:r w:rsidRPr="004A12E1">
        <w:rPr>
          <w:rFonts w:ascii="SutonnyMJ" w:hAnsi="SutonnyMJ" w:cs="SutonnyMJ"/>
          <w:szCs w:val="22"/>
        </w:rPr>
        <w:t xml:space="preserve"> wQj ZLb wK cwigvb/ wK ai‡bi Lvevi †L‡qwQ‡jb? H mgq Avcwb wK ‡Kvb evowZ hZœ †c‡qwQ‡jb? wKfv‡e? (wRÁvmv Kiæb: Lvevi, ¯^v¯’¨‡mev, cwiev‡ii hZœ, Kv‡Ri Pvc wel‡q)  </w:t>
      </w:r>
    </w:p>
    <w:p w14:paraId="07353BD5"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How is your health now? Would you tell how much or what type of food you used to take during your last (Name) pregnancy? What kind of extra care were you given during that period? And How? (Probes: Diet, health care, family care, work load).</w:t>
      </w:r>
    </w:p>
    <w:p w14:paraId="20450A7C" w14:textId="77777777" w:rsidR="00D171B6" w:rsidRPr="004A12E1" w:rsidRDefault="00D171B6" w:rsidP="00D171B6">
      <w:pPr>
        <w:pStyle w:val="ListParagraph"/>
        <w:spacing w:after="0"/>
        <w:ind w:left="360"/>
        <w:jc w:val="both"/>
        <w:rPr>
          <w:rFonts w:cstheme="minorHAnsi"/>
          <w:szCs w:val="22"/>
        </w:rPr>
      </w:pPr>
    </w:p>
    <w:p w14:paraId="13B0020E"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SutonnyMJ"/>
          <w:szCs w:val="22"/>
        </w:rPr>
        <w:t xml:space="preserve">GLb wK Ae¯’v? GLb wK Avcbvi cwievi wKfv‡e Avcbvi hZœ †bq? Avcbvi ¯^vgx/kïo-kvïox Avcwb wKfv‡e Avcbvi ‡`Lv‡kvbv K‡i/hZœ? Avcwb wb‡Ri hZœ wKfv‡e †bb? †Kb? (wRÁvmv Kiæb: Lvevi, ¯^v¯’¨‡mev, cwiev‡ii hZœ, Kv‡Ri Pvc wel‡q)  </w:t>
      </w:r>
    </w:p>
    <w:p w14:paraId="624B7FBE"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What about now? How do the family care you? What about your husband and in-laws? How do you care on your own? Why? (Probes: Diet, health care, family care, work load</w:t>
      </w:r>
      <w:r w:rsidRPr="004A12E1">
        <w:rPr>
          <w:rFonts w:ascii="SutonnyMJ" w:hAnsi="SutonnyMJ" w:cs="SutonnyMJ"/>
          <w:szCs w:val="22"/>
        </w:rPr>
        <w:t xml:space="preserve">) </w:t>
      </w:r>
    </w:p>
    <w:p w14:paraId="05707FC2"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 xml:space="preserve"> </w:t>
      </w:r>
    </w:p>
    <w:p w14:paraId="47E1DFE3" w14:textId="77777777" w:rsidR="00D171B6" w:rsidRPr="004A12E1" w:rsidRDefault="00D171B6" w:rsidP="0087307D">
      <w:pPr>
        <w:pStyle w:val="ListParagraph"/>
        <w:numPr>
          <w:ilvl w:val="0"/>
          <w:numId w:val="26"/>
        </w:numPr>
        <w:spacing w:after="0"/>
        <w:ind w:left="360"/>
        <w:jc w:val="both"/>
        <w:rPr>
          <w:rFonts w:ascii="SutonnyMJ" w:hAnsi="SutonnyMJ" w:cs="SutonnyMJ"/>
          <w:szCs w:val="22"/>
        </w:rPr>
      </w:pPr>
      <w:r w:rsidRPr="004A12E1">
        <w:rPr>
          <w:rFonts w:ascii="SutonnyMJ" w:hAnsi="SutonnyMJ" w:cs="SutonnyMJ"/>
          <w:szCs w:val="22"/>
        </w:rPr>
        <w:lastRenderedPageBreak/>
        <w:t>Avcbvi g‡Z GKRb gv wKfv‡e wkïi ¯^v¯’¨ I cywói †ÿ‡Î f~wgKv cvjb Ki‡Z cv‡i? Avcwb wKfv‡e K‡ib?</w:t>
      </w:r>
    </w:p>
    <w:p w14:paraId="3F56D9F6"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Would you tell how a mother can contribute in enhancing child’s health and nutrition? In your case what happens?</w:t>
      </w:r>
    </w:p>
    <w:p w14:paraId="01F48BB0" w14:textId="77777777" w:rsidR="00D171B6" w:rsidRPr="004A12E1" w:rsidRDefault="00D171B6" w:rsidP="00D171B6">
      <w:pPr>
        <w:pStyle w:val="ListParagraph"/>
        <w:spacing w:after="0"/>
        <w:jc w:val="both"/>
        <w:rPr>
          <w:rFonts w:ascii="SutonnyMJ" w:hAnsi="SutonnyMJ" w:cs="SutonnyMJ"/>
          <w:szCs w:val="22"/>
        </w:rPr>
      </w:pPr>
    </w:p>
    <w:p w14:paraId="1D9F7FD5" w14:textId="77777777" w:rsidR="00D171B6" w:rsidRPr="004A12E1" w:rsidRDefault="00D171B6" w:rsidP="0087307D">
      <w:pPr>
        <w:pStyle w:val="ListParagraph"/>
        <w:numPr>
          <w:ilvl w:val="0"/>
          <w:numId w:val="26"/>
        </w:numPr>
        <w:spacing w:after="0"/>
        <w:ind w:left="360"/>
        <w:jc w:val="both"/>
        <w:rPr>
          <w:rFonts w:ascii="SutonnyMJ" w:hAnsi="SutonnyMJ" w:cs="SutonnyMJ"/>
          <w:szCs w:val="22"/>
        </w:rPr>
      </w:pPr>
      <w:r w:rsidRPr="004A12E1">
        <w:rPr>
          <w:rFonts w:ascii="SutonnyMJ" w:hAnsi="SutonnyMJ" w:cs="SutonnyMJ"/>
          <w:szCs w:val="22"/>
        </w:rPr>
        <w:t xml:space="preserve">GLb Avgiv </w:t>
      </w:r>
      <w:proofErr w:type="gramStart"/>
      <w:r w:rsidRPr="004A12E1">
        <w:rPr>
          <w:rFonts w:ascii="SutonnyMJ" w:hAnsi="SutonnyMJ" w:cs="SutonnyMJ"/>
          <w:szCs w:val="22"/>
        </w:rPr>
        <w:t>ev”Pvi</w:t>
      </w:r>
      <w:proofErr w:type="gramEnd"/>
      <w:r w:rsidRPr="004A12E1">
        <w:rPr>
          <w:rFonts w:ascii="SutonnyMJ" w:hAnsi="SutonnyMJ" w:cs="SutonnyMJ"/>
          <w:szCs w:val="22"/>
        </w:rPr>
        <w:t xml:space="preserve"> evevi wel‡q K_v ej‡ev| Avcbvi g‡Z GKRb evev wKfv‡e wkïi ¯^v¯’¨ I cywói †ÿ‡Î f~wgKv cvjb Ki‡Z cv‡i? Avcbvi </w:t>
      </w:r>
      <w:proofErr w:type="gramStart"/>
      <w:r w:rsidRPr="004A12E1">
        <w:rPr>
          <w:rFonts w:ascii="SutonnyMJ" w:hAnsi="SutonnyMJ" w:cs="SutonnyMJ"/>
          <w:szCs w:val="22"/>
        </w:rPr>
        <w:t>ev”Pvi</w:t>
      </w:r>
      <w:proofErr w:type="gramEnd"/>
      <w:r w:rsidRPr="004A12E1">
        <w:rPr>
          <w:rFonts w:ascii="SutonnyMJ" w:hAnsi="SutonnyMJ" w:cs="SutonnyMJ"/>
          <w:szCs w:val="22"/>
        </w:rPr>
        <w:t xml:space="preserve"> evev wK K‡ib? †m Avcbvi mv‡_ †Kgb AvPiY/e¨envi K‡i? †Kb? (wRÁvmv Kiæb: Mv‡q nvZ †Zvjv/AvNvZ Kiv, MvjvMvwj †`Iqv) G ai‡bi †Kvb NUbvi K_v wK Avgv‡K Rvbv‡eb? hLb G iKg n‡qwQj ZLb Avcbvi </w:t>
      </w:r>
      <w:proofErr w:type="gramStart"/>
      <w:r w:rsidRPr="004A12E1">
        <w:rPr>
          <w:rFonts w:ascii="SutonnyMJ" w:hAnsi="SutonnyMJ" w:cs="SutonnyMJ"/>
          <w:szCs w:val="22"/>
        </w:rPr>
        <w:t>ev”Pvi</w:t>
      </w:r>
      <w:proofErr w:type="gramEnd"/>
      <w:r w:rsidRPr="004A12E1">
        <w:rPr>
          <w:rFonts w:ascii="SutonnyMJ" w:hAnsi="SutonnyMJ" w:cs="SutonnyMJ"/>
          <w:szCs w:val="22"/>
        </w:rPr>
        <w:t xml:space="preserve"> wK †Kvb Amyweav n‡qwQj? (wRÁvmv Kiæb: ev”Pvi hZœ wb‡Z Amyweav, gv I wkïi gvbwmK Ae¯’v m¤ú‡K©)</w:t>
      </w:r>
    </w:p>
    <w:p w14:paraId="0AF7DE42"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Now let’s talk about the child’s father. In your opinion how a father can contribute in enhancing child’s health and nutrition? In your case what happens? How does he treat you? Why? (Probes: beating/hitting, abusing etc.). Would you share any story in this regard? How did it affect your baby? (Probes: problems in child caring, emotional both for mother and child etc.)</w:t>
      </w:r>
    </w:p>
    <w:p w14:paraId="62164638" w14:textId="77777777" w:rsidR="00D171B6" w:rsidRPr="004A12E1" w:rsidRDefault="00D171B6" w:rsidP="00D171B6">
      <w:pPr>
        <w:tabs>
          <w:tab w:val="left" w:pos="4451"/>
        </w:tabs>
        <w:spacing w:after="0"/>
        <w:jc w:val="both"/>
        <w:rPr>
          <w:rFonts w:cstheme="minorHAnsi"/>
          <w:szCs w:val="22"/>
        </w:rPr>
      </w:pPr>
      <w:r w:rsidRPr="004A12E1">
        <w:rPr>
          <w:rFonts w:cstheme="minorHAnsi"/>
          <w:szCs w:val="22"/>
        </w:rPr>
        <w:tab/>
      </w:r>
    </w:p>
    <w:p w14:paraId="0B90ADAF"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theme="minorHAnsi"/>
          <w:szCs w:val="22"/>
        </w:rPr>
        <w:t xml:space="preserve">Avgiv GLb Avcbvi </w:t>
      </w:r>
      <w:proofErr w:type="gramStart"/>
      <w:r w:rsidRPr="004A12E1">
        <w:rPr>
          <w:rFonts w:ascii="SutonnyMJ" w:hAnsi="SutonnyMJ" w:cs="SutonnyMJ"/>
          <w:szCs w:val="22"/>
        </w:rPr>
        <w:t>ev”Pvi</w:t>
      </w:r>
      <w:proofErr w:type="gramEnd"/>
      <w:r w:rsidRPr="004A12E1">
        <w:rPr>
          <w:rFonts w:ascii="SutonnyMJ" w:hAnsi="SutonnyMJ" w:cs="SutonnyMJ"/>
          <w:szCs w:val="22"/>
        </w:rPr>
        <w:t xml:space="preserve"> </w:t>
      </w:r>
      <w:r w:rsidRPr="004A12E1">
        <w:rPr>
          <w:rFonts w:ascii="SutonnyMJ" w:hAnsi="SutonnyMJ" w:cstheme="minorHAnsi"/>
          <w:szCs w:val="22"/>
        </w:rPr>
        <w:t>¯^v¯’¨ wel‡q K_v ej‡ev| Avcbvi</w:t>
      </w:r>
      <w:r w:rsidRPr="004A12E1">
        <w:rPr>
          <w:rFonts w:ascii="SutonnyMJ" w:hAnsi="SutonnyMJ" w:cs="SutonnyMJ"/>
          <w:szCs w:val="22"/>
        </w:rPr>
        <w:t xml:space="preserve"> ev”Pvi kixi ¯^v¯’¨ †Kgb Av‡Q? </w:t>
      </w:r>
      <w:r w:rsidRPr="004A12E1">
        <w:rPr>
          <w:rFonts w:ascii="SutonnyMJ" w:hAnsi="SutonnyMJ" w:cstheme="minorHAnsi"/>
          <w:szCs w:val="22"/>
        </w:rPr>
        <w:t xml:space="preserve"> (</w:t>
      </w:r>
      <w:r w:rsidRPr="004A12E1">
        <w:rPr>
          <w:rFonts w:ascii="SutonnyMJ" w:hAnsi="SutonnyMJ" w:cs="SutonnyMJ"/>
          <w:szCs w:val="22"/>
        </w:rPr>
        <w:t>wRÁvmv Kiæb: K‡e †m Amy¯’ n‡qwQj, wK n‡qwQj, †Kb</w:t>
      </w:r>
      <w:r w:rsidRPr="004A12E1">
        <w:rPr>
          <w:rFonts w:ascii="SutonnyMJ" w:hAnsi="SutonnyMJ" w:cstheme="minorHAnsi"/>
          <w:szCs w:val="22"/>
        </w:rPr>
        <w:t xml:space="preserve">) †m Amy¯’ n‡j wK K‡ib? eb¨vi mgq wK K‡ib? ïKbvi mgq </w:t>
      </w:r>
      <w:proofErr w:type="gramStart"/>
      <w:r w:rsidRPr="004A12E1">
        <w:rPr>
          <w:rFonts w:ascii="SutonnyMJ" w:hAnsi="SutonnyMJ" w:cstheme="minorHAnsi"/>
          <w:szCs w:val="22"/>
        </w:rPr>
        <w:t>ev”Pv</w:t>
      </w:r>
      <w:proofErr w:type="gramEnd"/>
      <w:r w:rsidRPr="004A12E1">
        <w:rPr>
          <w:rFonts w:ascii="SutonnyMJ" w:hAnsi="SutonnyMJ" w:cstheme="minorHAnsi"/>
          <w:szCs w:val="22"/>
        </w:rPr>
        <w:t xml:space="preserve"> Amy¯’ n‡j wK K‡ib? wKfv‡e mgm¨vi mgvavb K‡ib? hLb eb¨vi cvwb ïKv‡Z _v‡K (Pviw`‡K Kv`v _v‡K) †m mgq ev”Pv Amy¯’ n‡j wK K‡ib? </w:t>
      </w:r>
      <w:r w:rsidRPr="004A12E1">
        <w:rPr>
          <w:rFonts w:ascii="SutonnyMJ" w:hAnsi="SutonnyMJ" w:cs="SutonnyMJ"/>
          <w:szCs w:val="22"/>
        </w:rPr>
        <w:t xml:space="preserve">Avcbv‡`i †ÿ‡Î KLbI Ggb n‡qwQj? ZLb wK K‡iwQ‡jb? </w:t>
      </w:r>
    </w:p>
    <w:p w14:paraId="4863D629"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 xml:space="preserve">Let’s talk about your child health. How is his/her health now? (Probes: Did he suffer from any illness, when and why)  What did you do for his/her recovery/what do you do when he/she gets sick? What happens when there is flood? How do you solve? And what happens during the transition phase? What about drought? Would share any of your experience in this regard? </w:t>
      </w:r>
    </w:p>
    <w:p w14:paraId="391BB697" w14:textId="77777777" w:rsidR="00D171B6" w:rsidRPr="004A12E1" w:rsidRDefault="00D171B6" w:rsidP="00D171B6">
      <w:pPr>
        <w:pStyle w:val="ListParagraph"/>
        <w:spacing w:after="0"/>
        <w:jc w:val="both"/>
        <w:rPr>
          <w:rFonts w:cstheme="minorHAnsi"/>
          <w:szCs w:val="22"/>
        </w:rPr>
      </w:pPr>
    </w:p>
    <w:p w14:paraId="77389492" w14:textId="77777777" w:rsidR="00D171B6" w:rsidRPr="004A12E1" w:rsidRDefault="00D171B6" w:rsidP="0087307D">
      <w:pPr>
        <w:pStyle w:val="ListParagraph"/>
        <w:numPr>
          <w:ilvl w:val="0"/>
          <w:numId w:val="26"/>
        </w:numPr>
        <w:spacing w:after="0"/>
        <w:ind w:left="360"/>
        <w:jc w:val="both"/>
        <w:rPr>
          <w:rFonts w:cstheme="minorHAnsi"/>
          <w:szCs w:val="22"/>
        </w:rPr>
      </w:pPr>
      <w:r w:rsidRPr="004A12E1">
        <w:rPr>
          <w:rFonts w:ascii="SutonnyMJ" w:hAnsi="SutonnyMJ" w:cs="SutonnyMJ"/>
          <w:szCs w:val="22"/>
        </w:rPr>
        <w:t>hLb Avcbvi ¯^v¯’¨‡mevi cÖ‡qvRb nq ZLb wK K‡ib? (</w:t>
      </w:r>
      <w:proofErr w:type="gramStart"/>
      <w:r w:rsidRPr="004A12E1">
        <w:rPr>
          <w:rFonts w:ascii="SutonnyMJ" w:hAnsi="SutonnyMJ" w:cs="SutonnyMJ"/>
          <w:szCs w:val="22"/>
        </w:rPr>
        <w:t>ev”Pvi</w:t>
      </w:r>
      <w:proofErr w:type="gramEnd"/>
      <w:r w:rsidRPr="004A12E1">
        <w:rPr>
          <w:rFonts w:ascii="SutonnyMJ" w:hAnsi="SutonnyMJ" w:cs="SutonnyMJ"/>
          <w:szCs w:val="22"/>
        </w:rPr>
        <w:t xml:space="preserve"> bvg) hLb †c‡U wQj ZLb wKfv‡e ¯^v¯’¨‡mev wb‡qwQ‡jb? Zvi R‡b¥i mgq wK K‡iwQ‡jb? (†K ¯^v¯’¨‡mev w`‡qwQj, †Kv_vq, †Kb, wPwKrmvi gvb: e¨envi/AvPib, ch©vß ¯’vb, Av‡M †_‡K Rvbv‡Z nq wK bv, </w:t>
      </w:r>
      <w:proofErr w:type="gramStart"/>
      <w:r w:rsidRPr="004A12E1">
        <w:rPr>
          <w:rFonts w:ascii="SutonnyMJ" w:hAnsi="SutonnyMJ" w:cs="SutonnyMJ"/>
          <w:szCs w:val="22"/>
        </w:rPr>
        <w:t>mš‘</w:t>
      </w:r>
      <w:proofErr w:type="gramEnd"/>
      <w:r w:rsidRPr="004A12E1">
        <w:rPr>
          <w:rFonts w:ascii="SutonnyMJ" w:hAnsi="SutonnyMJ" w:cs="SutonnyMJ"/>
          <w:szCs w:val="22"/>
        </w:rPr>
        <w:t xml:space="preserve">ó wKbv)  </w:t>
      </w:r>
      <w:r w:rsidRPr="004A12E1">
        <w:rPr>
          <w:rFonts w:ascii="SutonnyMJ" w:hAnsi="SutonnyMJ" w:cstheme="minorHAnsi"/>
          <w:szCs w:val="22"/>
        </w:rPr>
        <w:t xml:space="preserve">eb¨vi mgq wK K‡ib? ïKbvi mgq wKfv‡e </w:t>
      </w:r>
      <w:r w:rsidRPr="004A12E1">
        <w:rPr>
          <w:rFonts w:ascii="SutonnyMJ" w:hAnsi="SutonnyMJ" w:cs="SutonnyMJ"/>
          <w:szCs w:val="22"/>
        </w:rPr>
        <w:t xml:space="preserve">wPwKrmv/‡mev ‡bb? gvSvgvwS mg‡q wK nq? </w:t>
      </w:r>
      <w:r w:rsidRPr="004A12E1">
        <w:rPr>
          <w:rFonts w:ascii="SutonnyMJ" w:hAnsi="SutonnyMJ" w:cstheme="minorHAnsi"/>
          <w:szCs w:val="22"/>
        </w:rPr>
        <w:t>G iKg ‡Kvb NUbv wK n‡qwQj? †m m¤ú‡K© Avgv‡K wKQz e‡jb?</w:t>
      </w:r>
    </w:p>
    <w:p w14:paraId="50A89D73"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 xml:space="preserve">What do you do when you or the mother needs health care? What did you do during her pregnancy and delivery for (NAME)? (Probes: who provided the care, from where, why, quality of care: behavior, appointment issue, satisfaction) How do you manage when there is flood or drought arises or during the transition phase of flood and drought. Would you tell any relevant experience in this regard?  </w:t>
      </w:r>
    </w:p>
    <w:p w14:paraId="6FAD1AB8" w14:textId="77777777" w:rsidR="00D171B6" w:rsidRPr="004A12E1" w:rsidRDefault="00D171B6" w:rsidP="00D171B6">
      <w:pPr>
        <w:pStyle w:val="ListParagraph"/>
        <w:spacing w:after="0"/>
        <w:jc w:val="both"/>
        <w:rPr>
          <w:rFonts w:cstheme="minorHAnsi"/>
          <w:szCs w:val="22"/>
        </w:rPr>
      </w:pPr>
    </w:p>
    <w:p w14:paraId="5EE6EBCB" w14:textId="77777777" w:rsidR="00D171B6" w:rsidRPr="004A12E1" w:rsidRDefault="00D171B6" w:rsidP="0087307D">
      <w:pPr>
        <w:pStyle w:val="ListParagraph"/>
        <w:numPr>
          <w:ilvl w:val="0"/>
          <w:numId w:val="26"/>
        </w:numPr>
        <w:spacing w:after="0"/>
        <w:ind w:left="360"/>
        <w:jc w:val="both"/>
        <w:rPr>
          <w:rFonts w:ascii="SutonnyMJ" w:hAnsi="SutonnyMJ" w:cs="SutonnyMJ"/>
          <w:bCs/>
          <w:szCs w:val="22"/>
        </w:rPr>
      </w:pPr>
      <w:r w:rsidRPr="004A12E1">
        <w:rPr>
          <w:rFonts w:ascii="SutonnyMJ" w:hAnsi="SutonnyMJ" w:cs="SutonnyMJ"/>
          <w:bCs/>
          <w:szCs w:val="22"/>
        </w:rPr>
        <w:t>hw` Avcbvi wkï ev Lvbv m`m¨ †Kvb miKvix/‡emiKvix cÖwZôvb †_‡K mvnvh¨/mn‡hvMxZv/‡mev †c‡q _v‡Kb, †m m¤ú‡K© wK ej‡eb? (wRÁvmv Kiƒb: ¯^v¯’¨, cwi®‹vi-</w:t>
      </w:r>
      <w:proofErr w:type="gramStart"/>
      <w:r w:rsidRPr="004A12E1">
        <w:rPr>
          <w:rFonts w:ascii="SutonnyMJ" w:hAnsi="SutonnyMJ" w:cs="SutonnyMJ"/>
          <w:bCs/>
          <w:szCs w:val="22"/>
        </w:rPr>
        <w:t>cwi”QbœZv</w:t>
      </w:r>
      <w:proofErr w:type="gramEnd"/>
      <w:r w:rsidRPr="004A12E1">
        <w:rPr>
          <w:rFonts w:ascii="SutonnyMJ" w:hAnsi="SutonnyMJ" w:cs="SutonnyMJ"/>
          <w:bCs/>
          <w:szCs w:val="22"/>
        </w:rPr>
        <w:t xml:space="preserve">, K…wl, Avw_©K wel‡q cÖvß mn‡hvMxZv/‡mev m¤ú‡K©) G ‡mevi gva¨‡g wKfv‡e Avcbvi DcKvi n‡q‡Q? wK ai‡bi mn‡hvMxZv/‡mev ‡c‡j Avcbvi AviI †ekx DcKvi n‡Zv e‡j Avcwb g‡b K‡ib? </w:t>
      </w:r>
    </w:p>
    <w:p w14:paraId="5BF0BAC3" w14:textId="77777777" w:rsidR="00D171B6" w:rsidRPr="004A12E1" w:rsidRDefault="00D171B6" w:rsidP="00D171B6">
      <w:pPr>
        <w:pStyle w:val="ListParagraph"/>
        <w:spacing w:after="0"/>
        <w:ind w:left="360"/>
        <w:jc w:val="both"/>
        <w:rPr>
          <w:rFonts w:cstheme="minorHAnsi"/>
          <w:szCs w:val="22"/>
        </w:rPr>
      </w:pPr>
      <w:r w:rsidRPr="004A12E1">
        <w:rPr>
          <w:rFonts w:cstheme="minorHAnsi"/>
          <w:szCs w:val="22"/>
        </w:rPr>
        <w:t xml:space="preserve">Would you name the organizations from where you receive any kind of service or help? (probes: GO/NGOs/BRAC)? Would you tell who does what for you? What kind of services are particularly available for mother and child? (Probes: health, sanitation, hygiene, agriculture, financial) How useful are they?  What could have been better? </w:t>
      </w:r>
    </w:p>
    <w:p w14:paraId="3D39B9E2" w14:textId="77777777" w:rsidR="00D171B6" w:rsidRPr="004A12E1" w:rsidRDefault="00D171B6" w:rsidP="00D171B6">
      <w:pPr>
        <w:pStyle w:val="ListParagraph"/>
        <w:spacing w:after="0"/>
        <w:jc w:val="both"/>
        <w:rPr>
          <w:rFonts w:cstheme="minorHAnsi"/>
          <w:szCs w:val="22"/>
        </w:rPr>
      </w:pPr>
      <w:r w:rsidRPr="004A12E1">
        <w:rPr>
          <w:szCs w:val="22"/>
        </w:rPr>
        <w:lastRenderedPageBreak/>
        <w:tab/>
      </w:r>
    </w:p>
    <w:p w14:paraId="6A9CF448" w14:textId="77777777" w:rsidR="00D171B6" w:rsidRPr="004A12E1" w:rsidRDefault="00D171B6" w:rsidP="00D171B6">
      <w:pPr>
        <w:jc w:val="both"/>
        <w:rPr>
          <w:rFonts w:cstheme="minorHAnsi"/>
          <w:szCs w:val="22"/>
        </w:rPr>
      </w:pPr>
      <w:r w:rsidRPr="004A12E1">
        <w:rPr>
          <w:rFonts w:ascii="SutonnyMJ" w:hAnsi="SutonnyMJ" w:cs="SutonnyMJ"/>
          <w:szCs w:val="22"/>
        </w:rPr>
        <w:t>Avgiv mvÿvrKv‡ii G‡Kev‡i †kl ch©v‡q P‡j G‡mwQ| †kl Kivi Av‡M Avcwb wK AviI wKQz ej‡Z Pvb? mvÿvrKv‡i AskMÖnb K‡i Avcbvi g~j¨evb gZvgZ cÖ`v‡bi Rb¨ ab¨ev` RvbvB|</w:t>
      </w:r>
      <w:r w:rsidRPr="004A12E1">
        <w:rPr>
          <w:rFonts w:cstheme="minorHAnsi"/>
          <w:szCs w:val="22"/>
        </w:rPr>
        <w:t xml:space="preserve"> </w:t>
      </w:r>
    </w:p>
    <w:p w14:paraId="22545E8D" w14:textId="1BE73012" w:rsidR="006852A7" w:rsidRDefault="00D171B6" w:rsidP="00D171B6">
      <w:pPr>
        <w:jc w:val="both"/>
        <w:rPr>
          <w:rFonts w:cstheme="minorHAnsi"/>
          <w:szCs w:val="22"/>
        </w:rPr>
      </w:pPr>
      <w:r w:rsidRPr="004A12E1">
        <w:rPr>
          <w:rFonts w:cstheme="minorHAnsi"/>
          <w:szCs w:val="22"/>
        </w:rPr>
        <w:t>We already came to the end of the interview, would like to add any other point before we conclude the discussion? Thanks for your valuable inputs and participation.</w:t>
      </w:r>
    </w:p>
    <w:p w14:paraId="0F2BD4BF" w14:textId="77777777" w:rsidR="006852A7" w:rsidRDefault="006852A7">
      <w:pPr>
        <w:rPr>
          <w:rFonts w:cstheme="minorHAnsi"/>
          <w:szCs w:val="22"/>
        </w:rPr>
      </w:pPr>
      <w:r>
        <w:rPr>
          <w:rFonts w:cstheme="minorHAnsi"/>
          <w:szCs w:val="22"/>
        </w:rPr>
        <w:br w:type="page"/>
      </w:r>
    </w:p>
    <w:p w14:paraId="39D63DF9" w14:textId="6B9695F6" w:rsidR="006852A7" w:rsidRDefault="006852A7" w:rsidP="0043460C">
      <w:pPr>
        <w:pStyle w:val="Heading2"/>
        <w:rPr>
          <w:rFonts w:cstheme="minorHAnsi"/>
          <w:b/>
          <w:bCs/>
          <w:szCs w:val="22"/>
        </w:rPr>
      </w:pPr>
      <w:bookmarkStart w:id="5" w:name="_Toc523132007"/>
      <w:r w:rsidRPr="00486535">
        <w:rPr>
          <w:rFonts w:cstheme="minorHAnsi"/>
          <w:b/>
          <w:bCs/>
          <w:sz w:val="28"/>
          <w:szCs w:val="28"/>
        </w:rPr>
        <w:lastRenderedPageBreak/>
        <w:t xml:space="preserve">IDI for </w:t>
      </w:r>
      <w:r>
        <w:rPr>
          <w:rFonts w:cstheme="minorHAnsi"/>
          <w:b/>
          <w:bCs/>
          <w:sz w:val="28"/>
          <w:szCs w:val="28"/>
        </w:rPr>
        <w:t>F</w:t>
      </w:r>
      <w:r w:rsidRPr="00486535">
        <w:rPr>
          <w:rFonts w:cstheme="minorHAnsi"/>
          <w:b/>
          <w:bCs/>
          <w:sz w:val="28"/>
          <w:szCs w:val="28"/>
        </w:rPr>
        <w:t>ather</w:t>
      </w:r>
      <w:r w:rsidR="0043460C">
        <w:rPr>
          <w:rFonts w:cstheme="minorHAnsi"/>
          <w:b/>
          <w:bCs/>
          <w:sz w:val="28"/>
          <w:szCs w:val="28"/>
        </w:rPr>
        <w:t xml:space="preserve"> (</w:t>
      </w:r>
      <w:r>
        <w:rPr>
          <w:rFonts w:cstheme="minorHAnsi"/>
          <w:b/>
          <w:bCs/>
          <w:szCs w:val="22"/>
        </w:rPr>
        <w:t>Consent Form</w:t>
      </w:r>
      <w:r w:rsidR="0043460C">
        <w:rPr>
          <w:rFonts w:cstheme="minorHAnsi"/>
          <w:b/>
          <w:bCs/>
          <w:szCs w:val="22"/>
        </w:rPr>
        <w:t xml:space="preserve"> in Bangla)</w:t>
      </w:r>
      <w:bookmarkEnd w:id="5"/>
    </w:p>
    <w:p w14:paraId="1DDA6AB5" w14:textId="77777777" w:rsidR="00527D5F" w:rsidRPr="00486535" w:rsidRDefault="00527D5F" w:rsidP="006852A7">
      <w:pPr>
        <w:jc w:val="center"/>
        <w:rPr>
          <w:rFonts w:cstheme="minorHAnsi"/>
          <w:b/>
          <w:bCs/>
          <w:szCs w:val="22"/>
        </w:rPr>
      </w:pPr>
    </w:p>
    <w:p w14:paraId="580B56B0" w14:textId="77777777" w:rsidR="006852A7" w:rsidRPr="00486535" w:rsidRDefault="006852A7" w:rsidP="006852A7">
      <w:pPr>
        <w:jc w:val="both"/>
        <w:rPr>
          <w:rFonts w:cstheme="minorHAnsi"/>
          <w:b/>
          <w:bCs/>
          <w:szCs w:val="22"/>
        </w:rPr>
      </w:pPr>
      <w:r w:rsidRPr="00486535">
        <w:rPr>
          <w:rFonts w:ascii="SutonnyMJ" w:hAnsi="SutonnyMJ" w:cs="SutonnyMJ"/>
          <w:b/>
          <w:bCs/>
          <w:szCs w:val="22"/>
        </w:rPr>
        <w:t>ZvwiL</w:t>
      </w:r>
      <w:r w:rsidRPr="00486535">
        <w:rPr>
          <w:rFonts w:cstheme="minorHAnsi"/>
          <w:b/>
          <w:bCs/>
          <w:szCs w:val="22"/>
        </w:rPr>
        <w:t>:</w:t>
      </w:r>
    </w:p>
    <w:p w14:paraId="4609954C" w14:textId="77777777" w:rsidR="006852A7" w:rsidRPr="00486535" w:rsidRDefault="006852A7" w:rsidP="006852A7">
      <w:pPr>
        <w:jc w:val="both"/>
        <w:rPr>
          <w:rFonts w:cstheme="minorHAnsi"/>
          <w:b/>
          <w:bCs/>
          <w:szCs w:val="22"/>
        </w:rPr>
      </w:pPr>
      <w:r w:rsidRPr="00486535">
        <w:rPr>
          <w:rFonts w:cstheme="minorHAnsi"/>
          <w:b/>
          <w:bCs/>
          <w:szCs w:val="22"/>
        </w:rPr>
        <w:t>Introduction</w:t>
      </w:r>
    </w:p>
    <w:p w14:paraId="78B16C02" w14:textId="77777777" w:rsidR="006852A7" w:rsidRPr="00486535" w:rsidRDefault="006852A7" w:rsidP="006852A7">
      <w:pPr>
        <w:tabs>
          <w:tab w:val="left" w:pos="1863"/>
        </w:tabs>
        <w:spacing w:after="0"/>
        <w:jc w:val="both"/>
        <w:rPr>
          <w:rFonts w:ascii="SutonnyMJ" w:hAnsi="SutonnyMJ" w:cs="SutonnyMJ"/>
          <w:bCs/>
          <w:szCs w:val="22"/>
        </w:rPr>
      </w:pPr>
      <w:r w:rsidRPr="00486535">
        <w:rPr>
          <w:rFonts w:ascii="SutonnyMJ" w:hAnsi="SutonnyMJ" w:cs="SutonnyMJ"/>
          <w:bCs/>
          <w:szCs w:val="22"/>
        </w:rPr>
        <w:t xml:space="preserve">Avm&amp;mvjvgyAvjvBKzg/bg®‹vi, Avgvi bvg.......................................................| Avwg Avcbvi Kv‡Q GKwU M‡elbvi Kv‡R G‡mwQ| G M‡elbv Kvh©µgwU †b`vij¨vÛ Gi </w:t>
      </w:r>
      <w:r w:rsidRPr="00486535">
        <w:rPr>
          <w:rFonts w:cstheme="minorHAnsi"/>
          <w:szCs w:val="22"/>
        </w:rPr>
        <w:t xml:space="preserve">Groningen University, </w:t>
      </w:r>
      <w:r w:rsidRPr="00486535">
        <w:rPr>
          <w:rFonts w:ascii="SutonnyMJ" w:hAnsi="SutonnyMJ" w:cs="SutonnyMJ"/>
          <w:bCs/>
          <w:szCs w:val="22"/>
        </w:rPr>
        <w:t xml:space="preserve"> eª¨vK evsjv‡`k </w:t>
      </w:r>
      <w:r w:rsidRPr="00486535">
        <w:rPr>
          <w:rFonts w:ascii="SutonnyMJ" w:hAnsi="SutonnyMJ" w:cs="SutonnyMJ"/>
          <w:bCs/>
          <w:color w:val="000000" w:themeColor="text1"/>
          <w:szCs w:val="22"/>
        </w:rPr>
        <w:t>Ges</w:t>
      </w:r>
      <w:r w:rsidRPr="00486535">
        <w:rPr>
          <w:rFonts w:cstheme="minorHAnsi"/>
          <w:szCs w:val="22"/>
        </w:rPr>
        <w:t xml:space="preserve"> LANSA </w:t>
      </w:r>
      <w:r w:rsidRPr="00486535">
        <w:rPr>
          <w:rFonts w:ascii="SutonnyMJ" w:hAnsi="SutonnyMJ" w:cs="SutonnyMJ"/>
          <w:bCs/>
          <w:szCs w:val="22"/>
        </w:rPr>
        <w:t xml:space="preserve">Gi †hŠ_ D‡Ï¨v‡M </w:t>
      </w:r>
      <w:r w:rsidRPr="00486535">
        <w:rPr>
          <w:rFonts w:cs="SutonnyMJ"/>
          <w:szCs w:val="22"/>
        </w:rPr>
        <w:t xml:space="preserve">DFID </w:t>
      </w:r>
      <w:r w:rsidRPr="00486535">
        <w:rPr>
          <w:rFonts w:ascii="SutonnyMJ" w:hAnsi="SutonnyMJ" w:cs="SutonnyMJ"/>
          <w:bCs/>
          <w:color w:val="000000" w:themeColor="text1"/>
          <w:szCs w:val="22"/>
        </w:rPr>
        <w:t>Ges</w:t>
      </w:r>
      <w:r w:rsidRPr="00486535">
        <w:rPr>
          <w:rFonts w:cs="SutonnyMJ"/>
          <w:color w:val="000000" w:themeColor="text1"/>
          <w:szCs w:val="22"/>
        </w:rPr>
        <w:t xml:space="preserve"> Eric Bleumink Fund (EBF)</w:t>
      </w:r>
      <w:r w:rsidRPr="00486535">
        <w:rPr>
          <w:rFonts w:ascii="SutonnyMJ" w:hAnsi="SutonnyMJ" w:cs="SutonnyMJ"/>
          <w:bCs/>
          <w:color w:val="000000" w:themeColor="text1"/>
          <w:szCs w:val="22"/>
        </w:rPr>
        <w:t xml:space="preserve"> Gi</w:t>
      </w:r>
      <w:r w:rsidRPr="00486535">
        <w:rPr>
          <w:rFonts w:ascii="SutonnyMJ" w:hAnsi="SutonnyMJ" w:cs="SutonnyMJ"/>
          <w:bCs/>
          <w:color w:val="FF0000"/>
          <w:szCs w:val="22"/>
        </w:rPr>
        <w:t xml:space="preserve"> </w:t>
      </w:r>
      <w:r w:rsidRPr="00486535">
        <w:rPr>
          <w:rFonts w:ascii="SutonnyMJ" w:hAnsi="SutonnyMJ" w:cs="SutonnyMJ"/>
          <w:bCs/>
          <w:szCs w:val="22"/>
        </w:rPr>
        <w:t>mn‡hvMxZvq cwiPvwjZ n‡”Q</w:t>
      </w:r>
      <w:r w:rsidRPr="00486535">
        <w:rPr>
          <w:rFonts w:ascii="SutonnyMJ" w:hAnsi="SutonnyMJ" w:cs="SutonnyMJ"/>
          <w:b/>
          <w:bCs/>
          <w:szCs w:val="22"/>
        </w:rPr>
        <w:t xml:space="preserve">| G </w:t>
      </w:r>
      <w:r w:rsidRPr="00486535">
        <w:rPr>
          <w:rFonts w:ascii="SutonnyMJ" w:hAnsi="SutonnyMJ" w:cs="SutonnyMJ"/>
          <w:bCs/>
          <w:szCs w:val="22"/>
        </w:rPr>
        <w:t xml:space="preserve">M‡elbv Kvh©µ‡gi D‡Ïk¨ n‡jv nvIi GjvKvi wkï cywói wewfbœ fv‡jvg›` w`K¸‡jv wbY©q Kiv| GRb¨ Avwg Avcbvi wkï I Avvcbvi ¯^v¯’¨ I cywóMZ Ae¯’v m¤ú‡K© K_v ej‡ev| </w:t>
      </w:r>
    </w:p>
    <w:p w14:paraId="49897C0A" w14:textId="77777777" w:rsidR="006852A7" w:rsidRPr="00486535" w:rsidRDefault="006852A7" w:rsidP="006852A7">
      <w:pPr>
        <w:tabs>
          <w:tab w:val="left" w:pos="1863"/>
        </w:tabs>
        <w:spacing w:after="0"/>
        <w:jc w:val="both"/>
        <w:rPr>
          <w:rFonts w:ascii="SutonnyMJ" w:hAnsi="SutonnyMJ" w:cs="SutonnyMJ"/>
          <w:bCs/>
          <w:szCs w:val="22"/>
        </w:rPr>
      </w:pPr>
    </w:p>
    <w:p w14:paraId="3A687A74" w14:textId="77777777" w:rsidR="006852A7" w:rsidRPr="00486535" w:rsidRDefault="006852A7" w:rsidP="006852A7">
      <w:pPr>
        <w:tabs>
          <w:tab w:val="left" w:pos="1863"/>
        </w:tabs>
        <w:spacing w:after="0"/>
        <w:jc w:val="both"/>
        <w:rPr>
          <w:rFonts w:ascii="SutonnyMJ" w:hAnsi="SutonnyMJ" w:cs="SutonnyMJ"/>
          <w:bCs/>
          <w:szCs w:val="22"/>
        </w:rPr>
      </w:pPr>
      <w:r w:rsidRPr="00486535">
        <w:rPr>
          <w:rFonts w:ascii="SutonnyMJ" w:hAnsi="SutonnyMJ" w:cs="SutonnyMJ"/>
          <w:bCs/>
          <w:szCs w:val="22"/>
        </w:rPr>
        <w:t xml:space="preserve">mvÿvrKviwU m¤úbœ Ki‡Z 50-60 wgwbU mgq jvM‡Z cv‡i| Avcbvi m`q AbygwZ mv‡c‡ÿ G mvÿvrKviwU Avgiv wj‡L wbe Ges ‡iKW© Ki‡ev| G mvÿvrKv‡i AskMÖnb Kiv ev bv Kiv Avcbvi m¤ú~Y© B”Qvaxb| Avcwb ‡h‡Kvb mgq †Kvb Kvib cÖ`k©b QvovB G mvÿvrKvi eÜ Ki‡Z cv‡ib| Z_vwc Avcbvi gZvgZ I `„wófw½ Avgv‡`i Kv‡Q LyeB ¸iZ¡c~Y©| G‡ÿ‡Î mwVK ev fzj DË‡ii ‡Kvb welq †bB| Avcwb †Kvb cÖ‡kœi DËi w`‡Z ms‡KvP †eva Ki‡j Avgv‡K Rvbv‡Z cv‡ib Ges cÖ‡kœi DËi bv I w`‡Z cv‡ib| </w:t>
      </w:r>
    </w:p>
    <w:p w14:paraId="552E806B" w14:textId="77777777" w:rsidR="006852A7" w:rsidRPr="00486535" w:rsidRDefault="006852A7" w:rsidP="006852A7">
      <w:pPr>
        <w:tabs>
          <w:tab w:val="left" w:pos="1863"/>
        </w:tabs>
        <w:spacing w:after="0"/>
        <w:jc w:val="both"/>
        <w:rPr>
          <w:rFonts w:ascii="SutonnyMJ" w:hAnsi="SutonnyMJ" w:cs="SutonnyMJ"/>
          <w:bCs/>
          <w:szCs w:val="22"/>
        </w:rPr>
      </w:pPr>
    </w:p>
    <w:p w14:paraId="74015F43" w14:textId="77777777" w:rsidR="006852A7" w:rsidRPr="00486535" w:rsidRDefault="006852A7" w:rsidP="006852A7">
      <w:pPr>
        <w:tabs>
          <w:tab w:val="left" w:pos="1863"/>
        </w:tabs>
        <w:spacing w:after="0"/>
        <w:jc w:val="both"/>
        <w:rPr>
          <w:rFonts w:ascii="SutonnyMJ" w:hAnsi="SutonnyMJ" w:cs="SutonnyMJ"/>
          <w:bCs/>
          <w:szCs w:val="22"/>
        </w:rPr>
      </w:pPr>
      <w:r w:rsidRPr="00486535">
        <w:rPr>
          <w:rFonts w:ascii="SutonnyMJ" w:hAnsi="SutonnyMJ" w:cs="SutonnyMJ"/>
          <w:bCs/>
        </w:rPr>
        <w:t xml:space="preserve">AvR‡K Avgiv Avcbv‡`i †Kvb †mev ev civgk© ev </w:t>
      </w:r>
      <w:r w:rsidRPr="00486535">
        <w:rPr>
          <w:rFonts w:ascii="SutonnyMJ" w:hAnsi="SutonnyMJ" w:cs="SutonnyMJ"/>
          <w:bCs/>
          <w:szCs w:val="22"/>
        </w:rPr>
        <w:t>Avw_©K myweav (UvKv-cqmv)</w:t>
      </w:r>
      <w:r w:rsidRPr="00486535">
        <w:rPr>
          <w:rFonts w:ascii="SutonnyMJ" w:hAnsi="SutonnyMJ" w:cs="SutonnyMJ"/>
          <w:bCs/>
        </w:rPr>
        <w:t xml:space="preserve"> w`‡Z Avwm wb, eis </w:t>
      </w:r>
      <w:r w:rsidRPr="00486535">
        <w:rPr>
          <w:rFonts w:ascii="SutonnyMJ" w:hAnsi="SutonnyMJ" w:cs="SutonnyMJ"/>
          <w:bCs/>
          <w:szCs w:val="22"/>
        </w:rPr>
        <w:t xml:space="preserve">eis </w:t>
      </w:r>
      <w:r w:rsidRPr="00486535">
        <w:rPr>
          <w:rFonts w:ascii="SutonnyMJ" w:hAnsi="SutonnyMJ" w:cs="SutonnyMJ"/>
          <w:bCs/>
        </w:rPr>
        <w:t>Avcbvi KvQ †_‡K</w:t>
      </w:r>
      <w:r w:rsidRPr="00486535">
        <w:rPr>
          <w:rFonts w:ascii="SutonnyMJ" w:hAnsi="SutonnyMJ" w:cs="SutonnyMJ"/>
          <w:bCs/>
          <w:szCs w:val="22"/>
        </w:rPr>
        <w:t xml:space="preserve"> nvI‡ii eZ©gvb Ae¯’v Ges G GjvKvi wkï‡`i ¯^v¯’¨MZ Ae¯’v m¤ú‡K© Rvb‡Z G‡mwQ| </w:t>
      </w:r>
      <w:r w:rsidRPr="00486535">
        <w:rPr>
          <w:rFonts w:ascii="SutonnyMJ" w:hAnsi="SutonnyMJ" w:cs="SutonnyMJ"/>
          <w:bCs/>
        </w:rPr>
        <w:t xml:space="preserve"> </w:t>
      </w:r>
      <w:r w:rsidRPr="00486535">
        <w:rPr>
          <w:rFonts w:ascii="SutonnyMJ" w:hAnsi="SutonnyMJ" w:cs="SutonnyMJ"/>
          <w:bCs/>
          <w:szCs w:val="22"/>
        </w:rPr>
        <w:t>Z‡e Avcbvi mvÿvrKvi †_‡K cÖvß Z_¨ Avcbv‡`i mvwe©K Ae¯’v eyS‡Z mvnvh¨ Ki‡e Ges Avcbv‡`i Ae¯’vi Dbœq‡bi j‡ÿ¨ KZ©„cÿ‡K Rvbv‡bvi †ÿ‡Î mvnvh¨ Ki‡e| G M‡elbvi djvdj ïaygvÎ ˆeÁvwbK Kv‡Ri Rb¨ cÖKvk Kiv n‡e Ges Avcbvi bvg †Kv_vI cÖKvk Kiv n‡e bv| mvÿvrKv‡i AskMÖn‡bi d‡j eª¨vK ev Ab¨ †Kvb msMVb †_‡K cÖvß †mevi Dci †Kvb Lvivc cÖfve co‡e bv| Avcwb wbwØ©avq G mvÿvrKv‡i AskMÖnb Ki‡Z cv‡ib| Avcbvi G AskMÖnb Avgv‡`i mK‡ji Kv‡Q cÖkswmZ n‡e| Avcwb wK mvÿvrKv‡i AskMÖnb Ki‡Z AvMÖnx ?</w:t>
      </w:r>
    </w:p>
    <w:p w14:paraId="73B077BC" w14:textId="77777777" w:rsidR="006852A7" w:rsidRPr="00486535" w:rsidRDefault="006852A7" w:rsidP="006852A7">
      <w:pPr>
        <w:tabs>
          <w:tab w:val="left" w:pos="1863"/>
        </w:tabs>
        <w:spacing w:after="0"/>
        <w:jc w:val="both"/>
        <w:rPr>
          <w:rFonts w:ascii="SutonnyMJ" w:hAnsi="SutonnyMJ" w:cs="SutonnyMJ"/>
          <w:bCs/>
          <w:szCs w:val="22"/>
        </w:rPr>
      </w:pPr>
    </w:p>
    <w:p w14:paraId="53EE64CD" w14:textId="77777777" w:rsidR="006852A7" w:rsidRPr="00486535" w:rsidRDefault="006852A7" w:rsidP="006852A7">
      <w:pPr>
        <w:tabs>
          <w:tab w:val="left" w:pos="1863"/>
        </w:tabs>
        <w:spacing w:after="0"/>
        <w:jc w:val="both"/>
        <w:rPr>
          <w:rFonts w:ascii="SutonnyMJ" w:hAnsi="SutonnyMJ" w:cs="SutonnyMJ"/>
          <w:b/>
          <w:bCs/>
          <w:szCs w:val="22"/>
        </w:rPr>
      </w:pPr>
      <w:r w:rsidRPr="00486535">
        <w:rPr>
          <w:rFonts w:ascii="SutonnyMJ" w:hAnsi="SutonnyMJ" w:cs="SutonnyMJ"/>
          <w:b/>
          <w:bCs/>
          <w:szCs w:val="22"/>
        </w:rPr>
        <w:t xml:space="preserve">1= n¨uv                2= bv     </w:t>
      </w:r>
    </w:p>
    <w:p w14:paraId="7B9DEFE6" w14:textId="77777777" w:rsidR="006852A7" w:rsidRPr="00486535" w:rsidRDefault="006852A7" w:rsidP="006852A7">
      <w:pPr>
        <w:tabs>
          <w:tab w:val="left" w:pos="1863"/>
        </w:tabs>
        <w:spacing w:after="0"/>
        <w:jc w:val="both"/>
        <w:rPr>
          <w:rFonts w:cstheme="minorHAnsi"/>
          <w:szCs w:val="22"/>
        </w:rPr>
      </w:pPr>
    </w:p>
    <w:p w14:paraId="75094C2D" w14:textId="77777777" w:rsidR="006852A7" w:rsidRPr="00486535" w:rsidRDefault="006852A7" w:rsidP="006852A7">
      <w:pPr>
        <w:jc w:val="both"/>
        <w:rPr>
          <w:rFonts w:cstheme="minorHAnsi"/>
          <w:szCs w:val="22"/>
        </w:rPr>
      </w:pPr>
      <w:r w:rsidRPr="00486535">
        <w:rPr>
          <w:rFonts w:ascii="SutonnyMJ" w:hAnsi="SutonnyMJ" w:cs="SutonnyMJ"/>
          <w:szCs w:val="22"/>
        </w:rPr>
        <w:t xml:space="preserve">AskMÖnbKvix ivRx n‡j Zvi ¯^vÿi wb‡q </w:t>
      </w:r>
      <w:r w:rsidRPr="00486535">
        <w:rPr>
          <w:rFonts w:ascii="SutonnyMJ" w:hAnsi="SutonnyMJ" w:cs="SutonnyMJ"/>
          <w:bCs/>
          <w:szCs w:val="22"/>
        </w:rPr>
        <w:t>mvÿvrKvi ïiæ Kiæb|</w:t>
      </w:r>
      <w:r w:rsidRPr="00486535">
        <w:rPr>
          <w:rFonts w:cstheme="minorHAnsi"/>
          <w:szCs w:val="22"/>
        </w:rPr>
        <w:t xml:space="preserve"> </w:t>
      </w:r>
    </w:p>
    <w:p w14:paraId="00BC63D8" w14:textId="77777777" w:rsidR="006852A7" w:rsidRPr="00486535" w:rsidRDefault="006852A7" w:rsidP="006852A7">
      <w:pPr>
        <w:tabs>
          <w:tab w:val="left" w:pos="1863"/>
        </w:tabs>
        <w:jc w:val="both"/>
        <w:rPr>
          <w:rFonts w:ascii="SutonnyMJ" w:hAnsi="SutonnyMJ" w:cs="SutonnyMJ"/>
          <w:b/>
          <w:bCs/>
          <w:szCs w:val="22"/>
        </w:rPr>
      </w:pPr>
    </w:p>
    <w:p w14:paraId="564F14EF" w14:textId="77777777" w:rsidR="006852A7" w:rsidRPr="00486535" w:rsidRDefault="006852A7" w:rsidP="006852A7">
      <w:pPr>
        <w:tabs>
          <w:tab w:val="left" w:pos="1863"/>
        </w:tabs>
        <w:jc w:val="both"/>
        <w:rPr>
          <w:rFonts w:ascii="SutonnyMJ" w:hAnsi="SutonnyMJ" w:cs="SutonnyMJ"/>
          <w:b/>
          <w:bCs/>
          <w:szCs w:val="22"/>
        </w:rPr>
      </w:pPr>
      <w:r w:rsidRPr="00486535">
        <w:rPr>
          <w:rFonts w:ascii="SutonnyMJ" w:hAnsi="SutonnyMJ" w:cs="SutonnyMJ"/>
          <w:b/>
          <w:bCs/>
          <w:szCs w:val="22"/>
        </w:rPr>
        <w:t xml:space="preserve">AskMÖnbKvixi bvg: </w:t>
      </w:r>
    </w:p>
    <w:p w14:paraId="32E2E8E5" w14:textId="77777777" w:rsidR="006852A7" w:rsidRPr="00486535" w:rsidRDefault="006852A7" w:rsidP="006852A7">
      <w:pPr>
        <w:tabs>
          <w:tab w:val="left" w:pos="1863"/>
        </w:tabs>
        <w:jc w:val="both"/>
        <w:rPr>
          <w:rFonts w:ascii="SutonnyMJ" w:hAnsi="SutonnyMJ" w:cs="SutonnyMJ"/>
          <w:b/>
          <w:bCs/>
          <w:szCs w:val="22"/>
        </w:rPr>
      </w:pPr>
    </w:p>
    <w:p w14:paraId="460D76DA" w14:textId="77777777" w:rsidR="006852A7" w:rsidRPr="00486535" w:rsidRDefault="006852A7" w:rsidP="006852A7">
      <w:pPr>
        <w:tabs>
          <w:tab w:val="left" w:pos="1863"/>
        </w:tabs>
        <w:jc w:val="both"/>
        <w:rPr>
          <w:rFonts w:ascii="SutonnyMJ" w:hAnsi="SutonnyMJ" w:cs="SutonnyMJ"/>
          <w:b/>
          <w:bCs/>
          <w:szCs w:val="22"/>
        </w:rPr>
      </w:pPr>
      <w:r w:rsidRPr="00486535">
        <w:rPr>
          <w:rFonts w:ascii="SutonnyMJ" w:hAnsi="SutonnyMJ" w:cs="SutonnyMJ"/>
          <w:b/>
          <w:bCs/>
          <w:szCs w:val="22"/>
        </w:rPr>
        <w:t xml:space="preserve">AskMÖnbKvixi ¯^vÿi: </w:t>
      </w:r>
    </w:p>
    <w:p w14:paraId="0D9564FC" w14:textId="77777777" w:rsidR="006852A7" w:rsidRPr="00486535" w:rsidRDefault="006852A7" w:rsidP="006852A7">
      <w:pPr>
        <w:tabs>
          <w:tab w:val="left" w:pos="1863"/>
        </w:tabs>
        <w:spacing w:after="0"/>
        <w:jc w:val="both"/>
        <w:rPr>
          <w:rFonts w:ascii="SutonnyMJ" w:hAnsi="SutonnyMJ" w:cs="SutonnyMJ"/>
          <w:b/>
          <w:bCs/>
          <w:szCs w:val="22"/>
        </w:rPr>
      </w:pPr>
    </w:p>
    <w:p w14:paraId="374FDE94" w14:textId="77777777" w:rsidR="006852A7" w:rsidRPr="00486535" w:rsidRDefault="006852A7" w:rsidP="006852A7">
      <w:pPr>
        <w:tabs>
          <w:tab w:val="left" w:pos="1863"/>
        </w:tabs>
        <w:spacing w:after="0"/>
        <w:jc w:val="both"/>
        <w:rPr>
          <w:rFonts w:ascii="SutonnyMJ" w:hAnsi="SutonnyMJ" w:cs="SutonnyMJ"/>
          <w:b/>
          <w:bCs/>
          <w:szCs w:val="22"/>
        </w:rPr>
      </w:pPr>
      <w:r w:rsidRPr="00486535">
        <w:rPr>
          <w:rFonts w:ascii="SutonnyMJ" w:hAnsi="SutonnyMJ" w:cs="SutonnyMJ"/>
          <w:b/>
          <w:bCs/>
          <w:szCs w:val="22"/>
        </w:rPr>
        <w:t>mvÿvrKvi MÖnbKvixi bvg</w:t>
      </w:r>
      <w:r w:rsidRPr="00486535">
        <w:rPr>
          <w:rFonts w:cstheme="minorHAnsi"/>
          <w:b/>
          <w:bCs/>
          <w:szCs w:val="22"/>
        </w:rPr>
        <w:t>:</w:t>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ascii="SutonnyMJ" w:hAnsi="SutonnyMJ" w:cs="SutonnyMJ"/>
          <w:b/>
          <w:bCs/>
          <w:szCs w:val="22"/>
        </w:rPr>
        <w:t>¯^vÿi I ZvwiL</w:t>
      </w:r>
      <w:r w:rsidRPr="00486535">
        <w:rPr>
          <w:rFonts w:cstheme="minorHAnsi"/>
          <w:b/>
          <w:bCs/>
          <w:szCs w:val="22"/>
        </w:rPr>
        <w:t>:</w:t>
      </w:r>
      <w:r w:rsidRPr="00486535">
        <w:rPr>
          <w:rFonts w:cstheme="minorHAnsi"/>
          <w:b/>
          <w:bCs/>
          <w:szCs w:val="22"/>
        </w:rPr>
        <w:tab/>
      </w:r>
    </w:p>
    <w:p w14:paraId="0E1AB51A" w14:textId="77777777" w:rsidR="006852A7" w:rsidRPr="00486535" w:rsidRDefault="006852A7" w:rsidP="006852A7">
      <w:pPr>
        <w:tabs>
          <w:tab w:val="left" w:pos="2145"/>
        </w:tabs>
        <w:jc w:val="both"/>
        <w:rPr>
          <w:rFonts w:cstheme="minorHAnsi"/>
          <w:b/>
          <w:bCs/>
          <w:szCs w:val="22"/>
        </w:rPr>
      </w:pPr>
      <w:r w:rsidRPr="00486535">
        <w:rPr>
          <w:rFonts w:cstheme="minorHAnsi"/>
          <w:b/>
          <w:bCs/>
          <w:szCs w:val="22"/>
        </w:rPr>
        <w:tab/>
      </w:r>
    </w:p>
    <w:p w14:paraId="31A2580D" w14:textId="77777777" w:rsidR="006852A7" w:rsidRPr="00486535" w:rsidRDefault="006852A7" w:rsidP="006852A7">
      <w:pPr>
        <w:spacing w:after="160"/>
        <w:jc w:val="both"/>
        <w:rPr>
          <w:rFonts w:cstheme="minorHAnsi"/>
          <w:b/>
          <w:bCs/>
          <w:szCs w:val="22"/>
        </w:rPr>
      </w:pPr>
      <w:r w:rsidRPr="00486535">
        <w:rPr>
          <w:rFonts w:cstheme="minorHAnsi"/>
          <w:b/>
          <w:bCs/>
          <w:szCs w:val="22"/>
        </w:rPr>
        <w:br w:type="page"/>
      </w:r>
    </w:p>
    <w:p w14:paraId="11447788" w14:textId="18C881B9" w:rsidR="00E50FF0" w:rsidRDefault="006852A7" w:rsidP="0043460C">
      <w:pPr>
        <w:pStyle w:val="Heading2"/>
        <w:rPr>
          <w:rFonts w:cstheme="minorHAnsi"/>
          <w:b/>
          <w:bCs/>
          <w:szCs w:val="22"/>
        </w:rPr>
      </w:pPr>
      <w:bookmarkStart w:id="6" w:name="_Toc523132008"/>
      <w:r w:rsidRPr="00486535">
        <w:rPr>
          <w:rFonts w:cstheme="minorHAnsi"/>
          <w:b/>
          <w:bCs/>
          <w:szCs w:val="22"/>
        </w:rPr>
        <w:lastRenderedPageBreak/>
        <w:t xml:space="preserve">IDI for </w:t>
      </w:r>
      <w:r w:rsidR="0043460C">
        <w:rPr>
          <w:rFonts w:cstheme="minorHAnsi"/>
          <w:b/>
          <w:bCs/>
          <w:szCs w:val="22"/>
        </w:rPr>
        <w:t>Father (</w:t>
      </w:r>
      <w:r w:rsidR="00E50FF0">
        <w:rPr>
          <w:rFonts w:cstheme="minorHAnsi"/>
          <w:b/>
          <w:bCs/>
          <w:szCs w:val="22"/>
        </w:rPr>
        <w:t>Consent Form</w:t>
      </w:r>
      <w:r w:rsidR="0043460C">
        <w:rPr>
          <w:rFonts w:cstheme="minorHAnsi"/>
          <w:b/>
          <w:bCs/>
          <w:szCs w:val="22"/>
        </w:rPr>
        <w:t xml:space="preserve"> in English)</w:t>
      </w:r>
      <w:bookmarkEnd w:id="6"/>
    </w:p>
    <w:p w14:paraId="5B87DCA1" w14:textId="77777777" w:rsidR="00527D5F" w:rsidRPr="00527D5F" w:rsidRDefault="00527D5F" w:rsidP="00527D5F">
      <w:pPr>
        <w:tabs>
          <w:tab w:val="left" w:pos="2145"/>
        </w:tabs>
        <w:jc w:val="center"/>
        <w:rPr>
          <w:rFonts w:cstheme="minorHAnsi"/>
          <w:b/>
          <w:bCs/>
        </w:rPr>
      </w:pPr>
    </w:p>
    <w:p w14:paraId="25D8A426" w14:textId="77777777" w:rsidR="006852A7" w:rsidRPr="00486535" w:rsidRDefault="006852A7" w:rsidP="006852A7">
      <w:pPr>
        <w:jc w:val="both"/>
        <w:rPr>
          <w:rFonts w:cstheme="minorHAnsi"/>
          <w:b/>
          <w:bCs/>
          <w:szCs w:val="22"/>
        </w:rPr>
      </w:pPr>
      <w:r w:rsidRPr="00486535">
        <w:rPr>
          <w:rFonts w:cstheme="minorHAnsi"/>
          <w:b/>
          <w:bCs/>
          <w:szCs w:val="22"/>
        </w:rPr>
        <w:t xml:space="preserve">Date: </w:t>
      </w:r>
    </w:p>
    <w:p w14:paraId="031DFBFB" w14:textId="77777777" w:rsidR="006852A7" w:rsidRPr="00486535" w:rsidRDefault="006852A7" w:rsidP="006852A7">
      <w:pPr>
        <w:jc w:val="both"/>
        <w:rPr>
          <w:rFonts w:cstheme="minorHAnsi"/>
          <w:b/>
          <w:bCs/>
          <w:szCs w:val="22"/>
        </w:rPr>
      </w:pPr>
      <w:r w:rsidRPr="00486535">
        <w:rPr>
          <w:rFonts w:cstheme="minorHAnsi"/>
          <w:b/>
          <w:bCs/>
          <w:szCs w:val="22"/>
        </w:rPr>
        <w:t>Introduction</w:t>
      </w:r>
    </w:p>
    <w:p w14:paraId="30588C2C" w14:textId="77777777" w:rsidR="006852A7" w:rsidRPr="00486535" w:rsidRDefault="006852A7" w:rsidP="006852A7">
      <w:pPr>
        <w:pStyle w:val="CommentText"/>
        <w:spacing w:line="276" w:lineRule="auto"/>
        <w:jc w:val="both"/>
        <w:rPr>
          <w:rFonts w:cstheme="minorHAnsi"/>
          <w:sz w:val="22"/>
          <w:szCs w:val="22"/>
        </w:rPr>
      </w:pPr>
      <w:r w:rsidRPr="00486535">
        <w:rPr>
          <w:rFonts w:cstheme="minorHAnsi"/>
          <w:sz w:val="22"/>
          <w:szCs w:val="22"/>
        </w:rPr>
        <w:t xml:space="preserve">Hello, my name is ……………………………………………………….. I came to you to conduct a research project that is jointly initiated by the BRAC, Bangladesh, Groningen University of the Netherlands and LANSA funded by DFID and Eric Bleumink Fund (EBF). The main objective of the research project is to understand the issues regarding child nutrition, good or bad, in </w:t>
      </w:r>
      <w:r w:rsidRPr="00486535">
        <w:rPr>
          <w:rFonts w:cstheme="minorHAnsi"/>
          <w:i/>
          <w:sz w:val="22"/>
          <w:szCs w:val="22"/>
        </w:rPr>
        <w:t xml:space="preserve">haor </w:t>
      </w:r>
      <w:r w:rsidRPr="00486535">
        <w:rPr>
          <w:rFonts w:cstheme="minorHAnsi"/>
          <w:sz w:val="22"/>
          <w:szCs w:val="22"/>
        </w:rPr>
        <w:t xml:space="preserve">areas.  For this I would like to talk with you about you and your child’s health and nutritional condition. </w:t>
      </w:r>
    </w:p>
    <w:p w14:paraId="50065278" w14:textId="77777777" w:rsidR="006852A7" w:rsidRPr="00486535" w:rsidRDefault="006852A7" w:rsidP="006852A7">
      <w:pPr>
        <w:pStyle w:val="CommentText"/>
        <w:spacing w:line="276" w:lineRule="auto"/>
        <w:jc w:val="both"/>
        <w:rPr>
          <w:rFonts w:cstheme="minorHAnsi"/>
          <w:sz w:val="22"/>
          <w:szCs w:val="22"/>
        </w:rPr>
      </w:pPr>
      <w:r w:rsidRPr="00486535">
        <w:rPr>
          <w:rFonts w:cstheme="minorHAnsi"/>
          <w:sz w:val="22"/>
          <w:szCs w:val="22"/>
        </w:rPr>
        <w:t xml:space="preserve">The interview may take around 50-60 minutes. In conducting the interview, we would like to take notes and record your responses if you kindly allow. Your participation is completely voluntary and you may withdraw from the study at any point without giving any reason. However, we value your opinion and views that you will share with us. There is no right or wrong answer. If you feel uncomfortable with any question, you can let us know and can choose not to answer that question. </w:t>
      </w:r>
    </w:p>
    <w:p w14:paraId="1D96B850" w14:textId="77777777" w:rsidR="006852A7" w:rsidRPr="00486535" w:rsidRDefault="006852A7" w:rsidP="006852A7">
      <w:pPr>
        <w:pStyle w:val="CommentText"/>
        <w:spacing w:line="276" w:lineRule="auto"/>
        <w:jc w:val="both"/>
        <w:rPr>
          <w:rFonts w:cstheme="minorHAnsi"/>
          <w:sz w:val="22"/>
          <w:szCs w:val="22"/>
        </w:rPr>
      </w:pPr>
      <w:r w:rsidRPr="00486535">
        <w:rPr>
          <w:rFonts w:cstheme="minorHAnsi"/>
          <w:sz w:val="22"/>
          <w:szCs w:val="22"/>
        </w:rPr>
        <w:t xml:space="preserve">We haven’t come to you in providing any service or advice or money, rather we came here to know from you about the scenario in </w:t>
      </w:r>
      <w:r w:rsidRPr="00486535">
        <w:rPr>
          <w:rFonts w:cstheme="minorHAnsi"/>
          <w:i/>
          <w:sz w:val="22"/>
          <w:szCs w:val="22"/>
        </w:rPr>
        <w:t>haor</w:t>
      </w:r>
      <w:r w:rsidRPr="00486535">
        <w:rPr>
          <w:rFonts w:cstheme="minorHAnsi"/>
          <w:sz w:val="22"/>
          <w:szCs w:val="22"/>
        </w:rPr>
        <w:t xml:space="preserve">. </w:t>
      </w:r>
      <w:r w:rsidRPr="00486535">
        <w:rPr>
          <w:rFonts w:cstheme="minorHAnsi"/>
          <w:i/>
          <w:sz w:val="22"/>
          <w:szCs w:val="22"/>
        </w:rPr>
        <w:t xml:space="preserve"> </w:t>
      </w:r>
      <w:r w:rsidRPr="00486535">
        <w:rPr>
          <w:rFonts w:cstheme="minorHAnsi"/>
          <w:sz w:val="22"/>
          <w:szCs w:val="22"/>
        </w:rPr>
        <w:t>However your participation in the research will help us understand the situation and communicate it to relevant stakeholder to improve their efforts. The findings of this research would be published in scientific journal and your name will be kept anonymous. It will bring no consequence to the services that you receive from BRAC or others. So you can be comfortable to answer as you feel. We would appreciate if you give us your valuable time for this interview. Do you agree?</w:t>
      </w:r>
    </w:p>
    <w:p w14:paraId="3A298C10" w14:textId="77777777" w:rsidR="006852A7" w:rsidRPr="00486535" w:rsidRDefault="006852A7" w:rsidP="006852A7">
      <w:pPr>
        <w:jc w:val="both"/>
        <w:rPr>
          <w:rFonts w:cstheme="minorHAnsi"/>
          <w:b/>
          <w:bCs/>
          <w:szCs w:val="22"/>
        </w:rPr>
      </w:pPr>
    </w:p>
    <w:p w14:paraId="66EF01B9" w14:textId="77777777" w:rsidR="006852A7" w:rsidRPr="00486535" w:rsidRDefault="006852A7" w:rsidP="006852A7">
      <w:pPr>
        <w:jc w:val="both"/>
        <w:rPr>
          <w:rFonts w:cstheme="minorHAnsi"/>
          <w:b/>
          <w:bCs/>
          <w:szCs w:val="22"/>
        </w:rPr>
      </w:pPr>
      <w:r w:rsidRPr="00486535">
        <w:rPr>
          <w:rFonts w:cstheme="minorHAnsi"/>
          <w:b/>
          <w:bCs/>
          <w:szCs w:val="22"/>
        </w:rPr>
        <w:t>1= Yes                                  2= No</w:t>
      </w:r>
    </w:p>
    <w:p w14:paraId="7A221415" w14:textId="77777777" w:rsidR="006852A7" w:rsidRPr="00486535" w:rsidRDefault="006852A7" w:rsidP="006852A7">
      <w:pPr>
        <w:jc w:val="both"/>
        <w:rPr>
          <w:rFonts w:cstheme="minorHAnsi"/>
          <w:szCs w:val="22"/>
        </w:rPr>
      </w:pPr>
      <w:r w:rsidRPr="00486535">
        <w:rPr>
          <w:rFonts w:cstheme="minorHAnsi"/>
          <w:szCs w:val="22"/>
        </w:rPr>
        <w:t>If the participant agrees take his/her signature and continue with the interview:</w:t>
      </w:r>
    </w:p>
    <w:p w14:paraId="08696FD4" w14:textId="77777777" w:rsidR="006852A7" w:rsidRPr="00486535" w:rsidRDefault="006852A7" w:rsidP="006852A7">
      <w:pPr>
        <w:jc w:val="both"/>
        <w:rPr>
          <w:rFonts w:cstheme="minorHAnsi"/>
          <w:b/>
          <w:bCs/>
          <w:szCs w:val="22"/>
        </w:rPr>
      </w:pPr>
    </w:p>
    <w:p w14:paraId="4FF3D7C7" w14:textId="77777777" w:rsidR="006852A7" w:rsidRPr="00486535" w:rsidRDefault="006852A7" w:rsidP="006852A7">
      <w:pPr>
        <w:spacing w:after="0"/>
        <w:jc w:val="both"/>
        <w:rPr>
          <w:rFonts w:cstheme="minorHAnsi"/>
          <w:b/>
          <w:bCs/>
          <w:szCs w:val="22"/>
        </w:rPr>
      </w:pPr>
      <w:r w:rsidRPr="00486535">
        <w:rPr>
          <w:rFonts w:cstheme="minorHAnsi"/>
          <w:b/>
          <w:bCs/>
          <w:szCs w:val="22"/>
        </w:rPr>
        <w:t>Name of the Participant:</w:t>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t>Signature of the Participant:</w:t>
      </w:r>
    </w:p>
    <w:p w14:paraId="58A9DD3C" w14:textId="77777777" w:rsidR="006852A7" w:rsidRPr="00486535" w:rsidRDefault="006852A7" w:rsidP="006852A7">
      <w:pPr>
        <w:spacing w:after="0"/>
        <w:jc w:val="both"/>
        <w:rPr>
          <w:rFonts w:cstheme="minorHAnsi"/>
          <w:b/>
          <w:bCs/>
          <w:szCs w:val="22"/>
        </w:rPr>
      </w:pPr>
    </w:p>
    <w:p w14:paraId="07992EE0" w14:textId="77777777" w:rsidR="006852A7" w:rsidRPr="00486535" w:rsidRDefault="006852A7" w:rsidP="006852A7">
      <w:pPr>
        <w:spacing w:after="0"/>
        <w:jc w:val="both"/>
        <w:rPr>
          <w:rFonts w:cstheme="minorHAnsi"/>
          <w:b/>
          <w:szCs w:val="22"/>
        </w:rPr>
      </w:pPr>
      <w:r w:rsidRPr="00486535">
        <w:rPr>
          <w:rFonts w:cstheme="minorHAnsi"/>
          <w:b/>
          <w:bCs/>
          <w:szCs w:val="22"/>
        </w:rPr>
        <w:t>Interviewed by:</w:t>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t>signature and Date:</w:t>
      </w:r>
    </w:p>
    <w:p w14:paraId="1AA80651" w14:textId="77777777" w:rsidR="006852A7" w:rsidRPr="00486535" w:rsidRDefault="006852A7" w:rsidP="006852A7">
      <w:pPr>
        <w:jc w:val="both"/>
        <w:rPr>
          <w:rFonts w:cstheme="minorHAnsi"/>
          <w:b/>
          <w:bCs/>
          <w:szCs w:val="22"/>
        </w:rPr>
      </w:pPr>
      <w:r w:rsidRPr="00486535">
        <w:rPr>
          <w:rFonts w:cstheme="minorHAnsi"/>
          <w:b/>
          <w:bCs/>
          <w:szCs w:val="22"/>
        </w:rPr>
        <w:br w:type="page"/>
      </w:r>
    </w:p>
    <w:p w14:paraId="5B9083E6" w14:textId="22631644" w:rsidR="0043460C" w:rsidRDefault="0043460C" w:rsidP="0043460C">
      <w:pPr>
        <w:pStyle w:val="Heading2"/>
        <w:rPr>
          <w:rFonts w:cstheme="minorHAnsi"/>
          <w:b/>
          <w:bCs/>
          <w:szCs w:val="22"/>
        </w:rPr>
      </w:pPr>
      <w:bookmarkStart w:id="7" w:name="_Toc523132009"/>
      <w:r>
        <w:rPr>
          <w:rFonts w:cstheme="minorHAnsi"/>
          <w:b/>
          <w:bCs/>
          <w:szCs w:val="22"/>
        </w:rPr>
        <w:lastRenderedPageBreak/>
        <w:t>IDI (Topic Guide for Fathers)</w:t>
      </w:r>
      <w:bookmarkEnd w:id="7"/>
    </w:p>
    <w:p w14:paraId="3B071B15" w14:textId="77777777" w:rsidR="006852A7" w:rsidRPr="00486535" w:rsidRDefault="006852A7" w:rsidP="006852A7">
      <w:pPr>
        <w:jc w:val="both"/>
        <w:rPr>
          <w:rFonts w:cstheme="minorHAnsi"/>
          <w:b/>
          <w:bCs/>
          <w:szCs w:val="22"/>
        </w:rPr>
      </w:pPr>
      <w:r w:rsidRPr="00486535">
        <w:rPr>
          <w:rFonts w:cstheme="minorHAnsi"/>
          <w:b/>
          <w:bCs/>
          <w:szCs w:val="22"/>
        </w:rPr>
        <w:t>Background Information:</w:t>
      </w:r>
    </w:p>
    <w:p w14:paraId="1AA6BD50" w14:textId="77777777" w:rsidR="006852A7" w:rsidRPr="00486535" w:rsidRDefault="006852A7" w:rsidP="006852A7">
      <w:pPr>
        <w:spacing w:before="240"/>
        <w:jc w:val="both"/>
        <w:rPr>
          <w:rFonts w:cstheme="minorHAnsi"/>
          <w:b/>
          <w:bCs/>
          <w:szCs w:val="22"/>
        </w:rPr>
      </w:pPr>
      <w:r w:rsidRPr="00486535">
        <w:rPr>
          <w:rFonts w:cstheme="minorHAnsi"/>
          <w:b/>
          <w:bCs/>
          <w:szCs w:val="22"/>
        </w:rPr>
        <w:t>ID No: ……………………..</w:t>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t xml:space="preserve">                                         Date:                                 </w:t>
      </w:r>
    </w:p>
    <w:p w14:paraId="09B960E3" w14:textId="77777777" w:rsidR="006852A7" w:rsidRPr="00486535" w:rsidRDefault="006852A7" w:rsidP="006852A7">
      <w:pPr>
        <w:jc w:val="both"/>
        <w:rPr>
          <w:rFonts w:cstheme="minorHAnsi"/>
          <w:b/>
          <w:bCs/>
          <w:szCs w:val="22"/>
        </w:rPr>
      </w:pPr>
      <w:r w:rsidRPr="00486535">
        <w:rPr>
          <w:rFonts w:ascii="SutonnyMJ" w:hAnsi="SutonnyMJ" w:cs="SutonnyMJ"/>
          <w:b/>
          <w:bCs/>
          <w:szCs w:val="22"/>
        </w:rPr>
        <w:t>AskMÖnbKvixi eqm (</w:t>
      </w:r>
      <w:r w:rsidRPr="00486535">
        <w:rPr>
          <w:rFonts w:cstheme="minorHAnsi"/>
          <w:b/>
          <w:bCs/>
          <w:szCs w:val="22"/>
        </w:rPr>
        <w:t>Age of the participant):</w:t>
      </w:r>
    </w:p>
    <w:p w14:paraId="27C68822" w14:textId="77777777" w:rsidR="006852A7" w:rsidRPr="00486535" w:rsidRDefault="006852A7" w:rsidP="006852A7">
      <w:pPr>
        <w:jc w:val="both"/>
        <w:rPr>
          <w:rFonts w:cstheme="minorHAnsi"/>
          <w:b/>
          <w:bCs/>
          <w:szCs w:val="22"/>
        </w:rPr>
      </w:pPr>
      <w:r w:rsidRPr="00486535">
        <w:rPr>
          <w:rFonts w:ascii="SutonnyMJ" w:hAnsi="SutonnyMJ" w:cs="SutonnyMJ"/>
          <w:b/>
          <w:bCs/>
          <w:szCs w:val="22"/>
        </w:rPr>
        <w:t>mšÍv‡bi msL¨vÑRxweZ I g„</w:t>
      </w:r>
      <w:proofErr w:type="gramStart"/>
      <w:r w:rsidRPr="00486535">
        <w:rPr>
          <w:rFonts w:ascii="SutonnyMJ" w:hAnsi="SutonnyMJ" w:cs="SutonnyMJ"/>
          <w:b/>
          <w:bCs/>
          <w:szCs w:val="22"/>
        </w:rPr>
        <w:t>Z(</w:t>
      </w:r>
      <w:proofErr w:type="gramEnd"/>
      <w:r w:rsidRPr="00486535">
        <w:rPr>
          <w:rFonts w:cstheme="minorHAnsi"/>
          <w:b/>
          <w:bCs/>
          <w:szCs w:val="22"/>
        </w:rPr>
        <w:t>Number of children, alive and lost):</w:t>
      </w:r>
    </w:p>
    <w:p w14:paraId="06614584" w14:textId="77777777" w:rsidR="006852A7" w:rsidRPr="00486535" w:rsidRDefault="006852A7" w:rsidP="006852A7">
      <w:pPr>
        <w:jc w:val="both"/>
        <w:rPr>
          <w:rFonts w:cstheme="minorHAnsi"/>
          <w:b/>
          <w:bCs/>
          <w:szCs w:val="22"/>
        </w:rPr>
      </w:pPr>
      <w:r w:rsidRPr="00486535">
        <w:rPr>
          <w:rFonts w:ascii="SutonnyMJ" w:hAnsi="SutonnyMJ" w:cs="SutonnyMJ"/>
          <w:b/>
          <w:bCs/>
          <w:szCs w:val="22"/>
        </w:rPr>
        <w:t>2 eQ‡ii Kg eqmx mšÍv‡bi msL¨v (</w:t>
      </w:r>
      <w:r w:rsidRPr="00486535">
        <w:rPr>
          <w:rFonts w:cstheme="minorHAnsi"/>
          <w:b/>
          <w:bCs/>
          <w:szCs w:val="22"/>
        </w:rPr>
        <w:t>Number of u-2 children):</w:t>
      </w:r>
    </w:p>
    <w:p w14:paraId="5CB47F2A" w14:textId="77777777" w:rsidR="006852A7" w:rsidRPr="00486535" w:rsidRDefault="006852A7" w:rsidP="006852A7">
      <w:pPr>
        <w:jc w:val="both"/>
        <w:rPr>
          <w:rFonts w:cstheme="minorHAnsi"/>
          <w:b/>
          <w:bCs/>
          <w:szCs w:val="22"/>
        </w:rPr>
      </w:pPr>
      <w:r w:rsidRPr="00486535">
        <w:rPr>
          <w:rFonts w:ascii="SutonnyMJ" w:hAnsi="SutonnyMJ" w:cs="SutonnyMJ"/>
          <w:b/>
          <w:bCs/>
          <w:szCs w:val="22"/>
        </w:rPr>
        <w:t>me †_‡K ‡QvU mšÍv‡bi eqm (</w:t>
      </w:r>
      <w:r w:rsidRPr="00486535">
        <w:rPr>
          <w:rFonts w:cstheme="minorHAnsi"/>
          <w:b/>
          <w:bCs/>
          <w:szCs w:val="22"/>
        </w:rPr>
        <w:t>Age of the youngest child):</w:t>
      </w:r>
    </w:p>
    <w:p w14:paraId="137F6087" w14:textId="77777777" w:rsidR="006852A7" w:rsidRPr="00486535" w:rsidRDefault="006852A7" w:rsidP="006852A7">
      <w:pPr>
        <w:jc w:val="both"/>
        <w:rPr>
          <w:rFonts w:cstheme="minorHAnsi"/>
          <w:b/>
          <w:bCs/>
          <w:szCs w:val="22"/>
        </w:rPr>
      </w:pPr>
      <w:r w:rsidRPr="00486535">
        <w:rPr>
          <w:rFonts w:ascii="SutonnyMJ" w:hAnsi="SutonnyMJ" w:cs="SutonnyMJ"/>
          <w:b/>
          <w:bCs/>
          <w:szCs w:val="22"/>
        </w:rPr>
        <w:t>Lvbvi m`m¨ msL¨v (</w:t>
      </w:r>
      <w:r w:rsidRPr="00486535">
        <w:rPr>
          <w:rFonts w:cstheme="minorHAnsi"/>
          <w:b/>
          <w:bCs/>
          <w:szCs w:val="22"/>
        </w:rPr>
        <w:t>Number of people in the household):</w:t>
      </w:r>
    </w:p>
    <w:p w14:paraId="18A6CE99" w14:textId="77777777" w:rsidR="006852A7" w:rsidRPr="00486535" w:rsidRDefault="006852A7" w:rsidP="006852A7">
      <w:pPr>
        <w:jc w:val="both"/>
        <w:rPr>
          <w:rFonts w:cstheme="minorHAnsi"/>
          <w:b/>
          <w:bCs/>
          <w:szCs w:val="22"/>
        </w:rPr>
      </w:pPr>
      <w:r w:rsidRPr="00486535">
        <w:rPr>
          <w:rFonts w:ascii="SutonnyMJ" w:hAnsi="SutonnyMJ" w:cs="SutonnyMJ"/>
          <w:b/>
          <w:bCs/>
          <w:szCs w:val="22"/>
        </w:rPr>
        <w:t>ag© (</w:t>
      </w:r>
      <w:r w:rsidRPr="00486535">
        <w:rPr>
          <w:rFonts w:cstheme="minorHAnsi"/>
          <w:b/>
          <w:bCs/>
          <w:szCs w:val="22"/>
        </w:rPr>
        <w:t>Religion):</w:t>
      </w:r>
    </w:p>
    <w:p w14:paraId="525075DC" w14:textId="77777777" w:rsidR="006852A7" w:rsidRPr="00486535" w:rsidRDefault="006852A7" w:rsidP="006852A7">
      <w:pPr>
        <w:jc w:val="both"/>
        <w:rPr>
          <w:rFonts w:cstheme="minorHAnsi"/>
          <w:b/>
          <w:bCs/>
          <w:szCs w:val="22"/>
        </w:rPr>
      </w:pPr>
      <w:r w:rsidRPr="00486535">
        <w:rPr>
          <w:rFonts w:ascii="SutonnyMJ" w:hAnsi="SutonnyMJ" w:cs="SutonnyMJ"/>
          <w:b/>
          <w:bCs/>
          <w:szCs w:val="22"/>
        </w:rPr>
        <w:t>Dc‡Rjv (</w:t>
      </w:r>
      <w:r w:rsidRPr="00486535">
        <w:rPr>
          <w:rFonts w:cstheme="minorHAnsi"/>
          <w:b/>
          <w:bCs/>
          <w:szCs w:val="22"/>
        </w:rPr>
        <w:t xml:space="preserve">Upazilla): </w:t>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p>
    <w:p w14:paraId="73C64E30" w14:textId="77777777" w:rsidR="006852A7" w:rsidRPr="00486535" w:rsidRDefault="006852A7" w:rsidP="006852A7">
      <w:pPr>
        <w:jc w:val="both"/>
        <w:rPr>
          <w:rFonts w:cstheme="minorHAnsi"/>
          <w:b/>
          <w:bCs/>
          <w:szCs w:val="22"/>
        </w:rPr>
      </w:pPr>
      <w:r w:rsidRPr="00486535">
        <w:rPr>
          <w:rFonts w:ascii="SutonnyMJ" w:hAnsi="SutonnyMJ" w:cs="SutonnyMJ"/>
          <w:b/>
          <w:bCs/>
          <w:szCs w:val="22"/>
        </w:rPr>
        <w:t>MÖvg (</w:t>
      </w:r>
      <w:r w:rsidRPr="00486535">
        <w:rPr>
          <w:rFonts w:cstheme="minorHAnsi"/>
          <w:b/>
          <w:bCs/>
          <w:szCs w:val="22"/>
        </w:rPr>
        <w:t>Village):</w:t>
      </w:r>
    </w:p>
    <w:p w14:paraId="19B27C67" w14:textId="77777777" w:rsidR="006852A7" w:rsidRPr="00486535" w:rsidRDefault="006852A7" w:rsidP="006852A7">
      <w:pPr>
        <w:jc w:val="both"/>
        <w:rPr>
          <w:rFonts w:cstheme="minorHAnsi"/>
          <w:b/>
          <w:bCs/>
          <w:szCs w:val="22"/>
        </w:rPr>
      </w:pPr>
      <w:r w:rsidRPr="00486535">
        <w:rPr>
          <w:rFonts w:ascii="SutonnyMJ" w:hAnsi="SutonnyMJ" w:cs="SutonnyMJ"/>
          <w:b/>
          <w:bCs/>
          <w:szCs w:val="22"/>
        </w:rPr>
        <w:t>AskMÖnbKvixi wkÿvMZ Ae¯’v (</w:t>
      </w:r>
      <w:r w:rsidRPr="00486535">
        <w:rPr>
          <w:rFonts w:cstheme="minorHAnsi"/>
          <w:b/>
          <w:bCs/>
          <w:szCs w:val="22"/>
        </w:rPr>
        <w:t>Education of the participant):</w:t>
      </w:r>
    </w:p>
    <w:p w14:paraId="6F5B43B9" w14:textId="77777777" w:rsidR="006852A7" w:rsidRPr="00486535" w:rsidRDefault="006852A7" w:rsidP="006852A7">
      <w:pPr>
        <w:jc w:val="both"/>
        <w:rPr>
          <w:rFonts w:cstheme="minorHAnsi"/>
          <w:b/>
          <w:bCs/>
          <w:szCs w:val="22"/>
        </w:rPr>
      </w:pPr>
      <w:r w:rsidRPr="00486535">
        <w:rPr>
          <w:rFonts w:ascii="SutonnyMJ" w:hAnsi="SutonnyMJ" w:cs="SutonnyMJ"/>
          <w:b/>
          <w:bCs/>
          <w:szCs w:val="22"/>
        </w:rPr>
        <w:t>AskMÖnbKvixi †ckv (</w:t>
      </w:r>
      <w:r w:rsidRPr="00486535">
        <w:rPr>
          <w:rFonts w:cstheme="minorHAnsi"/>
          <w:b/>
          <w:bCs/>
          <w:szCs w:val="22"/>
        </w:rPr>
        <w:t>Occupation of the participant):</w:t>
      </w:r>
    </w:p>
    <w:p w14:paraId="1B41F4EA" w14:textId="77777777" w:rsidR="006852A7" w:rsidRPr="00486535" w:rsidRDefault="006852A7" w:rsidP="006852A7">
      <w:pPr>
        <w:jc w:val="both"/>
        <w:rPr>
          <w:rFonts w:cstheme="minorHAnsi"/>
          <w:b/>
          <w:bCs/>
          <w:szCs w:val="22"/>
        </w:rPr>
      </w:pPr>
      <w:r w:rsidRPr="00486535">
        <w:rPr>
          <w:rFonts w:ascii="SutonnyMJ" w:hAnsi="SutonnyMJ" w:cs="SutonnyMJ"/>
          <w:b/>
          <w:bCs/>
          <w:szCs w:val="22"/>
        </w:rPr>
        <w:t>Lvbv cÖav‡bi bvg (</w:t>
      </w:r>
      <w:r w:rsidRPr="00486535">
        <w:rPr>
          <w:rFonts w:cstheme="minorHAnsi"/>
          <w:b/>
          <w:bCs/>
          <w:szCs w:val="22"/>
        </w:rPr>
        <w:t>Household head’s name):</w:t>
      </w:r>
    </w:p>
    <w:p w14:paraId="4C5D6D47" w14:textId="77777777" w:rsidR="006852A7" w:rsidRPr="00486535" w:rsidRDefault="006852A7" w:rsidP="006852A7">
      <w:pPr>
        <w:jc w:val="both"/>
        <w:rPr>
          <w:rFonts w:cstheme="minorHAnsi"/>
          <w:b/>
          <w:bCs/>
          <w:szCs w:val="22"/>
        </w:rPr>
      </w:pPr>
      <w:r w:rsidRPr="00486535">
        <w:rPr>
          <w:rFonts w:ascii="SutonnyMJ" w:hAnsi="SutonnyMJ" w:cs="SutonnyMJ"/>
          <w:b/>
          <w:bCs/>
          <w:szCs w:val="22"/>
        </w:rPr>
        <w:t>Lvbv cÖav‡bi mv‡_ m¤úK© (</w:t>
      </w:r>
      <w:r w:rsidRPr="00486535">
        <w:rPr>
          <w:rFonts w:cstheme="minorHAnsi"/>
          <w:b/>
          <w:bCs/>
          <w:szCs w:val="22"/>
        </w:rPr>
        <w:t>Relationship with household head):</w:t>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r w:rsidRPr="00486535">
        <w:rPr>
          <w:rFonts w:cstheme="minorHAnsi"/>
          <w:b/>
          <w:bCs/>
          <w:szCs w:val="22"/>
        </w:rPr>
        <w:tab/>
      </w:r>
    </w:p>
    <w:p w14:paraId="37362671" w14:textId="77777777" w:rsidR="006852A7" w:rsidRPr="00486535" w:rsidRDefault="006852A7" w:rsidP="006852A7">
      <w:pPr>
        <w:jc w:val="both"/>
        <w:rPr>
          <w:rFonts w:cstheme="minorHAnsi"/>
          <w:b/>
          <w:bCs/>
          <w:szCs w:val="22"/>
        </w:rPr>
      </w:pPr>
      <w:r w:rsidRPr="00486535">
        <w:rPr>
          <w:rFonts w:ascii="SutonnyMJ" w:hAnsi="SutonnyMJ" w:cs="SutonnyMJ"/>
          <w:b/>
          <w:bCs/>
          <w:szCs w:val="22"/>
        </w:rPr>
        <w:t>AskMÖnbKvixi ¯¿x wkÿvMZ Ae¯’v (</w:t>
      </w:r>
      <w:r w:rsidRPr="00486535">
        <w:rPr>
          <w:rFonts w:cstheme="minorHAnsi"/>
          <w:b/>
          <w:bCs/>
          <w:szCs w:val="22"/>
        </w:rPr>
        <w:t>Education of wife):</w:t>
      </w:r>
    </w:p>
    <w:p w14:paraId="336D9B3D" w14:textId="77777777" w:rsidR="006852A7" w:rsidRPr="00486535" w:rsidRDefault="006852A7" w:rsidP="006852A7">
      <w:pPr>
        <w:jc w:val="both"/>
        <w:rPr>
          <w:rFonts w:cstheme="minorHAnsi"/>
          <w:b/>
          <w:bCs/>
          <w:szCs w:val="22"/>
        </w:rPr>
      </w:pPr>
      <w:r w:rsidRPr="00486535">
        <w:rPr>
          <w:rFonts w:ascii="SutonnyMJ" w:hAnsi="SutonnyMJ" w:cs="SutonnyMJ"/>
          <w:b/>
          <w:bCs/>
          <w:szCs w:val="22"/>
        </w:rPr>
        <w:t>AskMÖnbKvixi ¯¿x †ckv (</w:t>
      </w:r>
      <w:r w:rsidRPr="00486535">
        <w:rPr>
          <w:rFonts w:cstheme="minorHAnsi"/>
          <w:b/>
          <w:bCs/>
          <w:szCs w:val="22"/>
        </w:rPr>
        <w:t>Occupation of wife):</w:t>
      </w:r>
      <w:r w:rsidRPr="00486535">
        <w:rPr>
          <w:rFonts w:ascii="SutonnyMJ" w:hAnsi="SutonnyMJ" w:cs="SutonnyMJ"/>
          <w:b/>
          <w:bCs/>
          <w:szCs w:val="22"/>
        </w:rPr>
        <w:t xml:space="preserve"> </w:t>
      </w:r>
    </w:p>
    <w:p w14:paraId="0EE93301" w14:textId="77777777" w:rsidR="006852A7" w:rsidRPr="00486535" w:rsidRDefault="006852A7" w:rsidP="006852A7">
      <w:pPr>
        <w:jc w:val="both"/>
        <w:rPr>
          <w:rFonts w:cstheme="minorHAnsi"/>
          <w:b/>
          <w:bCs/>
          <w:szCs w:val="22"/>
        </w:rPr>
      </w:pPr>
    </w:p>
    <w:p w14:paraId="2356578D" w14:textId="77777777" w:rsidR="006852A7" w:rsidRPr="00486535" w:rsidRDefault="006852A7" w:rsidP="006852A7">
      <w:pPr>
        <w:jc w:val="both"/>
        <w:rPr>
          <w:rFonts w:cstheme="minorHAnsi"/>
          <w:b/>
          <w:bCs/>
          <w:szCs w:val="22"/>
        </w:rPr>
      </w:pPr>
    </w:p>
    <w:p w14:paraId="426979D0" w14:textId="77777777" w:rsidR="006852A7" w:rsidRPr="00486535" w:rsidRDefault="006852A7" w:rsidP="006852A7">
      <w:pPr>
        <w:jc w:val="both"/>
        <w:rPr>
          <w:rFonts w:cstheme="minorHAnsi"/>
          <w:b/>
          <w:bCs/>
          <w:szCs w:val="22"/>
          <w:u w:val="single"/>
        </w:rPr>
      </w:pPr>
      <w:r w:rsidRPr="00486535">
        <w:rPr>
          <w:rFonts w:cstheme="minorHAnsi"/>
          <w:b/>
          <w:bCs/>
          <w:szCs w:val="22"/>
          <w:u w:val="single"/>
        </w:rPr>
        <w:br w:type="page"/>
      </w:r>
    </w:p>
    <w:p w14:paraId="6373063D" w14:textId="77777777" w:rsidR="006852A7" w:rsidRPr="00486535" w:rsidRDefault="006852A7" w:rsidP="006852A7">
      <w:pPr>
        <w:jc w:val="both"/>
        <w:rPr>
          <w:rFonts w:cstheme="minorHAnsi"/>
          <w:b/>
          <w:bCs/>
          <w:szCs w:val="22"/>
          <w:u w:val="single"/>
        </w:rPr>
      </w:pPr>
      <w:r w:rsidRPr="00486535">
        <w:rPr>
          <w:rFonts w:cstheme="minorHAnsi"/>
          <w:b/>
          <w:bCs/>
          <w:szCs w:val="22"/>
          <w:u w:val="single"/>
        </w:rPr>
        <w:lastRenderedPageBreak/>
        <w:t>Opening questions:</w:t>
      </w:r>
    </w:p>
    <w:p w14:paraId="4EC33EA8" w14:textId="77777777" w:rsidR="006852A7" w:rsidRPr="00486535" w:rsidRDefault="006852A7" w:rsidP="0087307D">
      <w:pPr>
        <w:pStyle w:val="ListParagraph"/>
        <w:numPr>
          <w:ilvl w:val="0"/>
          <w:numId w:val="9"/>
        </w:numPr>
        <w:spacing w:after="0"/>
        <w:ind w:left="360"/>
        <w:jc w:val="both"/>
        <w:rPr>
          <w:rFonts w:cstheme="minorHAnsi"/>
          <w:szCs w:val="22"/>
        </w:rPr>
      </w:pPr>
      <w:r w:rsidRPr="00486535">
        <w:rPr>
          <w:rFonts w:ascii="SutonnyMJ" w:hAnsi="SutonnyMJ" w:cs="SutonnyMJ"/>
          <w:bCs/>
          <w:szCs w:val="22"/>
        </w:rPr>
        <w:t>Avcbvi mv‡_ memgq hviv _v‡Kb Zv‡`i m¤ú‡K© GKUz e‡jb| (</w:t>
      </w:r>
      <w:r w:rsidRPr="00486535">
        <w:rPr>
          <w:rFonts w:ascii="SutonnyMJ" w:hAnsi="SutonnyMJ" w:cs="SutonnyMJ"/>
          <w:szCs w:val="22"/>
        </w:rPr>
        <w:t>wRÁvmv Kiæb</w:t>
      </w:r>
      <w:r w:rsidRPr="00486535">
        <w:rPr>
          <w:rFonts w:ascii="SutonnyMJ" w:hAnsi="SutonnyMJ" w:cs="SutonnyMJ"/>
          <w:b/>
          <w:bCs/>
          <w:szCs w:val="22"/>
        </w:rPr>
        <w:t>:</w:t>
      </w:r>
      <w:r w:rsidRPr="00486535">
        <w:rPr>
          <w:rFonts w:ascii="SutonnyMJ" w:hAnsi="SutonnyMJ" w:cs="SutonnyMJ"/>
          <w:bCs/>
          <w:szCs w:val="22"/>
        </w:rPr>
        <w:t xml:space="preserve"> ¯^vgx, evev-gv, kïo-kvïox, †Q‡j‡g‡q BZ¨vw`)| </w:t>
      </w:r>
    </w:p>
    <w:p w14:paraId="33478D79"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Would you tell me about the people you live with? (Probes: Husband, parents, in-laws, number of children etc.)</w:t>
      </w:r>
    </w:p>
    <w:p w14:paraId="5B0B17A6" w14:textId="77777777" w:rsidR="006852A7" w:rsidRPr="00486535" w:rsidRDefault="006852A7" w:rsidP="006852A7">
      <w:pPr>
        <w:pStyle w:val="ListParagraph"/>
        <w:spacing w:after="0"/>
        <w:ind w:left="360"/>
        <w:jc w:val="both"/>
        <w:rPr>
          <w:rFonts w:cstheme="minorHAnsi"/>
          <w:szCs w:val="22"/>
        </w:rPr>
      </w:pPr>
    </w:p>
    <w:p w14:paraId="53971A17" w14:textId="77777777" w:rsidR="006852A7" w:rsidRPr="00486535" w:rsidRDefault="006852A7" w:rsidP="0087307D">
      <w:pPr>
        <w:pStyle w:val="ListParagraph"/>
        <w:numPr>
          <w:ilvl w:val="0"/>
          <w:numId w:val="9"/>
        </w:numPr>
        <w:spacing w:after="0"/>
        <w:ind w:left="360"/>
        <w:jc w:val="both"/>
        <w:rPr>
          <w:rFonts w:ascii="SutonnyMJ" w:hAnsi="SutonnyMJ" w:cs="SutonnyMJ"/>
          <w:bCs/>
          <w:szCs w:val="22"/>
        </w:rPr>
      </w:pPr>
      <w:r w:rsidRPr="00486535">
        <w:rPr>
          <w:rFonts w:ascii="SutonnyMJ" w:hAnsi="SutonnyMJ" w:cs="SutonnyMJ"/>
          <w:bCs/>
          <w:szCs w:val="22"/>
        </w:rPr>
        <w:t>mvaviYZ cÖwZw`b Avcwb wK KvR K‡ib? cÖwZw`‡bi Kv‡R †K Avcbv‡K me‡P‡q †ekx/memgq mvnvh¨ K‡i?</w:t>
      </w:r>
    </w:p>
    <w:p w14:paraId="66D0B593"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 xml:space="preserve">What do you usually do every day? Who else mostly cooperate or constantly accompany you while doing your daily work? </w:t>
      </w:r>
    </w:p>
    <w:p w14:paraId="6FD2C4B5" w14:textId="77777777" w:rsidR="006852A7" w:rsidRPr="00486535" w:rsidRDefault="006852A7" w:rsidP="006852A7">
      <w:pPr>
        <w:spacing w:after="0"/>
        <w:jc w:val="both"/>
        <w:rPr>
          <w:rFonts w:cstheme="minorHAnsi"/>
          <w:szCs w:val="22"/>
        </w:rPr>
      </w:pPr>
    </w:p>
    <w:p w14:paraId="03D13AB6" w14:textId="77777777" w:rsidR="006852A7" w:rsidRPr="00486535" w:rsidRDefault="006852A7" w:rsidP="0087307D">
      <w:pPr>
        <w:pStyle w:val="ListParagraph"/>
        <w:numPr>
          <w:ilvl w:val="0"/>
          <w:numId w:val="9"/>
        </w:numPr>
        <w:spacing w:after="0"/>
        <w:ind w:left="360"/>
        <w:jc w:val="both"/>
        <w:rPr>
          <w:rFonts w:cstheme="minorHAnsi"/>
          <w:szCs w:val="22"/>
        </w:rPr>
      </w:pPr>
      <w:r w:rsidRPr="00486535">
        <w:rPr>
          <w:rFonts w:ascii="SutonnyMJ" w:hAnsi="SutonnyMJ" w:cs="SutonnyMJ"/>
          <w:bCs/>
          <w:szCs w:val="22"/>
        </w:rPr>
        <w:t xml:space="preserve">Avcbvi Lvbvq, ¸iZ¡c~Y© wm×všÍ¸‡jv mvavibZ ‡K MÖnb K‡ib? (wRÁvmv Kiƒb: msmv‡ii cÖ‡qvRbxq wRwbmcÎ †Kbv, mšÍvb‡`i cov‡kvbv, Lvevi: Lvevi †Kbv, wK ivbœv n‡e, †K wK Lv‡e, ¯^v¯’¨‡mev/wPwKrmv wel‡q|)  </w:t>
      </w:r>
    </w:p>
    <w:p w14:paraId="0CC5FB69"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Who usually take the key decisions in your household? (Probes: Purchasing of household items, education of the children, food: purchasing, consumption, menu selection, health care etc)</w:t>
      </w:r>
    </w:p>
    <w:p w14:paraId="224AB3D4" w14:textId="77777777" w:rsidR="006852A7" w:rsidRPr="00486535" w:rsidRDefault="006852A7" w:rsidP="006852A7">
      <w:pPr>
        <w:spacing w:after="0"/>
        <w:jc w:val="both"/>
        <w:rPr>
          <w:rFonts w:cstheme="minorHAnsi"/>
          <w:szCs w:val="22"/>
        </w:rPr>
      </w:pPr>
    </w:p>
    <w:p w14:paraId="26E186D6" w14:textId="77777777" w:rsidR="006852A7" w:rsidRPr="00486535" w:rsidRDefault="006852A7" w:rsidP="006852A7">
      <w:pPr>
        <w:tabs>
          <w:tab w:val="left" w:pos="630"/>
          <w:tab w:val="left" w:pos="1080"/>
        </w:tabs>
        <w:jc w:val="both"/>
        <w:rPr>
          <w:rFonts w:cstheme="minorHAnsi"/>
          <w:szCs w:val="22"/>
        </w:rPr>
      </w:pPr>
      <w:r w:rsidRPr="00486535">
        <w:rPr>
          <w:rFonts w:cstheme="minorHAnsi"/>
          <w:b/>
          <w:szCs w:val="22"/>
          <w:u w:val="single"/>
        </w:rPr>
        <w:t>Seasonality agriculture and income:</w:t>
      </w:r>
    </w:p>
    <w:p w14:paraId="34FE89C6" w14:textId="77777777" w:rsidR="006852A7" w:rsidRPr="00486535" w:rsidRDefault="006852A7" w:rsidP="0087307D">
      <w:pPr>
        <w:pStyle w:val="CommentText"/>
        <w:numPr>
          <w:ilvl w:val="0"/>
          <w:numId w:val="9"/>
        </w:numPr>
        <w:spacing w:after="0" w:line="276" w:lineRule="auto"/>
        <w:ind w:left="360"/>
        <w:jc w:val="both"/>
        <w:rPr>
          <w:sz w:val="22"/>
          <w:szCs w:val="22"/>
        </w:rPr>
      </w:pPr>
      <w:r w:rsidRPr="00486535">
        <w:rPr>
          <w:rFonts w:ascii="SutonnyMJ" w:hAnsi="SutonnyMJ" w:cs="SutonnyMJ"/>
          <w:bCs/>
          <w:sz w:val="22"/>
          <w:szCs w:val="22"/>
        </w:rPr>
        <w:t>Avcbvi GjvKvq wewfbœ mg‡q †h eb¨v nq, Avevi wKQzw`b ïKbv _v‡K †m m¤ú‡K© wK Avgv‡K wKQz ej‡eb? (wRÁvmv Kiƒb: KLb nq, KLb ïiæ nq, KZ mgq a‡i GUv _v‡K, KLb †kl nq, Gi d‡j Zvi cwievi wKfv‡e cÖfvweZ nq</w:t>
      </w:r>
      <w:r w:rsidRPr="00486535">
        <w:rPr>
          <w:rFonts w:ascii="SutonnyMJ" w:hAnsi="SutonnyMJ" w:cs="SutonnyMJ"/>
          <w:sz w:val="22"/>
          <w:szCs w:val="22"/>
        </w:rPr>
        <w:t xml:space="preserve"> </w:t>
      </w:r>
      <w:r w:rsidRPr="00486535">
        <w:rPr>
          <w:rFonts w:ascii="SutonnyMJ" w:hAnsi="SutonnyMJ" w:cs="SutonnyMJ"/>
          <w:bCs/>
          <w:sz w:val="22"/>
          <w:szCs w:val="22"/>
        </w:rPr>
        <w:t>)</w:t>
      </w:r>
      <w:r w:rsidRPr="00486535">
        <w:rPr>
          <w:sz w:val="22"/>
          <w:szCs w:val="22"/>
        </w:rPr>
        <w:t xml:space="preserve"> </w:t>
      </w:r>
    </w:p>
    <w:p w14:paraId="23F83617" w14:textId="77777777" w:rsidR="006852A7" w:rsidRPr="00486535" w:rsidRDefault="006852A7" w:rsidP="006852A7">
      <w:pPr>
        <w:pStyle w:val="CommentText"/>
        <w:spacing w:after="0" w:line="276" w:lineRule="auto"/>
        <w:ind w:left="360"/>
        <w:jc w:val="both"/>
        <w:rPr>
          <w:rFonts w:cstheme="minorHAnsi"/>
          <w:sz w:val="22"/>
          <w:szCs w:val="22"/>
        </w:rPr>
      </w:pPr>
      <w:r w:rsidRPr="00486535">
        <w:rPr>
          <w:sz w:val="22"/>
          <w:szCs w:val="22"/>
        </w:rPr>
        <w:t>Would you tell me about the scenario of flood, drought in your area? (Probes: what happens, when it starts, how long it persists, when it recedes, its impact on you and your family)</w:t>
      </w:r>
      <w:r w:rsidRPr="00486535">
        <w:rPr>
          <w:rFonts w:cstheme="minorHAnsi"/>
          <w:sz w:val="22"/>
          <w:szCs w:val="22"/>
        </w:rPr>
        <w:t xml:space="preserve"> </w:t>
      </w:r>
    </w:p>
    <w:p w14:paraId="043FDCF0" w14:textId="77777777" w:rsidR="006852A7" w:rsidRPr="00486535" w:rsidRDefault="006852A7" w:rsidP="006852A7">
      <w:pPr>
        <w:pStyle w:val="CommentText"/>
        <w:spacing w:after="0" w:line="276" w:lineRule="auto"/>
        <w:ind w:left="720"/>
        <w:jc w:val="both"/>
        <w:rPr>
          <w:sz w:val="22"/>
          <w:szCs w:val="22"/>
        </w:rPr>
      </w:pPr>
    </w:p>
    <w:p w14:paraId="210B88BB" w14:textId="77777777" w:rsidR="006852A7" w:rsidRPr="00486535" w:rsidRDefault="006852A7" w:rsidP="0087307D">
      <w:pPr>
        <w:pStyle w:val="CommentText"/>
        <w:numPr>
          <w:ilvl w:val="0"/>
          <w:numId w:val="9"/>
        </w:numPr>
        <w:spacing w:after="0" w:line="276" w:lineRule="auto"/>
        <w:ind w:left="360"/>
        <w:jc w:val="both"/>
        <w:rPr>
          <w:rFonts w:ascii="SutonnyMJ" w:hAnsi="SutonnyMJ" w:cs="SutonnyMJ"/>
          <w:sz w:val="22"/>
          <w:szCs w:val="22"/>
        </w:rPr>
      </w:pPr>
      <w:r w:rsidRPr="00486535">
        <w:rPr>
          <w:rFonts w:ascii="SutonnyMJ" w:hAnsi="SutonnyMJ" w:cs="SutonnyMJ"/>
          <w:sz w:val="22"/>
          <w:szCs w:val="22"/>
        </w:rPr>
        <w:t>mvavibZ Avq †ivRMvi/iæwR Kivi Rb¨ Avcwb wK K‡ib? †Kb Avcwb G KvR K‡ib? (</w:t>
      </w:r>
      <w:r w:rsidRPr="00486535">
        <w:rPr>
          <w:rFonts w:ascii="SutonnyMJ" w:hAnsi="SutonnyMJ" w:cs="SutonnyMJ"/>
          <w:bCs/>
          <w:sz w:val="22"/>
          <w:szCs w:val="22"/>
        </w:rPr>
        <w:t>wRÁvmv Kiæb: ïKbvi mgq, eb¨vi mgq, gvSvgvwS mgq</w:t>
      </w:r>
      <w:r w:rsidRPr="00486535">
        <w:rPr>
          <w:rFonts w:ascii="SutonnyMJ" w:hAnsi="SutonnyMJ" w:cs="SutonnyMJ"/>
          <w:sz w:val="22"/>
          <w:szCs w:val="22"/>
        </w:rPr>
        <w:t>) KLb/†Kvb mgq Avcbvi ‡ivRMvi/iæwR fvj nq? ‡Kb? ‡Kvb mgqUv Avcbvi Lvivc hvq? †Kb? hLb GB mgm¨v¸‡jv nq Avcwb wK K‡ib? Avcwb ‡h UvKv †ivRMvi/iæwR K‡ib Zv Li‡Pi e¨vcv‡i †K wm×všÍ †bq? †Kb?</w:t>
      </w:r>
    </w:p>
    <w:p w14:paraId="5289217C" w14:textId="77777777" w:rsidR="006852A7" w:rsidRPr="00486535" w:rsidRDefault="006852A7" w:rsidP="006852A7">
      <w:pPr>
        <w:pStyle w:val="CommentText"/>
        <w:spacing w:after="0" w:line="276" w:lineRule="auto"/>
        <w:ind w:left="360"/>
        <w:jc w:val="both"/>
        <w:rPr>
          <w:rFonts w:cstheme="minorHAnsi"/>
          <w:sz w:val="22"/>
          <w:szCs w:val="22"/>
        </w:rPr>
      </w:pPr>
      <w:r w:rsidRPr="00486535">
        <w:rPr>
          <w:rFonts w:cstheme="minorHAnsi"/>
          <w:sz w:val="22"/>
          <w:szCs w:val="22"/>
        </w:rPr>
        <w:t>What do you usually do for your livelihood and why?</w:t>
      </w:r>
      <w:r w:rsidRPr="00486535" w:rsidDel="009C0959">
        <w:rPr>
          <w:rFonts w:cstheme="minorHAnsi"/>
          <w:sz w:val="22"/>
          <w:szCs w:val="22"/>
        </w:rPr>
        <w:t xml:space="preserve"> </w:t>
      </w:r>
      <w:r w:rsidRPr="00486535">
        <w:rPr>
          <w:rFonts w:cstheme="minorHAnsi"/>
          <w:sz w:val="22"/>
          <w:szCs w:val="22"/>
        </w:rPr>
        <w:t xml:space="preserve"> (Probes: dry season, flood period, transition period) In your case when do you earn better and why? When do you feel worse and why? How do you manage when problem arises?</w:t>
      </w:r>
      <w:r w:rsidRPr="00486535">
        <w:rPr>
          <w:sz w:val="22"/>
          <w:szCs w:val="22"/>
        </w:rPr>
        <w:t xml:space="preserve"> </w:t>
      </w:r>
      <w:r w:rsidRPr="00486535">
        <w:rPr>
          <w:rFonts w:cstheme="minorHAnsi"/>
          <w:sz w:val="22"/>
          <w:szCs w:val="22"/>
        </w:rPr>
        <w:t>Who usually decides how the money you earn will be used? Why?</w:t>
      </w:r>
    </w:p>
    <w:p w14:paraId="71D66AAF" w14:textId="77777777" w:rsidR="006852A7" w:rsidRPr="00486535" w:rsidRDefault="006852A7" w:rsidP="006852A7">
      <w:pPr>
        <w:pStyle w:val="CommentText"/>
        <w:spacing w:after="0" w:line="276" w:lineRule="auto"/>
        <w:ind w:left="360"/>
        <w:jc w:val="both"/>
        <w:rPr>
          <w:sz w:val="22"/>
          <w:szCs w:val="22"/>
        </w:rPr>
      </w:pPr>
    </w:p>
    <w:p w14:paraId="49C7B735" w14:textId="77777777" w:rsidR="006852A7" w:rsidRPr="00486535" w:rsidRDefault="006852A7" w:rsidP="0087307D">
      <w:pPr>
        <w:pStyle w:val="ListParagraph"/>
        <w:numPr>
          <w:ilvl w:val="0"/>
          <w:numId w:val="9"/>
        </w:numPr>
        <w:tabs>
          <w:tab w:val="left" w:pos="450"/>
        </w:tabs>
        <w:spacing w:after="0"/>
        <w:ind w:left="360"/>
        <w:jc w:val="both"/>
        <w:rPr>
          <w:rFonts w:cstheme="minorHAnsi"/>
          <w:szCs w:val="22"/>
        </w:rPr>
      </w:pPr>
      <w:r w:rsidRPr="00486535">
        <w:rPr>
          <w:rFonts w:ascii="SutonnyMJ" w:hAnsi="SutonnyMJ" w:cs="SutonnyMJ"/>
          <w:szCs w:val="22"/>
        </w:rPr>
        <w:t>Avcwb †h KvR ¸‡jvi K_v ej‡jb †m¸‡jv QvovI Avcbvi cwiev‡ii Ab¨vb¨ m`m¨iv wK KvR K‡i? (</w:t>
      </w:r>
      <w:r w:rsidRPr="00486535">
        <w:rPr>
          <w:rFonts w:ascii="SutonnyMJ" w:hAnsi="SutonnyMJ" w:cs="SutonnyMJ"/>
          <w:bCs/>
          <w:szCs w:val="22"/>
        </w:rPr>
        <w:t>wRÁvmv Kiƒb: †K wK KvR K‡i</w:t>
      </w:r>
      <w:r w:rsidRPr="00486535">
        <w:rPr>
          <w:rFonts w:ascii="SutonnyMJ" w:hAnsi="SutonnyMJ" w:cs="SutonnyMJ"/>
          <w:szCs w:val="22"/>
        </w:rPr>
        <w:t>) †Kb? (</w:t>
      </w:r>
      <w:r w:rsidRPr="00486535">
        <w:rPr>
          <w:rFonts w:ascii="SutonnyMJ" w:hAnsi="SutonnyMJ" w:cs="SutonnyMJ"/>
          <w:bCs/>
          <w:szCs w:val="22"/>
        </w:rPr>
        <w:t>wRÁvmv Kiƒb:</w:t>
      </w:r>
      <w:r w:rsidRPr="00486535">
        <w:rPr>
          <w:rFonts w:ascii="SutonnyMJ" w:hAnsi="SutonnyMJ" w:cs="SutonnyMJ"/>
          <w:szCs w:val="22"/>
        </w:rPr>
        <w:t xml:space="preserve"> Pvlvev`/avb Pvl, evwoi mvg‡b dj I kvK-me&amp;wRi evMvb, nuvm gyiMx cv</w:t>
      </w:r>
      <w:r w:rsidRPr="00486535">
        <w:rPr>
          <w:rFonts w:ascii="SutonnyMJ" w:hAnsi="SutonnyMJ" w:cs="SutonnyMJ"/>
          <w:bCs/>
          <w:szCs w:val="22"/>
        </w:rPr>
        <w:t xml:space="preserve">jb, grm Pvl I Ab¨vb¨ KvR m¤ú‡K© †hgb: †bŠKv Pvjv‡bv) </w:t>
      </w:r>
    </w:p>
    <w:p w14:paraId="0DCC3B02" w14:textId="77777777" w:rsidR="006852A7" w:rsidRPr="00486535" w:rsidRDefault="006852A7" w:rsidP="006852A7">
      <w:pPr>
        <w:pStyle w:val="ListParagraph"/>
        <w:tabs>
          <w:tab w:val="left" w:pos="450"/>
        </w:tabs>
        <w:spacing w:after="0"/>
        <w:ind w:left="360"/>
        <w:jc w:val="both"/>
        <w:rPr>
          <w:rFonts w:cstheme="minorHAnsi"/>
          <w:szCs w:val="22"/>
        </w:rPr>
      </w:pPr>
      <w:r w:rsidRPr="00486535">
        <w:rPr>
          <w:rFonts w:cstheme="minorHAnsi"/>
          <w:szCs w:val="22"/>
        </w:rPr>
        <w:t xml:space="preserve">In addition to the above (as mentioned by the participant) what else is done by your household members (ask by whom) and why? (Probes: rice cultivation, vegetables or fruits gardening, poultry or livestock rearing, or fishing or any other activities such as boating)  </w:t>
      </w:r>
    </w:p>
    <w:p w14:paraId="6F006B87" w14:textId="77777777" w:rsidR="006852A7" w:rsidRPr="00486535" w:rsidRDefault="006852A7" w:rsidP="006852A7">
      <w:pPr>
        <w:pStyle w:val="CommentText"/>
        <w:spacing w:after="0" w:line="276" w:lineRule="auto"/>
        <w:ind w:left="720"/>
        <w:jc w:val="both"/>
        <w:rPr>
          <w:sz w:val="22"/>
          <w:szCs w:val="22"/>
        </w:rPr>
      </w:pPr>
    </w:p>
    <w:p w14:paraId="7E2A15E5" w14:textId="77777777" w:rsidR="006852A7" w:rsidRPr="00486535" w:rsidRDefault="006852A7" w:rsidP="006852A7">
      <w:pPr>
        <w:pStyle w:val="CommentText"/>
        <w:spacing w:after="0" w:line="276" w:lineRule="auto"/>
        <w:ind w:left="360" w:hanging="360"/>
        <w:jc w:val="both"/>
        <w:rPr>
          <w:rFonts w:ascii="SutonnyMJ" w:hAnsi="SutonnyMJ" w:cs="SutonnyMJ"/>
          <w:sz w:val="22"/>
          <w:szCs w:val="22"/>
        </w:rPr>
      </w:pPr>
      <w:r w:rsidRPr="00486535">
        <w:rPr>
          <w:rFonts w:cstheme="minorHAnsi"/>
          <w:sz w:val="22"/>
          <w:szCs w:val="22"/>
        </w:rPr>
        <w:t xml:space="preserve">7. </w:t>
      </w:r>
      <w:r w:rsidRPr="00486535">
        <w:rPr>
          <w:rFonts w:cstheme="minorHAnsi"/>
          <w:sz w:val="22"/>
          <w:szCs w:val="22"/>
        </w:rPr>
        <w:tab/>
      </w:r>
      <w:r w:rsidRPr="00486535">
        <w:rPr>
          <w:rFonts w:ascii="SutonnyMJ" w:hAnsi="SutonnyMJ" w:cs="SutonnyMJ"/>
          <w:sz w:val="22"/>
          <w:szCs w:val="22"/>
        </w:rPr>
        <w:t xml:space="preserve"> eb¨vi mgq wKfv‡e G KvR¸‡</w:t>
      </w:r>
      <w:proofErr w:type="gramStart"/>
      <w:r w:rsidRPr="00486535">
        <w:rPr>
          <w:rFonts w:ascii="SutonnyMJ" w:hAnsi="SutonnyMJ" w:cs="SutonnyMJ"/>
          <w:sz w:val="22"/>
          <w:szCs w:val="22"/>
        </w:rPr>
        <w:t>jv  K</w:t>
      </w:r>
      <w:proofErr w:type="gramEnd"/>
      <w:r w:rsidRPr="00486535">
        <w:rPr>
          <w:rFonts w:ascii="SutonnyMJ" w:hAnsi="SutonnyMJ" w:cs="SutonnyMJ"/>
          <w:sz w:val="22"/>
          <w:szCs w:val="22"/>
        </w:rPr>
        <w:t>‡ib?</w:t>
      </w:r>
      <w:r w:rsidRPr="00486535">
        <w:rPr>
          <w:rFonts w:ascii="SutonnyMJ" w:hAnsi="SutonnyMJ" w:cs="SutonnyMJ"/>
          <w:szCs w:val="22"/>
        </w:rPr>
        <w:t xml:space="preserve"> </w:t>
      </w:r>
      <w:r w:rsidRPr="00486535">
        <w:rPr>
          <w:rFonts w:ascii="SutonnyMJ" w:hAnsi="SutonnyMJ" w:cs="SutonnyMJ"/>
          <w:sz w:val="22"/>
          <w:szCs w:val="22"/>
        </w:rPr>
        <w:t>(wRÁvmv Kiæb: Pvlvev`/avb Pvl, evwoi mvg‡b dj I kvK-me&amp;wRi evMvb, nuvm gyiMx cvjb BZ¨vw` Kv‡Ri †ÿ‡Î) ïKbvi mgq G KvR¸‡</w:t>
      </w:r>
      <w:proofErr w:type="gramStart"/>
      <w:r w:rsidRPr="00486535">
        <w:rPr>
          <w:rFonts w:ascii="SutonnyMJ" w:hAnsi="SutonnyMJ" w:cs="SutonnyMJ"/>
          <w:sz w:val="22"/>
          <w:szCs w:val="22"/>
        </w:rPr>
        <w:t>jv  K</w:t>
      </w:r>
      <w:proofErr w:type="gramEnd"/>
      <w:r w:rsidRPr="00486535">
        <w:rPr>
          <w:rFonts w:ascii="SutonnyMJ" w:hAnsi="SutonnyMJ" w:cs="SutonnyMJ"/>
          <w:sz w:val="22"/>
          <w:szCs w:val="22"/>
        </w:rPr>
        <w:t xml:space="preserve">‡ib? hLb cvwb </w:t>
      </w:r>
      <w:r w:rsidRPr="00486535">
        <w:rPr>
          <w:rFonts w:ascii="SutonnyMJ" w:hAnsi="SutonnyMJ" w:cs="SutonnyMJ"/>
          <w:sz w:val="22"/>
          <w:szCs w:val="22"/>
        </w:rPr>
        <w:lastRenderedPageBreak/>
        <w:t>ïKv‡Z _v‡K ZLb wK nq? G iKg K‡e n‡qwQj? ZLb wK K‡iwQ‡jb? (</w:t>
      </w:r>
      <w:r w:rsidRPr="00486535">
        <w:rPr>
          <w:rFonts w:ascii="SutonnyMJ" w:hAnsi="SutonnyMJ" w:cs="SutonnyMJ"/>
          <w:bCs/>
          <w:sz w:val="22"/>
          <w:szCs w:val="22"/>
        </w:rPr>
        <w:t>wRÁvmv Kiæb: wKfv‡e cwiKíbv K‡iwQj, wK Pvl K‡iwQj, wKfv‡e exR evQvB K‡iwQj, wKfv‡e Rwg Pvl K‡iwQj, wK iKg djb n‡</w:t>
      </w:r>
      <w:proofErr w:type="gramStart"/>
      <w:r w:rsidRPr="00486535">
        <w:rPr>
          <w:rFonts w:ascii="SutonnyMJ" w:hAnsi="SutonnyMJ" w:cs="SutonnyMJ"/>
          <w:bCs/>
          <w:sz w:val="22"/>
          <w:szCs w:val="22"/>
        </w:rPr>
        <w:t>qwQj,  we</w:t>
      </w:r>
      <w:proofErr w:type="gramEnd"/>
      <w:r w:rsidRPr="00486535">
        <w:rPr>
          <w:rFonts w:ascii="SutonnyMJ" w:hAnsi="SutonnyMJ" w:cs="SutonnyMJ"/>
          <w:bCs/>
          <w:sz w:val="22"/>
          <w:szCs w:val="22"/>
        </w:rPr>
        <w:t>µq Kiv‡Z †c‡iwQj wKbv? bv cvi‡j ‡Kb cv‡iwb BZ¨vw` m¤ú‡K©)</w:t>
      </w:r>
    </w:p>
    <w:p w14:paraId="2F96FC23" w14:textId="77777777" w:rsidR="006852A7" w:rsidRPr="00486535" w:rsidRDefault="006852A7" w:rsidP="006852A7">
      <w:pPr>
        <w:pStyle w:val="CommentText"/>
        <w:spacing w:after="0" w:line="276" w:lineRule="auto"/>
        <w:ind w:left="360"/>
        <w:jc w:val="both"/>
        <w:rPr>
          <w:rFonts w:cstheme="minorHAnsi"/>
          <w:color w:val="000000" w:themeColor="text1"/>
          <w:sz w:val="22"/>
          <w:szCs w:val="22"/>
        </w:rPr>
      </w:pPr>
      <w:r w:rsidRPr="00486535">
        <w:rPr>
          <w:rFonts w:cstheme="minorHAnsi"/>
          <w:sz w:val="22"/>
          <w:szCs w:val="22"/>
        </w:rPr>
        <w:t xml:space="preserve">How do you plan these activities (that we just talked about for example, rice cultivation or gardening, or livestock/poultry rearing etc) given the likelihood during </w:t>
      </w:r>
      <w:proofErr w:type="gramStart"/>
      <w:r w:rsidRPr="00486535">
        <w:rPr>
          <w:rFonts w:cstheme="minorHAnsi"/>
          <w:sz w:val="22"/>
          <w:szCs w:val="22"/>
        </w:rPr>
        <w:t>floods.</w:t>
      </w:r>
      <w:proofErr w:type="gramEnd"/>
      <w:r w:rsidRPr="00486535">
        <w:rPr>
          <w:rFonts w:cstheme="minorHAnsi"/>
          <w:sz w:val="22"/>
          <w:szCs w:val="22"/>
        </w:rPr>
        <w:t xml:space="preserve"> How do you plan these activities in dry season? What happened during transition period? Would you share any relevant experience in this regard?</w:t>
      </w:r>
      <w:r w:rsidRPr="00486535">
        <w:rPr>
          <w:rFonts w:cstheme="minorHAnsi"/>
          <w:color w:val="000000" w:themeColor="text1"/>
          <w:sz w:val="22"/>
          <w:szCs w:val="22"/>
        </w:rPr>
        <w:t xml:space="preserve"> (For agriculture, probes: planning, selection of seeds, cultivation, production and market opportunity)</w:t>
      </w:r>
    </w:p>
    <w:p w14:paraId="4E538DA0" w14:textId="77777777" w:rsidR="006852A7" w:rsidRPr="00486535" w:rsidRDefault="006852A7" w:rsidP="006852A7">
      <w:pPr>
        <w:pStyle w:val="CommentText"/>
        <w:spacing w:after="0" w:line="276" w:lineRule="auto"/>
        <w:ind w:left="360"/>
        <w:jc w:val="both"/>
        <w:rPr>
          <w:rFonts w:cstheme="minorHAnsi"/>
          <w:color w:val="000000" w:themeColor="text1"/>
          <w:sz w:val="22"/>
          <w:szCs w:val="22"/>
        </w:rPr>
      </w:pPr>
    </w:p>
    <w:p w14:paraId="766D14D4" w14:textId="77777777" w:rsidR="006852A7" w:rsidRPr="00486535" w:rsidRDefault="006852A7" w:rsidP="0087307D">
      <w:pPr>
        <w:pStyle w:val="CommentText"/>
        <w:numPr>
          <w:ilvl w:val="0"/>
          <w:numId w:val="26"/>
        </w:numPr>
        <w:spacing w:after="0" w:line="276" w:lineRule="auto"/>
        <w:ind w:left="360"/>
        <w:jc w:val="both"/>
        <w:rPr>
          <w:rFonts w:cstheme="minorHAnsi"/>
          <w:bCs/>
          <w:color w:val="000000" w:themeColor="text1"/>
          <w:sz w:val="22"/>
          <w:szCs w:val="22"/>
        </w:rPr>
      </w:pPr>
      <w:r w:rsidRPr="00486535">
        <w:rPr>
          <w:rFonts w:ascii="SutonnyMJ" w:hAnsi="SutonnyMJ" w:cs="SutonnyMJ"/>
          <w:sz w:val="22"/>
          <w:szCs w:val="22"/>
        </w:rPr>
        <w:t>Avcwb wK Avgv‡K ej‡eb †h Avcwb K…wli gva¨‡g hv hv Drcv`b K‡ib †m¸‡jv w`‡q wK K‡ib/wK Kv‡R jv‡M? (</w:t>
      </w:r>
      <w:r w:rsidRPr="00486535">
        <w:rPr>
          <w:rFonts w:ascii="SutonnyMJ" w:hAnsi="SutonnyMJ" w:cs="SutonnyMJ"/>
          <w:bCs/>
          <w:sz w:val="22"/>
          <w:szCs w:val="22"/>
        </w:rPr>
        <w:t xml:space="preserve">wRÁvmv Kiæb: </w:t>
      </w:r>
      <w:proofErr w:type="gramStart"/>
      <w:r w:rsidRPr="00486535">
        <w:rPr>
          <w:rFonts w:ascii="SutonnyMJ" w:hAnsi="SutonnyMJ" w:cs="SutonnyMJ"/>
          <w:bCs/>
          <w:sz w:val="22"/>
          <w:szCs w:val="22"/>
        </w:rPr>
        <w:t>LvIqv:wK</w:t>
      </w:r>
      <w:proofErr w:type="gramEnd"/>
      <w:r w:rsidRPr="00486535">
        <w:rPr>
          <w:rFonts w:ascii="SutonnyMJ" w:hAnsi="SutonnyMJ" w:cs="SutonnyMJ"/>
          <w:bCs/>
          <w:sz w:val="22"/>
          <w:szCs w:val="22"/>
        </w:rPr>
        <w:t xml:space="preserve"> cwigvb Lvq, wK cwigvb Lvq, KZUzKz mvkÖq nq; wewµ Kiv: wewµ Ki‡Z cv‡i wKbv, Avw_©K jvf/ÿwZ</w:t>
      </w:r>
      <w:r w:rsidRPr="00486535">
        <w:rPr>
          <w:rFonts w:ascii="SutonnyMJ" w:hAnsi="SutonnyMJ" w:cs="SutonnyMJ"/>
          <w:sz w:val="22"/>
          <w:szCs w:val="22"/>
        </w:rPr>
        <w:t xml:space="preserve">) mvavibZ (K„wlKvR ev dm‡ji †ÿ‡Î) Avcbvi wK ai‡bi </w:t>
      </w:r>
      <w:r w:rsidRPr="00486535">
        <w:rPr>
          <w:rFonts w:ascii="SutonnyMJ" w:hAnsi="SutonnyMJ" w:cs="SutonnyMJ"/>
          <w:bCs/>
          <w:sz w:val="22"/>
          <w:szCs w:val="22"/>
        </w:rPr>
        <w:t>ÿwZ</w:t>
      </w:r>
      <w:r w:rsidRPr="00486535">
        <w:rPr>
          <w:rFonts w:ascii="SutonnyMJ" w:hAnsi="SutonnyMJ" w:cs="SutonnyMJ"/>
          <w:sz w:val="22"/>
          <w:szCs w:val="22"/>
        </w:rPr>
        <w:t xml:space="preserve"> n‡q _v‡K? K‡e, wKfv‡e Avcbvi G iKg ÿwZ n‡qwQj? (</w:t>
      </w:r>
      <w:r w:rsidRPr="00486535">
        <w:rPr>
          <w:rFonts w:ascii="SutonnyMJ" w:hAnsi="SutonnyMJ" w:cs="SutonnyMJ"/>
          <w:bCs/>
          <w:sz w:val="22"/>
          <w:szCs w:val="22"/>
        </w:rPr>
        <w:t>wRÁvmv Kiæb: Avw_©K fv‡e wKfv‡e ÿwZ n‡qwQj, wK cwigvb dmj bó n‡qwQj Ges wKfv‡e, Drcv`b Kg n‡qwQj wKbv, wewµ Ki‡Z Amyweav n‡qwQj wKbv, BZ¨vw` m¤ú‡K©</w:t>
      </w:r>
      <w:r w:rsidRPr="00486535">
        <w:rPr>
          <w:rFonts w:ascii="SutonnyMJ" w:hAnsi="SutonnyMJ" w:cs="SutonnyMJ"/>
          <w:sz w:val="22"/>
          <w:szCs w:val="22"/>
        </w:rPr>
        <w:t>) ZLb Avcwb wK K‡iwQ‡jb (wKfv‡e ÿwZ c~iY K‡iwQ‡jb/ wKfv‡e mvgvj w`‡q‡Qb)?</w:t>
      </w:r>
    </w:p>
    <w:p w14:paraId="51C503D3" w14:textId="77777777" w:rsidR="006852A7" w:rsidRPr="00486535" w:rsidRDefault="006852A7" w:rsidP="006852A7">
      <w:pPr>
        <w:pStyle w:val="CommentText"/>
        <w:spacing w:after="0" w:line="276" w:lineRule="auto"/>
        <w:ind w:left="360"/>
        <w:jc w:val="both"/>
        <w:rPr>
          <w:rFonts w:cstheme="minorHAnsi"/>
          <w:bCs/>
          <w:color w:val="000000" w:themeColor="text1"/>
          <w:sz w:val="22"/>
          <w:szCs w:val="22"/>
        </w:rPr>
      </w:pPr>
      <w:r w:rsidRPr="00486535">
        <w:rPr>
          <w:rFonts w:cstheme="minorHAnsi"/>
          <w:bCs/>
          <w:color w:val="000000" w:themeColor="text1"/>
          <w:sz w:val="22"/>
          <w:szCs w:val="22"/>
        </w:rPr>
        <w:t>How do you get benefitted receive through your farming production? (Probes: consumption: how much is consumed, surplus, how the surplus is used market opportunity) What kind of loss do you face usually? Would you share any such experience that you had? How did you mitigate it? (Probes: financial, spoiled, flooded, limited market opportunity, didn’t grow well etc.)</w:t>
      </w:r>
    </w:p>
    <w:p w14:paraId="0E308468" w14:textId="77777777" w:rsidR="006852A7" w:rsidRPr="00486535" w:rsidRDefault="006852A7" w:rsidP="006852A7">
      <w:pPr>
        <w:pStyle w:val="CommentText"/>
        <w:spacing w:after="0" w:line="276" w:lineRule="auto"/>
        <w:jc w:val="both"/>
        <w:rPr>
          <w:rFonts w:cstheme="minorHAnsi"/>
          <w:bCs/>
          <w:color w:val="000000" w:themeColor="text1"/>
          <w:sz w:val="22"/>
          <w:szCs w:val="22"/>
        </w:rPr>
      </w:pPr>
    </w:p>
    <w:p w14:paraId="76543995" w14:textId="77777777" w:rsidR="006852A7" w:rsidRPr="00486535" w:rsidRDefault="006852A7" w:rsidP="0087307D">
      <w:pPr>
        <w:pStyle w:val="CommentText"/>
        <w:numPr>
          <w:ilvl w:val="0"/>
          <w:numId w:val="26"/>
        </w:numPr>
        <w:spacing w:after="0" w:line="276" w:lineRule="auto"/>
        <w:ind w:left="360"/>
        <w:jc w:val="both"/>
        <w:rPr>
          <w:rFonts w:cstheme="minorHAnsi"/>
          <w:bCs/>
          <w:color w:val="000000" w:themeColor="text1"/>
          <w:sz w:val="22"/>
          <w:szCs w:val="22"/>
        </w:rPr>
      </w:pPr>
      <w:r w:rsidRPr="00486535">
        <w:rPr>
          <w:rFonts w:ascii="SutonnyMJ" w:hAnsi="SutonnyMJ" w:cs="SutonnyMJ"/>
          <w:bCs/>
          <w:sz w:val="22"/>
          <w:szCs w:val="22"/>
        </w:rPr>
        <w:t xml:space="preserve">AskMÖnbKvix K…wlKv‡Ri cvkvcvwk Ab¨ †Kvb Kv‡Ri K_v D‡jøL K‡i _vK‡j (†hgb: †bŠKv Pvjv‡bv) GKB fv‡e cÖkœ¸‡jv Kiæb| ‡hgb: (AskMÖnbKvixi D‡jøwLZ) G KvR/¸‡jv K‡i wKfv‡e Avcbvi DcKvi nq? G wel‡q Avcbvi AwfÁZv m¤ú‡K© wKQz e‡jb| (wRÁvmv Kiæb: KvRwU Kivi myweav/Amyweav, Avw_©K jvf/ÿwZ, </w:t>
      </w:r>
      <w:r w:rsidRPr="00486535">
        <w:rPr>
          <w:rFonts w:ascii="SutonnyMJ" w:hAnsi="SutonnyMJ" w:cs="SutonnyMJ"/>
          <w:sz w:val="22"/>
          <w:szCs w:val="22"/>
        </w:rPr>
        <w:t>wKfv‡e ÿwZ c~iY K‡ib BZ¨vw` wel‡q</w:t>
      </w:r>
      <w:r w:rsidRPr="00486535">
        <w:rPr>
          <w:rFonts w:ascii="SutonnyMJ" w:hAnsi="SutonnyMJ" w:cs="SutonnyMJ"/>
          <w:bCs/>
          <w:sz w:val="22"/>
          <w:szCs w:val="22"/>
        </w:rPr>
        <w:t>)</w:t>
      </w:r>
    </w:p>
    <w:p w14:paraId="183204FD" w14:textId="77777777" w:rsidR="006852A7" w:rsidRPr="00486535" w:rsidRDefault="006852A7" w:rsidP="006852A7">
      <w:pPr>
        <w:pStyle w:val="CommentText"/>
        <w:spacing w:after="0" w:line="276" w:lineRule="auto"/>
        <w:ind w:left="360"/>
        <w:jc w:val="both"/>
        <w:rPr>
          <w:rFonts w:cstheme="minorHAnsi"/>
          <w:bCs/>
          <w:color w:val="000000" w:themeColor="text1"/>
          <w:sz w:val="22"/>
          <w:szCs w:val="22"/>
        </w:rPr>
      </w:pPr>
      <w:r w:rsidRPr="00486535">
        <w:rPr>
          <w:rFonts w:cstheme="minorHAnsi"/>
          <w:bCs/>
          <w:color w:val="000000" w:themeColor="text1"/>
          <w:sz w:val="22"/>
          <w:szCs w:val="22"/>
        </w:rPr>
        <w:t>If the participant mentions about boating or other activities in addition to farming, ask in the same way, how does it (as mentioned by participant) benefit you? Would you share any example? (Probes: benefits/difficulties, profits/loses, how to mitigate etc)</w:t>
      </w:r>
    </w:p>
    <w:p w14:paraId="51F61B20" w14:textId="77777777" w:rsidR="006852A7" w:rsidRPr="00486535" w:rsidRDefault="006852A7" w:rsidP="006852A7">
      <w:pPr>
        <w:jc w:val="both"/>
        <w:rPr>
          <w:b/>
          <w:szCs w:val="22"/>
          <w:u w:val="single"/>
        </w:rPr>
      </w:pPr>
    </w:p>
    <w:p w14:paraId="697B83D2" w14:textId="77777777" w:rsidR="006852A7" w:rsidRPr="00486535" w:rsidRDefault="006852A7" w:rsidP="006852A7">
      <w:pPr>
        <w:jc w:val="both"/>
        <w:rPr>
          <w:szCs w:val="22"/>
        </w:rPr>
      </w:pPr>
      <w:r w:rsidRPr="00486535">
        <w:rPr>
          <w:b/>
          <w:szCs w:val="22"/>
          <w:u w:val="single"/>
        </w:rPr>
        <w:t>Perception on child caring: growth and nutrition:</w:t>
      </w:r>
      <w:r w:rsidRPr="00486535">
        <w:rPr>
          <w:szCs w:val="22"/>
        </w:rPr>
        <w:t xml:space="preserve"> </w:t>
      </w:r>
    </w:p>
    <w:p w14:paraId="427D1064" w14:textId="77777777" w:rsidR="006852A7" w:rsidRPr="00486535" w:rsidRDefault="006852A7" w:rsidP="006852A7">
      <w:pPr>
        <w:jc w:val="both"/>
        <w:rPr>
          <w:b/>
          <w:szCs w:val="22"/>
        </w:rPr>
      </w:pPr>
      <w:r w:rsidRPr="00486535">
        <w:rPr>
          <w:b/>
          <w:szCs w:val="22"/>
        </w:rPr>
        <w:t>Child Growth:</w:t>
      </w:r>
    </w:p>
    <w:p w14:paraId="52EAA4E4" w14:textId="77777777" w:rsidR="006852A7" w:rsidRPr="00486535" w:rsidRDefault="006852A7" w:rsidP="0087307D">
      <w:pPr>
        <w:pStyle w:val="CommentText"/>
        <w:numPr>
          <w:ilvl w:val="0"/>
          <w:numId w:val="26"/>
        </w:numPr>
        <w:spacing w:after="0" w:line="276" w:lineRule="auto"/>
        <w:ind w:left="360"/>
        <w:jc w:val="both"/>
        <w:rPr>
          <w:rFonts w:ascii="SutonnyMJ" w:hAnsi="SutonnyMJ" w:cs="SutonnyMJ"/>
          <w:szCs w:val="22"/>
        </w:rPr>
      </w:pPr>
      <w:r w:rsidRPr="00486535">
        <w:rPr>
          <w:rFonts w:ascii="SutonnyMJ" w:hAnsi="SutonnyMJ" w:cs="SutonnyMJ"/>
          <w:bCs/>
          <w:szCs w:val="22"/>
        </w:rPr>
        <w:t>Avwg GLb Avcbvi mšÍvb‡`i wel‡q K_v ej‡ev| Zviv †Kgb Av‡Q? Avcbvi me ‡_‡K †QvU mšÍvb m¤ú‡K© wKQz e‡jb| Zvi</w:t>
      </w:r>
      <w:r w:rsidRPr="00486535">
        <w:rPr>
          <w:rFonts w:ascii="SutonnyMJ" w:hAnsi="SutonnyMJ" w:cs="SutonnyMJ"/>
          <w:szCs w:val="22"/>
        </w:rPr>
        <w:t xml:space="preserve"> bvg wK?  mvaviYZ †K Zvi (</w:t>
      </w:r>
      <w:proofErr w:type="gramStart"/>
      <w:r w:rsidRPr="00486535">
        <w:rPr>
          <w:rFonts w:ascii="SutonnyMJ" w:hAnsi="SutonnyMJ" w:cs="SutonnyMJ"/>
          <w:szCs w:val="22"/>
        </w:rPr>
        <w:t>ev”Pvi</w:t>
      </w:r>
      <w:proofErr w:type="gramEnd"/>
      <w:r w:rsidRPr="00486535">
        <w:rPr>
          <w:rFonts w:ascii="SutonnyMJ" w:hAnsi="SutonnyMJ" w:cs="SutonnyMJ"/>
          <w:szCs w:val="22"/>
        </w:rPr>
        <w:t xml:space="preserve"> bvg) †`Lv‡kvbv/ cwiPh©v K‡i? wKfv‡e? †K Zv‡K me ‡_‡K †ekx mvnvh¨ K‡i? wKfv‡e?   </w:t>
      </w:r>
      <w:r w:rsidRPr="00486535">
        <w:rPr>
          <w:rFonts w:cstheme="minorHAnsi"/>
          <w:szCs w:val="22"/>
        </w:rPr>
        <w:t xml:space="preserve"> </w:t>
      </w:r>
      <w:r w:rsidRPr="00486535">
        <w:rPr>
          <w:rFonts w:ascii="SutonnyMJ" w:hAnsi="SutonnyMJ" w:cs="SutonnyMJ"/>
          <w:szCs w:val="22"/>
        </w:rPr>
        <w:t xml:space="preserve"> Zvi (</w:t>
      </w:r>
      <w:proofErr w:type="gramStart"/>
      <w:r w:rsidRPr="00486535">
        <w:rPr>
          <w:rFonts w:ascii="SutonnyMJ" w:hAnsi="SutonnyMJ" w:cs="SutonnyMJ"/>
          <w:szCs w:val="22"/>
        </w:rPr>
        <w:t>ev”Pvi</w:t>
      </w:r>
      <w:proofErr w:type="gramEnd"/>
      <w:r w:rsidRPr="00486535">
        <w:rPr>
          <w:rFonts w:ascii="SutonnyMJ" w:hAnsi="SutonnyMJ" w:cs="SutonnyMJ"/>
          <w:szCs w:val="22"/>
        </w:rPr>
        <w:t xml:space="preserve"> bvg) †`Lv‡kvbv Kivi Rb¨ Avcwb wK wK K‡ib? </w:t>
      </w:r>
      <w:r w:rsidRPr="00486535">
        <w:rPr>
          <w:rFonts w:cstheme="minorHAnsi"/>
          <w:szCs w:val="22"/>
        </w:rPr>
        <w:t xml:space="preserve"> </w:t>
      </w:r>
    </w:p>
    <w:p w14:paraId="0EC4B37F" w14:textId="77777777" w:rsidR="006852A7" w:rsidRPr="00486535" w:rsidRDefault="006852A7" w:rsidP="006852A7">
      <w:pPr>
        <w:ind w:left="360"/>
      </w:pPr>
      <w:r w:rsidRPr="00486535">
        <w:rPr>
          <w:rFonts w:cstheme="minorHAnsi"/>
        </w:rPr>
        <w:t xml:space="preserve">Now </w:t>
      </w:r>
      <w:r w:rsidRPr="00486535">
        <w:rPr>
          <w:rFonts w:cstheme="minorHAnsi"/>
          <w:bCs/>
          <w:color w:val="000000" w:themeColor="text1"/>
          <w:sz w:val="24"/>
          <w:szCs w:val="22"/>
        </w:rPr>
        <w:t>let’s</w:t>
      </w:r>
      <w:r w:rsidRPr="00486535">
        <w:rPr>
          <w:rFonts w:cstheme="minorHAnsi"/>
        </w:rPr>
        <w:t xml:space="preserve"> talk about your children. How are they doing? Can you talk a bit about the youngest child (ren)? What's his/her name(s)? Who usually takes care of [NAME] and how? Who mostly helps her/him in taking care of the child and how? </w:t>
      </w:r>
      <w:r w:rsidRPr="00486535">
        <w:t xml:space="preserve">Can you tell about your own role for his/her caring? </w:t>
      </w:r>
    </w:p>
    <w:p w14:paraId="2B26BB7F" w14:textId="77777777" w:rsidR="006852A7" w:rsidRPr="00486535" w:rsidRDefault="006852A7" w:rsidP="006852A7">
      <w:pPr>
        <w:pStyle w:val="CommentText"/>
        <w:spacing w:after="0" w:line="276" w:lineRule="auto"/>
        <w:jc w:val="both"/>
        <w:rPr>
          <w:rFonts w:cstheme="minorHAnsi"/>
          <w:sz w:val="22"/>
          <w:szCs w:val="22"/>
        </w:rPr>
      </w:pPr>
    </w:p>
    <w:p w14:paraId="07F3BEFF" w14:textId="77777777" w:rsidR="006852A7" w:rsidRPr="00486535" w:rsidRDefault="006852A7" w:rsidP="0087307D">
      <w:pPr>
        <w:pStyle w:val="ListParagraph"/>
        <w:numPr>
          <w:ilvl w:val="0"/>
          <w:numId w:val="26"/>
        </w:numPr>
        <w:spacing w:after="0"/>
        <w:ind w:left="360"/>
        <w:jc w:val="both"/>
        <w:rPr>
          <w:rFonts w:cstheme="minorHAnsi"/>
          <w:szCs w:val="22"/>
        </w:rPr>
      </w:pPr>
      <w:r w:rsidRPr="00486535">
        <w:rPr>
          <w:rFonts w:ascii="SutonnyMJ" w:hAnsi="SutonnyMJ" w:cs="SutonnyMJ"/>
          <w:szCs w:val="22"/>
        </w:rPr>
        <w:lastRenderedPageBreak/>
        <w:t>GKRb fvj evev nIqvi Rb¨ wK wK ¸b _vKv `iKvi e‡j g‡b K‡ib? (AskMÖnbKvix hZ¸‡jv welq‡K ¸iZ¡c~Y© g‡b K‡ib, me¸‡jv welq‡K we‡ePbvq Avb‡Z n‡e|) Avcbvi wK Ae¯’v?</w:t>
      </w:r>
    </w:p>
    <w:p w14:paraId="2CF2F788" w14:textId="77777777" w:rsidR="006852A7" w:rsidRPr="00486535" w:rsidRDefault="006852A7" w:rsidP="006852A7">
      <w:pPr>
        <w:pStyle w:val="CommentText"/>
        <w:spacing w:after="0"/>
        <w:ind w:left="360"/>
        <w:jc w:val="both"/>
        <w:rPr>
          <w:rFonts w:cstheme="minorHAnsi"/>
          <w:szCs w:val="22"/>
        </w:rPr>
      </w:pPr>
      <w:r w:rsidRPr="00486535">
        <w:rPr>
          <w:rFonts w:cstheme="minorHAnsi"/>
          <w:sz w:val="22"/>
          <w:szCs w:val="22"/>
        </w:rPr>
        <w:t xml:space="preserve"> What kind of qualities/capacities does a father need to have in taking care of his child (Probes: Consider all the important things that the participant consider important). In your case what happens?</w:t>
      </w:r>
    </w:p>
    <w:p w14:paraId="000EED68" w14:textId="77777777" w:rsidR="006852A7" w:rsidRPr="00486535" w:rsidRDefault="006852A7" w:rsidP="006852A7">
      <w:pPr>
        <w:pStyle w:val="ListParagraph"/>
        <w:spacing w:after="0"/>
        <w:jc w:val="both"/>
        <w:rPr>
          <w:rFonts w:cstheme="minorHAnsi"/>
          <w:szCs w:val="22"/>
        </w:rPr>
      </w:pPr>
    </w:p>
    <w:p w14:paraId="57B66FD1" w14:textId="77777777" w:rsidR="006852A7" w:rsidRPr="00486535" w:rsidRDefault="006852A7" w:rsidP="0087307D">
      <w:pPr>
        <w:pStyle w:val="ListParagraph"/>
        <w:numPr>
          <w:ilvl w:val="0"/>
          <w:numId w:val="26"/>
        </w:numPr>
        <w:spacing w:after="0"/>
        <w:ind w:left="360"/>
        <w:jc w:val="both"/>
        <w:rPr>
          <w:rFonts w:cstheme="minorHAnsi"/>
          <w:szCs w:val="22"/>
        </w:rPr>
      </w:pPr>
      <w:r w:rsidRPr="00486535">
        <w:rPr>
          <w:rFonts w:ascii="SutonnyMJ" w:hAnsi="SutonnyMJ" w:cs="SutonnyMJ"/>
          <w:szCs w:val="22"/>
        </w:rPr>
        <w:t>GKRb fvj gv nIqvi Rb¨ wK wK ¸b _vKv cÖ‡qvRb/`iKvi e‡j g‡b K‡ib? (AskMÖnbKvix hZ¸‡jv welq‡K ¸iZ¡c~Y© g‡b K‡ib, me¸‡jv welq‡K we‡ePbvq Avb‡Z n‡e) Avcbvi (ev”Pvi gv‡qi) wK Ae¯’v?</w:t>
      </w:r>
    </w:p>
    <w:p w14:paraId="0CEC983F"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What kind of qualities/capacities does a mother need to have in taking care of her child (Probes: Consider all the important things that the participant consider important). In your case what happens?</w:t>
      </w:r>
    </w:p>
    <w:p w14:paraId="6B99588A" w14:textId="77777777" w:rsidR="006852A7" w:rsidRPr="00486535" w:rsidRDefault="006852A7" w:rsidP="006852A7">
      <w:pPr>
        <w:pStyle w:val="ListParagraph"/>
        <w:jc w:val="both"/>
        <w:rPr>
          <w:rFonts w:cstheme="minorHAnsi"/>
          <w:szCs w:val="22"/>
        </w:rPr>
      </w:pPr>
      <w:r w:rsidRPr="00486535">
        <w:rPr>
          <w:rFonts w:cstheme="minorHAnsi"/>
          <w:szCs w:val="22"/>
        </w:rPr>
        <w:t xml:space="preserve">  </w:t>
      </w:r>
    </w:p>
    <w:p w14:paraId="74E6940D" w14:textId="77777777" w:rsidR="006852A7" w:rsidRPr="00486535" w:rsidRDefault="006852A7" w:rsidP="0087307D">
      <w:pPr>
        <w:pStyle w:val="ListParagraph"/>
        <w:numPr>
          <w:ilvl w:val="0"/>
          <w:numId w:val="26"/>
        </w:numPr>
        <w:spacing w:after="0"/>
        <w:ind w:left="360"/>
        <w:jc w:val="both"/>
        <w:rPr>
          <w:rFonts w:ascii="SutonnyMJ" w:hAnsi="SutonnyMJ" w:cs="SutonnyMJ"/>
          <w:szCs w:val="22"/>
        </w:rPr>
      </w:pPr>
      <w:r w:rsidRPr="00486535">
        <w:rPr>
          <w:rFonts w:ascii="SutonnyMJ" w:hAnsi="SutonnyMJ" w:cs="SutonnyMJ"/>
          <w:szCs w:val="22"/>
        </w:rPr>
        <w:t xml:space="preserve">Avcbvi wkïi †ÿ‡Î Avcwb wKfv‡e eyS‡Z cv‡ib †h Avcbvi </w:t>
      </w:r>
      <w:proofErr w:type="gramStart"/>
      <w:r w:rsidRPr="00486535">
        <w:rPr>
          <w:rFonts w:ascii="SutonnyMJ" w:hAnsi="SutonnyMJ" w:cs="SutonnyMJ"/>
          <w:szCs w:val="22"/>
        </w:rPr>
        <w:t>ev”Pv</w:t>
      </w:r>
      <w:proofErr w:type="gramEnd"/>
      <w:r w:rsidRPr="00486535">
        <w:rPr>
          <w:rFonts w:ascii="SutonnyMJ" w:hAnsi="SutonnyMJ" w:cs="SutonnyMJ"/>
          <w:szCs w:val="22"/>
        </w:rPr>
        <w:t xml:space="preserve"> wVKg‡Zv eo wKbv? wK †`‡L/wKfv‡e eyS‡Z cv‡ib †h Avcbvi ev”Pv wVKg‡Zv eo n‡”Q? </w:t>
      </w:r>
      <w:r w:rsidRPr="00486535">
        <w:rPr>
          <w:rFonts w:cstheme="minorHAnsi"/>
          <w:szCs w:val="22"/>
        </w:rPr>
        <w:t>(</w:t>
      </w:r>
      <w:r w:rsidRPr="00486535">
        <w:rPr>
          <w:rFonts w:ascii="SutonnyMJ" w:hAnsi="SutonnyMJ" w:cs="SutonnyMJ"/>
          <w:szCs w:val="22"/>
        </w:rPr>
        <w:t>wRÁvmv Kiæb</w:t>
      </w:r>
      <w:r w:rsidRPr="00486535">
        <w:rPr>
          <w:rFonts w:cstheme="minorHAnsi"/>
          <w:szCs w:val="22"/>
        </w:rPr>
        <w:t>:</w:t>
      </w:r>
      <w:r w:rsidRPr="00486535">
        <w:rPr>
          <w:rFonts w:ascii="SutonnyMJ" w:hAnsi="SutonnyMJ" w:cs="SutonnyMJ"/>
          <w:szCs w:val="22"/>
        </w:rPr>
        <w:t xml:space="preserve"> wkï‡K Lvevi,¯^v¯’¨, cwi®‹vi-cwi”QbœZv, ‡Ljva~jv Kiv, Ab¨‡`i mv‡_ †g‡k wKbv A_ev Ab¨ †Kvb welq ‡h¸‡jv  AskMÖnbKvix ¸iZ¡c~Y© g‡b K‡ib)  </w:t>
      </w:r>
    </w:p>
    <w:p w14:paraId="4CCAA28B"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 xml:space="preserve">In your case how/when do you feel that your child is growing well or not?  What do you do in making sure that your child is growing well? (Probes: food, health, sanitation, hygiene, playfulness, social interaction, or any other contextual issues as considered important by the participant) </w:t>
      </w:r>
    </w:p>
    <w:p w14:paraId="14CA9706" w14:textId="77777777" w:rsidR="006852A7" w:rsidRPr="00486535" w:rsidRDefault="006852A7" w:rsidP="006852A7">
      <w:pPr>
        <w:pStyle w:val="ListParagraph"/>
        <w:spacing w:after="0"/>
        <w:jc w:val="both"/>
        <w:rPr>
          <w:rFonts w:cstheme="minorHAnsi"/>
          <w:szCs w:val="22"/>
        </w:rPr>
      </w:pPr>
    </w:p>
    <w:p w14:paraId="3B108391" w14:textId="77777777" w:rsidR="006852A7" w:rsidRPr="00486535" w:rsidRDefault="006852A7" w:rsidP="0087307D">
      <w:pPr>
        <w:pStyle w:val="ListParagraph"/>
        <w:numPr>
          <w:ilvl w:val="0"/>
          <w:numId w:val="26"/>
        </w:numPr>
        <w:spacing w:after="0"/>
        <w:ind w:left="360"/>
        <w:jc w:val="both"/>
        <w:rPr>
          <w:rFonts w:ascii="SutonnyMJ" w:hAnsi="SutonnyMJ" w:cs="SutonnyMJ"/>
          <w:szCs w:val="22"/>
        </w:rPr>
      </w:pPr>
      <w:r w:rsidRPr="00486535">
        <w:rPr>
          <w:rFonts w:ascii="SutonnyMJ" w:hAnsi="SutonnyMJ" w:cs="SutonnyMJ"/>
          <w:szCs w:val="22"/>
        </w:rPr>
        <w:t xml:space="preserve">KLbI wK Ggb n‡qwQj †h Avcbvi </w:t>
      </w:r>
      <w:proofErr w:type="gramStart"/>
      <w:r w:rsidRPr="00486535">
        <w:rPr>
          <w:rFonts w:ascii="SutonnyMJ" w:hAnsi="SutonnyMJ" w:cs="SutonnyMJ"/>
          <w:szCs w:val="22"/>
        </w:rPr>
        <w:t>ev”Pv</w:t>
      </w:r>
      <w:proofErr w:type="gramEnd"/>
      <w:r w:rsidRPr="00486535">
        <w:rPr>
          <w:rFonts w:ascii="SutonnyMJ" w:hAnsi="SutonnyMJ" w:cs="SutonnyMJ"/>
          <w:szCs w:val="22"/>
        </w:rPr>
        <w:t xml:space="preserve"> wVKg‡Zv eo nw”Qj bv? Avcwb wKfv‡e eyS‡Z ‡c‡iwQ‡jb? (wRÁvmv Kiæb</w:t>
      </w:r>
      <w:r w:rsidRPr="00486535">
        <w:rPr>
          <w:rFonts w:cstheme="minorHAnsi"/>
          <w:szCs w:val="22"/>
        </w:rPr>
        <w:t xml:space="preserve"> </w:t>
      </w:r>
      <w:r w:rsidRPr="00486535">
        <w:rPr>
          <w:rFonts w:ascii="SutonnyMJ" w:hAnsi="SutonnyMJ" w:cs="SutonnyMJ"/>
          <w:szCs w:val="22"/>
        </w:rPr>
        <w:t xml:space="preserve">e„w× bv nIqvi wewfbœ kvwiixK jÿb: </w:t>
      </w:r>
      <w:proofErr w:type="gramStart"/>
      <w:r w:rsidRPr="00486535">
        <w:rPr>
          <w:rFonts w:ascii="SutonnyMJ" w:hAnsi="SutonnyMJ" w:cs="SutonnyMJ"/>
          <w:szCs w:val="22"/>
        </w:rPr>
        <w:t>D”PZv</w:t>
      </w:r>
      <w:proofErr w:type="gramEnd"/>
      <w:r w:rsidRPr="00486535">
        <w:rPr>
          <w:rFonts w:ascii="SutonnyMJ" w:hAnsi="SutonnyMJ" w:cs="SutonnyMJ"/>
          <w:szCs w:val="22"/>
        </w:rPr>
        <w:t xml:space="preserve">, IRb, Mv‡qi is, Pz‡ji is BZ¨vw`, mvgvwRK I Ab¨vb¨ welq: ‡Ljva~jv bv Kiv, Ab¨‡`i mv‡_ bv †gkv, evievi Amy¯’ nIqv, wLUwL‡U †gRvR BZ¨vw` mn †hme welq AskMÖnbKvix ¸iZ¡c~Y© e‡j g‡b K‡ib) Avgv‡K wK GKUz ej‡eb †h ZLb wK n‡qwQj? wK Kvi‡Y G iKg n‡qwQj e‡j Avcbvi g‡b nq? Avcbvi g‡Z wK Ki‡j G ai‡bi mgm¨v n‡e bv? </w:t>
      </w:r>
    </w:p>
    <w:p w14:paraId="039428F9"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Have any of your child ever experienced poor growth? How did you know? (Probes: markers of poor growth i.e. biomedical: height, weight, skin, hair; non-biomedical: playfulness, social interaction, frequent illness, irritability other contextual issues as considered important by the participant). Would you tell the story what happened? What might be the possible reasons for that? How such problem (poor growth) could be prevented?</w:t>
      </w:r>
    </w:p>
    <w:p w14:paraId="65F47D05" w14:textId="77777777" w:rsidR="006852A7" w:rsidRPr="00486535" w:rsidRDefault="006852A7" w:rsidP="006852A7">
      <w:pPr>
        <w:pStyle w:val="ListParagraph"/>
        <w:spacing w:after="0"/>
        <w:jc w:val="both"/>
        <w:rPr>
          <w:rFonts w:cstheme="minorHAnsi"/>
          <w:b/>
          <w:color w:val="FF0000"/>
          <w:szCs w:val="22"/>
        </w:rPr>
      </w:pPr>
    </w:p>
    <w:p w14:paraId="6F6D1B3B" w14:textId="77777777" w:rsidR="006852A7" w:rsidRPr="00486535" w:rsidRDefault="006852A7" w:rsidP="0087307D">
      <w:pPr>
        <w:pStyle w:val="ListParagraph"/>
        <w:numPr>
          <w:ilvl w:val="0"/>
          <w:numId w:val="26"/>
        </w:numPr>
        <w:spacing w:after="0"/>
        <w:ind w:left="360"/>
        <w:jc w:val="both"/>
        <w:rPr>
          <w:rFonts w:ascii="SutonnyMJ" w:hAnsi="SutonnyMJ" w:cs="SutonnyMJ"/>
          <w:szCs w:val="22"/>
        </w:rPr>
      </w:pPr>
      <w:r w:rsidRPr="00486535">
        <w:rPr>
          <w:rFonts w:ascii="SutonnyMJ" w:hAnsi="SutonnyMJ" w:cs="SutonnyMJ"/>
          <w:szCs w:val="22"/>
        </w:rPr>
        <w:t xml:space="preserve"> wKQz wKQz wkï‡K j¤^vq Kg/Lv‡Uv g‡b nq| G welqwU‡K Avcwb wKfv‡e †`‡Lb? †Kb GiKg nq? (G wel‡q Zvi fv‡jv ev g›` Abyf‚wZi K_v wRÁvmv Kiæb)</w:t>
      </w:r>
    </w:p>
    <w:p w14:paraId="47BA8E49" w14:textId="77777777" w:rsidR="006852A7" w:rsidRPr="00486535" w:rsidRDefault="006852A7" w:rsidP="006852A7">
      <w:pPr>
        <w:spacing w:after="0"/>
        <w:ind w:left="360"/>
        <w:jc w:val="both"/>
        <w:rPr>
          <w:rFonts w:cstheme="minorHAnsi"/>
          <w:szCs w:val="22"/>
        </w:rPr>
      </w:pPr>
      <w:r w:rsidRPr="00486535">
        <w:rPr>
          <w:rFonts w:cstheme="minorHAnsi"/>
          <w:szCs w:val="22"/>
        </w:rPr>
        <w:t xml:space="preserve"> There are some children who are considered to be stunted. What do you think, why it happens? </w:t>
      </w:r>
    </w:p>
    <w:p w14:paraId="5AF15711" w14:textId="77777777" w:rsidR="006852A7" w:rsidRPr="00486535" w:rsidRDefault="006852A7" w:rsidP="006852A7">
      <w:pPr>
        <w:pStyle w:val="ListParagraph"/>
        <w:spacing w:after="0"/>
        <w:jc w:val="both"/>
        <w:rPr>
          <w:rFonts w:cstheme="minorHAnsi"/>
          <w:szCs w:val="22"/>
        </w:rPr>
      </w:pPr>
    </w:p>
    <w:p w14:paraId="77A60B21" w14:textId="77777777" w:rsidR="006852A7" w:rsidRPr="00486535" w:rsidRDefault="006852A7" w:rsidP="0087307D">
      <w:pPr>
        <w:pStyle w:val="ListParagraph"/>
        <w:numPr>
          <w:ilvl w:val="0"/>
          <w:numId w:val="26"/>
        </w:numPr>
        <w:spacing w:after="0"/>
        <w:ind w:left="360"/>
        <w:jc w:val="both"/>
        <w:rPr>
          <w:rFonts w:ascii="SutonnyMJ" w:hAnsi="SutonnyMJ" w:cs="SutonnyMJ"/>
          <w:szCs w:val="22"/>
        </w:rPr>
      </w:pPr>
      <w:r w:rsidRPr="00486535">
        <w:rPr>
          <w:rFonts w:ascii="SutonnyMJ" w:hAnsi="SutonnyMJ" w:cs="SutonnyMJ"/>
          <w:szCs w:val="22"/>
        </w:rPr>
        <w:t>Avevi wKQz wkï‡</w:t>
      </w:r>
      <w:proofErr w:type="gramStart"/>
      <w:r w:rsidRPr="00486535">
        <w:rPr>
          <w:rFonts w:ascii="SutonnyMJ" w:hAnsi="SutonnyMJ" w:cs="SutonnyMJ"/>
          <w:szCs w:val="22"/>
        </w:rPr>
        <w:t>K</w:t>
      </w:r>
      <w:r w:rsidRPr="00486535" w:rsidDel="00D8516F">
        <w:rPr>
          <w:rFonts w:ascii="SutonnyMJ" w:hAnsi="SutonnyMJ" w:cs="SutonnyMJ"/>
          <w:szCs w:val="22"/>
        </w:rPr>
        <w:t xml:space="preserve"> </w:t>
      </w:r>
      <w:r w:rsidRPr="00486535">
        <w:rPr>
          <w:rFonts w:ascii="SutonnyMJ" w:hAnsi="SutonnyMJ" w:cs="SutonnyMJ"/>
          <w:szCs w:val="22"/>
        </w:rPr>
        <w:t xml:space="preserve"> ¯</w:t>
      </w:r>
      <w:proofErr w:type="gramEnd"/>
      <w:r w:rsidRPr="00486535">
        <w:rPr>
          <w:rFonts w:ascii="SutonnyMJ" w:hAnsi="SutonnyMJ" w:cs="SutonnyMJ"/>
          <w:szCs w:val="22"/>
        </w:rPr>
        <w:t xml:space="preserve">^v¯’¨evb ev ‡gvUv‡mvUv g‡b nq| G welqwU‡K Avcwb wKfv‡e †`‡Lb? †Kb? Avevi wKQz </w:t>
      </w:r>
      <w:proofErr w:type="gramStart"/>
      <w:r w:rsidRPr="00486535">
        <w:rPr>
          <w:rFonts w:ascii="SutonnyMJ" w:hAnsi="SutonnyMJ" w:cs="SutonnyMJ"/>
          <w:szCs w:val="22"/>
        </w:rPr>
        <w:t>ev”Pv</w:t>
      </w:r>
      <w:proofErr w:type="gramEnd"/>
      <w:r w:rsidRPr="00486535">
        <w:rPr>
          <w:rFonts w:ascii="SutonnyMJ" w:hAnsi="SutonnyMJ" w:cs="SutonnyMJ"/>
          <w:szCs w:val="22"/>
        </w:rPr>
        <w:t xml:space="preserve"> LyeB †ivMv-cvZjv nq| G welqwU‡K Avcwb wKfv‡e †`‡Lb? †Kb? (G wel‡q Zvi fv‡jv ev g›` Abyf‚wZi K_v wRÁvmv Kiæb)</w:t>
      </w:r>
    </w:p>
    <w:p w14:paraId="3805D6AB"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 xml:space="preserve">Some children are also considered to be fat. How do you see that? Why? On the other hand some children are also considered to be thin. How do you see that? Why? (Probes: good, bad or as you feel) </w:t>
      </w:r>
    </w:p>
    <w:p w14:paraId="53092454" w14:textId="77777777" w:rsidR="006852A7" w:rsidRPr="00486535" w:rsidRDefault="006852A7" w:rsidP="006852A7">
      <w:pPr>
        <w:pStyle w:val="ListParagraph"/>
        <w:spacing w:after="0"/>
        <w:jc w:val="both"/>
        <w:rPr>
          <w:rFonts w:cstheme="minorHAnsi"/>
          <w:szCs w:val="22"/>
        </w:rPr>
      </w:pPr>
    </w:p>
    <w:p w14:paraId="20C38BED" w14:textId="77777777" w:rsidR="006852A7" w:rsidRPr="00486535" w:rsidRDefault="006852A7" w:rsidP="006852A7">
      <w:pPr>
        <w:spacing w:after="160" w:line="259" w:lineRule="auto"/>
        <w:rPr>
          <w:rFonts w:cstheme="minorHAnsi"/>
          <w:b/>
          <w:szCs w:val="22"/>
        </w:rPr>
      </w:pPr>
      <w:r w:rsidRPr="00486535">
        <w:rPr>
          <w:rFonts w:cstheme="minorHAnsi"/>
          <w:b/>
          <w:szCs w:val="22"/>
        </w:rPr>
        <w:t>Child Nutrition, Health and Interventions:</w:t>
      </w:r>
    </w:p>
    <w:p w14:paraId="08DBBBAC" w14:textId="77777777" w:rsidR="006852A7" w:rsidRPr="00486535" w:rsidRDefault="006852A7" w:rsidP="0087307D">
      <w:pPr>
        <w:pStyle w:val="ListParagraph"/>
        <w:numPr>
          <w:ilvl w:val="0"/>
          <w:numId w:val="26"/>
        </w:numPr>
        <w:spacing w:after="0"/>
        <w:ind w:left="360"/>
        <w:jc w:val="both"/>
        <w:rPr>
          <w:rFonts w:cstheme="minorHAnsi"/>
          <w:szCs w:val="22"/>
        </w:rPr>
      </w:pPr>
      <w:r w:rsidRPr="00486535">
        <w:rPr>
          <w:rFonts w:ascii="SutonnyMJ" w:hAnsi="SutonnyMJ" w:cs="SutonnyMJ"/>
          <w:szCs w:val="22"/>
        </w:rPr>
        <w:lastRenderedPageBreak/>
        <w:t xml:space="preserve">Avwg GLb </w:t>
      </w:r>
      <w:proofErr w:type="gramStart"/>
      <w:r w:rsidRPr="00486535">
        <w:rPr>
          <w:rFonts w:ascii="SutonnyMJ" w:hAnsi="SutonnyMJ" w:cs="SutonnyMJ"/>
          <w:szCs w:val="22"/>
        </w:rPr>
        <w:t>ev”Pv</w:t>
      </w:r>
      <w:proofErr w:type="gramEnd"/>
      <w:r w:rsidRPr="00486535">
        <w:rPr>
          <w:rFonts w:ascii="SutonnyMJ" w:hAnsi="SutonnyMJ" w:cs="SutonnyMJ"/>
          <w:szCs w:val="22"/>
        </w:rPr>
        <w:t xml:space="preserve">‡`i LvIqv-`vIqv I Zv‡`i cywó wel‡q K_v ej‡ev| Avcbvi ev”Pv‡K mvavibZ †K LvIqvq Ges †Kb? mvavibZ Avcbvi ev”Pv‡K wK wK (Lvevi) LvIqv‡bv nq/LIqvb? </w:t>
      </w:r>
      <w:r w:rsidRPr="00486535">
        <w:rPr>
          <w:rFonts w:cstheme="minorHAnsi"/>
          <w:szCs w:val="22"/>
        </w:rPr>
        <w:t>(</w:t>
      </w:r>
      <w:r w:rsidRPr="00486535">
        <w:rPr>
          <w:rFonts w:ascii="SutonnyMJ" w:hAnsi="SutonnyMJ" w:cs="SutonnyMJ"/>
          <w:bCs/>
          <w:szCs w:val="22"/>
        </w:rPr>
        <w:t>wRÁvmv Kiæb:</w:t>
      </w:r>
      <w:r w:rsidRPr="00486535">
        <w:rPr>
          <w:rFonts w:ascii="SutonnyMJ" w:hAnsi="SutonnyMJ" w:cs="SutonnyMJ"/>
          <w:szCs w:val="22"/>
        </w:rPr>
        <w:t xml:space="preserve"> ey‡Ki `ya LvIqv‡bv: KZw`b ïaygvÎ ey‡Ki `ya LvB‡q‡Qb, KZw`b ey‡Ki `ya LvIqv‡eb, evowZ Lvevi LvIqv‡bv: K‡e ïiæ K‡i‡Qb/ Ki‡eb, wK ai‡bi Lvevi †`b, KZevi †`b, Lvev‡i ˆewPÎ¨ m¤ú‡K©)  </w:t>
      </w:r>
    </w:p>
    <w:p w14:paraId="70BB6E47"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 xml:space="preserve">Now I would like to talk a bit about your child’s feeding and nutrition. Would you tell who usually feed your child and why?  Can you tell about the food that are usually offered/feed to your child? (Probes: breastfeeding: initiation, colostrum, duration of exclusive breastfeeding, continuation of breastfeeding, complementary feeding: initiation, type of foods provided, frequency, variation in diets etc., food taboos) </w:t>
      </w:r>
    </w:p>
    <w:p w14:paraId="61828DDB" w14:textId="77777777" w:rsidR="006852A7" w:rsidRPr="00486535" w:rsidRDefault="006852A7" w:rsidP="006852A7">
      <w:pPr>
        <w:pStyle w:val="ListParagraph"/>
        <w:spacing w:after="0"/>
        <w:ind w:left="360"/>
        <w:jc w:val="both"/>
        <w:rPr>
          <w:rFonts w:cstheme="minorHAnsi"/>
          <w:szCs w:val="22"/>
        </w:rPr>
      </w:pPr>
    </w:p>
    <w:p w14:paraId="6888F255" w14:textId="77777777" w:rsidR="006852A7" w:rsidRPr="00486535" w:rsidRDefault="006852A7" w:rsidP="0087307D">
      <w:pPr>
        <w:pStyle w:val="ListParagraph"/>
        <w:numPr>
          <w:ilvl w:val="0"/>
          <w:numId w:val="26"/>
        </w:numPr>
        <w:spacing w:after="0"/>
        <w:ind w:left="360"/>
        <w:jc w:val="both"/>
        <w:rPr>
          <w:rFonts w:cstheme="minorHAnsi"/>
          <w:szCs w:val="22"/>
        </w:rPr>
      </w:pPr>
      <w:r w:rsidRPr="00486535">
        <w:rPr>
          <w:rFonts w:ascii="SutonnyMJ" w:hAnsi="SutonnyMJ" w:cs="SutonnyMJ"/>
          <w:szCs w:val="22"/>
        </w:rPr>
        <w:t xml:space="preserve">Avcbvi </w:t>
      </w:r>
      <w:proofErr w:type="gramStart"/>
      <w:r w:rsidRPr="00486535">
        <w:rPr>
          <w:rFonts w:ascii="SutonnyMJ" w:hAnsi="SutonnyMJ" w:cs="SutonnyMJ"/>
          <w:szCs w:val="22"/>
        </w:rPr>
        <w:t>ev”Pvi</w:t>
      </w:r>
      <w:proofErr w:type="gramEnd"/>
      <w:r w:rsidRPr="00486535">
        <w:rPr>
          <w:rFonts w:ascii="SutonnyMJ" w:hAnsi="SutonnyMJ" w:cs="SutonnyMJ"/>
          <w:szCs w:val="22"/>
        </w:rPr>
        <w:t xml:space="preserve"> fv‡jv ¯^v¯’¨ I cywói Rb¨ Avcwb mvavibZ wK wK K‡ib ev wK ai‡bi evowZ hZœ †bb? (wRÁvmv Kiæb: cwi¯‹vi-cwi”QbœZv, LvIqv‡bvi Av‡M, b¨vcwKb e`jv‡bvi c‡i, gjg~Î Z¨v‡Mi ci ev”Pv‡K cwi®‹vi Kivi ci nvZ †avqvi Af¨vm m¤ú‡K©, Lvevi wbe©vPb, km¨ Drcv`b, †Ljva~jv, Ab¨‡`i mv‡_ †gj‡gkv Kiv)</w:t>
      </w:r>
    </w:p>
    <w:p w14:paraId="68C596AB"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What do you usually do/what extra cares do you provide to improve your child’s nutritional status? Probes: cleanliness: hand washing behavior before feeding, during changing of napkins, after defecation, selection of foods, investment for farming production, playing, hanging out, social interaction etc)</w:t>
      </w:r>
    </w:p>
    <w:p w14:paraId="7F321E9F" w14:textId="77777777" w:rsidR="006852A7" w:rsidRPr="00486535" w:rsidRDefault="006852A7" w:rsidP="006852A7">
      <w:pPr>
        <w:pStyle w:val="ListParagraph"/>
        <w:rPr>
          <w:rFonts w:cstheme="minorHAnsi"/>
          <w:szCs w:val="22"/>
        </w:rPr>
      </w:pPr>
    </w:p>
    <w:p w14:paraId="40CDA74F" w14:textId="77777777" w:rsidR="006852A7" w:rsidRPr="00486535" w:rsidRDefault="006852A7" w:rsidP="0087307D">
      <w:pPr>
        <w:pStyle w:val="ListParagraph"/>
        <w:numPr>
          <w:ilvl w:val="0"/>
          <w:numId w:val="26"/>
        </w:numPr>
        <w:spacing w:after="0"/>
        <w:ind w:left="360"/>
        <w:jc w:val="both"/>
        <w:rPr>
          <w:rFonts w:cstheme="minorHAnsi"/>
          <w:szCs w:val="22"/>
        </w:rPr>
      </w:pPr>
      <w:r w:rsidRPr="00486535">
        <w:rPr>
          <w:rFonts w:ascii="SutonnyMJ" w:hAnsi="SutonnyMJ" w:cs="SutonnyMJ"/>
          <w:szCs w:val="22"/>
        </w:rPr>
        <w:t xml:space="preserve">Avcwb Avcbvi </w:t>
      </w:r>
      <w:proofErr w:type="gramStart"/>
      <w:r w:rsidRPr="00486535">
        <w:rPr>
          <w:rFonts w:ascii="SutonnyMJ" w:hAnsi="SutonnyMJ" w:cs="SutonnyMJ"/>
          <w:szCs w:val="22"/>
        </w:rPr>
        <w:t>ev”Pv</w:t>
      </w:r>
      <w:proofErr w:type="gramEnd"/>
      <w:r w:rsidRPr="00486535">
        <w:rPr>
          <w:rFonts w:ascii="SutonnyMJ" w:hAnsi="SutonnyMJ" w:cs="SutonnyMJ"/>
          <w:szCs w:val="22"/>
        </w:rPr>
        <w:t>‡K ‡hme Lvevi †L‡Z †`b †m¸‡jv wKfv‡e †hvMvo K‡ib? (wRÁvmv Kiæb: wK‡b Av‡b bvwK Drcv`b K‡i) eb¨vi mgq wK K‡ib? hLb cvwb ïKv‡Z _v‡K H mgqUv‡Z wK K‡ib? (eb¨v/ïKbvi mgq wK ai‡bi Lvevi LvIqv‡Z cv‡ib, wKfv‡e †hvMvo K‡ib, wK ai‡bi Amyweavq ci‡Z nq BZ¨vw` wel‡q wRÁvmv Kiæb) G wel‡q Avcbvi AwfÁZv m¤ú‡K©  GKUz e‡jb|</w:t>
      </w:r>
    </w:p>
    <w:p w14:paraId="2C984AC1"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How do you get the foods that you offer to your child? (Probes: purchasing, agricultural production) What happens when there is flood? What do you do when the flood recedes or drought arises? (Usually which food are feed during flood/dry season, how they get those food, problems regarding this issue) Would you share any experience in this regard?</w:t>
      </w:r>
    </w:p>
    <w:p w14:paraId="6978ABC5" w14:textId="77777777" w:rsidR="006852A7" w:rsidRPr="00486535" w:rsidRDefault="006852A7" w:rsidP="006852A7">
      <w:pPr>
        <w:pStyle w:val="ListParagraph"/>
        <w:spacing w:after="0"/>
        <w:ind w:left="360"/>
        <w:jc w:val="both"/>
        <w:rPr>
          <w:rFonts w:cstheme="minorHAnsi"/>
          <w:szCs w:val="22"/>
        </w:rPr>
      </w:pPr>
    </w:p>
    <w:p w14:paraId="5562A6B7" w14:textId="77777777" w:rsidR="006852A7" w:rsidRPr="00486535" w:rsidRDefault="006852A7" w:rsidP="0087307D">
      <w:pPr>
        <w:pStyle w:val="ListParagraph"/>
        <w:numPr>
          <w:ilvl w:val="0"/>
          <w:numId w:val="26"/>
        </w:numPr>
        <w:spacing w:after="0"/>
        <w:ind w:left="360"/>
        <w:jc w:val="both"/>
        <w:rPr>
          <w:rFonts w:cstheme="minorHAnsi"/>
          <w:szCs w:val="22"/>
        </w:rPr>
      </w:pPr>
      <w:r w:rsidRPr="00486535">
        <w:rPr>
          <w:rFonts w:ascii="SutonnyMJ" w:hAnsi="SutonnyMJ" w:cs="SutonnyMJ"/>
          <w:szCs w:val="22"/>
        </w:rPr>
        <w:t xml:space="preserve">†klevi hLb Avcbvi ¯¿xi †c‡U </w:t>
      </w:r>
      <w:proofErr w:type="gramStart"/>
      <w:r w:rsidRPr="00486535">
        <w:rPr>
          <w:rFonts w:ascii="SutonnyMJ" w:hAnsi="SutonnyMJ" w:cs="SutonnyMJ"/>
          <w:szCs w:val="22"/>
        </w:rPr>
        <w:t>ev”Pv</w:t>
      </w:r>
      <w:proofErr w:type="gramEnd"/>
      <w:r w:rsidRPr="00486535">
        <w:rPr>
          <w:rFonts w:ascii="SutonnyMJ" w:hAnsi="SutonnyMJ" w:cs="SutonnyMJ"/>
          <w:szCs w:val="22"/>
        </w:rPr>
        <w:t xml:space="preserve"> wQj ZLb wZwb wK cwigvb/ wK ai‡bi Lvevi †L‡qwQ‡jb? H mgq Avcwb wK Zvi ‡Kvb evowZ hZœ wb‡qwQ‡jb? wKfv‡e? (wRÁvmv Kiæb: Lvevi, ¯^v¯’¨‡mev, cwiev‡ii hZœ, Kv‡Ri Pvc wel‡q)  </w:t>
      </w:r>
    </w:p>
    <w:p w14:paraId="44A2A7E0"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Would you tell how much or what type of food was taken by your wife during her last (Name) pregnancy? What kind of extra care was she given during that period? And How? (Probes: Diet, health care, family care, work load).</w:t>
      </w:r>
    </w:p>
    <w:p w14:paraId="2F0F1DB5" w14:textId="77777777" w:rsidR="006852A7" w:rsidRPr="00486535" w:rsidRDefault="006852A7" w:rsidP="006852A7">
      <w:pPr>
        <w:pStyle w:val="ListParagraph"/>
        <w:spacing w:after="0"/>
        <w:ind w:left="360"/>
        <w:jc w:val="both"/>
        <w:rPr>
          <w:rFonts w:cstheme="minorHAnsi"/>
          <w:szCs w:val="22"/>
        </w:rPr>
      </w:pPr>
    </w:p>
    <w:p w14:paraId="71F380B8" w14:textId="77777777" w:rsidR="006852A7" w:rsidRPr="00486535" w:rsidRDefault="006852A7" w:rsidP="0087307D">
      <w:pPr>
        <w:pStyle w:val="ListParagraph"/>
        <w:numPr>
          <w:ilvl w:val="0"/>
          <w:numId w:val="26"/>
        </w:numPr>
        <w:spacing w:after="0"/>
        <w:ind w:left="360"/>
        <w:jc w:val="both"/>
        <w:rPr>
          <w:rFonts w:cstheme="minorHAnsi"/>
          <w:szCs w:val="22"/>
        </w:rPr>
      </w:pPr>
      <w:r w:rsidRPr="00486535">
        <w:rPr>
          <w:rFonts w:ascii="SutonnyMJ" w:hAnsi="SutonnyMJ" w:cs="SutonnyMJ"/>
          <w:szCs w:val="22"/>
        </w:rPr>
        <w:t xml:space="preserve">GLb wK Ae¯’v? GLb wKfv‡e </w:t>
      </w:r>
      <w:r w:rsidRPr="00A549EF">
        <w:rPr>
          <w:rFonts w:ascii="SutonnyMJ" w:hAnsi="SutonnyMJ" w:cs="SutonnyMJ"/>
          <w:color w:val="000000" w:themeColor="text1"/>
          <w:szCs w:val="22"/>
        </w:rPr>
        <w:t>Avcwb, Avcbvi cwievi</w:t>
      </w:r>
      <w:r w:rsidRPr="00DA17AA">
        <w:rPr>
          <w:rFonts w:ascii="SutonnyMJ" w:hAnsi="SutonnyMJ" w:cs="SutonnyMJ"/>
          <w:szCs w:val="22"/>
        </w:rPr>
        <w:t xml:space="preserve"> </w:t>
      </w:r>
      <w:r w:rsidRPr="00486535">
        <w:rPr>
          <w:rFonts w:ascii="SutonnyMJ" w:hAnsi="SutonnyMJ" w:cs="SutonnyMJ"/>
          <w:szCs w:val="22"/>
        </w:rPr>
        <w:t xml:space="preserve">Avcbvi ¯¿xi Avcbvi hZœ †bq? †Kb? (wRÁvmv Kiæb: Lvevi, ¯^v¯’¨‡mev, cwiev‡ii hZœ, Kv‡Ri Pvc wel‡q)  </w:t>
      </w:r>
    </w:p>
    <w:p w14:paraId="259DF620"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What about now? How do the family care you? Why? (Probes: Diet, health care, family care, work load</w:t>
      </w:r>
      <w:r w:rsidRPr="00486535">
        <w:rPr>
          <w:rFonts w:ascii="SutonnyMJ" w:hAnsi="SutonnyMJ" w:cs="SutonnyMJ"/>
          <w:szCs w:val="22"/>
        </w:rPr>
        <w:t xml:space="preserve">) </w:t>
      </w:r>
    </w:p>
    <w:p w14:paraId="37F7F707"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 xml:space="preserve"> </w:t>
      </w:r>
    </w:p>
    <w:p w14:paraId="3ECC935F" w14:textId="77777777" w:rsidR="006852A7" w:rsidRPr="00486535" w:rsidRDefault="006852A7" w:rsidP="0087307D">
      <w:pPr>
        <w:pStyle w:val="ListParagraph"/>
        <w:numPr>
          <w:ilvl w:val="0"/>
          <w:numId w:val="26"/>
        </w:numPr>
        <w:spacing w:after="0"/>
        <w:ind w:left="360"/>
        <w:jc w:val="both"/>
        <w:rPr>
          <w:rFonts w:ascii="SutonnyMJ" w:hAnsi="SutonnyMJ" w:cs="SutonnyMJ"/>
          <w:szCs w:val="22"/>
        </w:rPr>
      </w:pPr>
      <w:r w:rsidRPr="00486535">
        <w:rPr>
          <w:rFonts w:ascii="SutonnyMJ" w:hAnsi="SutonnyMJ" w:cs="SutonnyMJ"/>
          <w:szCs w:val="22"/>
        </w:rPr>
        <w:t xml:space="preserve">Avcbvi g‡Z GKRb gv wKfv‡e wkïi ¯^v¯’¨ I cywói †ÿ‡Î f~wgKv cvjb Ki‡Z cv‡i? Avcbvi </w:t>
      </w:r>
      <w:proofErr w:type="gramStart"/>
      <w:r w:rsidRPr="00486535">
        <w:rPr>
          <w:rFonts w:ascii="SutonnyMJ" w:hAnsi="SutonnyMJ" w:cs="SutonnyMJ"/>
          <w:szCs w:val="22"/>
        </w:rPr>
        <w:t>ev”Pvi</w:t>
      </w:r>
      <w:proofErr w:type="gramEnd"/>
      <w:r w:rsidRPr="00486535">
        <w:rPr>
          <w:rFonts w:ascii="SutonnyMJ" w:hAnsi="SutonnyMJ" w:cs="SutonnyMJ"/>
          <w:szCs w:val="22"/>
        </w:rPr>
        <w:t xml:space="preserve"> gv wKfv‡e K‡ib?</w:t>
      </w:r>
    </w:p>
    <w:p w14:paraId="493E7675"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lastRenderedPageBreak/>
        <w:t>Would you tell how a mother can contribute in enhancing child’s health and nutrition? In your case what happens?</w:t>
      </w:r>
    </w:p>
    <w:p w14:paraId="7C534343" w14:textId="77777777" w:rsidR="006852A7" w:rsidRPr="00486535" w:rsidRDefault="006852A7" w:rsidP="006852A7">
      <w:pPr>
        <w:pStyle w:val="ListParagraph"/>
        <w:spacing w:after="0"/>
        <w:jc w:val="both"/>
        <w:rPr>
          <w:rFonts w:ascii="SutonnyMJ" w:hAnsi="SutonnyMJ" w:cs="SutonnyMJ"/>
          <w:szCs w:val="22"/>
        </w:rPr>
      </w:pPr>
    </w:p>
    <w:p w14:paraId="21485C99" w14:textId="77777777" w:rsidR="006852A7" w:rsidRPr="00486535" w:rsidRDefault="006852A7" w:rsidP="0087307D">
      <w:pPr>
        <w:pStyle w:val="ListParagraph"/>
        <w:numPr>
          <w:ilvl w:val="0"/>
          <w:numId w:val="26"/>
        </w:numPr>
        <w:spacing w:after="0"/>
        <w:ind w:left="360"/>
        <w:jc w:val="both"/>
        <w:rPr>
          <w:rFonts w:ascii="SutonnyMJ" w:hAnsi="SutonnyMJ" w:cs="SutonnyMJ"/>
          <w:szCs w:val="22"/>
        </w:rPr>
      </w:pPr>
      <w:r w:rsidRPr="00486535">
        <w:rPr>
          <w:rFonts w:ascii="SutonnyMJ" w:hAnsi="SutonnyMJ" w:cs="SutonnyMJ"/>
          <w:szCs w:val="22"/>
        </w:rPr>
        <w:t xml:space="preserve">Avcbvi g‡Z GKRb evev wKfv‡e wkïi ¯^v¯’¨ I cywói †ÿ‡Î f~wgKv cvjb Ki‡Z cv‡i? Avcwb wK wK K‡ib? </w:t>
      </w:r>
    </w:p>
    <w:p w14:paraId="70152BC7"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 xml:space="preserve">In your opinion how a father can contribute in enhancing child’s health and nutrition? In your case what happens? </w:t>
      </w:r>
    </w:p>
    <w:p w14:paraId="773D5518" w14:textId="77777777" w:rsidR="006852A7" w:rsidRPr="00486535" w:rsidRDefault="006852A7" w:rsidP="006852A7">
      <w:pPr>
        <w:tabs>
          <w:tab w:val="left" w:pos="4451"/>
        </w:tabs>
        <w:spacing w:after="0"/>
        <w:jc w:val="both"/>
        <w:rPr>
          <w:rFonts w:cstheme="minorHAnsi"/>
          <w:szCs w:val="22"/>
        </w:rPr>
      </w:pPr>
      <w:r w:rsidRPr="00486535">
        <w:rPr>
          <w:rFonts w:cstheme="minorHAnsi"/>
          <w:szCs w:val="22"/>
        </w:rPr>
        <w:tab/>
      </w:r>
    </w:p>
    <w:p w14:paraId="06F677D4" w14:textId="77777777" w:rsidR="006852A7" w:rsidRPr="00486535" w:rsidRDefault="006852A7" w:rsidP="0087307D">
      <w:pPr>
        <w:pStyle w:val="ListParagraph"/>
        <w:numPr>
          <w:ilvl w:val="0"/>
          <w:numId w:val="26"/>
        </w:numPr>
        <w:spacing w:after="0"/>
        <w:ind w:left="360"/>
        <w:jc w:val="both"/>
        <w:rPr>
          <w:rFonts w:cstheme="minorHAnsi"/>
          <w:szCs w:val="22"/>
        </w:rPr>
      </w:pPr>
      <w:r w:rsidRPr="00486535">
        <w:rPr>
          <w:rFonts w:ascii="SutonnyMJ" w:hAnsi="SutonnyMJ" w:cstheme="minorHAnsi"/>
          <w:szCs w:val="22"/>
        </w:rPr>
        <w:t xml:space="preserve">Avgiv GLb Avcbvi </w:t>
      </w:r>
      <w:proofErr w:type="gramStart"/>
      <w:r w:rsidRPr="00486535">
        <w:rPr>
          <w:rFonts w:ascii="SutonnyMJ" w:hAnsi="SutonnyMJ" w:cs="SutonnyMJ"/>
          <w:szCs w:val="22"/>
        </w:rPr>
        <w:t>ev”Pvi</w:t>
      </w:r>
      <w:proofErr w:type="gramEnd"/>
      <w:r w:rsidRPr="00486535">
        <w:rPr>
          <w:rFonts w:ascii="SutonnyMJ" w:hAnsi="SutonnyMJ" w:cs="SutonnyMJ"/>
          <w:szCs w:val="22"/>
        </w:rPr>
        <w:t xml:space="preserve"> </w:t>
      </w:r>
      <w:r w:rsidRPr="00486535">
        <w:rPr>
          <w:rFonts w:ascii="SutonnyMJ" w:hAnsi="SutonnyMJ" w:cstheme="minorHAnsi"/>
          <w:szCs w:val="22"/>
        </w:rPr>
        <w:t>¯^v¯’¨ wel‡q K_v ej‡ev| Avcbvi</w:t>
      </w:r>
      <w:r w:rsidRPr="00486535">
        <w:rPr>
          <w:rFonts w:ascii="SutonnyMJ" w:hAnsi="SutonnyMJ" w:cs="SutonnyMJ"/>
          <w:szCs w:val="22"/>
        </w:rPr>
        <w:t xml:space="preserve"> ev”Pvi kixi ¯^v¯’¨ †Kgb Av‡Q? </w:t>
      </w:r>
      <w:r w:rsidRPr="00486535">
        <w:rPr>
          <w:rFonts w:ascii="SutonnyMJ" w:hAnsi="SutonnyMJ" w:cstheme="minorHAnsi"/>
          <w:szCs w:val="22"/>
        </w:rPr>
        <w:t>(</w:t>
      </w:r>
      <w:r w:rsidRPr="00486535">
        <w:rPr>
          <w:rFonts w:ascii="SutonnyMJ" w:hAnsi="SutonnyMJ" w:cs="SutonnyMJ"/>
          <w:szCs w:val="22"/>
        </w:rPr>
        <w:t>wRÁvmv Kiæb: K‡e †m Amy¯’ n‡qwQj, wK n‡qwQj, †Kb</w:t>
      </w:r>
      <w:r w:rsidRPr="00486535">
        <w:rPr>
          <w:rFonts w:ascii="SutonnyMJ" w:hAnsi="SutonnyMJ" w:cstheme="minorHAnsi"/>
          <w:szCs w:val="22"/>
        </w:rPr>
        <w:t xml:space="preserve">) †m Amy¯’ n‡j wK K‡ib? eb¨vi mgq wK K‡ib? ïKbvi mgq </w:t>
      </w:r>
      <w:proofErr w:type="gramStart"/>
      <w:r w:rsidRPr="00486535">
        <w:rPr>
          <w:rFonts w:ascii="SutonnyMJ" w:hAnsi="SutonnyMJ" w:cstheme="minorHAnsi"/>
          <w:szCs w:val="22"/>
        </w:rPr>
        <w:t>ev”Pv</w:t>
      </w:r>
      <w:proofErr w:type="gramEnd"/>
      <w:r w:rsidRPr="00486535">
        <w:rPr>
          <w:rFonts w:ascii="SutonnyMJ" w:hAnsi="SutonnyMJ" w:cstheme="minorHAnsi"/>
          <w:szCs w:val="22"/>
        </w:rPr>
        <w:t xml:space="preserve"> Amy¯’ n‡j wK K‡ib? wKfv‡e mgm¨vi mgvavb K‡ib? hLb eb¨vi cvwb ïKv‡Z _v‡K (Pviw`‡K Kv`v _v‡K) †m mgq ev”Pv Amy¯’ n‡j wK K‡ib? </w:t>
      </w:r>
      <w:r w:rsidRPr="00486535">
        <w:rPr>
          <w:rFonts w:ascii="SutonnyMJ" w:hAnsi="SutonnyMJ" w:cs="SutonnyMJ"/>
          <w:szCs w:val="22"/>
        </w:rPr>
        <w:t xml:space="preserve">Avcbv‡`i †ÿ‡Î KLbI Ggb n‡qwQj? ZLb wK K‡iwQ‡jb? </w:t>
      </w:r>
    </w:p>
    <w:p w14:paraId="385FA81A"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 xml:space="preserve">Let’s talk about your child health. How is his/her health now? (Probes: Did he suffer from any illness, when and why)  What did you do for his/her recovery/what do you do when he/she gets sick? What happens when there is flood? How do you solve? And what happens during the transition phase? What about drought? Would share any of your experience in this regard? </w:t>
      </w:r>
    </w:p>
    <w:p w14:paraId="48C0CE1A" w14:textId="77777777" w:rsidR="006852A7" w:rsidRPr="00486535" w:rsidRDefault="006852A7" w:rsidP="006852A7">
      <w:pPr>
        <w:pStyle w:val="ListParagraph"/>
        <w:spacing w:after="0"/>
        <w:jc w:val="both"/>
        <w:rPr>
          <w:rFonts w:cstheme="minorHAnsi"/>
          <w:szCs w:val="22"/>
        </w:rPr>
      </w:pPr>
    </w:p>
    <w:p w14:paraId="27AFA16D" w14:textId="77777777" w:rsidR="006852A7" w:rsidRPr="00486535" w:rsidRDefault="006852A7" w:rsidP="0087307D">
      <w:pPr>
        <w:pStyle w:val="ListParagraph"/>
        <w:numPr>
          <w:ilvl w:val="0"/>
          <w:numId w:val="26"/>
        </w:numPr>
        <w:spacing w:after="0"/>
        <w:ind w:left="360"/>
        <w:jc w:val="both"/>
        <w:rPr>
          <w:rFonts w:cstheme="minorHAnsi"/>
          <w:szCs w:val="22"/>
        </w:rPr>
      </w:pPr>
      <w:r w:rsidRPr="00486535">
        <w:rPr>
          <w:rFonts w:ascii="SutonnyMJ" w:hAnsi="SutonnyMJ" w:cs="SutonnyMJ"/>
          <w:szCs w:val="22"/>
        </w:rPr>
        <w:t xml:space="preserve">hLb </w:t>
      </w:r>
      <w:proofErr w:type="gramStart"/>
      <w:r w:rsidRPr="00486535">
        <w:rPr>
          <w:rFonts w:ascii="SutonnyMJ" w:hAnsi="SutonnyMJ" w:cs="SutonnyMJ"/>
          <w:szCs w:val="22"/>
        </w:rPr>
        <w:t>ev”Pvi</w:t>
      </w:r>
      <w:proofErr w:type="gramEnd"/>
      <w:r w:rsidRPr="00486535">
        <w:rPr>
          <w:rFonts w:ascii="SutonnyMJ" w:hAnsi="SutonnyMJ" w:cs="SutonnyMJ"/>
          <w:szCs w:val="22"/>
        </w:rPr>
        <w:t xml:space="preserve"> gv‡qi ¯^v¯’¨‡mevi cÖ‡qvRb nq ZLb wK K‡ib? (</w:t>
      </w:r>
      <w:proofErr w:type="gramStart"/>
      <w:r w:rsidRPr="00486535">
        <w:rPr>
          <w:rFonts w:ascii="SutonnyMJ" w:hAnsi="SutonnyMJ" w:cs="SutonnyMJ"/>
          <w:szCs w:val="22"/>
        </w:rPr>
        <w:t>ev”Pvi</w:t>
      </w:r>
      <w:proofErr w:type="gramEnd"/>
      <w:r w:rsidRPr="00486535">
        <w:rPr>
          <w:rFonts w:ascii="SutonnyMJ" w:hAnsi="SutonnyMJ" w:cs="SutonnyMJ"/>
          <w:szCs w:val="22"/>
        </w:rPr>
        <w:t xml:space="preserve"> bvg) hLb †c‡U wQj ZLb wZwb wKfv‡e ¯^v¯’¨‡mev wb‡qwQ‡jb? (ev”Pvi bvg) R‡b¥i mgq wK K‡iwQ‡jb? (†K ¯^v¯’¨‡mev w`‡qwQj, †Kv_vq, †Kb, wPwKrmvi gvb: e¨envi/</w:t>
      </w:r>
      <w:proofErr w:type="gramStart"/>
      <w:r w:rsidRPr="00486535">
        <w:rPr>
          <w:rFonts w:ascii="SutonnyMJ" w:hAnsi="SutonnyMJ" w:cs="SutonnyMJ"/>
          <w:szCs w:val="22"/>
        </w:rPr>
        <w:t>AvPib,,</w:t>
      </w:r>
      <w:proofErr w:type="gramEnd"/>
      <w:r w:rsidRPr="00486535">
        <w:rPr>
          <w:rFonts w:ascii="SutonnyMJ" w:hAnsi="SutonnyMJ" w:cs="SutonnyMJ"/>
          <w:szCs w:val="22"/>
        </w:rPr>
        <w:t xml:space="preserve"> ch©vß ¯’vb, Av‡M †_‡K Rvbv‡Z nq wK bv, mš‘ó wKbv)  </w:t>
      </w:r>
      <w:r w:rsidRPr="00486535">
        <w:rPr>
          <w:rFonts w:ascii="SutonnyMJ" w:hAnsi="SutonnyMJ" w:cstheme="minorHAnsi"/>
          <w:szCs w:val="22"/>
        </w:rPr>
        <w:t xml:space="preserve">eb¨vi mgq wK K‡ib? ïKbvi mgq wKfv‡e </w:t>
      </w:r>
      <w:r w:rsidRPr="00486535">
        <w:rPr>
          <w:rFonts w:ascii="SutonnyMJ" w:hAnsi="SutonnyMJ" w:cs="SutonnyMJ"/>
          <w:szCs w:val="22"/>
        </w:rPr>
        <w:t xml:space="preserve">wPwKrmv/‡mev ‡bb? gvSvgvwS mg‡q wK nq? </w:t>
      </w:r>
      <w:r w:rsidRPr="00486535">
        <w:rPr>
          <w:rFonts w:ascii="SutonnyMJ" w:hAnsi="SutonnyMJ" w:cstheme="minorHAnsi"/>
          <w:szCs w:val="22"/>
        </w:rPr>
        <w:t>G iKg ‡Kvb NUbv wK n‡qwQj? †m m¤ú‡K© Avgv‡K wKQz e‡jb?</w:t>
      </w:r>
    </w:p>
    <w:p w14:paraId="17D08E3E"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 xml:space="preserve">What do you do when the mother needs health care? What did you do during her pregnancy and delivery for (NAME)? (Probes: who provided the care, from where, why, quality of care: behavior, appointment issue, satisfaction) How do you manage when there is flood or drought arises or during the transition phase of flood and drought. Would you tell any relevant experience in this regard?  </w:t>
      </w:r>
    </w:p>
    <w:p w14:paraId="36EDAA7B" w14:textId="77777777" w:rsidR="006852A7" w:rsidRPr="00486535" w:rsidRDefault="006852A7" w:rsidP="006852A7">
      <w:pPr>
        <w:pStyle w:val="ListParagraph"/>
        <w:spacing w:after="0"/>
        <w:jc w:val="both"/>
        <w:rPr>
          <w:rFonts w:cstheme="minorHAnsi"/>
          <w:szCs w:val="22"/>
        </w:rPr>
      </w:pPr>
    </w:p>
    <w:p w14:paraId="56B1EEDF" w14:textId="77777777" w:rsidR="006852A7" w:rsidRPr="00486535" w:rsidRDefault="006852A7" w:rsidP="0087307D">
      <w:pPr>
        <w:pStyle w:val="ListParagraph"/>
        <w:numPr>
          <w:ilvl w:val="0"/>
          <w:numId w:val="26"/>
        </w:numPr>
        <w:spacing w:after="0"/>
        <w:ind w:left="360"/>
        <w:jc w:val="both"/>
        <w:rPr>
          <w:rFonts w:ascii="SutonnyMJ" w:hAnsi="SutonnyMJ" w:cs="SutonnyMJ"/>
          <w:bCs/>
          <w:szCs w:val="22"/>
        </w:rPr>
      </w:pPr>
      <w:r w:rsidRPr="00486535">
        <w:rPr>
          <w:rFonts w:ascii="SutonnyMJ" w:hAnsi="SutonnyMJ" w:cs="SutonnyMJ"/>
          <w:bCs/>
          <w:szCs w:val="22"/>
        </w:rPr>
        <w:t>hw` Avcbvi wkï ev Lvbv m`m¨ †Kvb miKvix/‡emiKvix cÖwZôvb †_‡K mvnvh¨/mn‡hvMxZv/‡mev †c‡q _v‡Kb, †m m¤ú‡K© wK ej‡eb? (wRÁvmv Kiƒb: ¯^v¯’¨, cwi®‹vi-</w:t>
      </w:r>
      <w:proofErr w:type="gramStart"/>
      <w:r w:rsidRPr="00486535">
        <w:rPr>
          <w:rFonts w:ascii="SutonnyMJ" w:hAnsi="SutonnyMJ" w:cs="SutonnyMJ"/>
          <w:bCs/>
          <w:szCs w:val="22"/>
        </w:rPr>
        <w:t>cwi”QbœZv</w:t>
      </w:r>
      <w:proofErr w:type="gramEnd"/>
      <w:r w:rsidRPr="00486535">
        <w:rPr>
          <w:rFonts w:ascii="SutonnyMJ" w:hAnsi="SutonnyMJ" w:cs="SutonnyMJ"/>
          <w:bCs/>
          <w:szCs w:val="22"/>
        </w:rPr>
        <w:t xml:space="preserve">, K…wl, Avw_©K wel‡q cÖvß mn‡hvMxZv/‡mev m¤ú‡K©) G ‡mevi gva¨‡g wKfv‡e Avcbvi DcKvi n‡q‡Q? wK ai‡bi mn‡hvMxZv/‡mev ‡c‡j Avcbvi AviI †ekx DcKvi n‡Zv e‡j Avcwb g‡b K‡ib? </w:t>
      </w:r>
    </w:p>
    <w:p w14:paraId="0325D814" w14:textId="77777777" w:rsidR="006852A7" w:rsidRPr="00486535" w:rsidRDefault="006852A7" w:rsidP="006852A7">
      <w:pPr>
        <w:pStyle w:val="ListParagraph"/>
        <w:spacing w:after="0"/>
        <w:ind w:left="360"/>
        <w:jc w:val="both"/>
        <w:rPr>
          <w:rFonts w:cstheme="minorHAnsi"/>
          <w:szCs w:val="22"/>
        </w:rPr>
      </w:pPr>
      <w:r w:rsidRPr="00486535">
        <w:rPr>
          <w:rFonts w:cstheme="minorHAnsi"/>
          <w:szCs w:val="22"/>
        </w:rPr>
        <w:t xml:space="preserve">Would you name the organizations from where you receive any kind of service or help? (Probes: GO/NGOs/BRAC)? Would you tell who does what for you? What kind of services are particularly available for mother and child? (Probes: health, sanitation, hygiene, agriculture, financial) How useful are they?  What could have been better? </w:t>
      </w:r>
    </w:p>
    <w:p w14:paraId="5DDF1C6E" w14:textId="77777777" w:rsidR="006852A7" w:rsidRPr="00486535" w:rsidRDefault="006852A7" w:rsidP="006852A7">
      <w:pPr>
        <w:pStyle w:val="ListParagraph"/>
        <w:spacing w:after="0"/>
        <w:jc w:val="both"/>
        <w:rPr>
          <w:rFonts w:cstheme="minorHAnsi"/>
          <w:szCs w:val="22"/>
        </w:rPr>
      </w:pPr>
      <w:r w:rsidRPr="00486535">
        <w:tab/>
      </w:r>
    </w:p>
    <w:p w14:paraId="53528566" w14:textId="77777777" w:rsidR="006852A7" w:rsidRPr="00486535" w:rsidRDefault="006852A7" w:rsidP="006852A7">
      <w:pPr>
        <w:jc w:val="both"/>
        <w:rPr>
          <w:rFonts w:cstheme="minorHAnsi"/>
          <w:szCs w:val="22"/>
        </w:rPr>
      </w:pPr>
      <w:r w:rsidRPr="00486535">
        <w:rPr>
          <w:rFonts w:ascii="SutonnyMJ" w:hAnsi="SutonnyMJ" w:cs="SutonnyMJ"/>
          <w:szCs w:val="22"/>
        </w:rPr>
        <w:t>Avgiv mvÿvrKv‡ii G‡Kev‡i †kl ch©v‡q P‡j G‡mwQ| †kl Kivi Av‡M Avcwb wK AviI wKQz ej‡Z Pvb? mvÿvrKv‡i AskMÖnb K‡i Avcbvi g~j¨evb gZvgZ cÖ`v‡bi Rb¨ ab¨ev` RvbvB|</w:t>
      </w:r>
      <w:r w:rsidRPr="00486535">
        <w:rPr>
          <w:rFonts w:cstheme="minorHAnsi"/>
          <w:szCs w:val="22"/>
        </w:rPr>
        <w:t xml:space="preserve"> </w:t>
      </w:r>
    </w:p>
    <w:p w14:paraId="1FD477F1" w14:textId="77777777" w:rsidR="006852A7" w:rsidRPr="00B01AF6" w:rsidRDefault="006852A7" w:rsidP="006852A7">
      <w:pPr>
        <w:jc w:val="both"/>
        <w:rPr>
          <w:rFonts w:cstheme="minorHAnsi"/>
          <w:szCs w:val="22"/>
        </w:rPr>
      </w:pPr>
      <w:r w:rsidRPr="00486535">
        <w:rPr>
          <w:rFonts w:cstheme="minorHAnsi"/>
          <w:szCs w:val="22"/>
        </w:rPr>
        <w:t>We already came to the end of the interview, would like to add any other point before we conclude the discussion? Thanks for your valuable inputs and participation.</w:t>
      </w:r>
    </w:p>
    <w:p w14:paraId="350A22E1" w14:textId="77777777" w:rsidR="006852A7" w:rsidRPr="00B01AF6" w:rsidRDefault="006852A7" w:rsidP="006852A7">
      <w:pPr>
        <w:ind w:left="360"/>
        <w:jc w:val="both"/>
        <w:rPr>
          <w:rFonts w:cstheme="minorHAnsi"/>
          <w:szCs w:val="22"/>
        </w:rPr>
      </w:pPr>
    </w:p>
    <w:p w14:paraId="07712D65" w14:textId="77777777" w:rsidR="00AE645D" w:rsidRDefault="00AE645D" w:rsidP="00D171B6">
      <w:pPr>
        <w:jc w:val="both"/>
        <w:rPr>
          <w:rFonts w:cstheme="minorHAnsi"/>
          <w:szCs w:val="22"/>
        </w:rPr>
      </w:pPr>
    </w:p>
    <w:p w14:paraId="51C8BEC0" w14:textId="77777777" w:rsidR="00AE645D" w:rsidRDefault="00AE645D">
      <w:pPr>
        <w:rPr>
          <w:rFonts w:cstheme="minorHAnsi"/>
          <w:szCs w:val="22"/>
        </w:rPr>
      </w:pPr>
      <w:r>
        <w:rPr>
          <w:rFonts w:cstheme="minorHAnsi"/>
          <w:szCs w:val="22"/>
        </w:rPr>
        <w:br w:type="page"/>
      </w:r>
    </w:p>
    <w:p w14:paraId="551644D1" w14:textId="05833A25" w:rsidR="0043460C" w:rsidRDefault="0043460C" w:rsidP="0043460C">
      <w:pPr>
        <w:pStyle w:val="Heading1"/>
        <w:rPr>
          <w:rFonts w:cstheme="minorHAnsi"/>
          <w:b/>
          <w:szCs w:val="22"/>
        </w:rPr>
      </w:pPr>
      <w:bookmarkStart w:id="8" w:name="_Toc523132010"/>
      <w:r>
        <w:rPr>
          <w:rFonts w:cstheme="minorHAnsi"/>
          <w:b/>
          <w:szCs w:val="22"/>
        </w:rPr>
        <w:lastRenderedPageBreak/>
        <w:t>Interview Guides-Focus Group Discussions (FGD)</w:t>
      </w:r>
      <w:bookmarkEnd w:id="8"/>
    </w:p>
    <w:p w14:paraId="78CB85A2" w14:textId="1FA312C8" w:rsidR="00921503" w:rsidRDefault="0043460C" w:rsidP="0043460C">
      <w:pPr>
        <w:pStyle w:val="Heading2"/>
        <w:rPr>
          <w:rFonts w:cstheme="minorHAnsi"/>
          <w:b/>
          <w:szCs w:val="22"/>
        </w:rPr>
      </w:pPr>
      <w:bookmarkStart w:id="9" w:name="_Toc523132011"/>
      <w:r>
        <w:rPr>
          <w:rFonts w:cstheme="minorHAnsi"/>
          <w:b/>
          <w:szCs w:val="22"/>
        </w:rPr>
        <w:t>FGD (</w:t>
      </w:r>
      <w:r w:rsidR="00921503">
        <w:rPr>
          <w:rFonts w:cstheme="minorHAnsi"/>
          <w:b/>
          <w:szCs w:val="22"/>
        </w:rPr>
        <w:t>Consent Form</w:t>
      </w:r>
      <w:r>
        <w:rPr>
          <w:rFonts w:cstheme="minorHAnsi"/>
          <w:b/>
          <w:szCs w:val="22"/>
        </w:rPr>
        <w:t xml:space="preserve"> in Bangla)</w:t>
      </w:r>
      <w:bookmarkEnd w:id="9"/>
    </w:p>
    <w:p w14:paraId="0627E37C" w14:textId="77777777" w:rsidR="00527D5F" w:rsidRPr="007503F4" w:rsidRDefault="00527D5F" w:rsidP="00921503">
      <w:pPr>
        <w:jc w:val="center"/>
        <w:rPr>
          <w:rFonts w:cstheme="minorHAnsi"/>
          <w:b/>
          <w:szCs w:val="22"/>
        </w:rPr>
      </w:pPr>
    </w:p>
    <w:p w14:paraId="32D2A23F" w14:textId="77777777" w:rsidR="00921503" w:rsidRPr="007503F4" w:rsidRDefault="00921503" w:rsidP="00921503">
      <w:pPr>
        <w:spacing w:after="0" w:line="360" w:lineRule="auto"/>
        <w:jc w:val="both"/>
        <w:rPr>
          <w:rFonts w:cstheme="minorHAnsi"/>
          <w:b/>
          <w:bCs/>
          <w:szCs w:val="22"/>
        </w:rPr>
      </w:pPr>
      <w:r w:rsidRPr="007503F4">
        <w:rPr>
          <w:rFonts w:cstheme="minorHAnsi"/>
          <w:b/>
          <w:bCs/>
          <w:szCs w:val="22"/>
        </w:rPr>
        <w:t>Introduction</w:t>
      </w:r>
    </w:p>
    <w:p w14:paraId="55A7113E" w14:textId="77777777" w:rsidR="00921503" w:rsidRPr="007503F4" w:rsidRDefault="00921503" w:rsidP="00921503">
      <w:pPr>
        <w:pStyle w:val="CommentText"/>
        <w:spacing w:line="276" w:lineRule="auto"/>
        <w:jc w:val="both"/>
        <w:rPr>
          <w:rFonts w:cstheme="minorHAnsi"/>
          <w:sz w:val="22"/>
          <w:szCs w:val="22"/>
        </w:rPr>
      </w:pPr>
      <w:r w:rsidRPr="007503F4">
        <w:rPr>
          <w:rFonts w:ascii="SutonnyMJ" w:hAnsi="SutonnyMJ" w:cs="SutonnyMJ"/>
          <w:bCs/>
          <w:sz w:val="22"/>
          <w:szCs w:val="22"/>
        </w:rPr>
        <w:t xml:space="preserve">AvR‡Ki GB `jxq Av‡jvPbvq AskMÖn‡bi Rb¨ Avcbv‡`i mevB‡K ab¨ev` RvbvB| Avgvi bvg................................................. Ges Avgvi mnKvix.................................................| Avgiv Avcbv‡`i Kv‡Q GKwU M‡elbvi Kv‡R G‡mwQ| G M‡elbv Kvh©µgwU †b`vij¨vÛ Gi </w:t>
      </w:r>
      <w:r w:rsidRPr="007503F4">
        <w:rPr>
          <w:rFonts w:cstheme="minorHAnsi"/>
          <w:sz w:val="22"/>
          <w:szCs w:val="22"/>
        </w:rPr>
        <w:t xml:space="preserve">Groningen University, </w:t>
      </w:r>
      <w:r w:rsidRPr="007503F4">
        <w:rPr>
          <w:rFonts w:ascii="SutonnyMJ" w:hAnsi="SutonnyMJ" w:cs="SutonnyMJ"/>
          <w:bCs/>
          <w:sz w:val="22"/>
          <w:szCs w:val="22"/>
        </w:rPr>
        <w:t xml:space="preserve"> eª¨vK evsjv‡`k </w:t>
      </w:r>
      <w:r w:rsidRPr="007503F4">
        <w:rPr>
          <w:rFonts w:ascii="SutonnyMJ" w:hAnsi="SutonnyMJ" w:cs="SutonnyMJ"/>
          <w:bCs/>
          <w:color w:val="000000" w:themeColor="text1"/>
          <w:sz w:val="22"/>
          <w:szCs w:val="22"/>
        </w:rPr>
        <w:t>Ges</w:t>
      </w:r>
      <w:r w:rsidRPr="007503F4">
        <w:rPr>
          <w:rFonts w:ascii="SutonnyMJ" w:hAnsi="SutonnyMJ" w:cs="SutonnyMJ"/>
          <w:bCs/>
          <w:sz w:val="22"/>
          <w:szCs w:val="22"/>
        </w:rPr>
        <w:t xml:space="preserve"> </w:t>
      </w:r>
      <w:r w:rsidRPr="007503F4">
        <w:rPr>
          <w:rFonts w:cstheme="minorHAnsi"/>
          <w:sz w:val="22"/>
          <w:szCs w:val="22"/>
        </w:rPr>
        <w:t>LANSA</w:t>
      </w:r>
      <w:r w:rsidRPr="007503F4">
        <w:rPr>
          <w:rFonts w:ascii="SutonnyMJ" w:hAnsi="SutonnyMJ" w:cs="SutonnyMJ"/>
          <w:bCs/>
          <w:sz w:val="22"/>
          <w:szCs w:val="22"/>
        </w:rPr>
        <w:t xml:space="preserve"> Gi †hŠ_ D‡Ï¨v‡M</w:t>
      </w:r>
      <w:r w:rsidRPr="007503F4">
        <w:rPr>
          <w:rFonts w:cstheme="minorHAnsi"/>
          <w:sz w:val="22"/>
          <w:szCs w:val="22"/>
        </w:rPr>
        <w:t xml:space="preserve">, </w:t>
      </w:r>
      <w:r w:rsidRPr="007503F4">
        <w:rPr>
          <w:rFonts w:cs="SutonnyMJ"/>
          <w:sz w:val="22"/>
          <w:szCs w:val="22"/>
        </w:rPr>
        <w:t xml:space="preserve">DFID </w:t>
      </w:r>
      <w:r w:rsidRPr="007503F4">
        <w:rPr>
          <w:rFonts w:ascii="SutonnyMJ" w:hAnsi="SutonnyMJ" w:cs="SutonnyMJ"/>
          <w:bCs/>
          <w:color w:val="000000" w:themeColor="text1"/>
          <w:sz w:val="22"/>
          <w:szCs w:val="22"/>
        </w:rPr>
        <w:t>Ges</w:t>
      </w:r>
      <w:r w:rsidRPr="007503F4">
        <w:rPr>
          <w:rFonts w:cs="SutonnyMJ"/>
          <w:color w:val="000000" w:themeColor="text1"/>
          <w:sz w:val="22"/>
          <w:szCs w:val="22"/>
        </w:rPr>
        <w:t xml:space="preserve"> Eric Bleumink Fund (EBF)</w:t>
      </w:r>
      <w:r w:rsidRPr="007503F4">
        <w:rPr>
          <w:rFonts w:ascii="SutonnyMJ" w:hAnsi="SutonnyMJ" w:cs="SutonnyMJ"/>
          <w:bCs/>
          <w:color w:val="000000" w:themeColor="text1"/>
          <w:sz w:val="22"/>
          <w:szCs w:val="22"/>
        </w:rPr>
        <w:t xml:space="preserve"> Gi</w:t>
      </w:r>
      <w:r w:rsidRPr="007503F4">
        <w:rPr>
          <w:rFonts w:ascii="SutonnyMJ" w:hAnsi="SutonnyMJ" w:cs="SutonnyMJ"/>
          <w:bCs/>
          <w:color w:val="FF0000"/>
          <w:sz w:val="22"/>
          <w:szCs w:val="22"/>
        </w:rPr>
        <w:t xml:space="preserve"> </w:t>
      </w:r>
      <w:r w:rsidRPr="007503F4">
        <w:rPr>
          <w:rFonts w:ascii="SutonnyMJ" w:hAnsi="SutonnyMJ" w:cs="SutonnyMJ"/>
          <w:bCs/>
          <w:sz w:val="22"/>
          <w:szCs w:val="22"/>
        </w:rPr>
        <w:t>mn‡hvMxZvq cwiPvwjZ n‡”Q</w:t>
      </w:r>
      <w:r w:rsidRPr="007503F4">
        <w:rPr>
          <w:rFonts w:ascii="SutonnyMJ" w:hAnsi="SutonnyMJ" w:cs="SutonnyMJ"/>
          <w:b/>
          <w:bCs/>
          <w:sz w:val="22"/>
          <w:szCs w:val="22"/>
        </w:rPr>
        <w:t xml:space="preserve">| G </w:t>
      </w:r>
      <w:r w:rsidRPr="007503F4">
        <w:rPr>
          <w:rFonts w:ascii="SutonnyMJ" w:hAnsi="SutonnyMJ" w:cs="SutonnyMJ"/>
          <w:bCs/>
          <w:sz w:val="22"/>
          <w:szCs w:val="22"/>
        </w:rPr>
        <w:t xml:space="preserve">M‡elbv Kvh©µ‡gi D‡Ïk¨ n‡jv nvIi GjvKvi wkï cywói wewfbœ fv‡jvg›` w`K¸‡jv wbY©q Kiv| GRb¨ Avwg G GjvKvi wkï‡`i ¯^v¯’¨ I cywóMZ Ae¯’v m¤ú‡K© K_v ej‡ev| GB `jxq Av‡jvPbv m¤úbœ Ki‡Z 50-60 wgwbU mgq jvM‡Z cv‡i| Avcbv‡`i m`q AbygwZ mv‡c‡ÿ GB Av‡jvPbv †_‡K cÖvß Z_¨mg~n Avgiv wj‡L wbe Ges ‡iKW© Ki‡ev| G Av‡jvPbvq AskMÖnb Kiv ev bv Kiv m¤ú~Y© Avcbv‡`i B”Qvaxb| Avcbviv ‡h‡Kvb mgq †Kvb Kvib cÖ`k©b QvovB G Av‡jvPbv eÜ Ki‡Z cv‡ib| Z_vwc Avcbv‡`i gZvgZ I `„wófw½ Avgv‡`i Kv‡Q LyeB ¸iZ¡c~Y©| G‡ÿ‡Î mwVK ev fzj DË‡ii ‡Kvb welq †bB| Avcbviv †Kvb cÖ‡kœi DËi w`‡Z ms‡KvP †eva Ki‡j Avgv‡K Rvbv‡Z cv‡ib Ges cÖ‡kœi DËi bv I w`‡Z cv‡ib| Av‡jvPbv PjvKvjxb mgq Avcbv‡`i GKRb GKRb K‡i K_v eivi Rb¨ Aby‡iva KiwQ ‡hb Avcbv‡`i K_vMy‡jv fv‡jvfv‡e †iKW© Kiv hvq| </w:t>
      </w:r>
    </w:p>
    <w:p w14:paraId="054D66DF" w14:textId="77777777" w:rsidR="00921503" w:rsidRPr="007503F4" w:rsidRDefault="00921503" w:rsidP="00921503">
      <w:pPr>
        <w:tabs>
          <w:tab w:val="left" w:pos="1863"/>
        </w:tabs>
        <w:spacing w:after="0"/>
        <w:jc w:val="both"/>
        <w:rPr>
          <w:rFonts w:ascii="SutonnyMJ" w:hAnsi="SutonnyMJ" w:cs="SutonnyMJ"/>
          <w:bCs/>
          <w:szCs w:val="22"/>
        </w:rPr>
      </w:pPr>
      <w:r w:rsidRPr="007503F4">
        <w:rPr>
          <w:rFonts w:ascii="SutonnyMJ" w:hAnsi="SutonnyMJ" w:cs="SutonnyMJ"/>
          <w:bCs/>
          <w:szCs w:val="22"/>
        </w:rPr>
        <w:t xml:space="preserve">AvR‡K Avgiv Avcbv‡`i †Kvb †mev ev civgk© ev Avw_©K myweav (UvKv-cqmv) w`‡Z Avwm wb, eis </w:t>
      </w:r>
      <w:r w:rsidRPr="007503F4">
        <w:rPr>
          <w:rFonts w:ascii="SutonnyMJ" w:hAnsi="SutonnyMJ" w:cs="SutonnyMJ"/>
          <w:bCs/>
        </w:rPr>
        <w:t>Avcbv‡`i KvQ †_‡K</w:t>
      </w:r>
      <w:r w:rsidRPr="007503F4">
        <w:rPr>
          <w:rFonts w:ascii="SutonnyMJ" w:hAnsi="SutonnyMJ" w:cs="SutonnyMJ"/>
          <w:bCs/>
          <w:szCs w:val="22"/>
        </w:rPr>
        <w:t xml:space="preserve"> nvI‡ii eZ©gvb Ae¯’v Ges G GjvKvi wkï‡`i ¯^v¯’¨MZ Ae¯’v m¤ú‡K© Rvb‡Z G‡mwQ| Z‡e G Av‡jvPbv †_‡K cÖvß Z_¨ Avcbv‡`i mvwe©K Ae¯’v eyS‡Z mvnvh¨ Ki‡e Ges Avcbv‡`i Ae¯’vi Dbœq‡bi j‡ÿ¨ KZ©„cÿ‡K Rvbv‡bvi †ÿ‡Î mvnvh¨ Ki‡e| G M‡elbvi djvdj ïaygvÎ ˆeÁvwbK Kv‡Ri Rb¨ cÖKvk Kiv n‡e Ges Avcbv‡`i bvg †Kv_vI cÖKvk Kiv n‡e bv| G Av‡jvPbvq AskMÖn‡bi d‡j Avcbvi e¨w³MZ Rxe‡b A_ev eª¨vK ev Ab¨ †Kvb msMVb †_‡K cÖvß †mevi Dci †Kvb Lvivc cÖfve co‡e bv| Avcwb wbwØ©avq GB Av‡jvPbvq AskMÖnb K‡i Avcbvi g~j¨evb gZvZZ Rvbv‡Z cv‡ib | Avcbvi G AskMÖnb Avgv‡`i mK‡ji Kv‡Q  cÖkswmZ n‡e| Avcwb wK GB `jxq Av‡jvPbvq AskMÖnb Ki‡Z AvMÖnx ?</w:t>
      </w:r>
    </w:p>
    <w:p w14:paraId="05702958" w14:textId="77777777" w:rsidR="00921503" w:rsidRPr="007503F4" w:rsidRDefault="00921503" w:rsidP="00921503">
      <w:pPr>
        <w:tabs>
          <w:tab w:val="left" w:pos="1863"/>
        </w:tabs>
        <w:spacing w:after="0"/>
        <w:jc w:val="both"/>
        <w:rPr>
          <w:rFonts w:ascii="SutonnyMJ" w:hAnsi="SutonnyMJ" w:cs="SutonnyMJ"/>
          <w:bCs/>
          <w:szCs w:val="22"/>
        </w:rPr>
      </w:pPr>
    </w:p>
    <w:p w14:paraId="3AEECE84" w14:textId="77777777" w:rsidR="00921503" w:rsidRPr="007503F4" w:rsidRDefault="00921503" w:rsidP="00921503">
      <w:pPr>
        <w:tabs>
          <w:tab w:val="left" w:pos="1863"/>
        </w:tabs>
        <w:spacing w:after="0"/>
        <w:rPr>
          <w:rFonts w:ascii="SutonnyMJ" w:hAnsi="SutonnyMJ" w:cs="SutonnyMJ"/>
          <w:b/>
          <w:bCs/>
          <w:szCs w:val="22"/>
        </w:rPr>
      </w:pPr>
      <w:r w:rsidRPr="007503F4">
        <w:rPr>
          <w:rFonts w:ascii="SutonnyMJ" w:hAnsi="SutonnyMJ" w:cs="SutonnyMJ"/>
          <w:b/>
          <w:bCs/>
          <w:szCs w:val="22"/>
        </w:rPr>
        <w:t xml:space="preserve">1= n¨uv                2= bv    </w:t>
      </w:r>
    </w:p>
    <w:p w14:paraId="7675649C" w14:textId="77777777" w:rsidR="00921503" w:rsidRPr="007503F4" w:rsidRDefault="00921503" w:rsidP="00921503">
      <w:pPr>
        <w:tabs>
          <w:tab w:val="left" w:pos="1863"/>
        </w:tabs>
        <w:spacing w:after="0"/>
        <w:rPr>
          <w:rFonts w:cstheme="minorHAnsi"/>
          <w:szCs w:val="22"/>
        </w:rPr>
      </w:pPr>
    </w:p>
    <w:p w14:paraId="10A19987" w14:textId="77777777" w:rsidR="00921503" w:rsidRPr="007503F4" w:rsidRDefault="00921503" w:rsidP="00921503">
      <w:pPr>
        <w:rPr>
          <w:rFonts w:cstheme="minorHAnsi"/>
          <w:color w:val="000000" w:themeColor="text1"/>
          <w:szCs w:val="22"/>
        </w:rPr>
      </w:pPr>
      <w:r w:rsidRPr="007503F4">
        <w:rPr>
          <w:rFonts w:ascii="SutonnyMJ" w:hAnsi="SutonnyMJ" w:cs="SutonnyMJ"/>
          <w:color w:val="000000" w:themeColor="text1"/>
          <w:szCs w:val="22"/>
        </w:rPr>
        <w:t xml:space="preserve">AskMÖnbKvix ivRx n‡j Zvi ¯^vÿi wb‡q </w:t>
      </w:r>
      <w:r w:rsidRPr="007503F4">
        <w:rPr>
          <w:rFonts w:ascii="SutonnyMJ" w:hAnsi="SutonnyMJ" w:cs="SutonnyMJ"/>
          <w:bCs/>
          <w:szCs w:val="22"/>
        </w:rPr>
        <w:t>Av‡jvPbv</w:t>
      </w:r>
      <w:r w:rsidRPr="007503F4">
        <w:rPr>
          <w:rFonts w:ascii="SutonnyMJ" w:hAnsi="SutonnyMJ" w:cs="SutonnyMJ"/>
          <w:bCs/>
          <w:color w:val="000000" w:themeColor="text1"/>
          <w:szCs w:val="22"/>
        </w:rPr>
        <w:t xml:space="preserve"> ïiæ Kiæb|</w:t>
      </w:r>
      <w:r w:rsidRPr="007503F4">
        <w:rPr>
          <w:rFonts w:cstheme="minorHAnsi"/>
          <w:color w:val="000000" w:themeColor="text1"/>
          <w:szCs w:val="22"/>
        </w:rPr>
        <w:t xml:space="preserve"> </w:t>
      </w:r>
    </w:p>
    <w:p w14:paraId="228B9667" w14:textId="77777777" w:rsidR="00921503" w:rsidRPr="007503F4" w:rsidRDefault="00921503" w:rsidP="00921503">
      <w:pPr>
        <w:tabs>
          <w:tab w:val="left" w:pos="1863"/>
        </w:tabs>
        <w:rPr>
          <w:rFonts w:ascii="SutonnyMJ" w:hAnsi="SutonnyMJ" w:cs="SutonnyMJ"/>
          <w:b/>
          <w:bCs/>
          <w:color w:val="000000" w:themeColor="text1"/>
          <w:szCs w:val="22"/>
        </w:rPr>
      </w:pPr>
      <w:r w:rsidRPr="007503F4">
        <w:rPr>
          <w:rFonts w:ascii="SutonnyMJ" w:hAnsi="SutonnyMJ" w:cs="SutonnyMJ"/>
          <w:b/>
          <w:bCs/>
          <w:color w:val="000000" w:themeColor="text1"/>
          <w:szCs w:val="22"/>
        </w:rPr>
        <w:t xml:space="preserve">AskMÖnbKvixi bvg I ¯^vÿi: </w:t>
      </w:r>
    </w:p>
    <w:tbl>
      <w:tblPr>
        <w:tblStyle w:val="TableGrid"/>
        <w:tblW w:w="0" w:type="auto"/>
        <w:tblLook w:val="04A0" w:firstRow="1" w:lastRow="0" w:firstColumn="1" w:lastColumn="0" w:noHBand="0" w:noVBand="1"/>
      </w:tblPr>
      <w:tblGrid>
        <w:gridCol w:w="815"/>
        <w:gridCol w:w="5479"/>
        <w:gridCol w:w="3056"/>
      </w:tblGrid>
      <w:tr w:rsidR="00921503" w:rsidRPr="007503F4" w14:paraId="27993245" w14:textId="77777777" w:rsidTr="00011DA0">
        <w:tc>
          <w:tcPr>
            <w:tcW w:w="625" w:type="dxa"/>
          </w:tcPr>
          <w:p w14:paraId="6015B666" w14:textId="77777777" w:rsidR="00921503" w:rsidRPr="007503F4" w:rsidRDefault="00921503" w:rsidP="00011DA0">
            <w:pPr>
              <w:jc w:val="center"/>
              <w:rPr>
                <w:rFonts w:ascii="SutonnyMJ" w:hAnsi="SutonnyMJ" w:cs="SutonnyMJ"/>
                <w:b/>
                <w:bCs/>
                <w:color w:val="000000" w:themeColor="text1"/>
                <w:szCs w:val="22"/>
              </w:rPr>
            </w:pPr>
            <w:r w:rsidRPr="007503F4">
              <w:rPr>
                <w:rFonts w:ascii="SutonnyMJ" w:hAnsi="SutonnyMJ" w:cs="SutonnyMJ"/>
                <w:b/>
                <w:bCs/>
                <w:color w:val="000000" w:themeColor="text1"/>
                <w:szCs w:val="22"/>
              </w:rPr>
              <w:t>msL¨v</w:t>
            </w:r>
          </w:p>
        </w:tc>
        <w:tc>
          <w:tcPr>
            <w:tcW w:w="5608" w:type="dxa"/>
          </w:tcPr>
          <w:p w14:paraId="3C033DBF" w14:textId="77777777" w:rsidR="00921503" w:rsidRPr="007503F4" w:rsidRDefault="00921503" w:rsidP="00011DA0">
            <w:pPr>
              <w:jc w:val="center"/>
              <w:rPr>
                <w:rFonts w:ascii="SutonnyMJ" w:hAnsi="SutonnyMJ" w:cs="SutonnyMJ"/>
                <w:b/>
                <w:bCs/>
                <w:color w:val="000000" w:themeColor="text1"/>
                <w:szCs w:val="22"/>
              </w:rPr>
            </w:pPr>
            <w:r w:rsidRPr="007503F4">
              <w:rPr>
                <w:rFonts w:ascii="SutonnyMJ" w:hAnsi="SutonnyMJ" w:cs="SutonnyMJ"/>
                <w:b/>
                <w:bCs/>
                <w:color w:val="000000" w:themeColor="text1"/>
                <w:szCs w:val="22"/>
              </w:rPr>
              <w:t>bvg</w:t>
            </w:r>
          </w:p>
        </w:tc>
        <w:tc>
          <w:tcPr>
            <w:tcW w:w="3117" w:type="dxa"/>
          </w:tcPr>
          <w:p w14:paraId="6364A84B" w14:textId="77777777" w:rsidR="00921503" w:rsidRPr="007503F4" w:rsidRDefault="00921503" w:rsidP="00011DA0">
            <w:pPr>
              <w:jc w:val="center"/>
              <w:rPr>
                <w:rFonts w:ascii="SutonnyMJ" w:hAnsi="SutonnyMJ" w:cs="SutonnyMJ"/>
                <w:b/>
                <w:bCs/>
                <w:color w:val="000000" w:themeColor="text1"/>
                <w:szCs w:val="22"/>
              </w:rPr>
            </w:pPr>
            <w:r w:rsidRPr="007503F4">
              <w:rPr>
                <w:rFonts w:ascii="SutonnyMJ" w:hAnsi="SutonnyMJ" w:cs="SutonnyMJ"/>
                <w:b/>
                <w:bCs/>
                <w:color w:val="000000" w:themeColor="text1"/>
                <w:szCs w:val="22"/>
              </w:rPr>
              <w:t>¯^vÿi</w:t>
            </w:r>
          </w:p>
        </w:tc>
      </w:tr>
      <w:tr w:rsidR="00921503" w:rsidRPr="007503F4" w14:paraId="2E6FE81F" w14:textId="77777777" w:rsidTr="00011DA0">
        <w:tc>
          <w:tcPr>
            <w:tcW w:w="625" w:type="dxa"/>
          </w:tcPr>
          <w:p w14:paraId="3B2A3F8F" w14:textId="77777777" w:rsidR="00921503" w:rsidRPr="007503F4" w:rsidRDefault="00921503" w:rsidP="0087307D">
            <w:pPr>
              <w:pStyle w:val="ListParagraph"/>
              <w:numPr>
                <w:ilvl w:val="0"/>
                <w:numId w:val="27"/>
              </w:numPr>
              <w:rPr>
                <w:rFonts w:cstheme="minorHAnsi"/>
                <w:bCs/>
                <w:color w:val="000000" w:themeColor="text1"/>
                <w:szCs w:val="22"/>
              </w:rPr>
            </w:pPr>
          </w:p>
        </w:tc>
        <w:tc>
          <w:tcPr>
            <w:tcW w:w="5608" w:type="dxa"/>
          </w:tcPr>
          <w:p w14:paraId="5ED51728" w14:textId="77777777" w:rsidR="00921503" w:rsidRPr="007503F4" w:rsidRDefault="00921503" w:rsidP="00011DA0">
            <w:pPr>
              <w:rPr>
                <w:rFonts w:cstheme="minorHAnsi"/>
                <w:bCs/>
                <w:color w:val="000000" w:themeColor="text1"/>
                <w:szCs w:val="22"/>
              </w:rPr>
            </w:pPr>
          </w:p>
        </w:tc>
        <w:tc>
          <w:tcPr>
            <w:tcW w:w="3117" w:type="dxa"/>
          </w:tcPr>
          <w:p w14:paraId="2FE63AF0" w14:textId="77777777" w:rsidR="00921503" w:rsidRPr="007503F4" w:rsidRDefault="00921503" w:rsidP="00011DA0">
            <w:pPr>
              <w:rPr>
                <w:rFonts w:cstheme="minorHAnsi"/>
                <w:bCs/>
                <w:color w:val="000000" w:themeColor="text1"/>
                <w:szCs w:val="22"/>
              </w:rPr>
            </w:pPr>
          </w:p>
        </w:tc>
      </w:tr>
      <w:tr w:rsidR="00921503" w:rsidRPr="007503F4" w14:paraId="5D1DAD81" w14:textId="77777777" w:rsidTr="00011DA0">
        <w:tc>
          <w:tcPr>
            <w:tcW w:w="625" w:type="dxa"/>
          </w:tcPr>
          <w:p w14:paraId="1628CC6C" w14:textId="77777777" w:rsidR="00921503" w:rsidRPr="007503F4" w:rsidRDefault="00921503" w:rsidP="0087307D">
            <w:pPr>
              <w:pStyle w:val="ListParagraph"/>
              <w:numPr>
                <w:ilvl w:val="0"/>
                <w:numId w:val="27"/>
              </w:numPr>
              <w:rPr>
                <w:rFonts w:cstheme="minorHAnsi"/>
                <w:bCs/>
                <w:color w:val="000000" w:themeColor="text1"/>
                <w:szCs w:val="22"/>
              </w:rPr>
            </w:pPr>
          </w:p>
        </w:tc>
        <w:tc>
          <w:tcPr>
            <w:tcW w:w="5608" w:type="dxa"/>
          </w:tcPr>
          <w:p w14:paraId="363718F0" w14:textId="77777777" w:rsidR="00921503" w:rsidRPr="007503F4" w:rsidRDefault="00921503" w:rsidP="00011DA0">
            <w:pPr>
              <w:rPr>
                <w:rFonts w:cstheme="minorHAnsi"/>
                <w:bCs/>
                <w:color w:val="000000" w:themeColor="text1"/>
                <w:szCs w:val="22"/>
              </w:rPr>
            </w:pPr>
          </w:p>
        </w:tc>
        <w:tc>
          <w:tcPr>
            <w:tcW w:w="3117" w:type="dxa"/>
          </w:tcPr>
          <w:p w14:paraId="7AC47086" w14:textId="77777777" w:rsidR="00921503" w:rsidRPr="007503F4" w:rsidRDefault="00921503" w:rsidP="00011DA0">
            <w:pPr>
              <w:rPr>
                <w:rFonts w:cstheme="minorHAnsi"/>
                <w:bCs/>
                <w:color w:val="000000" w:themeColor="text1"/>
                <w:szCs w:val="22"/>
              </w:rPr>
            </w:pPr>
          </w:p>
        </w:tc>
      </w:tr>
      <w:tr w:rsidR="00921503" w:rsidRPr="007503F4" w14:paraId="4C5ECE48" w14:textId="77777777" w:rsidTr="00011DA0">
        <w:tc>
          <w:tcPr>
            <w:tcW w:w="625" w:type="dxa"/>
          </w:tcPr>
          <w:p w14:paraId="56960C32" w14:textId="77777777" w:rsidR="00921503" w:rsidRPr="007503F4" w:rsidRDefault="00921503" w:rsidP="0087307D">
            <w:pPr>
              <w:pStyle w:val="ListParagraph"/>
              <w:numPr>
                <w:ilvl w:val="0"/>
                <w:numId w:val="27"/>
              </w:numPr>
              <w:rPr>
                <w:rFonts w:cstheme="minorHAnsi"/>
                <w:bCs/>
                <w:color w:val="000000" w:themeColor="text1"/>
                <w:szCs w:val="22"/>
              </w:rPr>
            </w:pPr>
          </w:p>
        </w:tc>
        <w:tc>
          <w:tcPr>
            <w:tcW w:w="5608" w:type="dxa"/>
          </w:tcPr>
          <w:p w14:paraId="555ECE4D" w14:textId="77777777" w:rsidR="00921503" w:rsidRPr="007503F4" w:rsidRDefault="00921503" w:rsidP="00011DA0">
            <w:pPr>
              <w:rPr>
                <w:rFonts w:cstheme="minorHAnsi"/>
                <w:bCs/>
                <w:color w:val="000000" w:themeColor="text1"/>
                <w:szCs w:val="22"/>
              </w:rPr>
            </w:pPr>
          </w:p>
        </w:tc>
        <w:tc>
          <w:tcPr>
            <w:tcW w:w="3117" w:type="dxa"/>
          </w:tcPr>
          <w:p w14:paraId="311D4EA5" w14:textId="77777777" w:rsidR="00921503" w:rsidRPr="007503F4" w:rsidRDefault="00921503" w:rsidP="00011DA0">
            <w:pPr>
              <w:rPr>
                <w:rFonts w:cstheme="minorHAnsi"/>
                <w:bCs/>
                <w:color w:val="000000" w:themeColor="text1"/>
                <w:szCs w:val="22"/>
              </w:rPr>
            </w:pPr>
          </w:p>
        </w:tc>
      </w:tr>
      <w:tr w:rsidR="00921503" w:rsidRPr="007503F4" w14:paraId="0651A24E" w14:textId="77777777" w:rsidTr="00011DA0">
        <w:tc>
          <w:tcPr>
            <w:tcW w:w="625" w:type="dxa"/>
          </w:tcPr>
          <w:p w14:paraId="6C1C7ECA" w14:textId="77777777" w:rsidR="00921503" w:rsidRPr="007503F4" w:rsidRDefault="00921503" w:rsidP="0087307D">
            <w:pPr>
              <w:pStyle w:val="ListParagraph"/>
              <w:numPr>
                <w:ilvl w:val="0"/>
                <w:numId w:val="27"/>
              </w:numPr>
              <w:rPr>
                <w:rFonts w:cstheme="minorHAnsi"/>
                <w:bCs/>
                <w:color w:val="000000" w:themeColor="text1"/>
                <w:szCs w:val="22"/>
              </w:rPr>
            </w:pPr>
          </w:p>
        </w:tc>
        <w:tc>
          <w:tcPr>
            <w:tcW w:w="5608" w:type="dxa"/>
          </w:tcPr>
          <w:p w14:paraId="1C38F509" w14:textId="77777777" w:rsidR="00921503" w:rsidRPr="007503F4" w:rsidRDefault="00921503" w:rsidP="00011DA0">
            <w:pPr>
              <w:rPr>
                <w:rFonts w:cstheme="minorHAnsi"/>
                <w:bCs/>
                <w:color w:val="000000" w:themeColor="text1"/>
                <w:szCs w:val="22"/>
              </w:rPr>
            </w:pPr>
          </w:p>
        </w:tc>
        <w:tc>
          <w:tcPr>
            <w:tcW w:w="3117" w:type="dxa"/>
          </w:tcPr>
          <w:p w14:paraId="501D123E" w14:textId="77777777" w:rsidR="00921503" w:rsidRPr="007503F4" w:rsidRDefault="00921503" w:rsidP="00011DA0">
            <w:pPr>
              <w:rPr>
                <w:rFonts w:cstheme="minorHAnsi"/>
                <w:bCs/>
                <w:color w:val="000000" w:themeColor="text1"/>
                <w:szCs w:val="22"/>
              </w:rPr>
            </w:pPr>
          </w:p>
        </w:tc>
      </w:tr>
      <w:tr w:rsidR="00921503" w:rsidRPr="007503F4" w14:paraId="2D23A137" w14:textId="77777777" w:rsidTr="00011DA0">
        <w:tc>
          <w:tcPr>
            <w:tcW w:w="625" w:type="dxa"/>
          </w:tcPr>
          <w:p w14:paraId="04CC2C48" w14:textId="77777777" w:rsidR="00921503" w:rsidRPr="007503F4" w:rsidRDefault="00921503" w:rsidP="0087307D">
            <w:pPr>
              <w:pStyle w:val="ListParagraph"/>
              <w:numPr>
                <w:ilvl w:val="0"/>
                <w:numId w:val="27"/>
              </w:numPr>
              <w:rPr>
                <w:rFonts w:cstheme="minorHAnsi"/>
                <w:bCs/>
                <w:color w:val="000000" w:themeColor="text1"/>
                <w:szCs w:val="22"/>
              </w:rPr>
            </w:pPr>
          </w:p>
        </w:tc>
        <w:tc>
          <w:tcPr>
            <w:tcW w:w="5608" w:type="dxa"/>
          </w:tcPr>
          <w:p w14:paraId="27CB8480" w14:textId="77777777" w:rsidR="00921503" w:rsidRPr="007503F4" w:rsidRDefault="00921503" w:rsidP="00011DA0">
            <w:pPr>
              <w:rPr>
                <w:rFonts w:cstheme="minorHAnsi"/>
                <w:bCs/>
                <w:color w:val="000000" w:themeColor="text1"/>
                <w:szCs w:val="22"/>
              </w:rPr>
            </w:pPr>
          </w:p>
        </w:tc>
        <w:tc>
          <w:tcPr>
            <w:tcW w:w="3117" w:type="dxa"/>
          </w:tcPr>
          <w:p w14:paraId="45A6DAC5" w14:textId="77777777" w:rsidR="00921503" w:rsidRPr="007503F4" w:rsidRDefault="00921503" w:rsidP="00011DA0">
            <w:pPr>
              <w:rPr>
                <w:rFonts w:cstheme="minorHAnsi"/>
                <w:bCs/>
                <w:color w:val="000000" w:themeColor="text1"/>
                <w:szCs w:val="22"/>
              </w:rPr>
            </w:pPr>
          </w:p>
        </w:tc>
      </w:tr>
      <w:tr w:rsidR="00921503" w:rsidRPr="007503F4" w14:paraId="61705F89" w14:textId="77777777" w:rsidTr="00011DA0">
        <w:tc>
          <w:tcPr>
            <w:tcW w:w="625" w:type="dxa"/>
          </w:tcPr>
          <w:p w14:paraId="4AEC992A" w14:textId="77777777" w:rsidR="00921503" w:rsidRPr="007503F4" w:rsidRDefault="00921503" w:rsidP="0087307D">
            <w:pPr>
              <w:pStyle w:val="ListParagraph"/>
              <w:numPr>
                <w:ilvl w:val="0"/>
                <w:numId w:val="27"/>
              </w:numPr>
              <w:rPr>
                <w:rFonts w:cstheme="minorHAnsi"/>
                <w:bCs/>
                <w:color w:val="000000" w:themeColor="text1"/>
                <w:szCs w:val="22"/>
              </w:rPr>
            </w:pPr>
          </w:p>
        </w:tc>
        <w:tc>
          <w:tcPr>
            <w:tcW w:w="5608" w:type="dxa"/>
          </w:tcPr>
          <w:p w14:paraId="71BCC675" w14:textId="77777777" w:rsidR="00921503" w:rsidRPr="007503F4" w:rsidRDefault="00921503" w:rsidP="00011DA0">
            <w:pPr>
              <w:rPr>
                <w:rFonts w:cstheme="minorHAnsi"/>
                <w:bCs/>
                <w:color w:val="000000" w:themeColor="text1"/>
                <w:szCs w:val="22"/>
              </w:rPr>
            </w:pPr>
          </w:p>
        </w:tc>
        <w:tc>
          <w:tcPr>
            <w:tcW w:w="3117" w:type="dxa"/>
          </w:tcPr>
          <w:p w14:paraId="72166D6A" w14:textId="77777777" w:rsidR="00921503" w:rsidRPr="007503F4" w:rsidRDefault="00921503" w:rsidP="00011DA0">
            <w:pPr>
              <w:rPr>
                <w:rFonts w:cstheme="minorHAnsi"/>
                <w:bCs/>
                <w:color w:val="000000" w:themeColor="text1"/>
                <w:szCs w:val="22"/>
              </w:rPr>
            </w:pPr>
          </w:p>
        </w:tc>
      </w:tr>
      <w:tr w:rsidR="00921503" w:rsidRPr="007503F4" w14:paraId="17BF85BF" w14:textId="77777777" w:rsidTr="00011DA0">
        <w:tc>
          <w:tcPr>
            <w:tcW w:w="625" w:type="dxa"/>
          </w:tcPr>
          <w:p w14:paraId="2F0DF77E" w14:textId="77777777" w:rsidR="00921503" w:rsidRPr="007503F4" w:rsidRDefault="00921503" w:rsidP="0087307D">
            <w:pPr>
              <w:pStyle w:val="ListParagraph"/>
              <w:numPr>
                <w:ilvl w:val="0"/>
                <w:numId w:val="27"/>
              </w:numPr>
              <w:rPr>
                <w:rFonts w:cstheme="minorHAnsi"/>
                <w:bCs/>
                <w:color w:val="000000" w:themeColor="text1"/>
                <w:szCs w:val="22"/>
              </w:rPr>
            </w:pPr>
          </w:p>
        </w:tc>
        <w:tc>
          <w:tcPr>
            <w:tcW w:w="5608" w:type="dxa"/>
          </w:tcPr>
          <w:p w14:paraId="45DC65C1" w14:textId="77777777" w:rsidR="00921503" w:rsidRPr="007503F4" w:rsidRDefault="00921503" w:rsidP="00011DA0">
            <w:pPr>
              <w:rPr>
                <w:rFonts w:cstheme="minorHAnsi"/>
                <w:bCs/>
                <w:color w:val="000000" w:themeColor="text1"/>
                <w:szCs w:val="22"/>
              </w:rPr>
            </w:pPr>
          </w:p>
        </w:tc>
        <w:tc>
          <w:tcPr>
            <w:tcW w:w="3117" w:type="dxa"/>
          </w:tcPr>
          <w:p w14:paraId="333873CE" w14:textId="77777777" w:rsidR="00921503" w:rsidRPr="007503F4" w:rsidRDefault="00921503" w:rsidP="00011DA0">
            <w:pPr>
              <w:rPr>
                <w:rFonts w:cstheme="minorHAnsi"/>
                <w:bCs/>
                <w:color w:val="000000" w:themeColor="text1"/>
                <w:szCs w:val="22"/>
              </w:rPr>
            </w:pPr>
          </w:p>
        </w:tc>
      </w:tr>
      <w:tr w:rsidR="00921503" w:rsidRPr="007503F4" w14:paraId="2D0E4AD4" w14:textId="77777777" w:rsidTr="00011DA0">
        <w:tc>
          <w:tcPr>
            <w:tcW w:w="625" w:type="dxa"/>
          </w:tcPr>
          <w:p w14:paraId="297AB70C" w14:textId="77777777" w:rsidR="00921503" w:rsidRPr="007503F4" w:rsidRDefault="00921503" w:rsidP="0087307D">
            <w:pPr>
              <w:pStyle w:val="ListParagraph"/>
              <w:numPr>
                <w:ilvl w:val="0"/>
                <w:numId w:val="27"/>
              </w:numPr>
              <w:rPr>
                <w:rFonts w:cstheme="minorHAnsi"/>
                <w:bCs/>
                <w:color w:val="000000" w:themeColor="text1"/>
                <w:szCs w:val="22"/>
              </w:rPr>
            </w:pPr>
          </w:p>
        </w:tc>
        <w:tc>
          <w:tcPr>
            <w:tcW w:w="5608" w:type="dxa"/>
          </w:tcPr>
          <w:p w14:paraId="63CD05D9" w14:textId="77777777" w:rsidR="00921503" w:rsidRPr="007503F4" w:rsidRDefault="00921503" w:rsidP="00011DA0">
            <w:pPr>
              <w:rPr>
                <w:rFonts w:cstheme="minorHAnsi"/>
                <w:bCs/>
                <w:color w:val="000000" w:themeColor="text1"/>
                <w:szCs w:val="22"/>
              </w:rPr>
            </w:pPr>
          </w:p>
        </w:tc>
        <w:tc>
          <w:tcPr>
            <w:tcW w:w="3117" w:type="dxa"/>
          </w:tcPr>
          <w:p w14:paraId="4B664267" w14:textId="77777777" w:rsidR="00921503" w:rsidRPr="007503F4" w:rsidRDefault="00921503" w:rsidP="00011DA0">
            <w:pPr>
              <w:rPr>
                <w:rFonts w:cstheme="minorHAnsi"/>
                <w:bCs/>
                <w:color w:val="000000" w:themeColor="text1"/>
                <w:szCs w:val="22"/>
              </w:rPr>
            </w:pPr>
          </w:p>
        </w:tc>
      </w:tr>
    </w:tbl>
    <w:p w14:paraId="18595F97" w14:textId="77777777" w:rsidR="00921503" w:rsidRPr="007503F4" w:rsidRDefault="00921503" w:rsidP="00921503">
      <w:pPr>
        <w:tabs>
          <w:tab w:val="left" w:pos="1863"/>
        </w:tabs>
        <w:spacing w:before="240"/>
        <w:rPr>
          <w:rFonts w:ascii="SutonnyMJ" w:hAnsi="SutonnyMJ" w:cs="SutonnyMJ"/>
          <w:b/>
          <w:bCs/>
          <w:color w:val="FF0000"/>
          <w:szCs w:val="22"/>
        </w:rPr>
      </w:pPr>
      <w:r w:rsidRPr="007503F4">
        <w:rPr>
          <w:rFonts w:ascii="SutonnyMJ" w:hAnsi="SutonnyMJ" w:cs="SutonnyMJ"/>
          <w:b/>
          <w:bCs/>
          <w:color w:val="000000" w:themeColor="text1"/>
          <w:szCs w:val="22"/>
        </w:rPr>
        <w:lastRenderedPageBreak/>
        <w:t>d¨vwmwj‡UUi/`jxq Av‡jvPbv cwiPvjbvKvixi bvg</w:t>
      </w:r>
      <w:r w:rsidRPr="007503F4">
        <w:rPr>
          <w:rFonts w:cstheme="minorHAnsi"/>
          <w:b/>
          <w:bCs/>
          <w:color w:val="000000" w:themeColor="text1"/>
          <w:szCs w:val="22"/>
        </w:rPr>
        <w:t>:</w:t>
      </w:r>
      <w:r w:rsidRPr="007503F4">
        <w:rPr>
          <w:rFonts w:cstheme="minorHAnsi"/>
          <w:b/>
          <w:bCs/>
          <w:color w:val="000000" w:themeColor="text1"/>
          <w:szCs w:val="22"/>
        </w:rPr>
        <w:tab/>
      </w:r>
      <w:r w:rsidRPr="007503F4">
        <w:rPr>
          <w:rFonts w:cstheme="minorHAnsi"/>
          <w:b/>
          <w:bCs/>
          <w:color w:val="000000" w:themeColor="text1"/>
          <w:szCs w:val="22"/>
        </w:rPr>
        <w:tab/>
      </w:r>
      <w:r w:rsidRPr="007503F4">
        <w:rPr>
          <w:rFonts w:cstheme="minorHAnsi"/>
          <w:b/>
          <w:bCs/>
          <w:color w:val="000000" w:themeColor="text1"/>
          <w:szCs w:val="22"/>
        </w:rPr>
        <w:tab/>
      </w:r>
      <w:r w:rsidRPr="007503F4">
        <w:rPr>
          <w:rFonts w:cstheme="minorHAnsi"/>
          <w:b/>
          <w:bCs/>
          <w:color w:val="000000" w:themeColor="text1"/>
          <w:szCs w:val="22"/>
        </w:rPr>
        <w:tab/>
      </w:r>
      <w:r w:rsidRPr="007503F4">
        <w:rPr>
          <w:rFonts w:cstheme="minorHAnsi"/>
          <w:b/>
          <w:bCs/>
          <w:color w:val="000000" w:themeColor="text1"/>
          <w:szCs w:val="22"/>
        </w:rPr>
        <w:tab/>
        <w:t xml:space="preserve">           </w:t>
      </w:r>
      <w:r w:rsidRPr="007503F4">
        <w:rPr>
          <w:rFonts w:ascii="SutonnyMJ" w:hAnsi="SutonnyMJ" w:cs="SutonnyMJ"/>
          <w:b/>
          <w:bCs/>
          <w:color w:val="000000" w:themeColor="text1"/>
          <w:szCs w:val="22"/>
        </w:rPr>
        <w:t>¯^vÿi I ZvwiL</w:t>
      </w:r>
      <w:r w:rsidRPr="007503F4">
        <w:rPr>
          <w:rFonts w:cstheme="minorHAnsi"/>
          <w:b/>
          <w:bCs/>
          <w:color w:val="000000" w:themeColor="text1"/>
          <w:szCs w:val="22"/>
        </w:rPr>
        <w:t>:</w:t>
      </w:r>
      <w:r w:rsidRPr="007503F4">
        <w:rPr>
          <w:rFonts w:cstheme="minorHAnsi"/>
          <w:b/>
          <w:bCs/>
          <w:color w:val="FF0000"/>
          <w:szCs w:val="22"/>
        </w:rPr>
        <w:tab/>
      </w:r>
    </w:p>
    <w:p w14:paraId="37B4DCA7" w14:textId="77777777" w:rsidR="00921503" w:rsidRPr="007503F4" w:rsidRDefault="00921503" w:rsidP="00921503">
      <w:pPr>
        <w:tabs>
          <w:tab w:val="left" w:pos="1863"/>
        </w:tabs>
        <w:spacing w:after="0"/>
        <w:rPr>
          <w:rFonts w:ascii="SutonnyMJ" w:hAnsi="SutonnyMJ" w:cs="SutonnyMJ"/>
          <w:b/>
          <w:bCs/>
          <w:color w:val="FF0000"/>
          <w:szCs w:val="22"/>
        </w:rPr>
      </w:pPr>
      <w:r w:rsidRPr="007503F4">
        <w:rPr>
          <w:rFonts w:ascii="SutonnyMJ" w:hAnsi="SutonnyMJ" w:cs="SutonnyMJ"/>
          <w:b/>
          <w:bCs/>
          <w:color w:val="000000" w:themeColor="text1"/>
          <w:szCs w:val="22"/>
        </w:rPr>
        <w:t>‡bvU †UKvi/ Z_¨ ‡jL‡Ki bvg</w:t>
      </w:r>
      <w:r w:rsidRPr="007503F4">
        <w:rPr>
          <w:rFonts w:cstheme="minorHAnsi"/>
          <w:b/>
          <w:bCs/>
          <w:color w:val="000000" w:themeColor="text1"/>
          <w:szCs w:val="22"/>
        </w:rPr>
        <w:t>:</w:t>
      </w:r>
      <w:r w:rsidRPr="007503F4">
        <w:rPr>
          <w:rFonts w:cstheme="minorHAnsi"/>
          <w:b/>
          <w:bCs/>
          <w:color w:val="000000" w:themeColor="text1"/>
          <w:szCs w:val="22"/>
        </w:rPr>
        <w:tab/>
      </w:r>
      <w:r w:rsidRPr="007503F4">
        <w:rPr>
          <w:rFonts w:cstheme="minorHAnsi"/>
          <w:b/>
          <w:bCs/>
          <w:color w:val="000000" w:themeColor="text1"/>
          <w:szCs w:val="22"/>
        </w:rPr>
        <w:tab/>
      </w:r>
      <w:r w:rsidRPr="007503F4">
        <w:rPr>
          <w:rFonts w:cstheme="minorHAnsi"/>
          <w:b/>
          <w:bCs/>
          <w:color w:val="000000" w:themeColor="text1"/>
          <w:szCs w:val="22"/>
        </w:rPr>
        <w:tab/>
      </w:r>
      <w:r w:rsidRPr="007503F4">
        <w:rPr>
          <w:rFonts w:cstheme="minorHAnsi"/>
          <w:b/>
          <w:bCs/>
          <w:color w:val="000000" w:themeColor="text1"/>
          <w:szCs w:val="22"/>
        </w:rPr>
        <w:tab/>
      </w:r>
      <w:r w:rsidRPr="007503F4">
        <w:rPr>
          <w:rFonts w:cstheme="minorHAnsi"/>
          <w:b/>
          <w:bCs/>
          <w:color w:val="000000" w:themeColor="text1"/>
          <w:szCs w:val="22"/>
        </w:rPr>
        <w:tab/>
      </w:r>
      <w:r w:rsidRPr="007503F4">
        <w:rPr>
          <w:rFonts w:cstheme="minorHAnsi"/>
          <w:b/>
          <w:bCs/>
          <w:color w:val="000000" w:themeColor="text1"/>
          <w:szCs w:val="22"/>
        </w:rPr>
        <w:tab/>
        <w:t xml:space="preserve">             </w:t>
      </w:r>
      <w:r w:rsidRPr="007503F4">
        <w:rPr>
          <w:rFonts w:ascii="SutonnyMJ" w:hAnsi="SutonnyMJ" w:cs="SutonnyMJ"/>
          <w:b/>
          <w:bCs/>
          <w:color w:val="000000" w:themeColor="text1"/>
          <w:szCs w:val="22"/>
        </w:rPr>
        <w:t>¯^vÿi I ZvwiL</w:t>
      </w:r>
      <w:r w:rsidRPr="007503F4">
        <w:rPr>
          <w:rFonts w:cstheme="minorHAnsi"/>
          <w:b/>
          <w:bCs/>
          <w:color w:val="000000" w:themeColor="text1"/>
          <w:szCs w:val="22"/>
        </w:rPr>
        <w:t>:</w:t>
      </w:r>
      <w:r w:rsidRPr="007503F4">
        <w:rPr>
          <w:rFonts w:cstheme="minorHAnsi"/>
          <w:b/>
          <w:bCs/>
          <w:color w:val="FF0000"/>
          <w:szCs w:val="22"/>
        </w:rPr>
        <w:tab/>
      </w:r>
    </w:p>
    <w:p w14:paraId="7CBDBDD9" w14:textId="434EBB1A" w:rsidR="00921503" w:rsidRPr="007503F4" w:rsidRDefault="00921503" w:rsidP="00527D5F">
      <w:pPr>
        <w:spacing w:after="0"/>
        <w:rPr>
          <w:rFonts w:cstheme="minorHAnsi"/>
          <w:b/>
          <w:bCs/>
          <w:szCs w:val="22"/>
        </w:rPr>
      </w:pPr>
      <w:r w:rsidRPr="007503F4">
        <w:rPr>
          <w:rFonts w:cstheme="minorHAnsi"/>
          <w:color w:val="FF0000"/>
          <w:szCs w:val="22"/>
        </w:rPr>
        <w:br w:type="page"/>
      </w:r>
    </w:p>
    <w:p w14:paraId="162916A9" w14:textId="5D598075" w:rsidR="00921503" w:rsidRDefault="0043460C" w:rsidP="0043460C">
      <w:pPr>
        <w:pStyle w:val="Heading2"/>
        <w:rPr>
          <w:rFonts w:cstheme="minorHAnsi"/>
          <w:b/>
          <w:szCs w:val="22"/>
        </w:rPr>
      </w:pPr>
      <w:r>
        <w:rPr>
          <w:rFonts w:cstheme="minorHAnsi"/>
          <w:b/>
          <w:szCs w:val="22"/>
        </w:rPr>
        <w:lastRenderedPageBreak/>
        <w:tab/>
      </w:r>
      <w:r>
        <w:rPr>
          <w:rFonts w:cstheme="minorHAnsi"/>
          <w:b/>
          <w:szCs w:val="22"/>
        </w:rPr>
        <w:tab/>
      </w:r>
      <w:bookmarkStart w:id="10" w:name="_Toc523132012"/>
      <w:r>
        <w:rPr>
          <w:rFonts w:cstheme="minorHAnsi"/>
          <w:b/>
          <w:szCs w:val="22"/>
        </w:rPr>
        <w:t>FGD (</w:t>
      </w:r>
      <w:r w:rsidR="00921503">
        <w:rPr>
          <w:rFonts w:cstheme="minorHAnsi"/>
          <w:b/>
          <w:szCs w:val="22"/>
        </w:rPr>
        <w:t xml:space="preserve">Consent Form </w:t>
      </w:r>
      <w:r>
        <w:rPr>
          <w:rFonts w:cstheme="minorHAnsi"/>
          <w:b/>
          <w:szCs w:val="22"/>
        </w:rPr>
        <w:t>in English)</w:t>
      </w:r>
      <w:bookmarkEnd w:id="10"/>
    </w:p>
    <w:p w14:paraId="3E6CB0FB" w14:textId="77777777" w:rsidR="00527D5F" w:rsidRPr="007503F4" w:rsidRDefault="00527D5F" w:rsidP="00921503">
      <w:pPr>
        <w:spacing w:after="0"/>
        <w:jc w:val="center"/>
        <w:rPr>
          <w:rFonts w:cstheme="minorHAnsi"/>
          <w:b/>
          <w:szCs w:val="22"/>
        </w:rPr>
      </w:pPr>
    </w:p>
    <w:p w14:paraId="4157095E" w14:textId="77777777" w:rsidR="00921503" w:rsidRPr="007503F4" w:rsidRDefault="00921503" w:rsidP="00921503">
      <w:pPr>
        <w:spacing w:after="0"/>
        <w:jc w:val="both"/>
        <w:rPr>
          <w:rFonts w:cstheme="minorHAnsi"/>
          <w:b/>
          <w:bCs/>
          <w:szCs w:val="22"/>
        </w:rPr>
      </w:pPr>
      <w:r w:rsidRPr="007503F4">
        <w:rPr>
          <w:rFonts w:cstheme="minorHAnsi"/>
          <w:b/>
          <w:bCs/>
          <w:szCs w:val="22"/>
        </w:rPr>
        <w:t>Introduction</w:t>
      </w:r>
    </w:p>
    <w:p w14:paraId="430F28ED" w14:textId="77777777" w:rsidR="00921503" w:rsidRPr="007503F4" w:rsidRDefault="00921503" w:rsidP="00921503">
      <w:pPr>
        <w:pStyle w:val="CommentText"/>
        <w:spacing w:line="276" w:lineRule="auto"/>
        <w:jc w:val="both"/>
        <w:rPr>
          <w:rFonts w:cstheme="minorHAnsi"/>
          <w:sz w:val="22"/>
          <w:szCs w:val="22"/>
        </w:rPr>
      </w:pPr>
      <w:r w:rsidRPr="007503F4">
        <w:rPr>
          <w:rFonts w:cstheme="minorHAnsi"/>
          <w:sz w:val="22"/>
          <w:szCs w:val="22"/>
        </w:rPr>
        <w:t>I would like to thank you all for coming today to this group discussion. My name is ………………………………………… and my assistant is ……………………………………….We came to you to conduct a research project  jointly initiated by the BRAC, Bangladesh, Groningen University of the Netherlands and LANSA with financial assistance from DFID and</w:t>
      </w:r>
      <w:r w:rsidRPr="007503F4">
        <w:rPr>
          <w:rFonts w:cs="SutonnyMJ"/>
          <w:color w:val="000000" w:themeColor="text1"/>
          <w:sz w:val="22"/>
          <w:szCs w:val="22"/>
        </w:rPr>
        <w:t xml:space="preserve"> </w:t>
      </w:r>
      <w:r w:rsidRPr="007503F4">
        <w:rPr>
          <w:rFonts w:cstheme="minorHAnsi"/>
          <w:sz w:val="22"/>
          <w:szCs w:val="22"/>
        </w:rPr>
        <w:t xml:space="preserve">Eric Bleumink Fund (EBF). The main objective of the research project is to understand the issues regarding child nutrition, good or bad, in </w:t>
      </w:r>
      <w:r w:rsidRPr="007503F4">
        <w:rPr>
          <w:rFonts w:cstheme="minorHAnsi"/>
          <w:i/>
          <w:sz w:val="22"/>
          <w:szCs w:val="22"/>
        </w:rPr>
        <w:t xml:space="preserve">haor </w:t>
      </w:r>
      <w:r w:rsidRPr="007503F4">
        <w:rPr>
          <w:rFonts w:cstheme="minorHAnsi"/>
          <w:sz w:val="22"/>
          <w:szCs w:val="22"/>
        </w:rPr>
        <w:t xml:space="preserve">areas.  For this we would like to have a group discussion on the health and nutrition of the children in </w:t>
      </w:r>
      <w:r w:rsidRPr="007503F4">
        <w:rPr>
          <w:rFonts w:cstheme="minorHAnsi"/>
          <w:i/>
          <w:sz w:val="22"/>
          <w:szCs w:val="22"/>
        </w:rPr>
        <w:t xml:space="preserve">haor </w:t>
      </w:r>
      <w:r w:rsidRPr="007503F4">
        <w:rPr>
          <w:rFonts w:cstheme="minorHAnsi"/>
          <w:sz w:val="22"/>
          <w:szCs w:val="22"/>
        </w:rPr>
        <w:t>areas. The discussion may take around 50-60 minutes. During the discussion, we would like to take notes and record the discussion if you kindly allow. Your participation is completely voluntary and you may withdraw from the study at any point without giving any reason. However, we value your opinion and views that you will share with us. There is no right or wrong answer. If you feel uncomfortable with any question, you can let us know and can choose not to answer that question. It is requested that only one person talks at a time so that all information shared during this discussion is well recorded.</w:t>
      </w:r>
    </w:p>
    <w:p w14:paraId="37A1D467" w14:textId="77777777" w:rsidR="00921503" w:rsidRPr="007503F4" w:rsidRDefault="00921503" w:rsidP="00921503">
      <w:pPr>
        <w:pStyle w:val="CommentText"/>
        <w:spacing w:line="276" w:lineRule="auto"/>
        <w:jc w:val="both"/>
        <w:rPr>
          <w:rFonts w:cstheme="minorHAnsi"/>
          <w:sz w:val="22"/>
          <w:szCs w:val="22"/>
        </w:rPr>
      </w:pPr>
      <w:r w:rsidRPr="007503F4">
        <w:rPr>
          <w:rFonts w:cstheme="minorHAnsi"/>
          <w:sz w:val="22"/>
          <w:szCs w:val="22"/>
        </w:rPr>
        <w:t xml:space="preserve">We haven’t come to you in providing any service or advice or money, rather we came here to know from you about the scenario in </w:t>
      </w:r>
      <w:r w:rsidRPr="007503F4">
        <w:rPr>
          <w:rFonts w:cstheme="minorHAnsi"/>
          <w:i/>
          <w:sz w:val="22"/>
          <w:szCs w:val="22"/>
        </w:rPr>
        <w:t>haor</w:t>
      </w:r>
      <w:r w:rsidRPr="007503F4">
        <w:rPr>
          <w:rFonts w:cstheme="minorHAnsi"/>
          <w:sz w:val="22"/>
          <w:szCs w:val="22"/>
        </w:rPr>
        <w:t xml:space="preserve">. However, your participation in the research will help us understand the situation and communicate it to relevant stakeholder to improve their efforts. The findings of this research would be published in scientific journal and your name will be kept anonymous. The discussion will not affect the services that you receive from BRAC or others. So you can be comfortable to answer as you feel. We would appreciate if you give us your valuable time for this discussion and freely share your views on the issue. Do you agree? </w:t>
      </w:r>
    </w:p>
    <w:p w14:paraId="565E581F" w14:textId="77777777" w:rsidR="00921503" w:rsidRPr="007503F4" w:rsidRDefault="00921503" w:rsidP="00921503">
      <w:pPr>
        <w:rPr>
          <w:rFonts w:cstheme="minorHAnsi"/>
          <w:b/>
          <w:bCs/>
          <w:szCs w:val="22"/>
        </w:rPr>
      </w:pPr>
      <w:r w:rsidRPr="007503F4">
        <w:rPr>
          <w:rFonts w:cstheme="minorHAnsi"/>
          <w:b/>
          <w:bCs/>
          <w:szCs w:val="22"/>
        </w:rPr>
        <w:t xml:space="preserve">1= </w:t>
      </w:r>
      <w:proofErr w:type="gramStart"/>
      <w:r w:rsidRPr="007503F4">
        <w:rPr>
          <w:rFonts w:cstheme="minorHAnsi"/>
          <w:b/>
          <w:bCs/>
          <w:szCs w:val="22"/>
        </w:rPr>
        <w:t>Yes ,</w:t>
      </w:r>
      <w:proofErr w:type="gramEnd"/>
      <w:r w:rsidRPr="007503F4">
        <w:rPr>
          <w:rFonts w:cstheme="minorHAnsi"/>
          <w:b/>
          <w:bCs/>
          <w:szCs w:val="22"/>
        </w:rPr>
        <w:t xml:space="preserve"> 2= No.</w:t>
      </w:r>
    </w:p>
    <w:p w14:paraId="7C677BE5" w14:textId="77777777" w:rsidR="00921503" w:rsidRPr="007503F4" w:rsidRDefault="00921503" w:rsidP="00921503">
      <w:pPr>
        <w:rPr>
          <w:rFonts w:cstheme="minorHAnsi"/>
          <w:color w:val="000000" w:themeColor="text1"/>
          <w:szCs w:val="22"/>
        </w:rPr>
      </w:pPr>
      <w:r w:rsidRPr="007503F4">
        <w:rPr>
          <w:rFonts w:cstheme="minorHAnsi"/>
          <w:color w:val="000000" w:themeColor="text1"/>
          <w:szCs w:val="22"/>
        </w:rPr>
        <w:t>If the participant agrees take his/her signature and continue with the discussion:</w:t>
      </w:r>
    </w:p>
    <w:p w14:paraId="2908E9D8" w14:textId="77777777" w:rsidR="00921503" w:rsidRPr="007503F4" w:rsidRDefault="00921503" w:rsidP="00921503">
      <w:pPr>
        <w:rPr>
          <w:rFonts w:cstheme="minorHAnsi"/>
          <w:b/>
          <w:color w:val="000000" w:themeColor="text1"/>
          <w:szCs w:val="22"/>
        </w:rPr>
      </w:pPr>
      <w:r w:rsidRPr="007503F4">
        <w:rPr>
          <w:rFonts w:cstheme="minorHAnsi"/>
          <w:b/>
          <w:color w:val="000000" w:themeColor="text1"/>
          <w:szCs w:val="22"/>
        </w:rPr>
        <w:t>Name and signature of the participant:</w:t>
      </w:r>
    </w:p>
    <w:tbl>
      <w:tblPr>
        <w:tblStyle w:val="TableGrid"/>
        <w:tblW w:w="0" w:type="auto"/>
        <w:tblLook w:val="04A0" w:firstRow="1" w:lastRow="0" w:firstColumn="1" w:lastColumn="0" w:noHBand="0" w:noVBand="1"/>
      </w:tblPr>
      <w:tblGrid>
        <w:gridCol w:w="625"/>
        <w:gridCol w:w="5608"/>
        <w:gridCol w:w="3117"/>
      </w:tblGrid>
      <w:tr w:rsidR="00921503" w:rsidRPr="007503F4" w14:paraId="3271AA7E" w14:textId="77777777" w:rsidTr="00011DA0">
        <w:trPr>
          <w:trHeight w:val="332"/>
        </w:trPr>
        <w:tc>
          <w:tcPr>
            <w:tcW w:w="625" w:type="dxa"/>
          </w:tcPr>
          <w:p w14:paraId="55FFBB70" w14:textId="77777777" w:rsidR="00921503" w:rsidRPr="007503F4" w:rsidRDefault="00921503" w:rsidP="00011DA0">
            <w:pPr>
              <w:jc w:val="center"/>
              <w:rPr>
                <w:rFonts w:cstheme="minorHAnsi"/>
                <w:b/>
                <w:bCs/>
                <w:color w:val="000000" w:themeColor="text1"/>
                <w:szCs w:val="22"/>
              </w:rPr>
            </w:pPr>
            <w:r w:rsidRPr="007503F4">
              <w:rPr>
                <w:rFonts w:cstheme="minorHAnsi"/>
                <w:b/>
                <w:bCs/>
                <w:color w:val="000000" w:themeColor="text1"/>
                <w:szCs w:val="22"/>
              </w:rPr>
              <w:t>S/N</w:t>
            </w:r>
          </w:p>
        </w:tc>
        <w:tc>
          <w:tcPr>
            <w:tcW w:w="5608" w:type="dxa"/>
          </w:tcPr>
          <w:p w14:paraId="4EC6ABD3" w14:textId="77777777" w:rsidR="00921503" w:rsidRPr="007503F4" w:rsidRDefault="00921503" w:rsidP="00011DA0">
            <w:pPr>
              <w:jc w:val="center"/>
              <w:rPr>
                <w:rFonts w:cstheme="minorHAnsi"/>
                <w:b/>
                <w:bCs/>
                <w:color w:val="000000" w:themeColor="text1"/>
                <w:szCs w:val="22"/>
              </w:rPr>
            </w:pPr>
            <w:r w:rsidRPr="007503F4">
              <w:rPr>
                <w:rFonts w:cstheme="minorHAnsi"/>
                <w:b/>
                <w:bCs/>
                <w:color w:val="000000" w:themeColor="text1"/>
                <w:szCs w:val="22"/>
              </w:rPr>
              <w:t>Name</w:t>
            </w:r>
          </w:p>
        </w:tc>
        <w:tc>
          <w:tcPr>
            <w:tcW w:w="3117" w:type="dxa"/>
          </w:tcPr>
          <w:p w14:paraId="36BAAC53" w14:textId="77777777" w:rsidR="00921503" w:rsidRPr="007503F4" w:rsidRDefault="00921503" w:rsidP="00011DA0">
            <w:pPr>
              <w:jc w:val="center"/>
              <w:rPr>
                <w:rFonts w:cstheme="minorHAnsi"/>
                <w:b/>
                <w:bCs/>
                <w:color w:val="000000" w:themeColor="text1"/>
                <w:szCs w:val="22"/>
              </w:rPr>
            </w:pPr>
            <w:r w:rsidRPr="007503F4">
              <w:rPr>
                <w:rFonts w:cstheme="minorHAnsi"/>
                <w:b/>
                <w:bCs/>
                <w:color w:val="000000" w:themeColor="text1"/>
                <w:szCs w:val="22"/>
              </w:rPr>
              <w:t>Signature</w:t>
            </w:r>
          </w:p>
        </w:tc>
      </w:tr>
      <w:tr w:rsidR="00921503" w:rsidRPr="007503F4" w14:paraId="240B64A5" w14:textId="77777777" w:rsidTr="00011DA0">
        <w:tc>
          <w:tcPr>
            <w:tcW w:w="625" w:type="dxa"/>
          </w:tcPr>
          <w:p w14:paraId="4DA68268" w14:textId="77777777" w:rsidR="00921503" w:rsidRPr="007503F4" w:rsidRDefault="00921503" w:rsidP="0087307D">
            <w:pPr>
              <w:pStyle w:val="ListParagraph"/>
              <w:numPr>
                <w:ilvl w:val="0"/>
                <w:numId w:val="28"/>
              </w:numPr>
              <w:rPr>
                <w:rFonts w:cstheme="minorHAnsi"/>
                <w:bCs/>
                <w:color w:val="000000" w:themeColor="text1"/>
                <w:szCs w:val="22"/>
              </w:rPr>
            </w:pPr>
          </w:p>
        </w:tc>
        <w:tc>
          <w:tcPr>
            <w:tcW w:w="5608" w:type="dxa"/>
          </w:tcPr>
          <w:p w14:paraId="07E5B96F" w14:textId="77777777" w:rsidR="00921503" w:rsidRPr="007503F4" w:rsidRDefault="00921503" w:rsidP="00011DA0">
            <w:pPr>
              <w:rPr>
                <w:rFonts w:cstheme="minorHAnsi"/>
                <w:bCs/>
                <w:color w:val="000000" w:themeColor="text1"/>
                <w:szCs w:val="22"/>
              </w:rPr>
            </w:pPr>
          </w:p>
        </w:tc>
        <w:tc>
          <w:tcPr>
            <w:tcW w:w="3117" w:type="dxa"/>
          </w:tcPr>
          <w:p w14:paraId="13078F26" w14:textId="77777777" w:rsidR="00921503" w:rsidRPr="007503F4" w:rsidRDefault="00921503" w:rsidP="00011DA0">
            <w:pPr>
              <w:rPr>
                <w:rFonts w:cstheme="minorHAnsi"/>
                <w:bCs/>
                <w:color w:val="000000" w:themeColor="text1"/>
                <w:szCs w:val="22"/>
              </w:rPr>
            </w:pPr>
          </w:p>
        </w:tc>
      </w:tr>
      <w:tr w:rsidR="00921503" w:rsidRPr="007503F4" w14:paraId="50C7295D" w14:textId="77777777" w:rsidTr="00011DA0">
        <w:tc>
          <w:tcPr>
            <w:tcW w:w="625" w:type="dxa"/>
          </w:tcPr>
          <w:p w14:paraId="6420DE7D" w14:textId="77777777" w:rsidR="00921503" w:rsidRPr="007503F4" w:rsidRDefault="00921503" w:rsidP="0087307D">
            <w:pPr>
              <w:pStyle w:val="ListParagraph"/>
              <w:numPr>
                <w:ilvl w:val="0"/>
                <w:numId w:val="28"/>
              </w:numPr>
              <w:rPr>
                <w:rFonts w:cstheme="minorHAnsi"/>
                <w:bCs/>
                <w:color w:val="000000" w:themeColor="text1"/>
                <w:szCs w:val="22"/>
              </w:rPr>
            </w:pPr>
          </w:p>
        </w:tc>
        <w:tc>
          <w:tcPr>
            <w:tcW w:w="5608" w:type="dxa"/>
          </w:tcPr>
          <w:p w14:paraId="5C04455D" w14:textId="77777777" w:rsidR="00921503" w:rsidRPr="007503F4" w:rsidRDefault="00921503" w:rsidP="00011DA0">
            <w:pPr>
              <w:rPr>
                <w:rFonts w:cstheme="minorHAnsi"/>
                <w:bCs/>
                <w:color w:val="000000" w:themeColor="text1"/>
                <w:szCs w:val="22"/>
              </w:rPr>
            </w:pPr>
          </w:p>
        </w:tc>
        <w:tc>
          <w:tcPr>
            <w:tcW w:w="3117" w:type="dxa"/>
          </w:tcPr>
          <w:p w14:paraId="2AE5E677" w14:textId="77777777" w:rsidR="00921503" w:rsidRPr="007503F4" w:rsidRDefault="00921503" w:rsidP="00011DA0">
            <w:pPr>
              <w:rPr>
                <w:rFonts w:cstheme="minorHAnsi"/>
                <w:bCs/>
                <w:color w:val="000000" w:themeColor="text1"/>
                <w:szCs w:val="22"/>
              </w:rPr>
            </w:pPr>
          </w:p>
        </w:tc>
      </w:tr>
      <w:tr w:rsidR="00921503" w:rsidRPr="007503F4" w14:paraId="4892266C" w14:textId="77777777" w:rsidTr="00011DA0">
        <w:tc>
          <w:tcPr>
            <w:tcW w:w="625" w:type="dxa"/>
          </w:tcPr>
          <w:p w14:paraId="038AAF3A" w14:textId="77777777" w:rsidR="00921503" w:rsidRPr="007503F4" w:rsidRDefault="00921503" w:rsidP="0087307D">
            <w:pPr>
              <w:pStyle w:val="ListParagraph"/>
              <w:numPr>
                <w:ilvl w:val="0"/>
                <w:numId w:val="28"/>
              </w:numPr>
              <w:rPr>
                <w:rFonts w:cstheme="minorHAnsi"/>
                <w:bCs/>
                <w:color w:val="000000" w:themeColor="text1"/>
                <w:szCs w:val="22"/>
              </w:rPr>
            </w:pPr>
          </w:p>
        </w:tc>
        <w:tc>
          <w:tcPr>
            <w:tcW w:w="5608" w:type="dxa"/>
          </w:tcPr>
          <w:p w14:paraId="7A7100C2" w14:textId="77777777" w:rsidR="00921503" w:rsidRPr="007503F4" w:rsidRDefault="00921503" w:rsidP="00011DA0">
            <w:pPr>
              <w:rPr>
                <w:rFonts w:cstheme="minorHAnsi"/>
                <w:bCs/>
                <w:color w:val="000000" w:themeColor="text1"/>
                <w:szCs w:val="22"/>
              </w:rPr>
            </w:pPr>
          </w:p>
        </w:tc>
        <w:tc>
          <w:tcPr>
            <w:tcW w:w="3117" w:type="dxa"/>
          </w:tcPr>
          <w:p w14:paraId="5C37179F" w14:textId="77777777" w:rsidR="00921503" w:rsidRPr="007503F4" w:rsidRDefault="00921503" w:rsidP="00011DA0">
            <w:pPr>
              <w:rPr>
                <w:rFonts w:cstheme="minorHAnsi"/>
                <w:bCs/>
                <w:color w:val="000000" w:themeColor="text1"/>
                <w:szCs w:val="22"/>
              </w:rPr>
            </w:pPr>
          </w:p>
        </w:tc>
      </w:tr>
      <w:tr w:rsidR="00921503" w:rsidRPr="007503F4" w14:paraId="3F521F6F" w14:textId="77777777" w:rsidTr="00011DA0">
        <w:tc>
          <w:tcPr>
            <w:tcW w:w="625" w:type="dxa"/>
          </w:tcPr>
          <w:p w14:paraId="29D8DA26" w14:textId="77777777" w:rsidR="00921503" w:rsidRPr="007503F4" w:rsidRDefault="00921503" w:rsidP="0087307D">
            <w:pPr>
              <w:pStyle w:val="ListParagraph"/>
              <w:numPr>
                <w:ilvl w:val="0"/>
                <w:numId w:val="28"/>
              </w:numPr>
              <w:rPr>
                <w:rFonts w:cstheme="minorHAnsi"/>
                <w:bCs/>
                <w:color w:val="000000" w:themeColor="text1"/>
                <w:szCs w:val="22"/>
              </w:rPr>
            </w:pPr>
          </w:p>
        </w:tc>
        <w:tc>
          <w:tcPr>
            <w:tcW w:w="5608" w:type="dxa"/>
          </w:tcPr>
          <w:p w14:paraId="7F35A045" w14:textId="77777777" w:rsidR="00921503" w:rsidRPr="007503F4" w:rsidRDefault="00921503" w:rsidP="00011DA0">
            <w:pPr>
              <w:rPr>
                <w:rFonts w:cstheme="minorHAnsi"/>
                <w:bCs/>
                <w:color w:val="000000" w:themeColor="text1"/>
                <w:szCs w:val="22"/>
              </w:rPr>
            </w:pPr>
          </w:p>
        </w:tc>
        <w:tc>
          <w:tcPr>
            <w:tcW w:w="3117" w:type="dxa"/>
          </w:tcPr>
          <w:p w14:paraId="4752674F" w14:textId="77777777" w:rsidR="00921503" w:rsidRPr="007503F4" w:rsidRDefault="00921503" w:rsidP="00011DA0">
            <w:pPr>
              <w:rPr>
                <w:rFonts w:cstheme="minorHAnsi"/>
                <w:bCs/>
                <w:color w:val="000000" w:themeColor="text1"/>
                <w:szCs w:val="22"/>
              </w:rPr>
            </w:pPr>
          </w:p>
        </w:tc>
      </w:tr>
      <w:tr w:rsidR="00921503" w:rsidRPr="007503F4" w14:paraId="5A5D0F8C" w14:textId="77777777" w:rsidTr="00011DA0">
        <w:tc>
          <w:tcPr>
            <w:tcW w:w="625" w:type="dxa"/>
          </w:tcPr>
          <w:p w14:paraId="4C8CC814" w14:textId="77777777" w:rsidR="00921503" w:rsidRPr="007503F4" w:rsidRDefault="00921503" w:rsidP="0087307D">
            <w:pPr>
              <w:pStyle w:val="ListParagraph"/>
              <w:numPr>
                <w:ilvl w:val="0"/>
                <w:numId w:val="28"/>
              </w:numPr>
              <w:rPr>
                <w:rFonts w:cstheme="minorHAnsi"/>
                <w:bCs/>
                <w:color w:val="000000" w:themeColor="text1"/>
                <w:szCs w:val="22"/>
              </w:rPr>
            </w:pPr>
          </w:p>
        </w:tc>
        <w:tc>
          <w:tcPr>
            <w:tcW w:w="5608" w:type="dxa"/>
          </w:tcPr>
          <w:p w14:paraId="4FE4908A" w14:textId="77777777" w:rsidR="00921503" w:rsidRPr="007503F4" w:rsidRDefault="00921503" w:rsidP="00011DA0">
            <w:pPr>
              <w:rPr>
                <w:rFonts w:cstheme="minorHAnsi"/>
                <w:bCs/>
                <w:color w:val="000000" w:themeColor="text1"/>
                <w:szCs w:val="22"/>
              </w:rPr>
            </w:pPr>
          </w:p>
        </w:tc>
        <w:tc>
          <w:tcPr>
            <w:tcW w:w="3117" w:type="dxa"/>
          </w:tcPr>
          <w:p w14:paraId="0E89DFD8" w14:textId="77777777" w:rsidR="00921503" w:rsidRPr="007503F4" w:rsidRDefault="00921503" w:rsidP="00011DA0">
            <w:pPr>
              <w:rPr>
                <w:rFonts w:cstheme="minorHAnsi"/>
                <w:bCs/>
                <w:color w:val="000000" w:themeColor="text1"/>
                <w:szCs w:val="22"/>
              </w:rPr>
            </w:pPr>
          </w:p>
        </w:tc>
      </w:tr>
      <w:tr w:rsidR="00921503" w:rsidRPr="007503F4" w14:paraId="43C333B3" w14:textId="77777777" w:rsidTr="00011DA0">
        <w:tc>
          <w:tcPr>
            <w:tcW w:w="625" w:type="dxa"/>
          </w:tcPr>
          <w:p w14:paraId="3F2A62E6" w14:textId="77777777" w:rsidR="00921503" w:rsidRPr="007503F4" w:rsidRDefault="00921503" w:rsidP="0087307D">
            <w:pPr>
              <w:pStyle w:val="ListParagraph"/>
              <w:numPr>
                <w:ilvl w:val="0"/>
                <w:numId w:val="28"/>
              </w:numPr>
              <w:rPr>
                <w:rFonts w:cstheme="minorHAnsi"/>
                <w:bCs/>
                <w:color w:val="000000" w:themeColor="text1"/>
                <w:szCs w:val="22"/>
              </w:rPr>
            </w:pPr>
          </w:p>
        </w:tc>
        <w:tc>
          <w:tcPr>
            <w:tcW w:w="5608" w:type="dxa"/>
          </w:tcPr>
          <w:p w14:paraId="5820E0C1" w14:textId="77777777" w:rsidR="00921503" w:rsidRPr="007503F4" w:rsidRDefault="00921503" w:rsidP="00011DA0">
            <w:pPr>
              <w:rPr>
                <w:rFonts w:cstheme="minorHAnsi"/>
                <w:bCs/>
                <w:color w:val="000000" w:themeColor="text1"/>
                <w:szCs w:val="22"/>
              </w:rPr>
            </w:pPr>
          </w:p>
        </w:tc>
        <w:tc>
          <w:tcPr>
            <w:tcW w:w="3117" w:type="dxa"/>
          </w:tcPr>
          <w:p w14:paraId="005B25BB" w14:textId="77777777" w:rsidR="00921503" w:rsidRPr="007503F4" w:rsidRDefault="00921503" w:rsidP="00011DA0">
            <w:pPr>
              <w:rPr>
                <w:rFonts w:cstheme="minorHAnsi"/>
                <w:bCs/>
                <w:color w:val="000000" w:themeColor="text1"/>
                <w:szCs w:val="22"/>
              </w:rPr>
            </w:pPr>
          </w:p>
        </w:tc>
      </w:tr>
      <w:tr w:rsidR="00921503" w:rsidRPr="007503F4" w14:paraId="3D11EA2F" w14:textId="77777777" w:rsidTr="00011DA0">
        <w:tc>
          <w:tcPr>
            <w:tcW w:w="625" w:type="dxa"/>
          </w:tcPr>
          <w:p w14:paraId="32A33FC8" w14:textId="77777777" w:rsidR="00921503" w:rsidRPr="007503F4" w:rsidRDefault="00921503" w:rsidP="0087307D">
            <w:pPr>
              <w:pStyle w:val="ListParagraph"/>
              <w:numPr>
                <w:ilvl w:val="0"/>
                <w:numId w:val="28"/>
              </w:numPr>
              <w:rPr>
                <w:rFonts w:cstheme="minorHAnsi"/>
                <w:bCs/>
                <w:color w:val="000000" w:themeColor="text1"/>
                <w:szCs w:val="22"/>
              </w:rPr>
            </w:pPr>
          </w:p>
        </w:tc>
        <w:tc>
          <w:tcPr>
            <w:tcW w:w="5608" w:type="dxa"/>
          </w:tcPr>
          <w:p w14:paraId="3BD2B725" w14:textId="77777777" w:rsidR="00921503" w:rsidRPr="007503F4" w:rsidRDefault="00921503" w:rsidP="00011DA0">
            <w:pPr>
              <w:rPr>
                <w:rFonts w:cstheme="minorHAnsi"/>
                <w:bCs/>
                <w:color w:val="000000" w:themeColor="text1"/>
                <w:szCs w:val="22"/>
              </w:rPr>
            </w:pPr>
          </w:p>
        </w:tc>
        <w:tc>
          <w:tcPr>
            <w:tcW w:w="3117" w:type="dxa"/>
          </w:tcPr>
          <w:p w14:paraId="1DC8D7F7" w14:textId="77777777" w:rsidR="00921503" w:rsidRPr="007503F4" w:rsidRDefault="00921503" w:rsidP="00011DA0">
            <w:pPr>
              <w:rPr>
                <w:rFonts w:cstheme="minorHAnsi"/>
                <w:bCs/>
                <w:color w:val="000000" w:themeColor="text1"/>
                <w:szCs w:val="22"/>
              </w:rPr>
            </w:pPr>
          </w:p>
        </w:tc>
      </w:tr>
      <w:tr w:rsidR="00921503" w:rsidRPr="007503F4" w14:paraId="49A454EB" w14:textId="77777777" w:rsidTr="00011DA0">
        <w:tc>
          <w:tcPr>
            <w:tcW w:w="625" w:type="dxa"/>
          </w:tcPr>
          <w:p w14:paraId="7351E38A" w14:textId="77777777" w:rsidR="00921503" w:rsidRPr="007503F4" w:rsidRDefault="00921503" w:rsidP="0087307D">
            <w:pPr>
              <w:pStyle w:val="ListParagraph"/>
              <w:numPr>
                <w:ilvl w:val="0"/>
                <w:numId w:val="28"/>
              </w:numPr>
              <w:rPr>
                <w:rFonts w:cstheme="minorHAnsi"/>
                <w:bCs/>
                <w:color w:val="000000" w:themeColor="text1"/>
                <w:szCs w:val="22"/>
              </w:rPr>
            </w:pPr>
          </w:p>
        </w:tc>
        <w:tc>
          <w:tcPr>
            <w:tcW w:w="5608" w:type="dxa"/>
          </w:tcPr>
          <w:p w14:paraId="27931680" w14:textId="77777777" w:rsidR="00921503" w:rsidRPr="007503F4" w:rsidRDefault="00921503" w:rsidP="00011DA0">
            <w:pPr>
              <w:rPr>
                <w:rFonts w:cstheme="minorHAnsi"/>
                <w:bCs/>
                <w:color w:val="000000" w:themeColor="text1"/>
                <w:szCs w:val="22"/>
              </w:rPr>
            </w:pPr>
          </w:p>
        </w:tc>
        <w:tc>
          <w:tcPr>
            <w:tcW w:w="3117" w:type="dxa"/>
          </w:tcPr>
          <w:p w14:paraId="50D2FF98" w14:textId="77777777" w:rsidR="00921503" w:rsidRPr="007503F4" w:rsidRDefault="00921503" w:rsidP="00011DA0">
            <w:pPr>
              <w:rPr>
                <w:rFonts w:cstheme="minorHAnsi"/>
                <w:bCs/>
                <w:color w:val="000000" w:themeColor="text1"/>
                <w:szCs w:val="22"/>
              </w:rPr>
            </w:pPr>
          </w:p>
        </w:tc>
      </w:tr>
    </w:tbl>
    <w:p w14:paraId="405A8806" w14:textId="77777777" w:rsidR="00921503" w:rsidRPr="007503F4" w:rsidRDefault="00921503" w:rsidP="00921503">
      <w:pPr>
        <w:spacing w:before="240"/>
        <w:rPr>
          <w:rFonts w:cstheme="minorHAnsi"/>
          <w:b/>
          <w:bCs/>
          <w:szCs w:val="22"/>
        </w:rPr>
      </w:pPr>
      <w:r w:rsidRPr="007503F4">
        <w:rPr>
          <w:rFonts w:cstheme="minorHAnsi"/>
          <w:b/>
          <w:bCs/>
          <w:szCs w:val="22"/>
        </w:rPr>
        <w:t>FGD facilitator:</w:t>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t>Signature &amp; Date:</w:t>
      </w:r>
    </w:p>
    <w:p w14:paraId="6C21210C" w14:textId="77777777" w:rsidR="00921503" w:rsidRPr="007503F4" w:rsidRDefault="00921503" w:rsidP="00921503">
      <w:pPr>
        <w:rPr>
          <w:rFonts w:cstheme="minorHAnsi"/>
          <w:b/>
          <w:bCs/>
          <w:szCs w:val="22"/>
        </w:rPr>
      </w:pPr>
      <w:r w:rsidRPr="007503F4">
        <w:rPr>
          <w:rFonts w:cstheme="minorHAnsi"/>
          <w:b/>
          <w:bCs/>
          <w:szCs w:val="22"/>
        </w:rPr>
        <w:t xml:space="preserve">Note taker: </w:t>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t>Signature &amp; Date:</w:t>
      </w:r>
    </w:p>
    <w:p w14:paraId="76558239" w14:textId="4971B5B3" w:rsidR="00921503" w:rsidRPr="00921503" w:rsidRDefault="00921503" w:rsidP="00921503">
      <w:pPr>
        <w:spacing w:line="240" w:lineRule="auto"/>
        <w:jc w:val="both"/>
        <w:rPr>
          <w:rFonts w:cstheme="minorHAnsi"/>
          <w:b/>
          <w:bCs/>
          <w:szCs w:val="22"/>
        </w:rPr>
      </w:pPr>
      <w:r w:rsidRPr="00921503">
        <w:rPr>
          <w:rFonts w:cstheme="minorHAnsi"/>
          <w:b/>
          <w:bCs/>
          <w:szCs w:val="22"/>
        </w:rPr>
        <w:t>FGD Topic guide</w:t>
      </w:r>
    </w:p>
    <w:p w14:paraId="55C06CD0" w14:textId="521B5C00" w:rsidR="00A15799" w:rsidRPr="00A15799" w:rsidRDefault="00A15799" w:rsidP="00A15799">
      <w:pPr>
        <w:pStyle w:val="Heading2"/>
        <w:rPr>
          <w:rFonts w:cstheme="minorHAnsi"/>
          <w:b/>
          <w:bCs/>
          <w:szCs w:val="22"/>
        </w:rPr>
      </w:pPr>
      <w:bookmarkStart w:id="11" w:name="_Toc523132013"/>
      <w:r w:rsidRPr="00A15799">
        <w:rPr>
          <w:rFonts w:cstheme="minorHAnsi"/>
          <w:b/>
          <w:bCs/>
          <w:szCs w:val="22"/>
        </w:rPr>
        <w:lastRenderedPageBreak/>
        <w:t>FGD Topic Guide</w:t>
      </w:r>
      <w:bookmarkEnd w:id="11"/>
    </w:p>
    <w:p w14:paraId="4DFDC584" w14:textId="77777777" w:rsidR="00921503" w:rsidRPr="007503F4" w:rsidRDefault="00921503" w:rsidP="00921503">
      <w:pPr>
        <w:spacing w:line="240" w:lineRule="auto"/>
        <w:jc w:val="both"/>
        <w:rPr>
          <w:rFonts w:cstheme="minorHAnsi"/>
          <w:b/>
          <w:bCs/>
          <w:szCs w:val="22"/>
          <w:u w:val="single"/>
        </w:rPr>
      </w:pPr>
      <w:r w:rsidRPr="007503F4">
        <w:rPr>
          <w:rFonts w:cstheme="minorHAnsi"/>
          <w:b/>
          <w:bCs/>
          <w:szCs w:val="22"/>
          <w:u w:val="single"/>
        </w:rPr>
        <w:t xml:space="preserve">FGD No: </w:t>
      </w:r>
    </w:p>
    <w:p w14:paraId="1B8F320C" w14:textId="77777777" w:rsidR="00921503" w:rsidRPr="007503F4" w:rsidRDefault="00921503" w:rsidP="00921503">
      <w:pPr>
        <w:rPr>
          <w:rFonts w:cstheme="minorHAnsi"/>
          <w:b/>
          <w:bCs/>
          <w:szCs w:val="22"/>
        </w:rPr>
      </w:pPr>
      <w:r w:rsidRPr="007503F4">
        <w:rPr>
          <w:rFonts w:ascii="SutonnyMJ" w:hAnsi="SutonnyMJ" w:cs="SutonnyMJ"/>
          <w:b/>
          <w:bCs/>
          <w:szCs w:val="22"/>
        </w:rPr>
        <w:t>Dc‡Rjv</w:t>
      </w:r>
      <w:r w:rsidRPr="007503F4">
        <w:rPr>
          <w:rFonts w:cstheme="minorHAnsi"/>
          <w:b/>
          <w:bCs/>
          <w:szCs w:val="22"/>
        </w:rPr>
        <w:t xml:space="preserve">: </w:t>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cstheme="minorHAnsi"/>
          <w:b/>
          <w:bCs/>
          <w:szCs w:val="22"/>
        </w:rPr>
        <w:tab/>
      </w:r>
      <w:r w:rsidRPr="007503F4">
        <w:rPr>
          <w:rFonts w:ascii="SutonnyMJ" w:hAnsi="SutonnyMJ" w:cs="SutonnyMJ"/>
          <w:b/>
          <w:bCs/>
          <w:szCs w:val="22"/>
        </w:rPr>
        <w:t>MÖvg</w:t>
      </w:r>
      <w:r w:rsidRPr="007503F4">
        <w:rPr>
          <w:rFonts w:cstheme="minorHAnsi"/>
          <w:b/>
          <w:bCs/>
          <w:szCs w:val="22"/>
        </w:rPr>
        <w:t>:</w:t>
      </w:r>
    </w:p>
    <w:p w14:paraId="5F7FA8B6" w14:textId="77777777" w:rsidR="00921503" w:rsidRPr="007503F4" w:rsidRDefault="00921503" w:rsidP="00921503">
      <w:pPr>
        <w:jc w:val="both"/>
        <w:rPr>
          <w:rFonts w:cstheme="minorHAnsi"/>
          <w:b/>
          <w:bCs/>
          <w:szCs w:val="22"/>
          <w:u w:val="single"/>
        </w:rPr>
      </w:pPr>
      <w:r w:rsidRPr="007503F4">
        <w:rPr>
          <w:rFonts w:ascii="SutonnyMJ" w:hAnsi="SutonnyMJ" w:cs="SutonnyMJ"/>
          <w:b/>
          <w:bCs/>
          <w:szCs w:val="22"/>
          <w:u w:val="single"/>
        </w:rPr>
        <w:t>cwiwPwZ g~jK cÖkœ (</w:t>
      </w:r>
      <w:r w:rsidRPr="007503F4">
        <w:rPr>
          <w:rFonts w:cstheme="minorHAnsi"/>
          <w:b/>
          <w:bCs/>
          <w:szCs w:val="22"/>
          <w:u w:val="single"/>
        </w:rPr>
        <w:t xml:space="preserve">Introductory questions): </w:t>
      </w:r>
    </w:p>
    <w:p w14:paraId="3F782A5B" w14:textId="77777777" w:rsidR="00921503" w:rsidRPr="007503F4" w:rsidRDefault="00921503" w:rsidP="00921503">
      <w:pPr>
        <w:spacing w:after="0"/>
        <w:jc w:val="both"/>
        <w:rPr>
          <w:rFonts w:ascii="SutonnyMJ" w:hAnsi="SutonnyMJ" w:cs="SutonnyMJ"/>
          <w:bCs/>
          <w:color w:val="000000" w:themeColor="text1"/>
          <w:szCs w:val="22"/>
        </w:rPr>
      </w:pPr>
      <w:r w:rsidRPr="007503F4">
        <w:rPr>
          <w:rFonts w:ascii="SutonnyMJ" w:hAnsi="SutonnyMJ" w:cs="SutonnyMJ"/>
          <w:bCs/>
          <w:szCs w:val="22"/>
        </w:rPr>
        <w:t xml:space="preserve">cÖ_‡gB Avgiv cwiwPZ n‡q wbB, Avcbviv G‡Ki ci GK Avcbv‡`i cwiPq w`b| </w:t>
      </w:r>
      <w:r w:rsidRPr="007503F4">
        <w:rPr>
          <w:rFonts w:ascii="SutonnyMJ" w:hAnsi="SutonnyMJ" w:cs="SutonnyMJ"/>
          <w:bCs/>
          <w:color w:val="000000" w:themeColor="text1"/>
          <w:szCs w:val="22"/>
        </w:rPr>
        <w:t xml:space="preserve">Avcbv‡`i bvg, †ckv wkÿv, †Q‡j‡g‡q‡`i m¤ú‡K© ejyb| </w:t>
      </w:r>
    </w:p>
    <w:p w14:paraId="7FFDAF89" w14:textId="77777777" w:rsidR="00921503" w:rsidRPr="007503F4" w:rsidRDefault="00921503" w:rsidP="00921503">
      <w:pPr>
        <w:jc w:val="both"/>
        <w:rPr>
          <w:rFonts w:cstheme="minorHAnsi"/>
          <w:b/>
          <w:bCs/>
          <w:szCs w:val="22"/>
        </w:rPr>
      </w:pPr>
      <w:r w:rsidRPr="007503F4">
        <w:rPr>
          <w:rFonts w:cstheme="minorHAnsi"/>
          <w:bCs/>
          <w:color w:val="000000" w:themeColor="text1"/>
          <w:szCs w:val="22"/>
        </w:rPr>
        <w:t>As an introduction, let’s go around so that you can introduce yourselves, and tell us about you</w:t>
      </w:r>
      <w:r w:rsidRPr="007503F4">
        <w:rPr>
          <w:rFonts w:cstheme="minorHAnsi"/>
          <w:b/>
          <w:bCs/>
          <w:szCs w:val="22"/>
        </w:rPr>
        <w:t xml:space="preserve">r </w:t>
      </w:r>
      <w:r w:rsidRPr="007503F4">
        <w:rPr>
          <w:rFonts w:cstheme="minorHAnsi"/>
          <w:bCs/>
          <w:szCs w:val="22"/>
        </w:rPr>
        <w:t>name, occupation, education, and children. (Note the background information into the table)</w:t>
      </w:r>
    </w:p>
    <w:p w14:paraId="424409BD" w14:textId="77777777" w:rsidR="00921503" w:rsidRPr="007503F4" w:rsidRDefault="00921503" w:rsidP="00921503">
      <w:pPr>
        <w:spacing w:line="240" w:lineRule="auto"/>
        <w:jc w:val="both"/>
        <w:rPr>
          <w:rFonts w:cstheme="minorHAnsi"/>
          <w:b/>
          <w:bCs/>
          <w:szCs w:val="22"/>
        </w:rPr>
      </w:pPr>
      <w:r w:rsidRPr="007503F4">
        <w:rPr>
          <w:rFonts w:ascii="SutonnyMJ" w:hAnsi="SutonnyMJ" w:cs="SutonnyMJ"/>
          <w:b/>
          <w:bCs/>
          <w:szCs w:val="22"/>
        </w:rPr>
        <w:t>AskMÖnbKvix‡`i bvg (</w:t>
      </w:r>
      <w:r w:rsidRPr="007503F4">
        <w:rPr>
          <w:rFonts w:cstheme="minorHAnsi"/>
          <w:b/>
          <w:bCs/>
          <w:szCs w:val="22"/>
        </w:rPr>
        <w:t xml:space="preserve">Participants’ name): </w:t>
      </w:r>
    </w:p>
    <w:tbl>
      <w:tblPr>
        <w:tblStyle w:val="TableGrid"/>
        <w:tblW w:w="10592" w:type="dxa"/>
        <w:tblLayout w:type="fixed"/>
        <w:tblLook w:val="04A0" w:firstRow="1" w:lastRow="0" w:firstColumn="1" w:lastColumn="0" w:noHBand="0" w:noVBand="1"/>
      </w:tblPr>
      <w:tblGrid>
        <w:gridCol w:w="535"/>
        <w:gridCol w:w="1260"/>
        <w:gridCol w:w="1350"/>
        <w:gridCol w:w="1170"/>
        <w:gridCol w:w="1440"/>
        <w:gridCol w:w="900"/>
        <w:gridCol w:w="900"/>
        <w:gridCol w:w="1777"/>
        <w:gridCol w:w="1260"/>
      </w:tblGrid>
      <w:tr w:rsidR="00921503" w:rsidRPr="007503F4" w14:paraId="78D3B393" w14:textId="77777777" w:rsidTr="00011DA0">
        <w:trPr>
          <w:trHeight w:val="809"/>
        </w:trPr>
        <w:tc>
          <w:tcPr>
            <w:tcW w:w="535" w:type="dxa"/>
            <w:vMerge w:val="restart"/>
          </w:tcPr>
          <w:p w14:paraId="473671F3" w14:textId="77777777" w:rsidR="00921503" w:rsidRPr="007503F4" w:rsidRDefault="00921503" w:rsidP="00011DA0">
            <w:pPr>
              <w:jc w:val="both"/>
              <w:rPr>
                <w:rFonts w:cstheme="minorHAnsi"/>
                <w:b/>
                <w:bCs/>
                <w:szCs w:val="22"/>
                <w:u w:val="single"/>
              </w:rPr>
            </w:pPr>
          </w:p>
        </w:tc>
        <w:tc>
          <w:tcPr>
            <w:tcW w:w="1260" w:type="dxa"/>
            <w:vMerge w:val="restart"/>
          </w:tcPr>
          <w:p w14:paraId="0EBE4C66" w14:textId="77777777" w:rsidR="00921503" w:rsidRPr="007503F4" w:rsidRDefault="00921503" w:rsidP="00011DA0">
            <w:pPr>
              <w:rPr>
                <w:rFonts w:ascii="SutonnyMJ" w:hAnsi="SutonnyMJ" w:cs="SutonnyMJ"/>
                <w:b/>
                <w:bCs/>
                <w:szCs w:val="22"/>
              </w:rPr>
            </w:pPr>
            <w:r w:rsidRPr="007503F4">
              <w:rPr>
                <w:rFonts w:ascii="SutonnyMJ" w:hAnsi="SutonnyMJ" w:cs="SutonnyMJ"/>
                <w:b/>
                <w:bCs/>
                <w:szCs w:val="22"/>
              </w:rPr>
              <w:t>eqm</w:t>
            </w:r>
          </w:p>
          <w:p w14:paraId="3585A5B8" w14:textId="77777777" w:rsidR="00921503" w:rsidRPr="007503F4" w:rsidRDefault="00921503" w:rsidP="00011DA0">
            <w:pPr>
              <w:rPr>
                <w:rFonts w:cstheme="minorHAnsi"/>
                <w:b/>
                <w:bCs/>
                <w:szCs w:val="22"/>
                <w:u w:val="single"/>
              </w:rPr>
            </w:pPr>
            <w:r w:rsidRPr="007503F4">
              <w:rPr>
                <w:rFonts w:cstheme="minorHAnsi"/>
                <w:b/>
                <w:bCs/>
                <w:szCs w:val="22"/>
                <w:u w:val="single"/>
              </w:rPr>
              <w:t>Age</w:t>
            </w:r>
          </w:p>
        </w:tc>
        <w:tc>
          <w:tcPr>
            <w:tcW w:w="1350" w:type="dxa"/>
            <w:vMerge w:val="restart"/>
          </w:tcPr>
          <w:p w14:paraId="63335451" w14:textId="77777777" w:rsidR="00921503" w:rsidRPr="007503F4" w:rsidRDefault="00921503" w:rsidP="00011DA0">
            <w:pPr>
              <w:tabs>
                <w:tab w:val="left" w:pos="1200"/>
              </w:tabs>
              <w:rPr>
                <w:rFonts w:cstheme="minorHAnsi"/>
                <w:b/>
                <w:bCs/>
                <w:szCs w:val="22"/>
              </w:rPr>
            </w:pPr>
            <w:r w:rsidRPr="007503F4">
              <w:rPr>
                <w:rFonts w:ascii="SutonnyMJ" w:hAnsi="SutonnyMJ" w:cs="SutonnyMJ"/>
                <w:b/>
                <w:bCs/>
                <w:szCs w:val="22"/>
              </w:rPr>
              <w:t>‡ckv</w:t>
            </w:r>
            <w:r w:rsidRPr="007503F4">
              <w:rPr>
                <w:rFonts w:cstheme="minorHAnsi"/>
                <w:b/>
                <w:bCs/>
                <w:szCs w:val="22"/>
              </w:rPr>
              <w:t xml:space="preserve"> </w:t>
            </w:r>
          </w:p>
          <w:p w14:paraId="43368469" w14:textId="77777777" w:rsidR="00921503" w:rsidRPr="007503F4" w:rsidRDefault="00921503" w:rsidP="00011DA0">
            <w:pPr>
              <w:rPr>
                <w:rFonts w:cstheme="minorHAnsi"/>
                <w:b/>
                <w:bCs/>
                <w:szCs w:val="22"/>
                <w:u w:val="single"/>
              </w:rPr>
            </w:pPr>
            <w:r w:rsidRPr="007503F4">
              <w:rPr>
                <w:rFonts w:cstheme="minorHAnsi"/>
                <w:b/>
                <w:bCs/>
                <w:szCs w:val="22"/>
                <w:u w:val="single"/>
              </w:rPr>
              <w:t>Occupation</w:t>
            </w:r>
          </w:p>
        </w:tc>
        <w:tc>
          <w:tcPr>
            <w:tcW w:w="1170" w:type="dxa"/>
            <w:vMerge w:val="restart"/>
          </w:tcPr>
          <w:p w14:paraId="1D8299F2" w14:textId="77777777" w:rsidR="00921503" w:rsidRPr="007503F4" w:rsidRDefault="00921503" w:rsidP="00011DA0">
            <w:pPr>
              <w:rPr>
                <w:rFonts w:ascii="SutonnyMJ" w:hAnsi="SutonnyMJ" w:cs="SutonnyMJ"/>
                <w:b/>
                <w:bCs/>
                <w:szCs w:val="22"/>
                <w:u w:val="single"/>
              </w:rPr>
            </w:pPr>
            <w:r w:rsidRPr="007503F4">
              <w:rPr>
                <w:rFonts w:ascii="SutonnyMJ" w:hAnsi="SutonnyMJ" w:cs="SutonnyMJ"/>
                <w:b/>
                <w:bCs/>
                <w:szCs w:val="22"/>
                <w:u w:val="single"/>
              </w:rPr>
              <w:t xml:space="preserve">wkÿv </w:t>
            </w:r>
          </w:p>
          <w:p w14:paraId="36589EAC" w14:textId="77777777" w:rsidR="00921503" w:rsidRPr="007503F4" w:rsidRDefault="00921503" w:rsidP="00011DA0">
            <w:pPr>
              <w:rPr>
                <w:rFonts w:cstheme="minorHAnsi"/>
                <w:b/>
                <w:bCs/>
                <w:szCs w:val="22"/>
                <w:u w:val="single"/>
              </w:rPr>
            </w:pPr>
            <w:r w:rsidRPr="007503F4">
              <w:rPr>
                <w:rFonts w:cstheme="minorHAnsi"/>
                <w:b/>
                <w:bCs/>
                <w:szCs w:val="22"/>
                <w:u w:val="single"/>
              </w:rPr>
              <w:t>Education</w:t>
            </w:r>
          </w:p>
        </w:tc>
        <w:tc>
          <w:tcPr>
            <w:tcW w:w="1440" w:type="dxa"/>
            <w:vMerge w:val="restart"/>
          </w:tcPr>
          <w:p w14:paraId="00CC0A73" w14:textId="77777777" w:rsidR="00921503" w:rsidRPr="007503F4" w:rsidRDefault="00921503" w:rsidP="00011DA0">
            <w:pPr>
              <w:rPr>
                <w:rFonts w:ascii="SutonnyMJ" w:hAnsi="SutonnyMJ" w:cs="SutonnyMJ"/>
                <w:b/>
                <w:bCs/>
                <w:szCs w:val="22"/>
              </w:rPr>
            </w:pPr>
            <w:r w:rsidRPr="007503F4">
              <w:rPr>
                <w:rFonts w:ascii="SutonnyMJ" w:hAnsi="SutonnyMJ" w:cs="SutonnyMJ"/>
                <w:b/>
                <w:bCs/>
                <w:szCs w:val="22"/>
              </w:rPr>
              <w:t>wkïi mv‡_ m¤úK©</w:t>
            </w:r>
          </w:p>
          <w:p w14:paraId="2EB988B6" w14:textId="77777777" w:rsidR="00921503" w:rsidRPr="007503F4" w:rsidRDefault="00921503" w:rsidP="00011DA0">
            <w:pPr>
              <w:rPr>
                <w:rFonts w:cstheme="minorHAnsi"/>
                <w:b/>
                <w:bCs/>
                <w:szCs w:val="22"/>
                <w:u w:val="single"/>
              </w:rPr>
            </w:pPr>
            <w:r w:rsidRPr="007503F4">
              <w:rPr>
                <w:rFonts w:cstheme="minorHAnsi"/>
                <w:b/>
                <w:bCs/>
                <w:szCs w:val="22"/>
                <w:u w:val="single"/>
              </w:rPr>
              <w:t>Relationship with child</w:t>
            </w:r>
          </w:p>
        </w:tc>
        <w:tc>
          <w:tcPr>
            <w:tcW w:w="1800" w:type="dxa"/>
            <w:gridSpan w:val="2"/>
          </w:tcPr>
          <w:p w14:paraId="1EBE8B08" w14:textId="77777777" w:rsidR="00921503" w:rsidRPr="007503F4" w:rsidRDefault="00921503" w:rsidP="00011DA0">
            <w:pPr>
              <w:rPr>
                <w:rFonts w:ascii="SutonnyMJ" w:hAnsi="SutonnyMJ" w:cs="SutonnyMJ"/>
                <w:b/>
                <w:bCs/>
                <w:szCs w:val="22"/>
              </w:rPr>
            </w:pPr>
            <w:r w:rsidRPr="007503F4">
              <w:rPr>
                <w:rFonts w:ascii="SutonnyMJ" w:hAnsi="SutonnyMJ" w:cs="SutonnyMJ"/>
                <w:b/>
                <w:bCs/>
                <w:szCs w:val="22"/>
              </w:rPr>
              <w:t xml:space="preserve">mšÍv‡bi msL¨v </w:t>
            </w:r>
          </w:p>
          <w:p w14:paraId="0EE879E1" w14:textId="77777777" w:rsidR="00921503" w:rsidRPr="007503F4" w:rsidRDefault="00921503" w:rsidP="00011DA0">
            <w:pPr>
              <w:ind w:left="72"/>
              <w:rPr>
                <w:rFonts w:cstheme="minorHAnsi"/>
                <w:b/>
                <w:szCs w:val="22"/>
                <w:u w:val="single"/>
              </w:rPr>
            </w:pPr>
            <w:r w:rsidRPr="007503F4">
              <w:rPr>
                <w:rFonts w:cstheme="minorHAnsi"/>
                <w:b/>
                <w:szCs w:val="22"/>
                <w:u w:val="single"/>
              </w:rPr>
              <w:t>Number of Children</w:t>
            </w:r>
          </w:p>
        </w:tc>
        <w:tc>
          <w:tcPr>
            <w:tcW w:w="1777" w:type="dxa"/>
            <w:vMerge w:val="restart"/>
          </w:tcPr>
          <w:p w14:paraId="07985EE8" w14:textId="77777777" w:rsidR="00921503" w:rsidRPr="007503F4" w:rsidRDefault="00921503" w:rsidP="00011DA0">
            <w:pPr>
              <w:rPr>
                <w:rFonts w:ascii="SutonnyMJ" w:hAnsi="SutonnyMJ" w:cs="SutonnyMJ"/>
                <w:b/>
                <w:bCs/>
                <w:szCs w:val="22"/>
              </w:rPr>
            </w:pPr>
            <w:r w:rsidRPr="007503F4">
              <w:rPr>
                <w:rFonts w:ascii="SutonnyMJ" w:hAnsi="SutonnyMJ" w:cs="SutonnyMJ"/>
                <w:b/>
                <w:bCs/>
                <w:szCs w:val="22"/>
              </w:rPr>
              <w:t xml:space="preserve">2 eQ‡ii Kg eqmx mšÍv‡bi msL¨v </w:t>
            </w:r>
          </w:p>
          <w:p w14:paraId="7B7DA1EA" w14:textId="77777777" w:rsidR="00921503" w:rsidRPr="007503F4" w:rsidRDefault="00921503" w:rsidP="00011DA0">
            <w:pPr>
              <w:rPr>
                <w:rFonts w:cstheme="minorHAnsi"/>
                <w:b/>
                <w:bCs/>
                <w:szCs w:val="22"/>
                <w:u w:val="single"/>
              </w:rPr>
            </w:pPr>
            <w:r w:rsidRPr="007503F4">
              <w:rPr>
                <w:rFonts w:cstheme="minorHAnsi"/>
                <w:b/>
                <w:bCs/>
                <w:szCs w:val="22"/>
                <w:u w:val="single"/>
              </w:rPr>
              <w:t>Number of children &lt;2 years</w:t>
            </w:r>
          </w:p>
        </w:tc>
        <w:tc>
          <w:tcPr>
            <w:tcW w:w="1260" w:type="dxa"/>
            <w:vMerge w:val="restart"/>
          </w:tcPr>
          <w:p w14:paraId="1DB975F9" w14:textId="77777777" w:rsidR="00921503" w:rsidRPr="007503F4" w:rsidRDefault="00921503" w:rsidP="00011DA0">
            <w:pPr>
              <w:rPr>
                <w:rFonts w:ascii="SutonnyMJ" w:hAnsi="SutonnyMJ" w:cs="SutonnyMJ"/>
                <w:b/>
                <w:bCs/>
                <w:szCs w:val="22"/>
              </w:rPr>
            </w:pPr>
            <w:r w:rsidRPr="007503F4">
              <w:rPr>
                <w:rFonts w:ascii="SutonnyMJ" w:hAnsi="SutonnyMJ" w:cs="SutonnyMJ"/>
                <w:b/>
                <w:bCs/>
                <w:szCs w:val="22"/>
              </w:rPr>
              <w:t>me †_‡K †QvU  mšÍv‡bi eqm</w:t>
            </w:r>
          </w:p>
          <w:p w14:paraId="6EEF9929" w14:textId="77777777" w:rsidR="00921503" w:rsidRPr="007503F4" w:rsidRDefault="00921503" w:rsidP="00011DA0">
            <w:pPr>
              <w:rPr>
                <w:rFonts w:cstheme="minorHAnsi"/>
                <w:b/>
                <w:bCs/>
                <w:szCs w:val="22"/>
                <w:u w:val="single"/>
              </w:rPr>
            </w:pPr>
            <w:r w:rsidRPr="007503F4">
              <w:rPr>
                <w:rFonts w:cstheme="minorHAnsi"/>
                <w:b/>
                <w:bCs/>
                <w:szCs w:val="22"/>
                <w:u w:val="single"/>
              </w:rPr>
              <w:t>Age of youngest child</w:t>
            </w:r>
          </w:p>
        </w:tc>
      </w:tr>
      <w:tr w:rsidR="00921503" w:rsidRPr="007503F4" w14:paraId="35064F2E" w14:textId="77777777" w:rsidTr="00011DA0">
        <w:trPr>
          <w:trHeight w:val="569"/>
        </w:trPr>
        <w:tc>
          <w:tcPr>
            <w:tcW w:w="535" w:type="dxa"/>
            <w:vMerge/>
          </w:tcPr>
          <w:p w14:paraId="6C9D0E01" w14:textId="77777777" w:rsidR="00921503" w:rsidRPr="007503F4" w:rsidRDefault="00921503" w:rsidP="00011DA0">
            <w:pPr>
              <w:jc w:val="both"/>
              <w:rPr>
                <w:rFonts w:cstheme="minorHAnsi"/>
                <w:b/>
                <w:bCs/>
                <w:szCs w:val="22"/>
                <w:u w:val="single"/>
              </w:rPr>
            </w:pPr>
          </w:p>
        </w:tc>
        <w:tc>
          <w:tcPr>
            <w:tcW w:w="1260" w:type="dxa"/>
            <w:vMerge/>
          </w:tcPr>
          <w:p w14:paraId="602F2317" w14:textId="77777777" w:rsidR="00921503" w:rsidRPr="007503F4" w:rsidDel="00963AA7" w:rsidRDefault="00921503" w:rsidP="00011DA0">
            <w:pPr>
              <w:rPr>
                <w:rFonts w:ascii="SutonnyMJ" w:hAnsi="SutonnyMJ" w:cs="SutonnyMJ"/>
                <w:b/>
                <w:bCs/>
                <w:szCs w:val="22"/>
              </w:rPr>
            </w:pPr>
          </w:p>
        </w:tc>
        <w:tc>
          <w:tcPr>
            <w:tcW w:w="1350" w:type="dxa"/>
            <w:vMerge/>
          </w:tcPr>
          <w:p w14:paraId="0B620466" w14:textId="77777777" w:rsidR="00921503" w:rsidRPr="007503F4" w:rsidRDefault="00921503" w:rsidP="00011DA0">
            <w:pPr>
              <w:tabs>
                <w:tab w:val="left" w:pos="1200"/>
              </w:tabs>
              <w:rPr>
                <w:rFonts w:ascii="SutonnyMJ" w:hAnsi="SutonnyMJ" w:cs="SutonnyMJ"/>
                <w:b/>
                <w:bCs/>
                <w:szCs w:val="22"/>
              </w:rPr>
            </w:pPr>
          </w:p>
        </w:tc>
        <w:tc>
          <w:tcPr>
            <w:tcW w:w="1170" w:type="dxa"/>
            <w:vMerge/>
          </w:tcPr>
          <w:p w14:paraId="4A4F64C4" w14:textId="77777777" w:rsidR="00921503" w:rsidRPr="007503F4" w:rsidRDefault="00921503" w:rsidP="00011DA0">
            <w:pPr>
              <w:rPr>
                <w:rFonts w:ascii="SutonnyMJ" w:hAnsi="SutonnyMJ" w:cs="SutonnyMJ"/>
                <w:b/>
                <w:bCs/>
                <w:szCs w:val="22"/>
                <w:u w:val="single"/>
              </w:rPr>
            </w:pPr>
          </w:p>
        </w:tc>
        <w:tc>
          <w:tcPr>
            <w:tcW w:w="1440" w:type="dxa"/>
            <w:vMerge/>
          </w:tcPr>
          <w:p w14:paraId="62D99761" w14:textId="77777777" w:rsidR="00921503" w:rsidRPr="007503F4" w:rsidRDefault="00921503" w:rsidP="00011DA0">
            <w:pPr>
              <w:rPr>
                <w:rFonts w:ascii="SutonnyMJ" w:hAnsi="SutonnyMJ" w:cs="SutonnyMJ"/>
                <w:b/>
                <w:bCs/>
                <w:szCs w:val="22"/>
              </w:rPr>
            </w:pPr>
          </w:p>
        </w:tc>
        <w:tc>
          <w:tcPr>
            <w:tcW w:w="900" w:type="dxa"/>
          </w:tcPr>
          <w:p w14:paraId="50915ED2" w14:textId="77777777" w:rsidR="00921503" w:rsidRPr="007503F4" w:rsidRDefault="00921503" w:rsidP="00011DA0">
            <w:pPr>
              <w:rPr>
                <w:rFonts w:ascii="SutonnyMJ" w:hAnsi="SutonnyMJ" w:cs="SutonnyMJ"/>
                <w:b/>
                <w:bCs/>
                <w:szCs w:val="22"/>
              </w:rPr>
            </w:pPr>
            <w:r w:rsidRPr="007503F4">
              <w:rPr>
                <w:rFonts w:ascii="SutonnyMJ" w:hAnsi="SutonnyMJ" w:cs="SutonnyMJ"/>
                <w:b/>
                <w:bCs/>
                <w:szCs w:val="22"/>
              </w:rPr>
              <w:t xml:space="preserve"> RxweZ </w:t>
            </w:r>
          </w:p>
          <w:p w14:paraId="73EF7E6B" w14:textId="77777777" w:rsidR="00921503" w:rsidRPr="007503F4" w:rsidRDefault="00921503" w:rsidP="00011DA0">
            <w:pPr>
              <w:rPr>
                <w:rFonts w:ascii="SutonnyMJ" w:hAnsi="SutonnyMJ" w:cs="SutonnyMJ"/>
                <w:b/>
                <w:bCs/>
                <w:szCs w:val="22"/>
              </w:rPr>
            </w:pPr>
            <w:r w:rsidRPr="007503F4">
              <w:rPr>
                <w:rFonts w:cstheme="minorHAnsi"/>
                <w:b/>
                <w:szCs w:val="22"/>
                <w:u w:val="single"/>
              </w:rPr>
              <w:t>Alive</w:t>
            </w:r>
          </w:p>
        </w:tc>
        <w:tc>
          <w:tcPr>
            <w:tcW w:w="900" w:type="dxa"/>
          </w:tcPr>
          <w:p w14:paraId="45D1D0CC" w14:textId="77777777" w:rsidR="00921503" w:rsidRPr="007503F4" w:rsidRDefault="00921503" w:rsidP="00011DA0">
            <w:pPr>
              <w:rPr>
                <w:rFonts w:ascii="SutonnyMJ" w:hAnsi="SutonnyMJ" w:cs="SutonnyMJ"/>
                <w:b/>
                <w:bCs/>
                <w:szCs w:val="22"/>
              </w:rPr>
            </w:pPr>
            <w:r w:rsidRPr="007503F4">
              <w:rPr>
                <w:rFonts w:ascii="SutonnyMJ" w:hAnsi="SutonnyMJ" w:cs="SutonnyMJ"/>
                <w:b/>
                <w:bCs/>
                <w:szCs w:val="22"/>
              </w:rPr>
              <w:t>g„Z</w:t>
            </w:r>
          </w:p>
          <w:p w14:paraId="1D43FAC1" w14:textId="77777777" w:rsidR="00921503" w:rsidRPr="007503F4" w:rsidRDefault="00921503" w:rsidP="00011DA0">
            <w:pPr>
              <w:rPr>
                <w:rFonts w:ascii="SutonnyMJ" w:hAnsi="SutonnyMJ" w:cs="SutonnyMJ"/>
                <w:b/>
                <w:bCs/>
                <w:szCs w:val="22"/>
              </w:rPr>
            </w:pPr>
            <w:r w:rsidRPr="007503F4">
              <w:rPr>
                <w:rFonts w:cstheme="minorHAnsi"/>
                <w:b/>
                <w:szCs w:val="22"/>
                <w:u w:val="single"/>
              </w:rPr>
              <w:t>lost</w:t>
            </w:r>
            <w:r w:rsidRPr="007503F4">
              <w:rPr>
                <w:rFonts w:ascii="SutonnyMJ" w:hAnsi="SutonnyMJ" w:cs="SutonnyMJ"/>
                <w:b/>
                <w:bCs/>
                <w:szCs w:val="22"/>
              </w:rPr>
              <w:t xml:space="preserve"> </w:t>
            </w:r>
          </w:p>
          <w:p w14:paraId="53F76D04" w14:textId="77777777" w:rsidR="00921503" w:rsidRPr="007503F4" w:rsidRDefault="00921503" w:rsidP="00011DA0">
            <w:pPr>
              <w:rPr>
                <w:rFonts w:ascii="SutonnyMJ" w:hAnsi="SutonnyMJ" w:cs="SutonnyMJ"/>
                <w:b/>
                <w:bCs/>
                <w:szCs w:val="22"/>
              </w:rPr>
            </w:pPr>
          </w:p>
        </w:tc>
        <w:tc>
          <w:tcPr>
            <w:tcW w:w="1777" w:type="dxa"/>
            <w:vMerge/>
          </w:tcPr>
          <w:p w14:paraId="561E276A" w14:textId="77777777" w:rsidR="00921503" w:rsidRPr="007503F4" w:rsidRDefault="00921503" w:rsidP="00011DA0">
            <w:pPr>
              <w:rPr>
                <w:rFonts w:ascii="SutonnyMJ" w:hAnsi="SutonnyMJ" w:cs="SutonnyMJ"/>
                <w:b/>
                <w:bCs/>
                <w:szCs w:val="22"/>
              </w:rPr>
            </w:pPr>
          </w:p>
        </w:tc>
        <w:tc>
          <w:tcPr>
            <w:tcW w:w="1260" w:type="dxa"/>
            <w:vMerge/>
          </w:tcPr>
          <w:p w14:paraId="5DDAFC1A" w14:textId="77777777" w:rsidR="00921503" w:rsidRPr="007503F4" w:rsidRDefault="00921503" w:rsidP="00011DA0">
            <w:pPr>
              <w:rPr>
                <w:rFonts w:ascii="SutonnyMJ" w:hAnsi="SutonnyMJ" w:cs="SutonnyMJ"/>
                <w:b/>
                <w:bCs/>
                <w:szCs w:val="22"/>
              </w:rPr>
            </w:pPr>
          </w:p>
        </w:tc>
      </w:tr>
      <w:tr w:rsidR="00921503" w:rsidRPr="007503F4" w14:paraId="3B3CA339" w14:textId="77777777" w:rsidTr="00011DA0">
        <w:trPr>
          <w:trHeight w:val="575"/>
        </w:trPr>
        <w:tc>
          <w:tcPr>
            <w:tcW w:w="535" w:type="dxa"/>
          </w:tcPr>
          <w:p w14:paraId="4E187A77" w14:textId="77777777" w:rsidR="00921503" w:rsidRPr="007503F4" w:rsidRDefault="00921503" w:rsidP="00011DA0">
            <w:pPr>
              <w:jc w:val="both"/>
              <w:rPr>
                <w:rFonts w:cstheme="minorHAnsi"/>
                <w:b/>
                <w:bCs/>
                <w:szCs w:val="22"/>
                <w:u w:val="single"/>
              </w:rPr>
            </w:pPr>
            <w:r w:rsidRPr="007503F4">
              <w:rPr>
                <w:rFonts w:cstheme="minorHAnsi"/>
                <w:b/>
                <w:bCs/>
                <w:szCs w:val="22"/>
                <w:u w:val="single"/>
              </w:rPr>
              <w:t>1</w:t>
            </w:r>
          </w:p>
        </w:tc>
        <w:tc>
          <w:tcPr>
            <w:tcW w:w="1260" w:type="dxa"/>
          </w:tcPr>
          <w:p w14:paraId="1C1F1082" w14:textId="77777777" w:rsidR="00921503" w:rsidRPr="007503F4" w:rsidRDefault="00921503" w:rsidP="00011DA0">
            <w:pPr>
              <w:jc w:val="both"/>
              <w:rPr>
                <w:rFonts w:cstheme="minorHAnsi"/>
                <w:b/>
                <w:bCs/>
                <w:szCs w:val="22"/>
                <w:u w:val="single"/>
              </w:rPr>
            </w:pPr>
          </w:p>
          <w:p w14:paraId="6EC90691" w14:textId="77777777" w:rsidR="00921503" w:rsidRPr="007503F4" w:rsidRDefault="00921503" w:rsidP="00011DA0">
            <w:pPr>
              <w:jc w:val="both"/>
              <w:rPr>
                <w:rFonts w:cstheme="minorHAnsi"/>
                <w:b/>
                <w:bCs/>
                <w:szCs w:val="22"/>
                <w:u w:val="single"/>
              </w:rPr>
            </w:pPr>
          </w:p>
          <w:p w14:paraId="310DE37C" w14:textId="77777777" w:rsidR="00921503" w:rsidRPr="007503F4" w:rsidRDefault="00921503" w:rsidP="00011DA0">
            <w:pPr>
              <w:jc w:val="both"/>
              <w:rPr>
                <w:rFonts w:cstheme="minorHAnsi"/>
                <w:b/>
                <w:bCs/>
                <w:szCs w:val="22"/>
                <w:u w:val="single"/>
              </w:rPr>
            </w:pPr>
          </w:p>
        </w:tc>
        <w:tc>
          <w:tcPr>
            <w:tcW w:w="1350" w:type="dxa"/>
          </w:tcPr>
          <w:p w14:paraId="7CDCDACB" w14:textId="77777777" w:rsidR="00921503" w:rsidRPr="007503F4" w:rsidRDefault="00921503" w:rsidP="00011DA0">
            <w:pPr>
              <w:jc w:val="both"/>
              <w:rPr>
                <w:rFonts w:cstheme="minorHAnsi"/>
                <w:b/>
                <w:bCs/>
                <w:szCs w:val="22"/>
                <w:u w:val="single"/>
              </w:rPr>
            </w:pPr>
          </w:p>
        </w:tc>
        <w:tc>
          <w:tcPr>
            <w:tcW w:w="1170" w:type="dxa"/>
          </w:tcPr>
          <w:p w14:paraId="3FC29A47" w14:textId="77777777" w:rsidR="00921503" w:rsidRPr="007503F4" w:rsidRDefault="00921503" w:rsidP="00011DA0">
            <w:pPr>
              <w:jc w:val="both"/>
              <w:rPr>
                <w:rFonts w:cstheme="minorHAnsi"/>
                <w:b/>
                <w:bCs/>
                <w:szCs w:val="22"/>
                <w:u w:val="single"/>
              </w:rPr>
            </w:pPr>
          </w:p>
        </w:tc>
        <w:tc>
          <w:tcPr>
            <w:tcW w:w="1440" w:type="dxa"/>
          </w:tcPr>
          <w:p w14:paraId="27A56B70" w14:textId="77777777" w:rsidR="00921503" w:rsidRPr="007503F4" w:rsidRDefault="00921503" w:rsidP="00011DA0">
            <w:pPr>
              <w:jc w:val="both"/>
              <w:rPr>
                <w:rFonts w:cstheme="minorHAnsi"/>
                <w:b/>
                <w:bCs/>
                <w:szCs w:val="22"/>
                <w:u w:val="single"/>
              </w:rPr>
            </w:pPr>
          </w:p>
        </w:tc>
        <w:tc>
          <w:tcPr>
            <w:tcW w:w="900" w:type="dxa"/>
          </w:tcPr>
          <w:p w14:paraId="101772C5" w14:textId="77777777" w:rsidR="00921503" w:rsidRPr="007503F4" w:rsidRDefault="00921503" w:rsidP="00011DA0">
            <w:pPr>
              <w:jc w:val="both"/>
              <w:rPr>
                <w:rFonts w:cstheme="minorHAnsi"/>
                <w:b/>
                <w:bCs/>
                <w:szCs w:val="22"/>
                <w:u w:val="single"/>
              </w:rPr>
            </w:pPr>
          </w:p>
        </w:tc>
        <w:tc>
          <w:tcPr>
            <w:tcW w:w="900" w:type="dxa"/>
          </w:tcPr>
          <w:p w14:paraId="6E9AA331" w14:textId="77777777" w:rsidR="00921503" w:rsidRPr="007503F4" w:rsidRDefault="00921503" w:rsidP="00011DA0">
            <w:pPr>
              <w:jc w:val="both"/>
              <w:rPr>
                <w:rFonts w:cstheme="minorHAnsi"/>
                <w:b/>
                <w:bCs/>
                <w:szCs w:val="22"/>
                <w:u w:val="single"/>
              </w:rPr>
            </w:pPr>
          </w:p>
        </w:tc>
        <w:tc>
          <w:tcPr>
            <w:tcW w:w="1777" w:type="dxa"/>
          </w:tcPr>
          <w:p w14:paraId="3D736E69" w14:textId="77777777" w:rsidR="00921503" w:rsidRPr="007503F4" w:rsidRDefault="00921503" w:rsidP="00011DA0">
            <w:pPr>
              <w:jc w:val="both"/>
              <w:rPr>
                <w:rFonts w:cstheme="minorHAnsi"/>
                <w:b/>
                <w:bCs/>
                <w:szCs w:val="22"/>
                <w:u w:val="single"/>
              </w:rPr>
            </w:pPr>
          </w:p>
        </w:tc>
        <w:tc>
          <w:tcPr>
            <w:tcW w:w="1260" w:type="dxa"/>
          </w:tcPr>
          <w:p w14:paraId="105F834C" w14:textId="77777777" w:rsidR="00921503" w:rsidRPr="007503F4" w:rsidRDefault="00921503" w:rsidP="00011DA0">
            <w:pPr>
              <w:jc w:val="both"/>
              <w:rPr>
                <w:rFonts w:cstheme="minorHAnsi"/>
                <w:b/>
                <w:bCs/>
                <w:szCs w:val="22"/>
                <w:u w:val="single"/>
              </w:rPr>
            </w:pPr>
          </w:p>
        </w:tc>
      </w:tr>
      <w:tr w:rsidR="00921503" w:rsidRPr="007503F4" w14:paraId="385C0D04" w14:textId="77777777" w:rsidTr="00011DA0">
        <w:tc>
          <w:tcPr>
            <w:tcW w:w="535" w:type="dxa"/>
          </w:tcPr>
          <w:p w14:paraId="204E866B" w14:textId="77777777" w:rsidR="00921503" w:rsidRPr="007503F4" w:rsidRDefault="00921503" w:rsidP="00011DA0">
            <w:pPr>
              <w:jc w:val="both"/>
              <w:rPr>
                <w:rFonts w:cstheme="minorHAnsi"/>
                <w:b/>
                <w:bCs/>
                <w:szCs w:val="22"/>
                <w:u w:val="single"/>
              </w:rPr>
            </w:pPr>
            <w:r w:rsidRPr="007503F4">
              <w:rPr>
                <w:rFonts w:cstheme="minorHAnsi"/>
                <w:b/>
                <w:bCs/>
                <w:szCs w:val="22"/>
                <w:u w:val="single"/>
              </w:rPr>
              <w:t>2</w:t>
            </w:r>
          </w:p>
        </w:tc>
        <w:tc>
          <w:tcPr>
            <w:tcW w:w="1260" w:type="dxa"/>
          </w:tcPr>
          <w:p w14:paraId="7F877FFF" w14:textId="77777777" w:rsidR="00921503" w:rsidRPr="007503F4" w:rsidRDefault="00921503" w:rsidP="00011DA0">
            <w:pPr>
              <w:jc w:val="both"/>
              <w:rPr>
                <w:rFonts w:cstheme="minorHAnsi"/>
                <w:b/>
                <w:bCs/>
                <w:szCs w:val="22"/>
                <w:u w:val="single"/>
              </w:rPr>
            </w:pPr>
          </w:p>
          <w:p w14:paraId="0C4664A2" w14:textId="77777777" w:rsidR="00921503" w:rsidRPr="007503F4" w:rsidRDefault="00921503" w:rsidP="00011DA0">
            <w:pPr>
              <w:jc w:val="both"/>
              <w:rPr>
                <w:rFonts w:cstheme="minorHAnsi"/>
                <w:b/>
                <w:bCs/>
                <w:szCs w:val="22"/>
                <w:u w:val="single"/>
              </w:rPr>
            </w:pPr>
          </w:p>
          <w:p w14:paraId="038F4C3C" w14:textId="77777777" w:rsidR="00921503" w:rsidRPr="007503F4" w:rsidRDefault="00921503" w:rsidP="00011DA0">
            <w:pPr>
              <w:jc w:val="both"/>
              <w:rPr>
                <w:rFonts w:cstheme="minorHAnsi"/>
                <w:b/>
                <w:bCs/>
                <w:szCs w:val="22"/>
                <w:u w:val="single"/>
              </w:rPr>
            </w:pPr>
          </w:p>
        </w:tc>
        <w:tc>
          <w:tcPr>
            <w:tcW w:w="1350" w:type="dxa"/>
          </w:tcPr>
          <w:p w14:paraId="2B6C41CF" w14:textId="77777777" w:rsidR="00921503" w:rsidRPr="007503F4" w:rsidRDefault="00921503" w:rsidP="00011DA0">
            <w:pPr>
              <w:jc w:val="both"/>
              <w:rPr>
                <w:rFonts w:cstheme="minorHAnsi"/>
                <w:b/>
                <w:bCs/>
                <w:szCs w:val="22"/>
                <w:u w:val="single"/>
              </w:rPr>
            </w:pPr>
          </w:p>
        </w:tc>
        <w:tc>
          <w:tcPr>
            <w:tcW w:w="1170" w:type="dxa"/>
          </w:tcPr>
          <w:p w14:paraId="73257BE3" w14:textId="77777777" w:rsidR="00921503" w:rsidRPr="007503F4" w:rsidRDefault="00921503" w:rsidP="00011DA0">
            <w:pPr>
              <w:jc w:val="both"/>
              <w:rPr>
                <w:rFonts w:cstheme="minorHAnsi"/>
                <w:b/>
                <w:bCs/>
                <w:szCs w:val="22"/>
                <w:u w:val="single"/>
              </w:rPr>
            </w:pPr>
          </w:p>
        </w:tc>
        <w:tc>
          <w:tcPr>
            <w:tcW w:w="1440" w:type="dxa"/>
          </w:tcPr>
          <w:p w14:paraId="000E9D91" w14:textId="77777777" w:rsidR="00921503" w:rsidRPr="007503F4" w:rsidRDefault="00921503" w:rsidP="00011DA0">
            <w:pPr>
              <w:jc w:val="both"/>
              <w:rPr>
                <w:rFonts w:cstheme="minorHAnsi"/>
                <w:b/>
                <w:bCs/>
                <w:szCs w:val="22"/>
                <w:u w:val="single"/>
              </w:rPr>
            </w:pPr>
          </w:p>
        </w:tc>
        <w:tc>
          <w:tcPr>
            <w:tcW w:w="900" w:type="dxa"/>
          </w:tcPr>
          <w:p w14:paraId="4BBF7EF2" w14:textId="77777777" w:rsidR="00921503" w:rsidRPr="007503F4" w:rsidRDefault="00921503" w:rsidP="00011DA0">
            <w:pPr>
              <w:jc w:val="both"/>
              <w:rPr>
                <w:rFonts w:cstheme="minorHAnsi"/>
                <w:b/>
                <w:bCs/>
                <w:szCs w:val="22"/>
                <w:u w:val="single"/>
              </w:rPr>
            </w:pPr>
          </w:p>
        </w:tc>
        <w:tc>
          <w:tcPr>
            <w:tcW w:w="900" w:type="dxa"/>
          </w:tcPr>
          <w:p w14:paraId="0C75D765" w14:textId="77777777" w:rsidR="00921503" w:rsidRPr="007503F4" w:rsidRDefault="00921503" w:rsidP="00011DA0">
            <w:pPr>
              <w:jc w:val="both"/>
              <w:rPr>
                <w:rFonts w:cstheme="minorHAnsi"/>
                <w:b/>
                <w:bCs/>
                <w:szCs w:val="22"/>
                <w:u w:val="single"/>
              </w:rPr>
            </w:pPr>
          </w:p>
        </w:tc>
        <w:tc>
          <w:tcPr>
            <w:tcW w:w="1777" w:type="dxa"/>
          </w:tcPr>
          <w:p w14:paraId="1FD4F7C3" w14:textId="77777777" w:rsidR="00921503" w:rsidRPr="007503F4" w:rsidRDefault="00921503" w:rsidP="00011DA0">
            <w:pPr>
              <w:jc w:val="both"/>
              <w:rPr>
                <w:rFonts w:cstheme="minorHAnsi"/>
                <w:b/>
                <w:bCs/>
                <w:szCs w:val="22"/>
                <w:u w:val="single"/>
              </w:rPr>
            </w:pPr>
          </w:p>
        </w:tc>
        <w:tc>
          <w:tcPr>
            <w:tcW w:w="1260" w:type="dxa"/>
          </w:tcPr>
          <w:p w14:paraId="4831C4E9" w14:textId="77777777" w:rsidR="00921503" w:rsidRPr="007503F4" w:rsidRDefault="00921503" w:rsidP="00011DA0">
            <w:pPr>
              <w:jc w:val="both"/>
              <w:rPr>
                <w:rFonts w:cstheme="minorHAnsi"/>
                <w:b/>
                <w:bCs/>
                <w:szCs w:val="22"/>
                <w:u w:val="single"/>
              </w:rPr>
            </w:pPr>
          </w:p>
        </w:tc>
      </w:tr>
      <w:tr w:rsidR="00921503" w:rsidRPr="007503F4" w14:paraId="58A656FC" w14:textId="77777777" w:rsidTr="00011DA0">
        <w:tc>
          <w:tcPr>
            <w:tcW w:w="535" w:type="dxa"/>
          </w:tcPr>
          <w:p w14:paraId="3E6C1B49" w14:textId="77777777" w:rsidR="00921503" w:rsidRPr="007503F4" w:rsidRDefault="00921503" w:rsidP="00011DA0">
            <w:pPr>
              <w:jc w:val="both"/>
              <w:rPr>
                <w:rFonts w:cstheme="minorHAnsi"/>
                <w:b/>
                <w:bCs/>
                <w:szCs w:val="22"/>
                <w:u w:val="single"/>
              </w:rPr>
            </w:pPr>
            <w:r w:rsidRPr="007503F4">
              <w:rPr>
                <w:rFonts w:cstheme="minorHAnsi"/>
                <w:b/>
                <w:bCs/>
                <w:szCs w:val="22"/>
                <w:u w:val="single"/>
              </w:rPr>
              <w:t>3</w:t>
            </w:r>
          </w:p>
        </w:tc>
        <w:tc>
          <w:tcPr>
            <w:tcW w:w="1260" w:type="dxa"/>
          </w:tcPr>
          <w:p w14:paraId="545F8846" w14:textId="77777777" w:rsidR="00921503" w:rsidRPr="007503F4" w:rsidRDefault="00921503" w:rsidP="00011DA0">
            <w:pPr>
              <w:jc w:val="both"/>
              <w:rPr>
                <w:rFonts w:cstheme="minorHAnsi"/>
                <w:b/>
                <w:bCs/>
                <w:szCs w:val="22"/>
                <w:u w:val="single"/>
              </w:rPr>
            </w:pPr>
          </w:p>
          <w:p w14:paraId="6FFBCD94" w14:textId="77777777" w:rsidR="00921503" w:rsidRPr="007503F4" w:rsidRDefault="00921503" w:rsidP="00011DA0">
            <w:pPr>
              <w:jc w:val="both"/>
              <w:rPr>
                <w:rFonts w:cstheme="minorHAnsi"/>
                <w:b/>
                <w:bCs/>
                <w:szCs w:val="22"/>
                <w:u w:val="single"/>
              </w:rPr>
            </w:pPr>
          </w:p>
          <w:p w14:paraId="2A0A930A" w14:textId="77777777" w:rsidR="00921503" w:rsidRPr="007503F4" w:rsidRDefault="00921503" w:rsidP="00011DA0">
            <w:pPr>
              <w:jc w:val="both"/>
              <w:rPr>
                <w:rFonts w:cstheme="minorHAnsi"/>
                <w:b/>
                <w:bCs/>
                <w:szCs w:val="22"/>
                <w:u w:val="single"/>
              </w:rPr>
            </w:pPr>
          </w:p>
        </w:tc>
        <w:tc>
          <w:tcPr>
            <w:tcW w:w="1350" w:type="dxa"/>
          </w:tcPr>
          <w:p w14:paraId="72B7AC3D" w14:textId="77777777" w:rsidR="00921503" w:rsidRPr="007503F4" w:rsidRDefault="00921503" w:rsidP="00011DA0">
            <w:pPr>
              <w:jc w:val="both"/>
              <w:rPr>
                <w:rFonts w:cstheme="minorHAnsi"/>
                <w:b/>
                <w:bCs/>
                <w:szCs w:val="22"/>
                <w:u w:val="single"/>
              </w:rPr>
            </w:pPr>
          </w:p>
        </w:tc>
        <w:tc>
          <w:tcPr>
            <w:tcW w:w="1170" w:type="dxa"/>
          </w:tcPr>
          <w:p w14:paraId="0B57968D" w14:textId="77777777" w:rsidR="00921503" w:rsidRPr="007503F4" w:rsidRDefault="00921503" w:rsidP="00011DA0">
            <w:pPr>
              <w:jc w:val="both"/>
              <w:rPr>
                <w:rFonts w:cstheme="minorHAnsi"/>
                <w:b/>
                <w:bCs/>
                <w:szCs w:val="22"/>
                <w:u w:val="single"/>
              </w:rPr>
            </w:pPr>
          </w:p>
        </w:tc>
        <w:tc>
          <w:tcPr>
            <w:tcW w:w="1440" w:type="dxa"/>
          </w:tcPr>
          <w:p w14:paraId="3A375266" w14:textId="77777777" w:rsidR="00921503" w:rsidRPr="007503F4" w:rsidRDefault="00921503" w:rsidP="00011DA0">
            <w:pPr>
              <w:jc w:val="both"/>
              <w:rPr>
                <w:rFonts w:cstheme="minorHAnsi"/>
                <w:b/>
                <w:bCs/>
                <w:szCs w:val="22"/>
                <w:u w:val="single"/>
              </w:rPr>
            </w:pPr>
          </w:p>
        </w:tc>
        <w:tc>
          <w:tcPr>
            <w:tcW w:w="900" w:type="dxa"/>
          </w:tcPr>
          <w:p w14:paraId="7760EF37" w14:textId="77777777" w:rsidR="00921503" w:rsidRPr="007503F4" w:rsidRDefault="00921503" w:rsidP="00011DA0">
            <w:pPr>
              <w:jc w:val="both"/>
              <w:rPr>
                <w:rFonts w:cstheme="minorHAnsi"/>
                <w:b/>
                <w:bCs/>
                <w:szCs w:val="22"/>
                <w:u w:val="single"/>
              </w:rPr>
            </w:pPr>
          </w:p>
        </w:tc>
        <w:tc>
          <w:tcPr>
            <w:tcW w:w="900" w:type="dxa"/>
          </w:tcPr>
          <w:p w14:paraId="5CC5FADA" w14:textId="77777777" w:rsidR="00921503" w:rsidRPr="007503F4" w:rsidRDefault="00921503" w:rsidP="00011DA0">
            <w:pPr>
              <w:jc w:val="both"/>
              <w:rPr>
                <w:rFonts w:cstheme="minorHAnsi"/>
                <w:b/>
                <w:bCs/>
                <w:szCs w:val="22"/>
                <w:u w:val="single"/>
              </w:rPr>
            </w:pPr>
          </w:p>
        </w:tc>
        <w:tc>
          <w:tcPr>
            <w:tcW w:w="1777" w:type="dxa"/>
          </w:tcPr>
          <w:p w14:paraId="3235705C" w14:textId="77777777" w:rsidR="00921503" w:rsidRPr="007503F4" w:rsidRDefault="00921503" w:rsidP="00011DA0">
            <w:pPr>
              <w:jc w:val="both"/>
              <w:rPr>
                <w:rFonts w:cstheme="minorHAnsi"/>
                <w:b/>
                <w:bCs/>
                <w:szCs w:val="22"/>
                <w:u w:val="single"/>
              </w:rPr>
            </w:pPr>
          </w:p>
        </w:tc>
        <w:tc>
          <w:tcPr>
            <w:tcW w:w="1260" w:type="dxa"/>
          </w:tcPr>
          <w:p w14:paraId="47245A3B" w14:textId="77777777" w:rsidR="00921503" w:rsidRPr="007503F4" w:rsidRDefault="00921503" w:rsidP="00011DA0">
            <w:pPr>
              <w:jc w:val="both"/>
              <w:rPr>
                <w:rFonts w:cstheme="minorHAnsi"/>
                <w:b/>
                <w:bCs/>
                <w:szCs w:val="22"/>
                <w:u w:val="single"/>
              </w:rPr>
            </w:pPr>
          </w:p>
        </w:tc>
      </w:tr>
      <w:tr w:rsidR="00921503" w:rsidRPr="007503F4" w14:paraId="3A1C5E4F" w14:textId="77777777" w:rsidTr="00011DA0">
        <w:tc>
          <w:tcPr>
            <w:tcW w:w="535" w:type="dxa"/>
          </w:tcPr>
          <w:p w14:paraId="0063DB51" w14:textId="77777777" w:rsidR="00921503" w:rsidRPr="007503F4" w:rsidRDefault="00921503" w:rsidP="00011DA0">
            <w:pPr>
              <w:jc w:val="both"/>
              <w:rPr>
                <w:rFonts w:cstheme="minorHAnsi"/>
                <w:b/>
                <w:bCs/>
                <w:szCs w:val="22"/>
                <w:u w:val="single"/>
              </w:rPr>
            </w:pPr>
            <w:r w:rsidRPr="007503F4">
              <w:rPr>
                <w:rFonts w:cstheme="minorHAnsi"/>
                <w:b/>
                <w:bCs/>
                <w:szCs w:val="22"/>
                <w:u w:val="single"/>
              </w:rPr>
              <w:t>4</w:t>
            </w:r>
          </w:p>
        </w:tc>
        <w:tc>
          <w:tcPr>
            <w:tcW w:w="1260" w:type="dxa"/>
          </w:tcPr>
          <w:p w14:paraId="11E156C5" w14:textId="77777777" w:rsidR="00921503" w:rsidRPr="007503F4" w:rsidRDefault="00921503" w:rsidP="00011DA0">
            <w:pPr>
              <w:jc w:val="both"/>
              <w:rPr>
                <w:rFonts w:cstheme="minorHAnsi"/>
                <w:b/>
                <w:bCs/>
                <w:szCs w:val="22"/>
                <w:u w:val="single"/>
              </w:rPr>
            </w:pPr>
          </w:p>
          <w:p w14:paraId="0CCA7AB8" w14:textId="77777777" w:rsidR="00921503" w:rsidRPr="007503F4" w:rsidRDefault="00921503" w:rsidP="00011DA0">
            <w:pPr>
              <w:jc w:val="both"/>
              <w:rPr>
                <w:rFonts w:cstheme="minorHAnsi"/>
                <w:b/>
                <w:bCs/>
                <w:szCs w:val="22"/>
                <w:u w:val="single"/>
              </w:rPr>
            </w:pPr>
          </w:p>
          <w:p w14:paraId="4ED29AB3" w14:textId="77777777" w:rsidR="00921503" w:rsidRPr="007503F4" w:rsidRDefault="00921503" w:rsidP="00011DA0">
            <w:pPr>
              <w:jc w:val="both"/>
              <w:rPr>
                <w:rFonts w:cstheme="minorHAnsi"/>
                <w:b/>
                <w:bCs/>
                <w:szCs w:val="22"/>
                <w:u w:val="single"/>
              </w:rPr>
            </w:pPr>
          </w:p>
        </w:tc>
        <w:tc>
          <w:tcPr>
            <w:tcW w:w="1350" w:type="dxa"/>
          </w:tcPr>
          <w:p w14:paraId="0085975C" w14:textId="77777777" w:rsidR="00921503" w:rsidRPr="007503F4" w:rsidRDefault="00921503" w:rsidP="00011DA0">
            <w:pPr>
              <w:jc w:val="both"/>
              <w:rPr>
                <w:rFonts w:cstheme="minorHAnsi"/>
                <w:b/>
                <w:bCs/>
                <w:szCs w:val="22"/>
                <w:u w:val="single"/>
              </w:rPr>
            </w:pPr>
          </w:p>
        </w:tc>
        <w:tc>
          <w:tcPr>
            <w:tcW w:w="1170" w:type="dxa"/>
          </w:tcPr>
          <w:p w14:paraId="200C514E" w14:textId="77777777" w:rsidR="00921503" w:rsidRPr="007503F4" w:rsidRDefault="00921503" w:rsidP="00011DA0">
            <w:pPr>
              <w:jc w:val="both"/>
              <w:rPr>
                <w:rFonts w:cstheme="minorHAnsi"/>
                <w:b/>
                <w:bCs/>
                <w:szCs w:val="22"/>
                <w:u w:val="single"/>
              </w:rPr>
            </w:pPr>
          </w:p>
        </w:tc>
        <w:tc>
          <w:tcPr>
            <w:tcW w:w="1440" w:type="dxa"/>
          </w:tcPr>
          <w:p w14:paraId="1397EF9D" w14:textId="77777777" w:rsidR="00921503" w:rsidRPr="007503F4" w:rsidRDefault="00921503" w:rsidP="00011DA0">
            <w:pPr>
              <w:jc w:val="both"/>
              <w:rPr>
                <w:rFonts w:cstheme="minorHAnsi"/>
                <w:b/>
                <w:bCs/>
                <w:szCs w:val="22"/>
                <w:u w:val="single"/>
              </w:rPr>
            </w:pPr>
          </w:p>
        </w:tc>
        <w:tc>
          <w:tcPr>
            <w:tcW w:w="900" w:type="dxa"/>
          </w:tcPr>
          <w:p w14:paraId="46D00395" w14:textId="77777777" w:rsidR="00921503" w:rsidRPr="007503F4" w:rsidRDefault="00921503" w:rsidP="00011DA0">
            <w:pPr>
              <w:jc w:val="both"/>
              <w:rPr>
                <w:rFonts w:cstheme="minorHAnsi"/>
                <w:b/>
                <w:bCs/>
                <w:szCs w:val="22"/>
                <w:u w:val="single"/>
              </w:rPr>
            </w:pPr>
          </w:p>
        </w:tc>
        <w:tc>
          <w:tcPr>
            <w:tcW w:w="900" w:type="dxa"/>
          </w:tcPr>
          <w:p w14:paraId="35264D66" w14:textId="77777777" w:rsidR="00921503" w:rsidRPr="007503F4" w:rsidRDefault="00921503" w:rsidP="00011DA0">
            <w:pPr>
              <w:jc w:val="both"/>
              <w:rPr>
                <w:rFonts w:cstheme="minorHAnsi"/>
                <w:b/>
                <w:bCs/>
                <w:szCs w:val="22"/>
                <w:u w:val="single"/>
              </w:rPr>
            </w:pPr>
          </w:p>
        </w:tc>
        <w:tc>
          <w:tcPr>
            <w:tcW w:w="1777" w:type="dxa"/>
          </w:tcPr>
          <w:p w14:paraId="1974112F" w14:textId="77777777" w:rsidR="00921503" w:rsidRPr="007503F4" w:rsidRDefault="00921503" w:rsidP="00011DA0">
            <w:pPr>
              <w:jc w:val="both"/>
              <w:rPr>
                <w:rFonts w:cstheme="minorHAnsi"/>
                <w:b/>
                <w:bCs/>
                <w:szCs w:val="22"/>
                <w:u w:val="single"/>
              </w:rPr>
            </w:pPr>
          </w:p>
        </w:tc>
        <w:tc>
          <w:tcPr>
            <w:tcW w:w="1260" w:type="dxa"/>
          </w:tcPr>
          <w:p w14:paraId="14C3E45C" w14:textId="77777777" w:rsidR="00921503" w:rsidRPr="007503F4" w:rsidRDefault="00921503" w:rsidP="00011DA0">
            <w:pPr>
              <w:jc w:val="both"/>
              <w:rPr>
                <w:rFonts w:cstheme="minorHAnsi"/>
                <w:b/>
                <w:bCs/>
                <w:szCs w:val="22"/>
                <w:u w:val="single"/>
              </w:rPr>
            </w:pPr>
          </w:p>
        </w:tc>
      </w:tr>
      <w:tr w:rsidR="00921503" w:rsidRPr="007503F4" w14:paraId="635CDE3A" w14:textId="77777777" w:rsidTr="00011DA0">
        <w:trPr>
          <w:trHeight w:val="917"/>
        </w:trPr>
        <w:tc>
          <w:tcPr>
            <w:tcW w:w="535" w:type="dxa"/>
          </w:tcPr>
          <w:p w14:paraId="6D5AE213" w14:textId="77777777" w:rsidR="00921503" w:rsidRPr="007503F4" w:rsidRDefault="00921503" w:rsidP="00011DA0">
            <w:pPr>
              <w:jc w:val="both"/>
              <w:rPr>
                <w:rFonts w:cstheme="minorHAnsi"/>
                <w:b/>
                <w:bCs/>
                <w:szCs w:val="22"/>
                <w:u w:val="single"/>
              </w:rPr>
            </w:pPr>
            <w:r w:rsidRPr="007503F4">
              <w:rPr>
                <w:rFonts w:cstheme="minorHAnsi"/>
                <w:b/>
                <w:bCs/>
                <w:szCs w:val="22"/>
                <w:u w:val="single"/>
              </w:rPr>
              <w:t>5</w:t>
            </w:r>
          </w:p>
        </w:tc>
        <w:tc>
          <w:tcPr>
            <w:tcW w:w="1260" w:type="dxa"/>
          </w:tcPr>
          <w:p w14:paraId="529FE9E3" w14:textId="77777777" w:rsidR="00921503" w:rsidRPr="007503F4" w:rsidRDefault="00921503" w:rsidP="00011DA0">
            <w:pPr>
              <w:jc w:val="both"/>
              <w:rPr>
                <w:rFonts w:cstheme="minorHAnsi"/>
                <w:b/>
                <w:bCs/>
                <w:szCs w:val="22"/>
                <w:u w:val="single"/>
              </w:rPr>
            </w:pPr>
          </w:p>
          <w:p w14:paraId="5BDC9463" w14:textId="77777777" w:rsidR="00921503" w:rsidRPr="007503F4" w:rsidRDefault="00921503" w:rsidP="00011DA0">
            <w:pPr>
              <w:jc w:val="both"/>
              <w:rPr>
                <w:rFonts w:cstheme="minorHAnsi"/>
                <w:b/>
                <w:bCs/>
                <w:szCs w:val="22"/>
                <w:u w:val="single"/>
              </w:rPr>
            </w:pPr>
          </w:p>
          <w:p w14:paraId="38357B86" w14:textId="77777777" w:rsidR="00921503" w:rsidRPr="007503F4" w:rsidRDefault="00921503" w:rsidP="00011DA0">
            <w:pPr>
              <w:jc w:val="both"/>
              <w:rPr>
                <w:rFonts w:cstheme="minorHAnsi"/>
                <w:b/>
                <w:bCs/>
                <w:szCs w:val="22"/>
                <w:u w:val="single"/>
              </w:rPr>
            </w:pPr>
          </w:p>
        </w:tc>
        <w:tc>
          <w:tcPr>
            <w:tcW w:w="1350" w:type="dxa"/>
          </w:tcPr>
          <w:p w14:paraId="76D08A2F" w14:textId="77777777" w:rsidR="00921503" w:rsidRPr="007503F4" w:rsidRDefault="00921503" w:rsidP="00011DA0">
            <w:pPr>
              <w:jc w:val="both"/>
              <w:rPr>
                <w:rFonts w:cstheme="minorHAnsi"/>
                <w:b/>
                <w:bCs/>
                <w:szCs w:val="22"/>
                <w:u w:val="single"/>
              </w:rPr>
            </w:pPr>
          </w:p>
        </w:tc>
        <w:tc>
          <w:tcPr>
            <w:tcW w:w="1170" w:type="dxa"/>
          </w:tcPr>
          <w:p w14:paraId="39522A5B" w14:textId="77777777" w:rsidR="00921503" w:rsidRPr="007503F4" w:rsidRDefault="00921503" w:rsidP="00011DA0">
            <w:pPr>
              <w:jc w:val="both"/>
              <w:rPr>
                <w:rFonts w:cstheme="minorHAnsi"/>
                <w:b/>
                <w:bCs/>
                <w:szCs w:val="22"/>
                <w:u w:val="single"/>
              </w:rPr>
            </w:pPr>
          </w:p>
        </w:tc>
        <w:tc>
          <w:tcPr>
            <w:tcW w:w="1440" w:type="dxa"/>
          </w:tcPr>
          <w:p w14:paraId="202FB383" w14:textId="77777777" w:rsidR="00921503" w:rsidRPr="007503F4" w:rsidRDefault="00921503" w:rsidP="00011DA0">
            <w:pPr>
              <w:jc w:val="both"/>
              <w:rPr>
                <w:rFonts w:cstheme="minorHAnsi"/>
                <w:b/>
                <w:bCs/>
                <w:szCs w:val="22"/>
                <w:u w:val="single"/>
              </w:rPr>
            </w:pPr>
          </w:p>
        </w:tc>
        <w:tc>
          <w:tcPr>
            <w:tcW w:w="900" w:type="dxa"/>
          </w:tcPr>
          <w:p w14:paraId="610662E2" w14:textId="77777777" w:rsidR="00921503" w:rsidRPr="007503F4" w:rsidRDefault="00921503" w:rsidP="00011DA0">
            <w:pPr>
              <w:jc w:val="both"/>
              <w:rPr>
                <w:rFonts w:cstheme="minorHAnsi"/>
                <w:b/>
                <w:bCs/>
                <w:szCs w:val="22"/>
                <w:u w:val="single"/>
              </w:rPr>
            </w:pPr>
          </w:p>
        </w:tc>
        <w:tc>
          <w:tcPr>
            <w:tcW w:w="900" w:type="dxa"/>
          </w:tcPr>
          <w:p w14:paraId="4D0C5E14" w14:textId="77777777" w:rsidR="00921503" w:rsidRPr="007503F4" w:rsidRDefault="00921503" w:rsidP="00011DA0">
            <w:pPr>
              <w:jc w:val="both"/>
              <w:rPr>
                <w:rFonts w:cstheme="minorHAnsi"/>
                <w:b/>
                <w:bCs/>
                <w:szCs w:val="22"/>
                <w:u w:val="single"/>
              </w:rPr>
            </w:pPr>
          </w:p>
        </w:tc>
        <w:tc>
          <w:tcPr>
            <w:tcW w:w="1777" w:type="dxa"/>
          </w:tcPr>
          <w:p w14:paraId="6E820745" w14:textId="77777777" w:rsidR="00921503" w:rsidRPr="007503F4" w:rsidRDefault="00921503" w:rsidP="00011DA0">
            <w:pPr>
              <w:jc w:val="both"/>
              <w:rPr>
                <w:rFonts w:cstheme="minorHAnsi"/>
                <w:b/>
                <w:bCs/>
                <w:szCs w:val="22"/>
                <w:u w:val="single"/>
              </w:rPr>
            </w:pPr>
          </w:p>
        </w:tc>
        <w:tc>
          <w:tcPr>
            <w:tcW w:w="1260" w:type="dxa"/>
          </w:tcPr>
          <w:p w14:paraId="0D5DD263" w14:textId="77777777" w:rsidR="00921503" w:rsidRPr="007503F4" w:rsidRDefault="00921503" w:rsidP="00011DA0">
            <w:pPr>
              <w:jc w:val="both"/>
              <w:rPr>
                <w:rFonts w:cstheme="minorHAnsi"/>
                <w:b/>
                <w:bCs/>
                <w:szCs w:val="22"/>
                <w:u w:val="single"/>
              </w:rPr>
            </w:pPr>
          </w:p>
        </w:tc>
      </w:tr>
      <w:tr w:rsidR="00921503" w:rsidRPr="007503F4" w14:paraId="133A701D" w14:textId="77777777" w:rsidTr="00011DA0">
        <w:tc>
          <w:tcPr>
            <w:tcW w:w="535" w:type="dxa"/>
          </w:tcPr>
          <w:p w14:paraId="7CC65519" w14:textId="77777777" w:rsidR="00921503" w:rsidRPr="007503F4" w:rsidRDefault="00921503" w:rsidP="00011DA0">
            <w:pPr>
              <w:jc w:val="both"/>
              <w:rPr>
                <w:rFonts w:cstheme="minorHAnsi"/>
                <w:b/>
                <w:bCs/>
                <w:szCs w:val="22"/>
                <w:u w:val="single"/>
              </w:rPr>
            </w:pPr>
            <w:r w:rsidRPr="007503F4">
              <w:rPr>
                <w:rFonts w:cstheme="minorHAnsi"/>
                <w:b/>
                <w:bCs/>
                <w:szCs w:val="22"/>
                <w:u w:val="single"/>
              </w:rPr>
              <w:t>6</w:t>
            </w:r>
          </w:p>
        </w:tc>
        <w:tc>
          <w:tcPr>
            <w:tcW w:w="1260" w:type="dxa"/>
          </w:tcPr>
          <w:p w14:paraId="5FBB8DDA" w14:textId="77777777" w:rsidR="00921503" w:rsidRPr="007503F4" w:rsidRDefault="00921503" w:rsidP="00011DA0">
            <w:pPr>
              <w:jc w:val="both"/>
              <w:rPr>
                <w:rFonts w:cstheme="minorHAnsi"/>
                <w:b/>
                <w:bCs/>
                <w:szCs w:val="22"/>
                <w:u w:val="single"/>
              </w:rPr>
            </w:pPr>
          </w:p>
          <w:p w14:paraId="393DC215" w14:textId="77777777" w:rsidR="00921503" w:rsidRPr="007503F4" w:rsidRDefault="00921503" w:rsidP="00011DA0">
            <w:pPr>
              <w:jc w:val="both"/>
              <w:rPr>
                <w:rFonts w:cstheme="minorHAnsi"/>
                <w:b/>
                <w:bCs/>
                <w:szCs w:val="22"/>
                <w:u w:val="single"/>
              </w:rPr>
            </w:pPr>
          </w:p>
          <w:p w14:paraId="114B69F6" w14:textId="77777777" w:rsidR="00921503" w:rsidRPr="007503F4" w:rsidRDefault="00921503" w:rsidP="00011DA0">
            <w:pPr>
              <w:jc w:val="both"/>
              <w:rPr>
                <w:rFonts w:cstheme="minorHAnsi"/>
                <w:b/>
                <w:bCs/>
                <w:szCs w:val="22"/>
                <w:u w:val="single"/>
              </w:rPr>
            </w:pPr>
          </w:p>
        </w:tc>
        <w:tc>
          <w:tcPr>
            <w:tcW w:w="1350" w:type="dxa"/>
          </w:tcPr>
          <w:p w14:paraId="152CBD0A" w14:textId="77777777" w:rsidR="00921503" w:rsidRPr="007503F4" w:rsidRDefault="00921503" w:rsidP="00011DA0">
            <w:pPr>
              <w:jc w:val="both"/>
              <w:rPr>
                <w:rFonts w:cstheme="minorHAnsi"/>
                <w:b/>
                <w:bCs/>
                <w:szCs w:val="22"/>
                <w:u w:val="single"/>
              </w:rPr>
            </w:pPr>
          </w:p>
        </w:tc>
        <w:tc>
          <w:tcPr>
            <w:tcW w:w="1170" w:type="dxa"/>
          </w:tcPr>
          <w:p w14:paraId="705CE4B9" w14:textId="77777777" w:rsidR="00921503" w:rsidRPr="007503F4" w:rsidRDefault="00921503" w:rsidP="00011DA0">
            <w:pPr>
              <w:jc w:val="both"/>
              <w:rPr>
                <w:rFonts w:cstheme="minorHAnsi"/>
                <w:b/>
                <w:bCs/>
                <w:szCs w:val="22"/>
                <w:u w:val="single"/>
              </w:rPr>
            </w:pPr>
          </w:p>
        </w:tc>
        <w:tc>
          <w:tcPr>
            <w:tcW w:w="1440" w:type="dxa"/>
          </w:tcPr>
          <w:p w14:paraId="36BF80F9" w14:textId="77777777" w:rsidR="00921503" w:rsidRPr="007503F4" w:rsidRDefault="00921503" w:rsidP="00011DA0">
            <w:pPr>
              <w:jc w:val="both"/>
              <w:rPr>
                <w:rFonts w:cstheme="minorHAnsi"/>
                <w:b/>
                <w:bCs/>
                <w:szCs w:val="22"/>
                <w:u w:val="single"/>
              </w:rPr>
            </w:pPr>
          </w:p>
        </w:tc>
        <w:tc>
          <w:tcPr>
            <w:tcW w:w="900" w:type="dxa"/>
          </w:tcPr>
          <w:p w14:paraId="6BC39C5B" w14:textId="77777777" w:rsidR="00921503" w:rsidRPr="007503F4" w:rsidRDefault="00921503" w:rsidP="00011DA0">
            <w:pPr>
              <w:jc w:val="both"/>
              <w:rPr>
                <w:rFonts w:cstheme="minorHAnsi"/>
                <w:b/>
                <w:bCs/>
                <w:szCs w:val="22"/>
                <w:u w:val="single"/>
              </w:rPr>
            </w:pPr>
          </w:p>
        </w:tc>
        <w:tc>
          <w:tcPr>
            <w:tcW w:w="900" w:type="dxa"/>
          </w:tcPr>
          <w:p w14:paraId="4A524F56" w14:textId="77777777" w:rsidR="00921503" w:rsidRPr="007503F4" w:rsidRDefault="00921503" w:rsidP="00011DA0">
            <w:pPr>
              <w:jc w:val="both"/>
              <w:rPr>
                <w:rFonts w:cstheme="minorHAnsi"/>
                <w:b/>
                <w:bCs/>
                <w:szCs w:val="22"/>
                <w:u w:val="single"/>
              </w:rPr>
            </w:pPr>
          </w:p>
        </w:tc>
        <w:tc>
          <w:tcPr>
            <w:tcW w:w="1777" w:type="dxa"/>
          </w:tcPr>
          <w:p w14:paraId="52BA6EE2" w14:textId="77777777" w:rsidR="00921503" w:rsidRPr="007503F4" w:rsidRDefault="00921503" w:rsidP="00011DA0">
            <w:pPr>
              <w:jc w:val="both"/>
              <w:rPr>
                <w:rFonts w:cstheme="minorHAnsi"/>
                <w:b/>
                <w:bCs/>
                <w:szCs w:val="22"/>
                <w:u w:val="single"/>
              </w:rPr>
            </w:pPr>
          </w:p>
        </w:tc>
        <w:tc>
          <w:tcPr>
            <w:tcW w:w="1260" w:type="dxa"/>
          </w:tcPr>
          <w:p w14:paraId="553CA95E" w14:textId="77777777" w:rsidR="00921503" w:rsidRPr="007503F4" w:rsidRDefault="00921503" w:rsidP="00011DA0">
            <w:pPr>
              <w:jc w:val="both"/>
              <w:rPr>
                <w:rFonts w:cstheme="minorHAnsi"/>
                <w:b/>
                <w:bCs/>
                <w:szCs w:val="22"/>
                <w:u w:val="single"/>
              </w:rPr>
            </w:pPr>
          </w:p>
        </w:tc>
      </w:tr>
      <w:tr w:rsidR="00921503" w:rsidRPr="007503F4" w14:paraId="40B3425A" w14:textId="77777777" w:rsidTr="00011DA0">
        <w:tc>
          <w:tcPr>
            <w:tcW w:w="535" w:type="dxa"/>
          </w:tcPr>
          <w:p w14:paraId="43EBD0C4" w14:textId="77777777" w:rsidR="00921503" w:rsidRPr="007503F4" w:rsidRDefault="00921503" w:rsidP="00011DA0">
            <w:pPr>
              <w:jc w:val="both"/>
              <w:rPr>
                <w:rFonts w:cstheme="minorHAnsi"/>
                <w:b/>
                <w:bCs/>
                <w:szCs w:val="22"/>
                <w:u w:val="single"/>
              </w:rPr>
            </w:pPr>
            <w:r w:rsidRPr="007503F4">
              <w:rPr>
                <w:rFonts w:cstheme="minorHAnsi"/>
                <w:b/>
                <w:bCs/>
                <w:szCs w:val="22"/>
                <w:u w:val="single"/>
              </w:rPr>
              <w:t>7</w:t>
            </w:r>
          </w:p>
        </w:tc>
        <w:tc>
          <w:tcPr>
            <w:tcW w:w="1260" w:type="dxa"/>
          </w:tcPr>
          <w:p w14:paraId="48B4CCF0" w14:textId="77777777" w:rsidR="00921503" w:rsidRPr="007503F4" w:rsidRDefault="00921503" w:rsidP="00011DA0">
            <w:pPr>
              <w:jc w:val="both"/>
              <w:rPr>
                <w:rFonts w:cstheme="minorHAnsi"/>
                <w:b/>
                <w:bCs/>
                <w:szCs w:val="22"/>
                <w:u w:val="single"/>
              </w:rPr>
            </w:pPr>
          </w:p>
          <w:p w14:paraId="5B26F5F1" w14:textId="77777777" w:rsidR="00921503" w:rsidRPr="007503F4" w:rsidRDefault="00921503" w:rsidP="00011DA0">
            <w:pPr>
              <w:jc w:val="both"/>
              <w:rPr>
                <w:rFonts w:cstheme="minorHAnsi"/>
                <w:b/>
                <w:bCs/>
                <w:szCs w:val="22"/>
                <w:u w:val="single"/>
              </w:rPr>
            </w:pPr>
          </w:p>
          <w:p w14:paraId="00B607D4" w14:textId="77777777" w:rsidR="00921503" w:rsidRPr="007503F4" w:rsidRDefault="00921503" w:rsidP="00011DA0">
            <w:pPr>
              <w:jc w:val="both"/>
              <w:rPr>
                <w:rFonts w:cstheme="minorHAnsi"/>
                <w:b/>
                <w:bCs/>
                <w:szCs w:val="22"/>
                <w:u w:val="single"/>
              </w:rPr>
            </w:pPr>
          </w:p>
        </w:tc>
        <w:tc>
          <w:tcPr>
            <w:tcW w:w="1350" w:type="dxa"/>
          </w:tcPr>
          <w:p w14:paraId="62570B5B" w14:textId="77777777" w:rsidR="00921503" w:rsidRPr="007503F4" w:rsidRDefault="00921503" w:rsidP="00011DA0">
            <w:pPr>
              <w:jc w:val="both"/>
              <w:rPr>
                <w:rFonts w:cstheme="minorHAnsi"/>
                <w:b/>
                <w:bCs/>
                <w:szCs w:val="22"/>
                <w:u w:val="single"/>
              </w:rPr>
            </w:pPr>
          </w:p>
        </w:tc>
        <w:tc>
          <w:tcPr>
            <w:tcW w:w="1170" w:type="dxa"/>
          </w:tcPr>
          <w:p w14:paraId="405B9CDE" w14:textId="77777777" w:rsidR="00921503" w:rsidRPr="007503F4" w:rsidRDefault="00921503" w:rsidP="00011DA0">
            <w:pPr>
              <w:jc w:val="both"/>
              <w:rPr>
                <w:rFonts w:cstheme="minorHAnsi"/>
                <w:b/>
                <w:bCs/>
                <w:szCs w:val="22"/>
                <w:u w:val="single"/>
              </w:rPr>
            </w:pPr>
          </w:p>
        </w:tc>
        <w:tc>
          <w:tcPr>
            <w:tcW w:w="1440" w:type="dxa"/>
          </w:tcPr>
          <w:p w14:paraId="159DCACA" w14:textId="77777777" w:rsidR="00921503" w:rsidRPr="007503F4" w:rsidRDefault="00921503" w:rsidP="00011DA0">
            <w:pPr>
              <w:jc w:val="both"/>
              <w:rPr>
                <w:rFonts w:cstheme="minorHAnsi"/>
                <w:b/>
                <w:bCs/>
                <w:szCs w:val="22"/>
                <w:u w:val="single"/>
              </w:rPr>
            </w:pPr>
          </w:p>
        </w:tc>
        <w:tc>
          <w:tcPr>
            <w:tcW w:w="900" w:type="dxa"/>
          </w:tcPr>
          <w:p w14:paraId="61796E90" w14:textId="77777777" w:rsidR="00921503" w:rsidRPr="007503F4" w:rsidRDefault="00921503" w:rsidP="00011DA0">
            <w:pPr>
              <w:jc w:val="both"/>
              <w:rPr>
                <w:rFonts w:cstheme="minorHAnsi"/>
                <w:b/>
                <w:bCs/>
                <w:szCs w:val="22"/>
                <w:u w:val="single"/>
              </w:rPr>
            </w:pPr>
          </w:p>
        </w:tc>
        <w:tc>
          <w:tcPr>
            <w:tcW w:w="900" w:type="dxa"/>
          </w:tcPr>
          <w:p w14:paraId="0A937996" w14:textId="77777777" w:rsidR="00921503" w:rsidRPr="007503F4" w:rsidRDefault="00921503" w:rsidP="00011DA0">
            <w:pPr>
              <w:jc w:val="both"/>
              <w:rPr>
                <w:rFonts w:cstheme="minorHAnsi"/>
                <w:b/>
                <w:bCs/>
                <w:szCs w:val="22"/>
                <w:u w:val="single"/>
              </w:rPr>
            </w:pPr>
          </w:p>
        </w:tc>
        <w:tc>
          <w:tcPr>
            <w:tcW w:w="1777" w:type="dxa"/>
          </w:tcPr>
          <w:p w14:paraId="56AC18DA" w14:textId="77777777" w:rsidR="00921503" w:rsidRPr="007503F4" w:rsidRDefault="00921503" w:rsidP="00011DA0">
            <w:pPr>
              <w:jc w:val="both"/>
              <w:rPr>
                <w:rFonts w:cstheme="minorHAnsi"/>
                <w:b/>
                <w:bCs/>
                <w:szCs w:val="22"/>
                <w:u w:val="single"/>
              </w:rPr>
            </w:pPr>
          </w:p>
        </w:tc>
        <w:tc>
          <w:tcPr>
            <w:tcW w:w="1260" w:type="dxa"/>
          </w:tcPr>
          <w:p w14:paraId="2342473A" w14:textId="77777777" w:rsidR="00921503" w:rsidRPr="007503F4" w:rsidRDefault="00921503" w:rsidP="00011DA0">
            <w:pPr>
              <w:jc w:val="both"/>
              <w:rPr>
                <w:rFonts w:cstheme="minorHAnsi"/>
                <w:b/>
                <w:bCs/>
                <w:szCs w:val="22"/>
                <w:u w:val="single"/>
              </w:rPr>
            </w:pPr>
          </w:p>
        </w:tc>
      </w:tr>
      <w:tr w:rsidR="00921503" w:rsidRPr="007503F4" w14:paraId="1D5B31B4" w14:textId="77777777" w:rsidTr="00011DA0">
        <w:tc>
          <w:tcPr>
            <w:tcW w:w="535" w:type="dxa"/>
          </w:tcPr>
          <w:p w14:paraId="38055F12" w14:textId="77777777" w:rsidR="00921503" w:rsidRPr="007503F4" w:rsidRDefault="00921503" w:rsidP="00011DA0">
            <w:pPr>
              <w:jc w:val="both"/>
              <w:rPr>
                <w:rFonts w:cstheme="minorHAnsi"/>
                <w:b/>
                <w:bCs/>
                <w:szCs w:val="22"/>
                <w:u w:val="single"/>
              </w:rPr>
            </w:pPr>
            <w:r w:rsidRPr="007503F4">
              <w:rPr>
                <w:rFonts w:cstheme="minorHAnsi"/>
                <w:b/>
                <w:bCs/>
                <w:szCs w:val="22"/>
                <w:u w:val="single"/>
              </w:rPr>
              <w:t>8</w:t>
            </w:r>
          </w:p>
        </w:tc>
        <w:tc>
          <w:tcPr>
            <w:tcW w:w="1260" w:type="dxa"/>
          </w:tcPr>
          <w:p w14:paraId="411D105A" w14:textId="77777777" w:rsidR="00921503" w:rsidRPr="007503F4" w:rsidRDefault="00921503" w:rsidP="00011DA0">
            <w:pPr>
              <w:jc w:val="both"/>
              <w:rPr>
                <w:rFonts w:cstheme="minorHAnsi"/>
                <w:b/>
                <w:bCs/>
                <w:szCs w:val="22"/>
                <w:u w:val="single"/>
              </w:rPr>
            </w:pPr>
          </w:p>
          <w:p w14:paraId="13092C3B" w14:textId="77777777" w:rsidR="00921503" w:rsidRPr="007503F4" w:rsidRDefault="00921503" w:rsidP="00011DA0">
            <w:pPr>
              <w:jc w:val="both"/>
              <w:rPr>
                <w:rFonts w:cstheme="minorHAnsi"/>
                <w:b/>
                <w:bCs/>
                <w:szCs w:val="22"/>
                <w:u w:val="single"/>
              </w:rPr>
            </w:pPr>
          </w:p>
          <w:p w14:paraId="61F29D9C" w14:textId="77777777" w:rsidR="00921503" w:rsidRPr="007503F4" w:rsidRDefault="00921503" w:rsidP="00011DA0">
            <w:pPr>
              <w:jc w:val="both"/>
              <w:rPr>
                <w:rFonts w:cstheme="minorHAnsi"/>
                <w:b/>
                <w:bCs/>
                <w:szCs w:val="22"/>
                <w:u w:val="single"/>
              </w:rPr>
            </w:pPr>
          </w:p>
        </w:tc>
        <w:tc>
          <w:tcPr>
            <w:tcW w:w="1350" w:type="dxa"/>
          </w:tcPr>
          <w:p w14:paraId="33956322" w14:textId="77777777" w:rsidR="00921503" w:rsidRPr="007503F4" w:rsidRDefault="00921503" w:rsidP="00011DA0">
            <w:pPr>
              <w:jc w:val="both"/>
              <w:rPr>
                <w:rFonts w:cstheme="minorHAnsi"/>
                <w:b/>
                <w:bCs/>
                <w:szCs w:val="22"/>
                <w:u w:val="single"/>
              </w:rPr>
            </w:pPr>
          </w:p>
        </w:tc>
        <w:tc>
          <w:tcPr>
            <w:tcW w:w="1170" w:type="dxa"/>
          </w:tcPr>
          <w:p w14:paraId="0508D3B1" w14:textId="77777777" w:rsidR="00921503" w:rsidRPr="007503F4" w:rsidRDefault="00921503" w:rsidP="00011DA0">
            <w:pPr>
              <w:jc w:val="both"/>
              <w:rPr>
                <w:rFonts w:cstheme="minorHAnsi"/>
                <w:b/>
                <w:bCs/>
                <w:szCs w:val="22"/>
                <w:u w:val="single"/>
              </w:rPr>
            </w:pPr>
          </w:p>
        </w:tc>
        <w:tc>
          <w:tcPr>
            <w:tcW w:w="1440" w:type="dxa"/>
          </w:tcPr>
          <w:p w14:paraId="3EADD397" w14:textId="77777777" w:rsidR="00921503" w:rsidRPr="007503F4" w:rsidRDefault="00921503" w:rsidP="00011DA0">
            <w:pPr>
              <w:jc w:val="both"/>
              <w:rPr>
                <w:rFonts w:cstheme="minorHAnsi"/>
                <w:b/>
                <w:bCs/>
                <w:szCs w:val="22"/>
                <w:u w:val="single"/>
              </w:rPr>
            </w:pPr>
          </w:p>
        </w:tc>
        <w:tc>
          <w:tcPr>
            <w:tcW w:w="900" w:type="dxa"/>
          </w:tcPr>
          <w:p w14:paraId="2D9B1ABA" w14:textId="77777777" w:rsidR="00921503" w:rsidRPr="007503F4" w:rsidRDefault="00921503" w:rsidP="00011DA0">
            <w:pPr>
              <w:jc w:val="both"/>
              <w:rPr>
                <w:rFonts w:cstheme="minorHAnsi"/>
                <w:b/>
                <w:bCs/>
                <w:szCs w:val="22"/>
                <w:u w:val="single"/>
              </w:rPr>
            </w:pPr>
          </w:p>
        </w:tc>
        <w:tc>
          <w:tcPr>
            <w:tcW w:w="900" w:type="dxa"/>
          </w:tcPr>
          <w:p w14:paraId="325D275D" w14:textId="77777777" w:rsidR="00921503" w:rsidRPr="007503F4" w:rsidRDefault="00921503" w:rsidP="00011DA0">
            <w:pPr>
              <w:jc w:val="both"/>
              <w:rPr>
                <w:rFonts w:cstheme="minorHAnsi"/>
                <w:b/>
                <w:bCs/>
                <w:szCs w:val="22"/>
                <w:u w:val="single"/>
              </w:rPr>
            </w:pPr>
          </w:p>
        </w:tc>
        <w:tc>
          <w:tcPr>
            <w:tcW w:w="1777" w:type="dxa"/>
          </w:tcPr>
          <w:p w14:paraId="3ABBF3CD" w14:textId="77777777" w:rsidR="00921503" w:rsidRPr="007503F4" w:rsidRDefault="00921503" w:rsidP="00011DA0">
            <w:pPr>
              <w:jc w:val="both"/>
              <w:rPr>
                <w:rFonts w:cstheme="minorHAnsi"/>
                <w:b/>
                <w:bCs/>
                <w:szCs w:val="22"/>
                <w:u w:val="single"/>
              </w:rPr>
            </w:pPr>
          </w:p>
        </w:tc>
        <w:tc>
          <w:tcPr>
            <w:tcW w:w="1260" w:type="dxa"/>
          </w:tcPr>
          <w:p w14:paraId="5784D138" w14:textId="77777777" w:rsidR="00921503" w:rsidRPr="007503F4" w:rsidRDefault="00921503" w:rsidP="00011DA0">
            <w:pPr>
              <w:jc w:val="both"/>
              <w:rPr>
                <w:rFonts w:cstheme="minorHAnsi"/>
                <w:b/>
                <w:bCs/>
                <w:szCs w:val="22"/>
                <w:u w:val="single"/>
              </w:rPr>
            </w:pPr>
          </w:p>
        </w:tc>
      </w:tr>
    </w:tbl>
    <w:p w14:paraId="4E8E907F" w14:textId="77777777" w:rsidR="00921503" w:rsidRPr="007503F4" w:rsidRDefault="00921503" w:rsidP="00921503">
      <w:pPr>
        <w:rPr>
          <w:rFonts w:cstheme="minorHAnsi"/>
          <w:b/>
          <w:szCs w:val="22"/>
          <w:u w:val="single"/>
        </w:rPr>
      </w:pPr>
      <w:r w:rsidRPr="007503F4">
        <w:rPr>
          <w:rFonts w:cstheme="minorHAnsi"/>
          <w:b/>
          <w:szCs w:val="22"/>
          <w:u w:val="single"/>
        </w:rPr>
        <w:br w:type="page"/>
      </w:r>
      <w:r w:rsidRPr="007503F4">
        <w:rPr>
          <w:rFonts w:cstheme="minorHAnsi"/>
          <w:b/>
          <w:szCs w:val="22"/>
          <w:u w:val="single"/>
        </w:rPr>
        <w:lastRenderedPageBreak/>
        <w:t>Topic 1: Seasonality, agriculture and economic aspects</w:t>
      </w:r>
    </w:p>
    <w:p w14:paraId="4E4A2443" w14:textId="77777777" w:rsidR="00921503" w:rsidRPr="007503F4" w:rsidRDefault="00921503" w:rsidP="0087307D">
      <w:pPr>
        <w:pStyle w:val="CommentText"/>
        <w:numPr>
          <w:ilvl w:val="0"/>
          <w:numId w:val="10"/>
        </w:numPr>
        <w:spacing w:after="0" w:line="276" w:lineRule="auto"/>
        <w:ind w:left="360"/>
        <w:jc w:val="both"/>
        <w:rPr>
          <w:sz w:val="22"/>
          <w:szCs w:val="22"/>
        </w:rPr>
      </w:pPr>
      <w:r w:rsidRPr="007503F4">
        <w:rPr>
          <w:rFonts w:ascii="SutonnyMJ" w:hAnsi="SutonnyMJ" w:cs="SutonnyMJ"/>
          <w:sz w:val="22"/>
          <w:szCs w:val="22"/>
        </w:rPr>
        <w:t xml:space="preserve">‡ivRMvi/iæwR Kivi Rb¨ gvbyl‡K ‡Zv ‡Kvb bv †Kvb KvR Ki‡Z nq| Avcbv‡`i GjvKvq ‡jvKRb mvavibZ wK ai‡bi KvR K‡ib? †Kb? </w:t>
      </w:r>
      <w:r w:rsidRPr="007503F4">
        <w:rPr>
          <w:sz w:val="22"/>
          <w:szCs w:val="22"/>
        </w:rPr>
        <w:t>(</w:t>
      </w:r>
      <w:r w:rsidRPr="007503F4">
        <w:rPr>
          <w:rFonts w:ascii="SutonnyMJ" w:hAnsi="SutonnyMJ" w:cs="SutonnyMJ"/>
          <w:sz w:val="22"/>
          <w:szCs w:val="22"/>
        </w:rPr>
        <w:t>wRÁvmv Kiæb</w:t>
      </w:r>
      <w:r w:rsidRPr="007503F4">
        <w:rPr>
          <w:sz w:val="22"/>
          <w:szCs w:val="22"/>
        </w:rPr>
        <w:t>:</w:t>
      </w:r>
      <w:r w:rsidRPr="007503F4">
        <w:rPr>
          <w:rFonts w:ascii="SutonnyMJ" w:hAnsi="SutonnyMJ" w:cs="SutonnyMJ"/>
          <w:sz w:val="22"/>
          <w:szCs w:val="22"/>
        </w:rPr>
        <w:t xml:space="preserve"> cyiæl Ges gwnjviv ‡ivRMv‡ii Rb¨ wK ai‡bi KvR K‡ib)  </w:t>
      </w:r>
    </w:p>
    <w:p w14:paraId="0D5E0D2A" w14:textId="77777777" w:rsidR="00921503" w:rsidRPr="007503F4" w:rsidRDefault="00921503" w:rsidP="00921503">
      <w:pPr>
        <w:pStyle w:val="CommentText"/>
        <w:spacing w:after="0" w:line="276" w:lineRule="auto"/>
        <w:ind w:left="360"/>
        <w:jc w:val="both"/>
        <w:rPr>
          <w:rFonts w:cstheme="minorHAnsi"/>
          <w:sz w:val="22"/>
          <w:szCs w:val="22"/>
        </w:rPr>
      </w:pPr>
      <w:r w:rsidRPr="007503F4">
        <w:rPr>
          <w:sz w:val="22"/>
          <w:szCs w:val="22"/>
        </w:rPr>
        <w:t xml:space="preserve">People usually do some sort of work for earning. In your area what kind of work do people do? Why? (Probes: Earning by women, men). </w:t>
      </w:r>
    </w:p>
    <w:p w14:paraId="6C2BAA2B" w14:textId="77777777" w:rsidR="00921503" w:rsidRPr="007503F4" w:rsidRDefault="00921503" w:rsidP="00921503">
      <w:pPr>
        <w:pStyle w:val="CommentText"/>
        <w:spacing w:after="0" w:line="276" w:lineRule="auto"/>
        <w:ind w:left="360"/>
        <w:rPr>
          <w:sz w:val="22"/>
          <w:szCs w:val="22"/>
        </w:rPr>
      </w:pPr>
    </w:p>
    <w:p w14:paraId="622C3060"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sz w:val="22"/>
          <w:szCs w:val="22"/>
        </w:rPr>
        <w:t xml:space="preserve">Avcbv‡`i GjvKvq AvbygvwbK KZRb/KZfvM †jvK K…wlKv‡Ri mv‡_ RwoZ Ges wKfv‡e? </w:t>
      </w:r>
      <w:r w:rsidRPr="007503F4">
        <w:rPr>
          <w:sz w:val="22"/>
          <w:szCs w:val="22"/>
        </w:rPr>
        <w:t>(</w:t>
      </w:r>
      <w:r w:rsidRPr="007503F4">
        <w:rPr>
          <w:rFonts w:ascii="SutonnyMJ" w:hAnsi="SutonnyMJ" w:cs="SutonnyMJ"/>
          <w:sz w:val="22"/>
          <w:szCs w:val="22"/>
        </w:rPr>
        <w:t>wRÁvmv Kiæb</w:t>
      </w:r>
      <w:r w:rsidRPr="007503F4">
        <w:rPr>
          <w:sz w:val="22"/>
          <w:szCs w:val="22"/>
        </w:rPr>
        <w:t>:</w:t>
      </w:r>
      <w:r w:rsidRPr="007503F4">
        <w:rPr>
          <w:rFonts w:ascii="SutonnyMJ" w:hAnsi="SutonnyMJ" w:cs="SutonnyMJ"/>
          <w:sz w:val="22"/>
          <w:szCs w:val="22"/>
        </w:rPr>
        <w:t xml:space="preserve"> cyiæl Ges gwnjviv wKfv‡e K…wlKv‡Ri mv‡_ RwoZ, †Kvb ai‡bi K…wl †ekx ‡`Lv hvq: avb Pvl, meRx Pvl, nvm-gyiMx cvjb, Mev`x cï cvjb Ges grm¨ Pvl) </w:t>
      </w:r>
    </w:p>
    <w:p w14:paraId="5448BD59" w14:textId="77777777" w:rsidR="00921503" w:rsidRPr="007503F4" w:rsidRDefault="00921503" w:rsidP="00921503">
      <w:pPr>
        <w:pStyle w:val="CommentText"/>
        <w:spacing w:after="0" w:line="276" w:lineRule="auto"/>
        <w:ind w:left="360"/>
        <w:jc w:val="both"/>
        <w:rPr>
          <w:rFonts w:cstheme="minorHAnsi"/>
          <w:sz w:val="22"/>
          <w:szCs w:val="22"/>
        </w:rPr>
      </w:pPr>
      <w:r w:rsidRPr="007503F4">
        <w:rPr>
          <w:rFonts w:cstheme="minorHAnsi"/>
          <w:sz w:val="22"/>
          <w:szCs w:val="22"/>
        </w:rPr>
        <w:t xml:space="preserve">In your area, how many are possibly engaged with agricultural farming and how? (Probes: involvement of men and women, which parts of agriculture are common: rice, vegetables, poultry, livestock and fisheries). </w:t>
      </w:r>
    </w:p>
    <w:p w14:paraId="0594DD72" w14:textId="77777777" w:rsidR="00921503" w:rsidRPr="007503F4" w:rsidRDefault="00921503" w:rsidP="00921503">
      <w:pPr>
        <w:pStyle w:val="CommentText"/>
        <w:spacing w:after="0" w:line="276" w:lineRule="auto"/>
        <w:ind w:left="360"/>
        <w:jc w:val="both"/>
        <w:rPr>
          <w:rFonts w:cstheme="minorHAnsi"/>
          <w:sz w:val="22"/>
          <w:szCs w:val="22"/>
        </w:rPr>
      </w:pPr>
    </w:p>
    <w:p w14:paraId="3B001749" w14:textId="77777777" w:rsidR="00921503" w:rsidRPr="007503F4" w:rsidRDefault="00921503" w:rsidP="0087307D">
      <w:pPr>
        <w:pStyle w:val="CommentText"/>
        <w:numPr>
          <w:ilvl w:val="0"/>
          <w:numId w:val="10"/>
        </w:numPr>
        <w:spacing w:after="0" w:line="276" w:lineRule="auto"/>
        <w:ind w:left="360"/>
        <w:jc w:val="both"/>
        <w:rPr>
          <w:rFonts w:ascii="SutonnyMJ" w:hAnsi="SutonnyMJ" w:cs="SutonnyMJ"/>
          <w:sz w:val="22"/>
          <w:szCs w:val="22"/>
        </w:rPr>
      </w:pPr>
      <w:r w:rsidRPr="007503F4">
        <w:rPr>
          <w:rFonts w:ascii="SutonnyMJ" w:hAnsi="SutonnyMJ" w:cs="SutonnyMJ"/>
          <w:sz w:val="22"/>
          <w:szCs w:val="22"/>
        </w:rPr>
        <w:t xml:space="preserve">Avgiv Rvwb †h, Avgv‡`i †`‡k wewfbœ FZzz‡Z eb¨v, Liv BZ¨vw` mgm¨v †`Lv †`q Avcbv‡`i GLv‡b wewfbœ FZy/‡gŠmy‡g wK nq? Gi d‡j GB nvIi GjvKvi gvby‡li Rxe‡b wK wK myweav ev Amyweav †`Lv †`q? </w:t>
      </w:r>
      <w:r w:rsidRPr="007503F4">
        <w:rPr>
          <w:rFonts w:ascii="SutonnyMJ" w:hAnsi="SutonnyMJ" w:cs="SutonnyMJ"/>
          <w:bCs/>
          <w:sz w:val="22"/>
          <w:szCs w:val="22"/>
        </w:rPr>
        <w:t>(</w:t>
      </w:r>
      <w:r w:rsidRPr="007503F4">
        <w:rPr>
          <w:rFonts w:ascii="SutonnyMJ" w:hAnsi="SutonnyMJ" w:cs="SutonnyMJ"/>
          <w:sz w:val="22"/>
          <w:szCs w:val="22"/>
        </w:rPr>
        <w:t>wRÁvmv Kiæb</w:t>
      </w:r>
      <w:r w:rsidRPr="007503F4">
        <w:rPr>
          <w:sz w:val="22"/>
          <w:szCs w:val="22"/>
        </w:rPr>
        <w:t xml:space="preserve">: </w:t>
      </w:r>
      <w:r w:rsidRPr="007503F4">
        <w:rPr>
          <w:rFonts w:ascii="SutonnyMJ" w:hAnsi="SutonnyMJ" w:cs="SutonnyMJ"/>
          <w:bCs/>
          <w:sz w:val="22"/>
          <w:szCs w:val="22"/>
        </w:rPr>
        <w:t>wewfbœ FZz‡Z</w:t>
      </w:r>
      <w:r w:rsidRPr="007503F4">
        <w:rPr>
          <w:rFonts w:ascii="SutonnyMJ" w:hAnsi="SutonnyMJ" w:cs="SutonnyMJ"/>
          <w:sz w:val="22"/>
          <w:szCs w:val="22"/>
        </w:rPr>
        <w:t xml:space="preserve"> wK wK ˆewPÎ¨ †`Lv †`q, KLb ïiæ nq, KZw`b _v‡K, Zv‡`i Rxe‡b Gi cÖfve Ges Zvi cwibwZ/djvdj m¤ú‡K©|</w:t>
      </w:r>
      <w:r w:rsidRPr="007503F4">
        <w:rPr>
          <w:rFonts w:ascii="SutonnyMJ" w:hAnsi="SutonnyMJ" w:cs="SutonnyMJ"/>
          <w:b/>
          <w:bCs/>
          <w:sz w:val="22"/>
          <w:szCs w:val="22"/>
        </w:rPr>
        <w:t>)</w:t>
      </w:r>
    </w:p>
    <w:p w14:paraId="0D8A2031" w14:textId="77777777" w:rsidR="00921503" w:rsidRPr="007503F4" w:rsidRDefault="00921503" w:rsidP="00921503">
      <w:pPr>
        <w:spacing w:after="0"/>
        <w:ind w:left="360"/>
        <w:jc w:val="both"/>
        <w:rPr>
          <w:szCs w:val="22"/>
        </w:rPr>
      </w:pPr>
      <w:r w:rsidRPr="007503F4">
        <w:rPr>
          <w:szCs w:val="22"/>
        </w:rPr>
        <w:t>We know, there are different type of seasonal periods like flood, drought etc. in our country. What happens in your area? How the variations influence people’s daily life and activities? (Probes: The variations, when it starts, how long it persists, when it recedes, what all aspects it impacts, consequences)</w:t>
      </w:r>
    </w:p>
    <w:p w14:paraId="0701B505" w14:textId="77777777" w:rsidR="00921503" w:rsidRPr="007503F4" w:rsidRDefault="00921503" w:rsidP="00921503">
      <w:pPr>
        <w:pStyle w:val="CommentText"/>
        <w:spacing w:after="0" w:line="276" w:lineRule="auto"/>
        <w:ind w:left="360"/>
        <w:jc w:val="both"/>
        <w:rPr>
          <w:rFonts w:cstheme="minorHAnsi"/>
          <w:sz w:val="22"/>
          <w:szCs w:val="22"/>
        </w:rPr>
      </w:pPr>
    </w:p>
    <w:p w14:paraId="678A43A6" w14:textId="77777777" w:rsidR="00921503" w:rsidRPr="007503F4" w:rsidRDefault="00921503" w:rsidP="0087307D">
      <w:pPr>
        <w:pStyle w:val="CommentText"/>
        <w:numPr>
          <w:ilvl w:val="0"/>
          <w:numId w:val="10"/>
        </w:numPr>
        <w:spacing w:after="0" w:line="276" w:lineRule="auto"/>
        <w:ind w:left="360"/>
        <w:jc w:val="both"/>
        <w:rPr>
          <w:rFonts w:cstheme="minorHAnsi"/>
          <w:color w:val="000000" w:themeColor="text1"/>
          <w:sz w:val="22"/>
          <w:szCs w:val="22"/>
        </w:rPr>
      </w:pPr>
      <w:r w:rsidRPr="007503F4">
        <w:rPr>
          <w:rFonts w:ascii="SutonnyMJ" w:hAnsi="SutonnyMJ" w:cs="SutonnyMJ"/>
          <w:color w:val="000000" w:themeColor="text1"/>
          <w:sz w:val="22"/>
          <w:szCs w:val="22"/>
        </w:rPr>
        <w:t>GLb ejyb, Avcbviv eb¨vi mgq wK ai‡bi K…wlKvR K‡i _v‡Kb Ges wKfv‡e? ïKbvi mgq wK ai‡bi K…wlKvR K‡ib Ges wKfv‡e? gvSvgvwS mgqUv‡Z wK K‡ib? G mgq ¸‡jv‡Z †hb (dmj/Drcv`‡bi) ÿwZ bv nq Zvi Rb¨ wK wK K‡ib? (</w:t>
      </w:r>
      <w:r w:rsidRPr="007503F4">
        <w:rPr>
          <w:rFonts w:ascii="SutonnyMJ" w:hAnsi="SutonnyMJ" w:cs="SutonnyMJ"/>
          <w:sz w:val="22"/>
          <w:szCs w:val="22"/>
        </w:rPr>
        <w:t>wRÁvmv Kiæb</w:t>
      </w:r>
      <w:r w:rsidRPr="007503F4">
        <w:rPr>
          <w:sz w:val="22"/>
          <w:szCs w:val="22"/>
        </w:rPr>
        <w:t>:</w:t>
      </w:r>
      <w:r w:rsidRPr="007503F4">
        <w:rPr>
          <w:rFonts w:ascii="SutonnyMJ" w:hAnsi="SutonnyMJ" w:cs="SutonnyMJ"/>
          <w:sz w:val="22"/>
          <w:szCs w:val="22"/>
        </w:rPr>
        <w:t xml:space="preserve"> </w:t>
      </w:r>
      <w:r w:rsidRPr="007503F4">
        <w:rPr>
          <w:rFonts w:ascii="SutonnyMJ" w:hAnsi="SutonnyMJ" w:cs="SutonnyMJ"/>
          <w:color w:val="000000" w:themeColor="text1"/>
          <w:sz w:val="22"/>
          <w:szCs w:val="22"/>
        </w:rPr>
        <w:t>cwiKíbv, exR evQvB, Pvl, Drcv`b Ges wewµ Kiv m¤ú‡K©)</w:t>
      </w:r>
    </w:p>
    <w:p w14:paraId="3E523868" w14:textId="77777777" w:rsidR="00921503" w:rsidRPr="007503F4" w:rsidRDefault="00921503" w:rsidP="00921503">
      <w:pPr>
        <w:pStyle w:val="CommentText"/>
        <w:spacing w:after="0" w:line="276" w:lineRule="auto"/>
        <w:ind w:left="360"/>
        <w:jc w:val="both"/>
        <w:rPr>
          <w:rFonts w:cstheme="minorHAnsi"/>
          <w:color w:val="000000" w:themeColor="text1"/>
          <w:sz w:val="22"/>
          <w:szCs w:val="22"/>
        </w:rPr>
      </w:pPr>
      <w:r w:rsidRPr="007503F4">
        <w:rPr>
          <w:rFonts w:cstheme="minorHAnsi"/>
          <w:color w:val="000000" w:themeColor="text1"/>
          <w:sz w:val="22"/>
          <w:szCs w:val="22"/>
        </w:rPr>
        <w:t>Would you tell, how do the people plan for their farming activities considering floods? What about the dry season? What do they plan for transition period? Which aspects do they specifically consider in addressing the negative consequences of floods or dry season or transition period? (Probes: planning, selection of seeds, cultivation, production and market opportunity)</w:t>
      </w:r>
    </w:p>
    <w:p w14:paraId="734AC658" w14:textId="77777777" w:rsidR="00921503" w:rsidRPr="007503F4" w:rsidRDefault="00921503" w:rsidP="00921503">
      <w:pPr>
        <w:pStyle w:val="CommentText"/>
        <w:spacing w:after="0" w:line="276" w:lineRule="auto"/>
        <w:jc w:val="both"/>
        <w:rPr>
          <w:rFonts w:cstheme="minorHAnsi"/>
          <w:color w:val="000000" w:themeColor="text1"/>
          <w:sz w:val="22"/>
          <w:szCs w:val="22"/>
        </w:rPr>
      </w:pPr>
    </w:p>
    <w:p w14:paraId="16A812A3"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sz w:val="22"/>
          <w:szCs w:val="22"/>
        </w:rPr>
        <w:t>eb¨vi mgq G GjvKvi ‡jvKRb wKfv‡e Lvev‡ii e¨e¯’v K‡ib? ïKbvi mgq wK K‡ib? gvSvgvwS mg‡q wKfv‡e K‡ib?</w:t>
      </w:r>
    </w:p>
    <w:p w14:paraId="48DFA3A6" w14:textId="77777777" w:rsidR="00921503" w:rsidRPr="007503F4" w:rsidRDefault="00921503" w:rsidP="00921503">
      <w:pPr>
        <w:pStyle w:val="CommentText"/>
        <w:spacing w:after="0" w:line="276" w:lineRule="auto"/>
        <w:ind w:left="360"/>
        <w:rPr>
          <w:rFonts w:cstheme="minorHAnsi"/>
          <w:sz w:val="22"/>
          <w:szCs w:val="22"/>
        </w:rPr>
      </w:pPr>
      <w:r w:rsidRPr="007503F4">
        <w:rPr>
          <w:rFonts w:cstheme="minorHAnsi"/>
          <w:sz w:val="22"/>
          <w:szCs w:val="22"/>
        </w:rPr>
        <w:t xml:space="preserve">How do the people manage foods during flood? What about the dry season. </w:t>
      </w:r>
      <w:r w:rsidRPr="007503F4">
        <w:rPr>
          <w:rFonts w:cstheme="minorHAnsi"/>
          <w:color w:val="000000" w:themeColor="text1"/>
          <w:sz w:val="22"/>
          <w:szCs w:val="22"/>
        </w:rPr>
        <w:t>How do they manage in transition period?</w:t>
      </w:r>
      <w:r w:rsidRPr="007503F4" w:rsidDel="00A420CA">
        <w:rPr>
          <w:rFonts w:cstheme="minorHAnsi"/>
          <w:color w:val="000000" w:themeColor="text1"/>
          <w:sz w:val="22"/>
          <w:szCs w:val="22"/>
        </w:rPr>
        <w:t xml:space="preserve"> </w:t>
      </w:r>
    </w:p>
    <w:p w14:paraId="4695E621" w14:textId="77777777" w:rsidR="00921503" w:rsidRPr="007503F4" w:rsidRDefault="00921503" w:rsidP="00921503">
      <w:pPr>
        <w:pStyle w:val="CommentText"/>
        <w:spacing w:after="0" w:line="276" w:lineRule="auto"/>
        <w:jc w:val="both"/>
        <w:rPr>
          <w:rFonts w:cstheme="minorHAnsi"/>
          <w:b/>
          <w:sz w:val="22"/>
          <w:szCs w:val="22"/>
          <w:u w:val="single"/>
        </w:rPr>
      </w:pPr>
    </w:p>
    <w:p w14:paraId="7FAA5D1F" w14:textId="77777777" w:rsidR="00921503" w:rsidRPr="007503F4" w:rsidRDefault="00921503" w:rsidP="00921503">
      <w:pPr>
        <w:pStyle w:val="CommentText"/>
        <w:tabs>
          <w:tab w:val="center" w:pos="4680"/>
        </w:tabs>
        <w:spacing w:line="276" w:lineRule="auto"/>
        <w:jc w:val="both"/>
        <w:rPr>
          <w:rFonts w:cstheme="minorHAnsi"/>
          <w:b/>
          <w:sz w:val="22"/>
          <w:szCs w:val="22"/>
          <w:u w:val="single"/>
        </w:rPr>
      </w:pPr>
      <w:r w:rsidRPr="007503F4">
        <w:rPr>
          <w:rFonts w:cstheme="minorHAnsi"/>
          <w:b/>
          <w:sz w:val="22"/>
          <w:szCs w:val="22"/>
          <w:u w:val="single"/>
        </w:rPr>
        <w:t>Topic 2: Child growth and nutrition</w:t>
      </w:r>
    </w:p>
    <w:p w14:paraId="45C365FF" w14:textId="77777777" w:rsidR="00921503" w:rsidRPr="007503F4" w:rsidRDefault="00921503" w:rsidP="0087307D">
      <w:pPr>
        <w:pStyle w:val="CommentText"/>
        <w:numPr>
          <w:ilvl w:val="0"/>
          <w:numId w:val="10"/>
        </w:numPr>
        <w:spacing w:after="0" w:line="276" w:lineRule="auto"/>
        <w:ind w:left="360"/>
        <w:jc w:val="both"/>
        <w:rPr>
          <w:rFonts w:cstheme="minorHAnsi"/>
          <w:b/>
          <w:sz w:val="22"/>
          <w:szCs w:val="22"/>
          <w:u w:val="single"/>
        </w:rPr>
      </w:pPr>
      <w:r w:rsidRPr="007503F4">
        <w:rPr>
          <w:rFonts w:ascii="SutonnyMJ" w:hAnsi="SutonnyMJ" w:cs="SutonnyMJ"/>
          <w:color w:val="000000" w:themeColor="text1"/>
          <w:sz w:val="22"/>
          <w:szCs w:val="22"/>
        </w:rPr>
        <w:t>Avgiv</w:t>
      </w:r>
      <w:r w:rsidRPr="007503F4">
        <w:rPr>
          <w:rFonts w:ascii="SutonnyMJ" w:hAnsi="SutonnyMJ" w:cs="SutonnyMJ"/>
          <w:sz w:val="22"/>
          <w:szCs w:val="22"/>
        </w:rPr>
        <w:t xml:space="preserve"> Rvwb †h wkï‡`i h‡Zœi cÖ‡qvRb nq| Avcbvi g‡Z, KZ eQi eqm ch©šÍ Zv‡`i hZœ ev cwiPh©vi cÖ‡qvRb nq? wK ai‡bi hZœ ev cwiPh©vi cÖ‡qvRb nq? mvavibZ †K G `vwqZ¡ cvjb K‡i? 2 eQ‡ii Kg </w:t>
      </w:r>
      <w:r w:rsidRPr="007503F4">
        <w:rPr>
          <w:rFonts w:ascii="SutonnyMJ" w:hAnsi="SutonnyMJ" w:cs="SutonnyMJ"/>
          <w:sz w:val="22"/>
          <w:szCs w:val="22"/>
        </w:rPr>
        <w:lastRenderedPageBreak/>
        <w:t>eqmx wkï‡`i †ÿ‡Î wK nq?  (wRÁvmv Kiæb: ¯^v¯’¨‡mev, Lvevi LvIqv‡bv, cwi®‹vi-cwi”QbœZv, †Ljva~jv Kiv, †eov‡bv BZ¨vw`</w:t>
      </w:r>
      <w:r w:rsidRPr="007503F4">
        <w:rPr>
          <w:rFonts w:ascii="SutonnyMJ" w:hAnsi="SutonnyMJ" w:cs="SutonnyMJ"/>
          <w:color w:val="000000" w:themeColor="text1"/>
          <w:sz w:val="22"/>
          <w:szCs w:val="22"/>
        </w:rPr>
        <w:t xml:space="preserve"> m¤ú‡K©)</w:t>
      </w:r>
      <w:r w:rsidRPr="007503F4">
        <w:rPr>
          <w:rFonts w:ascii="SutonnyMJ" w:hAnsi="SutonnyMJ" w:cs="SutonnyMJ"/>
          <w:color w:val="C00000"/>
          <w:sz w:val="22"/>
          <w:szCs w:val="22"/>
        </w:rPr>
        <w:t xml:space="preserve"> </w:t>
      </w:r>
    </w:p>
    <w:p w14:paraId="742CCBAA" w14:textId="77777777" w:rsidR="00921503" w:rsidRPr="007503F4" w:rsidRDefault="00921503" w:rsidP="00921503">
      <w:pPr>
        <w:pStyle w:val="CommentText"/>
        <w:spacing w:after="0" w:line="276" w:lineRule="auto"/>
        <w:ind w:left="360"/>
        <w:jc w:val="both"/>
        <w:rPr>
          <w:sz w:val="22"/>
          <w:szCs w:val="22"/>
        </w:rPr>
      </w:pPr>
      <w:r w:rsidRPr="007503F4">
        <w:rPr>
          <w:sz w:val="22"/>
          <w:szCs w:val="22"/>
        </w:rPr>
        <w:t>We know that children need some sort of extra care. Till what age do you think children need care? What kind of care do they need? Who usually provides it? What about children below 2 years? (Probes: health care, feeding, sanitation, playing, hanging out etc)</w:t>
      </w:r>
    </w:p>
    <w:p w14:paraId="758E2567" w14:textId="77777777" w:rsidR="00921503" w:rsidRPr="007503F4" w:rsidRDefault="00921503" w:rsidP="00921503">
      <w:pPr>
        <w:pStyle w:val="CommentText"/>
        <w:spacing w:after="0" w:line="276" w:lineRule="auto"/>
        <w:ind w:left="360"/>
        <w:jc w:val="both"/>
        <w:rPr>
          <w:rFonts w:cstheme="minorHAnsi"/>
          <w:b/>
          <w:sz w:val="22"/>
          <w:szCs w:val="22"/>
          <w:u w:val="single"/>
        </w:rPr>
      </w:pPr>
    </w:p>
    <w:p w14:paraId="693DC8F1" w14:textId="77777777" w:rsidR="00921503" w:rsidRPr="007503F4" w:rsidRDefault="00921503" w:rsidP="0087307D">
      <w:pPr>
        <w:pStyle w:val="CommentText"/>
        <w:numPr>
          <w:ilvl w:val="0"/>
          <w:numId w:val="10"/>
        </w:numPr>
        <w:spacing w:after="0" w:line="276" w:lineRule="auto"/>
        <w:ind w:left="360"/>
        <w:jc w:val="both"/>
        <w:rPr>
          <w:rFonts w:cstheme="minorHAnsi"/>
          <w:b/>
          <w:sz w:val="22"/>
          <w:szCs w:val="22"/>
          <w:u w:val="single"/>
        </w:rPr>
      </w:pPr>
      <w:r w:rsidRPr="007503F4">
        <w:rPr>
          <w:rFonts w:ascii="SutonnyMJ" w:hAnsi="SutonnyMJ" w:cs="SutonnyMJ"/>
          <w:sz w:val="22"/>
          <w:szCs w:val="22"/>
        </w:rPr>
        <w:t xml:space="preserve">wkïi gv Gi cvkvcwk Lvbvi †Kvb m`m¨/iv wkïi †`Lv‡kvbv K‡ib Ges wKfv‡e? </w:t>
      </w:r>
      <w:proofErr w:type="gramStart"/>
      <w:r w:rsidRPr="007503F4">
        <w:rPr>
          <w:rFonts w:ascii="SutonnyMJ" w:hAnsi="SutonnyMJ" w:cs="SutonnyMJ"/>
          <w:sz w:val="22"/>
          <w:szCs w:val="22"/>
        </w:rPr>
        <w:t>ev”Pvi</w:t>
      </w:r>
      <w:proofErr w:type="gramEnd"/>
      <w:r w:rsidRPr="007503F4">
        <w:rPr>
          <w:rFonts w:ascii="SutonnyMJ" w:hAnsi="SutonnyMJ" w:cs="SutonnyMJ"/>
          <w:sz w:val="22"/>
          <w:szCs w:val="22"/>
        </w:rPr>
        <w:t xml:space="preserve"> evev wKfv‡e Zvi †`Lv‡kvbv K‡ib/ hZœ †bq? (wRÁvmv Kiæb: ¯^v¯’¨‡mev, Lvevi LvIqv‡bv, cwi®‹vi-cwi”QbœZv, †Ljva~jv, †eov‡bv BZ¨vw`</w:t>
      </w:r>
      <w:r w:rsidRPr="007503F4">
        <w:rPr>
          <w:rFonts w:ascii="SutonnyMJ" w:hAnsi="SutonnyMJ" w:cs="SutonnyMJ"/>
          <w:color w:val="000000" w:themeColor="text1"/>
          <w:sz w:val="22"/>
          <w:szCs w:val="22"/>
        </w:rPr>
        <w:t xml:space="preserve"> m¤ú‡K©)</w:t>
      </w:r>
      <w:r w:rsidRPr="007503F4">
        <w:rPr>
          <w:rFonts w:ascii="SutonnyMJ" w:hAnsi="SutonnyMJ" w:cs="SutonnyMJ"/>
          <w:color w:val="C00000"/>
          <w:sz w:val="22"/>
          <w:szCs w:val="22"/>
        </w:rPr>
        <w:t xml:space="preserve"> </w:t>
      </w:r>
    </w:p>
    <w:p w14:paraId="0252AE61" w14:textId="77777777" w:rsidR="00921503" w:rsidRPr="007503F4" w:rsidRDefault="00921503" w:rsidP="00921503">
      <w:pPr>
        <w:pStyle w:val="CommentText"/>
        <w:spacing w:after="0" w:line="276" w:lineRule="auto"/>
        <w:ind w:left="360"/>
        <w:jc w:val="both"/>
        <w:rPr>
          <w:rFonts w:cstheme="minorHAnsi"/>
          <w:sz w:val="22"/>
          <w:szCs w:val="22"/>
        </w:rPr>
      </w:pPr>
      <w:r w:rsidRPr="007503F4">
        <w:rPr>
          <w:rFonts w:cstheme="minorHAnsi"/>
          <w:sz w:val="22"/>
          <w:szCs w:val="22"/>
        </w:rPr>
        <w:t>In addition with mother (or principal caregiver), who else of the household members usually participate in child care and how? How does the father get involved in child caring? (Probes:</w:t>
      </w:r>
      <w:r w:rsidRPr="007503F4">
        <w:rPr>
          <w:sz w:val="22"/>
          <w:szCs w:val="22"/>
        </w:rPr>
        <w:t xml:space="preserve"> health care, feeding, sanitation, playing, hanging out etc</w:t>
      </w:r>
      <w:r w:rsidRPr="007503F4">
        <w:rPr>
          <w:rFonts w:cstheme="minorHAnsi"/>
          <w:sz w:val="22"/>
          <w:szCs w:val="22"/>
        </w:rPr>
        <w:t>)</w:t>
      </w:r>
    </w:p>
    <w:p w14:paraId="38F87723" w14:textId="77777777" w:rsidR="00921503" w:rsidRPr="007503F4" w:rsidRDefault="00921503" w:rsidP="00921503">
      <w:pPr>
        <w:pStyle w:val="CommentText"/>
        <w:spacing w:after="0" w:line="276" w:lineRule="auto"/>
        <w:ind w:left="360"/>
        <w:jc w:val="both"/>
        <w:rPr>
          <w:rFonts w:cstheme="minorHAnsi"/>
          <w:sz w:val="22"/>
          <w:szCs w:val="22"/>
        </w:rPr>
      </w:pPr>
    </w:p>
    <w:p w14:paraId="2EFF4087" w14:textId="77777777" w:rsidR="00921503" w:rsidRPr="007503F4" w:rsidRDefault="00921503" w:rsidP="0087307D">
      <w:pPr>
        <w:pStyle w:val="CommentText"/>
        <w:numPr>
          <w:ilvl w:val="0"/>
          <w:numId w:val="10"/>
        </w:numPr>
        <w:spacing w:after="0" w:line="276" w:lineRule="auto"/>
        <w:ind w:left="360"/>
        <w:jc w:val="both"/>
        <w:rPr>
          <w:rFonts w:cstheme="minorHAnsi"/>
          <w:b/>
          <w:sz w:val="22"/>
          <w:szCs w:val="22"/>
          <w:u w:val="single"/>
        </w:rPr>
      </w:pPr>
      <w:r w:rsidRPr="007503F4">
        <w:rPr>
          <w:rFonts w:ascii="SutonnyMJ" w:hAnsi="SutonnyMJ" w:cs="SutonnyMJ"/>
          <w:sz w:val="22"/>
          <w:szCs w:val="22"/>
        </w:rPr>
        <w:t xml:space="preserve">eb¨vi mgq G GjvKvi gvby‡liv wK wkï‡`i hZœ ev myiÿvi Rb¨ we‡kl wKQz K‡i? Zviv wKfv‡e GUv K‡i? ïKbvi mgq ev hLb cvwb P‡j hvq (Pviw`‡K Kv`v _v‡K) ZLb </w:t>
      </w:r>
      <w:proofErr w:type="gramStart"/>
      <w:r w:rsidRPr="007503F4">
        <w:rPr>
          <w:rFonts w:ascii="SutonnyMJ" w:hAnsi="SutonnyMJ" w:cs="SutonnyMJ"/>
          <w:sz w:val="22"/>
          <w:szCs w:val="22"/>
        </w:rPr>
        <w:t>ev”Pv</w:t>
      </w:r>
      <w:proofErr w:type="gramEnd"/>
      <w:r w:rsidRPr="007503F4">
        <w:rPr>
          <w:rFonts w:ascii="SutonnyMJ" w:hAnsi="SutonnyMJ" w:cs="SutonnyMJ"/>
          <w:sz w:val="22"/>
          <w:szCs w:val="22"/>
        </w:rPr>
        <w:t>‡`i  h‡Zœi Rb¨ wK K‡i? †Kb? (wRÁvmv Kiæb: ¯^v¯’¨‡mev, cwi®‹vi-cwi”QbœZv, Lvevi LvIqv‡bv, †Ljva~jv, BZ¨vw`</w:t>
      </w:r>
      <w:r w:rsidRPr="007503F4">
        <w:rPr>
          <w:rFonts w:ascii="SutonnyMJ" w:hAnsi="SutonnyMJ" w:cs="SutonnyMJ"/>
          <w:color w:val="000000" w:themeColor="text1"/>
          <w:sz w:val="22"/>
          <w:szCs w:val="22"/>
        </w:rPr>
        <w:t xml:space="preserve"> m¤ú‡K©)</w:t>
      </w:r>
      <w:r w:rsidRPr="007503F4">
        <w:rPr>
          <w:rFonts w:ascii="SutonnyMJ" w:hAnsi="SutonnyMJ" w:cs="SutonnyMJ"/>
          <w:color w:val="C00000"/>
          <w:sz w:val="22"/>
          <w:szCs w:val="22"/>
        </w:rPr>
        <w:t xml:space="preserve"> </w:t>
      </w:r>
    </w:p>
    <w:p w14:paraId="115B381D" w14:textId="77777777" w:rsidR="00921503" w:rsidRPr="007503F4" w:rsidRDefault="00921503" w:rsidP="00921503">
      <w:pPr>
        <w:pStyle w:val="CommentText"/>
        <w:spacing w:after="0" w:line="276" w:lineRule="auto"/>
        <w:ind w:left="360"/>
        <w:jc w:val="both"/>
        <w:rPr>
          <w:rFonts w:cstheme="minorHAnsi"/>
          <w:sz w:val="22"/>
          <w:szCs w:val="22"/>
        </w:rPr>
      </w:pPr>
      <w:r w:rsidRPr="007503F4">
        <w:rPr>
          <w:rFonts w:cstheme="minorHAnsi"/>
          <w:sz w:val="22"/>
          <w:szCs w:val="22"/>
        </w:rPr>
        <w:t>What kind of special care do the children need when there is flood? How do the people manage to take care of their children during that period? Do they also need to consider the drought or transition phase and why?</w:t>
      </w:r>
      <w:r w:rsidRPr="007503F4" w:rsidDel="00095249">
        <w:rPr>
          <w:rFonts w:cstheme="minorHAnsi"/>
          <w:sz w:val="22"/>
          <w:szCs w:val="22"/>
        </w:rPr>
        <w:t xml:space="preserve"> </w:t>
      </w:r>
      <w:r w:rsidRPr="007503F4">
        <w:rPr>
          <w:rFonts w:cstheme="minorHAnsi"/>
          <w:sz w:val="22"/>
          <w:szCs w:val="22"/>
        </w:rPr>
        <w:t xml:space="preserve"> (Probes: health care, sanitation, feeding, playing etc.)</w:t>
      </w:r>
    </w:p>
    <w:p w14:paraId="7384656F" w14:textId="77777777" w:rsidR="00921503" w:rsidRPr="007503F4" w:rsidRDefault="00921503" w:rsidP="00921503">
      <w:pPr>
        <w:pStyle w:val="CommentText"/>
        <w:spacing w:after="0" w:line="276" w:lineRule="auto"/>
        <w:ind w:left="360"/>
        <w:jc w:val="both"/>
        <w:rPr>
          <w:rFonts w:cstheme="minorHAnsi"/>
          <w:sz w:val="22"/>
          <w:szCs w:val="22"/>
        </w:rPr>
      </w:pPr>
    </w:p>
    <w:p w14:paraId="3934364E"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sz w:val="22"/>
          <w:szCs w:val="22"/>
        </w:rPr>
        <w:t xml:space="preserve">GB GjvKvq </w:t>
      </w:r>
      <w:proofErr w:type="gramStart"/>
      <w:r w:rsidRPr="007503F4">
        <w:rPr>
          <w:rFonts w:ascii="SutonnyMJ" w:hAnsi="SutonnyMJ" w:cs="SutonnyMJ"/>
          <w:sz w:val="22"/>
          <w:szCs w:val="22"/>
        </w:rPr>
        <w:t>ev”Pv</w:t>
      </w:r>
      <w:proofErr w:type="gramEnd"/>
      <w:r w:rsidRPr="007503F4">
        <w:rPr>
          <w:rFonts w:ascii="SutonnyMJ" w:hAnsi="SutonnyMJ" w:cs="SutonnyMJ"/>
          <w:sz w:val="22"/>
          <w:szCs w:val="22"/>
        </w:rPr>
        <w:t xml:space="preserve">‡K fvj ivLvi Rb¨/wVKg‡Zv Zvi hZœ †bqvi Rb¨ GKRb gv‡qi wK wK ¸b _vKv `iKvi e‡j g‡b K‡ib? (AskMÖnb Kvixiv †h welq¸‡jv‡K ¸iZ¡c~Y© g‡b K‡ib Zvi me¸‡jvB ¸iZ¡ mnKv‡i we‡ePbv Kiæb, gv‡qi wkÿv I Ávb, my¯’Zv, Avw_©K m¤ú`, wm×všÍ †bqvi ÿgZv, ¯^v¯’¨MZ Ae¯’v BZ¨vw` wel‡q AviI wRÁvmv Kiv †h‡Z cv‡i)| </w:t>
      </w:r>
    </w:p>
    <w:p w14:paraId="2314263B" w14:textId="77777777" w:rsidR="00921503" w:rsidRPr="007503F4" w:rsidRDefault="00921503" w:rsidP="00921503">
      <w:pPr>
        <w:pStyle w:val="CommentText"/>
        <w:spacing w:after="0" w:line="276" w:lineRule="auto"/>
        <w:ind w:left="360"/>
        <w:jc w:val="both"/>
        <w:rPr>
          <w:rFonts w:cstheme="minorHAnsi"/>
          <w:sz w:val="22"/>
          <w:szCs w:val="22"/>
        </w:rPr>
      </w:pPr>
      <w:r w:rsidRPr="007503F4">
        <w:rPr>
          <w:rFonts w:cstheme="minorHAnsi"/>
          <w:sz w:val="22"/>
          <w:szCs w:val="22"/>
        </w:rPr>
        <w:t>In this area what kind of qualities/capacities a mother is expected to have in providing good care to the child? (Probes: Consider all the important things that the participant consider important, further probes can be on education and knowledge, healthy behavior, access to financial resources, decision making power, own health status etc.)</w:t>
      </w:r>
    </w:p>
    <w:p w14:paraId="570B5B62" w14:textId="77777777" w:rsidR="00921503" w:rsidRPr="007503F4" w:rsidRDefault="00921503" w:rsidP="00921503">
      <w:pPr>
        <w:pStyle w:val="ListParagraph"/>
        <w:spacing w:after="0"/>
        <w:jc w:val="both"/>
        <w:rPr>
          <w:rFonts w:cstheme="minorHAnsi"/>
          <w:szCs w:val="22"/>
        </w:rPr>
      </w:pPr>
    </w:p>
    <w:p w14:paraId="69BD900C"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sz w:val="22"/>
          <w:szCs w:val="22"/>
        </w:rPr>
        <w:t xml:space="preserve">GB GjvKvq </w:t>
      </w:r>
      <w:proofErr w:type="gramStart"/>
      <w:r w:rsidRPr="007503F4">
        <w:rPr>
          <w:rFonts w:ascii="SutonnyMJ" w:hAnsi="SutonnyMJ" w:cs="SutonnyMJ"/>
          <w:sz w:val="22"/>
          <w:szCs w:val="22"/>
        </w:rPr>
        <w:t>ev”Pv</w:t>
      </w:r>
      <w:proofErr w:type="gramEnd"/>
      <w:r w:rsidRPr="007503F4">
        <w:rPr>
          <w:rFonts w:ascii="SutonnyMJ" w:hAnsi="SutonnyMJ" w:cs="SutonnyMJ"/>
          <w:sz w:val="22"/>
          <w:szCs w:val="22"/>
        </w:rPr>
        <w:t xml:space="preserve">‡K fvj ivLvi Rb¨/wVKg‡Zv Zvi hZœ †bqvi Rb¨ GKRb evevi wK wK ¸b _vKv `iKvi e‡j g‡b K‡ib? (AskMÖnb Kvixiv †h welq¸‡jv‡K ¸iZ¡c~Y© g‡b K‡ib Zvi me¸‡jvB ¸iZ¡ mnKv‡i we‡ePbv Kiæb, evevi wkÿv I Ávb, my¯’Zv, Avw_©K m¤ú`, wm×všÍ †bqvi ÿgZv, ¯^v¯’¨MZ Ae¯’v, mšÍv‡bi hZœ †bqv ‡ÿ‡Î cÖavb cwiPh©vKvix‡K mn‡hvMxZv Kivi B”Qv BZ¨vw` wel‡q AviI wRÁvmv Kiv †h‡Z cv‡i)|  </w:t>
      </w:r>
    </w:p>
    <w:p w14:paraId="284C0735" w14:textId="77777777" w:rsidR="00921503" w:rsidRPr="007503F4" w:rsidRDefault="00921503" w:rsidP="00921503">
      <w:pPr>
        <w:pStyle w:val="CommentText"/>
        <w:spacing w:after="0" w:line="276" w:lineRule="auto"/>
        <w:ind w:left="360"/>
        <w:jc w:val="both"/>
        <w:rPr>
          <w:rFonts w:cstheme="minorHAnsi"/>
          <w:sz w:val="22"/>
          <w:szCs w:val="22"/>
        </w:rPr>
      </w:pPr>
      <w:r w:rsidRPr="007503F4">
        <w:rPr>
          <w:rFonts w:cstheme="minorHAnsi"/>
          <w:sz w:val="22"/>
          <w:szCs w:val="22"/>
        </w:rPr>
        <w:t>In this area what kind of qualities/capacities a father is expected to have in providing good care to the child? (Probes: Consider all the important things that the participant consider important, further probes can be on education and knowledge, healthy behavior, access to financial resources, decision making power, own health status, willingness to cooperate the principal caregiver etc.)</w:t>
      </w:r>
    </w:p>
    <w:p w14:paraId="07BD56D9" w14:textId="77777777" w:rsidR="00921503" w:rsidRPr="007503F4" w:rsidRDefault="00921503" w:rsidP="00921503">
      <w:pPr>
        <w:pStyle w:val="CommentText"/>
        <w:spacing w:after="0" w:line="276" w:lineRule="auto"/>
        <w:jc w:val="both"/>
        <w:rPr>
          <w:rFonts w:cstheme="minorHAnsi"/>
          <w:sz w:val="22"/>
          <w:szCs w:val="22"/>
        </w:rPr>
      </w:pPr>
    </w:p>
    <w:p w14:paraId="05B9671A" w14:textId="77777777" w:rsidR="00921503" w:rsidRPr="007503F4" w:rsidRDefault="00921503" w:rsidP="0087307D">
      <w:pPr>
        <w:pStyle w:val="CommentText"/>
        <w:numPr>
          <w:ilvl w:val="0"/>
          <w:numId w:val="10"/>
        </w:numPr>
        <w:spacing w:after="0" w:line="276" w:lineRule="auto"/>
        <w:ind w:left="360"/>
        <w:jc w:val="both"/>
        <w:rPr>
          <w:rFonts w:ascii="SutonnyMJ" w:hAnsi="SutonnyMJ" w:cs="SutonnyMJ"/>
          <w:sz w:val="22"/>
          <w:szCs w:val="22"/>
        </w:rPr>
      </w:pPr>
      <w:r w:rsidRPr="007503F4">
        <w:rPr>
          <w:rFonts w:ascii="SutonnyMJ" w:hAnsi="SutonnyMJ" w:cs="SutonnyMJ"/>
          <w:sz w:val="22"/>
          <w:szCs w:val="22"/>
        </w:rPr>
        <w:t xml:space="preserve">GB GjvKvq </w:t>
      </w:r>
      <w:proofErr w:type="gramStart"/>
      <w:r w:rsidRPr="007503F4">
        <w:rPr>
          <w:rFonts w:ascii="SutonnyMJ" w:hAnsi="SutonnyMJ" w:cs="SutonnyMJ"/>
          <w:sz w:val="22"/>
          <w:szCs w:val="22"/>
        </w:rPr>
        <w:t>ev”Pvi</w:t>
      </w:r>
      <w:proofErr w:type="gramEnd"/>
      <w:r w:rsidRPr="007503F4">
        <w:rPr>
          <w:rFonts w:ascii="SutonnyMJ" w:hAnsi="SutonnyMJ" w:cs="SutonnyMJ"/>
          <w:sz w:val="22"/>
          <w:szCs w:val="22"/>
        </w:rPr>
        <w:t xml:space="preserve"> eveviv ev”Pvi gv‡qi mv‡_ †Kgb e¨envi K‡ib? †Kb? welqwU‡K G GjvKvi †jvKRb wKfv‡e †`‡L? (wRÁvmv Kiæb: ¯¿xi Mv‡q nvZ †Zvjv/AvNvZ Kiv, MvjvMvwj †`Iqv)? GiKg †Kvb NUbv wK Avgv‡K Rvbv‡eb? hLb G iKg n‡qwQj ZLb Avcbvi </w:t>
      </w:r>
      <w:proofErr w:type="gramStart"/>
      <w:r w:rsidRPr="007503F4">
        <w:rPr>
          <w:rFonts w:ascii="SutonnyMJ" w:hAnsi="SutonnyMJ" w:cs="SutonnyMJ"/>
          <w:sz w:val="22"/>
          <w:szCs w:val="22"/>
        </w:rPr>
        <w:t>ev”Pvi</w:t>
      </w:r>
      <w:proofErr w:type="gramEnd"/>
      <w:r w:rsidRPr="007503F4">
        <w:rPr>
          <w:rFonts w:ascii="SutonnyMJ" w:hAnsi="SutonnyMJ" w:cs="SutonnyMJ"/>
          <w:sz w:val="22"/>
          <w:szCs w:val="22"/>
        </w:rPr>
        <w:t xml:space="preserve"> wK †Kvb Amyweav n‡qwQj? (wRÁvmv Kiæb: gv I wkïi gvbwmK Ae¯’v, ev”Pvi LvIqv,)</w:t>
      </w:r>
    </w:p>
    <w:p w14:paraId="34B500A0" w14:textId="77777777" w:rsidR="00921503" w:rsidRPr="007503F4" w:rsidRDefault="00921503" w:rsidP="00921503">
      <w:pPr>
        <w:pStyle w:val="CommentText"/>
        <w:spacing w:after="0" w:line="276" w:lineRule="auto"/>
        <w:ind w:left="360"/>
        <w:jc w:val="both"/>
        <w:rPr>
          <w:rFonts w:cstheme="minorHAnsi"/>
          <w:sz w:val="22"/>
          <w:szCs w:val="22"/>
        </w:rPr>
      </w:pPr>
      <w:r w:rsidRPr="007503F4">
        <w:rPr>
          <w:rFonts w:cstheme="minorHAnsi"/>
          <w:sz w:val="22"/>
          <w:szCs w:val="22"/>
        </w:rPr>
        <w:lastRenderedPageBreak/>
        <w:t xml:space="preserve">How do the fathers usually treat the child’s mother in this area and why? How it is justified by the community? (Probes: Beating/hitting wives, abusing etc.) Would you tell or share any relevant story? How does it affect child </w:t>
      </w:r>
      <w:proofErr w:type="gramStart"/>
      <w:r w:rsidRPr="007503F4">
        <w:rPr>
          <w:rFonts w:cstheme="minorHAnsi"/>
          <w:sz w:val="22"/>
          <w:szCs w:val="22"/>
        </w:rPr>
        <w:t>care?(</w:t>
      </w:r>
      <w:proofErr w:type="gramEnd"/>
      <w:r w:rsidRPr="007503F4">
        <w:rPr>
          <w:rFonts w:cstheme="minorHAnsi"/>
          <w:sz w:val="22"/>
          <w:szCs w:val="22"/>
        </w:rPr>
        <w:t>Probes: emotional, feeding etc.)</w:t>
      </w:r>
    </w:p>
    <w:p w14:paraId="1EE5CC19" w14:textId="77777777" w:rsidR="00921503" w:rsidRPr="007503F4" w:rsidRDefault="00921503" w:rsidP="00921503">
      <w:pPr>
        <w:pStyle w:val="ListParagraph"/>
        <w:spacing w:after="0"/>
        <w:jc w:val="both"/>
        <w:rPr>
          <w:rFonts w:cstheme="minorHAnsi"/>
          <w:szCs w:val="22"/>
        </w:rPr>
      </w:pPr>
    </w:p>
    <w:p w14:paraId="70D3A9FB"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color w:val="000000" w:themeColor="text1"/>
          <w:sz w:val="22"/>
          <w:szCs w:val="22"/>
        </w:rPr>
        <w:t xml:space="preserve">Avgiv mevB PvB †h, Avgv‡`i mšÍvb/iv my¯’fv‡e eo ‡nvK| </w:t>
      </w:r>
      <w:r w:rsidRPr="007503F4">
        <w:rPr>
          <w:rFonts w:ascii="SutonnyMJ" w:hAnsi="SutonnyMJ" w:cs="SutonnyMJ"/>
          <w:sz w:val="22"/>
          <w:szCs w:val="22"/>
        </w:rPr>
        <w:t>GB GjvKvi gvby‡liv wKfv‡e Rvb‡Z/eyS‡Z cv‡i †h Zvi mšÍvb wVKfv‡e eo n</w:t>
      </w:r>
      <w:proofErr w:type="gramStart"/>
      <w:r w:rsidRPr="007503F4">
        <w:rPr>
          <w:rFonts w:ascii="SutonnyMJ" w:hAnsi="SutonnyMJ" w:cs="SutonnyMJ"/>
          <w:sz w:val="22"/>
          <w:szCs w:val="22"/>
        </w:rPr>
        <w:t>‡”Q</w:t>
      </w:r>
      <w:proofErr w:type="gramEnd"/>
      <w:r w:rsidRPr="007503F4">
        <w:rPr>
          <w:rFonts w:ascii="SutonnyMJ" w:hAnsi="SutonnyMJ" w:cs="SutonnyMJ"/>
          <w:sz w:val="22"/>
          <w:szCs w:val="22"/>
        </w:rPr>
        <w:t xml:space="preserve"> bv?  (wRÁvmv Kiæb: </w:t>
      </w:r>
      <w:proofErr w:type="gramStart"/>
      <w:r w:rsidRPr="007503F4">
        <w:rPr>
          <w:rFonts w:ascii="SutonnyMJ" w:hAnsi="SutonnyMJ" w:cs="SutonnyMJ"/>
          <w:sz w:val="22"/>
          <w:szCs w:val="22"/>
        </w:rPr>
        <w:t>D”PZv</w:t>
      </w:r>
      <w:proofErr w:type="gramEnd"/>
      <w:r w:rsidRPr="007503F4">
        <w:rPr>
          <w:rFonts w:ascii="SutonnyMJ" w:hAnsi="SutonnyMJ" w:cs="SutonnyMJ"/>
          <w:sz w:val="22"/>
          <w:szCs w:val="22"/>
        </w:rPr>
        <w:t xml:space="preserve"> I IRb, LvIqv-`vIqv ev ¯^v¯’¨ msµvšÍ welq, ‡Ljva~jv Kiv, Ab¨‡`i mv‡_ †gjv‡gkv Kiv, ‡gŠmygx cwieZ©b BZ¨vw`) wK wK Kvi‡Y wkï wVKg‡Zv eo nq bv| G iKg †hb bv nq Zvi Rb¨ GjvKvi gvby‡liv wK wK K‡ib?  </w:t>
      </w:r>
    </w:p>
    <w:p w14:paraId="032CE64B" w14:textId="77777777" w:rsidR="00921503" w:rsidRPr="007503F4" w:rsidRDefault="00921503" w:rsidP="00921503">
      <w:pPr>
        <w:pStyle w:val="CommentText"/>
        <w:spacing w:after="0" w:line="276" w:lineRule="auto"/>
        <w:ind w:left="360"/>
        <w:jc w:val="both"/>
        <w:rPr>
          <w:rFonts w:cstheme="minorHAnsi"/>
          <w:sz w:val="22"/>
          <w:szCs w:val="22"/>
        </w:rPr>
      </w:pPr>
      <w:r w:rsidRPr="007503F4">
        <w:rPr>
          <w:rFonts w:cstheme="minorHAnsi"/>
          <w:sz w:val="22"/>
          <w:szCs w:val="22"/>
        </w:rPr>
        <w:t>We all want our children to grow in a healthy way. In this area, how do the people understand whether their child is not growing well? (Probes: anthropometry, feeding or health related aspects, playfulness, social interaction, seasonal change etc.) Which factors do they</w:t>
      </w:r>
      <w:r w:rsidRPr="007503F4">
        <w:rPr>
          <w:rFonts w:cstheme="minorHAnsi"/>
          <w:i/>
          <w:sz w:val="22"/>
          <w:szCs w:val="22"/>
        </w:rPr>
        <w:t xml:space="preserve"> </w:t>
      </w:r>
      <w:r w:rsidRPr="007503F4">
        <w:rPr>
          <w:rFonts w:cstheme="minorHAnsi"/>
          <w:sz w:val="22"/>
          <w:szCs w:val="22"/>
        </w:rPr>
        <w:t>think responsible for poor growth of a child?  What do the people do in preventing poor growth of the child?</w:t>
      </w:r>
    </w:p>
    <w:p w14:paraId="6C8B7222" w14:textId="77777777" w:rsidR="00921503" w:rsidRPr="007503F4" w:rsidRDefault="00921503" w:rsidP="00921503">
      <w:pPr>
        <w:pStyle w:val="ListParagraph"/>
        <w:spacing w:after="0"/>
        <w:ind w:left="360"/>
        <w:jc w:val="both"/>
        <w:rPr>
          <w:rFonts w:cstheme="minorHAnsi"/>
          <w:szCs w:val="22"/>
        </w:rPr>
      </w:pPr>
    </w:p>
    <w:p w14:paraId="3CA6669C"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color w:val="000000" w:themeColor="text1"/>
          <w:sz w:val="22"/>
          <w:szCs w:val="22"/>
        </w:rPr>
        <w:t xml:space="preserve">G GjvKvi gvbyl wKfv‡e eyS‡Z cv‡i †h Z‡`i </w:t>
      </w:r>
      <w:proofErr w:type="gramStart"/>
      <w:r w:rsidRPr="007503F4">
        <w:rPr>
          <w:rFonts w:ascii="SutonnyMJ" w:hAnsi="SutonnyMJ" w:cs="SutonnyMJ"/>
          <w:color w:val="000000" w:themeColor="text1"/>
          <w:sz w:val="22"/>
          <w:szCs w:val="22"/>
        </w:rPr>
        <w:t>ev”Pv</w:t>
      </w:r>
      <w:proofErr w:type="gramEnd"/>
      <w:r w:rsidRPr="007503F4">
        <w:rPr>
          <w:rFonts w:ascii="SutonnyMJ" w:hAnsi="SutonnyMJ" w:cs="SutonnyMJ"/>
          <w:color w:val="000000" w:themeColor="text1"/>
          <w:sz w:val="22"/>
          <w:szCs w:val="22"/>
        </w:rPr>
        <w:t xml:space="preserve"> wVKfv‡e eo n‡”Q?</w:t>
      </w:r>
      <w:r w:rsidRPr="007503F4">
        <w:rPr>
          <w:rFonts w:ascii="SutonnyMJ" w:hAnsi="SutonnyMJ" w:cs="SutonnyMJ"/>
          <w:sz w:val="22"/>
          <w:szCs w:val="22"/>
        </w:rPr>
        <w:t xml:space="preserve"> (c~e©eZ©x DËi¸‡jv Abyhvqx wRÁvmv Kiæb: IRb-&amp;</w:t>
      </w:r>
      <w:proofErr w:type="gramStart"/>
      <w:r w:rsidRPr="007503F4">
        <w:rPr>
          <w:rFonts w:ascii="SutonnyMJ" w:hAnsi="SutonnyMJ" w:cs="SutonnyMJ"/>
          <w:sz w:val="22"/>
          <w:szCs w:val="22"/>
        </w:rPr>
        <w:t>D”PZv</w:t>
      </w:r>
      <w:proofErr w:type="gramEnd"/>
      <w:r w:rsidRPr="007503F4">
        <w:rPr>
          <w:rFonts w:ascii="SutonnyMJ" w:hAnsi="SutonnyMJ" w:cs="SutonnyMJ"/>
          <w:sz w:val="22"/>
          <w:szCs w:val="22"/>
        </w:rPr>
        <w:t xml:space="preserve">, </w:t>
      </w:r>
      <w:r w:rsidRPr="007503F4">
        <w:rPr>
          <w:rFonts w:ascii="SutonnyMJ" w:hAnsi="SutonnyMJ" w:cs="SutonnyMJ"/>
          <w:color w:val="000000" w:themeColor="text1"/>
          <w:sz w:val="22"/>
          <w:szCs w:val="22"/>
        </w:rPr>
        <w:t xml:space="preserve">Lvevi LvIqv‡bv, ¯^v‡¯’¨i Ae¯’v, †Ljva~jv Kiv, Ab¨‡`i mv‡_ †gjv‡gkv Kiv BZ¨vw` m¤ú‡K© wRÁvmv Kiæb ) </w:t>
      </w:r>
      <w:r w:rsidRPr="007503F4">
        <w:rPr>
          <w:rFonts w:ascii="SutonnyMJ" w:hAnsi="SutonnyMJ" w:cs="SutonnyMJ"/>
          <w:sz w:val="22"/>
          <w:szCs w:val="22"/>
        </w:rPr>
        <w:t xml:space="preserve"> wkï‡`i wVKfv‡e †e‡o DVv wbwðZ Kivi Rb¨ GjvKvi †jvKRb wK wK K‡i?</w:t>
      </w:r>
    </w:p>
    <w:p w14:paraId="56BB3A93" w14:textId="77777777" w:rsidR="00921503" w:rsidRPr="007503F4" w:rsidRDefault="00921503" w:rsidP="00921503">
      <w:pPr>
        <w:pStyle w:val="ListParagraph"/>
        <w:spacing w:after="0"/>
        <w:ind w:left="360"/>
        <w:jc w:val="both"/>
        <w:rPr>
          <w:rFonts w:cstheme="minorHAnsi"/>
          <w:szCs w:val="22"/>
        </w:rPr>
      </w:pPr>
      <w:r w:rsidRPr="007503F4">
        <w:rPr>
          <w:rFonts w:cstheme="minorHAnsi"/>
          <w:szCs w:val="22"/>
        </w:rPr>
        <w:t xml:space="preserve">When do the people feel that their child is growing well? (Continue as it is required according to the previous response, probes: anthropometry, feeding or health related aspects, playfulness, social interaction, seasonal change etc.)? What do the people do in ensuring better growth for the child? </w:t>
      </w:r>
      <w:r w:rsidRPr="007503F4">
        <w:rPr>
          <w:rFonts w:ascii="SutonnyMJ" w:hAnsi="SutonnyMJ" w:cs="SutonnyMJ"/>
          <w:szCs w:val="22"/>
        </w:rPr>
        <w:t xml:space="preserve"> </w:t>
      </w:r>
      <w:r w:rsidRPr="007503F4">
        <w:rPr>
          <w:rFonts w:cstheme="minorHAnsi"/>
          <w:szCs w:val="22"/>
        </w:rPr>
        <w:t xml:space="preserve"> </w:t>
      </w:r>
    </w:p>
    <w:p w14:paraId="67C2F350" w14:textId="77777777" w:rsidR="00921503" w:rsidRPr="007503F4" w:rsidRDefault="00921503" w:rsidP="00921503">
      <w:pPr>
        <w:pStyle w:val="ListParagraph"/>
        <w:spacing w:after="0"/>
        <w:jc w:val="both"/>
        <w:rPr>
          <w:rFonts w:cstheme="minorHAnsi"/>
          <w:szCs w:val="22"/>
        </w:rPr>
      </w:pPr>
    </w:p>
    <w:p w14:paraId="3CFD4311" w14:textId="77777777" w:rsidR="00921503" w:rsidRPr="007503F4" w:rsidRDefault="00921503" w:rsidP="0087307D">
      <w:pPr>
        <w:pStyle w:val="CommentText"/>
        <w:numPr>
          <w:ilvl w:val="0"/>
          <w:numId w:val="10"/>
        </w:numPr>
        <w:spacing w:after="0" w:line="276" w:lineRule="auto"/>
        <w:ind w:left="360"/>
        <w:jc w:val="both"/>
        <w:rPr>
          <w:rFonts w:ascii="SutonnyMJ" w:hAnsi="SutonnyMJ" w:cs="SutonnyMJ"/>
          <w:sz w:val="22"/>
          <w:szCs w:val="22"/>
        </w:rPr>
      </w:pPr>
      <w:r w:rsidRPr="007503F4">
        <w:rPr>
          <w:rFonts w:ascii="SutonnyMJ" w:hAnsi="SutonnyMJ" w:cs="SutonnyMJ"/>
          <w:sz w:val="22"/>
          <w:szCs w:val="22"/>
        </w:rPr>
        <w:t xml:space="preserve">wKQz wkï‡K j¤^vq Lv‡Uv †`Lvq| G welqwU‡K Avcbv‡`i GjvKvi †jvKRb wKfv‡e †`‡L? (Zv‡`i Lvivc ev fv‡jv Abyf~wZ Ges Zvi KviY m¤ú‡K© </w:t>
      </w:r>
      <w:r w:rsidRPr="007503F4">
        <w:rPr>
          <w:rFonts w:ascii="SutonnyMJ" w:hAnsi="SutonnyMJ" w:cs="SutonnyMJ"/>
          <w:color w:val="000000" w:themeColor="text1"/>
          <w:sz w:val="22"/>
          <w:szCs w:val="22"/>
        </w:rPr>
        <w:t>wRÁvmv Kiæb</w:t>
      </w:r>
      <w:r w:rsidRPr="007503F4">
        <w:rPr>
          <w:rFonts w:ascii="SutonnyMJ" w:hAnsi="SutonnyMJ" w:cs="SutonnyMJ"/>
          <w:sz w:val="22"/>
          <w:szCs w:val="22"/>
        </w:rPr>
        <w:t>)</w:t>
      </w:r>
    </w:p>
    <w:p w14:paraId="5B02B871" w14:textId="77777777" w:rsidR="00921503" w:rsidRPr="007503F4" w:rsidRDefault="00921503" w:rsidP="00921503">
      <w:pPr>
        <w:pStyle w:val="ListParagraph"/>
        <w:spacing w:after="0"/>
        <w:ind w:left="360"/>
        <w:jc w:val="both"/>
        <w:rPr>
          <w:rFonts w:cstheme="minorHAnsi"/>
          <w:szCs w:val="22"/>
        </w:rPr>
      </w:pPr>
      <w:r w:rsidRPr="007503F4">
        <w:rPr>
          <w:rFonts w:cstheme="minorHAnsi"/>
          <w:szCs w:val="22"/>
        </w:rPr>
        <w:t>There are some children who look stunted. How do the people think about this? When do the people consider their children stunted? (Probes: good, bad or why)</w:t>
      </w:r>
    </w:p>
    <w:p w14:paraId="126ABC04" w14:textId="77777777" w:rsidR="00921503" w:rsidRPr="007503F4" w:rsidRDefault="00921503" w:rsidP="00921503">
      <w:pPr>
        <w:pStyle w:val="ListParagraph"/>
        <w:spacing w:after="0"/>
        <w:ind w:left="540"/>
        <w:jc w:val="both"/>
        <w:rPr>
          <w:rFonts w:ascii="SutonnyMJ" w:hAnsi="SutonnyMJ" w:cs="SutonnyMJ"/>
          <w:szCs w:val="22"/>
        </w:rPr>
      </w:pPr>
    </w:p>
    <w:p w14:paraId="23BBADB0" w14:textId="77777777" w:rsidR="00921503" w:rsidRPr="007503F4" w:rsidRDefault="00921503" w:rsidP="0087307D">
      <w:pPr>
        <w:pStyle w:val="CommentText"/>
        <w:numPr>
          <w:ilvl w:val="0"/>
          <w:numId w:val="10"/>
        </w:numPr>
        <w:spacing w:after="0" w:line="276" w:lineRule="auto"/>
        <w:ind w:left="360"/>
        <w:jc w:val="both"/>
        <w:rPr>
          <w:rFonts w:ascii="SutonnyMJ" w:hAnsi="SutonnyMJ" w:cs="SutonnyMJ"/>
          <w:sz w:val="22"/>
          <w:szCs w:val="22"/>
        </w:rPr>
      </w:pPr>
      <w:r w:rsidRPr="007503F4">
        <w:rPr>
          <w:rFonts w:ascii="SutonnyMJ" w:hAnsi="SutonnyMJ" w:cs="SutonnyMJ"/>
          <w:sz w:val="22"/>
          <w:szCs w:val="22"/>
        </w:rPr>
        <w:t xml:space="preserve">wKQz wkï‡K LyeB wPKb/cvZjv| G welqwU‡K Avcbv‡`i GjvKvi †jvKRb wKfv‡e †`‡L? Avevi wKQz wkï‡K LyeB ¯^v¯’¨evb/‡gvUv †`Lvq| G welqwU‡K Avcbv‡`i GjvKvi †jvKRb wKfv‡e †`‡L? KLb Zviv ev”Pv‡`i †gvUv ev ïKbv g‡b K‡i  (Zv‡`i Lvivc ev fv‡jv Abyf~wZ Ges Zvi KviY m¤ú‡K© </w:t>
      </w:r>
      <w:r w:rsidRPr="007503F4">
        <w:rPr>
          <w:rFonts w:ascii="SutonnyMJ" w:hAnsi="SutonnyMJ" w:cs="SutonnyMJ"/>
          <w:color w:val="000000" w:themeColor="text1"/>
          <w:sz w:val="22"/>
          <w:szCs w:val="22"/>
        </w:rPr>
        <w:t>wRÁvmv Kiæb</w:t>
      </w:r>
      <w:r w:rsidRPr="007503F4">
        <w:rPr>
          <w:rFonts w:ascii="SutonnyMJ" w:hAnsi="SutonnyMJ" w:cs="SutonnyMJ"/>
          <w:sz w:val="22"/>
          <w:szCs w:val="22"/>
        </w:rPr>
        <w:t>)</w:t>
      </w:r>
    </w:p>
    <w:p w14:paraId="7202F04F" w14:textId="77777777" w:rsidR="00921503" w:rsidRPr="007503F4" w:rsidRDefault="00921503" w:rsidP="00921503">
      <w:pPr>
        <w:pStyle w:val="ListParagraph"/>
        <w:spacing w:after="0"/>
        <w:ind w:left="360"/>
        <w:jc w:val="both"/>
        <w:rPr>
          <w:rFonts w:ascii="SutonnyMJ" w:hAnsi="SutonnyMJ" w:cs="SutonnyMJ"/>
          <w:szCs w:val="22"/>
        </w:rPr>
      </w:pPr>
      <w:r w:rsidRPr="007503F4">
        <w:rPr>
          <w:rFonts w:cstheme="minorHAnsi"/>
          <w:szCs w:val="22"/>
        </w:rPr>
        <w:t>There are some children who look too thin. How do the people think about this? There are also some children who look too fat. How do the people think about this? When do the people consider their children thin or fat? (Probes: good, bad or why)</w:t>
      </w:r>
    </w:p>
    <w:p w14:paraId="75C9E974" w14:textId="77777777" w:rsidR="00921503" w:rsidRPr="007503F4" w:rsidRDefault="00921503" w:rsidP="00921503">
      <w:pPr>
        <w:pStyle w:val="ListParagraph"/>
        <w:spacing w:after="0"/>
        <w:jc w:val="both"/>
        <w:rPr>
          <w:rFonts w:cstheme="minorHAnsi"/>
          <w:szCs w:val="22"/>
        </w:rPr>
      </w:pPr>
    </w:p>
    <w:p w14:paraId="5E0DF090"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sz w:val="22"/>
          <w:szCs w:val="22"/>
        </w:rPr>
        <w:t xml:space="preserve">Avcbviv Rv‡bb †h, wewfbœ eq‡m wkï‡`i wewfbœ ai‡bi Lvevi w`‡Z nq| Avcbv‡`i GjvKvq gv‡qiv 2 eQi eqm ch©šÍ wkï‡`i mvavibZ wK †L‡Z †`q? (wRÁvmv Kiæb: wewfbœ eq‡m Lvev‡ii aib, cÖwZ †ejvi Lvev‡i wewfbœ&amp; iKg Lv‡`¨i Dcw¯’wZ, Ggb †Kvb Lvevi hv cÖvq me wkï‡K LvIqv‡bv nq, †Kvb we‡kl Lvevi hv mvavibZ wkï‡`i LvIqv‡bv nq bv, †Kvb FZz‡Z wK cvIqv hvq) </w:t>
      </w:r>
    </w:p>
    <w:p w14:paraId="57D2B408" w14:textId="77777777" w:rsidR="00921503" w:rsidRPr="007503F4" w:rsidRDefault="00921503" w:rsidP="00921503">
      <w:pPr>
        <w:pStyle w:val="ListParagraph"/>
        <w:spacing w:after="0"/>
        <w:ind w:left="360"/>
        <w:jc w:val="both"/>
        <w:rPr>
          <w:rFonts w:cstheme="minorHAnsi"/>
          <w:szCs w:val="22"/>
        </w:rPr>
      </w:pPr>
      <w:r w:rsidRPr="007503F4">
        <w:rPr>
          <w:rFonts w:cstheme="minorHAnsi"/>
          <w:szCs w:val="22"/>
        </w:rPr>
        <w:t xml:space="preserve">You know at different ages we introduce different foods to our children. In your area what do the mothers usually offer to their children to eat, particularly before 2 years of age? (Probes: Type of foods at different ages, diversity in one meal, preference for any specific food, prohibition of any food, seasonal availability etc.) </w:t>
      </w:r>
    </w:p>
    <w:p w14:paraId="49516A14" w14:textId="77777777" w:rsidR="00921503" w:rsidRPr="007503F4" w:rsidRDefault="00921503" w:rsidP="00921503">
      <w:pPr>
        <w:pStyle w:val="ListParagraph"/>
        <w:spacing w:after="0"/>
        <w:ind w:left="360"/>
        <w:jc w:val="both"/>
        <w:rPr>
          <w:rFonts w:cstheme="minorHAnsi"/>
          <w:szCs w:val="22"/>
        </w:rPr>
      </w:pPr>
    </w:p>
    <w:p w14:paraId="535F4C91"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sz w:val="22"/>
          <w:szCs w:val="22"/>
        </w:rPr>
        <w:lastRenderedPageBreak/>
        <w:t xml:space="preserve">wKfv‡e Zviv wkïi Lvevi †hvMvo K‡i? (wRÁvmv Kiæb: wK‡b Av‡b bvwK Drcv`b K‡i) eb¨vi mgq wK K‡ib? ïKbvi mgq wK K‡ib? hLb cvwb ïKv‡Z _v‡K H mgqUv‡Z wK K‡ib? (wRÁvmv Kiæb: eb¨v/Livi mgq wK ai‡bi Lvevi LvIqv‡Z cv‡ib, wKfv‡e †hvMvo K‡ib, wK ai‡bi Amyweavq ci‡Z nq BZ¨vw` wel‡q wRÁvmv Kiæb)G wel‡q ‡Kvb NUbvi m¤ú‡K©  GKUz e‡jb| </w:t>
      </w:r>
    </w:p>
    <w:p w14:paraId="0A094593" w14:textId="77777777" w:rsidR="00921503" w:rsidRPr="007503F4" w:rsidRDefault="00921503" w:rsidP="00921503">
      <w:pPr>
        <w:pStyle w:val="ListParagraph"/>
        <w:spacing w:after="0"/>
        <w:ind w:left="360"/>
        <w:jc w:val="both"/>
        <w:rPr>
          <w:rFonts w:cstheme="minorHAnsi"/>
          <w:szCs w:val="22"/>
        </w:rPr>
      </w:pPr>
      <w:r w:rsidRPr="007503F4">
        <w:rPr>
          <w:rFonts w:cstheme="minorHAnsi"/>
          <w:szCs w:val="22"/>
        </w:rPr>
        <w:t>Where do they get the foods for their children? (Probes: purchasing, agricultural production) What happens when there is flood? What happened during dry season? What do you do when the flood recedes or drought arises? (Usually which food are feed during flood/dry season, how they get those food, problems regarding this issue) Would you share any experience in this regard?</w:t>
      </w:r>
    </w:p>
    <w:p w14:paraId="20BEC549" w14:textId="77777777" w:rsidR="00921503" w:rsidRPr="007503F4" w:rsidRDefault="00921503" w:rsidP="00921503">
      <w:pPr>
        <w:pStyle w:val="ListParagraph"/>
        <w:spacing w:after="0"/>
        <w:ind w:left="360"/>
        <w:jc w:val="both"/>
        <w:rPr>
          <w:rFonts w:cstheme="minorHAnsi"/>
          <w:szCs w:val="22"/>
        </w:rPr>
      </w:pPr>
      <w:r w:rsidRPr="007503F4">
        <w:rPr>
          <w:rFonts w:cstheme="minorHAnsi"/>
          <w:szCs w:val="22"/>
        </w:rPr>
        <w:tab/>
      </w:r>
      <w:r w:rsidRPr="007503F4">
        <w:rPr>
          <w:rFonts w:cstheme="minorHAnsi"/>
          <w:szCs w:val="22"/>
        </w:rPr>
        <w:tab/>
      </w:r>
      <w:r w:rsidRPr="007503F4">
        <w:rPr>
          <w:rFonts w:cstheme="minorHAnsi"/>
          <w:szCs w:val="22"/>
        </w:rPr>
        <w:tab/>
      </w:r>
    </w:p>
    <w:p w14:paraId="51A353CA" w14:textId="77777777" w:rsidR="00921503" w:rsidRPr="007503F4" w:rsidRDefault="00921503" w:rsidP="00921503">
      <w:pPr>
        <w:tabs>
          <w:tab w:val="center" w:pos="4680"/>
        </w:tabs>
        <w:jc w:val="both"/>
        <w:rPr>
          <w:rFonts w:cstheme="minorHAnsi"/>
          <w:b/>
          <w:szCs w:val="22"/>
          <w:u w:val="single"/>
        </w:rPr>
      </w:pPr>
      <w:r w:rsidRPr="007503F4">
        <w:rPr>
          <w:rFonts w:cstheme="minorHAnsi"/>
          <w:b/>
          <w:szCs w:val="22"/>
          <w:u w:val="single"/>
        </w:rPr>
        <w:t>Topic 3: Health care and welfare services</w:t>
      </w:r>
    </w:p>
    <w:p w14:paraId="01D25729"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sz w:val="22"/>
          <w:szCs w:val="22"/>
        </w:rPr>
        <w:t xml:space="preserve">‡KD Amy¯’ n‡j G GjvKvi ‡jvKRb wK K‡i? Zviv wKfv‡e wPwKrmv Kivb? (wRÁvmv Kiæb: †Kv_vq, Kvi Kv‡Q, KZ `~i, ¯^v¯’¨‡K›`ª Av‡Q wKbv, Wv³v‡ii wfwRU/wdm jv‡M wK bv, Kviv †mev wb‡Z cv‡i, ch©vß ¯’vb Av‡Q wKbv, wPwKrmvi gvb:Wv³vi Av‡Q wKbv, Av‡M †_‡K Rvwb‡q †h‡Z nq wKbv, wmwiqvj w`‡Z nq wKbv,  </w:t>
      </w:r>
      <w:r w:rsidRPr="007503F4">
        <w:rPr>
          <w:rFonts w:ascii="SutonnyMJ" w:hAnsi="SutonnyMJ" w:cs="SutonnyMJ"/>
          <w:sz w:val="22"/>
          <w:szCs w:val="22"/>
          <w:u w:val="single"/>
        </w:rPr>
        <w:t>‡ivMx‡`i mv‡_ †Kgb e¨envi K‡i, ‡ivMx‡K KZÿb mgq †`q, Mªnb‡hvM¨Zv:mv”Q›`¨ †eva K‡i wKbv/‡h †mev cvq Zv‡Z Lykx wKbv</w:t>
      </w:r>
      <w:r w:rsidRPr="007503F4">
        <w:rPr>
          <w:rFonts w:ascii="SutonnyMJ" w:hAnsi="SutonnyMJ" w:cs="SutonnyMJ"/>
          <w:sz w:val="22"/>
          <w:szCs w:val="22"/>
        </w:rPr>
        <w:t xml:space="preserve">) </w:t>
      </w:r>
    </w:p>
    <w:p w14:paraId="7D666D26" w14:textId="77777777" w:rsidR="00921503" w:rsidRPr="007503F4" w:rsidRDefault="00921503" w:rsidP="00921503">
      <w:pPr>
        <w:pStyle w:val="ListParagraph"/>
        <w:spacing w:after="0"/>
        <w:ind w:left="360"/>
        <w:jc w:val="both"/>
        <w:rPr>
          <w:rFonts w:cstheme="minorHAnsi"/>
          <w:szCs w:val="22"/>
        </w:rPr>
      </w:pPr>
      <w:r w:rsidRPr="007503F4">
        <w:rPr>
          <w:rFonts w:cstheme="minorHAnsi"/>
          <w:szCs w:val="22"/>
        </w:rPr>
        <w:t xml:space="preserve">What do people do when anyone gets sick? How do the people ensure health care? (Probes: where, to whom, how far, affordability, who able to receive the service, availability of space quality of health care: availability of the doctor, appointment issue, hours spent, comfortability). </w:t>
      </w:r>
    </w:p>
    <w:p w14:paraId="5D763FEB" w14:textId="77777777" w:rsidR="00921503" w:rsidRPr="007503F4" w:rsidRDefault="00921503" w:rsidP="00921503">
      <w:pPr>
        <w:spacing w:after="0"/>
        <w:jc w:val="both"/>
        <w:rPr>
          <w:rFonts w:cstheme="minorHAnsi"/>
          <w:szCs w:val="22"/>
        </w:rPr>
      </w:pPr>
    </w:p>
    <w:p w14:paraId="1C7F078B"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proofErr w:type="gramStart"/>
      <w:r w:rsidRPr="007503F4">
        <w:rPr>
          <w:rFonts w:ascii="SutonnyMJ" w:hAnsi="SutonnyMJ" w:cs="SutonnyMJ"/>
          <w:sz w:val="22"/>
          <w:szCs w:val="22"/>
        </w:rPr>
        <w:t>ev”Pviv</w:t>
      </w:r>
      <w:proofErr w:type="gramEnd"/>
      <w:r w:rsidRPr="007503F4">
        <w:rPr>
          <w:rFonts w:ascii="SutonnyMJ" w:hAnsi="SutonnyMJ" w:cs="SutonnyMJ"/>
          <w:sz w:val="22"/>
          <w:szCs w:val="22"/>
        </w:rPr>
        <w:t xml:space="preserve"> Amy¯’ n‡j evev-gv‡qiv wK K‡ib? hLb †Kvb Mf©eZx gv Amy¯’ n‡q c‡ob/cÖm‡ei mgq wK K‡ib? eb¨vi mgq wKfv‡e wPwKrmv Kivb? G mgq wK ai‡bi mgm¨v †`Lv †`q? wKfv‡e Zv †gvKvwejv K‡ib? ïKbvi mgq wKfv‡e wPwKrmv K‡ib? G mgq wK ai‡bi mgm¨vq c‡ob? ZLb wK K‡ib? gvSvgvwS mgq wKfv‡e wPwKrmv</w:t>
      </w:r>
      <w:r w:rsidRPr="007503F4" w:rsidDel="00403901">
        <w:rPr>
          <w:rFonts w:ascii="SutonnyMJ" w:hAnsi="SutonnyMJ" w:cs="SutonnyMJ"/>
          <w:sz w:val="22"/>
          <w:szCs w:val="22"/>
        </w:rPr>
        <w:t xml:space="preserve"> </w:t>
      </w:r>
      <w:r w:rsidRPr="007503F4">
        <w:rPr>
          <w:rFonts w:ascii="SutonnyMJ" w:hAnsi="SutonnyMJ" w:cs="SutonnyMJ"/>
          <w:sz w:val="22"/>
          <w:szCs w:val="22"/>
        </w:rPr>
        <w:t xml:space="preserve">K‡ib? wK ai‡bi mgm¨v nq? ZLb wK K‡ib? G iKg †Kvb NUbv wK Avgv‡K ej‡Z cv‡ib? (wRÁvmv Kiæb: Mf©eZx gv, cÖmeKvjxb mgq, nVvr ev”Pv Amy¯’ n‡j, Mvox cvIqv hvq wKbv, `yiZ¡, Wv³vi cvIqv hvq wK bv, ¯^v¯’¨‡K›`ª Av‡Q wK bv, </w:t>
      </w:r>
      <w:r w:rsidRPr="007503F4">
        <w:rPr>
          <w:rFonts w:ascii="SutonnyMJ" w:hAnsi="SutonnyMJ" w:cs="SutonnyMJ"/>
          <w:sz w:val="22"/>
          <w:szCs w:val="22"/>
          <w:u w:val="single"/>
        </w:rPr>
        <w:t>‡h †mev cvq Zv‡Z Zviv Lykx wKbv</w:t>
      </w:r>
      <w:r w:rsidRPr="007503F4">
        <w:rPr>
          <w:rFonts w:ascii="SutonnyMJ" w:hAnsi="SutonnyMJ" w:cs="SutonnyMJ"/>
          <w:sz w:val="22"/>
          <w:szCs w:val="22"/>
        </w:rPr>
        <w:t xml:space="preserve"> BZ¨vw` m¤ú‡K©)</w:t>
      </w:r>
    </w:p>
    <w:p w14:paraId="50512BEC" w14:textId="77777777" w:rsidR="00921503" w:rsidRPr="007503F4" w:rsidRDefault="00921503" w:rsidP="00921503">
      <w:pPr>
        <w:pStyle w:val="ListParagraph"/>
        <w:spacing w:after="0"/>
        <w:ind w:left="360"/>
        <w:jc w:val="both"/>
        <w:rPr>
          <w:szCs w:val="22"/>
        </w:rPr>
      </w:pPr>
      <w:r w:rsidRPr="007503F4">
        <w:rPr>
          <w:rFonts w:cstheme="minorHAnsi"/>
          <w:szCs w:val="22"/>
        </w:rPr>
        <w:t>What happens when the child gets sick? What happens when the mother gets sick during pregnancy or delivery? How do people manage when there is flood? What kind of problems usually arise and how do the people address? How do people manage is dry season? What kind of problems usually arise and how do the people address? What happened at the middle between flood and dry season? Can you share any story in this regard? (Probes: Pregnancy, delivery, sudden health problem of a baby, availability of vehicle, distance, availability of doctors or health facility, satisfaction of the patient etc.)</w:t>
      </w:r>
      <w:r w:rsidRPr="007503F4">
        <w:rPr>
          <w:szCs w:val="22"/>
        </w:rPr>
        <w:t xml:space="preserve"> </w:t>
      </w:r>
    </w:p>
    <w:p w14:paraId="550EE110" w14:textId="77777777" w:rsidR="00921503" w:rsidRPr="007503F4" w:rsidRDefault="00921503" w:rsidP="00921503">
      <w:pPr>
        <w:pStyle w:val="ListParagraph"/>
        <w:spacing w:after="0"/>
        <w:ind w:left="540"/>
        <w:jc w:val="both"/>
        <w:rPr>
          <w:rFonts w:cstheme="minorHAnsi"/>
          <w:szCs w:val="22"/>
        </w:rPr>
      </w:pPr>
    </w:p>
    <w:p w14:paraId="36DD04F8" w14:textId="77777777" w:rsidR="00921503" w:rsidRPr="007503F4" w:rsidRDefault="00921503" w:rsidP="0087307D">
      <w:pPr>
        <w:pStyle w:val="CommentText"/>
        <w:numPr>
          <w:ilvl w:val="0"/>
          <w:numId w:val="10"/>
        </w:numPr>
        <w:spacing w:after="0" w:line="276" w:lineRule="auto"/>
        <w:ind w:left="360"/>
        <w:jc w:val="both"/>
        <w:rPr>
          <w:rFonts w:cstheme="minorHAnsi"/>
          <w:sz w:val="22"/>
          <w:szCs w:val="22"/>
        </w:rPr>
      </w:pPr>
      <w:r w:rsidRPr="007503F4">
        <w:rPr>
          <w:rFonts w:ascii="SutonnyMJ" w:hAnsi="SutonnyMJ" w:cs="SutonnyMJ"/>
          <w:sz w:val="22"/>
          <w:szCs w:val="22"/>
        </w:rPr>
        <w:t>Avcbv‡`i GjvKvi gvbyl Zv‡`i DbœwZi Rb¨ wewfbœ miKvix cÖwZôvb, eª¨vK ev Ab¨vb¨ †emiKvix cÖwZôvb †_‡K Avi wK wK ai‡bi ‡mev †c‡q _v‡Kb? (cÖwZwU ms¯’vi Rb¨ Avjv`v fv‡e wRÁvmv Kiæb) gv I wkïi Rb¨ wK ai‡bi †mev Pvjy Av‡Q? †m¸‡jv ‡Kgb? (wRÁvmv Kiæb: ¯^v¯’¨ †mev, cywó, K…wl, cwi®‹vi-</w:t>
      </w:r>
      <w:proofErr w:type="gramStart"/>
      <w:r w:rsidRPr="007503F4">
        <w:rPr>
          <w:rFonts w:ascii="SutonnyMJ" w:hAnsi="SutonnyMJ" w:cs="SutonnyMJ"/>
          <w:sz w:val="22"/>
          <w:szCs w:val="22"/>
        </w:rPr>
        <w:t>cwi”QbœZv</w:t>
      </w:r>
      <w:proofErr w:type="gramEnd"/>
      <w:r w:rsidRPr="007503F4">
        <w:rPr>
          <w:rFonts w:ascii="SutonnyMJ" w:hAnsi="SutonnyMJ" w:cs="SutonnyMJ"/>
          <w:sz w:val="22"/>
          <w:szCs w:val="22"/>
        </w:rPr>
        <w:t xml:space="preserve"> welqK) wK Ki‡j AviI fv‡jv n‡Zv e‡j Avcbviv g‡b K‡ib?</w:t>
      </w:r>
      <w:r w:rsidRPr="007503F4">
        <w:rPr>
          <w:rFonts w:ascii="SutonnyMJ" w:hAnsi="SutonnyMJ" w:cs="SutonnyMJ"/>
          <w:color w:val="FF0000"/>
          <w:sz w:val="22"/>
          <w:szCs w:val="22"/>
        </w:rPr>
        <w:t xml:space="preserve"> </w:t>
      </w:r>
    </w:p>
    <w:p w14:paraId="581475FC" w14:textId="77777777" w:rsidR="00921503" w:rsidRPr="007503F4" w:rsidRDefault="00921503" w:rsidP="00921503">
      <w:pPr>
        <w:pStyle w:val="ListParagraph"/>
        <w:ind w:left="360"/>
        <w:jc w:val="both"/>
        <w:rPr>
          <w:szCs w:val="22"/>
        </w:rPr>
      </w:pPr>
      <w:r w:rsidRPr="007503F4">
        <w:rPr>
          <w:rFonts w:cs="SutonnyMJ"/>
          <w:szCs w:val="22"/>
        </w:rPr>
        <w:t xml:space="preserve">Would you name the organizations that are providing wellbeing services to the people in your area? What kind of services do they provide? (Probes: for each of the organizations)What services are available for mother and children? How are they? (Probes: </w:t>
      </w:r>
      <w:r w:rsidRPr="007503F4">
        <w:rPr>
          <w:rFonts w:cstheme="minorHAnsi"/>
          <w:szCs w:val="22"/>
        </w:rPr>
        <w:t>services</w:t>
      </w:r>
      <w:r w:rsidRPr="007503F4">
        <w:rPr>
          <w:rFonts w:cs="SutonnyMJ"/>
          <w:szCs w:val="22"/>
        </w:rPr>
        <w:t xml:space="preserve"> on health, nutrition, agriculture, sanitation and hygiene) What would have been better?</w:t>
      </w:r>
    </w:p>
    <w:p w14:paraId="23FF20DC" w14:textId="77777777" w:rsidR="00921503" w:rsidRPr="007503F4" w:rsidRDefault="00921503" w:rsidP="00921503">
      <w:pPr>
        <w:jc w:val="both"/>
        <w:rPr>
          <w:rFonts w:cstheme="minorHAnsi"/>
          <w:szCs w:val="22"/>
        </w:rPr>
      </w:pPr>
      <w:r w:rsidRPr="007503F4">
        <w:rPr>
          <w:rFonts w:ascii="SutonnyMJ" w:hAnsi="SutonnyMJ" w:cs="SutonnyMJ"/>
          <w:szCs w:val="22"/>
        </w:rPr>
        <w:lastRenderedPageBreak/>
        <w:t>Avgiv Av‡jvPbvi G‡Kev‡i †kl ch©v‡q P‡j G‡mwQ| †kl Kivi Av‡M Avcbv‡`i wK AviI wKQz ejvi Av‡Q? `jxq Av‡jvPbvi AskMÖnb K‡i g~j¨evb gZvgZ cÖ`v‡bi Rb¨ Avcbv‡`i AvšÍwiK ab¨ev` RvbvB|</w:t>
      </w:r>
    </w:p>
    <w:p w14:paraId="0D9C695F" w14:textId="77777777" w:rsidR="00921503" w:rsidRPr="007503F4" w:rsidRDefault="00921503" w:rsidP="00921503">
      <w:pPr>
        <w:spacing w:after="0"/>
        <w:jc w:val="both"/>
        <w:rPr>
          <w:rFonts w:cstheme="minorHAnsi"/>
          <w:szCs w:val="22"/>
        </w:rPr>
      </w:pPr>
      <w:r w:rsidRPr="007503F4">
        <w:rPr>
          <w:rFonts w:cstheme="minorHAnsi"/>
          <w:szCs w:val="22"/>
        </w:rPr>
        <w:t>We already came to the end of the discussion, would like to add any other point before we conclude?</w:t>
      </w:r>
    </w:p>
    <w:p w14:paraId="448325FF" w14:textId="77777777" w:rsidR="00921503" w:rsidRPr="009B5398" w:rsidRDefault="00921503" w:rsidP="00921503">
      <w:pPr>
        <w:spacing w:after="0"/>
        <w:jc w:val="both"/>
        <w:rPr>
          <w:rFonts w:cstheme="minorHAnsi"/>
          <w:szCs w:val="22"/>
        </w:rPr>
      </w:pPr>
      <w:r w:rsidRPr="007503F4">
        <w:rPr>
          <w:rFonts w:cstheme="minorHAnsi"/>
          <w:szCs w:val="22"/>
        </w:rPr>
        <w:t>Thanks for your valuable inputs and participation.</w:t>
      </w:r>
      <w:r w:rsidRPr="0054450A">
        <w:rPr>
          <w:rFonts w:cstheme="minorHAnsi"/>
          <w:szCs w:val="22"/>
        </w:rPr>
        <w:t xml:space="preserve"> </w:t>
      </w:r>
    </w:p>
    <w:p w14:paraId="19BC0C62" w14:textId="17BF9B73" w:rsidR="00011DA0" w:rsidRDefault="00011DA0">
      <w:pPr>
        <w:rPr>
          <w:rFonts w:cstheme="minorHAnsi"/>
          <w:szCs w:val="22"/>
        </w:rPr>
      </w:pPr>
    </w:p>
    <w:sectPr w:rsidR="00011DA0" w:rsidSect="003E423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DA3A29" w14:textId="77777777" w:rsidR="001D1434" w:rsidRDefault="001D1434" w:rsidP="0080564E">
      <w:pPr>
        <w:spacing w:after="0" w:line="240" w:lineRule="auto"/>
      </w:pPr>
      <w:r>
        <w:separator/>
      </w:r>
    </w:p>
  </w:endnote>
  <w:endnote w:type="continuationSeparator" w:id="0">
    <w:p w14:paraId="36D39D2C" w14:textId="77777777" w:rsidR="001D1434" w:rsidRDefault="001D1434" w:rsidP="00805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utonnyMJ">
    <w:altName w:val="Times New Roman"/>
    <w:charset w:val="00"/>
    <w:family w:val="auto"/>
    <w:pitch w:val="variable"/>
    <w:sig w:usb0="00000000" w:usb1="00000048" w:usb2="00000000" w:usb3="00000000" w:csb0="0000003F" w:csb1="00000000"/>
  </w:font>
  <w:font w:name="MS Mincho">
    <w:altName w:val="ＭＳ 明朝"/>
    <w:panose1 w:val="02020609040205080304"/>
    <w:charset w:val="80"/>
    <w:family w:val="modern"/>
    <w:pitch w:val="fixed"/>
    <w:sig w:usb0="E00002FF" w:usb1="6AC7FDFB" w:usb2="00000012" w:usb3="00000000" w:csb0="000200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HelveticaNeueLT Std Lt">
    <w:altName w:val="HelveticaNeueLT Std L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4955669"/>
      <w:docPartObj>
        <w:docPartGallery w:val="Page Numbers (Bottom of Page)"/>
        <w:docPartUnique/>
      </w:docPartObj>
    </w:sdtPr>
    <w:sdtEndPr>
      <w:rPr>
        <w:noProof/>
      </w:rPr>
    </w:sdtEndPr>
    <w:sdtContent>
      <w:p w14:paraId="01DCA9D2" w14:textId="7DB4CD9B" w:rsidR="0043460C" w:rsidRDefault="0043460C">
        <w:pPr>
          <w:pStyle w:val="Footer"/>
          <w:jc w:val="center"/>
        </w:pPr>
        <w:r>
          <w:fldChar w:fldCharType="begin"/>
        </w:r>
        <w:r>
          <w:instrText xml:space="preserve"> PAGE   \* MERGEFORMAT </w:instrText>
        </w:r>
        <w:r>
          <w:fldChar w:fldCharType="separate"/>
        </w:r>
        <w:r w:rsidR="00D62AC3">
          <w:rPr>
            <w:noProof/>
          </w:rPr>
          <w:t>1</w:t>
        </w:r>
        <w:r>
          <w:rPr>
            <w:noProof/>
          </w:rPr>
          <w:fldChar w:fldCharType="end"/>
        </w:r>
      </w:p>
    </w:sdtContent>
  </w:sdt>
  <w:p w14:paraId="0C2F373C" w14:textId="7B7991D6" w:rsidR="0043460C" w:rsidRDefault="0043460C" w:rsidP="00761281">
    <w:pPr>
      <w:pStyle w:val="Footer"/>
      <w:tabs>
        <w:tab w:val="clear" w:pos="4680"/>
        <w:tab w:val="clear" w:pos="9360"/>
        <w:tab w:val="left" w:pos="2145"/>
      </w:tabs>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4CFB46" w14:textId="77777777" w:rsidR="001D1434" w:rsidRDefault="001D1434" w:rsidP="0080564E">
      <w:pPr>
        <w:spacing w:after="0" w:line="240" w:lineRule="auto"/>
      </w:pPr>
      <w:r>
        <w:separator/>
      </w:r>
    </w:p>
  </w:footnote>
  <w:footnote w:type="continuationSeparator" w:id="0">
    <w:p w14:paraId="6BDA46A5" w14:textId="77777777" w:rsidR="001D1434" w:rsidRDefault="001D1434" w:rsidP="008056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B34FC"/>
    <w:multiLevelType w:val="hybridMultilevel"/>
    <w:tmpl w:val="EAE637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382FE2"/>
    <w:multiLevelType w:val="hybridMultilevel"/>
    <w:tmpl w:val="6A0A59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5856AA"/>
    <w:multiLevelType w:val="hybridMultilevel"/>
    <w:tmpl w:val="F4C01F44"/>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712B76"/>
    <w:multiLevelType w:val="hybridMultilevel"/>
    <w:tmpl w:val="1362FF36"/>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F097EF0"/>
    <w:multiLevelType w:val="hybridMultilevel"/>
    <w:tmpl w:val="25E64CF8"/>
    <w:lvl w:ilvl="0" w:tplc="04090017">
      <w:start w:val="1"/>
      <w:numFmt w:val="lowerLetter"/>
      <w:lvlText w:val="%1)"/>
      <w:lvlJc w:val="left"/>
      <w:pPr>
        <w:tabs>
          <w:tab w:val="num" w:pos="720"/>
        </w:tabs>
        <w:ind w:left="720" w:hanging="360"/>
      </w:pPr>
      <w:rPr>
        <w:rFonts w:hint="default"/>
      </w:rPr>
    </w:lvl>
    <w:lvl w:ilvl="1" w:tplc="AFC6D88C" w:tentative="1">
      <w:start w:val="1"/>
      <w:numFmt w:val="bullet"/>
      <w:lvlText w:val="•"/>
      <w:lvlJc w:val="left"/>
      <w:pPr>
        <w:tabs>
          <w:tab w:val="num" w:pos="1440"/>
        </w:tabs>
        <w:ind w:left="1440" w:hanging="360"/>
      </w:pPr>
      <w:rPr>
        <w:rFonts w:ascii="Arial" w:hAnsi="Arial" w:hint="default"/>
      </w:rPr>
    </w:lvl>
    <w:lvl w:ilvl="2" w:tplc="1DACD2FC" w:tentative="1">
      <w:start w:val="1"/>
      <w:numFmt w:val="bullet"/>
      <w:lvlText w:val="•"/>
      <w:lvlJc w:val="left"/>
      <w:pPr>
        <w:tabs>
          <w:tab w:val="num" w:pos="2160"/>
        </w:tabs>
        <w:ind w:left="2160" w:hanging="360"/>
      </w:pPr>
      <w:rPr>
        <w:rFonts w:ascii="Arial" w:hAnsi="Arial" w:hint="default"/>
      </w:rPr>
    </w:lvl>
    <w:lvl w:ilvl="3" w:tplc="BE98493E" w:tentative="1">
      <w:start w:val="1"/>
      <w:numFmt w:val="bullet"/>
      <w:lvlText w:val="•"/>
      <w:lvlJc w:val="left"/>
      <w:pPr>
        <w:tabs>
          <w:tab w:val="num" w:pos="2880"/>
        </w:tabs>
        <w:ind w:left="2880" w:hanging="360"/>
      </w:pPr>
      <w:rPr>
        <w:rFonts w:ascii="Arial" w:hAnsi="Arial" w:hint="default"/>
      </w:rPr>
    </w:lvl>
    <w:lvl w:ilvl="4" w:tplc="5FE2F14A" w:tentative="1">
      <w:start w:val="1"/>
      <w:numFmt w:val="bullet"/>
      <w:lvlText w:val="•"/>
      <w:lvlJc w:val="left"/>
      <w:pPr>
        <w:tabs>
          <w:tab w:val="num" w:pos="3600"/>
        </w:tabs>
        <w:ind w:left="3600" w:hanging="360"/>
      </w:pPr>
      <w:rPr>
        <w:rFonts w:ascii="Arial" w:hAnsi="Arial" w:hint="default"/>
      </w:rPr>
    </w:lvl>
    <w:lvl w:ilvl="5" w:tplc="29921890" w:tentative="1">
      <w:start w:val="1"/>
      <w:numFmt w:val="bullet"/>
      <w:lvlText w:val="•"/>
      <w:lvlJc w:val="left"/>
      <w:pPr>
        <w:tabs>
          <w:tab w:val="num" w:pos="4320"/>
        </w:tabs>
        <w:ind w:left="4320" w:hanging="360"/>
      </w:pPr>
      <w:rPr>
        <w:rFonts w:ascii="Arial" w:hAnsi="Arial" w:hint="default"/>
      </w:rPr>
    </w:lvl>
    <w:lvl w:ilvl="6" w:tplc="C6485AD2" w:tentative="1">
      <w:start w:val="1"/>
      <w:numFmt w:val="bullet"/>
      <w:lvlText w:val="•"/>
      <w:lvlJc w:val="left"/>
      <w:pPr>
        <w:tabs>
          <w:tab w:val="num" w:pos="5040"/>
        </w:tabs>
        <w:ind w:left="5040" w:hanging="360"/>
      </w:pPr>
      <w:rPr>
        <w:rFonts w:ascii="Arial" w:hAnsi="Arial" w:hint="default"/>
      </w:rPr>
    </w:lvl>
    <w:lvl w:ilvl="7" w:tplc="8C72960C" w:tentative="1">
      <w:start w:val="1"/>
      <w:numFmt w:val="bullet"/>
      <w:lvlText w:val="•"/>
      <w:lvlJc w:val="left"/>
      <w:pPr>
        <w:tabs>
          <w:tab w:val="num" w:pos="5760"/>
        </w:tabs>
        <w:ind w:left="5760" w:hanging="360"/>
      </w:pPr>
      <w:rPr>
        <w:rFonts w:ascii="Arial" w:hAnsi="Arial" w:hint="default"/>
      </w:rPr>
    </w:lvl>
    <w:lvl w:ilvl="8" w:tplc="D5E6731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F2B08A0"/>
    <w:multiLevelType w:val="hybridMultilevel"/>
    <w:tmpl w:val="31EC7E1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6920B8A"/>
    <w:multiLevelType w:val="hybridMultilevel"/>
    <w:tmpl w:val="6CBCF1CC"/>
    <w:lvl w:ilvl="0" w:tplc="04130017">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1CC67D77"/>
    <w:multiLevelType w:val="multilevel"/>
    <w:tmpl w:val="0409001D"/>
    <w:styleLink w:val="Style1"/>
    <w:lvl w:ilvl="0">
      <w:start w:val="1"/>
      <w:numFmt w:val="decimal"/>
      <w:lvlText w:val="%1"/>
      <w:lvlJc w:val="left"/>
      <w:pPr>
        <w:ind w:left="360" w:hanging="360"/>
      </w:pPr>
      <w:rPr>
        <w:rFonts w:ascii="Times New Roman" w:hAnsi="Times New Roman" w:hint="default"/>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0A341C7"/>
    <w:multiLevelType w:val="hybridMultilevel"/>
    <w:tmpl w:val="6D7822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705655"/>
    <w:multiLevelType w:val="hybridMultilevel"/>
    <w:tmpl w:val="3D8ECC52"/>
    <w:lvl w:ilvl="0" w:tplc="0950B424">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BB0AB8"/>
    <w:multiLevelType w:val="hybridMultilevel"/>
    <w:tmpl w:val="77965B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7ED70BE"/>
    <w:multiLevelType w:val="hybridMultilevel"/>
    <w:tmpl w:val="E904CD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5B0F7D"/>
    <w:multiLevelType w:val="hybridMultilevel"/>
    <w:tmpl w:val="B8C4B170"/>
    <w:lvl w:ilvl="0" w:tplc="AC30466E">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867E4E"/>
    <w:multiLevelType w:val="hybridMultilevel"/>
    <w:tmpl w:val="7136908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D910FF"/>
    <w:multiLevelType w:val="hybridMultilevel"/>
    <w:tmpl w:val="7D0EF16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0A72506"/>
    <w:multiLevelType w:val="hybridMultilevel"/>
    <w:tmpl w:val="02222C70"/>
    <w:lvl w:ilvl="0" w:tplc="BA5CE09E">
      <w:start w:val="8"/>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FA364F"/>
    <w:multiLevelType w:val="hybridMultilevel"/>
    <w:tmpl w:val="F420F372"/>
    <w:lvl w:ilvl="0" w:tplc="EB2CACFE">
      <w:start w:val="1"/>
      <w:numFmt w:val="decimal"/>
      <w:lvlText w:val="%1."/>
      <w:lvlJc w:val="left"/>
      <w:pPr>
        <w:ind w:left="990" w:hanging="360"/>
      </w:pPr>
      <w:rPr>
        <w:b w:val="0"/>
      </w:rPr>
    </w:lvl>
    <w:lvl w:ilvl="1" w:tplc="08090019" w:tentative="1">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7" w15:restartNumberingAfterBreak="0">
    <w:nsid w:val="320F2F09"/>
    <w:multiLevelType w:val="hybridMultilevel"/>
    <w:tmpl w:val="BDD4F184"/>
    <w:lvl w:ilvl="0" w:tplc="08090017">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35AB1110"/>
    <w:multiLevelType w:val="hybridMultilevel"/>
    <w:tmpl w:val="804E9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8B0D7F"/>
    <w:multiLevelType w:val="hybridMultilevel"/>
    <w:tmpl w:val="CF14AD7C"/>
    <w:lvl w:ilvl="0" w:tplc="151C47E2">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1C41E0"/>
    <w:multiLevelType w:val="hybridMultilevel"/>
    <w:tmpl w:val="DCD6BBD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8612454"/>
    <w:multiLevelType w:val="hybridMultilevel"/>
    <w:tmpl w:val="C390EF72"/>
    <w:lvl w:ilvl="0" w:tplc="A88E039A">
      <w:start w:val="1"/>
      <w:numFmt w:val="decimal"/>
      <w:lvlText w:val="%1."/>
      <w:lvlJc w:val="left"/>
      <w:pPr>
        <w:ind w:left="54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32338A"/>
    <w:multiLevelType w:val="hybridMultilevel"/>
    <w:tmpl w:val="84A29EAE"/>
    <w:lvl w:ilvl="0" w:tplc="0413000F">
      <w:start w:val="1"/>
      <w:numFmt w:val="decimal"/>
      <w:lvlText w:val="%1."/>
      <w:lvlJc w:val="left"/>
      <w:pPr>
        <w:ind w:left="45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F266523"/>
    <w:multiLevelType w:val="hybridMultilevel"/>
    <w:tmpl w:val="9E3E1D32"/>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4" w15:restartNumberingAfterBreak="0">
    <w:nsid w:val="416F0753"/>
    <w:multiLevelType w:val="hybridMultilevel"/>
    <w:tmpl w:val="59708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4B7209"/>
    <w:multiLevelType w:val="hybridMultilevel"/>
    <w:tmpl w:val="45148FC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609133D"/>
    <w:multiLevelType w:val="hybridMultilevel"/>
    <w:tmpl w:val="DDC434DA"/>
    <w:lvl w:ilvl="0" w:tplc="08E21C8C">
      <w:start w:val="1"/>
      <w:numFmt w:val="decimal"/>
      <w:lvlText w:val="%1."/>
      <w:lvlJc w:val="left"/>
      <w:pPr>
        <w:ind w:left="540" w:hanging="360"/>
      </w:pPr>
      <w:rPr>
        <w:rFonts w:asciiTheme="minorHAnsi" w:hAnsiTheme="minorHAnsi" w:cs="Times New Roman"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7" w15:restartNumberingAfterBreak="0">
    <w:nsid w:val="4BAD75FA"/>
    <w:multiLevelType w:val="hybridMultilevel"/>
    <w:tmpl w:val="B0A8BF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7D1335"/>
    <w:multiLevelType w:val="hybridMultilevel"/>
    <w:tmpl w:val="38580B3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50087959"/>
    <w:multiLevelType w:val="hybridMultilevel"/>
    <w:tmpl w:val="D102C60C"/>
    <w:lvl w:ilvl="0" w:tplc="FA960C50">
      <w:start w:val="1"/>
      <w:numFmt w:val="decimal"/>
      <w:lvlText w:val="%1."/>
      <w:lvlJc w:val="left"/>
      <w:pPr>
        <w:ind w:left="720" w:hanging="360"/>
      </w:pPr>
      <w:rPr>
        <w:rFonts w:hint="default"/>
        <w:b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4CC56C9"/>
    <w:multiLevelType w:val="hybridMultilevel"/>
    <w:tmpl w:val="5A502D1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5E005F8A"/>
    <w:multiLevelType w:val="hybridMultilevel"/>
    <w:tmpl w:val="BAA0372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E4B2AF3"/>
    <w:multiLevelType w:val="hybridMultilevel"/>
    <w:tmpl w:val="EDFA3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163D06"/>
    <w:multiLevelType w:val="hybridMultilevel"/>
    <w:tmpl w:val="804E9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236748E"/>
    <w:multiLevelType w:val="hybridMultilevel"/>
    <w:tmpl w:val="80C6AED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76A14B7"/>
    <w:multiLevelType w:val="hybridMultilevel"/>
    <w:tmpl w:val="9078B758"/>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90C33E5"/>
    <w:multiLevelType w:val="hybridMultilevel"/>
    <w:tmpl w:val="DE3660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6E812320"/>
    <w:multiLevelType w:val="hybridMultilevel"/>
    <w:tmpl w:val="7EFE3BE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70221619"/>
    <w:multiLevelType w:val="hybridMultilevel"/>
    <w:tmpl w:val="F03E20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8F94769"/>
    <w:multiLevelType w:val="hybridMultilevel"/>
    <w:tmpl w:val="A30813A8"/>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381C7D"/>
    <w:multiLevelType w:val="hybridMultilevel"/>
    <w:tmpl w:val="8AEAA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C2A379C"/>
    <w:multiLevelType w:val="hybridMultilevel"/>
    <w:tmpl w:val="5A54D7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C5F093F"/>
    <w:multiLevelType w:val="hybridMultilevel"/>
    <w:tmpl w:val="6D5E28BA"/>
    <w:lvl w:ilvl="0" w:tplc="EC90F314">
      <w:start w:val="1"/>
      <w:numFmt w:val="decimal"/>
      <w:lvlText w:val="%1."/>
      <w:lvlJc w:val="left"/>
      <w:pPr>
        <w:ind w:left="720" w:hanging="360"/>
      </w:pPr>
      <w:rPr>
        <w:rFonts w:asciiTheme="minorHAnsi" w:hAnsiTheme="minorHAnsi" w:cs="SutonnyMJ"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F291DC2"/>
    <w:multiLevelType w:val="hybridMultilevel"/>
    <w:tmpl w:val="39E693C4"/>
    <w:lvl w:ilvl="0" w:tplc="57445EA2">
      <w:start w:val="1"/>
      <w:numFmt w:val="decimal"/>
      <w:lvlText w:val="%1."/>
      <w:lvlJc w:val="left"/>
      <w:pPr>
        <w:ind w:left="720" w:hanging="360"/>
      </w:pPr>
      <w:rPr>
        <w:b w:val="0"/>
        <w:color w:val="000000" w:themeColor="text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FFA7D2B"/>
    <w:multiLevelType w:val="hybridMultilevel"/>
    <w:tmpl w:val="64D84E66"/>
    <w:lvl w:ilvl="0" w:tplc="0890D0CA">
      <w:start w:val="1"/>
      <w:numFmt w:val="decimal"/>
      <w:lvlText w:val="%1."/>
      <w:lvlJc w:val="left"/>
      <w:pPr>
        <w:ind w:left="540" w:hanging="360"/>
      </w:pPr>
      <w:rPr>
        <w:rFonts w:asciiTheme="minorHAnsi" w:hAnsi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5"/>
  </w:num>
  <w:num w:numId="3">
    <w:abstractNumId w:val="14"/>
  </w:num>
  <w:num w:numId="4">
    <w:abstractNumId w:val="20"/>
  </w:num>
  <w:num w:numId="5">
    <w:abstractNumId w:val="37"/>
  </w:num>
  <w:num w:numId="6">
    <w:abstractNumId w:val="28"/>
  </w:num>
  <w:num w:numId="7">
    <w:abstractNumId w:val="30"/>
  </w:num>
  <w:num w:numId="8">
    <w:abstractNumId w:val="40"/>
  </w:num>
  <w:num w:numId="9">
    <w:abstractNumId w:val="18"/>
  </w:num>
  <w:num w:numId="10">
    <w:abstractNumId w:val="33"/>
  </w:num>
  <w:num w:numId="11">
    <w:abstractNumId w:val="6"/>
  </w:num>
  <w:num w:numId="12">
    <w:abstractNumId w:val="17"/>
  </w:num>
  <w:num w:numId="13">
    <w:abstractNumId w:val="3"/>
  </w:num>
  <w:num w:numId="14">
    <w:abstractNumId w:val="27"/>
  </w:num>
  <w:num w:numId="15">
    <w:abstractNumId w:val="13"/>
  </w:num>
  <w:num w:numId="16">
    <w:abstractNumId w:val="4"/>
  </w:num>
  <w:num w:numId="17">
    <w:abstractNumId w:val="1"/>
  </w:num>
  <w:num w:numId="18">
    <w:abstractNumId w:val="31"/>
  </w:num>
  <w:num w:numId="19">
    <w:abstractNumId w:val="8"/>
  </w:num>
  <w:num w:numId="20">
    <w:abstractNumId w:val="41"/>
  </w:num>
  <w:num w:numId="21">
    <w:abstractNumId w:val="32"/>
  </w:num>
  <w:num w:numId="22">
    <w:abstractNumId w:val="5"/>
  </w:num>
  <w:num w:numId="23">
    <w:abstractNumId w:val="2"/>
  </w:num>
  <w:num w:numId="24">
    <w:abstractNumId w:val="34"/>
  </w:num>
  <w:num w:numId="25">
    <w:abstractNumId w:val="25"/>
  </w:num>
  <w:num w:numId="26">
    <w:abstractNumId w:val="15"/>
  </w:num>
  <w:num w:numId="27">
    <w:abstractNumId w:val="23"/>
  </w:num>
  <w:num w:numId="28">
    <w:abstractNumId w:val="26"/>
  </w:num>
  <w:num w:numId="29">
    <w:abstractNumId w:val="43"/>
  </w:num>
  <w:num w:numId="30">
    <w:abstractNumId w:val="44"/>
  </w:num>
  <w:num w:numId="31">
    <w:abstractNumId w:val="12"/>
  </w:num>
  <w:num w:numId="32">
    <w:abstractNumId w:val="42"/>
  </w:num>
  <w:num w:numId="33">
    <w:abstractNumId w:val="36"/>
  </w:num>
  <w:num w:numId="34">
    <w:abstractNumId w:val="10"/>
  </w:num>
  <w:num w:numId="35">
    <w:abstractNumId w:val="39"/>
  </w:num>
  <w:num w:numId="36">
    <w:abstractNumId w:val="19"/>
  </w:num>
  <w:num w:numId="37">
    <w:abstractNumId w:val="38"/>
  </w:num>
  <w:num w:numId="38">
    <w:abstractNumId w:val="22"/>
  </w:num>
  <w:num w:numId="39">
    <w:abstractNumId w:val="9"/>
  </w:num>
  <w:num w:numId="40">
    <w:abstractNumId w:val="21"/>
  </w:num>
  <w:num w:numId="41">
    <w:abstractNumId w:val="24"/>
  </w:num>
  <w:num w:numId="42">
    <w:abstractNumId w:val="0"/>
  </w:num>
  <w:num w:numId="43">
    <w:abstractNumId w:val="29"/>
  </w:num>
  <w:num w:numId="44">
    <w:abstractNumId w:val="16"/>
  </w:num>
  <w:num w:numId="45">
    <w:abstractNumId w:val="11"/>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2"/>
  </w:docVars>
  <w:rsids>
    <w:rsidRoot w:val="00F510E1"/>
    <w:rsid w:val="00000F75"/>
    <w:rsid w:val="0000144B"/>
    <w:rsid w:val="00002B4A"/>
    <w:rsid w:val="00002BCE"/>
    <w:rsid w:val="0000388F"/>
    <w:rsid w:val="00003E34"/>
    <w:rsid w:val="0000461E"/>
    <w:rsid w:val="00004CAA"/>
    <w:rsid w:val="0000574B"/>
    <w:rsid w:val="00005C25"/>
    <w:rsid w:val="00005CA0"/>
    <w:rsid w:val="00006267"/>
    <w:rsid w:val="00007308"/>
    <w:rsid w:val="00007B37"/>
    <w:rsid w:val="000102BB"/>
    <w:rsid w:val="00010586"/>
    <w:rsid w:val="000107D6"/>
    <w:rsid w:val="00010B60"/>
    <w:rsid w:val="0001191E"/>
    <w:rsid w:val="00011B2A"/>
    <w:rsid w:val="00011DA0"/>
    <w:rsid w:val="00011DE8"/>
    <w:rsid w:val="00011ED4"/>
    <w:rsid w:val="00012166"/>
    <w:rsid w:val="00012325"/>
    <w:rsid w:val="00012D1D"/>
    <w:rsid w:val="000136AF"/>
    <w:rsid w:val="00013825"/>
    <w:rsid w:val="00013859"/>
    <w:rsid w:val="00013C26"/>
    <w:rsid w:val="00013C42"/>
    <w:rsid w:val="00013E34"/>
    <w:rsid w:val="00013F1D"/>
    <w:rsid w:val="00014136"/>
    <w:rsid w:val="0001424B"/>
    <w:rsid w:val="00014E6D"/>
    <w:rsid w:val="0001505C"/>
    <w:rsid w:val="00015435"/>
    <w:rsid w:val="000155D5"/>
    <w:rsid w:val="00017655"/>
    <w:rsid w:val="0001780E"/>
    <w:rsid w:val="00017F42"/>
    <w:rsid w:val="0002085B"/>
    <w:rsid w:val="000209B1"/>
    <w:rsid w:val="00020DB8"/>
    <w:rsid w:val="0002183D"/>
    <w:rsid w:val="0002190E"/>
    <w:rsid w:val="00021D5D"/>
    <w:rsid w:val="00022430"/>
    <w:rsid w:val="000225E7"/>
    <w:rsid w:val="00022F67"/>
    <w:rsid w:val="0002406C"/>
    <w:rsid w:val="000240E3"/>
    <w:rsid w:val="00024E81"/>
    <w:rsid w:val="00025288"/>
    <w:rsid w:val="00026935"/>
    <w:rsid w:val="00026E2E"/>
    <w:rsid w:val="0002737F"/>
    <w:rsid w:val="00030047"/>
    <w:rsid w:val="00030181"/>
    <w:rsid w:val="00030343"/>
    <w:rsid w:val="000303D7"/>
    <w:rsid w:val="000315A4"/>
    <w:rsid w:val="00031E37"/>
    <w:rsid w:val="0003202C"/>
    <w:rsid w:val="0003253D"/>
    <w:rsid w:val="0003309C"/>
    <w:rsid w:val="00033A0E"/>
    <w:rsid w:val="000342DD"/>
    <w:rsid w:val="0003465F"/>
    <w:rsid w:val="00034A66"/>
    <w:rsid w:val="00034C15"/>
    <w:rsid w:val="00034E06"/>
    <w:rsid w:val="0003501C"/>
    <w:rsid w:val="00035383"/>
    <w:rsid w:val="00035924"/>
    <w:rsid w:val="00035957"/>
    <w:rsid w:val="00035FBF"/>
    <w:rsid w:val="000363A5"/>
    <w:rsid w:val="00037451"/>
    <w:rsid w:val="0003751C"/>
    <w:rsid w:val="00037D78"/>
    <w:rsid w:val="00037E41"/>
    <w:rsid w:val="00037F1E"/>
    <w:rsid w:val="00040395"/>
    <w:rsid w:val="0004058B"/>
    <w:rsid w:val="0004134C"/>
    <w:rsid w:val="00041DFB"/>
    <w:rsid w:val="00042144"/>
    <w:rsid w:val="00042971"/>
    <w:rsid w:val="00043239"/>
    <w:rsid w:val="0004404F"/>
    <w:rsid w:val="0004424A"/>
    <w:rsid w:val="0004453C"/>
    <w:rsid w:val="00044C34"/>
    <w:rsid w:val="00044C4B"/>
    <w:rsid w:val="0004509F"/>
    <w:rsid w:val="000452DA"/>
    <w:rsid w:val="00045472"/>
    <w:rsid w:val="00045A82"/>
    <w:rsid w:val="00045B61"/>
    <w:rsid w:val="00045CA8"/>
    <w:rsid w:val="0004612A"/>
    <w:rsid w:val="0004744A"/>
    <w:rsid w:val="00047658"/>
    <w:rsid w:val="000507D7"/>
    <w:rsid w:val="000508B6"/>
    <w:rsid w:val="00050A5E"/>
    <w:rsid w:val="0005198A"/>
    <w:rsid w:val="00051F62"/>
    <w:rsid w:val="000527A0"/>
    <w:rsid w:val="00052DBE"/>
    <w:rsid w:val="00053965"/>
    <w:rsid w:val="00053C7B"/>
    <w:rsid w:val="00054065"/>
    <w:rsid w:val="00055580"/>
    <w:rsid w:val="00055CCE"/>
    <w:rsid w:val="00055DF5"/>
    <w:rsid w:val="00055F4B"/>
    <w:rsid w:val="000560DC"/>
    <w:rsid w:val="00056194"/>
    <w:rsid w:val="00056199"/>
    <w:rsid w:val="0005626E"/>
    <w:rsid w:val="000562A9"/>
    <w:rsid w:val="000567D2"/>
    <w:rsid w:val="000569B9"/>
    <w:rsid w:val="00056A5C"/>
    <w:rsid w:val="00056A70"/>
    <w:rsid w:val="00057046"/>
    <w:rsid w:val="000572F4"/>
    <w:rsid w:val="00057514"/>
    <w:rsid w:val="00057919"/>
    <w:rsid w:val="00057CF2"/>
    <w:rsid w:val="000600AF"/>
    <w:rsid w:val="00060238"/>
    <w:rsid w:val="000604BA"/>
    <w:rsid w:val="00062030"/>
    <w:rsid w:val="00062120"/>
    <w:rsid w:val="00062178"/>
    <w:rsid w:val="000621AA"/>
    <w:rsid w:val="0006271E"/>
    <w:rsid w:val="000628C3"/>
    <w:rsid w:val="00062B37"/>
    <w:rsid w:val="00062C7F"/>
    <w:rsid w:val="00062EBB"/>
    <w:rsid w:val="00062ED1"/>
    <w:rsid w:val="00064010"/>
    <w:rsid w:val="00064B41"/>
    <w:rsid w:val="00064E25"/>
    <w:rsid w:val="00065400"/>
    <w:rsid w:val="0006558D"/>
    <w:rsid w:val="00066248"/>
    <w:rsid w:val="00066955"/>
    <w:rsid w:val="00066BB0"/>
    <w:rsid w:val="0006738E"/>
    <w:rsid w:val="00067942"/>
    <w:rsid w:val="00070143"/>
    <w:rsid w:val="000705D1"/>
    <w:rsid w:val="000708E4"/>
    <w:rsid w:val="00070E4A"/>
    <w:rsid w:val="000718CA"/>
    <w:rsid w:val="000718E2"/>
    <w:rsid w:val="00071908"/>
    <w:rsid w:val="00071A41"/>
    <w:rsid w:val="00071A85"/>
    <w:rsid w:val="00072A0C"/>
    <w:rsid w:val="00072BB0"/>
    <w:rsid w:val="0007312D"/>
    <w:rsid w:val="0007330A"/>
    <w:rsid w:val="000734C5"/>
    <w:rsid w:val="00073924"/>
    <w:rsid w:val="00073FEA"/>
    <w:rsid w:val="000743E0"/>
    <w:rsid w:val="00074568"/>
    <w:rsid w:val="000748D3"/>
    <w:rsid w:val="00074A36"/>
    <w:rsid w:val="00074B00"/>
    <w:rsid w:val="000757A1"/>
    <w:rsid w:val="000758FF"/>
    <w:rsid w:val="0007597D"/>
    <w:rsid w:val="00075D85"/>
    <w:rsid w:val="00076080"/>
    <w:rsid w:val="000763E2"/>
    <w:rsid w:val="000766FC"/>
    <w:rsid w:val="000770A9"/>
    <w:rsid w:val="000778AF"/>
    <w:rsid w:val="00077C5F"/>
    <w:rsid w:val="00077EB7"/>
    <w:rsid w:val="000807BC"/>
    <w:rsid w:val="000819B6"/>
    <w:rsid w:val="00081A2B"/>
    <w:rsid w:val="00081EA4"/>
    <w:rsid w:val="000825AA"/>
    <w:rsid w:val="000827ED"/>
    <w:rsid w:val="00082CC7"/>
    <w:rsid w:val="00082CDA"/>
    <w:rsid w:val="00082D48"/>
    <w:rsid w:val="000830C4"/>
    <w:rsid w:val="0008365A"/>
    <w:rsid w:val="0008374F"/>
    <w:rsid w:val="00083E52"/>
    <w:rsid w:val="000843AA"/>
    <w:rsid w:val="00084548"/>
    <w:rsid w:val="000849D9"/>
    <w:rsid w:val="00084E2C"/>
    <w:rsid w:val="00085BA5"/>
    <w:rsid w:val="00085E8B"/>
    <w:rsid w:val="00085ED1"/>
    <w:rsid w:val="00086766"/>
    <w:rsid w:val="0008711D"/>
    <w:rsid w:val="00087A54"/>
    <w:rsid w:val="00087B03"/>
    <w:rsid w:val="00087B2E"/>
    <w:rsid w:val="00087DBF"/>
    <w:rsid w:val="00090418"/>
    <w:rsid w:val="00090E0D"/>
    <w:rsid w:val="00091834"/>
    <w:rsid w:val="000921BA"/>
    <w:rsid w:val="0009263C"/>
    <w:rsid w:val="000930F9"/>
    <w:rsid w:val="0009345D"/>
    <w:rsid w:val="00093A3B"/>
    <w:rsid w:val="00094AB4"/>
    <w:rsid w:val="0009517A"/>
    <w:rsid w:val="000952C9"/>
    <w:rsid w:val="00095EFF"/>
    <w:rsid w:val="0009634F"/>
    <w:rsid w:val="000967A2"/>
    <w:rsid w:val="00096A6B"/>
    <w:rsid w:val="00097093"/>
    <w:rsid w:val="000977BD"/>
    <w:rsid w:val="00097CC9"/>
    <w:rsid w:val="00097CCA"/>
    <w:rsid w:val="00097F2E"/>
    <w:rsid w:val="000A0247"/>
    <w:rsid w:val="000A0A7A"/>
    <w:rsid w:val="000A0B87"/>
    <w:rsid w:val="000A1C3A"/>
    <w:rsid w:val="000A1E8D"/>
    <w:rsid w:val="000A2C0C"/>
    <w:rsid w:val="000A3644"/>
    <w:rsid w:val="000A3C1B"/>
    <w:rsid w:val="000A3D96"/>
    <w:rsid w:val="000A3EC8"/>
    <w:rsid w:val="000A47F3"/>
    <w:rsid w:val="000A4AF4"/>
    <w:rsid w:val="000A4FF5"/>
    <w:rsid w:val="000A50FB"/>
    <w:rsid w:val="000A53E0"/>
    <w:rsid w:val="000A54DB"/>
    <w:rsid w:val="000A56D4"/>
    <w:rsid w:val="000A56E9"/>
    <w:rsid w:val="000A5BED"/>
    <w:rsid w:val="000A5CBB"/>
    <w:rsid w:val="000A5FF5"/>
    <w:rsid w:val="000A614F"/>
    <w:rsid w:val="000A66F4"/>
    <w:rsid w:val="000A688C"/>
    <w:rsid w:val="000A6D4A"/>
    <w:rsid w:val="000A6E98"/>
    <w:rsid w:val="000A6FB7"/>
    <w:rsid w:val="000A72FC"/>
    <w:rsid w:val="000A76B8"/>
    <w:rsid w:val="000A778E"/>
    <w:rsid w:val="000A7D77"/>
    <w:rsid w:val="000A7F8B"/>
    <w:rsid w:val="000B08EA"/>
    <w:rsid w:val="000B0F52"/>
    <w:rsid w:val="000B10F0"/>
    <w:rsid w:val="000B11B1"/>
    <w:rsid w:val="000B1AA0"/>
    <w:rsid w:val="000B2C24"/>
    <w:rsid w:val="000B2DB1"/>
    <w:rsid w:val="000B3556"/>
    <w:rsid w:val="000B380D"/>
    <w:rsid w:val="000B3FC5"/>
    <w:rsid w:val="000B4075"/>
    <w:rsid w:val="000B480D"/>
    <w:rsid w:val="000B517E"/>
    <w:rsid w:val="000B5899"/>
    <w:rsid w:val="000B5CC1"/>
    <w:rsid w:val="000B5E67"/>
    <w:rsid w:val="000B62AF"/>
    <w:rsid w:val="000B7304"/>
    <w:rsid w:val="000B737E"/>
    <w:rsid w:val="000B7510"/>
    <w:rsid w:val="000B7897"/>
    <w:rsid w:val="000B7C7E"/>
    <w:rsid w:val="000C0C11"/>
    <w:rsid w:val="000C120C"/>
    <w:rsid w:val="000C13C1"/>
    <w:rsid w:val="000C1A1E"/>
    <w:rsid w:val="000C1EBD"/>
    <w:rsid w:val="000C219D"/>
    <w:rsid w:val="000C22D8"/>
    <w:rsid w:val="000C2369"/>
    <w:rsid w:val="000C27D0"/>
    <w:rsid w:val="000C297E"/>
    <w:rsid w:val="000C2C4B"/>
    <w:rsid w:val="000C2D1B"/>
    <w:rsid w:val="000C30DD"/>
    <w:rsid w:val="000C30F3"/>
    <w:rsid w:val="000C3839"/>
    <w:rsid w:val="000C3AAA"/>
    <w:rsid w:val="000C3B56"/>
    <w:rsid w:val="000C3FC9"/>
    <w:rsid w:val="000C47AA"/>
    <w:rsid w:val="000C5F50"/>
    <w:rsid w:val="000C6DAD"/>
    <w:rsid w:val="000C7D08"/>
    <w:rsid w:val="000C7D19"/>
    <w:rsid w:val="000C7D9F"/>
    <w:rsid w:val="000D032F"/>
    <w:rsid w:val="000D03AA"/>
    <w:rsid w:val="000D17C0"/>
    <w:rsid w:val="000D2501"/>
    <w:rsid w:val="000D2536"/>
    <w:rsid w:val="000D2541"/>
    <w:rsid w:val="000D2B4F"/>
    <w:rsid w:val="000D2E7C"/>
    <w:rsid w:val="000D326C"/>
    <w:rsid w:val="000D420C"/>
    <w:rsid w:val="000D4E33"/>
    <w:rsid w:val="000D50E9"/>
    <w:rsid w:val="000D5496"/>
    <w:rsid w:val="000D5D77"/>
    <w:rsid w:val="000D5F1C"/>
    <w:rsid w:val="000D603D"/>
    <w:rsid w:val="000D605F"/>
    <w:rsid w:val="000D6346"/>
    <w:rsid w:val="000D6E9C"/>
    <w:rsid w:val="000D7281"/>
    <w:rsid w:val="000D7485"/>
    <w:rsid w:val="000D7B6A"/>
    <w:rsid w:val="000E01E2"/>
    <w:rsid w:val="000E0490"/>
    <w:rsid w:val="000E0C9D"/>
    <w:rsid w:val="000E0E95"/>
    <w:rsid w:val="000E103C"/>
    <w:rsid w:val="000E1407"/>
    <w:rsid w:val="000E17EC"/>
    <w:rsid w:val="000E195F"/>
    <w:rsid w:val="000E19BF"/>
    <w:rsid w:val="000E2056"/>
    <w:rsid w:val="000E2BBA"/>
    <w:rsid w:val="000E3C57"/>
    <w:rsid w:val="000E3DB8"/>
    <w:rsid w:val="000E4169"/>
    <w:rsid w:val="000E4531"/>
    <w:rsid w:val="000E4FFD"/>
    <w:rsid w:val="000E526C"/>
    <w:rsid w:val="000E5379"/>
    <w:rsid w:val="000E56C7"/>
    <w:rsid w:val="000E57FD"/>
    <w:rsid w:val="000E5819"/>
    <w:rsid w:val="000E5C95"/>
    <w:rsid w:val="000E6268"/>
    <w:rsid w:val="000E6AB0"/>
    <w:rsid w:val="000E705B"/>
    <w:rsid w:val="000E75E0"/>
    <w:rsid w:val="000F0066"/>
    <w:rsid w:val="000F054A"/>
    <w:rsid w:val="000F0B8B"/>
    <w:rsid w:val="000F18EA"/>
    <w:rsid w:val="000F1E86"/>
    <w:rsid w:val="000F1ECF"/>
    <w:rsid w:val="000F26D4"/>
    <w:rsid w:val="000F2850"/>
    <w:rsid w:val="000F2CA4"/>
    <w:rsid w:val="000F3A8B"/>
    <w:rsid w:val="000F3EB0"/>
    <w:rsid w:val="000F459F"/>
    <w:rsid w:val="000F46BC"/>
    <w:rsid w:val="000F4ACB"/>
    <w:rsid w:val="000F53E9"/>
    <w:rsid w:val="000F56B3"/>
    <w:rsid w:val="000F5BAA"/>
    <w:rsid w:val="000F5FCA"/>
    <w:rsid w:val="000F66C3"/>
    <w:rsid w:val="000F676A"/>
    <w:rsid w:val="000F6FAC"/>
    <w:rsid w:val="000F7079"/>
    <w:rsid w:val="000F7BE2"/>
    <w:rsid w:val="001003C0"/>
    <w:rsid w:val="00101A6E"/>
    <w:rsid w:val="001026C6"/>
    <w:rsid w:val="00103E3C"/>
    <w:rsid w:val="00104564"/>
    <w:rsid w:val="001050E2"/>
    <w:rsid w:val="00105164"/>
    <w:rsid w:val="00105401"/>
    <w:rsid w:val="00106491"/>
    <w:rsid w:val="00106541"/>
    <w:rsid w:val="00106916"/>
    <w:rsid w:val="001075E2"/>
    <w:rsid w:val="0011040A"/>
    <w:rsid w:val="0011060D"/>
    <w:rsid w:val="001108E2"/>
    <w:rsid w:val="00110927"/>
    <w:rsid w:val="00110B2C"/>
    <w:rsid w:val="00111316"/>
    <w:rsid w:val="00111448"/>
    <w:rsid w:val="001115F5"/>
    <w:rsid w:val="00111EE0"/>
    <w:rsid w:val="0011215C"/>
    <w:rsid w:val="00112774"/>
    <w:rsid w:val="00112DBF"/>
    <w:rsid w:val="0011303C"/>
    <w:rsid w:val="0011349C"/>
    <w:rsid w:val="00113CB5"/>
    <w:rsid w:val="00114079"/>
    <w:rsid w:val="00114171"/>
    <w:rsid w:val="00114692"/>
    <w:rsid w:val="00114B5A"/>
    <w:rsid w:val="00115ACB"/>
    <w:rsid w:val="00115FEA"/>
    <w:rsid w:val="001162B3"/>
    <w:rsid w:val="0011690F"/>
    <w:rsid w:val="001172D9"/>
    <w:rsid w:val="0011751B"/>
    <w:rsid w:val="00117981"/>
    <w:rsid w:val="0012049D"/>
    <w:rsid w:val="001217BF"/>
    <w:rsid w:val="00121857"/>
    <w:rsid w:val="00121A36"/>
    <w:rsid w:val="00121EAE"/>
    <w:rsid w:val="001237E9"/>
    <w:rsid w:val="00123969"/>
    <w:rsid w:val="0012486A"/>
    <w:rsid w:val="00124A35"/>
    <w:rsid w:val="00124BEB"/>
    <w:rsid w:val="00124C29"/>
    <w:rsid w:val="00125080"/>
    <w:rsid w:val="0012520C"/>
    <w:rsid w:val="00126650"/>
    <w:rsid w:val="00126EEB"/>
    <w:rsid w:val="001272AB"/>
    <w:rsid w:val="00130824"/>
    <w:rsid w:val="00130BC9"/>
    <w:rsid w:val="00131B54"/>
    <w:rsid w:val="00131BA6"/>
    <w:rsid w:val="00131C95"/>
    <w:rsid w:val="001336A9"/>
    <w:rsid w:val="001337C3"/>
    <w:rsid w:val="00133C25"/>
    <w:rsid w:val="00133FA0"/>
    <w:rsid w:val="001344B6"/>
    <w:rsid w:val="00134634"/>
    <w:rsid w:val="00135258"/>
    <w:rsid w:val="00135ACD"/>
    <w:rsid w:val="00135F68"/>
    <w:rsid w:val="00137023"/>
    <w:rsid w:val="0013753F"/>
    <w:rsid w:val="001378BB"/>
    <w:rsid w:val="00137ABE"/>
    <w:rsid w:val="00137CC9"/>
    <w:rsid w:val="0014006E"/>
    <w:rsid w:val="00140BDB"/>
    <w:rsid w:val="00140F3D"/>
    <w:rsid w:val="0014122E"/>
    <w:rsid w:val="0014129F"/>
    <w:rsid w:val="00141A17"/>
    <w:rsid w:val="00141C02"/>
    <w:rsid w:val="0014224B"/>
    <w:rsid w:val="0014269C"/>
    <w:rsid w:val="0014280E"/>
    <w:rsid w:val="0014294B"/>
    <w:rsid w:val="00142EB4"/>
    <w:rsid w:val="0014308B"/>
    <w:rsid w:val="001432A0"/>
    <w:rsid w:val="001434BB"/>
    <w:rsid w:val="00143A71"/>
    <w:rsid w:val="00143CE3"/>
    <w:rsid w:val="00143D90"/>
    <w:rsid w:val="00143FE4"/>
    <w:rsid w:val="001443F9"/>
    <w:rsid w:val="0014529A"/>
    <w:rsid w:val="001454AC"/>
    <w:rsid w:val="001459A1"/>
    <w:rsid w:val="00145A03"/>
    <w:rsid w:val="00145C83"/>
    <w:rsid w:val="001461DF"/>
    <w:rsid w:val="00146A69"/>
    <w:rsid w:val="00146B77"/>
    <w:rsid w:val="00147351"/>
    <w:rsid w:val="0014787D"/>
    <w:rsid w:val="00147BCF"/>
    <w:rsid w:val="00147C59"/>
    <w:rsid w:val="00147FBC"/>
    <w:rsid w:val="001504E7"/>
    <w:rsid w:val="00150AF1"/>
    <w:rsid w:val="00151ED2"/>
    <w:rsid w:val="00151F7D"/>
    <w:rsid w:val="00152100"/>
    <w:rsid w:val="001525B7"/>
    <w:rsid w:val="00152DAE"/>
    <w:rsid w:val="00153615"/>
    <w:rsid w:val="0015413E"/>
    <w:rsid w:val="00154633"/>
    <w:rsid w:val="00154895"/>
    <w:rsid w:val="00155169"/>
    <w:rsid w:val="001554B1"/>
    <w:rsid w:val="00155825"/>
    <w:rsid w:val="00155C78"/>
    <w:rsid w:val="001568EE"/>
    <w:rsid w:val="00156C1F"/>
    <w:rsid w:val="00157AA1"/>
    <w:rsid w:val="00157DD4"/>
    <w:rsid w:val="00157EA9"/>
    <w:rsid w:val="001611D1"/>
    <w:rsid w:val="001615B6"/>
    <w:rsid w:val="0016198B"/>
    <w:rsid w:val="001619B0"/>
    <w:rsid w:val="00161CF3"/>
    <w:rsid w:val="00161F2C"/>
    <w:rsid w:val="00161FEE"/>
    <w:rsid w:val="0016212A"/>
    <w:rsid w:val="001623A8"/>
    <w:rsid w:val="00162B2E"/>
    <w:rsid w:val="00163046"/>
    <w:rsid w:val="00163540"/>
    <w:rsid w:val="00163879"/>
    <w:rsid w:val="001645FE"/>
    <w:rsid w:val="00164A62"/>
    <w:rsid w:val="00165356"/>
    <w:rsid w:val="00166EA9"/>
    <w:rsid w:val="00166F38"/>
    <w:rsid w:val="00167808"/>
    <w:rsid w:val="0016782A"/>
    <w:rsid w:val="00167CBF"/>
    <w:rsid w:val="00167D99"/>
    <w:rsid w:val="00167FC8"/>
    <w:rsid w:val="00170609"/>
    <w:rsid w:val="0017098B"/>
    <w:rsid w:val="001712E7"/>
    <w:rsid w:val="001717A5"/>
    <w:rsid w:val="00171959"/>
    <w:rsid w:val="00171967"/>
    <w:rsid w:val="00171AF3"/>
    <w:rsid w:val="0017210D"/>
    <w:rsid w:val="00172A74"/>
    <w:rsid w:val="0017319B"/>
    <w:rsid w:val="00173B7D"/>
    <w:rsid w:val="00174185"/>
    <w:rsid w:val="001746AC"/>
    <w:rsid w:val="00174AD3"/>
    <w:rsid w:val="00174B40"/>
    <w:rsid w:val="00175209"/>
    <w:rsid w:val="00175487"/>
    <w:rsid w:val="00176A2E"/>
    <w:rsid w:val="00176D6A"/>
    <w:rsid w:val="00176F76"/>
    <w:rsid w:val="00177E5B"/>
    <w:rsid w:val="00180550"/>
    <w:rsid w:val="00181139"/>
    <w:rsid w:val="0018126E"/>
    <w:rsid w:val="00183269"/>
    <w:rsid w:val="001833AB"/>
    <w:rsid w:val="001836A5"/>
    <w:rsid w:val="00183CAC"/>
    <w:rsid w:val="001842A7"/>
    <w:rsid w:val="001849A0"/>
    <w:rsid w:val="001849CE"/>
    <w:rsid w:val="00184ACE"/>
    <w:rsid w:val="00184AD3"/>
    <w:rsid w:val="00184C05"/>
    <w:rsid w:val="00184FB6"/>
    <w:rsid w:val="00185168"/>
    <w:rsid w:val="0018568F"/>
    <w:rsid w:val="00185AB5"/>
    <w:rsid w:val="00185B65"/>
    <w:rsid w:val="00185C01"/>
    <w:rsid w:val="00186EFE"/>
    <w:rsid w:val="00187C9A"/>
    <w:rsid w:val="00187EF4"/>
    <w:rsid w:val="00187F0F"/>
    <w:rsid w:val="001900A5"/>
    <w:rsid w:val="00190270"/>
    <w:rsid w:val="0019063B"/>
    <w:rsid w:val="0019079F"/>
    <w:rsid w:val="00190B79"/>
    <w:rsid w:val="00190BD9"/>
    <w:rsid w:val="00190C8F"/>
    <w:rsid w:val="00190CA4"/>
    <w:rsid w:val="001912CE"/>
    <w:rsid w:val="0019147C"/>
    <w:rsid w:val="001914D2"/>
    <w:rsid w:val="0019162F"/>
    <w:rsid w:val="001918D5"/>
    <w:rsid w:val="00191BB8"/>
    <w:rsid w:val="00192299"/>
    <w:rsid w:val="00192A9F"/>
    <w:rsid w:val="00193644"/>
    <w:rsid w:val="00194DCF"/>
    <w:rsid w:val="001957EB"/>
    <w:rsid w:val="00195827"/>
    <w:rsid w:val="00196188"/>
    <w:rsid w:val="0019663D"/>
    <w:rsid w:val="00196660"/>
    <w:rsid w:val="00196A5B"/>
    <w:rsid w:val="00196F31"/>
    <w:rsid w:val="0019713C"/>
    <w:rsid w:val="001971FE"/>
    <w:rsid w:val="001973C5"/>
    <w:rsid w:val="00197435"/>
    <w:rsid w:val="00197B91"/>
    <w:rsid w:val="001A092A"/>
    <w:rsid w:val="001A0A52"/>
    <w:rsid w:val="001A0E93"/>
    <w:rsid w:val="001A1455"/>
    <w:rsid w:val="001A1940"/>
    <w:rsid w:val="001A1ABB"/>
    <w:rsid w:val="001A2056"/>
    <w:rsid w:val="001A21C1"/>
    <w:rsid w:val="001A2C9B"/>
    <w:rsid w:val="001A3231"/>
    <w:rsid w:val="001A414F"/>
    <w:rsid w:val="001A468B"/>
    <w:rsid w:val="001A4979"/>
    <w:rsid w:val="001A5097"/>
    <w:rsid w:val="001A59ED"/>
    <w:rsid w:val="001A5F36"/>
    <w:rsid w:val="001A689E"/>
    <w:rsid w:val="001A6EBF"/>
    <w:rsid w:val="001A721F"/>
    <w:rsid w:val="001A7298"/>
    <w:rsid w:val="001A74A5"/>
    <w:rsid w:val="001B054A"/>
    <w:rsid w:val="001B05E6"/>
    <w:rsid w:val="001B0970"/>
    <w:rsid w:val="001B0D2B"/>
    <w:rsid w:val="001B0E40"/>
    <w:rsid w:val="001B1F3F"/>
    <w:rsid w:val="001B21BE"/>
    <w:rsid w:val="001B310D"/>
    <w:rsid w:val="001B35CF"/>
    <w:rsid w:val="001B374C"/>
    <w:rsid w:val="001B3BD0"/>
    <w:rsid w:val="001B4475"/>
    <w:rsid w:val="001B48EF"/>
    <w:rsid w:val="001B507A"/>
    <w:rsid w:val="001B55E1"/>
    <w:rsid w:val="001B5AC3"/>
    <w:rsid w:val="001B5DD4"/>
    <w:rsid w:val="001B7474"/>
    <w:rsid w:val="001B772C"/>
    <w:rsid w:val="001B79CA"/>
    <w:rsid w:val="001B7ADD"/>
    <w:rsid w:val="001C0D09"/>
    <w:rsid w:val="001C0EC3"/>
    <w:rsid w:val="001C2177"/>
    <w:rsid w:val="001C22E3"/>
    <w:rsid w:val="001C2702"/>
    <w:rsid w:val="001C2F76"/>
    <w:rsid w:val="001C359A"/>
    <w:rsid w:val="001C397B"/>
    <w:rsid w:val="001C3D7B"/>
    <w:rsid w:val="001C4543"/>
    <w:rsid w:val="001C45C9"/>
    <w:rsid w:val="001C5C35"/>
    <w:rsid w:val="001C60C2"/>
    <w:rsid w:val="001C6138"/>
    <w:rsid w:val="001C67BD"/>
    <w:rsid w:val="001C6B12"/>
    <w:rsid w:val="001C7597"/>
    <w:rsid w:val="001C7A1B"/>
    <w:rsid w:val="001C7A30"/>
    <w:rsid w:val="001D00A1"/>
    <w:rsid w:val="001D04CD"/>
    <w:rsid w:val="001D0754"/>
    <w:rsid w:val="001D094D"/>
    <w:rsid w:val="001D0ADA"/>
    <w:rsid w:val="001D0D72"/>
    <w:rsid w:val="001D1434"/>
    <w:rsid w:val="001D1819"/>
    <w:rsid w:val="001D19AB"/>
    <w:rsid w:val="001D1E63"/>
    <w:rsid w:val="001D280B"/>
    <w:rsid w:val="001D3572"/>
    <w:rsid w:val="001D3794"/>
    <w:rsid w:val="001D3A1D"/>
    <w:rsid w:val="001D3B8E"/>
    <w:rsid w:val="001D434C"/>
    <w:rsid w:val="001D4D1E"/>
    <w:rsid w:val="001D503E"/>
    <w:rsid w:val="001D5376"/>
    <w:rsid w:val="001D5E61"/>
    <w:rsid w:val="001D6E28"/>
    <w:rsid w:val="001D7106"/>
    <w:rsid w:val="001D71AB"/>
    <w:rsid w:val="001D71BB"/>
    <w:rsid w:val="001D7795"/>
    <w:rsid w:val="001D7B5A"/>
    <w:rsid w:val="001D7D05"/>
    <w:rsid w:val="001D7F67"/>
    <w:rsid w:val="001E0D93"/>
    <w:rsid w:val="001E1837"/>
    <w:rsid w:val="001E18ED"/>
    <w:rsid w:val="001E21FD"/>
    <w:rsid w:val="001E23A3"/>
    <w:rsid w:val="001E2709"/>
    <w:rsid w:val="001E31CC"/>
    <w:rsid w:val="001E34A9"/>
    <w:rsid w:val="001E390A"/>
    <w:rsid w:val="001E3A15"/>
    <w:rsid w:val="001E3DB3"/>
    <w:rsid w:val="001E3FE4"/>
    <w:rsid w:val="001E420E"/>
    <w:rsid w:val="001E4366"/>
    <w:rsid w:val="001E44F9"/>
    <w:rsid w:val="001E4C33"/>
    <w:rsid w:val="001E4E80"/>
    <w:rsid w:val="001E5FCC"/>
    <w:rsid w:val="001E6313"/>
    <w:rsid w:val="001E6D1F"/>
    <w:rsid w:val="001F0AB9"/>
    <w:rsid w:val="001F122C"/>
    <w:rsid w:val="001F2336"/>
    <w:rsid w:val="001F23DD"/>
    <w:rsid w:val="001F27EF"/>
    <w:rsid w:val="001F3236"/>
    <w:rsid w:val="001F3FC2"/>
    <w:rsid w:val="001F4953"/>
    <w:rsid w:val="001F4FD1"/>
    <w:rsid w:val="001F5FB9"/>
    <w:rsid w:val="001F609D"/>
    <w:rsid w:val="001F6161"/>
    <w:rsid w:val="001F6383"/>
    <w:rsid w:val="001F6484"/>
    <w:rsid w:val="001F6DC7"/>
    <w:rsid w:val="001F7AA7"/>
    <w:rsid w:val="001F7C75"/>
    <w:rsid w:val="001F7ED4"/>
    <w:rsid w:val="0020085F"/>
    <w:rsid w:val="00201751"/>
    <w:rsid w:val="002017CF"/>
    <w:rsid w:val="00201CC5"/>
    <w:rsid w:val="00202236"/>
    <w:rsid w:val="00203142"/>
    <w:rsid w:val="002032DF"/>
    <w:rsid w:val="00203428"/>
    <w:rsid w:val="00203ADC"/>
    <w:rsid w:val="00204115"/>
    <w:rsid w:val="00205413"/>
    <w:rsid w:val="0020542B"/>
    <w:rsid w:val="00205E1A"/>
    <w:rsid w:val="00206571"/>
    <w:rsid w:val="00206B84"/>
    <w:rsid w:val="002077C7"/>
    <w:rsid w:val="00207BB9"/>
    <w:rsid w:val="0021068B"/>
    <w:rsid w:val="00210706"/>
    <w:rsid w:val="00210774"/>
    <w:rsid w:val="00211CFB"/>
    <w:rsid w:val="00212006"/>
    <w:rsid w:val="002120DA"/>
    <w:rsid w:val="00212FEB"/>
    <w:rsid w:val="0021359D"/>
    <w:rsid w:val="0021385A"/>
    <w:rsid w:val="00214433"/>
    <w:rsid w:val="002148B7"/>
    <w:rsid w:val="00214BBE"/>
    <w:rsid w:val="00214FC1"/>
    <w:rsid w:val="002153B9"/>
    <w:rsid w:val="0021549C"/>
    <w:rsid w:val="0021583B"/>
    <w:rsid w:val="00215A7E"/>
    <w:rsid w:val="002168D4"/>
    <w:rsid w:val="0021697E"/>
    <w:rsid w:val="00216EB3"/>
    <w:rsid w:val="00217887"/>
    <w:rsid w:val="00217FB7"/>
    <w:rsid w:val="00220A1C"/>
    <w:rsid w:val="00221322"/>
    <w:rsid w:val="00221B12"/>
    <w:rsid w:val="00221D28"/>
    <w:rsid w:val="00221F44"/>
    <w:rsid w:val="002223AC"/>
    <w:rsid w:val="002226CE"/>
    <w:rsid w:val="0022275F"/>
    <w:rsid w:val="002228F5"/>
    <w:rsid w:val="00222CA0"/>
    <w:rsid w:val="00222D98"/>
    <w:rsid w:val="002231C5"/>
    <w:rsid w:val="00224104"/>
    <w:rsid w:val="0022473F"/>
    <w:rsid w:val="00225175"/>
    <w:rsid w:val="00225BCC"/>
    <w:rsid w:val="00226414"/>
    <w:rsid w:val="00227100"/>
    <w:rsid w:val="0022754A"/>
    <w:rsid w:val="002278F1"/>
    <w:rsid w:val="00227C9F"/>
    <w:rsid w:val="00230A5F"/>
    <w:rsid w:val="00230D6B"/>
    <w:rsid w:val="00231460"/>
    <w:rsid w:val="0023163C"/>
    <w:rsid w:val="00231721"/>
    <w:rsid w:val="0023174E"/>
    <w:rsid w:val="002317C1"/>
    <w:rsid w:val="00232024"/>
    <w:rsid w:val="00232D46"/>
    <w:rsid w:val="00233344"/>
    <w:rsid w:val="0023386D"/>
    <w:rsid w:val="00233CDE"/>
    <w:rsid w:val="00233CF3"/>
    <w:rsid w:val="002341C7"/>
    <w:rsid w:val="00234379"/>
    <w:rsid w:val="00234480"/>
    <w:rsid w:val="00234D6D"/>
    <w:rsid w:val="00235C68"/>
    <w:rsid w:val="0023609D"/>
    <w:rsid w:val="00236337"/>
    <w:rsid w:val="00236759"/>
    <w:rsid w:val="00236C0A"/>
    <w:rsid w:val="00237D04"/>
    <w:rsid w:val="00237E39"/>
    <w:rsid w:val="002400CD"/>
    <w:rsid w:val="002401A0"/>
    <w:rsid w:val="002402AE"/>
    <w:rsid w:val="00240328"/>
    <w:rsid w:val="002403B3"/>
    <w:rsid w:val="002407BE"/>
    <w:rsid w:val="00241908"/>
    <w:rsid w:val="00241FB9"/>
    <w:rsid w:val="00242451"/>
    <w:rsid w:val="002426CC"/>
    <w:rsid w:val="00242AD2"/>
    <w:rsid w:val="002438DB"/>
    <w:rsid w:val="00244071"/>
    <w:rsid w:val="00244790"/>
    <w:rsid w:val="00244D35"/>
    <w:rsid w:val="00244F4F"/>
    <w:rsid w:val="00245173"/>
    <w:rsid w:val="00245281"/>
    <w:rsid w:val="00245310"/>
    <w:rsid w:val="00245CCD"/>
    <w:rsid w:val="00245D1C"/>
    <w:rsid w:val="00245D39"/>
    <w:rsid w:val="00246C57"/>
    <w:rsid w:val="00246D89"/>
    <w:rsid w:val="00247960"/>
    <w:rsid w:val="00247B0E"/>
    <w:rsid w:val="00247B18"/>
    <w:rsid w:val="00247D1F"/>
    <w:rsid w:val="00247E73"/>
    <w:rsid w:val="00250239"/>
    <w:rsid w:val="00250318"/>
    <w:rsid w:val="00250667"/>
    <w:rsid w:val="00250853"/>
    <w:rsid w:val="00250945"/>
    <w:rsid w:val="00250DB5"/>
    <w:rsid w:val="00250E23"/>
    <w:rsid w:val="00251162"/>
    <w:rsid w:val="00251336"/>
    <w:rsid w:val="00251534"/>
    <w:rsid w:val="002518B6"/>
    <w:rsid w:val="00251943"/>
    <w:rsid w:val="0025365D"/>
    <w:rsid w:val="002537F3"/>
    <w:rsid w:val="0025395C"/>
    <w:rsid w:val="00254023"/>
    <w:rsid w:val="00254B1D"/>
    <w:rsid w:val="00254EA7"/>
    <w:rsid w:val="00255016"/>
    <w:rsid w:val="002550CE"/>
    <w:rsid w:val="00255105"/>
    <w:rsid w:val="0025529B"/>
    <w:rsid w:val="002556FD"/>
    <w:rsid w:val="00255A7A"/>
    <w:rsid w:val="00255BCC"/>
    <w:rsid w:val="00255F49"/>
    <w:rsid w:val="00256450"/>
    <w:rsid w:val="00256E77"/>
    <w:rsid w:val="002574AC"/>
    <w:rsid w:val="002600F0"/>
    <w:rsid w:val="00260270"/>
    <w:rsid w:val="002606EE"/>
    <w:rsid w:val="00260F7D"/>
    <w:rsid w:val="00261D0B"/>
    <w:rsid w:val="00262FD6"/>
    <w:rsid w:val="00263D07"/>
    <w:rsid w:val="00263FCF"/>
    <w:rsid w:val="0026452F"/>
    <w:rsid w:val="0026469A"/>
    <w:rsid w:val="00265E5C"/>
    <w:rsid w:val="002666F3"/>
    <w:rsid w:val="00266701"/>
    <w:rsid w:val="00266876"/>
    <w:rsid w:val="0026699F"/>
    <w:rsid w:val="0026728F"/>
    <w:rsid w:val="00267778"/>
    <w:rsid w:val="00267EA3"/>
    <w:rsid w:val="002701EE"/>
    <w:rsid w:val="0027053D"/>
    <w:rsid w:val="0027054A"/>
    <w:rsid w:val="0027070B"/>
    <w:rsid w:val="00270B54"/>
    <w:rsid w:val="00270C64"/>
    <w:rsid w:val="002711A2"/>
    <w:rsid w:val="00271EB5"/>
    <w:rsid w:val="00273668"/>
    <w:rsid w:val="002742A8"/>
    <w:rsid w:val="002742E7"/>
    <w:rsid w:val="002744A4"/>
    <w:rsid w:val="00275E50"/>
    <w:rsid w:val="00275FF9"/>
    <w:rsid w:val="0027609D"/>
    <w:rsid w:val="002762C2"/>
    <w:rsid w:val="00276BB8"/>
    <w:rsid w:val="00276CB0"/>
    <w:rsid w:val="002770C9"/>
    <w:rsid w:val="00277364"/>
    <w:rsid w:val="0028019B"/>
    <w:rsid w:val="00280A92"/>
    <w:rsid w:val="002812D3"/>
    <w:rsid w:val="002815FF"/>
    <w:rsid w:val="00282186"/>
    <w:rsid w:val="00282422"/>
    <w:rsid w:val="002829E3"/>
    <w:rsid w:val="00282E8C"/>
    <w:rsid w:val="00283439"/>
    <w:rsid w:val="002836D3"/>
    <w:rsid w:val="00283F86"/>
    <w:rsid w:val="00283FE9"/>
    <w:rsid w:val="002840EE"/>
    <w:rsid w:val="002848D7"/>
    <w:rsid w:val="00284AF2"/>
    <w:rsid w:val="00284BF1"/>
    <w:rsid w:val="00284C2E"/>
    <w:rsid w:val="00284F5A"/>
    <w:rsid w:val="00285F97"/>
    <w:rsid w:val="00286271"/>
    <w:rsid w:val="00286B68"/>
    <w:rsid w:val="00286C61"/>
    <w:rsid w:val="00286D5C"/>
    <w:rsid w:val="0029067F"/>
    <w:rsid w:val="002907C3"/>
    <w:rsid w:val="00290DCD"/>
    <w:rsid w:val="0029131B"/>
    <w:rsid w:val="00291937"/>
    <w:rsid w:val="002919AC"/>
    <w:rsid w:val="00291CCD"/>
    <w:rsid w:val="00291F26"/>
    <w:rsid w:val="00293243"/>
    <w:rsid w:val="002932F1"/>
    <w:rsid w:val="00293722"/>
    <w:rsid w:val="00293DEE"/>
    <w:rsid w:val="00294679"/>
    <w:rsid w:val="00294B43"/>
    <w:rsid w:val="00295029"/>
    <w:rsid w:val="002951ED"/>
    <w:rsid w:val="002952F2"/>
    <w:rsid w:val="00295450"/>
    <w:rsid w:val="00295998"/>
    <w:rsid w:val="00295A63"/>
    <w:rsid w:val="00295D15"/>
    <w:rsid w:val="00296678"/>
    <w:rsid w:val="00296EC3"/>
    <w:rsid w:val="00296F58"/>
    <w:rsid w:val="00297170"/>
    <w:rsid w:val="002979D2"/>
    <w:rsid w:val="002A000D"/>
    <w:rsid w:val="002A0D26"/>
    <w:rsid w:val="002A0FCE"/>
    <w:rsid w:val="002A119C"/>
    <w:rsid w:val="002A2045"/>
    <w:rsid w:val="002A2AE9"/>
    <w:rsid w:val="002A2E2C"/>
    <w:rsid w:val="002A2FC7"/>
    <w:rsid w:val="002A30A3"/>
    <w:rsid w:val="002A344E"/>
    <w:rsid w:val="002A357F"/>
    <w:rsid w:val="002A381F"/>
    <w:rsid w:val="002A3BBF"/>
    <w:rsid w:val="002A3F68"/>
    <w:rsid w:val="002A4585"/>
    <w:rsid w:val="002A46F3"/>
    <w:rsid w:val="002A4959"/>
    <w:rsid w:val="002A498F"/>
    <w:rsid w:val="002A4DDF"/>
    <w:rsid w:val="002A5371"/>
    <w:rsid w:val="002A7AD7"/>
    <w:rsid w:val="002B018E"/>
    <w:rsid w:val="002B041D"/>
    <w:rsid w:val="002B0628"/>
    <w:rsid w:val="002B06AB"/>
    <w:rsid w:val="002B06E2"/>
    <w:rsid w:val="002B0A4D"/>
    <w:rsid w:val="002B0B9F"/>
    <w:rsid w:val="002B0DE5"/>
    <w:rsid w:val="002B0FD8"/>
    <w:rsid w:val="002B1318"/>
    <w:rsid w:val="002B1529"/>
    <w:rsid w:val="002B1CFF"/>
    <w:rsid w:val="002B1F81"/>
    <w:rsid w:val="002B20B5"/>
    <w:rsid w:val="002B2103"/>
    <w:rsid w:val="002B2399"/>
    <w:rsid w:val="002B2B92"/>
    <w:rsid w:val="002B3518"/>
    <w:rsid w:val="002B3A08"/>
    <w:rsid w:val="002B4FD7"/>
    <w:rsid w:val="002B539A"/>
    <w:rsid w:val="002B5644"/>
    <w:rsid w:val="002B5792"/>
    <w:rsid w:val="002B5A37"/>
    <w:rsid w:val="002B5D7E"/>
    <w:rsid w:val="002B5E5F"/>
    <w:rsid w:val="002B6194"/>
    <w:rsid w:val="002B6927"/>
    <w:rsid w:val="002B6B29"/>
    <w:rsid w:val="002B780B"/>
    <w:rsid w:val="002C0189"/>
    <w:rsid w:val="002C0565"/>
    <w:rsid w:val="002C0902"/>
    <w:rsid w:val="002C1737"/>
    <w:rsid w:val="002C18DC"/>
    <w:rsid w:val="002C21A8"/>
    <w:rsid w:val="002C2A02"/>
    <w:rsid w:val="002C33A1"/>
    <w:rsid w:val="002C34CE"/>
    <w:rsid w:val="002C3914"/>
    <w:rsid w:val="002C3FFB"/>
    <w:rsid w:val="002C43BD"/>
    <w:rsid w:val="002C47A1"/>
    <w:rsid w:val="002C511D"/>
    <w:rsid w:val="002C5261"/>
    <w:rsid w:val="002C598E"/>
    <w:rsid w:val="002C5C2C"/>
    <w:rsid w:val="002C71A2"/>
    <w:rsid w:val="002C7370"/>
    <w:rsid w:val="002C74B7"/>
    <w:rsid w:val="002C762F"/>
    <w:rsid w:val="002D13CB"/>
    <w:rsid w:val="002D148C"/>
    <w:rsid w:val="002D1569"/>
    <w:rsid w:val="002D1791"/>
    <w:rsid w:val="002D2154"/>
    <w:rsid w:val="002D2824"/>
    <w:rsid w:val="002D2C1B"/>
    <w:rsid w:val="002D2F80"/>
    <w:rsid w:val="002D3859"/>
    <w:rsid w:val="002D3AA3"/>
    <w:rsid w:val="002D469F"/>
    <w:rsid w:val="002D4B1F"/>
    <w:rsid w:val="002D53C7"/>
    <w:rsid w:val="002D58CA"/>
    <w:rsid w:val="002D6292"/>
    <w:rsid w:val="002D6C6C"/>
    <w:rsid w:val="002D764A"/>
    <w:rsid w:val="002E0C48"/>
    <w:rsid w:val="002E0FE0"/>
    <w:rsid w:val="002E11CF"/>
    <w:rsid w:val="002E12F3"/>
    <w:rsid w:val="002E1385"/>
    <w:rsid w:val="002E17FD"/>
    <w:rsid w:val="002E187C"/>
    <w:rsid w:val="002E192E"/>
    <w:rsid w:val="002E1C66"/>
    <w:rsid w:val="002E1D7E"/>
    <w:rsid w:val="002E25DD"/>
    <w:rsid w:val="002E27F5"/>
    <w:rsid w:val="002E3806"/>
    <w:rsid w:val="002E38F4"/>
    <w:rsid w:val="002E3B0D"/>
    <w:rsid w:val="002E4538"/>
    <w:rsid w:val="002E4936"/>
    <w:rsid w:val="002E4C37"/>
    <w:rsid w:val="002E4FB5"/>
    <w:rsid w:val="002E56E7"/>
    <w:rsid w:val="002E5DC6"/>
    <w:rsid w:val="002E6169"/>
    <w:rsid w:val="002E619F"/>
    <w:rsid w:val="002E6FA5"/>
    <w:rsid w:val="002E7A44"/>
    <w:rsid w:val="002F0591"/>
    <w:rsid w:val="002F09A0"/>
    <w:rsid w:val="002F1F80"/>
    <w:rsid w:val="002F2144"/>
    <w:rsid w:val="002F2222"/>
    <w:rsid w:val="002F29D9"/>
    <w:rsid w:val="002F37CF"/>
    <w:rsid w:val="002F391D"/>
    <w:rsid w:val="002F3E00"/>
    <w:rsid w:val="002F5251"/>
    <w:rsid w:val="002F580E"/>
    <w:rsid w:val="002F5879"/>
    <w:rsid w:val="002F597C"/>
    <w:rsid w:val="002F65ED"/>
    <w:rsid w:val="002F6747"/>
    <w:rsid w:val="002F6ABD"/>
    <w:rsid w:val="002F70B9"/>
    <w:rsid w:val="002F778F"/>
    <w:rsid w:val="003003A0"/>
    <w:rsid w:val="003004BD"/>
    <w:rsid w:val="0030086B"/>
    <w:rsid w:val="00300B5E"/>
    <w:rsid w:val="00300DA8"/>
    <w:rsid w:val="00301144"/>
    <w:rsid w:val="003019B7"/>
    <w:rsid w:val="00301C09"/>
    <w:rsid w:val="00301D9D"/>
    <w:rsid w:val="00302039"/>
    <w:rsid w:val="003021EC"/>
    <w:rsid w:val="00302B0E"/>
    <w:rsid w:val="00302E1A"/>
    <w:rsid w:val="00302ED3"/>
    <w:rsid w:val="00303916"/>
    <w:rsid w:val="0030409E"/>
    <w:rsid w:val="00304101"/>
    <w:rsid w:val="003042EE"/>
    <w:rsid w:val="00304E1C"/>
    <w:rsid w:val="003051D8"/>
    <w:rsid w:val="00305A27"/>
    <w:rsid w:val="00305A7F"/>
    <w:rsid w:val="00306618"/>
    <w:rsid w:val="00306621"/>
    <w:rsid w:val="003066CB"/>
    <w:rsid w:val="00307334"/>
    <w:rsid w:val="00307C92"/>
    <w:rsid w:val="00307CC6"/>
    <w:rsid w:val="00310060"/>
    <w:rsid w:val="00310506"/>
    <w:rsid w:val="003112C3"/>
    <w:rsid w:val="003118F1"/>
    <w:rsid w:val="00311BDC"/>
    <w:rsid w:val="003122BD"/>
    <w:rsid w:val="003125A6"/>
    <w:rsid w:val="003127A7"/>
    <w:rsid w:val="0031377A"/>
    <w:rsid w:val="003144EB"/>
    <w:rsid w:val="00315242"/>
    <w:rsid w:val="00315394"/>
    <w:rsid w:val="003155AA"/>
    <w:rsid w:val="003158A4"/>
    <w:rsid w:val="00316DD0"/>
    <w:rsid w:val="00316F4A"/>
    <w:rsid w:val="00317C90"/>
    <w:rsid w:val="00317DA2"/>
    <w:rsid w:val="00317ECD"/>
    <w:rsid w:val="00320277"/>
    <w:rsid w:val="0032084D"/>
    <w:rsid w:val="00320E8A"/>
    <w:rsid w:val="0032143C"/>
    <w:rsid w:val="0032194C"/>
    <w:rsid w:val="00321AFE"/>
    <w:rsid w:val="003220E1"/>
    <w:rsid w:val="00322230"/>
    <w:rsid w:val="003224AE"/>
    <w:rsid w:val="003225A0"/>
    <w:rsid w:val="003237DE"/>
    <w:rsid w:val="00324324"/>
    <w:rsid w:val="003244D2"/>
    <w:rsid w:val="0032450F"/>
    <w:rsid w:val="0032489B"/>
    <w:rsid w:val="003250D0"/>
    <w:rsid w:val="003251F1"/>
    <w:rsid w:val="00325200"/>
    <w:rsid w:val="00325E26"/>
    <w:rsid w:val="00325E83"/>
    <w:rsid w:val="00325F32"/>
    <w:rsid w:val="00325FE8"/>
    <w:rsid w:val="00326C56"/>
    <w:rsid w:val="0032719D"/>
    <w:rsid w:val="00327BB7"/>
    <w:rsid w:val="00330251"/>
    <w:rsid w:val="0033041A"/>
    <w:rsid w:val="0033043A"/>
    <w:rsid w:val="00331D68"/>
    <w:rsid w:val="00331EE0"/>
    <w:rsid w:val="00331F49"/>
    <w:rsid w:val="00331F97"/>
    <w:rsid w:val="00332038"/>
    <w:rsid w:val="0033278A"/>
    <w:rsid w:val="00332BE1"/>
    <w:rsid w:val="00332E36"/>
    <w:rsid w:val="00333506"/>
    <w:rsid w:val="0033364B"/>
    <w:rsid w:val="00333A61"/>
    <w:rsid w:val="00333EDD"/>
    <w:rsid w:val="00334C1C"/>
    <w:rsid w:val="00335799"/>
    <w:rsid w:val="00335C49"/>
    <w:rsid w:val="00335C52"/>
    <w:rsid w:val="00335D45"/>
    <w:rsid w:val="00335FBE"/>
    <w:rsid w:val="00336718"/>
    <w:rsid w:val="00336DB8"/>
    <w:rsid w:val="00336E51"/>
    <w:rsid w:val="00336EC1"/>
    <w:rsid w:val="00337648"/>
    <w:rsid w:val="00337A4C"/>
    <w:rsid w:val="00337F9A"/>
    <w:rsid w:val="00340E10"/>
    <w:rsid w:val="0034119F"/>
    <w:rsid w:val="0034127B"/>
    <w:rsid w:val="003414AF"/>
    <w:rsid w:val="003417B4"/>
    <w:rsid w:val="00342078"/>
    <w:rsid w:val="003423E0"/>
    <w:rsid w:val="00342C16"/>
    <w:rsid w:val="00342D3C"/>
    <w:rsid w:val="00343BB7"/>
    <w:rsid w:val="0034443C"/>
    <w:rsid w:val="00344768"/>
    <w:rsid w:val="003454E3"/>
    <w:rsid w:val="00345CD1"/>
    <w:rsid w:val="00346B4C"/>
    <w:rsid w:val="00346DB1"/>
    <w:rsid w:val="00347248"/>
    <w:rsid w:val="00350360"/>
    <w:rsid w:val="00350D85"/>
    <w:rsid w:val="003510C7"/>
    <w:rsid w:val="003513C2"/>
    <w:rsid w:val="00351739"/>
    <w:rsid w:val="00351B58"/>
    <w:rsid w:val="003525BE"/>
    <w:rsid w:val="0035298E"/>
    <w:rsid w:val="00352CE7"/>
    <w:rsid w:val="00353089"/>
    <w:rsid w:val="0035352A"/>
    <w:rsid w:val="00353A92"/>
    <w:rsid w:val="003542B5"/>
    <w:rsid w:val="003548AD"/>
    <w:rsid w:val="00354B33"/>
    <w:rsid w:val="00354D73"/>
    <w:rsid w:val="00354EA4"/>
    <w:rsid w:val="00355E43"/>
    <w:rsid w:val="0035601C"/>
    <w:rsid w:val="00356D99"/>
    <w:rsid w:val="00357067"/>
    <w:rsid w:val="0035727B"/>
    <w:rsid w:val="00357504"/>
    <w:rsid w:val="003608C1"/>
    <w:rsid w:val="00360F95"/>
    <w:rsid w:val="003619C4"/>
    <w:rsid w:val="003621C3"/>
    <w:rsid w:val="00362801"/>
    <w:rsid w:val="00363015"/>
    <w:rsid w:val="003633C8"/>
    <w:rsid w:val="003636F2"/>
    <w:rsid w:val="00363BD8"/>
    <w:rsid w:val="00363C66"/>
    <w:rsid w:val="003647AC"/>
    <w:rsid w:val="00364F22"/>
    <w:rsid w:val="003652D5"/>
    <w:rsid w:val="0036580A"/>
    <w:rsid w:val="00366309"/>
    <w:rsid w:val="0036666E"/>
    <w:rsid w:val="0036674D"/>
    <w:rsid w:val="00366A02"/>
    <w:rsid w:val="003670B8"/>
    <w:rsid w:val="003676B9"/>
    <w:rsid w:val="00367CAB"/>
    <w:rsid w:val="0037031A"/>
    <w:rsid w:val="00370341"/>
    <w:rsid w:val="0037047B"/>
    <w:rsid w:val="003708B0"/>
    <w:rsid w:val="00370953"/>
    <w:rsid w:val="00370A20"/>
    <w:rsid w:val="00370EF3"/>
    <w:rsid w:val="00371482"/>
    <w:rsid w:val="00371715"/>
    <w:rsid w:val="0037229A"/>
    <w:rsid w:val="00372D99"/>
    <w:rsid w:val="00372EA0"/>
    <w:rsid w:val="0037305E"/>
    <w:rsid w:val="00373246"/>
    <w:rsid w:val="0037355E"/>
    <w:rsid w:val="00373965"/>
    <w:rsid w:val="003744E1"/>
    <w:rsid w:val="00374680"/>
    <w:rsid w:val="00375246"/>
    <w:rsid w:val="0037642D"/>
    <w:rsid w:val="003767FA"/>
    <w:rsid w:val="0037694D"/>
    <w:rsid w:val="0037727F"/>
    <w:rsid w:val="00377644"/>
    <w:rsid w:val="00377B0C"/>
    <w:rsid w:val="00380076"/>
    <w:rsid w:val="00380800"/>
    <w:rsid w:val="00381095"/>
    <w:rsid w:val="00381417"/>
    <w:rsid w:val="003814C1"/>
    <w:rsid w:val="003820D1"/>
    <w:rsid w:val="003831A0"/>
    <w:rsid w:val="00383672"/>
    <w:rsid w:val="00383825"/>
    <w:rsid w:val="00383D7A"/>
    <w:rsid w:val="00384A72"/>
    <w:rsid w:val="00384BEA"/>
    <w:rsid w:val="0038509B"/>
    <w:rsid w:val="003864DC"/>
    <w:rsid w:val="00386770"/>
    <w:rsid w:val="00386BC1"/>
    <w:rsid w:val="00386D75"/>
    <w:rsid w:val="00387144"/>
    <w:rsid w:val="0038783C"/>
    <w:rsid w:val="00387B2D"/>
    <w:rsid w:val="00387C62"/>
    <w:rsid w:val="003900C9"/>
    <w:rsid w:val="0039087D"/>
    <w:rsid w:val="00390B4F"/>
    <w:rsid w:val="0039124C"/>
    <w:rsid w:val="003915A2"/>
    <w:rsid w:val="00391686"/>
    <w:rsid w:val="00391A80"/>
    <w:rsid w:val="003922A9"/>
    <w:rsid w:val="0039349D"/>
    <w:rsid w:val="003934EA"/>
    <w:rsid w:val="00393996"/>
    <w:rsid w:val="0039436A"/>
    <w:rsid w:val="003949FA"/>
    <w:rsid w:val="00394C2D"/>
    <w:rsid w:val="00395C84"/>
    <w:rsid w:val="00395DC3"/>
    <w:rsid w:val="00396861"/>
    <w:rsid w:val="00396DCB"/>
    <w:rsid w:val="00397138"/>
    <w:rsid w:val="00397168"/>
    <w:rsid w:val="00397484"/>
    <w:rsid w:val="0039784E"/>
    <w:rsid w:val="003A0249"/>
    <w:rsid w:val="003A0B68"/>
    <w:rsid w:val="003A0D16"/>
    <w:rsid w:val="003A0E20"/>
    <w:rsid w:val="003A1428"/>
    <w:rsid w:val="003A1B72"/>
    <w:rsid w:val="003A1DCD"/>
    <w:rsid w:val="003A25FF"/>
    <w:rsid w:val="003A2CF2"/>
    <w:rsid w:val="003A3AA0"/>
    <w:rsid w:val="003A3F53"/>
    <w:rsid w:val="003A4140"/>
    <w:rsid w:val="003A459E"/>
    <w:rsid w:val="003A4D93"/>
    <w:rsid w:val="003A508B"/>
    <w:rsid w:val="003A5665"/>
    <w:rsid w:val="003A56AE"/>
    <w:rsid w:val="003A6B21"/>
    <w:rsid w:val="003A6CDF"/>
    <w:rsid w:val="003A7416"/>
    <w:rsid w:val="003A7426"/>
    <w:rsid w:val="003A7DFD"/>
    <w:rsid w:val="003B0150"/>
    <w:rsid w:val="003B07F4"/>
    <w:rsid w:val="003B0D08"/>
    <w:rsid w:val="003B0D41"/>
    <w:rsid w:val="003B1093"/>
    <w:rsid w:val="003B16C1"/>
    <w:rsid w:val="003B1C3F"/>
    <w:rsid w:val="003B2359"/>
    <w:rsid w:val="003B2725"/>
    <w:rsid w:val="003B29F6"/>
    <w:rsid w:val="003B2FE1"/>
    <w:rsid w:val="003B3264"/>
    <w:rsid w:val="003B358B"/>
    <w:rsid w:val="003B3FE5"/>
    <w:rsid w:val="003B40F4"/>
    <w:rsid w:val="003B411D"/>
    <w:rsid w:val="003B47A4"/>
    <w:rsid w:val="003B481B"/>
    <w:rsid w:val="003B4CD0"/>
    <w:rsid w:val="003B5513"/>
    <w:rsid w:val="003B5995"/>
    <w:rsid w:val="003B6734"/>
    <w:rsid w:val="003B6A4B"/>
    <w:rsid w:val="003B726F"/>
    <w:rsid w:val="003B7443"/>
    <w:rsid w:val="003B7538"/>
    <w:rsid w:val="003B79AC"/>
    <w:rsid w:val="003C04C8"/>
    <w:rsid w:val="003C0E45"/>
    <w:rsid w:val="003C179B"/>
    <w:rsid w:val="003C30E2"/>
    <w:rsid w:val="003C343E"/>
    <w:rsid w:val="003C367B"/>
    <w:rsid w:val="003C455A"/>
    <w:rsid w:val="003C45F6"/>
    <w:rsid w:val="003C465A"/>
    <w:rsid w:val="003C5261"/>
    <w:rsid w:val="003C53B0"/>
    <w:rsid w:val="003C569C"/>
    <w:rsid w:val="003C6AEE"/>
    <w:rsid w:val="003C6D20"/>
    <w:rsid w:val="003C77C8"/>
    <w:rsid w:val="003D0BE1"/>
    <w:rsid w:val="003D1378"/>
    <w:rsid w:val="003D14F1"/>
    <w:rsid w:val="003D1ACE"/>
    <w:rsid w:val="003D1C51"/>
    <w:rsid w:val="003D215A"/>
    <w:rsid w:val="003D2577"/>
    <w:rsid w:val="003D2644"/>
    <w:rsid w:val="003D2706"/>
    <w:rsid w:val="003D2789"/>
    <w:rsid w:val="003D2B32"/>
    <w:rsid w:val="003D2FD1"/>
    <w:rsid w:val="003D3307"/>
    <w:rsid w:val="003D3781"/>
    <w:rsid w:val="003D3B47"/>
    <w:rsid w:val="003D3BDC"/>
    <w:rsid w:val="003D4359"/>
    <w:rsid w:val="003D58A2"/>
    <w:rsid w:val="003D5BDB"/>
    <w:rsid w:val="003D5E99"/>
    <w:rsid w:val="003D62F7"/>
    <w:rsid w:val="003D7162"/>
    <w:rsid w:val="003D723E"/>
    <w:rsid w:val="003D7282"/>
    <w:rsid w:val="003D78C5"/>
    <w:rsid w:val="003D7B24"/>
    <w:rsid w:val="003D7BC9"/>
    <w:rsid w:val="003D7E07"/>
    <w:rsid w:val="003D7EFB"/>
    <w:rsid w:val="003E0353"/>
    <w:rsid w:val="003E072E"/>
    <w:rsid w:val="003E0E26"/>
    <w:rsid w:val="003E1050"/>
    <w:rsid w:val="003E15C1"/>
    <w:rsid w:val="003E2090"/>
    <w:rsid w:val="003E24EF"/>
    <w:rsid w:val="003E2C59"/>
    <w:rsid w:val="003E416C"/>
    <w:rsid w:val="003E4232"/>
    <w:rsid w:val="003E4241"/>
    <w:rsid w:val="003E4D43"/>
    <w:rsid w:val="003E52B7"/>
    <w:rsid w:val="003E557F"/>
    <w:rsid w:val="003E59BD"/>
    <w:rsid w:val="003E5DB1"/>
    <w:rsid w:val="003E622D"/>
    <w:rsid w:val="003E64E7"/>
    <w:rsid w:val="003E67F5"/>
    <w:rsid w:val="003E6A32"/>
    <w:rsid w:val="003E73BC"/>
    <w:rsid w:val="003E7D33"/>
    <w:rsid w:val="003F0198"/>
    <w:rsid w:val="003F0739"/>
    <w:rsid w:val="003F0B5C"/>
    <w:rsid w:val="003F0EC5"/>
    <w:rsid w:val="003F16A2"/>
    <w:rsid w:val="003F1E83"/>
    <w:rsid w:val="003F1EAF"/>
    <w:rsid w:val="003F1F21"/>
    <w:rsid w:val="003F1F34"/>
    <w:rsid w:val="003F296A"/>
    <w:rsid w:val="003F2E95"/>
    <w:rsid w:val="003F3052"/>
    <w:rsid w:val="003F3289"/>
    <w:rsid w:val="003F3462"/>
    <w:rsid w:val="003F35F1"/>
    <w:rsid w:val="003F3EED"/>
    <w:rsid w:val="003F3F00"/>
    <w:rsid w:val="003F4257"/>
    <w:rsid w:val="003F49A4"/>
    <w:rsid w:val="003F5476"/>
    <w:rsid w:val="003F65CE"/>
    <w:rsid w:val="0040063D"/>
    <w:rsid w:val="004007B4"/>
    <w:rsid w:val="00400DC0"/>
    <w:rsid w:val="00401293"/>
    <w:rsid w:val="00401A13"/>
    <w:rsid w:val="00402222"/>
    <w:rsid w:val="004023A7"/>
    <w:rsid w:val="00402569"/>
    <w:rsid w:val="004025B6"/>
    <w:rsid w:val="00402E33"/>
    <w:rsid w:val="00402ED3"/>
    <w:rsid w:val="00403022"/>
    <w:rsid w:val="004044C2"/>
    <w:rsid w:val="0040466C"/>
    <w:rsid w:val="00404722"/>
    <w:rsid w:val="00404FA6"/>
    <w:rsid w:val="004052BA"/>
    <w:rsid w:val="00405474"/>
    <w:rsid w:val="00405592"/>
    <w:rsid w:val="0040563A"/>
    <w:rsid w:val="0040563E"/>
    <w:rsid w:val="00405863"/>
    <w:rsid w:val="00405B0E"/>
    <w:rsid w:val="00405E1D"/>
    <w:rsid w:val="00406125"/>
    <w:rsid w:val="00406324"/>
    <w:rsid w:val="00406868"/>
    <w:rsid w:val="004074DC"/>
    <w:rsid w:val="0040796B"/>
    <w:rsid w:val="00410002"/>
    <w:rsid w:val="0041086F"/>
    <w:rsid w:val="00410A1A"/>
    <w:rsid w:val="00410BD0"/>
    <w:rsid w:val="00410D5A"/>
    <w:rsid w:val="00410F6F"/>
    <w:rsid w:val="004111A5"/>
    <w:rsid w:val="004115B7"/>
    <w:rsid w:val="00411E3F"/>
    <w:rsid w:val="00411E7A"/>
    <w:rsid w:val="00412360"/>
    <w:rsid w:val="00412382"/>
    <w:rsid w:val="00412EC6"/>
    <w:rsid w:val="0041310A"/>
    <w:rsid w:val="0041316E"/>
    <w:rsid w:val="0041329A"/>
    <w:rsid w:val="00413698"/>
    <w:rsid w:val="00413887"/>
    <w:rsid w:val="00413B19"/>
    <w:rsid w:val="00414AEC"/>
    <w:rsid w:val="00414CE5"/>
    <w:rsid w:val="004150D9"/>
    <w:rsid w:val="0041537D"/>
    <w:rsid w:val="004156BA"/>
    <w:rsid w:val="00415A6F"/>
    <w:rsid w:val="00415FA5"/>
    <w:rsid w:val="00417C02"/>
    <w:rsid w:val="00417C35"/>
    <w:rsid w:val="00417C96"/>
    <w:rsid w:val="00417CE8"/>
    <w:rsid w:val="004203DF"/>
    <w:rsid w:val="00420515"/>
    <w:rsid w:val="0042068A"/>
    <w:rsid w:val="00420AEC"/>
    <w:rsid w:val="00420DDA"/>
    <w:rsid w:val="004211A6"/>
    <w:rsid w:val="00422033"/>
    <w:rsid w:val="00423C3B"/>
    <w:rsid w:val="00423F52"/>
    <w:rsid w:val="00424565"/>
    <w:rsid w:val="00424C7A"/>
    <w:rsid w:val="00424D3C"/>
    <w:rsid w:val="0042544A"/>
    <w:rsid w:val="00426D7A"/>
    <w:rsid w:val="00426F35"/>
    <w:rsid w:val="00427118"/>
    <w:rsid w:val="004279A5"/>
    <w:rsid w:val="004279AE"/>
    <w:rsid w:val="00430CCE"/>
    <w:rsid w:val="00430DD4"/>
    <w:rsid w:val="004318BF"/>
    <w:rsid w:val="00431995"/>
    <w:rsid w:val="00431B98"/>
    <w:rsid w:val="00431CF3"/>
    <w:rsid w:val="004329EC"/>
    <w:rsid w:val="0043315F"/>
    <w:rsid w:val="00433384"/>
    <w:rsid w:val="00433432"/>
    <w:rsid w:val="00433800"/>
    <w:rsid w:val="00433C84"/>
    <w:rsid w:val="0043460C"/>
    <w:rsid w:val="00434712"/>
    <w:rsid w:val="00435634"/>
    <w:rsid w:val="00435BA7"/>
    <w:rsid w:val="00436B83"/>
    <w:rsid w:val="00436C7A"/>
    <w:rsid w:val="00436D7E"/>
    <w:rsid w:val="00436FF9"/>
    <w:rsid w:val="004374AC"/>
    <w:rsid w:val="00437561"/>
    <w:rsid w:val="00437A54"/>
    <w:rsid w:val="00437EE6"/>
    <w:rsid w:val="004402BA"/>
    <w:rsid w:val="00440A59"/>
    <w:rsid w:val="0044137B"/>
    <w:rsid w:val="004421BA"/>
    <w:rsid w:val="00442CDD"/>
    <w:rsid w:val="00443033"/>
    <w:rsid w:val="00443372"/>
    <w:rsid w:val="0044349B"/>
    <w:rsid w:val="00443B89"/>
    <w:rsid w:val="00443CD6"/>
    <w:rsid w:val="00444113"/>
    <w:rsid w:val="00444BAC"/>
    <w:rsid w:val="00445105"/>
    <w:rsid w:val="00445432"/>
    <w:rsid w:val="00445F2A"/>
    <w:rsid w:val="004461AF"/>
    <w:rsid w:val="004466A9"/>
    <w:rsid w:val="0044733D"/>
    <w:rsid w:val="00447635"/>
    <w:rsid w:val="004476D5"/>
    <w:rsid w:val="004476FB"/>
    <w:rsid w:val="00447D46"/>
    <w:rsid w:val="0045076A"/>
    <w:rsid w:val="00450CBD"/>
    <w:rsid w:val="00451030"/>
    <w:rsid w:val="00451B33"/>
    <w:rsid w:val="00451B73"/>
    <w:rsid w:val="004521DC"/>
    <w:rsid w:val="00452440"/>
    <w:rsid w:val="00452442"/>
    <w:rsid w:val="00452AEA"/>
    <w:rsid w:val="0045304C"/>
    <w:rsid w:val="0045308D"/>
    <w:rsid w:val="004535B6"/>
    <w:rsid w:val="004546B7"/>
    <w:rsid w:val="00455F4D"/>
    <w:rsid w:val="00456709"/>
    <w:rsid w:val="0045676A"/>
    <w:rsid w:val="00456CD4"/>
    <w:rsid w:val="00456D16"/>
    <w:rsid w:val="00457A39"/>
    <w:rsid w:val="00460036"/>
    <w:rsid w:val="004601B0"/>
    <w:rsid w:val="004609B7"/>
    <w:rsid w:val="00460BC3"/>
    <w:rsid w:val="00460FB0"/>
    <w:rsid w:val="004611D9"/>
    <w:rsid w:val="00461B6B"/>
    <w:rsid w:val="004622E7"/>
    <w:rsid w:val="004628A8"/>
    <w:rsid w:val="00462AD7"/>
    <w:rsid w:val="00462DD8"/>
    <w:rsid w:val="004636AA"/>
    <w:rsid w:val="00464497"/>
    <w:rsid w:val="00464BDF"/>
    <w:rsid w:val="00464CEF"/>
    <w:rsid w:val="00464F16"/>
    <w:rsid w:val="00465BAD"/>
    <w:rsid w:val="00465DF5"/>
    <w:rsid w:val="00465F80"/>
    <w:rsid w:val="00466AC2"/>
    <w:rsid w:val="00467506"/>
    <w:rsid w:val="004677F9"/>
    <w:rsid w:val="00467A39"/>
    <w:rsid w:val="00467D06"/>
    <w:rsid w:val="004712DD"/>
    <w:rsid w:val="00471585"/>
    <w:rsid w:val="00471F63"/>
    <w:rsid w:val="0047241E"/>
    <w:rsid w:val="00472ABD"/>
    <w:rsid w:val="00472CFA"/>
    <w:rsid w:val="004737A7"/>
    <w:rsid w:val="00473D14"/>
    <w:rsid w:val="004744B1"/>
    <w:rsid w:val="00474621"/>
    <w:rsid w:val="00475236"/>
    <w:rsid w:val="0047528D"/>
    <w:rsid w:val="0047530D"/>
    <w:rsid w:val="0047540C"/>
    <w:rsid w:val="00475664"/>
    <w:rsid w:val="00475874"/>
    <w:rsid w:val="00476A6E"/>
    <w:rsid w:val="00476FDE"/>
    <w:rsid w:val="004774E1"/>
    <w:rsid w:val="00477B13"/>
    <w:rsid w:val="004805B3"/>
    <w:rsid w:val="0048067B"/>
    <w:rsid w:val="00480937"/>
    <w:rsid w:val="00480DF6"/>
    <w:rsid w:val="0048109E"/>
    <w:rsid w:val="004812BA"/>
    <w:rsid w:val="00482EAA"/>
    <w:rsid w:val="0048304B"/>
    <w:rsid w:val="00483071"/>
    <w:rsid w:val="004836E7"/>
    <w:rsid w:val="004846BB"/>
    <w:rsid w:val="004855D2"/>
    <w:rsid w:val="0048563F"/>
    <w:rsid w:val="004859BA"/>
    <w:rsid w:val="00485B50"/>
    <w:rsid w:val="00485FFA"/>
    <w:rsid w:val="00486429"/>
    <w:rsid w:val="00486629"/>
    <w:rsid w:val="0048669C"/>
    <w:rsid w:val="004869A5"/>
    <w:rsid w:val="0048703A"/>
    <w:rsid w:val="00487373"/>
    <w:rsid w:val="00487B9F"/>
    <w:rsid w:val="00487FB2"/>
    <w:rsid w:val="00490050"/>
    <w:rsid w:val="00491037"/>
    <w:rsid w:val="004926E6"/>
    <w:rsid w:val="00492A48"/>
    <w:rsid w:val="00492E24"/>
    <w:rsid w:val="004930C8"/>
    <w:rsid w:val="0049318F"/>
    <w:rsid w:val="00493592"/>
    <w:rsid w:val="0049375E"/>
    <w:rsid w:val="00493D39"/>
    <w:rsid w:val="00494D7A"/>
    <w:rsid w:val="00495CAA"/>
    <w:rsid w:val="004964C3"/>
    <w:rsid w:val="00497E92"/>
    <w:rsid w:val="004A03DF"/>
    <w:rsid w:val="004A0617"/>
    <w:rsid w:val="004A1280"/>
    <w:rsid w:val="004A159A"/>
    <w:rsid w:val="004A1731"/>
    <w:rsid w:val="004A3F6E"/>
    <w:rsid w:val="004A406B"/>
    <w:rsid w:val="004A4570"/>
    <w:rsid w:val="004A45CC"/>
    <w:rsid w:val="004A49E3"/>
    <w:rsid w:val="004A4BC7"/>
    <w:rsid w:val="004A6F56"/>
    <w:rsid w:val="004A72FE"/>
    <w:rsid w:val="004A7580"/>
    <w:rsid w:val="004A7DDF"/>
    <w:rsid w:val="004B08DF"/>
    <w:rsid w:val="004B0C75"/>
    <w:rsid w:val="004B1157"/>
    <w:rsid w:val="004B120E"/>
    <w:rsid w:val="004B257C"/>
    <w:rsid w:val="004B2EF0"/>
    <w:rsid w:val="004B3178"/>
    <w:rsid w:val="004B3D78"/>
    <w:rsid w:val="004B45D5"/>
    <w:rsid w:val="004B46A9"/>
    <w:rsid w:val="004B4A06"/>
    <w:rsid w:val="004B4BEF"/>
    <w:rsid w:val="004B4C55"/>
    <w:rsid w:val="004B4E7C"/>
    <w:rsid w:val="004B4E86"/>
    <w:rsid w:val="004B4EA1"/>
    <w:rsid w:val="004B4F15"/>
    <w:rsid w:val="004B4F50"/>
    <w:rsid w:val="004B528E"/>
    <w:rsid w:val="004B5E4D"/>
    <w:rsid w:val="004B61D7"/>
    <w:rsid w:val="004B6BC3"/>
    <w:rsid w:val="004B6C62"/>
    <w:rsid w:val="004B6DFB"/>
    <w:rsid w:val="004B7DDC"/>
    <w:rsid w:val="004B7E74"/>
    <w:rsid w:val="004C02D3"/>
    <w:rsid w:val="004C06CC"/>
    <w:rsid w:val="004C0C7E"/>
    <w:rsid w:val="004C0C7F"/>
    <w:rsid w:val="004C107C"/>
    <w:rsid w:val="004C1489"/>
    <w:rsid w:val="004C16C4"/>
    <w:rsid w:val="004C1B2A"/>
    <w:rsid w:val="004C1B30"/>
    <w:rsid w:val="004C1FFE"/>
    <w:rsid w:val="004C2B0A"/>
    <w:rsid w:val="004C5438"/>
    <w:rsid w:val="004C5690"/>
    <w:rsid w:val="004C5C16"/>
    <w:rsid w:val="004C5E3E"/>
    <w:rsid w:val="004C5F2E"/>
    <w:rsid w:val="004C61FC"/>
    <w:rsid w:val="004C622B"/>
    <w:rsid w:val="004C6B2A"/>
    <w:rsid w:val="004C6D2E"/>
    <w:rsid w:val="004C7638"/>
    <w:rsid w:val="004C7F17"/>
    <w:rsid w:val="004D04E5"/>
    <w:rsid w:val="004D083C"/>
    <w:rsid w:val="004D1606"/>
    <w:rsid w:val="004D1B19"/>
    <w:rsid w:val="004D1BB9"/>
    <w:rsid w:val="004D224E"/>
    <w:rsid w:val="004D27F0"/>
    <w:rsid w:val="004D30DA"/>
    <w:rsid w:val="004D31EE"/>
    <w:rsid w:val="004D3468"/>
    <w:rsid w:val="004D35D1"/>
    <w:rsid w:val="004D3A98"/>
    <w:rsid w:val="004D3CFB"/>
    <w:rsid w:val="004D5362"/>
    <w:rsid w:val="004D54FF"/>
    <w:rsid w:val="004D6F9A"/>
    <w:rsid w:val="004D7577"/>
    <w:rsid w:val="004D7C2A"/>
    <w:rsid w:val="004D7C93"/>
    <w:rsid w:val="004E038F"/>
    <w:rsid w:val="004E052F"/>
    <w:rsid w:val="004E0683"/>
    <w:rsid w:val="004E088A"/>
    <w:rsid w:val="004E0CB8"/>
    <w:rsid w:val="004E1155"/>
    <w:rsid w:val="004E180E"/>
    <w:rsid w:val="004E2016"/>
    <w:rsid w:val="004E22DD"/>
    <w:rsid w:val="004E231F"/>
    <w:rsid w:val="004E3766"/>
    <w:rsid w:val="004E3970"/>
    <w:rsid w:val="004E4734"/>
    <w:rsid w:val="004E4A4C"/>
    <w:rsid w:val="004E4E18"/>
    <w:rsid w:val="004E53DD"/>
    <w:rsid w:val="004E54F8"/>
    <w:rsid w:val="004E5951"/>
    <w:rsid w:val="004E5BB9"/>
    <w:rsid w:val="004E6BFE"/>
    <w:rsid w:val="004E6C1B"/>
    <w:rsid w:val="004E6F66"/>
    <w:rsid w:val="004E7102"/>
    <w:rsid w:val="004E7168"/>
    <w:rsid w:val="004E7640"/>
    <w:rsid w:val="004E76D2"/>
    <w:rsid w:val="004E782B"/>
    <w:rsid w:val="004E7A9A"/>
    <w:rsid w:val="004F04F3"/>
    <w:rsid w:val="004F063F"/>
    <w:rsid w:val="004F06F2"/>
    <w:rsid w:val="004F0C06"/>
    <w:rsid w:val="004F0C62"/>
    <w:rsid w:val="004F13FB"/>
    <w:rsid w:val="004F15B6"/>
    <w:rsid w:val="004F16E9"/>
    <w:rsid w:val="004F1C4A"/>
    <w:rsid w:val="004F2027"/>
    <w:rsid w:val="004F26A5"/>
    <w:rsid w:val="004F2996"/>
    <w:rsid w:val="004F30D3"/>
    <w:rsid w:val="004F3CB7"/>
    <w:rsid w:val="004F4EEA"/>
    <w:rsid w:val="004F50F1"/>
    <w:rsid w:val="004F5347"/>
    <w:rsid w:val="004F55C5"/>
    <w:rsid w:val="004F58AC"/>
    <w:rsid w:val="004F6434"/>
    <w:rsid w:val="004F6C2C"/>
    <w:rsid w:val="004F6C67"/>
    <w:rsid w:val="004F6DD6"/>
    <w:rsid w:val="004F73C5"/>
    <w:rsid w:val="004F780E"/>
    <w:rsid w:val="004F7FA5"/>
    <w:rsid w:val="00500619"/>
    <w:rsid w:val="00500675"/>
    <w:rsid w:val="00500747"/>
    <w:rsid w:val="00500FCF"/>
    <w:rsid w:val="005010F0"/>
    <w:rsid w:val="00501BD5"/>
    <w:rsid w:val="00501C43"/>
    <w:rsid w:val="00501EB9"/>
    <w:rsid w:val="00502EE0"/>
    <w:rsid w:val="00503C93"/>
    <w:rsid w:val="005041BE"/>
    <w:rsid w:val="00504E1D"/>
    <w:rsid w:val="0050652D"/>
    <w:rsid w:val="00506D1A"/>
    <w:rsid w:val="00506FB5"/>
    <w:rsid w:val="00507950"/>
    <w:rsid w:val="0051051A"/>
    <w:rsid w:val="00510922"/>
    <w:rsid w:val="00510D2B"/>
    <w:rsid w:val="00510E1F"/>
    <w:rsid w:val="005115D5"/>
    <w:rsid w:val="00511A7B"/>
    <w:rsid w:val="005123A9"/>
    <w:rsid w:val="005125A5"/>
    <w:rsid w:val="00512A05"/>
    <w:rsid w:val="005142F0"/>
    <w:rsid w:val="00514CA8"/>
    <w:rsid w:val="00514D58"/>
    <w:rsid w:val="00514E5C"/>
    <w:rsid w:val="0051560A"/>
    <w:rsid w:val="00516239"/>
    <w:rsid w:val="00517C64"/>
    <w:rsid w:val="0052019C"/>
    <w:rsid w:val="00520243"/>
    <w:rsid w:val="00520CA9"/>
    <w:rsid w:val="00521368"/>
    <w:rsid w:val="00521AB0"/>
    <w:rsid w:val="00521C2B"/>
    <w:rsid w:val="00521C60"/>
    <w:rsid w:val="00521E94"/>
    <w:rsid w:val="00522550"/>
    <w:rsid w:val="00522828"/>
    <w:rsid w:val="00523126"/>
    <w:rsid w:val="00523337"/>
    <w:rsid w:val="0052371D"/>
    <w:rsid w:val="00523BD7"/>
    <w:rsid w:val="00523D88"/>
    <w:rsid w:val="005240AC"/>
    <w:rsid w:val="00525432"/>
    <w:rsid w:val="00525614"/>
    <w:rsid w:val="00526C39"/>
    <w:rsid w:val="0052704E"/>
    <w:rsid w:val="00527687"/>
    <w:rsid w:val="0052782F"/>
    <w:rsid w:val="00527897"/>
    <w:rsid w:val="00527B6E"/>
    <w:rsid w:val="00527D5F"/>
    <w:rsid w:val="00530001"/>
    <w:rsid w:val="005305B1"/>
    <w:rsid w:val="00530E70"/>
    <w:rsid w:val="0053189C"/>
    <w:rsid w:val="00531B3C"/>
    <w:rsid w:val="00531CA7"/>
    <w:rsid w:val="005321DB"/>
    <w:rsid w:val="0053226F"/>
    <w:rsid w:val="00532BB2"/>
    <w:rsid w:val="00532D29"/>
    <w:rsid w:val="00532E5C"/>
    <w:rsid w:val="00532E95"/>
    <w:rsid w:val="005333AF"/>
    <w:rsid w:val="00533C44"/>
    <w:rsid w:val="00533F2D"/>
    <w:rsid w:val="00534382"/>
    <w:rsid w:val="005349A3"/>
    <w:rsid w:val="00534C48"/>
    <w:rsid w:val="005361C8"/>
    <w:rsid w:val="005362BD"/>
    <w:rsid w:val="0053641C"/>
    <w:rsid w:val="005367C3"/>
    <w:rsid w:val="0053694F"/>
    <w:rsid w:val="00536A9A"/>
    <w:rsid w:val="0053728C"/>
    <w:rsid w:val="00537503"/>
    <w:rsid w:val="00537641"/>
    <w:rsid w:val="00537D74"/>
    <w:rsid w:val="00537EC8"/>
    <w:rsid w:val="005405B8"/>
    <w:rsid w:val="005405CE"/>
    <w:rsid w:val="00540704"/>
    <w:rsid w:val="00540D5E"/>
    <w:rsid w:val="00541650"/>
    <w:rsid w:val="005419E4"/>
    <w:rsid w:val="00541D20"/>
    <w:rsid w:val="0054307F"/>
    <w:rsid w:val="005433F0"/>
    <w:rsid w:val="00543629"/>
    <w:rsid w:val="00543667"/>
    <w:rsid w:val="005437DC"/>
    <w:rsid w:val="005443BE"/>
    <w:rsid w:val="00544FE7"/>
    <w:rsid w:val="0054524E"/>
    <w:rsid w:val="005457E2"/>
    <w:rsid w:val="00545864"/>
    <w:rsid w:val="00545DCB"/>
    <w:rsid w:val="0054601D"/>
    <w:rsid w:val="0054621F"/>
    <w:rsid w:val="00546450"/>
    <w:rsid w:val="0054654C"/>
    <w:rsid w:val="00546EE2"/>
    <w:rsid w:val="00547459"/>
    <w:rsid w:val="0054766B"/>
    <w:rsid w:val="005478B0"/>
    <w:rsid w:val="00547B69"/>
    <w:rsid w:val="00547BC0"/>
    <w:rsid w:val="00547DEF"/>
    <w:rsid w:val="00550834"/>
    <w:rsid w:val="005512BB"/>
    <w:rsid w:val="0055158A"/>
    <w:rsid w:val="005516AA"/>
    <w:rsid w:val="00551737"/>
    <w:rsid w:val="00551A40"/>
    <w:rsid w:val="00551EE0"/>
    <w:rsid w:val="005529A1"/>
    <w:rsid w:val="00552E40"/>
    <w:rsid w:val="00552FFF"/>
    <w:rsid w:val="0055310B"/>
    <w:rsid w:val="005533A0"/>
    <w:rsid w:val="0055384F"/>
    <w:rsid w:val="00553920"/>
    <w:rsid w:val="00554B11"/>
    <w:rsid w:val="00554DFD"/>
    <w:rsid w:val="00556B19"/>
    <w:rsid w:val="00556EDE"/>
    <w:rsid w:val="0055766A"/>
    <w:rsid w:val="00557D86"/>
    <w:rsid w:val="005603BF"/>
    <w:rsid w:val="005606D7"/>
    <w:rsid w:val="005614F2"/>
    <w:rsid w:val="0056251E"/>
    <w:rsid w:val="005627DF"/>
    <w:rsid w:val="00562C17"/>
    <w:rsid w:val="0056347A"/>
    <w:rsid w:val="0056347D"/>
    <w:rsid w:val="005635B3"/>
    <w:rsid w:val="00563D54"/>
    <w:rsid w:val="00563E4B"/>
    <w:rsid w:val="00564872"/>
    <w:rsid w:val="00567C02"/>
    <w:rsid w:val="005704D1"/>
    <w:rsid w:val="00570F60"/>
    <w:rsid w:val="005713D8"/>
    <w:rsid w:val="00571A01"/>
    <w:rsid w:val="00572093"/>
    <w:rsid w:val="0057239D"/>
    <w:rsid w:val="005724FF"/>
    <w:rsid w:val="005729B3"/>
    <w:rsid w:val="005733D2"/>
    <w:rsid w:val="00573CD1"/>
    <w:rsid w:val="00573EF2"/>
    <w:rsid w:val="00574CC1"/>
    <w:rsid w:val="00574CF1"/>
    <w:rsid w:val="00575052"/>
    <w:rsid w:val="005750FA"/>
    <w:rsid w:val="00575D67"/>
    <w:rsid w:val="00575F74"/>
    <w:rsid w:val="0057790C"/>
    <w:rsid w:val="0058043D"/>
    <w:rsid w:val="00580603"/>
    <w:rsid w:val="00580A66"/>
    <w:rsid w:val="00580E16"/>
    <w:rsid w:val="0058151E"/>
    <w:rsid w:val="00581DBB"/>
    <w:rsid w:val="00581F44"/>
    <w:rsid w:val="00582793"/>
    <w:rsid w:val="00582D2F"/>
    <w:rsid w:val="00582E4B"/>
    <w:rsid w:val="0058348A"/>
    <w:rsid w:val="00584283"/>
    <w:rsid w:val="005842E0"/>
    <w:rsid w:val="00584562"/>
    <w:rsid w:val="00584782"/>
    <w:rsid w:val="00584937"/>
    <w:rsid w:val="00584D18"/>
    <w:rsid w:val="00585504"/>
    <w:rsid w:val="00585C58"/>
    <w:rsid w:val="00586269"/>
    <w:rsid w:val="0058632F"/>
    <w:rsid w:val="005868D4"/>
    <w:rsid w:val="00586A8A"/>
    <w:rsid w:val="00586C8B"/>
    <w:rsid w:val="00586DE5"/>
    <w:rsid w:val="005873B3"/>
    <w:rsid w:val="005873FA"/>
    <w:rsid w:val="00587C72"/>
    <w:rsid w:val="005902BC"/>
    <w:rsid w:val="00590BFE"/>
    <w:rsid w:val="005910F6"/>
    <w:rsid w:val="00591341"/>
    <w:rsid w:val="0059147F"/>
    <w:rsid w:val="00591B88"/>
    <w:rsid w:val="00591CCF"/>
    <w:rsid w:val="00592B0A"/>
    <w:rsid w:val="005932E6"/>
    <w:rsid w:val="00593C82"/>
    <w:rsid w:val="00594350"/>
    <w:rsid w:val="005946C5"/>
    <w:rsid w:val="00594CFB"/>
    <w:rsid w:val="00595B6D"/>
    <w:rsid w:val="0059613D"/>
    <w:rsid w:val="00596383"/>
    <w:rsid w:val="0059640E"/>
    <w:rsid w:val="00597216"/>
    <w:rsid w:val="00597577"/>
    <w:rsid w:val="00597886"/>
    <w:rsid w:val="00597CD5"/>
    <w:rsid w:val="005A03EA"/>
    <w:rsid w:val="005A0463"/>
    <w:rsid w:val="005A065B"/>
    <w:rsid w:val="005A0AAC"/>
    <w:rsid w:val="005A1D16"/>
    <w:rsid w:val="005A2B26"/>
    <w:rsid w:val="005A2C9D"/>
    <w:rsid w:val="005A2EA3"/>
    <w:rsid w:val="005A369A"/>
    <w:rsid w:val="005A3D9A"/>
    <w:rsid w:val="005A3E74"/>
    <w:rsid w:val="005A4639"/>
    <w:rsid w:val="005A4CDA"/>
    <w:rsid w:val="005A4F6E"/>
    <w:rsid w:val="005A558A"/>
    <w:rsid w:val="005A595C"/>
    <w:rsid w:val="005A5A66"/>
    <w:rsid w:val="005A605E"/>
    <w:rsid w:val="005A649C"/>
    <w:rsid w:val="005A7981"/>
    <w:rsid w:val="005A7A52"/>
    <w:rsid w:val="005A7D43"/>
    <w:rsid w:val="005B0BD3"/>
    <w:rsid w:val="005B0F51"/>
    <w:rsid w:val="005B1241"/>
    <w:rsid w:val="005B156E"/>
    <w:rsid w:val="005B1711"/>
    <w:rsid w:val="005B18FA"/>
    <w:rsid w:val="005B1DC6"/>
    <w:rsid w:val="005B20CD"/>
    <w:rsid w:val="005B219E"/>
    <w:rsid w:val="005B2D57"/>
    <w:rsid w:val="005B33E1"/>
    <w:rsid w:val="005B3BBB"/>
    <w:rsid w:val="005B4154"/>
    <w:rsid w:val="005B4E3D"/>
    <w:rsid w:val="005B4F81"/>
    <w:rsid w:val="005B520B"/>
    <w:rsid w:val="005B55EA"/>
    <w:rsid w:val="005B55EC"/>
    <w:rsid w:val="005B587A"/>
    <w:rsid w:val="005B5B0D"/>
    <w:rsid w:val="005B60CB"/>
    <w:rsid w:val="005B6181"/>
    <w:rsid w:val="005B6A5E"/>
    <w:rsid w:val="005B6B0B"/>
    <w:rsid w:val="005B725F"/>
    <w:rsid w:val="005B72B0"/>
    <w:rsid w:val="005B78E5"/>
    <w:rsid w:val="005B7BB0"/>
    <w:rsid w:val="005B7F46"/>
    <w:rsid w:val="005C0093"/>
    <w:rsid w:val="005C0655"/>
    <w:rsid w:val="005C13BA"/>
    <w:rsid w:val="005C14CF"/>
    <w:rsid w:val="005C1CD4"/>
    <w:rsid w:val="005C1F96"/>
    <w:rsid w:val="005C270F"/>
    <w:rsid w:val="005C2BFA"/>
    <w:rsid w:val="005C30F7"/>
    <w:rsid w:val="005C3190"/>
    <w:rsid w:val="005C3366"/>
    <w:rsid w:val="005C38B8"/>
    <w:rsid w:val="005C3E3A"/>
    <w:rsid w:val="005C4243"/>
    <w:rsid w:val="005C428D"/>
    <w:rsid w:val="005C47FA"/>
    <w:rsid w:val="005C4B52"/>
    <w:rsid w:val="005C550E"/>
    <w:rsid w:val="005C56E5"/>
    <w:rsid w:val="005C5843"/>
    <w:rsid w:val="005C5AAF"/>
    <w:rsid w:val="005C5AE9"/>
    <w:rsid w:val="005C6B81"/>
    <w:rsid w:val="005C6C44"/>
    <w:rsid w:val="005C6E71"/>
    <w:rsid w:val="005C6FFA"/>
    <w:rsid w:val="005C7318"/>
    <w:rsid w:val="005C7D39"/>
    <w:rsid w:val="005D0015"/>
    <w:rsid w:val="005D03F2"/>
    <w:rsid w:val="005D0947"/>
    <w:rsid w:val="005D0D3B"/>
    <w:rsid w:val="005D1130"/>
    <w:rsid w:val="005D1C8F"/>
    <w:rsid w:val="005D1E8C"/>
    <w:rsid w:val="005D2044"/>
    <w:rsid w:val="005D22E4"/>
    <w:rsid w:val="005D2CD9"/>
    <w:rsid w:val="005D2D93"/>
    <w:rsid w:val="005D3719"/>
    <w:rsid w:val="005D3C96"/>
    <w:rsid w:val="005D5FFE"/>
    <w:rsid w:val="005D673F"/>
    <w:rsid w:val="005D748F"/>
    <w:rsid w:val="005D74E2"/>
    <w:rsid w:val="005D7D19"/>
    <w:rsid w:val="005E00AF"/>
    <w:rsid w:val="005E00CA"/>
    <w:rsid w:val="005E02E5"/>
    <w:rsid w:val="005E043D"/>
    <w:rsid w:val="005E0C55"/>
    <w:rsid w:val="005E0D2D"/>
    <w:rsid w:val="005E1542"/>
    <w:rsid w:val="005E18FC"/>
    <w:rsid w:val="005E1AE4"/>
    <w:rsid w:val="005E204E"/>
    <w:rsid w:val="005E237E"/>
    <w:rsid w:val="005E262E"/>
    <w:rsid w:val="005E2794"/>
    <w:rsid w:val="005E30A2"/>
    <w:rsid w:val="005E32B8"/>
    <w:rsid w:val="005E413D"/>
    <w:rsid w:val="005E4FF4"/>
    <w:rsid w:val="005E51CE"/>
    <w:rsid w:val="005E65B9"/>
    <w:rsid w:val="005E6790"/>
    <w:rsid w:val="005F0365"/>
    <w:rsid w:val="005F178C"/>
    <w:rsid w:val="005F1917"/>
    <w:rsid w:val="005F22EB"/>
    <w:rsid w:val="005F2321"/>
    <w:rsid w:val="005F3075"/>
    <w:rsid w:val="005F31EE"/>
    <w:rsid w:val="005F336A"/>
    <w:rsid w:val="005F34E9"/>
    <w:rsid w:val="005F36E9"/>
    <w:rsid w:val="005F3829"/>
    <w:rsid w:val="005F387A"/>
    <w:rsid w:val="005F3888"/>
    <w:rsid w:val="005F39D3"/>
    <w:rsid w:val="005F3BB4"/>
    <w:rsid w:val="005F3D3B"/>
    <w:rsid w:val="005F431F"/>
    <w:rsid w:val="005F4C59"/>
    <w:rsid w:val="005F58FC"/>
    <w:rsid w:val="005F5CE2"/>
    <w:rsid w:val="005F6136"/>
    <w:rsid w:val="005F615A"/>
    <w:rsid w:val="005F7075"/>
    <w:rsid w:val="005F7232"/>
    <w:rsid w:val="005F77B3"/>
    <w:rsid w:val="0060040C"/>
    <w:rsid w:val="00600D4C"/>
    <w:rsid w:val="00601104"/>
    <w:rsid w:val="00601111"/>
    <w:rsid w:val="0060166A"/>
    <w:rsid w:val="006020BD"/>
    <w:rsid w:val="00602476"/>
    <w:rsid w:val="006024C0"/>
    <w:rsid w:val="00602AEE"/>
    <w:rsid w:val="00602E5F"/>
    <w:rsid w:val="0060547A"/>
    <w:rsid w:val="00605936"/>
    <w:rsid w:val="00605B65"/>
    <w:rsid w:val="00606034"/>
    <w:rsid w:val="006074EC"/>
    <w:rsid w:val="00607C89"/>
    <w:rsid w:val="00611446"/>
    <w:rsid w:val="006117A9"/>
    <w:rsid w:val="00611EDE"/>
    <w:rsid w:val="00612789"/>
    <w:rsid w:val="00613A80"/>
    <w:rsid w:val="00614250"/>
    <w:rsid w:val="00614520"/>
    <w:rsid w:val="0061486E"/>
    <w:rsid w:val="0061574D"/>
    <w:rsid w:val="006157AA"/>
    <w:rsid w:val="006160DA"/>
    <w:rsid w:val="00616B22"/>
    <w:rsid w:val="00616C10"/>
    <w:rsid w:val="00616FF7"/>
    <w:rsid w:val="006173A8"/>
    <w:rsid w:val="0061756E"/>
    <w:rsid w:val="00620AA6"/>
    <w:rsid w:val="00620B82"/>
    <w:rsid w:val="00620FCE"/>
    <w:rsid w:val="006212BC"/>
    <w:rsid w:val="006213D2"/>
    <w:rsid w:val="006215CE"/>
    <w:rsid w:val="00621AE7"/>
    <w:rsid w:val="0062201E"/>
    <w:rsid w:val="00622B9C"/>
    <w:rsid w:val="00622BFA"/>
    <w:rsid w:val="006232F7"/>
    <w:rsid w:val="00623D96"/>
    <w:rsid w:val="006241B4"/>
    <w:rsid w:val="0062422E"/>
    <w:rsid w:val="00624C1B"/>
    <w:rsid w:val="0062716F"/>
    <w:rsid w:val="0062756B"/>
    <w:rsid w:val="00627A9F"/>
    <w:rsid w:val="00630D05"/>
    <w:rsid w:val="006317AD"/>
    <w:rsid w:val="006319A9"/>
    <w:rsid w:val="0063217B"/>
    <w:rsid w:val="0063264D"/>
    <w:rsid w:val="0063286A"/>
    <w:rsid w:val="00632A4A"/>
    <w:rsid w:val="00632DE4"/>
    <w:rsid w:val="00632DE5"/>
    <w:rsid w:val="00634134"/>
    <w:rsid w:val="006348C6"/>
    <w:rsid w:val="00634D56"/>
    <w:rsid w:val="00634E83"/>
    <w:rsid w:val="0063531B"/>
    <w:rsid w:val="00635815"/>
    <w:rsid w:val="0063607C"/>
    <w:rsid w:val="006360C4"/>
    <w:rsid w:val="00636752"/>
    <w:rsid w:val="00637081"/>
    <w:rsid w:val="00637BD8"/>
    <w:rsid w:val="00637BF3"/>
    <w:rsid w:val="00637E9A"/>
    <w:rsid w:val="00637EEC"/>
    <w:rsid w:val="006404DC"/>
    <w:rsid w:val="0064069B"/>
    <w:rsid w:val="00640855"/>
    <w:rsid w:val="0064095B"/>
    <w:rsid w:val="006409D6"/>
    <w:rsid w:val="00641568"/>
    <w:rsid w:val="00641BAA"/>
    <w:rsid w:val="006422E6"/>
    <w:rsid w:val="00642AF4"/>
    <w:rsid w:val="00642CD2"/>
    <w:rsid w:val="00643933"/>
    <w:rsid w:val="00643C64"/>
    <w:rsid w:val="00644B9B"/>
    <w:rsid w:val="00644C22"/>
    <w:rsid w:val="00644C70"/>
    <w:rsid w:val="00644E09"/>
    <w:rsid w:val="006451FF"/>
    <w:rsid w:val="006454F8"/>
    <w:rsid w:val="00645A21"/>
    <w:rsid w:val="00645B53"/>
    <w:rsid w:val="00645F47"/>
    <w:rsid w:val="00645F4F"/>
    <w:rsid w:val="006460FA"/>
    <w:rsid w:val="00646411"/>
    <w:rsid w:val="00646434"/>
    <w:rsid w:val="006472F4"/>
    <w:rsid w:val="00647323"/>
    <w:rsid w:val="006477B1"/>
    <w:rsid w:val="00647A8F"/>
    <w:rsid w:val="00647B24"/>
    <w:rsid w:val="00647F8D"/>
    <w:rsid w:val="00650420"/>
    <w:rsid w:val="006508AA"/>
    <w:rsid w:val="00650A42"/>
    <w:rsid w:val="00650E74"/>
    <w:rsid w:val="00651264"/>
    <w:rsid w:val="00651850"/>
    <w:rsid w:val="006523DB"/>
    <w:rsid w:val="00652654"/>
    <w:rsid w:val="00652A4B"/>
    <w:rsid w:val="0065311A"/>
    <w:rsid w:val="00653A3E"/>
    <w:rsid w:val="00653E32"/>
    <w:rsid w:val="00653F30"/>
    <w:rsid w:val="006540FF"/>
    <w:rsid w:val="00654ABB"/>
    <w:rsid w:val="00654FC2"/>
    <w:rsid w:val="00654FC3"/>
    <w:rsid w:val="00655290"/>
    <w:rsid w:val="0065529D"/>
    <w:rsid w:val="0065612E"/>
    <w:rsid w:val="0065693B"/>
    <w:rsid w:val="0065795D"/>
    <w:rsid w:val="00660185"/>
    <w:rsid w:val="0066042E"/>
    <w:rsid w:val="006608D5"/>
    <w:rsid w:val="006608EB"/>
    <w:rsid w:val="00660A28"/>
    <w:rsid w:val="00661585"/>
    <w:rsid w:val="006625A1"/>
    <w:rsid w:val="00662921"/>
    <w:rsid w:val="00662C03"/>
    <w:rsid w:val="00662E0C"/>
    <w:rsid w:val="00662ED3"/>
    <w:rsid w:val="00663849"/>
    <w:rsid w:val="0066424F"/>
    <w:rsid w:val="006653A9"/>
    <w:rsid w:val="00665847"/>
    <w:rsid w:val="00666299"/>
    <w:rsid w:val="00666979"/>
    <w:rsid w:val="00666E57"/>
    <w:rsid w:val="00667170"/>
    <w:rsid w:val="006671F6"/>
    <w:rsid w:val="0066766D"/>
    <w:rsid w:val="006702FC"/>
    <w:rsid w:val="00670398"/>
    <w:rsid w:val="00670EBE"/>
    <w:rsid w:val="00670ED0"/>
    <w:rsid w:val="00671451"/>
    <w:rsid w:val="00671490"/>
    <w:rsid w:val="00672248"/>
    <w:rsid w:val="00672733"/>
    <w:rsid w:val="0067284B"/>
    <w:rsid w:val="00672908"/>
    <w:rsid w:val="00672A27"/>
    <w:rsid w:val="00672A6D"/>
    <w:rsid w:val="0067314F"/>
    <w:rsid w:val="006734F5"/>
    <w:rsid w:val="00673B9F"/>
    <w:rsid w:val="0067443D"/>
    <w:rsid w:val="00674B5F"/>
    <w:rsid w:val="00674D8F"/>
    <w:rsid w:val="006755EC"/>
    <w:rsid w:val="00675A09"/>
    <w:rsid w:val="00675D0B"/>
    <w:rsid w:val="0067605F"/>
    <w:rsid w:val="00676A02"/>
    <w:rsid w:val="00676B8F"/>
    <w:rsid w:val="00676EA6"/>
    <w:rsid w:val="00676FB8"/>
    <w:rsid w:val="00677206"/>
    <w:rsid w:val="00677854"/>
    <w:rsid w:val="006779B4"/>
    <w:rsid w:val="0068058D"/>
    <w:rsid w:val="00680ADC"/>
    <w:rsid w:val="006821C5"/>
    <w:rsid w:val="00683075"/>
    <w:rsid w:val="006831BC"/>
    <w:rsid w:val="00683888"/>
    <w:rsid w:val="00683AA3"/>
    <w:rsid w:val="0068420D"/>
    <w:rsid w:val="00684F92"/>
    <w:rsid w:val="00684FF5"/>
    <w:rsid w:val="0068502A"/>
    <w:rsid w:val="006852A7"/>
    <w:rsid w:val="006857DF"/>
    <w:rsid w:val="00685C53"/>
    <w:rsid w:val="00686279"/>
    <w:rsid w:val="00686EA9"/>
    <w:rsid w:val="0068724F"/>
    <w:rsid w:val="00687C55"/>
    <w:rsid w:val="00687EEF"/>
    <w:rsid w:val="00690866"/>
    <w:rsid w:val="00690E2B"/>
    <w:rsid w:val="006910D4"/>
    <w:rsid w:val="0069170E"/>
    <w:rsid w:val="00691740"/>
    <w:rsid w:val="006928C1"/>
    <w:rsid w:val="0069307A"/>
    <w:rsid w:val="00693A97"/>
    <w:rsid w:val="0069471A"/>
    <w:rsid w:val="00694A1F"/>
    <w:rsid w:val="00694E41"/>
    <w:rsid w:val="0069675F"/>
    <w:rsid w:val="00696761"/>
    <w:rsid w:val="00697451"/>
    <w:rsid w:val="006A0922"/>
    <w:rsid w:val="006A0D1C"/>
    <w:rsid w:val="006A121A"/>
    <w:rsid w:val="006A167C"/>
    <w:rsid w:val="006A1680"/>
    <w:rsid w:val="006A1FFE"/>
    <w:rsid w:val="006A26DA"/>
    <w:rsid w:val="006A2BCF"/>
    <w:rsid w:val="006A2DED"/>
    <w:rsid w:val="006A3448"/>
    <w:rsid w:val="006A3A4E"/>
    <w:rsid w:val="006A3F83"/>
    <w:rsid w:val="006A45DC"/>
    <w:rsid w:val="006A4759"/>
    <w:rsid w:val="006A4775"/>
    <w:rsid w:val="006A4C8E"/>
    <w:rsid w:val="006A57CF"/>
    <w:rsid w:val="006A5CF7"/>
    <w:rsid w:val="006A5F22"/>
    <w:rsid w:val="006A6133"/>
    <w:rsid w:val="006A6270"/>
    <w:rsid w:val="006A662B"/>
    <w:rsid w:val="006A7155"/>
    <w:rsid w:val="006A749A"/>
    <w:rsid w:val="006B03E3"/>
    <w:rsid w:val="006B0837"/>
    <w:rsid w:val="006B0A9D"/>
    <w:rsid w:val="006B0B54"/>
    <w:rsid w:val="006B1C5A"/>
    <w:rsid w:val="006B1D79"/>
    <w:rsid w:val="006B1F6B"/>
    <w:rsid w:val="006B22DD"/>
    <w:rsid w:val="006B281E"/>
    <w:rsid w:val="006B2CFF"/>
    <w:rsid w:val="006B383D"/>
    <w:rsid w:val="006B39D9"/>
    <w:rsid w:val="006B3B0C"/>
    <w:rsid w:val="006B3B60"/>
    <w:rsid w:val="006B4082"/>
    <w:rsid w:val="006B5894"/>
    <w:rsid w:val="006B5A05"/>
    <w:rsid w:val="006B75D1"/>
    <w:rsid w:val="006C07E0"/>
    <w:rsid w:val="006C0B0E"/>
    <w:rsid w:val="006C0D37"/>
    <w:rsid w:val="006C1258"/>
    <w:rsid w:val="006C1394"/>
    <w:rsid w:val="006C15C9"/>
    <w:rsid w:val="006C193A"/>
    <w:rsid w:val="006C229B"/>
    <w:rsid w:val="006C23EE"/>
    <w:rsid w:val="006C2541"/>
    <w:rsid w:val="006C295A"/>
    <w:rsid w:val="006C2FD9"/>
    <w:rsid w:val="006C2FEA"/>
    <w:rsid w:val="006C32A1"/>
    <w:rsid w:val="006C3635"/>
    <w:rsid w:val="006C3A54"/>
    <w:rsid w:val="006C3FF4"/>
    <w:rsid w:val="006C4A71"/>
    <w:rsid w:val="006C4DCA"/>
    <w:rsid w:val="006C530C"/>
    <w:rsid w:val="006C5D49"/>
    <w:rsid w:val="006C5F2B"/>
    <w:rsid w:val="006C6533"/>
    <w:rsid w:val="006C680A"/>
    <w:rsid w:val="006C6D4C"/>
    <w:rsid w:val="006C7499"/>
    <w:rsid w:val="006C7584"/>
    <w:rsid w:val="006D028D"/>
    <w:rsid w:val="006D031E"/>
    <w:rsid w:val="006D0A95"/>
    <w:rsid w:val="006D0FDB"/>
    <w:rsid w:val="006D13AF"/>
    <w:rsid w:val="006D2316"/>
    <w:rsid w:val="006D2B74"/>
    <w:rsid w:val="006D3232"/>
    <w:rsid w:val="006D37E7"/>
    <w:rsid w:val="006D483B"/>
    <w:rsid w:val="006D4CB6"/>
    <w:rsid w:val="006D5979"/>
    <w:rsid w:val="006D5B31"/>
    <w:rsid w:val="006D5D17"/>
    <w:rsid w:val="006D5F7F"/>
    <w:rsid w:val="006D620C"/>
    <w:rsid w:val="006D69CE"/>
    <w:rsid w:val="006D6BE5"/>
    <w:rsid w:val="006D6D59"/>
    <w:rsid w:val="006D705F"/>
    <w:rsid w:val="006D73A6"/>
    <w:rsid w:val="006D7BDD"/>
    <w:rsid w:val="006D7C8A"/>
    <w:rsid w:val="006E0230"/>
    <w:rsid w:val="006E0511"/>
    <w:rsid w:val="006E0536"/>
    <w:rsid w:val="006E0662"/>
    <w:rsid w:val="006E0952"/>
    <w:rsid w:val="006E0FC4"/>
    <w:rsid w:val="006E1857"/>
    <w:rsid w:val="006E1BED"/>
    <w:rsid w:val="006E1C5F"/>
    <w:rsid w:val="006E1D18"/>
    <w:rsid w:val="006E230D"/>
    <w:rsid w:val="006E2528"/>
    <w:rsid w:val="006E3ABF"/>
    <w:rsid w:val="006E3C2D"/>
    <w:rsid w:val="006E3F96"/>
    <w:rsid w:val="006E455D"/>
    <w:rsid w:val="006E4B96"/>
    <w:rsid w:val="006E4F8F"/>
    <w:rsid w:val="006E5355"/>
    <w:rsid w:val="006E53E5"/>
    <w:rsid w:val="006E5806"/>
    <w:rsid w:val="006E5A25"/>
    <w:rsid w:val="006E5CD9"/>
    <w:rsid w:val="006E655F"/>
    <w:rsid w:val="006E693F"/>
    <w:rsid w:val="006E799B"/>
    <w:rsid w:val="006E7E64"/>
    <w:rsid w:val="006E7F4D"/>
    <w:rsid w:val="006F0810"/>
    <w:rsid w:val="006F0ADB"/>
    <w:rsid w:val="006F0DD6"/>
    <w:rsid w:val="006F107E"/>
    <w:rsid w:val="006F133F"/>
    <w:rsid w:val="006F1721"/>
    <w:rsid w:val="006F188D"/>
    <w:rsid w:val="006F1B47"/>
    <w:rsid w:val="006F23E9"/>
    <w:rsid w:val="006F247C"/>
    <w:rsid w:val="006F305F"/>
    <w:rsid w:val="006F322C"/>
    <w:rsid w:val="006F441B"/>
    <w:rsid w:val="006F4560"/>
    <w:rsid w:val="006F4E87"/>
    <w:rsid w:val="006F4EBC"/>
    <w:rsid w:val="006F5409"/>
    <w:rsid w:val="006F54BC"/>
    <w:rsid w:val="006F5DD5"/>
    <w:rsid w:val="006F5DFB"/>
    <w:rsid w:val="006F6159"/>
    <w:rsid w:val="006F652D"/>
    <w:rsid w:val="006F6B00"/>
    <w:rsid w:val="006F7AEF"/>
    <w:rsid w:val="006F7BFB"/>
    <w:rsid w:val="006F7D01"/>
    <w:rsid w:val="006F7FA1"/>
    <w:rsid w:val="00700A76"/>
    <w:rsid w:val="00700B6C"/>
    <w:rsid w:val="00701428"/>
    <w:rsid w:val="007016DA"/>
    <w:rsid w:val="00701AB4"/>
    <w:rsid w:val="007027C1"/>
    <w:rsid w:val="00702DA8"/>
    <w:rsid w:val="00703B27"/>
    <w:rsid w:val="00703C80"/>
    <w:rsid w:val="007040BD"/>
    <w:rsid w:val="00704318"/>
    <w:rsid w:val="007049B8"/>
    <w:rsid w:val="00704B92"/>
    <w:rsid w:val="00704C29"/>
    <w:rsid w:val="0070501A"/>
    <w:rsid w:val="00705215"/>
    <w:rsid w:val="007052BD"/>
    <w:rsid w:val="007058EC"/>
    <w:rsid w:val="00705AA5"/>
    <w:rsid w:val="00705B59"/>
    <w:rsid w:val="00705EA2"/>
    <w:rsid w:val="00705FBB"/>
    <w:rsid w:val="007063DE"/>
    <w:rsid w:val="00706CA7"/>
    <w:rsid w:val="00706D9A"/>
    <w:rsid w:val="00706F82"/>
    <w:rsid w:val="00707BA8"/>
    <w:rsid w:val="00707D8A"/>
    <w:rsid w:val="007114DA"/>
    <w:rsid w:val="00711FE0"/>
    <w:rsid w:val="007121C1"/>
    <w:rsid w:val="0071323D"/>
    <w:rsid w:val="007132CF"/>
    <w:rsid w:val="007132FD"/>
    <w:rsid w:val="0071363C"/>
    <w:rsid w:val="00713735"/>
    <w:rsid w:val="0071384B"/>
    <w:rsid w:val="00714478"/>
    <w:rsid w:val="0071489F"/>
    <w:rsid w:val="00714F3C"/>
    <w:rsid w:val="0071569F"/>
    <w:rsid w:val="00715E91"/>
    <w:rsid w:val="00716A8B"/>
    <w:rsid w:val="00716DC0"/>
    <w:rsid w:val="00717126"/>
    <w:rsid w:val="007179B8"/>
    <w:rsid w:val="00717CC0"/>
    <w:rsid w:val="00720523"/>
    <w:rsid w:val="00720AF9"/>
    <w:rsid w:val="00721622"/>
    <w:rsid w:val="00721859"/>
    <w:rsid w:val="00721B8C"/>
    <w:rsid w:val="0072208C"/>
    <w:rsid w:val="00722110"/>
    <w:rsid w:val="007222A6"/>
    <w:rsid w:val="00722DF0"/>
    <w:rsid w:val="0072324B"/>
    <w:rsid w:val="007235EB"/>
    <w:rsid w:val="00723721"/>
    <w:rsid w:val="00724391"/>
    <w:rsid w:val="007245FE"/>
    <w:rsid w:val="0072488E"/>
    <w:rsid w:val="007248B2"/>
    <w:rsid w:val="00724E4D"/>
    <w:rsid w:val="00724E60"/>
    <w:rsid w:val="00724FD8"/>
    <w:rsid w:val="007250BA"/>
    <w:rsid w:val="00725541"/>
    <w:rsid w:val="0072557D"/>
    <w:rsid w:val="0072559E"/>
    <w:rsid w:val="007259DA"/>
    <w:rsid w:val="007261A0"/>
    <w:rsid w:val="00726734"/>
    <w:rsid w:val="007272C3"/>
    <w:rsid w:val="00727A87"/>
    <w:rsid w:val="00727C17"/>
    <w:rsid w:val="00727C44"/>
    <w:rsid w:val="00727D4D"/>
    <w:rsid w:val="00730277"/>
    <w:rsid w:val="0073030C"/>
    <w:rsid w:val="00730E0D"/>
    <w:rsid w:val="00730E9A"/>
    <w:rsid w:val="00731343"/>
    <w:rsid w:val="007319E6"/>
    <w:rsid w:val="00731C12"/>
    <w:rsid w:val="00732904"/>
    <w:rsid w:val="00732D6E"/>
    <w:rsid w:val="00732EA1"/>
    <w:rsid w:val="0073357F"/>
    <w:rsid w:val="00733FB1"/>
    <w:rsid w:val="00734060"/>
    <w:rsid w:val="00734255"/>
    <w:rsid w:val="007345AB"/>
    <w:rsid w:val="0073520C"/>
    <w:rsid w:val="00735710"/>
    <w:rsid w:val="007362E3"/>
    <w:rsid w:val="007366B0"/>
    <w:rsid w:val="007366B4"/>
    <w:rsid w:val="0073719B"/>
    <w:rsid w:val="00737570"/>
    <w:rsid w:val="0074014F"/>
    <w:rsid w:val="0074084C"/>
    <w:rsid w:val="007409D7"/>
    <w:rsid w:val="00740B09"/>
    <w:rsid w:val="00740D31"/>
    <w:rsid w:val="00741577"/>
    <w:rsid w:val="0074185F"/>
    <w:rsid w:val="0074187C"/>
    <w:rsid w:val="00741A1A"/>
    <w:rsid w:val="00741C18"/>
    <w:rsid w:val="00741F39"/>
    <w:rsid w:val="00741F68"/>
    <w:rsid w:val="0074260E"/>
    <w:rsid w:val="00742FF2"/>
    <w:rsid w:val="007438DE"/>
    <w:rsid w:val="00743E16"/>
    <w:rsid w:val="00743F7B"/>
    <w:rsid w:val="007443D8"/>
    <w:rsid w:val="0074498A"/>
    <w:rsid w:val="00745586"/>
    <w:rsid w:val="00745A47"/>
    <w:rsid w:val="00745A86"/>
    <w:rsid w:val="00745A8F"/>
    <w:rsid w:val="0074622B"/>
    <w:rsid w:val="0074638C"/>
    <w:rsid w:val="00746416"/>
    <w:rsid w:val="00746B33"/>
    <w:rsid w:val="00746F31"/>
    <w:rsid w:val="007474CE"/>
    <w:rsid w:val="0074758C"/>
    <w:rsid w:val="00747B81"/>
    <w:rsid w:val="00747C52"/>
    <w:rsid w:val="00750566"/>
    <w:rsid w:val="0075088E"/>
    <w:rsid w:val="00750AC1"/>
    <w:rsid w:val="007513D1"/>
    <w:rsid w:val="007517ED"/>
    <w:rsid w:val="00751945"/>
    <w:rsid w:val="0075299A"/>
    <w:rsid w:val="00752EC9"/>
    <w:rsid w:val="00753C67"/>
    <w:rsid w:val="00754058"/>
    <w:rsid w:val="00754222"/>
    <w:rsid w:val="00754CCC"/>
    <w:rsid w:val="007550C5"/>
    <w:rsid w:val="0075516B"/>
    <w:rsid w:val="0075521E"/>
    <w:rsid w:val="007555D5"/>
    <w:rsid w:val="00755D78"/>
    <w:rsid w:val="0075605A"/>
    <w:rsid w:val="007569BF"/>
    <w:rsid w:val="007573FD"/>
    <w:rsid w:val="0075790B"/>
    <w:rsid w:val="00757B80"/>
    <w:rsid w:val="0076081D"/>
    <w:rsid w:val="0076087F"/>
    <w:rsid w:val="00760E30"/>
    <w:rsid w:val="00760E90"/>
    <w:rsid w:val="00761281"/>
    <w:rsid w:val="007618A1"/>
    <w:rsid w:val="00761A06"/>
    <w:rsid w:val="00762903"/>
    <w:rsid w:val="00762D9A"/>
    <w:rsid w:val="00763409"/>
    <w:rsid w:val="0076391A"/>
    <w:rsid w:val="00763B31"/>
    <w:rsid w:val="007642DB"/>
    <w:rsid w:val="00764BA4"/>
    <w:rsid w:val="00764E12"/>
    <w:rsid w:val="00765097"/>
    <w:rsid w:val="007652BB"/>
    <w:rsid w:val="007654C5"/>
    <w:rsid w:val="007663EB"/>
    <w:rsid w:val="007669E1"/>
    <w:rsid w:val="00767292"/>
    <w:rsid w:val="00767354"/>
    <w:rsid w:val="00767589"/>
    <w:rsid w:val="00767E26"/>
    <w:rsid w:val="00767F48"/>
    <w:rsid w:val="00767FC1"/>
    <w:rsid w:val="007704E3"/>
    <w:rsid w:val="00770A7C"/>
    <w:rsid w:val="00770E38"/>
    <w:rsid w:val="0077157F"/>
    <w:rsid w:val="007715A5"/>
    <w:rsid w:val="007715F4"/>
    <w:rsid w:val="00771695"/>
    <w:rsid w:val="00771F0D"/>
    <w:rsid w:val="007727B0"/>
    <w:rsid w:val="00772C51"/>
    <w:rsid w:val="00773762"/>
    <w:rsid w:val="007738F3"/>
    <w:rsid w:val="00773C09"/>
    <w:rsid w:val="007746F4"/>
    <w:rsid w:val="00774CF5"/>
    <w:rsid w:val="00774D00"/>
    <w:rsid w:val="0077582A"/>
    <w:rsid w:val="00775E1C"/>
    <w:rsid w:val="00775F1E"/>
    <w:rsid w:val="007766C8"/>
    <w:rsid w:val="007768B3"/>
    <w:rsid w:val="00776B82"/>
    <w:rsid w:val="00776BC3"/>
    <w:rsid w:val="007772BE"/>
    <w:rsid w:val="00777A30"/>
    <w:rsid w:val="00777DDD"/>
    <w:rsid w:val="007801EB"/>
    <w:rsid w:val="007802F0"/>
    <w:rsid w:val="00782EB5"/>
    <w:rsid w:val="00782F50"/>
    <w:rsid w:val="0078316D"/>
    <w:rsid w:val="007836FC"/>
    <w:rsid w:val="00784378"/>
    <w:rsid w:val="0078467C"/>
    <w:rsid w:val="00784737"/>
    <w:rsid w:val="00784C19"/>
    <w:rsid w:val="00785078"/>
    <w:rsid w:val="0078523F"/>
    <w:rsid w:val="007857BA"/>
    <w:rsid w:val="00785A28"/>
    <w:rsid w:val="00785E8A"/>
    <w:rsid w:val="00785EEA"/>
    <w:rsid w:val="00785FA4"/>
    <w:rsid w:val="00785FE1"/>
    <w:rsid w:val="00786DC3"/>
    <w:rsid w:val="00787419"/>
    <w:rsid w:val="00787817"/>
    <w:rsid w:val="00787837"/>
    <w:rsid w:val="00790651"/>
    <w:rsid w:val="00790CEB"/>
    <w:rsid w:val="007910C5"/>
    <w:rsid w:val="0079128D"/>
    <w:rsid w:val="007912BF"/>
    <w:rsid w:val="00791F5E"/>
    <w:rsid w:val="00791FE5"/>
    <w:rsid w:val="00792685"/>
    <w:rsid w:val="00792830"/>
    <w:rsid w:val="00792DBE"/>
    <w:rsid w:val="00792FE7"/>
    <w:rsid w:val="00793096"/>
    <w:rsid w:val="0079367E"/>
    <w:rsid w:val="007941B5"/>
    <w:rsid w:val="00794480"/>
    <w:rsid w:val="00795C38"/>
    <w:rsid w:val="00796192"/>
    <w:rsid w:val="0079621D"/>
    <w:rsid w:val="00796913"/>
    <w:rsid w:val="00797008"/>
    <w:rsid w:val="0079742A"/>
    <w:rsid w:val="007A0217"/>
    <w:rsid w:val="007A0365"/>
    <w:rsid w:val="007A0638"/>
    <w:rsid w:val="007A0E2A"/>
    <w:rsid w:val="007A0F81"/>
    <w:rsid w:val="007A1529"/>
    <w:rsid w:val="007A1554"/>
    <w:rsid w:val="007A1C28"/>
    <w:rsid w:val="007A1FC4"/>
    <w:rsid w:val="007A24E3"/>
    <w:rsid w:val="007A279F"/>
    <w:rsid w:val="007A34A5"/>
    <w:rsid w:val="007A4299"/>
    <w:rsid w:val="007A43BA"/>
    <w:rsid w:val="007A4664"/>
    <w:rsid w:val="007A4B15"/>
    <w:rsid w:val="007A4BAF"/>
    <w:rsid w:val="007A4D80"/>
    <w:rsid w:val="007A50F8"/>
    <w:rsid w:val="007A519C"/>
    <w:rsid w:val="007A5935"/>
    <w:rsid w:val="007A66EC"/>
    <w:rsid w:val="007B0EB8"/>
    <w:rsid w:val="007B129D"/>
    <w:rsid w:val="007B18F0"/>
    <w:rsid w:val="007B1967"/>
    <w:rsid w:val="007B1BFF"/>
    <w:rsid w:val="007B1E52"/>
    <w:rsid w:val="007B20D4"/>
    <w:rsid w:val="007B2D46"/>
    <w:rsid w:val="007B2E66"/>
    <w:rsid w:val="007B2FA4"/>
    <w:rsid w:val="007B2FC2"/>
    <w:rsid w:val="007B435C"/>
    <w:rsid w:val="007B4470"/>
    <w:rsid w:val="007B4A43"/>
    <w:rsid w:val="007B53B5"/>
    <w:rsid w:val="007B62C4"/>
    <w:rsid w:val="007B6BE9"/>
    <w:rsid w:val="007B6F8A"/>
    <w:rsid w:val="007B7009"/>
    <w:rsid w:val="007B743F"/>
    <w:rsid w:val="007B74A2"/>
    <w:rsid w:val="007B75B9"/>
    <w:rsid w:val="007B760E"/>
    <w:rsid w:val="007B7655"/>
    <w:rsid w:val="007B7685"/>
    <w:rsid w:val="007B779F"/>
    <w:rsid w:val="007C05CE"/>
    <w:rsid w:val="007C0C95"/>
    <w:rsid w:val="007C1020"/>
    <w:rsid w:val="007C16F1"/>
    <w:rsid w:val="007C1886"/>
    <w:rsid w:val="007C31D7"/>
    <w:rsid w:val="007C3494"/>
    <w:rsid w:val="007C3B73"/>
    <w:rsid w:val="007C52A8"/>
    <w:rsid w:val="007C54C3"/>
    <w:rsid w:val="007C5804"/>
    <w:rsid w:val="007C5C0B"/>
    <w:rsid w:val="007C5CC3"/>
    <w:rsid w:val="007C5E48"/>
    <w:rsid w:val="007C6EFA"/>
    <w:rsid w:val="007C7735"/>
    <w:rsid w:val="007C7BE2"/>
    <w:rsid w:val="007C7C17"/>
    <w:rsid w:val="007D0654"/>
    <w:rsid w:val="007D0D9D"/>
    <w:rsid w:val="007D0FAD"/>
    <w:rsid w:val="007D1111"/>
    <w:rsid w:val="007D175A"/>
    <w:rsid w:val="007D2096"/>
    <w:rsid w:val="007D27BD"/>
    <w:rsid w:val="007D2A8C"/>
    <w:rsid w:val="007D2D14"/>
    <w:rsid w:val="007D2D9A"/>
    <w:rsid w:val="007D3002"/>
    <w:rsid w:val="007D3E61"/>
    <w:rsid w:val="007D42F3"/>
    <w:rsid w:val="007D5935"/>
    <w:rsid w:val="007D6541"/>
    <w:rsid w:val="007D6648"/>
    <w:rsid w:val="007D6E3B"/>
    <w:rsid w:val="007D7D79"/>
    <w:rsid w:val="007E093A"/>
    <w:rsid w:val="007E0B60"/>
    <w:rsid w:val="007E184C"/>
    <w:rsid w:val="007E187E"/>
    <w:rsid w:val="007E197E"/>
    <w:rsid w:val="007E1A8E"/>
    <w:rsid w:val="007E23A9"/>
    <w:rsid w:val="007E268B"/>
    <w:rsid w:val="007E279F"/>
    <w:rsid w:val="007E349E"/>
    <w:rsid w:val="007E362A"/>
    <w:rsid w:val="007E3EAC"/>
    <w:rsid w:val="007E4917"/>
    <w:rsid w:val="007E4B1A"/>
    <w:rsid w:val="007E4BAB"/>
    <w:rsid w:val="007E51F1"/>
    <w:rsid w:val="007E53D8"/>
    <w:rsid w:val="007E7F6D"/>
    <w:rsid w:val="007F0712"/>
    <w:rsid w:val="007F14A8"/>
    <w:rsid w:val="007F23F8"/>
    <w:rsid w:val="007F2CC9"/>
    <w:rsid w:val="007F4162"/>
    <w:rsid w:val="007F44A6"/>
    <w:rsid w:val="007F456D"/>
    <w:rsid w:val="007F48D2"/>
    <w:rsid w:val="007F59FC"/>
    <w:rsid w:val="007F6046"/>
    <w:rsid w:val="007F6485"/>
    <w:rsid w:val="007F66C5"/>
    <w:rsid w:val="007F67B5"/>
    <w:rsid w:val="007F6825"/>
    <w:rsid w:val="007F6DB5"/>
    <w:rsid w:val="007F6DF0"/>
    <w:rsid w:val="007F70CA"/>
    <w:rsid w:val="007F7103"/>
    <w:rsid w:val="007F711F"/>
    <w:rsid w:val="007F7B3C"/>
    <w:rsid w:val="007F7D6F"/>
    <w:rsid w:val="00800121"/>
    <w:rsid w:val="0080020D"/>
    <w:rsid w:val="008008C1"/>
    <w:rsid w:val="008009C0"/>
    <w:rsid w:val="00801447"/>
    <w:rsid w:val="00801CAB"/>
    <w:rsid w:val="00801FBB"/>
    <w:rsid w:val="00802207"/>
    <w:rsid w:val="00802623"/>
    <w:rsid w:val="008028C3"/>
    <w:rsid w:val="008029A6"/>
    <w:rsid w:val="00802EBB"/>
    <w:rsid w:val="00802EC5"/>
    <w:rsid w:val="00802F75"/>
    <w:rsid w:val="00803168"/>
    <w:rsid w:val="008034CB"/>
    <w:rsid w:val="00803779"/>
    <w:rsid w:val="00803843"/>
    <w:rsid w:val="00804339"/>
    <w:rsid w:val="00804F9E"/>
    <w:rsid w:val="0080564E"/>
    <w:rsid w:val="008056D1"/>
    <w:rsid w:val="008056EB"/>
    <w:rsid w:val="008058D8"/>
    <w:rsid w:val="00805B60"/>
    <w:rsid w:val="0080619C"/>
    <w:rsid w:val="00806567"/>
    <w:rsid w:val="008068AA"/>
    <w:rsid w:val="008073B3"/>
    <w:rsid w:val="008074EE"/>
    <w:rsid w:val="00807AD9"/>
    <w:rsid w:val="0081000A"/>
    <w:rsid w:val="0081103C"/>
    <w:rsid w:val="00811148"/>
    <w:rsid w:val="00811275"/>
    <w:rsid w:val="00811DC8"/>
    <w:rsid w:val="00812231"/>
    <w:rsid w:val="008122C4"/>
    <w:rsid w:val="00812336"/>
    <w:rsid w:val="008134E5"/>
    <w:rsid w:val="0081447B"/>
    <w:rsid w:val="00814A89"/>
    <w:rsid w:val="00814E76"/>
    <w:rsid w:val="0081575F"/>
    <w:rsid w:val="00815AE8"/>
    <w:rsid w:val="00815C03"/>
    <w:rsid w:val="00815DD5"/>
    <w:rsid w:val="00816184"/>
    <w:rsid w:val="008164F6"/>
    <w:rsid w:val="00816554"/>
    <w:rsid w:val="008169DE"/>
    <w:rsid w:val="00816B55"/>
    <w:rsid w:val="0081703D"/>
    <w:rsid w:val="00817048"/>
    <w:rsid w:val="0081797F"/>
    <w:rsid w:val="00817C2F"/>
    <w:rsid w:val="00817C8B"/>
    <w:rsid w:val="00820133"/>
    <w:rsid w:val="00820684"/>
    <w:rsid w:val="00820CE0"/>
    <w:rsid w:val="00821110"/>
    <w:rsid w:val="0082161F"/>
    <w:rsid w:val="00822C71"/>
    <w:rsid w:val="00822C8A"/>
    <w:rsid w:val="00822E87"/>
    <w:rsid w:val="008232C8"/>
    <w:rsid w:val="00823B22"/>
    <w:rsid w:val="008241E2"/>
    <w:rsid w:val="00824C65"/>
    <w:rsid w:val="00824CD4"/>
    <w:rsid w:val="00824D51"/>
    <w:rsid w:val="00824F64"/>
    <w:rsid w:val="00824FC9"/>
    <w:rsid w:val="008258CB"/>
    <w:rsid w:val="00825CCC"/>
    <w:rsid w:val="00826568"/>
    <w:rsid w:val="0082672B"/>
    <w:rsid w:val="00826AE8"/>
    <w:rsid w:val="0082716D"/>
    <w:rsid w:val="008273DB"/>
    <w:rsid w:val="00827851"/>
    <w:rsid w:val="00827FE6"/>
    <w:rsid w:val="0083080E"/>
    <w:rsid w:val="00830BCD"/>
    <w:rsid w:val="00830C98"/>
    <w:rsid w:val="0083110F"/>
    <w:rsid w:val="00831437"/>
    <w:rsid w:val="00831758"/>
    <w:rsid w:val="00831B5F"/>
    <w:rsid w:val="00831F7D"/>
    <w:rsid w:val="00831F82"/>
    <w:rsid w:val="00832B5B"/>
    <w:rsid w:val="008337A0"/>
    <w:rsid w:val="00833A02"/>
    <w:rsid w:val="00834235"/>
    <w:rsid w:val="008350A5"/>
    <w:rsid w:val="008351D4"/>
    <w:rsid w:val="008352FE"/>
    <w:rsid w:val="00835918"/>
    <w:rsid w:val="00837327"/>
    <w:rsid w:val="0083754C"/>
    <w:rsid w:val="008376E1"/>
    <w:rsid w:val="00840BE1"/>
    <w:rsid w:val="008410A4"/>
    <w:rsid w:val="008414AC"/>
    <w:rsid w:val="008419C6"/>
    <w:rsid w:val="00842041"/>
    <w:rsid w:val="00843D77"/>
    <w:rsid w:val="0084432C"/>
    <w:rsid w:val="0084445C"/>
    <w:rsid w:val="0084483E"/>
    <w:rsid w:val="008449B4"/>
    <w:rsid w:val="00845333"/>
    <w:rsid w:val="00846813"/>
    <w:rsid w:val="00846F4A"/>
    <w:rsid w:val="0084759A"/>
    <w:rsid w:val="00847A84"/>
    <w:rsid w:val="00847D45"/>
    <w:rsid w:val="00850804"/>
    <w:rsid w:val="00850934"/>
    <w:rsid w:val="00851249"/>
    <w:rsid w:val="008516E6"/>
    <w:rsid w:val="0085173E"/>
    <w:rsid w:val="008517E8"/>
    <w:rsid w:val="00852A3C"/>
    <w:rsid w:val="00852B78"/>
    <w:rsid w:val="00853355"/>
    <w:rsid w:val="008536AE"/>
    <w:rsid w:val="00853C7C"/>
    <w:rsid w:val="008540F1"/>
    <w:rsid w:val="0085509D"/>
    <w:rsid w:val="00855463"/>
    <w:rsid w:val="0085554E"/>
    <w:rsid w:val="008558BE"/>
    <w:rsid w:val="00855F39"/>
    <w:rsid w:val="008563E6"/>
    <w:rsid w:val="008574AF"/>
    <w:rsid w:val="008576A4"/>
    <w:rsid w:val="00860718"/>
    <w:rsid w:val="008608E1"/>
    <w:rsid w:val="00861156"/>
    <w:rsid w:val="00861D0B"/>
    <w:rsid w:val="00862225"/>
    <w:rsid w:val="0086241D"/>
    <w:rsid w:val="00862966"/>
    <w:rsid w:val="0086300A"/>
    <w:rsid w:val="008630EE"/>
    <w:rsid w:val="00863485"/>
    <w:rsid w:val="0086354C"/>
    <w:rsid w:val="008649A2"/>
    <w:rsid w:val="00864C01"/>
    <w:rsid w:val="00865892"/>
    <w:rsid w:val="0086594F"/>
    <w:rsid w:val="00865B48"/>
    <w:rsid w:val="00865D8D"/>
    <w:rsid w:val="00865E9A"/>
    <w:rsid w:val="00867288"/>
    <w:rsid w:val="00867B2A"/>
    <w:rsid w:val="0087040A"/>
    <w:rsid w:val="00870808"/>
    <w:rsid w:val="00870C4A"/>
    <w:rsid w:val="00870EED"/>
    <w:rsid w:val="008714F5"/>
    <w:rsid w:val="008715F8"/>
    <w:rsid w:val="00871EA7"/>
    <w:rsid w:val="0087307D"/>
    <w:rsid w:val="008733F4"/>
    <w:rsid w:val="00873C67"/>
    <w:rsid w:val="00873FF9"/>
    <w:rsid w:val="0087648D"/>
    <w:rsid w:val="0087651F"/>
    <w:rsid w:val="00876FA3"/>
    <w:rsid w:val="00877142"/>
    <w:rsid w:val="0087764E"/>
    <w:rsid w:val="00880110"/>
    <w:rsid w:val="008803CC"/>
    <w:rsid w:val="008805A0"/>
    <w:rsid w:val="008805AC"/>
    <w:rsid w:val="0088066F"/>
    <w:rsid w:val="0088067C"/>
    <w:rsid w:val="00880DDD"/>
    <w:rsid w:val="00880E77"/>
    <w:rsid w:val="0088104F"/>
    <w:rsid w:val="008810DB"/>
    <w:rsid w:val="0088120F"/>
    <w:rsid w:val="008824D8"/>
    <w:rsid w:val="00882521"/>
    <w:rsid w:val="00882EA8"/>
    <w:rsid w:val="0088304F"/>
    <w:rsid w:val="0088311F"/>
    <w:rsid w:val="00883373"/>
    <w:rsid w:val="008833C2"/>
    <w:rsid w:val="00883492"/>
    <w:rsid w:val="008837D0"/>
    <w:rsid w:val="008839CF"/>
    <w:rsid w:val="00884728"/>
    <w:rsid w:val="00884D7B"/>
    <w:rsid w:val="0088515F"/>
    <w:rsid w:val="00885287"/>
    <w:rsid w:val="0088582D"/>
    <w:rsid w:val="00885C42"/>
    <w:rsid w:val="00886529"/>
    <w:rsid w:val="008869B8"/>
    <w:rsid w:val="008872C0"/>
    <w:rsid w:val="008872F3"/>
    <w:rsid w:val="00887A41"/>
    <w:rsid w:val="00887E75"/>
    <w:rsid w:val="00890DCC"/>
    <w:rsid w:val="00891198"/>
    <w:rsid w:val="00891875"/>
    <w:rsid w:val="00891E32"/>
    <w:rsid w:val="008933A0"/>
    <w:rsid w:val="0089345D"/>
    <w:rsid w:val="00893D2A"/>
    <w:rsid w:val="00894649"/>
    <w:rsid w:val="008946C1"/>
    <w:rsid w:val="008950A2"/>
    <w:rsid w:val="00895918"/>
    <w:rsid w:val="00895A84"/>
    <w:rsid w:val="00895B59"/>
    <w:rsid w:val="00895C21"/>
    <w:rsid w:val="00895E83"/>
    <w:rsid w:val="00895F62"/>
    <w:rsid w:val="008961CD"/>
    <w:rsid w:val="008963A8"/>
    <w:rsid w:val="00896632"/>
    <w:rsid w:val="008968A0"/>
    <w:rsid w:val="008968DF"/>
    <w:rsid w:val="00896CB9"/>
    <w:rsid w:val="00896D8A"/>
    <w:rsid w:val="00896F59"/>
    <w:rsid w:val="0089746D"/>
    <w:rsid w:val="00897993"/>
    <w:rsid w:val="008A0048"/>
    <w:rsid w:val="008A014E"/>
    <w:rsid w:val="008A039A"/>
    <w:rsid w:val="008A07A6"/>
    <w:rsid w:val="008A089F"/>
    <w:rsid w:val="008A2D47"/>
    <w:rsid w:val="008A2F58"/>
    <w:rsid w:val="008A36D0"/>
    <w:rsid w:val="008A3894"/>
    <w:rsid w:val="008A3AC9"/>
    <w:rsid w:val="008A3C6A"/>
    <w:rsid w:val="008A3EC1"/>
    <w:rsid w:val="008A4343"/>
    <w:rsid w:val="008A4A9C"/>
    <w:rsid w:val="008A4AFC"/>
    <w:rsid w:val="008A511A"/>
    <w:rsid w:val="008A5637"/>
    <w:rsid w:val="008A5F88"/>
    <w:rsid w:val="008A6504"/>
    <w:rsid w:val="008A65EE"/>
    <w:rsid w:val="008A6AC2"/>
    <w:rsid w:val="008A6DE3"/>
    <w:rsid w:val="008A70C1"/>
    <w:rsid w:val="008A71DD"/>
    <w:rsid w:val="008A7BBF"/>
    <w:rsid w:val="008B0324"/>
    <w:rsid w:val="008B045D"/>
    <w:rsid w:val="008B0550"/>
    <w:rsid w:val="008B0B0F"/>
    <w:rsid w:val="008B0E17"/>
    <w:rsid w:val="008B20F0"/>
    <w:rsid w:val="008B2577"/>
    <w:rsid w:val="008B259D"/>
    <w:rsid w:val="008B2AF7"/>
    <w:rsid w:val="008B3A0B"/>
    <w:rsid w:val="008B3F83"/>
    <w:rsid w:val="008B40B4"/>
    <w:rsid w:val="008B4304"/>
    <w:rsid w:val="008B4BD2"/>
    <w:rsid w:val="008B4CCF"/>
    <w:rsid w:val="008B4CFF"/>
    <w:rsid w:val="008B551B"/>
    <w:rsid w:val="008B570C"/>
    <w:rsid w:val="008B5B23"/>
    <w:rsid w:val="008B5CA1"/>
    <w:rsid w:val="008B609F"/>
    <w:rsid w:val="008B68B0"/>
    <w:rsid w:val="008B68E8"/>
    <w:rsid w:val="008B6AF2"/>
    <w:rsid w:val="008B6C38"/>
    <w:rsid w:val="008B6EEB"/>
    <w:rsid w:val="008B73AF"/>
    <w:rsid w:val="008B7569"/>
    <w:rsid w:val="008B75B0"/>
    <w:rsid w:val="008B7BD4"/>
    <w:rsid w:val="008B7E95"/>
    <w:rsid w:val="008C0506"/>
    <w:rsid w:val="008C0D30"/>
    <w:rsid w:val="008C0EF4"/>
    <w:rsid w:val="008C113C"/>
    <w:rsid w:val="008C1688"/>
    <w:rsid w:val="008C16BA"/>
    <w:rsid w:val="008C1A1C"/>
    <w:rsid w:val="008C1BB5"/>
    <w:rsid w:val="008C1BE1"/>
    <w:rsid w:val="008C1DC6"/>
    <w:rsid w:val="008C224B"/>
    <w:rsid w:val="008C2D2F"/>
    <w:rsid w:val="008C31F3"/>
    <w:rsid w:val="008C33DD"/>
    <w:rsid w:val="008C48CB"/>
    <w:rsid w:val="008C49E5"/>
    <w:rsid w:val="008C4B80"/>
    <w:rsid w:val="008C5138"/>
    <w:rsid w:val="008C59A0"/>
    <w:rsid w:val="008C59E8"/>
    <w:rsid w:val="008C5D73"/>
    <w:rsid w:val="008C63FF"/>
    <w:rsid w:val="008C6747"/>
    <w:rsid w:val="008C6AF2"/>
    <w:rsid w:val="008C6C6D"/>
    <w:rsid w:val="008C7557"/>
    <w:rsid w:val="008C776B"/>
    <w:rsid w:val="008C7CD1"/>
    <w:rsid w:val="008C7E36"/>
    <w:rsid w:val="008C7FFA"/>
    <w:rsid w:val="008D0507"/>
    <w:rsid w:val="008D0521"/>
    <w:rsid w:val="008D0B6E"/>
    <w:rsid w:val="008D1B31"/>
    <w:rsid w:val="008D1E93"/>
    <w:rsid w:val="008D2315"/>
    <w:rsid w:val="008D2A9B"/>
    <w:rsid w:val="008D3347"/>
    <w:rsid w:val="008D3895"/>
    <w:rsid w:val="008D3E2F"/>
    <w:rsid w:val="008D3E4E"/>
    <w:rsid w:val="008D4B28"/>
    <w:rsid w:val="008D50E7"/>
    <w:rsid w:val="008D605D"/>
    <w:rsid w:val="008D67D1"/>
    <w:rsid w:val="008D6D93"/>
    <w:rsid w:val="008D7610"/>
    <w:rsid w:val="008E0D81"/>
    <w:rsid w:val="008E11CF"/>
    <w:rsid w:val="008E129C"/>
    <w:rsid w:val="008E1CC2"/>
    <w:rsid w:val="008E21F8"/>
    <w:rsid w:val="008E2288"/>
    <w:rsid w:val="008E22D9"/>
    <w:rsid w:val="008E242B"/>
    <w:rsid w:val="008E2808"/>
    <w:rsid w:val="008E2F5C"/>
    <w:rsid w:val="008E39D0"/>
    <w:rsid w:val="008E3C5B"/>
    <w:rsid w:val="008E431B"/>
    <w:rsid w:val="008E484F"/>
    <w:rsid w:val="008E4F48"/>
    <w:rsid w:val="008E4FDD"/>
    <w:rsid w:val="008E57BB"/>
    <w:rsid w:val="008E5959"/>
    <w:rsid w:val="008E5D06"/>
    <w:rsid w:val="008E5EFD"/>
    <w:rsid w:val="008E61EC"/>
    <w:rsid w:val="008E668F"/>
    <w:rsid w:val="008E67CC"/>
    <w:rsid w:val="008E6B06"/>
    <w:rsid w:val="008E79EB"/>
    <w:rsid w:val="008E7A23"/>
    <w:rsid w:val="008E7D9E"/>
    <w:rsid w:val="008F0793"/>
    <w:rsid w:val="008F0BF5"/>
    <w:rsid w:val="008F1644"/>
    <w:rsid w:val="008F1A3C"/>
    <w:rsid w:val="008F1EFE"/>
    <w:rsid w:val="008F2948"/>
    <w:rsid w:val="008F2FE1"/>
    <w:rsid w:val="008F302E"/>
    <w:rsid w:val="008F30F6"/>
    <w:rsid w:val="008F3181"/>
    <w:rsid w:val="008F322E"/>
    <w:rsid w:val="008F3A07"/>
    <w:rsid w:val="008F3D51"/>
    <w:rsid w:val="008F4A20"/>
    <w:rsid w:val="008F4A75"/>
    <w:rsid w:val="008F4B3D"/>
    <w:rsid w:val="008F4FBB"/>
    <w:rsid w:val="008F4FE2"/>
    <w:rsid w:val="008F54F5"/>
    <w:rsid w:val="008F72FF"/>
    <w:rsid w:val="008F7663"/>
    <w:rsid w:val="008F7FD4"/>
    <w:rsid w:val="009004D4"/>
    <w:rsid w:val="00900658"/>
    <w:rsid w:val="00900840"/>
    <w:rsid w:val="00900ED5"/>
    <w:rsid w:val="0090174E"/>
    <w:rsid w:val="00901EFC"/>
    <w:rsid w:val="0090251F"/>
    <w:rsid w:val="00902A32"/>
    <w:rsid w:val="00902C10"/>
    <w:rsid w:val="00903D2D"/>
    <w:rsid w:val="00903FA2"/>
    <w:rsid w:val="0090442E"/>
    <w:rsid w:val="00904F44"/>
    <w:rsid w:val="00905816"/>
    <w:rsid w:val="009061B8"/>
    <w:rsid w:val="0090677A"/>
    <w:rsid w:val="00907463"/>
    <w:rsid w:val="00907657"/>
    <w:rsid w:val="00907932"/>
    <w:rsid w:val="00907B1D"/>
    <w:rsid w:val="00910FE9"/>
    <w:rsid w:val="0091159F"/>
    <w:rsid w:val="00911E43"/>
    <w:rsid w:val="00912222"/>
    <w:rsid w:val="00912A4D"/>
    <w:rsid w:val="00912BA0"/>
    <w:rsid w:val="009139E8"/>
    <w:rsid w:val="009152C3"/>
    <w:rsid w:val="0091594A"/>
    <w:rsid w:val="00915AD3"/>
    <w:rsid w:val="00915C4F"/>
    <w:rsid w:val="00915D83"/>
    <w:rsid w:val="00916D1A"/>
    <w:rsid w:val="0091718C"/>
    <w:rsid w:val="009171F0"/>
    <w:rsid w:val="0091741E"/>
    <w:rsid w:val="0091767B"/>
    <w:rsid w:val="00917E27"/>
    <w:rsid w:val="009211E4"/>
    <w:rsid w:val="00921503"/>
    <w:rsid w:val="00922516"/>
    <w:rsid w:val="00922F40"/>
    <w:rsid w:val="009231AB"/>
    <w:rsid w:val="009231CD"/>
    <w:rsid w:val="009233D5"/>
    <w:rsid w:val="00923BDF"/>
    <w:rsid w:val="00923D38"/>
    <w:rsid w:val="00924197"/>
    <w:rsid w:val="00924D49"/>
    <w:rsid w:val="009250F7"/>
    <w:rsid w:val="0092532E"/>
    <w:rsid w:val="009258C4"/>
    <w:rsid w:val="00925B2A"/>
    <w:rsid w:val="00927542"/>
    <w:rsid w:val="00927D57"/>
    <w:rsid w:val="00930115"/>
    <w:rsid w:val="0093080A"/>
    <w:rsid w:val="00931412"/>
    <w:rsid w:val="009314E7"/>
    <w:rsid w:val="009320A6"/>
    <w:rsid w:val="00932539"/>
    <w:rsid w:val="009330D5"/>
    <w:rsid w:val="0093325C"/>
    <w:rsid w:val="0093348E"/>
    <w:rsid w:val="00933F55"/>
    <w:rsid w:val="00935B34"/>
    <w:rsid w:val="00935B94"/>
    <w:rsid w:val="00936036"/>
    <w:rsid w:val="00936098"/>
    <w:rsid w:val="009360C5"/>
    <w:rsid w:val="0093632F"/>
    <w:rsid w:val="00936337"/>
    <w:rsid w:val="009363AA"/>
    <w:rsid w:val="009366F0"/>
    <w:rsid w:val="0093795A"/>
    <w:rsid w:val="00937B66"/>
    <w:rsid w:val="00937DED"/>
    <w:rsid w:val="00940718"/>
    <w:rsid w:val="00940DBE"/>
    <w:rsid w:val="00941512"/>
    <w:rsid w:val="00941B34"/>
    <w:rsid w:val="009429D8"/>
    <w:rsid w:val="00942D4C"/>
    <w:rsid w:val="009432B2"/>
    <w:rsid w:val="00943799"/>
    <w:rsid w:val="00944B52"/>
    <w:rsid w:val="00944BFA"/>
    <w:rsid w:val="0094541F"/>
    <w:rsid w:val="009457EC"/>
    <w:rsid w:val="00945B11"/>
    <w:rsid w:val="00947057"/>
    <w:rsid w:val="0094707C"/>
    <w:rsid w:val="0094730C"/>
    <w:rsid w:val="0094758E"/>
    <w:rsid w:val="00947752"/>
    <w:rsid w:val="00947A42"/>
    <w:rsid w:val="00947EDA"/>
    <w:rsid w:val="00947F93"/>
    <w:rsid w:val="00950035"/>
    <w:rsid w:val="009509DB"/>
    <w:rsid w:val="00950AE6"/>
    <w:rsid w:val="00950BB0"/>
    <w:rsid w:val="00950FD1"/>
    <w:rsid w:val="009511D2"/>
    <w:rsid w:val="009514BE"/>
    <w:rsid w:val="00951C51"/>
    <w:rsid w:val="00952FD5"/>
    <w:rsid w:val="00953948"/>
    <w:rsid w:val="00954026"/>
    <w:rsid w:val="0095480F"/>
    <w:rsid w:val="009555AB"/>
    <w:rsid w:val="00955E01"/>
    <w:rsid w:val="00956117"/>
    <w:rsid w:val="0095666C"/>
    <w:rsid w:val="00956C0E"/>
    <w:rsid w:val="00956D06"/>
    <w:rsid w:val="00956D3F"/>
    <w:rsid w:val="0095702E"/>
    <w:rsid w:val="0095715C"/>
    <w:rsid w:val="00957926"/>
    <w:rsid w:val="00957B22"/>
    <w:rsid w:val="00957F31"/>
    <w:rsid w:val="009616BE"/>
    <w:rsid w:val="009617D1"/>
    <w:rsid w:val="00961A41"/>
    <w:rsid w:val="00961DA3"/>
    <w:rsid w:val="00963A64"/>
    <w:rsid w:val="00963D16"/>
    <w:rsid w:val="00963E94"/>
    <w:rsid w:val="0096422B"/>
    <w:rsid w:val="0096450E"/>
    <w:rsid w:val="009647F7"/>
    <w:rsid w:val="00965014"/>
    <w:rsid w:val="009654FB"/>
    <w:rsid w:val="009658B2"/>
    <w:rsid w:val="00965EB1"/>
    <w:rsid w:val="0096699C"/>
    <w:rsid w:val="009669D1"/>
    <w:rsid w:val="00966EF1"/>
    <w:rsid w:val="00967BE2"/>
    <w:rsid w:val="009709C3"/>
    <w:rsid w:val="00970DA6"/>
    <w:rsid w:val="00970EE2"/>
    <w:rsid w:val="00971A73"/>
    <w:rsid w:val="0097215B"/>
    <w:rsid w:val="00972A64"/>
    <w:rsid w:val="00972A7D"/>
    <w:rsid w:val="009732A1"/>
    <w:rsid w:val="0097338C"/>
    <w:rsid w:val="00973DE1"/>
    <w:rsid w:val="00973F1A"/>
    <w:rsid w:val="009741F4"/>
    <w:rsid w:val="00974200"/>
    <w:rsid w:val="009758BD"/>
    <w:rsid w:val="00976606"/>
    <w:rsid w:val="00976690"/>
    <w:rsid w:val="00976D58"/>
    <w:rsid w:val="00976DE4"/>
    <w:rsid w:val="00976F8C"/>
    <w:rsid w:val="00976F9D"/>
    <w:rsid w:val="00977089"/>
    <w:rsid w:val="009771C6"/>
    <w:rsid w:val="0097726D"/>
    <w:rsid w:val="0097742F"/>
    <w:rsid w:val="009775E4"/>
    <w:rsid w:val="00977723"/>
    <w:rsid w:val="00977A68"/>
    <w:rsid w:val="00980331"/>
    <w:rsid w:val="00981564"/>
    <w:rsid w:val="00981894"/>
    <w:rsid w:val="00981E7E"/>
    <w:rsid w:val="009830C3"/>
    <w:rsid w:val="00983520"/>
    <w:rsid w:val="009836C7"/>
    <w:rsid w:val="009838AF"/>
    <w:rsid w:val="009838BE"/>
    <w:rsid w:val="00983909"/>
    <w:rsid w:val="009839E0"/>
    <w:rsid w:val="00983D09"/>
    <w:rsid w:val="009840FF"/>
    <w:rsid w:val="00984470"/>
    <w:rsid w:val="00984593"/>
    <w:rsid w:val="00985636"/>
    <w:rsid w:val="00985A66"/>
    <w:rsid w:val="009868ED"/>
    <w:rsid w:val="00987BC3"/>
    <w:rsid w:val="00987DD9"/>
    <w:rsid w:val="00990BBE"/>
    <w:rsid w:val="0099105D"/>
    <w:rsid w:val="0099262C"/>
    <w:rsid w:val="00992C3D"/>
    <w:rsid w:val="00992DCA"/>
    <w:rsid w:val="00993531"/>
    <w:rsid w:val="009936AE"/>
    <w:rsid w:val="0099387D"/>
    <w:rsid w:val="00993AC7"/>
    <w:rsid w:val="00994698"/>
    <w:rsid w:val="0099472B"/>
    <w:rsid w:val="009947C6"/>
    <w:rsid w:val="00994875"/>
    <w:rsid w:val="00994BA8"/>
    <w:rsid w:val="00994CB1"/>
    <w:rsid w:val="00994D66"/>
    <w:rsid w:val="00995123"/>
    <w:rsid w:val="009951C0"/>
    <w:rsid w:val="0099651B"/>
    <w:rsid w:val="00996AFC"/>
    <w:rsid w:val="009972B1"/>
    <w:rsid w:val="00997ADF"/>
    <w:rsid w:val="00997BBB"/>
    <w:rsid w:val="00997D83"/>
    <w:rsid w:val="009A039F"/>
    <w:rsid w:val="009A0466"/>
    <w:rsid w:val="009A070D"/>
    <w:rsid w:val="009A1354"/>
    <w:rsid w:val="009A15D6"/>
    <w:rsid w:val="009A2089"/>
    <w:rsid w:val="009A20A5"/>
    <w:rsid w:val="009A22A0"/>
    <w:rsid w:val="009A248A"/>
    <w:rsid w:val="009A2562"/>
    <w:rsid w:val="009A2DA7"/>
    <w:rsid w:val="009A3F90"/>
    <w:rsid w:val="009A4037"/>
    <w:rsid w:val="009A4187"/>
    <w:rsid w:val="009A456A"/>
    <w:rsid w:val="009A4607"/>
    <w:rsid w:val="009A47B4"/>
    <w:rsid w:val="009A4B95"/>
    <w:rsid w:val="009A4D52"/>
    <w:rsid w:val="009A51C4"/>
    <w:rsid w:val="009A528D"/>
    <w:rsid w:val="009A5366"/>
    <w:rsid w:val="009A568D"/>
    <w:rsid w:val="009A6669"/>
    <w:rsid w:val="009A6671"/>
    <w:rsid w:val="009A6A85"/>
    <w:rsid w:val="009A6AFB"/>
    <w:rsid w:val="009A7E9E"/>
    <w:rsid w:val="009A7F93"/>
    <w:rsid w:val="009A7FDA"/>
    <w:rsid w:val="009B0C57"/>
    <w:rsid w:val="009B12BB"/>
    <w:rsid w:val="009B149E"/>
    <w:rsid w:val="009B1BC1"/>
    <w:rsid w:val="009B2170"/>
    <w:rsid w:val="009B2290"/>
    <w:rsid w:val="009B2478"/>
    <w:rsid w:val="009B2494"/>
    <w:rsid w:val="009B27CF"/>
    <w:rsid w:val="009B33F6"/>
    <w:rsid w:val="009B3596"/>
    <w:rsid w:val="009B3A27"/>
    <w:rsid w:val="009B3C66"/>
    <w:rsid w:val="009B3E6F"/>
    <w:rsid w:val="009B424E"/>
    <w:rsid w:val="009B4A47"/>
    <w:rsid w:val="009B5232"/>
    <w:rsid w:val="009B523F"/>
    <w:rsid w:val="009B53AF"/>
    <w:rsid w:val="009B5853"/>
    <w:rsid w:val="009B5880"/>
    <w:rsid w:val="009B5F21"/>
    <w:rsid w:val="009B663A"/>
    <w:rsid w:val="009B6DDA"/>
    <w:rsid w:val="009B700E"/>
    <w:rsid w:val="009B7626"/>
    <w:rsid w:val="009B7860"/>
    <w:rsid w:val="009B789C"/>
    <w:rsid w:val="009C0201"/>
    <w:rsid w:val="009C0217"/>
    <w:rsid w:val="009C0579"/>
    <w:rsid w:val="009C05B4"/>
    <w:rsid w:val="009C0645"/>
    <w:rsid w:val="009C0A6D"/>
    <w:rsid w:val="009C0B61"/>
    <w:rsid w:val="009C0D0C"/>
    <w:rsid w:val="009C17AB"/>
    <w:rsid w:val="009C1D2F"/>
    <w:rsid w:val="009C1DC4"/>
    <w:rsid w:val="009C211F"/>
    <w:rsid w:val="009C225F"/>
    <w:rsid w:val="009C237E"/>
    <w:rsid w:val="009C27B9"/>
    <w:rsid w:val="009C3C8A"/>
    <w:rsid w:val="009C3D55"/>
    <w:rsid w:val="009C590E"/>
    <w:rsid w:val="009C5D3C"/>
    <w:rsid w:val="009C5EB1"/>
    <w:rsid w:val="009C6A0D"/>
    <w:rsid w:val="009C6AA4"/>
    <w:rsid w:val="009C6C19"/>
    <w:rsid w:val="009C6F84"/>
    <w:rsid w:val="009D081E"/>
    <w:rsid w:val="009D0B95"/>
    <w:rsid w:val="009D0E10"/>
    <w:rsid w:val="009D0E29"/>
    <w:rsid w:val="009D1EC0"/>
    <w:rsid w:val="009D1EF4"/>
    <w:rsid w:val="009D24D0"/>
    <w:rsid w:val="009D2852"/>
    <w:rsid w:val="009D34E4"/>
    <w:rsid w:val="009D3C10"/>
    <w:rsid w:val="009D3DC9"/>
    <w:rsid w:val="009D4F27"/>
    <w:rsid w:val="009D5419"/>
    <w:rsid w:val="009D5728"/>
    <w:rsid w:val="009D5982"/>
    <w:rsid w:val="009D5A74"/>
    <w:rsid w:val="009D62AF"/>
    <w:rsid w:val="009D632D"/>
    <w:rsid w:val="009D649B"/>
    <w:rsid w:val="009D7698"/>
    <w:rsid w:val="009E04D2"/>
    <w:rsid w:val="009E059C"/>
    <w:rsid w:val="009E0760"/>
    <w:rsid w:val="009E0788"/>
    <w:rsid w:val="009E081E"/>
    <w:rsid w:val="009E1079"/>
    <w:rsid w:val="009E19F7"/>
    <w:rsid w:val="009E1BEF"/>
    <w:rsid w:val="009E2208"/>
    <w:rsid w:val="009E25EF"/>
    <w:rsid w:val="009E28E9"/>
    <w:rsid w:val="009E2CBF"/>
    <w:rsid w:val="009E2F0F"/>
    <w:rsid w:val="009E33AC"/>
    <w:rsid w:val="009E365F"/>
    <w:rsid w:val="009E3AE4"/>
    <w:rsid w:val="009E4F42"/>
    <w:rsid w:val="009E4F82"/>
    <w:rsid w:val="009E51F2"/>
    <w:rsid w:val="009E5D60"/>
    <w:rsid w:val="009E6160"/>
    <w:rsid w:val="009E7829"/>
    <w:rsid w:val="009E7CAC"/>
    <w:rsid w:val="009E7D95"/>
    <w:rsid w:val="009E7DA2"/>
    <w:rsid w:val="009E7E59"/>
    <w:rsid w:val="009F05F0"/>
    <w:rsid w:val="009F0973"/>
    <w:rsid w:val="009F0B15"/>
    <w:rsid w:val="009F19F0"/>
    <w:rsid w:val="009F1E21"/>
    <w:rsid w:val="009F238B"/>
    <w:rsid w:val="009F253E"/>
    <w:rsid w:val="009F2822"/>
    <w:rsid w:val="009F3003"/>
    <w:rsid w:val="009F3121"/>
    <w:rsid w:val="009F3343"/>
    <w:rsid w:val="009F384F"/>
    <w:rsid w:val="009F40A7"/>
    <w:rsid w:val="009F4131"/>
    <w:rsid w:val="009F43C9"/>
    <w:rsid w:val="009F4B62"/>
    <w:rsid w:val="009F4BD8"/>
    <w:rsid w:val="009F5C75"/>
    <w:rsid w:val="009F7268"/>
    <w:rsid w:val="009F7553"/>
    <w:rsid w:val="009F7F1E"/>
    <w:rsid w:val="00A01410"/>
    <w:rsid w:val="00A01E5F"/>
    <w:rsid w:val="00A02028"/>
    <w:rsid w:val="00A02219"/>
    <w:rsid w:val="00A0244A"/>
    <w:rsid w:val="00A0254D"/>
    <w:rsid w:val="00A02701"/>
    <w:rsid w:val="00A02C6C"/>
    <w:rsid w:val="00A03837"/>
    <w:rsid w:val="00A03B30"/>
    <w:rsid w:val="00A03BAD"/>
    <w:rsid w:val="00A04258"/>
    <w:rsid w:val="00A04329"/>
    <w:rsid w:val="00A049F6"/>
    <w:rsid w:val="00A04B4C"/>
    <w:rsid w:val="00A04D87"/>
    <w:rsid w:val="00A05775"/>
    <w:rsid w:val="00A05B9F"/>
    <w:rsid w:val="00A05CA0"/>
    <w:rsid w:val="00A05CF5"/>
    <w:rsid w:val="00A06190"/>
    <w:rsid w:val="00A06295"/>
    <w:rsid w:val="00A062B9"/>
    <w:rsid w:val="00A0642E"/>
    <w:rsid w:val="00A06517"/>
    <w:rsid w:val="00A069A3"/>
    <w:rsid w:val="00A07510"/>
    <w:rsid w:val="00A076A9"/>
    <w:rsid w:val="00A07E9A"/>
    <w:rsid w:val="00A07F1A"/>
    <w:rsid w:val="00A07F55"/>
    <w:rsid w:val="00A10761"/>
    <w:rsid w:val="00A10EE0"/>
    <w:rsid w:val="00A11A58"/>
    <w:rsid w:val="00A11EDD"/>
    <w:rsid w:val="00A1283A"/>
    <w:rsid w:val="00A12F6C"/>
    <w:rsid w:val="00A13147"/>
    <w:rsid w:val="00A13153"/>
    <w:rsid w:val="00A13358"/>
    <w:rsid w:val="00A13E11"/>
    <w:rsid w:val="00A143A4"/>
    <w:rsid w:val="00A14A08"/>
    <w:rsid w:val="00A14EA6"/>
    <w:rsid w:val="00A15641"/>
    <w:rsid w:val="00A15799"/>
    <w:rsid w:val="00A158CB"/>
    <w:rsid w:val="00A173D4"/>
    <w:rsid w:val="00A17855"/>
    <w:rsid w:val="00A17CD3"/>
    <w:rsid w:val="00A17E71"/>
    <w:rsid w:val="00A200DE"/>
    <w:rsid w:val="00A20426"/>
    <w:rsid w:val="00A20467"/>
    <w:rsid w:val="00A20708"/>
    <w:rsid w:val="00A20C53"/>
    <w:rsid w:val="00A21052"/>
    <w:rsid w:val="00A2111D"/>
    <w:rsid w:val="00A2221E"/>
    <w:rsid w:val="00A22459"/>
    <w:rsid w:val="00A22D15"/>
    <w:rsid w:val="00A2320E"/>
    <w:rsid w:val="00A23810"/>
    <w:rsid w:val="00A23919"/>
    <w:rsid w:val="00A23B16"/>
    <w:rsid w:val="00A249AA"/>
    <w:rsid w:val="00A24C8A"/>
    <w:rsid w:val="00A2532F"/>
    <w:rsid w:val="00A25443"/>
    <w:rsid w:val="00A255FE"/>
    <w:rsid w:val="00A26020"/>
    <w:rsid w:val="00A2627F"/>
    <w:rsid w:val="00A26885"/>
    <w:rsid w:val="00A273D1"/>
    <w:rsid w:val="00A27ABE"/>
    <w:rsid w:val="00A27DB4"/>
    <w:rsid w:val="00A30339"/>
    <w:rsid w:val="00A30A01"/>
    <w:rsid w:val="00A30A21"/>
    <w:rsid w:val="00A30F22"/>
    <w:rsid w:val="00A30FE0"/>
    <w:rsid w:val="00A31447"/>
    <w:rsid w:val="00A31954"/>
    <w:rsid w:val="00A31BD8"/>
    <w:rsid w:val="00A3225C"/>
    <w:rsid w:val="00A32349"/>
    <w:rsid w:val="00A3265E"/>
    <w:rsid w:val="00A327D4"/>
    <w:rsid w:val="00A32B54"/>
    <w:rsid w:val="00A33025"/>
    <w:rsid w:val="00A33C37"/>
    <w:rsid w:val="00A34356"/>
    <w:rsid w:val="00A34371"/>
    <w:rsid w:val="00A34BA0"/>
    <w:rsid w:val="00A3551F"/>
    <w:rsid w:val="00A358E1"/>
    <w:rsid w:val="00A35C8A"/>
    <w:rsid w:val="00A3604B"/>
    <w:rsid w:val="00A36139"/>
    <w:rsid w:val="00A36254"/>
    <w:rsid w:val="00A36B67"/>
    <w:rsid w:val="00A378E6"/>
    <w:rsid w:val="00A37F10"/>
    <w:rsid w:val="00A40362"/>
    <w:rsid w:val="00A40AE2"/>
    <w:rsid w:val="00A41991"/>
    <w:rsid w:val="00A41A31"/>
    <w:rsid w:val="00A41BB8"/>
    <w:rsid w:val="00A423A3"/>
    <w:rsid w:val="00A42627"/>
    <w:rsid w:val="00A428A2"/>
    <w:rsid w:val="00A433AB"/>
    <w:rsid w:val="00A437AA"/>
    <w:rsid w:val="00A43A74"/>
    <w:rsid w:val="00A43C3F"/>
    <w:rsid w:val="00A43C84"/>
    <w:rsid w:val="00A4438F"/>
    <w:rsid w:val="00A45CD2"/>
    <w:rsid w:val="00A4730E"/>
    <w:rsid w:val="00A47495"/>
    <w:rsid w:val="00A478E2"/>
    <w:rsid w:val="00A47933"/>
    <w:rsid w:val="00A47A5E"/>
    <w:rsid w:val="00A5012E"/>
    <w:rsid w:val="00A501E6"/>
    <w:rsid w:val="00A5061B"/>
    <w:rsid w:val="00A50EBB"/>
    <w:rsid w:val="00A51397"/>
    <w:rsid w:val="00A51538"/>
    <w:rsid w:val="00A51586"/>
    <w:rsid w:val="00A51C79"/>
    <w:rsid w:val="00A523E2"/>
    <w:rsid w:val="00A53374"/>
    <w:rsid w:val="00A5445B"/>
    <w:rsid w:val="00A545EB"/>
    <w:rsid w:val="00A54BC3"/>
    <w:rsid w:val="00A561AA"/>
    <w:rsid w:val="00A565AD"/>
    <w:rsid w:val="00A56A78"/>
    <w:rsid w:val="00A56BCC"/>
    <w:rsid w:val="00A56C62"/>
    <w:rsid w:val="00A5743E"/>
    <w:rsid w:val="00A57695"/>
    <w:rsid w:val="00A601F1"/>
    <w:rsid w:val="00A6056F"/>
    <w:rsid w:val="00A60A65"/>
    <w:rsid w:val="00A61F7C"/>
    <w:rsid w:val="00A62C70"/>
    <w:rsid w:val="00A62F98"/>
    <w:rsid w:val="00A63D84"/>
    <w:rsid w:val="00A63E1D"/>
    <w:rsid w:val="00A651BC"/>
    <w:rsid w:val="00A65648"/>
    <w:rsid w:val="00A65A6C"/>
    <w:rsid w:val="00A661A1"/>
    <w:rsid w:val="00A66353"/>
    <w:rsid w:val="00A667AE"/>
    <w:rsid w:val="00A671E1"/>
    <w:rsid w:val="00A67B91"/>
    <w:rsid w:val="00A67DBF"/>
    <w:rsid w:val="00A717EE"/>
    <w:rsid w:val="00A7259D"/>
    <w:rsid w:val="00A72C8D"/>
    <w:rsid w:val="00A72EF3"/>
    <w:rsid w:val="00A72F75"/>
    <w:rsid w:val="00A73B4E"/>
    <w:rsid w:val="00A73D7A"/>
    <w:rsid w:val="00A745DA"/>
    <w:rsid w:val="00A748F8"/>
    <w:rsid w:val="00A75BEE"/>
    <w:rsid w:val="00A77287"/>
    <w:rsid w:val="00A775D0"/>
    <w:rsid w:val="00A7788D"/>
    <w:rsid w:val="00A77A3F"/>
    <w:rsid w:val="00A80150"/>
    <w:rsid w:val="00A80182"/>
    <w:rsid w:val="00A80184"/>
    <w:rsid w:val="00A80AA6"/>
    <w:rsid w:val="00A80EF1"/>
    <w:rsid w:val="00A814D7"/>
    <w:rsid w:val="00A81536"/>
    <w:rsid w:val="00A8198B"/>
    <w:rsid w:val="00A826C0"/>
    <w:rsid w:val="00A82743"/>
    <w:rsid w:val="00A82BCD"/>
    <w:rsid w:val="00A83571"/>
    <w:rsid w:val="00A840DB"/>
    <w:rsid w:val="00A84462"/>
    <w:rsid w:val="00A8496F"/>
    <w:rsid w:val="00A84FB7"/>
    <w:rsid w:val="00A85253"/>
    <w:rsid w:val="00A8602B"/>
    <w:rsid w:val="00A87514"/>
    <w:rsid w:val="00A8778B"/>
    <w:rsid w:val="00A87874"/>
    <w:rsid w:val="00A90289"/>
    <w:rsid w:val="00A9075E"/>
    <w:rsid w:val="00A91435"/>
    <w:rsid w:val="00A919CD"/>
    <w:rsid w:val="00A92219"/>
    <w:rsid w:val="00A923C2"/>
    <w:rsid w:val="00A92535"/>
    <w:rsid w:val="00A92EE6"/>
    <w:rsid w:val="00A932B9"/>
    <w:rsid w:val="00A93699"/>
    <w:rsid w:val="00A939A9"/>
    <w:rsid w:val="00A93FF9"/>
    <w:rsid w:val="00A94AD5"/>
    <w:rsid w:val="00A94EE8"/>
    <w:rsid w:val="00A9541F"/>
    <w:rsid w:val="00A9563E"/>
    <w:rsid w:val="00A9587D"/>
    <w:rsid w:val="00A95E08"/>
    <w:rsid w:val="00A96265"/>
    <w:rsid w:val="00A966C3"/>
    <w:rsid w:val="00A96F9D"/>
    <w:rsid w:val="00A9772C"/>
    <w:rsid w:val="00A977A5"/>
    <w:rsid w:val="00AA055B"/>
    <w:rsid w:val="00AA08F5"/>
    <w:rsid w:val="00AA0C84"/>
    <w:rsid w:val="00AA0D52"/>
    <w:rsid w:val="00AA13A6"/>
    <w:rsid w:val="00AA1662"/>
    <w:rsid w:val="00AA171B"/>
    <w:rsid w:val="00AA2007"/>
    <w:rsid w:val="00AA2DED"/>
    <w:rsid w:val="00AA2E49"/>
    <w:rsid w:val="00AA3276"/>
    <w:rsid w:val="00AA35D0"/>
    <w:rsid w:val="00AA3EEF"/>
    <w:rsid w:val="00AA3F78"/>
    <w:rsid w:val="00AA4BBA"/>
    <w:rsid w:val="00AA5282"/>
    <w:rsid w:val="00AA529B"/>
    <w:rsid w:val="00AA5DB5"/>
    <w:rsid w:val="00AA5F71"/>
    <w:rsid w:val="00AA6685"/>
    <w:rsid w:val="00AA6A22"/>
    <w:rsid w:val="00AA7D45"/>
    <w:rsid w:val="00AB0096"/>
    <w:rsid w:val="00AB019A"/>
    <w:rsid w:val="00AB08E7"/>
    <w:rsid w:val="00AB0A13"/>
    <w:rsid w:val="00AB0AEC"/>
    <w:rsid w:val="00AB0D60"/>
    <w:rsid w:val="00AB0E5B"/>
    <w:rsid w:val="00AB1025"/>
    <w:rsid w:val="00AB1584"/>
    <w:rsid w:val="00AB1893"/>
    <w:rsid w:val="00AB2FB6"/>
    <w:rsid w:val="00AB33BB"/>
    <w:rsid w:val="00AB3B37"/>
    <w:rsid w:val="00AB3BEE"/>
    <w:rsid w:val="00AB455A"/>
    <w:rsid w:val="00AB4CE8"/>
    <w:rsid w:val="00AB55E0"/>
    <w:rsid w:val="00AB5875"/>
    <w:rsid w:val="00AB643B"/>
    <w:rsid w:val="00AB677D"/>
    <w:rsid w:val="00AB6CAE"/>
    <w:rsid w:val="00AB6E20"/>
    <w:rsid w:val="00AB7384"/>
    <w:rsid w:val="00AB78BC"/>
    <w:rsid w:val="00AB79E8"/>
    <w:rsid w:val="00AB7C2F"/>
    <w:rsid w:val="00AB7DAC"/>
    <w:rsid w:val="00AC14CF"/>
    <w:rsid w:val="00AC14FD"/>
    <w:rsid w:val="00AC16DE"/>
    <w:rsid w:val="00AC19DF"/>
    <w:rsid w:val="00AC1CD0"/>
    <w:rsid w:val="00AC1F9E"/>
    <w:rsid w:val="00AC327F"/>
    <w:rsid w:val="00AC3D37"/>
    <w:rsid w:val="00AC3E3D"/>
    <w:rsid w:val="00AC427A"/>
    <w:rsid w:val="00AC43C4"/>
    <w:rsid w:val="00AC505E"/>
    <w:rsid w:val="00AC53DB"/>
    <w:rsid w:val="00AC59BD"/>
    <w:rsid w:val="00AC5F19"/>
    <w:rsid w:val="00AC7110"/>
    <w:rsid w:val="00AC79A1"/>
    <w:rsid w:val="00AC7BE7"/>
    <w:rsid w:val="00AD0739"/>
    <w:rsid w:val="00AD075D"/>
    <w:rsid w:val="00AD14D7"/>
    <w:rsid w:val="00AD175C"/>
    <w:rsid w:val="00AD1762"/>
    <w:rsid w:val="00AD1E81"/>
    <w:rsid w:val="00AD3198"/>
    <w:rsid w:val="00AD332C"/>
    <w:rsid w:val="00AD3453"/>
    <w:rsid w:val="00AD37E2"/>
    <w:rsid w:val="00AD4136"/>
    <w:rsid w:val="00AD4175"/>
    <w:rsid w:val="00AD443F"/>
    <w:rsid w:val="00AD4CDA"/>
    <w:rsid w:val="00AD4FB4"/>
    <w:rsid w:val="00AD5190"/>
    <w:rsid w:val="00AD52A8"/>
    <w:rsid w:val="00AD5527"/>
    <w:rsid w:val="00AD568A"/>
    <w:rsid w:val="00AD62D0"/>
    <w:rsid w:val="00AD7263"/>
    <w:rsid w:val="00AD754A"/>
    <w:rsid w:val="00AD7B37"/>
    <w:rsid w:val="00AE0466"/>
    <w:rsid w:val="00AE058B"/>
    <w:rsid w:val="00AE0626"/>
    <w:rsid w:val="00AE08E6"/>
    <w:rsid w:val="00AE1196"/>
    <w:rsid w:val="00AE258E"/>
    <w:rsid w:val="00AE2750"/>
    <w:rsid w:val="00AE27A1"/>
    <w:rsid w:val="00AE291D"/>
    <w:rsid w:val="00AE33DC"/>
    <w:rsid w:val="00AE352B"/>
    <w:rsid w:val="00AE3AB5"/>
    <w:rsid w:val="00AE4307"/>
    <w:rsid w:val="00AE4C75"/>
    <w:rsid w:val="00AE5211"/>
    <w:rsid w:val="00AE542B"/>
    <w:rsid w:val="00AE605A"/>
    <w:rsid w:val="00AE645D"/>
    <w:rsid w:val="00AE67AA"/>
    <w:rsid w:val="00AE6A6F"/>
    <w:rsid w:val="00AE6E0E"/>
    <w:rsid w:val="00AE6EF6"/>
    <w:rsid w:val="00AE6FA5"/>
    <w:rsid w:val="00AE710D"/>
    <w:rsid w:val="00AE72B8"/>
    <w:rsid w:val="00AF0A51"/>
    <w:rsid w:val="00AF0FA6"/>
    <w:rsid w:val="00AF1072"/>
    <w:rsid w:val="00AF11E3"/>
    <w:rsid w:val="00AF12DD"/>
    <w:rsid w:val="00AF1ADA"/>
    <w:rsid w:val="00AF1FE8"/>
    <w:rsid w:val="00AF24D8"/>
    <w:rsid w:val="00AF2907"/>
    <w:rsid w:val="00AF3148"/>
    <w:rsid w:val="00AF3168"/>
    <w:rsid w:val="00AF373F"/>
    <w:rsid w:val="00AF49C7"/>
    <w:rsid w:val="00AF597A"/>
    <w:rsid w:val="00AF60BC"/>
    <w:rsid w:val="00AF60DD"/>
    <w:rsid w:val="00AF6771"/>
    <w:rsid w:val="00AF6D77"/>
    <w:rsid w:val="00AF7324"/>
    <w:rsid w:val="00AF7596"/>
    <w:rsid w:val="00AF7A4F"/>
    <w:rsid w:val="00B0015E"/>
    <w:rsid w:val="00B00252"/>
    <w:rsid w:val="00B003D8"/>
    <w:rsid w:val="00B00698"/>
    <w:rsid w:val="00B008A4"/>
    <w:rsid w:val="00B00932"/>
    <w:rsid w:val="00B0099C"/>
    <w:rsid w:val="00B00DC8"/>
    <w:rsid w:val="00B00E1A"/>
    <w:rsid w:val="00B00F25"/>
    <w:rsid w:val="00B018F1"/>
    <w:rsid w:val="00B01BA0"/>
    <w:rsid w:val="00B02929"/>
    <w:rsid w:val="00B02BD7"/>
    <w:rsid w:val="00B02C24"/>
    <w:rsid w:val="00B0315C"/>
    <w:rsid w:val="00B032D8"/>
    <w:rsid w:val="00B038D0"/>
    <w:rsid w:val="00B03EFA"/>
    <w:rsid w:val="00B03FCF"/>
    <w:rsid w:val="00B0403E"/>
    <w:rsid w:val="00B040C1"/>
    <w:rsid w:val="00B04CCD"/>
    <w:rsid w:val="00B05180"/>
    <w:rsid w:val="00B058F9"/>
    <w:rsid w:val="00B059B8"/>
    <w:rsid w:val="00B06751"/>
    <w:rsid w:val="00B06EF1"/>
    <w:rsid w:val="00B070D6"/>
    <w:rsid w:val="00B072F2"/>
    <w:rsid w:val="00B07A5D"/>
    <w:rsid w:val="00B10287"/>
    <w:rsid w:val="00B10308"/>
    <w:rsid w:val="00B1068A"/>
    <w:rsid w:val="00B107CA"/>
    <w:rsid w:val="00B10B30"/>
    <w:rsid w:val="00B10D67"/>
    <w:rsid w:val="00B110A7"/>
    <w:rsid w:val="00B1114D"/>
    <w:rsid w:val="00B1126B"/>
    <w:rsid w:val="00B1147D"/>
    <w:rsid w:val="00B116EB"/>
    <w:rsid w:val="00B118C6"/>
    <w:rsid w:val="00B11B06"/>
    <w:rsid w:val="00B1283E"/>
    <w:rsid w:val="00B12949"/>
    <w:rsid w:val="00B1330E"/>
    <w:rsid w:val="00B1375C"/>
    <w:rsid w:val="00B13D51"/>
    <w:rsid w:val="00B140A7"/>
    <w:rsid w:val="00B144BD"/>
    <w:rsid w:val="00B14D93"/>
    <w:rsid w:val="00B15497"/>
    <w:rsid w:val="00B15976"/>
    <w:rsid w:val="00B16867"/>
    <w:rsid w:val="00B1699E"/>
    <w:rsid w:val="00B1707D"/>
    <w:rsid w:val="00B171A1"/>
    <w:rsid w:val="00B17222"/>
    <w:rsid w:val="00B2080E"/>
    <w:rsid w:val="00B20D16"/>
    <w:rsid w:val="00B20EEA"/>
    <w:rsid w:val="00B20F42"/>
    <w:rsid w:val="00B21071"/>
    <w:rsid w:val="00B2114B"/>
    <w:rsid w:val="00B212F4"/>
    <w:rsid w:val="00B22620"/>
    <w:rsid w:val="00B22E31"/>
    <w:rsid w:val="00B22E68"/>
    <w:rsid w:val="00B23367"/>
    <w:rsid w:val="00B23650"/>
    <w:rsid w:val="00B23770"/>
    <w:rsid w:val="00B23A22"/>
    <w:rsid w:val="00B23E5B"/>
    <w:rsid w:val="00B23FCC"/>
    <w:rsid w:val="00B248B9"/>
    <w:rsid w:val="00B24DD8"/>
    <w:rsid w:val="00B24E83"/>
    <w:rsid w:val="00B25573"/>
    <w:rsid w:val="00B26456"/>
    <w:rsid w:val="00B272D3"/>
    <w:rsid w:val="00B30B47"/>
    <w:rsid w:val="00B30E88"/>
    <w:rsid w:val="00B311F1"/>
    <w:rsid w:val="00B31344"/>
    <w:rsid w:val="00B3297B"/>
    <w:rsid w:val="00B32CED"/>
    <w:rsid w:val="00B3356C"/>
    <w:rsid w:val="00B33641"/>
    <w:rsid w:val="00B33833"/>
    <w:rsid w:val="00B3403F"/>
    <w:rsid w:val="00B34280"/>
    <w:rsid w:val="00B3479A"/>
    <w:rsid w:val="00B34906"/>
    <w:rsid w:val="00B34C7B"/>
    <w:rsid w:val="00B34C91"/>
    <w:rsid w:val="00B35327"/>
    <w:rsid w:val="00B35489"/>
    <w:rsid w:val="00B36110"/>
    <w:rsid w:val="00B36592"/>
    <w:rsid w:val="00B367B8"/>
    <w:rsid w:val="00B36870"/>
    <w:rsid w:val="00B36BE8"/>
    <w:rsid w:val="00B36E12"/>
    <w:rsid w:val="00B36F26"/>
    <w:rsid w:val="00B3715A"/>
    <w:rsid w:val="00B37A17"/>
    <w:rsid w:val="00B37CE0"/>
    <w:rsid w:val="00B4038D"/>
    <w:rsid w:val="00B40C78"/>
    <w:rsid w:val="00B41128"/>
    <w:rsid w:val="00B41143"/>
    <w:rsid w:val="00B41374"/>
    <w:rsid w:val="00B413C0"/>
    <w:rsid w:val="00B41C16"/>
    <w:rsid w:val="00B424BE"/>
    <w:rsid w:val="00B4256B"/>
    <w:rsid w:val="00B42C75"/>
    <w:rsid w:val="00B437BB"/>
    <w:rsid w:val="00B43990"/>
    <w:rsid w:val="00B43ABF"/>
    <w:rsid w:val="00B43AD6"/>
    <w:rsid w:val="00B43D85"/>
    <w:rsid w:val="00B43EDD"/>
    <w:rsid w:val="00B44683"/>
    <w:rsid w:val="00B44869"/>
    <w:rsid w:val="00B45617"/>
    <w:rsid w:val="00B4583C"/>
    <w:rsid w:val="00B45E16"/>
    <w:rsid w:val="00B46B0D"/>
    <w:rsid w:val="00B46DCB"/>
    <w:rsid w:val="00B47341"/>
    <w:rsid w:val="00B47A05"/>
    <w:rsid w:val="00B47B7C"/>
    <w:rsid w:val="00B50618"/>
    <w:rsid w:val="00B508C0"/>
    <w:rsid w:val="00B51398"/>
    <w:rsid w:val="00B51CA4"/>
    <w:rsid w:val="00B51EDA"/>
    <w:rsid w:val="00B521D8"/>
    <w:rsid w:val="00B522F3"/>
    <w:rsid w:val="00B52928"/>
    <w:rsid w:val="00B52AF5"/>
    <w:rsid w:val="00B52BBC"/>
    <w:rsid w:val="00B53322"/>
    <w:rsid w:val="00B53534"/>
    <w:rsid w:val="00B53582"/>
    <w:rsid w:val="00B5399B"/>
    <w:rsid w:val="00B539BD"/>
    <w:rsid w:val="00B53D7F"/>
    <w:rsid w:val="00B53DDF"/>
    <w:rsid w:val="00B53F41"/>
    <w:rsid w:val="00B54407"/>
    <w:rsid w:val="00B54966"/>
    <w:rsid w:val="00B54EBF"/>
    <w:rsid w:val="00B551E2"/>
    <w:rsid w:val="00B55D59"/>
    <w:rsid w:val="00B56322"/>
    <w:rsid w:val="00B56526"/>
    <w:rsid w:val="00B567DE"/>
    <w:rsid w:val="00B567DF"/>
    <w:rsid w:val="00B567F0"/>
    <w:rsid w:val="00B56A0E"/>
    <w:rsid w:val="00B56BC7"/>
    <w:rsid w:val="00B57905"/>
    <w:rsid w:val="00B60CFE"/>
    <w:rsid w:val="00B612E1"/>
    <w:rsid w:val="00B61426"/>
    <w:rsid w:val="00B61A4A"/>
    <w:rsid w:val="00B61C0C"/>
    <w:rsid w:val="00B62187"/>
    <w:rsid w:val="00B627B0"/>
    <w:rsid w:val="00B636EC"/>
    <w:rsid w:val="00B63C27"/>
    <w:rsid w:val="00B648BC"/>
    <w:rsid w:val="00B64B81"/>
    <w:rsid w:val="00B656A6"/>
    <w:rsid w:val="00B65A10"/>
    <w:rsid w:val="00B66BF3"/>
    <w:rsid w:val="00B66E42"/>
    <w:rsid w:val="00B67068"/>
    <w:rsid w:val="00B679BE"/>
    <w:rsid w:val="00B706EE"/>
    <w:rsid w:val="00B70B53"/>
    <w:rsid w:val="00B71E2F"/>
    <w:rsid w:val="00B72655"/>
    <w:rsid w:val="00B73A2B"/>
    <w:rsid w:val="00B73E93"/>
    <w:rsid w:val="00B74988"/>
    <w:rsid w:val="00B75013"/>
    <w:rsid w:val="00B7541B"/>
    <w:rsid w:val="00B75639"/>
    <w:rsid w:val="00B75C5A"/>
    <w:rsid w:val="00B76030"/>
    <w:rsid w:val="00B76F25"/>
    <w:rsid w:val="00B77223"/>
    <w:rsid w:val="00B7735F"/>
    <w:rsid w:val="00B7759C"/>
    <w:rsid w:val="00B7767F"/>
    <w:rsid w:val="00B779E8"/>
    <w:rsid w:val="00B77ACC"/>
    <w:rsid w:val="00B80CED"/>
    <w:rsid w:val="00B80D9C"/>
    <w:rsid w:val="00B80F7F"/>
    <w:rsid w:val="00B81897"/>
    <w:rsid w:val="00B82130"/>
    <w:rsid w:val="00B82165"/>
    <w:rsid w:val="00B8288D"/>
    <w:rsid w:val="00B82FBC"/>
    <w:rsid w:val="00B83324"/>
    <w:rsid w:val="00B83C7D"/>
    <w:rsid w:val="00B83E44"/>
    <w:rsid w:val="00B84A3C"/>
    <w:rsid w:val="00B851FE"/>
    <w:rsid w:val="00B85D0A"/>
    <w:rsid w:val="00B87238"/>
    <w:rsid w:val="00B87984"/>
    <w:rsid w:val="00B87A74"/>
    <w:rsid w:val="00B900AA"/>
    <w:rsid w:val="00B9091D"/>
    <w:rsid w:val="00B91579"/>
    <w:rsid w:val="00B916D6"/>
    <w:rsid w:val="00B918A4"/>
    <w:rsid w:val="00B91D43"/>
    <w:rsid w:val="00B92785"/>
    <w:rsid w:val="00B92802"/>
    <w:rsid w:val="00B92900"/>
    <w:rsid w:val="00B92E65"/>
    <w:rsid w:val="00B939FA"/>
    <w:rsid w:val="00B93B70"/>
    <w:rsid w:val="00B941FA"/>
    <w:rsid w:val="00B946E0"/>
    <w:rsid w:val="00B948F4"/>
    <w:rsid w:val="00B94F0F"/>
    <w:rsid w:val="00B95A7E"/>
    <w:rsid w:val="00B95C7B"/>
    <w:rsid w:val="00B95D25"/>
    <w:rsid w:val="00B9676A"/>
    <w:rsid w:val="00B974E8"/>
    <w:rsid w:val="00B97567"/>
    <w:rsid w:val="00B9772B"/>
    <w:rsid w:val="00B97746"/>
    <w:rsid w:val="00B97DA8"/>
    <w:rsid w:val="00BA0372"/>
    <w:rsid w:val="00BA0C52"/>
    <w:rsid w:val="00BA0D0B"/>
    <w:rsid w:val="00BA0D99"/>
    <w:rsid w:val="00BA1389"/>
    <w:rsid w:val="00BA19A4"/>
    <w:rsid w:val="00BA1A9F"/>
    <w:rsid w:val="00BA2627"/>
    <w:rsid w:val="00BA2B40"/>
    <w:rsid w:val="00BA2E5F"/>
    <w:rsid w:val="00BA33B8"/>
    <w:rsid w:val="00BA369A"/>
    <w:rsid w:val="00BA460A"/>
    <w:rsid w:val="00BA46BE"/>
    <w:rsid w:val="00BA48BB"/>
    <w:rsid w:val="00BA48BE"/>
    <w:rsid w:val="00BA4A9A"/>
    <w:rsid w:val="00BA51C4"/>
    <w:rsid w:val="00BA53BE"/>
    <w:rsid w:val="00BA55D7"/>
    <w:rsid w:val="00BA565F"/>
    <w:rsid w:val="00BA5746"/>
    <w:rsid w:val="00BA5754"/>
    <w:rsid w:val="00BA58A2"/>
    <w:rsid w:val="00BA6173"/>
    <w:rsid w:val="00BA62C0"/>
    <w:rsid w:val="00BA6A26"/>
    <w:rsid w:val="00BA6A38"/>
    <w:rsid w:val="00BA6A94"/>
    <w:rsid w:val="00BA7A25"/>
    <w:rsid w:val="00BA7B71"/>
    <w:rsid w:val="00BA7C31"/>
    <w:rsid w:val="00BA7C51"/>
    <w:rsid w:val="00BB070C"/>
    <w:rsid w:val="00BB0C12"/>
    <w:rsid w:val="00BB0F63"/>
    <w:rsid w:val="00BB10DA"/>
    <w:rsid w:val="00BB14E9"/>
    <w:rsid w:val="00BB1654"/>
    <w:rsid w:val="00BB1DB0"/>
    <w:rsid w:val="00BB26ED"/>
    <w:rsid w:val="00BB276D"/>
    <w:rsid w:val="00BB2B3D"/>
    <w:rsid w:val="00BB33FB"/>
    <w:rsid w:val="00BB3F4B"/>
    <w:rsid w:val="00BB4295"/>
    <w:rsid w:val="00BB47BE"/>
    <w:rsid w:val="00BB4C4E"/>
    <w:rsid w:val="00BB4EB2"/>
    <w:rsid w:val="00BB54CF"/>
    <w:rsid w:val="00BB744A"/>
    <w:rsid w:val="00BB7CE2"/>
    <w:rsid w:val="00BC03A0"/>
    <w:rsid w:val="00BC090D"/>
    <w:rsid w:val="00BC1024"/>
    <w:rsid w:val="00BC11D0"/>
    <w:rsid w:val="00BC1DF6"/>
    <w:rsid w:val="00BC1F2D"/>
    <w:rsid w:val="00BC362C"/>
    <w:rsid w:val="00BC3828"/>
    <w:rsid w:val="00BC3E7C"/>
    <w:rsid w:val="00BC4126"/>
    <w:rsid w:val="00BC5313"/>
    <w:rsid w:val="00BC5618"/>
    <w:rsid w:val="00BC5625"/>
    <w:rsid w:val="00BC5814"/>
    <w:rsid w:val="00BC590B"/>
    <w:rsid w:val="00BC5EB6"/>
    <w:rsid w:val="00BC6154"/>
    <w:rsid w:val="00BC6AFF"/>
    <w:rsid w:val="00BC76CF"/>
    <w:rsid w:val="00BC78D0"/>
    <w:rsid w:val="00BC7D43"/>
    <w:rsid w:val="00BD063D"/>
    <w:rsid w:val="00BD0BEE"/>
    <w:rsid w:val="00BD10C1"/>
    <w:rsid w:val="00BD1176"/>
    <w:rsid w:val="00BD1985"/>
    <w:rsid w:val="00BD1ED2"/>
    <w:rsid w:val="00BD28F9"/>
    <w:rsid w:val="00BD2D73"/>
    <w:rsid w:val="00BD2DBD"/>
    <w:rsid w:val="00BD3478"/>
    <w:rsid w:val="00BD3F4E"/>
    <w:rsid w:val="00BD42C2"/>
    <w:rsid w:val="00BD45B2"/>
    <w:rsid w:val="00BD485E"/>
    <w:rsid w:val="00BD4D1F"/>
    <w:rsid w:val="00BD4DEB"/>
    <w:rsid w:val="00BD64AE"/>
    <w:rsid w:val="00BD6578"/>
    <w:rsid w:val="00BD6784"/>
    <w:rsid w:val="00BD695E"/>
    <w:rsid w:val="00BD6B00"/>
    <w:rsid w:val="00BD7DD8"/>
    <w:rsid w:val="00BE0E97"/>
    <w:rsid w:val="00BE0EBE"/>
    <w:rsid w:val="00BE1562"/>
    <w:rsid w:val="00BE1610"/>
    <w:rsid w:val="00BE1920"/>
    <w:rsid w:val="00BE2202"/>
    <w:rsid w:val="00BE22D2"/>
    <w:rsid w:val="00BE242F"/>
    <w:rsid w:val="00BE3259"/>
    <w:rsid w:val="00BE37ED"/>
    <w:rsid w:val="00BE3878"/>
    <w:rsid w:val="00BE3EF7"/>
    <w:rsid w:val="00BE4D41"/>
    <w:rsid w:val="00BE52F7"/>
    <w:rsid w:val="00BE53E8"/>
    <w:rsid w:val="00BE54AE"/>
    <w:rsid w:val="00BE56E9"/>
    <w:rsid w:val="00BE57FE"/>
    <w:rsid w:val="00BE6301"/>
    <w:rsid w:val="00BE66C4"/>
    <w:rsid w:val="00BE6804"/>
    <w:rsid w:val="00BE688E"/>
    <w:rsid w:val="00BE7476"/>
    <w:rsid w:val="00BE7562"/>
    <w:rsid w:val="00BE76C2"/>
    <w:rsid w:val="00BE7EB1"/>
    <w:rsid w:val="00BE7EBA"/>
    <w:rsid w:val="00BF0197"/>
    <w:rsid w:val="00BF06A6"/>
    <w:rsid w:val="00BF06B4"/>
    <w:rsid w:val="00BF0929"/>
    <w:rsid w:val="00BF1E2B"/>
    <w:rsid w:val="00BF1F18"/>
    <w:rsid w:val="00BF2BF2"/>
    <w:rsid w:val="00BF34F1"/>
    <w:rsid w:val="00BF3829"/>
    <w:rsid w:val="00BF39DF"/>
    <w:rsid w:val="00BF3A2E"/>
    <w:rsid w:val="00BF3DD8"/>
    <w:rsid w:val="00BF4084"/>
    <w:rsid w:val="00BF42FA"/>
    <w:rsid w:val="00BF47B6"/>
    <w:rsid w:val="00BF48E4"/>
    <w:rsid w:val="00BF4B8F"/>
    <w:rsid w:val="00BF54B2"/>
    <w:rsid w:val="00BF5810"/>
    <w:rsid w:val="00BF5ACB"/>
    <w:rsid w:val="00BF638B"/>
    <w:rsid w:val="00BF68CE"/>
    <w:rsid w:val="00BF6D2E"/>
    <w:rsid w:val="00BF6DDC"/>
    <w:rsid w:val="00BF731F"/>
    <w:rsid w:val="00BF76D6"/>
    <w:rsid w:val="00BF7C70"/>
    <w:rsid w:val="00BF7D1A"/>
    <w:rsid w:val="00BF7D41"/>
    <w:rsid w:val="00BF7D52"/>
    <w:rsid w:val="00BF7E80"/>
    <w:rsid w:val="00C003B7"/>
    <w:rsid w:val="00C006C5"/>
    <w:rsid w:val="00C00C73"/>
    <w:rsid w:val="00C00CDD"/>
    <w:rsid w:val="00C01B44"/>
    <w:rsid w:val="00C01D26"/>
    <w:rsid w:val="00C02648"/>
    <w:rsid w:val="00C02A21"/>
    <w:rsid w:val="00C02BDE"/>
    <w:rsid w:val="00C03100"/>
    <w:rsid w:val="00C03C1F"/>
    <w:rsid w:val="00C04480"/>
    <w:rsid w:val="00C0476F"/>
    <w:rsid w:val="00C04894"/>
    <w:rsid w:val="00C04A4B"/>
    <w:rsid w:val="00C04D2E"/>
    <w:rsid w:val="00C05190"/>
    <w:rsid w:val="00C05389"/>
    <w:rsid w:val="00C0569C"/>
    <w:rsid w:val="00C05918"/>
    <w:rsid w:val="00C05B43"/>
    <w:rsid w:val="00C05C23"/>
    <w:rsid w:val="00C05EED"/>
    <w:rsid w:val="00C0600D"/>
    <w:rsid w:val="00C06519"/>
    <w:rsid w:val="00C076A1"/>
    <w:rsid w:val="00C07C74"/>
    <w:rsid w:val="00C10156"/>
    <w:rsid w:val="00C102E2"/>
    <w:rsid w:val="00C10322"/>
    <w:rsid w:val="00C10773"/>
    <w:rsid w:val="00C109DC"/>
    <w:rsid w:val="00C10A7A"/>
    <w:rsid w:val="00C10E20"/>
    <w:rsid w:val="00C110B6"/>
    <w:rsid w:val="00C110EA"/>
    <w:rsid w:val="00C116BA"/>
    <w:rsid w:val="00C12779"/>
    <w:rsid w:val="00C12B08"/>
    <w:rsid w:val="00C12EFC"/>
    <w:rsid w:val="00C130C4"/>
    <w:rsid w:val="00C13815"/>
    <w:rsid w:val="00C1395A"/>
    <w:rsid w:val="00C13E99"/>
    <w:rsid w:val="00C148D5"/>
    <w:rsid w:val="00C149B5"/>
    <w:rsid w:val="00C15C88"/>
    <w:rsid w:val="00C163BD"/>
    <w:rsid w:val="00C16E05"/>
    <w:rsid w:val="00C17A38"/>
    <w:rsid w:val="00C17C33"/>
    <w:rsid w:val="00C17E4D"/>
    <w:rsid w:val="00C20E5C"/>
    <w:rsid w:val="00C21B3F"/>
    <w:rsid w:val="00C224BB"/>
    <w:rsid w:val="00C225FD"/>
    <w:rsid w:val="00C22712"/>
    <w:rsid w:val="00C23288"/>
    <w:rsid w:val="00C233C7"/>
    <w:rsid w:val="00C234A1"/>
    <w:rsid w:val="00C237D4"/>
    <w:rsid w:val="00C23B7F"/>
    <w:rsid w:val="00C23D66"/>
    <w:rsid w:val="00C2476A"/>
    <w:rsid w:val="00C24964"/>
    <w:rsid w:val="00C2587D"/>
    <w:rsid w:val="00C25AEC"/>
    <w:rsid w:val="00C25CB4"/>
    <w:rsid w:val="00C263E7"/>
    <w:rsid w:val="00C2676D"/>
    <w:rsid w:val="00C26934"/>
    <w:rsid w:val="00C26B0F"/>
    <w:rsid w:val="00C26BEB"/>
    <w:rsid w:val="00C277A6"/>
    <w:rsid w:val="00C277F4"/>
    <w:rsid w:val="00C278F9"/>
    <w:rsid w:val="00C2798C"/>
    <w:rsid w:val="00C27BB6"/>
    <w:rsid w:val="00C30681"/>
    <w:rsid w:val="00C30814"/>
    <w:rsid w:val="00C308BA"/>
    <w:rsid w:val="00C3170A"/>
    <w:rsid w:val="00C318C8"/>
    <w:rsid w:val="00C32395"/>
    <w:rsid w:val="00C32595"/>
    <w:rsid w:val="00C32E23"/>
    <w:rsid w:val="00C3303D"/>
    <w:rsid w:val="00C34394"/>
    <w:rsid w:val="00C34C79"/>
    <w:rsid w:val="00C34E2F"/>
    <w:rsid w:val="00C35660"/>
    <w:rsid w:val="00C356EF"/>
    <w:rsid w:val="00C35D54"/>
    <w:rsid w:val="00C3603E"/>
    <w:rsid w:val="00C36045"/>
    <w:rsid w:val="00C367FC"/>
    <w:rsid w:val="00C36E1B"/>
    <w:rsid w:val="00C36EE5"/>
    <w:rsid w:val="00C3722F"/>
    <w:rsid w:val="00C37A0C"/>
    <w:rsid w:val="00C37E16"/>
    <w:rsid w:val="00C37FBC"/>
    <w:rsid w:val="00C40955"/>
    <w:rsid w:val="00C419D2"/>
    <w:rsid w:val="00C41B9C"/>
    <w:rsid w:val="00C41FF4"/>
    <w:rsid w:val="00C421A9"/>
    <w:rsid w:val="00C4321B"/>
    <w:rsid w:val="00C4358F"/>
    <w:rsid w:val="00C43593"/>
    <w:rsid w:val="00C43907"/>
    <w:rsid w:val="00C439A8"/>
    <w:rsid w:val="00C43B6C"/>
    <w:rsid w:val="00C447C2"/>
    <w:rsid w:val="00C447DB"/>
    <w:rsid w:val="00C448E6"/>
    <w:rsid w:val="00C44AE2"/>
    <w:rsid w:val="00C45022"/>
    <w:rsid w:val="00C451F0"/>
    <w:rsid w:val="00C453F0"/>
    <w:rsid w:val="00C455B6"/>
    <w:rsid w:val="00C4590E"/>
    <w:rsid w:val="00C45C2E"/>
    <w:rsid w:val="00C469AD"/>
    <w:rsid w:val="00C46E6B"/>
    <w:rsid w:val="00C47581"/>
    <w:rsid w:val="00C477B2"/>
    <w:rsid w:val="00C47998"/>
    <w:rsid w:val="00C479FB"/>
    <w:rsid w:val="00C47ADB"/>
    <w:rsid w:val="00C47E45"/>
    <w:rsid w:val="00C5029C"/>
    <w:rsid w:val="00C5031F"/>
    <w:rsid w:val="00C50601"/>
    <w:rsid w:val="00C50956"/>
    <w:rsid w:val="00C50AC6"/>
    <w:rsid w:val="00C50F60"/>
    <w:rsid w:val="00C511F3"/>
    <w:rsid w:val="00C51CFA"/>
    <w:rsid w:val="00C520BC"/>
    <w:rsid w:val="00C52955"/>
    <w:rsid w:val="00C53394"/>
    <w:rsid w:val="00C53651"/>
    <w:rsid w:val="00C54510"/>
    <w:rsid w:val="00C552CC"/>
    <w:rsid w:val="00C55742"/>
    <w:rsid w:val="00C55A1C"/>
    <w:rsid w:val="00C55AAC"/>
    <w:rsid w:val="00C57244"/>
    <w:rsid w:val="00C57DE8"/>
    <w:rsid w:val="00C60245"/>
    <w:rsid w:val="00C604DD"/>
    <w:rsid w:val="00C60C61"/>
    <w:rsid w:val="00C60F22"/>
    <w:rsid w:val="00C62380"/>
    <w:rsid w:val="00C632C6"/>
    <w:rsid w:val="00C63303"/>
    <w:rsid w:val="00C635CB"/>
    <w:rsid w:val="00C63AE1"/>
    <w:rsid w:val="00C6484A"/>
    <w:rsid w:val="00C654F6"/>
    <w:rsid w:val="00C6561C"/>
    <w:rsid w:val="00C656F8"/>
    <w:rsid w:val="00C65AD3"/>
    <w:rsid w:val="00C66DDB"/>
    <w:rsid w:val="00C66DDD"/>
    <w:rsid w:val="00C676F5"/>
    <w:rsid w:val="00C67F01"/>
    <w:rsid w:val="00C7005A"/>
    <w:rsid w:val="00C70276"/>
    <w:rsid w:val="00C7039E"/>
    <w:rsid w:val="00C7050E"/>
    <w:rsid w:val="00C709FE"/>
    <w:rsid w:val="00C70B09"/>
    <w:rsid w:val="00C718C2"/>
    <w:rsid w:val="00C71DA0"/>
    <w:rsid w:val="00C72276"/>
    <w:rsid w:val="00C724D2"/>
    <w:rsid w:val="00C72972"/>
    <w:rsid w:val="00C73E7F"/>
    <w:rsid w:val="00C7400F"/>
    <w:rsid w:val="00C74230"/>
    <w:rsid w:val="00C745E0"/>
    <w:rsid w:val="00C75081"/>
    <w:rsid w:val="00C750F0"/>
    <w:rsid w:val="00C751A5"/>
    <w:rsid w:val="00C75347"/>
    <w:rsid w:val="00C7539A"/>
    <w:rsid w:val="00C7645F"/>
    <w:rsid w:val="00C7661F"/>
    <w:rsid w:val="00C77F7D"/>
    <w:rsid w:val="00C77F92"/>
    <w:rsid w:val="00C80AD1"/>
    <w:rsid w:val="00C80AF8"/>
    <w:rsid w:val="00C810D4"/>
    <w:rsid w:val="00C81109"/>
    <w:rsid w:val="00C81369"/>
    <w:rsid w:val="00C81476"/>
    <w:rsid w:val="00C8176A"/>
    <w:rsid w:val="00C83813"/>
    <w:rsid w:val="00C83F32"/>
    <w:rsid w:val="00C84AE5"/>
    <w:rsid w:val="00C85621"/>
    <w:rsid w:val="00C85A6C"/>
    <w:rsid w:val="00C85CB1"/>
    <w:rsid w:val="00C85DC8"/>
    <w:rsid w:val="00C862F1"/>
    <w:rsid w:val="00C8636E"/>
    <w:rsid w:val="00C86A73"/>
    <w:rsid w:val="00C87181"/>
    <w:rsid w:val="00C87B6C"/>
    <w:rsid w:val="00C87FCD"/>
    <w:rsid w:val="00C900D3"/>
    <w:rsid w:val="00C90ECE"/>
    <w:rsid w:val="00C92380"/>
    <w:rsid w:val="00C92405"/>
    <w:rsid w:val="00C93F3A"/>
    <w:rsid w:val="00C9406F"/>
    <w:rsid w:val="00C94832"/>
    <w:rsid w:val="00C94915"/>
    <w:rsid w:val="00C94AB9"/>
    <w:rsid w:val="00C95BF4"/>
    <w:rsid w:val="00C95D4C"/>
    <w:rsid w:val="00C96159"/>
    <w:rsid w:val="00C964C7"/>
    <w:rsid w:val="00C96806"/>
    <w:rsid w:val="00C96A20"/>
    <w:rsid w:val="00C96A9B"/>
    <w:rsid w:val="00C96C97"/>
    <w:rsid w:val="00C96DC5"/>
    <w:rsid w:val="00C96FEE"/>
    <w:rsid w:val="00C97233"/>
    <w:rsid w:val="00C9799D"/>
    <w:rsid w:val="00C97CF1"/>
    <w:rsid w:val="00CA000E"/>
    <w:rsid w:val="00CA043A"/>
    <w:rsid w:val="00CA074D"/>
    <w:rsid w:val="00CA0BC6"/>
    <w:rsid w:val="00CA11EB"/>
    <w:rsid w:val="00CA20D3"/>
    <w:rsid w:val="00CA246E"/>
    <w:rsid w:val="00CA247A"/>
    <w:rsid w:val="00CA26F0"/>
    <w:rsid w:val="00CA33C5"/>
    <w:rsid w:val="00CA34FC"/>
    <w:rsid w:val="00CA3836"/>
    <w:rsid w:val="00CA3C4A"/>
    <w:rsid w:val="00CA44D1"/>
    <w:rsid w:val="00CA4F46"/>
    <w:rsid w:val="00CA5508"/>
    <w:rsid w:val="00CA5597"/>
    <w:rsid w:val="00CA55F1"/>
    <w:rsid w:val="00CA58C2"/>
    <w:rsid w:val="00CA5C1F"/>
    <w:rsid w:val="00CA5D51"/>
    <w:rsid w:val="00CA5F61"/>
    <w:rsid w:val="00CA6E37"/>
    <w:rsid w:val="00CA703E"/>
    <w:rsid w:val="00CA713A"/>
    <w:rsid w:val="00CA7235"/>
    <w:rsid w:val="00CB0087"/>
    <w:rsid w:val="00CB05EA"/>
    <w:rsid w:val="00CB19BA"/>
    <w:rsid w:val="00CB1A5E"/>
    <w:rsid w:val="00CB1C20"/>
    <w:rsid w:val="00CB1D2A"/>
    <w:rsid w:val="00CB39DD"/>
    <w:rsid w:val="00CB401E"/>
    <w:rsid w:val="00CB40A5"/>
    <w:rsid w:val="00CB4757"/>
    <w:rsid w:val="00CB4E5B"/>
    <w:rsid w:val="00CB5057"/>
    <w:rsid w:val="00CB5115"/>
    <w:rsid w:val="00CB564E"/>
    <w:rsid w:val="00CB6BA4"/>
    <w:rsid w:val="00CB6DE2"/>
    <w:rsid w:val="00CB7025"/>
    <w:rsid w:val="00CB7063"/>
    <w:rsid w:val="00CB7925"/>
    <w:rsid w:val="00CB7BE0"/>
    <w:rsid w:val="00CC19E8"/>
    <w:rsid w:val="00CC21EF"/>
    <w:rsid w:val="00CC2231"/>
    <w:rsid w:val="00CC3DDD"/>
    <w:rsid w:val="00CC40B7"/>
    <w:rsid w:val="00CC42A7"/>
    <w:rsid w:val="00CC47AC"/>
    <w:rsid w:val="00CC50CF"/>
    <w:rsid w:val="00CC57F3"/>
    <w:rsid w:val="00CC6373"/>
    <w:rsid w:val="00CC63DF"/>
    <w:rsid w:val="00CC68A0"/>
    <w:rsid w:val="00CC69AC"/>
    <w:rsid w:val="00CC6AAA"/>
    <w:rsid w:val="00CC7DE1"/>
    <w:rsid w:val="00CD0028"/>
    <w:rsid w:val="00CD06AF"/>
    <w:rsid w:val="00CD0C54"/>
    <w:rsid w:val="00CD1266"/>
    <w:rsid w:val="00CD1376"/>
    <w:rsid w:val="00CD1813"/>
    <w:rsid w:val="00CD28E0"/>
    <w:rsid w:val="00CD28F8"/>
    <w:rsid w:val="00CD2FBC"/>
    <w:rsid w:val="00CD3056"/>
    <w:rsid w:val="00CD3124"/>
    <w:rsid w:val="00CD3975"/>
    <w:rsid w:val="00CD4282"/>
    <w:rsid w:val="00CD511A"/>
    <w:rsid w:val="00CD5423"/>
    <w:rsid w:val="00CD55BC"/>
    <w:rsid w:val="00CD599A"/>
    <w:rsid w:val="00CD5FF4"/>
    <w:rsid w:val="00CD6072"/>
    <w:rsid w:val="00CD6239"/>
    <w:rsid w:val="00CD723E"/>
    <w:rsid w:val="00CD7324"/>
    <w:rsid w:val="00CD7364"/>
    <w:rsid w:val="00CD7645"/>
    <w:rsid w:val="00CD77A7"/>
    <w:rsid w:val="00CE0733"/>
    <w:rsid w:val="00CE07F6"/>
    <w:rsid w:val="00CE1A42"/>
    <w:rsid w:val="00CE1AA2"/>
    <w:rsid w:val="00CE1D09"/>
    <w:rsid w:val="00CE25C6"/>
    <w:rsid w:val="00CE2DF7"/>
    <w:rsid w:val="00CE319F"/>
    <w:rsid w:val="00CE3384"/>
    <w:rsid w:val="00CE3A3F"/>
    <w:rsid w:val="00CE3CE5"/>
    <w:rsid w:val="00CE45AF"/>
    <w:rsid w:val="00CE512F"/>
    <w:rsid w:val="00CE5AA2"/>
    <w:rsid w:val="00CE60F6"/>
    <w:rsid w:val="00CE64A2"/>
    <w:rsid w:val="00CE65BB"/>
    <w:rsid w:val="00CE6FD9"/>
    <w:rsid w:val="00CE7A9D"/>
    <w:rsid w:val="00CF059B"/>
    <w:rsid w:val="00CF0FE5"/>
    <w:rsid w:val="00CF11F1"/>
    <w:rsid w:val="00CF2229"/>
    <w:rsid w:val="00CF2586"/>
    <w:rsid w:val="00CF3472"/>
    <w:rsid w:val="00CF3513"/>
    <w:rsid w:val="00CF41C5"/>
    <w:rsid w:val="00CF4280"/>
    <w:rsid w:val="00CF4469"/>
    <w:rsid w:val="00CF4928"/>
    <w:rsid w:val="00CF4A1D"/>
    <w:rsid w:val="00CF4A9F"/>
    <w:rsid w:val="00CF5396"/>
    <w:rsid w:val="00CF5A1C"/>
    <w:rsid w:val="00CF5B2A"/>
    <w:rsid w:val="00CF6016"/>
    <w:rsid w:val="00CF60BC"/>
    <w:rsid w:val="00CF6EE5"/>
    <w:rsid w:val="00CF74B0"/>
    <w:rsid w:val="00D006D8"/>
    <w:rsid w:val="00D00B83"/>
    <w:rsid w:val="00D00CC2"/>
    <w:rsid w:val="00D01457"/>
    <w:rsid w:val="00D01834"/>
    <w:rsid w:val="00D0262B"/>
    <w:rsid w:val="00D029E8"/>
    <w:rsid w:val="00D030C8"/>
    <w:rsid w:val="00D0379A"/>
    <w:rsid w:val="00D039D4"/>
    <w:rsid w:val="00D03ABC"/>
    <w:rsid w:val="00D04336"/>
    <w:rsid w:val="00D044CE"/>
    <w:rsid w:val="00D057AE"/>
    <w:rsid w:val="00D05E49"/>
    <w:rsid w:val="00D0692A"/>
    <w:rsid w:val="00D07707"/>
    <w:rsid w:val="00D07C87"/>
    <w:rsid w:val="00D108C2"/>
    <w:rsid w:val="00D10F06"/>
    <w:rsid w:val="00D11358"/>
    <w:rsid w:val="00D1222E"/>
    <w:rsid w:val="00D12793"/>
    <w:rsid w:val="00D128D7"/>
    <w:rsid w:val="00D13C05"/>
    <w:rsid w:val="00D13F88"/>
    <w:rsid w:val="00D14126"/>
    <w:rsid w:val="00D143E2"/>
    <w:rsid w:val="00D14BEA"/>
    <w:rsid w:val="00D14FD1"/>
    <w:rsid w:val="00D155B8"/>
    <w:rsid w:val="00D15974"/>
    <w:rsid w:val="00D171B6"/>
    <w:rsid w:val="00D1743C"/>
    <w:rsid w:val="00D17453"/>
    <w:rsid w:val="00D17A0B"/>
    <w:rsid w:val="00D20899"/>
    <w:rsid w:val="00D2099A"/>
    <w:rsid w:val="00D2118E"/>
    <w:rsid w:val="00D21AE6"/>
    <w:rsid w:val="00D221B0"/>
    <w:rsid w:val="00D228DE"/>
    <w:rsid w:val="00D229C9"/>
    <w:rsid w:val="00D22C98"/>
    <w:rsid w:val="00D23591"/>
    <w:rsid w:val="00D243D9"/>
    <w:rsid w:val="00D2456C"/>
    <w:rsid w:val="00D24808"/>
    <w:rsid w:val="00D24D10"/>
    <w:rsid w:val="00D251BC"/>
    <w:rsid w:val="00D25E45"/>
    <w:rsid w:val="00D2618E"/>
    <w:rsid w:val="00D26272"/>
    <w:rsid w:val="00D271C1"/>
    <w:rsid w:val="00D276D5"/>
    <w:rsid w:val="00D27BD0"/>
    <w:rsid w:val="00D30C5B"/>
    <w:rsid w:val="00D30EA0"/>
    <w:rsid w:val="00D31002"/>
    <w:rsid w:val="00D31118"/>
    <w:rsid w:val="00D319B4"/>
    <w:rsid w:val="00D31C47"/>
    <w:rsid w:val="00D323E6"/>
    <w:rsid w:val="00D32FE7"/>
    <w:rsid w:val="00D33169"/>
    <w:rsid w:val="00D33708"/>
    <w:rsid w:val="00D33CAD"/>
    <w:rsid w:val="00D33DF4"/>
    <w:rsid w:val="00D33EA3"/>
    <w:rsid w:val="00D34816"/>
    <w:rsid w:val="00D348AB"/>
    <w:rsid w:val="00D36313"/>
    <w:rsid w:val="00D36C82"/>
    <w:rsid w:val="00D3718B"/>
    <w:rsid w:val="00D401A3"/>
    <w:rsid w:val="00D41584"/>
    <w:rsid w:val="00D4183D"/>
    <w:rsid w:val="00D41ADA"/>
    <w:rsid w:val="00D42A87"/>
    <w:rsid w:val="00D42D6F"/>
    <w:rsid w:val="00D43904"/>
    <w:rsid w:val="00D43C9E"/>
    <w:rsid w:val="00D44509"/>
    <w:rsid w:val="00D449BD"/>
    <w:rsid w:val="00D4539C"/>
    <w:rsid w:val="00D45433"/>
    <w:rsid w:val="00D464C1"/>
    <w:rsid w:val="00D478D8"/>
    <w:rsid w:val="00D47CE5"/>
    <w:rsid w:val="00D502C6"/>
    <w:rsid w:val="00D5052A"/>
    <w:rsid w:val="00D51004"/>
    <w:rsid w:val="00D51741"/>
    <w:rsid w:val="00D51752"/>
    <w:rsid w:val="00D51ECE"/>
    <w:rsid w:val="00D52816"/>
    <w:rsid w:val="00D53223"/>
    <w:rsid w:val="00D53662"/>
    <w:rsid w:val="00D54360"/>
    <w:rsid w:val="00D54E25"/>
    <w:rsid w:val="00D553DB"/>
    <w:rsid w:val="00D55A70"/>
    <w:rsid w:val="00D55F7D"/>
    <w:rsid w:val="00D567D6"/>
    <w:rsid w:val="00D56CB0"/>
    <w:rsid w:val="00D56FAA"/>
    <w:rsid w:val="00D570AF"/>
    <w:rsid w:val="00D574A4"/>
    <w:rsid w:val="00D57A06"/>
    <w:rsid w:val="00D57ADE"/>
    <w:rsid w:val="00D57E06"/>
    <w:rsid w:val="00D57FD3"/>
    <w:rsid w:val="00D60695"/>
    <w:rsid w:val="00D606FE"/>
    <w:rsid w:val="00D608B6"/>
    <w:rsid w:val="00D60993"/>
    <w:rsid w:val="00D61EE6"/>
    <w:rsid w:val="00D62335"/>
    <w:rsid w:val="00D62AC3"/>
    <w:rsid w:val="00D62DC2"/>
    <w:rsid w:val="00D62FBA"/>
    <w:rsid w:val="00D631BE"/>
    <w:rsid w:val="00D632A5"/>
    <w:rsid w:val="00D63B03"/>
    <w:rsid w:val="00D64431"/>
    <w:rsid w:val="00D64511"/>
    <w:rsid w:val="00D64634"/>
    <w:rsid w:val="00D653A6"/>
    <w:rsid w:val="00D6544C"/>
    <w:rsid w:val="00D656F4"/>
    <w:rsid w:val="00D65865"/>
    <w:rsid w:val="00D65C72"/>
    <w:rsid w:val="00D65E6E"/>
    <w:rsid w:val="00D65F0A"/>
    <w:rsid w:val="00D66379"/>
    <w:rsid w:val="00D663C1"/>
    <w:rsid w:val="00D6647A"/>
    <w:rsid w:val="00D66ED6"/>
    <w:rsid w:val="00D6708E"/>
    <w:rsid w:val="00D67313"/>
    <w:rsid w:val="00D67680"/>
    <w:rsid w:val="00D67BFA"/>
    <w:rsid w:val="00D67E38"/>
    <w:rsid w:val="00D67F34"/>
    <w:rsid w:val="00D70AD2"/>
    <w:rsid w:val="00D70E0C"/>
    <w:rsid w:val="00D71347"/>
    <w:rsid w:val="00D72271"/>
    <w:rsid w:val="00D7295C"/>
    <w:rsid w:val="00D73C74"/>
    <w:rsid w:val="00D73E5F"/>
    <w:rsid w:val="00D73F7C"/>
    <w:rsid w:val="00D73FC7"/>
    <w:rsid w:val="00D75322"/>
    <w:rsid w:val="00D75785"/>
    <w:rsid w:val="00D75C93"/>
    <w:rsid w:val="00D75D2D"/>
    <w:rsid w:val="00D76140"/>
    <w:rsid w:val="00D76AB1"/>
    <w:rsid w:val="00D76CAA"/>
    <w:rsid w:val="00D770AB"/>
    <w:rsid w:val="00D77215"/>
    <w:rsid w:val="00D8001A"/>
    <w:rsid w:val="00D8021F"/>
    <w:rsid w:val="00D803B3"/>
    <w:rsid w:val="00D804B0"/>
    <w:rsid w:val="00D807A6"/>
    <w:rsid w:val="00D80880"/>
    <w:rsid w:val="00D80992"/>
    <w:rsid w:val="00D809D5"/>
    <w:rsid w:val="00D80E1C"/>
    <w:rsid w:val="00D81055"/>
    <w:rsid w:val="00D821A1"/>
    <w:rsid w:val="00D826AA"/>
    <w:rsid w:val="00D82767"/>
    <w:rsid w:val="00D82F0A"/>
    <w:rsid w:val="00D82F3F"/>
    <w:rsid w:val="00D8379E"/>
    <w:rsid w:val="00D83B43"/>
    <w:rsid w:val="00D8450D"/>
    <w:rsid w:val="00D84779"/>
    <w:rsid w:val="00D84C9B"/>
    <w:rsid w:val="00D84DBD"/>
    <w:rsid w:val="00D84E6B"/>
    <w:rsid w:val="00D8549B"/>
    <w:rsid w:val="00D8568B"/>
    <w:rsid w:val="00D85780"/>
    <w:rsid w:val="00D858C6"/>
    <w:rsid w:val="00D86181"/>
    <w:rsid w:val="00D863F8"/>
    <w:rsid w:val="00D866C0"/>
    <w:rsid w:val="00D86AC8"/>
    <w:rsid w:val="00D87B35"/>
    <w:rsid w:val="00D87DE6"/>
    <w:rsid w:val="00D87FBA"/>
    <w:rsid w:val="00D900EB"/>
    <w:rsid w:val="00D9010D"/>
    <w:rsid w:val="00D901B2"/>
    <w:rsid w:val="00D91201"/>
    <w:rsid w:val="00D91A5A"/>
    <w:rsid w:val="00D91BEF"/>
    <w:rsid w:val="00D92A32"/>
    <w:rsid w:val="00D92DE6"/>
    <w:rsid w:val="00D934CE"/>
    <w:rsid w:val="00D9386F"/>
    <w:rsid w:val="00D93B70"/>
    <w:rsid w:val="00D93C86"/>
    <w:rsid w:val="00D93EAD"/>
    <w:rsid w:val="00D93F7C"/>
    <w:rsid w:val="00D944A2"/>
    <w:rsid w:val="00D944F9"/>
    <w:rsid w:val="00D946A0"/>
    <w:rsid w:val="00D95632"/>
    <w:rsid w:val="00D95B05"/>
    <w:rsid w:val="00D95F45"/>
    <w:rsid w:val="00D96014"/>
    <w:rsid w:val="00D96311"/>
    <w:rsid w:val="00D96880"/>
    <w:rsid w:val="00D969DD"/>
    <w:rsid w:val="00D96BF6"/>
    <w:rsid w:val="00D973EE"/>
    <w:rsid w:val="00D978B4"/>
    <w:rsid w:val="00D97D0A"/>
    <w:rsid w:val="00D97E06"/>
    <w:rsid w:val="00D97E85"/>
    <w:rsid w:val="00DA0268"/>
    <w:rsid w:val="00DA05AB"/>
    <w:rsid w:val="00DA08F3"/>
    <w:rsid w:val="00DA1032"/>
    <w:rsid w:val="00DA1542"/>
    <w:rsid w:val="00DA17C3"/>
    <w:rsid w:val="00DA305E"/>
    <w:rsid w:val="00DA31C2"/>
    <w:rsid w:val="00DA35C4"/>
    <w:rsid w:val="00DA3648"/>
    <w:rsid w:val="00DA3772"/>
    <w:rsid w:val="00DA44A6"/>
    <w:rsid w:val="00DA489F"/>
    <w:rsid w:val="00DA48BF"/>
    <w:rsid w:val="00DA512A"/>
    <w:rsid w:val="00DA522C"/>
    <w:rsid w:val="00DA572D"/>
    <w:rsid w:val="00DA6016"/>
    <w:rsid w:val="00DA6F7E"/>
    <w:rsid w:val="00DA74F1"/>
    <w:rsid w:val="00DA7B58"/>
    <w:rsid w:val="00DB08BE"/>
    <w:rsid w:val="00DB156F"/>
    <w:rsid w:val="00DB195A"/>
    <w:rsid w:val="00DB1D58"/>
    <w:rsid w:val="00DB219F"/>
    <w:rsid w:val="00DB289A"/>
    <w:rsid w:val="00DB2B29"/>
    <w:rsid w:val="00DB30F7"/>
    <w:rsid w:val="00DB3C2D"/>
    <w:rsid w:val="00DB3E70"/>
    <w:rsid w:val="00DB3F94"/>
    <w:rsid w:val="00DB5C61"/>
    <w:rsid w:val="00DB63A2"/>
    <w:rsid w:val="00DB6814"/>
    <w:rsid w:val="00DB76B0"/>
    <w:rsid w:val="00DB79AF"/>
    <w:rsid w:val="00DC005E"/>
    <w:rsid w:val="00DC0313"/>
    <w:rsid w:val="00DC0615"/>
    <w:rsid w:val="00DC156E"/>
    <w:rsid w:val="00DC22F9"/>
    <w:rsid w:val="00DC2386"/>
    <w:rsid w:val="00DC2672"/>
    <w:rsid w:val="00DC2718"/>
    <w:rsid w:val="00DC2B23"/>
    <w:rsid w:val="00DC2FCD"/>
    <w:rsid w:val="00DC31BE"/>
    <w:rsid w:val="00DC3451"/>
    <w:rsid w:val="00DC3B3D"/>
    <w:rsid w:val="00DC3F1E"/>
    <w:rsid w:val="00DC470D"/>
    <w:rsid w:val="00DC4921"/>
    <w:rsid w:val="00DC4ADB"/>
    <w:rsid w:val="00DC4B0C"/>
    <w:rsid w:val="00DC4FA5"/>
    <w:rsid w:val="00DC4FC9"/>
    <w:rsid w:val="00DC5BDB"/>
    <w:rsid w:val="00DC6093"/>
    <w:rsid w:val="00DC6735"/>
    <w:rsid w:val="00DC69D6"/>
    <w:rsid w:val="00DC734A"/>
    <w:rsid w:val="00DC79AA"/>
    <w:rsid w:val="00DC7D71"/>
    <w:rsid w:val="00DD0319"/>
    <w:rsid w:val="00DD1D0A"/>
    <w:rsid w:val="00DD1F22"/>
    <w:rsid w:val="00DD2902"/>
    <w:rsid w:val="00DD2E26"/>
    <w:rsid w:val="00DD341F"/>
    <w:rsid w:val="00DD358C"/>
    <w:rsid w:val="00DD36CC"/>
    <w:rsid w:val="00DD3A93"/>
    <w:rsid w:val="00DD444C"/>
    <w:rsid w:val="00DD4E71"/>
    <w:rsid w:val="00DD5DD3"/>
    <w:rsid w:val="00DD60EC"/>
    <w:rsid w:val="00DD6BA6"/>
    <w:rsid w:val="00DD6CDC"/>
    <w:rsid w:val="00DD7453"/>
    <w:rsid w:val="00DD745B"/>
    <w:rsid w:val="00DE043F"/>
    <w:rsid w:val="00DE170D"/>
    <w:rsid w:val="00DE1E93"/>
    <w:rsid w:val="00DE2423"/>
    <w:rsid w:val="00DE2464"/>
    <w:rsid w:val="00DE2812"/>
    <w:rsid w:val="00DE2909"/>
    <w:rsid w:val="00DE2910"/>
    <w:rsid w:val="00DE2FC7"/>
    <w:rsid w:val="00DE45D6"/>
    <w:rsid w:val="00DE4F75"/>
    <w:rsid w:val="00DE55E4"/>
    <w:rsid w:val="00DE5730"/>
    <w:rsid w:val="00DE59FF"/>
    <w:rsid w:val="00DE5BAE"/>
    <w:rsid w:val="00DE5CBB"/>
    <w:rsid w:val="00DE5E4E"/>
    <w:rsid w:val="00DE6330"/>
    <w:rsid w:val="00DE63B2"/>
    <w:rsid w:val="00DE644F"/>
    <w:rsid w:val="00DE6505"/>
    <w:rsid w:val="00DE66EE"/>
    <w:rsid w:val="00DE6FB0"/>
    <w:rsid w:val="00DE7911"/>
    <w:rsid w:val="00DF031C"/>
    <w:rsid w:val="00DF0494"/>
    <w:rsid w:val="00DF05EB"/>
    <w:rsid w:val="00DF0B26"/>
    <w:rsid w:val="00DF0C06"/>
    <w:rsid w:val="00DF1021"/>
    <w:rsid w:val="00DF139D"/>
    <w:rsid w:val="00DF16E6"/>
    <w:rsid w:val="00DF1D30"/>
    <w:rsid w:val="00DF1F7D"/>
    <w:rsid w:val="00DF2381"/>
    <w:rsid w:val="00DF23A1"/>
    <w:rsid w:val="00DF2609"/>
    <w:rsid w:val="00DF28E9"/>
    <w:rsid w:val="00DF2ED4"/>
    <w:rsid w:val="00DF356A"/>
    <w:rsid w:val="00DF38DA"/>
    <w:rsid w:val="00DF4613"/>
    <w:rsid w:val="00DF4C58"/>
    <w:rsid w:val="00DF4EFA"/>
    <w:rsid w:val="00DF4F95"/>
    <w:rsid w:val="00DF50FC"/>
    <w:rsid w:val="00DF6021"/>
    <w:rsid w:val="00DF6028"/>
    <w:rsid w:val="00DF656C"/>
    <w:rsid w:val="00DF6997"/>
    <w:rsid w:val="00DF6CA6"/>
    <w:rsid w:val="00DF776C"/>
    <w:rsid w:val="00DF78B7"/>
    <w:rsid w:val="00DF7B7D"/>
    <w:rsid w:val="00DF7DED"/>
    <w:rsid w:val="00DF7E8F"/>
    <w:rsid w:val="00E00079"/>
    <w:rsid w:val="00E000BB"/>
    <w:rsid w:val="00E00D51"/>
    <w:rsid w:val="00E01217"/>
    <w:rsid w:val="00E016CB"/>
    <w:rsid w:val="00E01878"/>
    <w:rsid w:val="00E0188C"/>
    <w:rsid w:val="00E0199F"/>
    <w:rsid w:val="00E01D8A"/>
    <w:rsid w:val="00E028D7"/>
    <w:rsid w:val="00E045DF"/>
    <w:rsid w:val="00E05811"/>
    <w:rsid w:val="00E05D13"/>
    <w:rsid w:val="00E06CCD"/>
    <w:rsid w:val="00E06F21"/>
    <w:rsid w:val="00E07996"/>
    <w:rsid w:val="00E1009A"/>
    <w:rsid w:val="00E10891"/>
    <w:rsid w:val="00E10981"/>
    <w:rsid w:val="00E116EF"/>
    <w:rsid w:val="00E1189E"/>
    <w:rsid w:val="00E11C68"/>
    <w:rsid w:val="00E12014"/>
    <w:rsid w:val="00E12192"/>
    <w:rsid w:val="00E12519"/>
    <w:rsid w:val="00E1284A"/>
    <w:rsid w:val="00E12C79"/>
    <w:rsid w:val="00E1313A"/>
    <w:rsid w:val="00E134A5"/>
    <w:rsid w:val="00E135B3"/>
    <w:rsid w:val="00E13AEF"/>
    <w:rsid w:val="00E13FCF"/>
    <w:rsid w:val="00E14A56"/>
    <w:rsid w:val="00E14B6C"/>
    <w:rsid w:val="00E14E94"/>
    <w:rsid w:val="00E15325"/>
    <w:rsid w:val="00E15409"/>
    <w:rsid w:val="00E159AB"/>
    <w:rsid w:val="00E1607F"/>
    <w:rsid w:val="00E16CF6"/>
    <w:rsid w:val="00E16F0B"/>
    <w:rsid w:val="00E173B3"/>
    <w:rsid w:val="00E17B33"/>
    <w:rsid w:val="00E20502"/>
    <w:rsid w:val="00E20722"/>
    <w:rsid w:val="00E20998"/>
    <w:rsid w:val="00E21463"/>
    <w:rsid w:val="00E224C7"/>
    <w:rsid w:val="00E2255A"/>
    <w:rsid w:val="00E22A43"/>
    <w:rsid w:val="00E237BC"/>
    <w:rsid w:val="00E24082"/>
    <w:rsid w:val="00E24326"/>
    <w:rsid w:val="00E253EE"/>
    <w:rsid w:val="00E25E0D"/>
    <w:rsid w:val="00E26254"/>
    <w:rsid w:val="00E26963"/>
    <w:rsid w:val="00E26AF1"/>
    <w:rsid w:val="00E272E0"/>
    <w:rsid w:val="00E275C0"/>
    <w:rsid w:val="00E27965"/>
    <w:rsid w:val="00E27BB3"/>
    <w:rsid w:val="00E27F5C"/>
    <w:rsid w:val="00E30944"/>
    <w:rsid w:val="00E30FB5"/>
    <w:rsid w:val="00E312D3"/>
    <w:rsid w:val="00E31D68"/>
    <w:rsid w:val="00E321F8"/>
    <w:rsid w:val="00E3318D"/>
    <w:rsid w:val="00E33704"/>
    <w:rsid w:val="00E33D69"/>
    <w:rsid w:val="00E348C5"/>
    <w:rsid w:val="00E35B48"/>
    <w:rsid w:val="00E364BB"/>
    <w:rsid w:val="00E36936"/>
    <w:rsid w:val="00E36C29"/>
    <w:rsid w:val="00E36CDB"/>
    <w:rsid w:val="00E36EA3"/>
    <w:rsid w:val="00E370DB"/>
    <w:rsid w:val="00E37433"/>
    <w:rsid w:val="00E375CB"/>
    <w:rsid w:val="00E37BDF"/>
    <w:rsid w:val="00E408C1"/>
    <w:rsid w:val="00E409DA"/>
    <w:rsid w:val="00E415E2"/>
    <w:rsid w:val="00E4194F"/>
    <w:rsid w:val="00E41BB2"/>
    <w:rsid w:val="00E4333F"/>
    <w:rsid w:val="00E43447"/>
    <w:rsid w:val="00E43C37"/>
    <w:rsid w:val="00E444CB"/>
    <w:rsid w:val="00E44A00"/>
    <w:rsid w:val="00E44C83"/>
    <w:rsid w:val="00E44FA6"/>
    <w:rsid w:val="00E45447"/>
    <w:rsid w:val="00E458C6"/>
    <w:rsid w:val="00E45DAD"/>
    <w:rsid w:val="00E460F7"/>
    <w:rsid w:val="00E463B0"/>
    <w:rsid w:val="00E4677B"/>
    <w:rsid w:val="00E4680A"/>
    <w:rsid w:val="00E468A3"/>
    <w:rsid w:val="00E46A84"/>
    <w:rsid w:val="00E46E06"/>
    <w:rsid w:val="00E4734A"/>
    <w:rsid w:val="00E478A6"/>
    <w:rsid w:val="00E50180"/>
    <w:rsid w:val="00E502DC"/>
    <w:rsid w:val="00E509A4"/>
    <w:rsid w:val="00E50AFC"/>
    <w:rsid w:val="00E50E76"/>
    <w:rsid w:val="00E50FF0"/>
    <w:rsid w:val="00E51B4F"/>
    <w:rsid w:val="00E523FD"/>
    <w:rsid w:val="00E529A5"/>
    <w:rsid w:val="00E52DA4"/>
    <w:rsid w:val="00E53A24"/>
    <w:rsid w:val="00E53C5A"/>
    <w:rsid w:val="00E547FD"/>
    <w:rsid w:val="00E54BE4"/>
    <w:rsid w:val="00E54DC4"/>
    <w:rsid w:val="00E558B4"/>
    <w:rsid w:val="00E55C32"/>
    <w:rsid w:val="00E56F81"/>
    <w:rsid w:val="00E606AB"/>
    <w:rsid w:val="00E60B06"/>
    <w:rsid w:val="00E61022"/>
    <w:rsid w:val="00E6158E"/>
    <w:rsid w:val="00E6171B"/>
    <w:rsid w:val="00E61A0A"/>
    <w:rsid w:val="00E61F06"/>
    <w:rsid w:val="00E62005"/>
    <w:rsid w:val="00E62108"/>
    <w:rsid w:val="00E62142"/>
    <w:rsid w:val="00E63054"/>
    <w:rsid w:val="00E63405"/>
    <w:rsid w:val="00E63557"/>
    <w:rsid w:val="00E636E4"/>
    <w:rsid w:val="00E6395F"/>
    <w:rsid w:val="00E63F27"/>
    <w:rsid w:val="00E64768"/>
    <w:rsid w:val="00E651B3"/>
    <w:rsid w:val="00E651DB"/>
    <w:rsid w:val="00E657AE"/>
    <w:rsid w:val="00E65B4E"/>
    <w:rsid w:val="00E65F65"/>
    <w:rsid w:val="00E66855"/>
    <w:rsid w:val="00E66AA7"/>
    <w:rsid w:val="00E66B81"/>
    <w:rsid w:val="00E66D15"/>
    <w:rsid w:val="00E66EC8"/>
    <w:rsid w:val="00E67C3E"/>
    <w:rsid w:val="00E709D8"/>
    <w:rsid w:val="00E70F4D"/>
    <w:rsid w:val="00E717EC"/>
    <w:rsid w:val="00E71DA7"/>
    <w:rsid w:val="00E72318"/>
    <w:rsid w:val="00E724F8"/>
    <w:rsid w:val="00E728E9"/>
    <w:rsid w:val="00E729F5"/>
    <w:rsid w:val="00E72C3C"/>
    <w:rsid w:val="00E73975"/>
    <w:rsid w:val="00E73EDF"/>
    <w:rsid w:val="00E7440F"/>
    <w:rsid w:val="00E74497"/>
    <w:rsid w:val="00E74DD1"/>
    <w:rsid w:val="00E7528E"/>
    <w:rsid w:val="00E75B1D"/>
    <w:rsid w:val="00E75CFD"/>
    <w:rsid w:val="00E76533"/>
    <w:rsid w:val="00E76E01"/>
    <w:rsid w:val="00E77A09"/>
    <w:rsid w:val="00E77ABF"/>
    <w:rsid w:val="00E77CED"/>
    <w:rsid w:val="00E80B5D"/>
    <w:rsid w:val="00E80FA4"/>
    <w:rsid w:val="00E814E0"/>
    <w:rsid w:val="00E81594"/>
    <w:rsid w:val="00E8165B"/>
    <w:rsid w:val="00E81ACC"/>
    <w:rsid w:val="00E82129"/>
    <w:rsid w:val="00E82B4C"/>
    <w:rsid w:val="00E836B7"/>
    <w:rsid w:val="00E84334"/>
    <w:rsid w:val="00E84806"/>
    <w:rsid w:val="00E84AEC"/>
    <w:rsid w:val="00E84D21"/>
    <w:rsid w:val="00E84FF7"/>
    <w:rsid w:val="00E8597B"/>
    <w:rsid w:val="00E86569"/>
    <w:rsid w:val="00E86D22"/>
    <w:rsid w:val="00E874EB"/>
    <w:rsid w:val="00E876E3"/>
    <w:rsid w:val="00E87F44"/>
    <w:rsid w:val="00E90939"/>
    <w:rsid w:val="00E90E21"/>
    <w:rsid w:val="00E910AB"/>
    <w:rsid w:val="00E91764"/>
    <w:rsid w:val="00E91917"/>
    <w:rsid w:val="00E9237B"/>
    <w:rsid w:val="00E92CD6"/>
    <w:rsid w:val="00E92E19"/>
    <w:rsid w:val="00E93B25"/>
    <w:rsid w:val="00E93F47"/>
    <w:rsid w:val="00E94348"/>
    <w:rsid w:val="00E94D0B"/>
    <w:rsid w:val="00E9505C"/>
    <w:rsid w:val="00E95333"/>
    <w:rsid w:val="00E95E06"/>
    <w:rsid w:val="00E96285"/>
    <w:rsid w:val="00E967D1"/>
    <w:rsid w:val="00E97560"/>
    <w:rsid w:val="00E9797D"/>
    <w:rsid w:val="00E97CC8"/>
    <w:rsid w:val="00E97CD4"/>
    <w:rsid w:val="00EA07DE"/>
    <w:rsid w:val="00EA0DE3"/>
    <w:rsid w:val="00EA140B"/>
    <w:rsid w:val="00EA197D"/>
    <w:rsid w:val="00EA1E40"/>
    <w:rsid w:val="00EA2917"/>
    <w:rsid w:val="00EA29D4"/>
    <w:rsid w:val="00EA2A05"/>
    <w:rsid w:val="00EA2A79"/>
    <w:rsid w:val="00EA2E12"/>
    <w:rsid w:val="00EA2E3D"/>
    <w:rsid w:val="00EA31D5"/>
    <w:rsid w:val="00EA329A"/>
    <w:rsid w:val="00EA3FE2"/>
    <w:rsid w:val="00EA407F"/>
    <w:rsid w:val="00EA48B6"/>
    <w:rsid w:val="00EA5310"/>
    <w:rsid w:val="00EA54AA"/>
    <w:rsid w:val="00EA5544"/>
    <w:rsid w:val="00EA59F1"/>
    <w:rsid w:val="00EA604A"/>
    <w:rsid w:val="00EA60C4"/>
    <w:rsid w:val="00EA62BC"/>
    <w:rsid w:val="00EA62EC"/>
    <w:rsid w:val="00EA630A"/>
    <w:rsid w:val="00EA7067"/>
    <w:rsid w:val="00EA7492"/>
    <w:rsid w:val="00EA7692"/>
    <w:rsid w:val="00EA7D54"/>
    <w:rsid w:val="00EB006A"/>
    <w:rsid w:val="00EB027D"/>
    <w:rsid w:val="00EB07AD"/>
    <w:rsid w:val="00EB0A3B"/>
    <w:rsid w:val="00EB0B7C"/>
    <w:rsid w:val="00EB0C0F"/>
    <w:rsid w:val="00EB0D00"/>
    <w:rsid w:val="00EB1F35"/>
    <w:rsid w:val="00EB2AD8"/>
    <w:rsid w:val="00EB4057"/>
    <w:rsid w:val="00EB4450"/>
    <w:rsid w:val="00EB4512"/>
    <w:rsid w:val="00EB5245"/>
    <w:rsid w:val="00EB5457"/>
    <w:rsid w:val="00EB624B"/>
    <w:rsid w:val="00EB6DE8"/>
    <w:rsid w:val="00EB6EC1"/>
    <w:rsid w:val="00EB75BD"/>
    <w:rsid w:val="00EB79BF"/>
    <w:rsid w:val="00EB7AC9"/>
    <w:rsid w:val="00EC0692"/>
    <w:rsid w:val="00EC072A"/>
    <w:rsid w:val="00EC0E51"/>
    <w:rsid w:val="00EC121F"/>
    <w:rsid w:val="00EC1638"/>
    <w:rsid w:val="00EC1881"/>
    <w:rsid w:val="00EC1905"/>
    <w:rsid w:val="00EC1A69"/>
    <w:rsid w:val="00EC2107"/>
    <w:rsid w:val="00EC3096"/>
    <w:rsid w:val="00EC30CE"/>
    <w:rsid w:val="00EC357F"/>
    <w:rsid w:val="00EC37A7"/>
    <w:rsid w:val="00EC3C98"/>
    <w:rsid w:val="00EC4A08"/>
    <w:rsid w:val="00EC51EE"/>
    <w:rsid w:val="00EC5252"/>
    <w:rsid w:val="00EC5726"/>
    <w:rsid w:val="00EC5AAD"/>
    <w:rsid w:val="00EC660F"/>
    <w:rsid w:val="00EC6782"/>
    <w:rsid w:val="00EC6BA1"/>
    <w:rsid w:val="00EC70BC"/>
    <w:rsid w:val="00EC747A"/>
    <w:rsid w:val="00EC74AF"/>
    <w:rsid w:val="00ED1171"/>
    <w:rsid w:val="00ED14CB"/>
    <w:rsid w:val="00ED1B13"/>
    <w:rsid w:val="00ED20F5"/>
    <w:rsid w:val="00ED2665"/>
    <w:rsid w:val="00ED2AFD"/>
    <w:rsid w:val="00ED3029"/>
    <w:rsid w:val="00ED3057"/>
    <w:rsid w:val="00ED3540"/>
    <w:rsid w:val="00ED3571"/>
    <w:rsid w:val="00ED400C"/>
    <w:rsid w:val="00ED4592"/>
    <w:rsid w:val="00ED4B0B"/>
    <w:rsid w:val="00ED4F7B"/>
    <w:rsid w:val="00ED609B"/>
    <w:rsid w:val="00ED66CB"/>
    <w:rsid w:val="00ED6AFC"/>
    <w:rsid w:val="00ED761F"/>
    <w:rsid w:val="00ED78FE"/>
    <w:rsid w:val="00ED7F55"/>
    <w:rsid w:val="00EE0916"/>
    <w:rsid w:val="00EE0CD0"/>
    <w:rsid w:val="00EE0FB3"/>
    <w:rsid w:val="00EE112F"/>
    <w:rsid w:val="00EE137B"/>
    <w:rsid w:val="00EE172B"/>
    <w:rsid w:val="00EE19E9"/>
    <w:rsid w:val="00EE1A91"/>
    <w:rsid w:val="00EE1D74"/>
    <w:rsid w:val="00EE1E52"/>
    <w:rsid w:val="00EE1F54"/>
    <w:rsid w:val="00EE1FFA"/>
    <w:rsid w:val="00EE2524"/>
    <w:rsid w:val="00EE2739"/>
    <w:rsid w:val="00EE2BAD"/>
    <w:rsid w:val="00EE3401"/>
    <w:rsid w:val="00EE3467"/>
    <w:rsid w:val="00EE3855"/>
    <w:rsid w:val="00EE3C34"/>
    <w:rsid w:val="00EE4BD6"/>
    <w:rsid w:val="00EE4C49"/>
    <w:rsid w:val="00EE4CCB"/>
    <w:rsid w:val="00EE4E9E"/>
    <w:rsid w:val="00EE54F4"/>
    <w:rsid w:val="00EE5AE4"/>
    <w:rsid w:val="00EE6A02"/>
    <w:rsid w:val="00EE7B0E"/>
    <w:rsid w:val="00EE7C15"/>
    <w:rsid w:val="00EF0052"/>
    <w:rsid w:val="00EF0339"/>
    <w:rsid w:val="00EF051D"/>
    <w:rsid w:val="00EF09D6"/>
    <w:rsid w:val="00EF09ED"/>
    <w:rsid w:val="00EF1538"/>
    <w:rsid w:val="00EF1D64"/>
    <w:rsid w:val="00EF2015"/>
    <w:rsid w:val="00EF2B82"/>
    <w:rsid w:val="00EF2BA7"/>
    <w:rsid w:val="00EF3662"/>
    <w:rsid w:val="00EF3899"/>
    <w:rsid w:val="00EF4BEE"/>
    <w:rsid w:val="00EF4E1E"/>
    <w:rsid w:val="00EF55A0"/>
    <w:rsid w:val="00EF58BB"/>
    <w:rsid w:val="00EF61D0"/>
    <w:rsid w:val="00EF6411"/>
    <w:rsid w:val="00EF6781"/>
    <w:rsid w:val="00EF6B49"/>
    <w:rsid w:val="00EF738E"/>
    <w:rsid w:val="00EF7B18"/>
    <w:rsid w:val="00F0033D"/>
    <w:rsid w:val="00F004B3"/>
    <w:rsid w:val="00F00C68"/>
    <w:rsid w:val="00F01997"/>
    <w:rsid w:val="00F01C39"/>
    <w:rsid w:val="00F01D86"/>
    <w:rsid w:val="00F0232F"/>
    <w:rsid w:val="00F02399"/>
    <w:rsid w:val="00F029F3"/>
    <w:rsid w:val="00F02DB3"/>
    <w:rsid w:val="00F03135"/>
    <w:rsid w:val="00F031C6"/>
    <w:rsid w:val="00F035E1"/>
    <w:rsid w:val="00F03640"/>
    <w:rsid w:val="00F0365F"/>
    <w:rsid w:val="00F038F6"/>
    <w:rsid w:val="00F03A81"/>
    <w:rsid w:val="00F03C7B"/>
    <w:rsid w:val="00F03F6C"/>
    <w:rsid w:val="00F04548"/>
    <w:rsid w:val="00F049CD"/>
    <w:rsid w:val="00F04D14"/>
    <w:rsid w:val="00F04EF9"/>
    <w:rsid w:val="00F0669E"/>
    <w:rsid w:val="00F0678D"/>
    <w:rsid w:val="00F067D7"/>
    <w:rsid w:val="00F06895"/>
    <w:rsid w:val="00F06BF7"/>
    <w:rsid w:val="00F06F5A"/>
    <w:rsid w:val="00F07001"/>
    <w:rsid w:val="00F07161"/>
    <w:rsid w:val="00F07198"/>
    <w:rsid w:val="00F073B4"/>
    <w:rsid w:val="00F0745E"/>
    <w:rsid w:val="00F07692"/>
    <w:rsid w:val="00F07B03"/>
    <w:rsid w:val="00F07BC8"/>
    <w:rsid w:val="00F07E08"/>
    <w:rsid w:val="00F10437"/>
    <w:rsid w:val="00F104FF"/>
    <w:rsid w:val="00F10E27"/>
    <w:rsid w:val="00F11671"/>
    <w:rsid w:val="00F11C8B"/>
    <w:rsid w:val="00F11CED"/>
    <w:rsid w:val="00F12645"/>
    <w:rsid w:val="00F12B59"/>
    <w:rsid w:val="00F12DBB"/>
    <w:rsid w:val="00F1345D"/>
    <w:rsid w:val="00F13EF1"/>
    <w:rsid w:val="00F14286"/>
    <w:rsid w:val="00F14887"/>
    <w:rsid w:val="00F14A62"/>
    <w:rsid w:val="00F15A01"/>
    <w:rsid w:val="00F16245"/>
    <w:rsid w:val="00F16A41"/>
    <w:rsid w:val="00F16DCB"/>
    <w:rsid w:val="00F16F9A"/>
    <w:rsid w:val="00F1793F"/>
    <w:rsid w:val="00F20248"/>
    <w:rsid w:val="00F20704"/>
    <w:rsid w:val="00F2095C"/>
    <w:rsid w:val="00F20BB8"/>
    <w:rsid w:val="00F2116C"/>
    <w:rsid w:val="00F21297"/>
    <w:rsid w:val="00F212EA"/>
    <w:rsid w:val="00F213C1"/>
    <w:rsid w:val="00F2140B"/>
    <w:rsid w:val="00F21AF6"/>
    <w:rsid w:val="00F21B91"/>
    <w:rsid w:val="00F22D08"/>
    <w:rsid w:val="00F22D26"/>
    <w:rsid w:val="00F23200"/>
    <w:rsid w:val="00F23346"/>
    <w:rsid w:val="00F23819"/>
    <w:rsid w:val="00F23935"/>
    <w:rsid w:val="00F23A3A"/>
    <w:rsid w:val="00F243C6"/>
    <w:rsid w:val="00F249EE"/>
    <w:rsid w:val="00F24D41"/>
    <w:rsid w:val="00F24D8F"/>
    <w:rsid w:val="00F24EF7"/>
    <w:rsid w:val="00F25010"/>
    <w:rsid w:val="00F25156"/>
    <w:rsid w:val="00F25C66"/>
    <w:rsid w:val="00F26284"/>
    <w:rsid w:val="00F265BE"/>
    <w:rsid w:val="00F267FB"/>
    <w:rsid w:val="00F26927"/>
    <w:rsid w:val="00F26A25"/>
    <w:rsid w:val="00F26FB4"/>
    <w:rsid w:val="00F270D6"/>
    <w:rsid w:val="00F2722B"/>
    <w:rsid w:val="00F27239"/>
    <w:rsid w:val="00F276EB"/>
    <w:rsid w:val="00F3029A"/>
    <w:rsid w:val="00F3079E"/>
    <w:rsid w:val="00F30889"/>
    <w:rsid w:val="00F30D7E"/>
    <w:rsid w:val="00F31CDF"/>
    <w:rsid w:val="00F32693"/>
    <w:rsid w:val="00F32AC2"/>
    <w:rsid w:val="00F33114"/>
    <w:rsid w:val="00F33898"/>
    <w:rsid w:val="00F3489D"/>
    <w:rsid w:val="00F355B7"/>
    <w:rsid w:val="00F3588F"/>
    <w:rsid w:val="00F364A4"/>
    <w:rsid w:val="00F36D06"/>
    <w:rsid w:val="00F37397"/>
    <w:rsid w:val="00F37F02"/>
    <w:rsid w:val="00F407E0"/>
    <w:rsid w:val="00F40B04"/>
    <w:rsid w:val="00F418DC"/>
    <w:rsid w:val="00F41BFB"/>
    <w:rsid w:val="00F41DEF"/>
    <w:rsid w:val="00F420C6"/>
    <w:rsid w:val="00F42105"/>
    <w:rsid w:val="00F4212B"/>
    <w:rsid w:val="00F42268"/>
    <w:rsid w:val="00F422FA"/>
    <w:rsid w:val="00F4321F"/>
    <w:rsid w:val="00F4380F"/>
    <w:rsid w:val="00F43BCC"/>
    <w:rsid w:val="00F43CC9"/>
    <w:rsid w:val="00F44429"/>
    <w:rsid w:val="00F44973"/>
    <w:rsid w:val="00F44BE0"/>
    <w:rsid w:val="00F44D53"/>
    <w:rsid w:val="00F45E51"/>
    <w:rsid w:val="00F46E38"/>
    <w:rsid w:val="00F50002"/>
    <w:rsid w:val="00F510E1"/>
    <w:rsid w:val="00F51228"/>
    <w:rsid w:val="00F51359"/>
    <w:rsid w:val="00F5184D"/>
    <w:rsid w:val="00F51F82"/>
    <w:rsid w:val="00F52523"/>
    <w:rsid w:val="00F527FF"/>
    <w:rsid w:val="00F52C07"/>
    <w:rsid w:val="00F53FB2"/>
    <w:rsid w:val="00F5403A"/>
    <w:rsid w:val="00F546DF"/>
    <w:rsid w:val="00F54706"/>
    <w:rsid w:val="00F54EA9"/>
    <w:rsid w:val="00F5506D"/>
    <w:rsid w:val="00F555F6"/>
    <w:rsid w:val="00F557C1"/>
    <w:rsid w:val="00F56DF5"/>
    <w:rsid w:val="00F57071"/>
    <w:rsid w:val="00F57525"/>
    <w:rsid w:val="00F57B98"/>
    <w:rsid w:val="00F6046D"/>
    <w:rsid w:val="00F605A4"/>
    <w:rsid w:val="00F60A94"/>
    <w:rsid w:val="00F6178D"/>
    <w:rsid w:val="00F61DFD"/>
    <w:rsid w:val="00F62018"/>
    <w:rsid w:val="00F62E38"/>
    <w:rsid w:val="00F62F9B"/>
    <w:rsid w:val="00F630EB"/>
    <w:rsid w:val="00F634D5"/>
    <w:rsid w:val="00F63581"/>
    <w:rsid w:val="00F6484B"/>
    <w:rsid w:val="00F64DE6"/>
    <w:rsid w:val="00F6578A"/>
    <w:rsid w:val="00F6595D"/>
    <w:rsid w:val="00F65D1F"/>
    <w:rsid w:val="00F6650C"/>
    <w:rsid w:val="00F668CA"/>
    <w:rsid w:val="00F66A13"/>
    <w:rsid w:val="00F66A7A"/>
    <w:rsid w:val="00F66AB8"/>
    <w:rsid w:val="00F66B62"/>
    <w:rsid w:val="00F6709F"/>
    <w:rsid w:val="00F670F9"/>
    <w:rsid w:val="00F67312"/>
    <w:rsid w:val="00F6735F"/>
    <w:rsid w:val="00F673DF"/>
    <w:rsid w:val="00F6792A"/>
    <w:rsid w:val="00F67933"/>
    <w:rsid w:val="00F70155"/>
    <w:rsid w:val="00F7099F"/>
    <w:rsid w:val="00F71435"/>
    <w:rsid w:val="00F7213E"/>
    <w:rsid w:val="00F72272"/>
    <w:rsid w:val="00F72461"/>
    <w:rsid w:val="00F724CC"/>
    <w:rsid w:val="00F7314F"/>
    <w:rsid w:val="00F73343"/>
    <w:rsid w:val="00F73530"/>
    <w:rsid w:val="00F7376A"/>
    <w:rsid w:val="00F73FB1"/>
    <w:rsid w:val="00F744E5"/>
    <w:rsid w:val="00F74EE0"/>
    <w:rsid w:val="00F75C06"/>
    <w:rsid w:val="00F76314"/>
    <w:rsid w:val="00F766D6"/>
    <w:rsid w:val="00F77083"/>
    <w:rsid w:val="00F7710B"/>
    <w:rsid w:val="00F77A1F"/>
    <w:rsid w:val="00F804AE"/>
    <w:rsid w:val="00F80D00"/>
    <w:rsid w:val="00F80E05"/>
    <w:rsid w:val="00F8160D"/>
    <w:rsid w:val="00F821E8"/>
    <w:rsid w:val="00F827EE"/>
    <w:rsid w:val="00F83198"/>
    <w:rsid w:val="00F838D4"/>
    <w:rsid w:val="00F83A09"/>
    <w:rsid w:val="00F83C19"/>
    <w:rsid w:val="00F83F8C"/>
    <w:rsid w:val="00F8447E"/>
    <w:rsid w:val="00F848E1"/>
    <w:rsid w:val="00F849AB"/>
    <w:rsid w:val="00F84F41"/>
    <w:rsid w:val="00F84F7D"/>
    <w:rsid w:val="00F8549D"/>
    <w:rsid w:val="00F854AA"/>
    <w:rsid w:val="00F8592B"/>
    <w:rsid w:val="00F8612C"/>
    <w:rsid w:val="00F86538"/>
    <w:rsid w:val="00F86BBB"/>
    <w:rsid w:val="00F87269"/>
    <w:rsid w:val="00F87A1D"/>
    <w:rsid w:val="00F87D20"/>
    <w:rsid w:val="00F87EF7"/>
    <w:rsid w:val="00F904B2"/>
    <w:rsid w:val="00F907B9"/>
    <w:rsid w:val="00F90A88"/>
    <w:rsid w:val="00F90CBF"/>
    <w:rsid w:val="00F90EEC"/>
    <w:rsid w:val="00F9154A"/>
    <w:rsid w:val="00F921C5"/>
    <w:rsid w:val="00F92231"/>
    <w:rsid w:val="00F922AC"/>
    <w:rsid w:val="00F9257A"/>
    <w:rsid w:val="00F92654"/>
    <w:rsid w:val="00F92A74"/>
    <w:rsid w:val="00F92DDF"/>
    <w:rsid w:val="00F9369F"/>
    <w:rsid w:val="00F936AF"/>
    <w:rsid w:val="00F936DB"/>
    <w:rsid w:val="00F93A0F"/>
    <w:rsid w:val="00F93A68"/>
    <w:rsid w:val="00F93CB5"/>
    <w:rsid w:val="00F9408F"/>
    <w:rsid w:val="00F94892"/>
    <w:rsid w:val="00F94E72"/>
    <w:rsid w:val="00F9554B"/>
    <w:rsid w:val="00F958FC"/>
    <w:rsid w:val="00F95A44"/>
    <w:rsid w:val="00F970F4"/>
    <w:rsid w:val="00F972F4"/>
    <w:rsid w:val="00F979B8"/>
    <w:rsid w:val="00F97C7B"/>
    <w:rsid w:val="00F97FF1"/>
    <w:rsid w:val="00FA07BD"/>
    <w:rsid w:val="00FA0A97"/>
    <w:rsid w:val="00FA11E5"/>
    <w:rsid w:val="00FA12F6"/>
    <w:rsid w:val="00FA16A6"/>
    <w:rsid w:val="00FA1C93"/>
    <w:rsid w:val="00FA1DD9"/>
    <w:rsid w:val="00FA3D87"/>
    <w:rsid w:val="00FA3EA6"/>
    <w:rsid w:val="00FA4230"/>
    <w:rsid w:val="00FA43C2"/>
    <w:rsid w:val="00FA4508"/>
    <w:rsid w:val="00FA4534"/>
    <w:rsid w:val="00FA4E26"/>
    <w:rsid w:val="00FA50B8"/>
    <w:rsid w:val="00FA56B7"/>
    <w:rsid w:val="00FA5801"/>
    <w:rsid w:val="00FA5B38"/>
    <w:rsid w:val="00FA5B75"/>
    <w:rsid w:val="00FA5BB8"/>
    <w:rsid w:val="00FA5EA2"/>
    <w:rsid w:val="00FA618E"/>
    <w:rsid w:val="00FA652C"/>
    <w:rsid w:val="00FA66D8"/>
    <w:rsid w:val="00FA6EE6"/>
    <w:rsid w:val="00FA72BA"/>
    <w:rsid w:val="00FA73D7"/>
    <w:rsid w:val="00FA7F81"/>
    <w:rsid w:val="00FA7FE8"/>
    <w:rsid w:val="00FB05C7"/>
    <w:rsid w:val="00FB12CE"/>
    <w:rsid w:val="00FB167B"/>
    <w:rsid w:val="00FB1C74"/>
    <w:rsid w:val="00FB1D2C"/>
    <w:rsid w:val="00FB1F25"/>
    <w:rsid w:val="00FB21F5"/>
    <w:rsid w:val="00FB2671"/>
    <w:rsid w:val="00FB4672"/>
    <w:rsid w:val="00FB46FF"/>
    <w:rsid w:val="00FB4EE0"/>
    <w:rsid w:val="00FB5446"/>
    <w:rsid w:val="00FB5526"/>
    <w:rsid w:val="00FB5711"/>
    <w:rsid w:val="00FB574A"/>
    <w:rsid w:val="00FB5AA1"/>
    <w:rsid w:val="00FB5BCF"/>
    <w:rsid w:val="00FB6142"/>
    <w:rsid w:val="00FB618A"/>
    <w:rsid w:val="00FB670F"/>
    <w:rsid w:val="00FB6C63"/>
    <w:rsid w:val="00FB75A3"/>
    <w:rsid w:val="00FB75AD"/>
    <w:rsid w:val="00FB75C5"/>
    <w:rsid w:val="00FB7A5E"/>
    <w:rsid w:val="00FC0380"/>
    <w:rsid w:val="00FC0455"/>
    <w:rsid w:val="00FC05D7"/>
    <w:rsid w:val="00FC0968"/>
    <w:rsid w:val="00FC1233"/>
    <w:rsid w:val="00FC18BD"/>
    <w:rsid w:val="00FC24FA"/>
    <w:rsid w:val="00FC2FB2"/>
    <w:rsid w:val="00FC2FC4"/>
    <w:rsid w:val="00FC3E1C"/>
    <w:rsid w:val="00FC42EB"/>
    <w:rsid w:val="00FC4308"/>
    <w:rsid w:val="00FC4922"/>
    <w:rsid w:val="00FC4977"/>
    <w:rsid w:val="00FC5E83"/>
    <w:rsid w:val="00FC5EF3"/>
    <w:rsid w:val="00FC6A65"/>
    <w:rsid w:val="00FC700C"/>
    <w:rsid w:val="00FC729F"/>
    <w:rsid w:val="00FC7B39"/>
    <w:rsid w:val="00FC7D6C"/>
    <w:rsid w:val="00FC7FAA"/>
    <w:rsid w:val="00FD06BC"/>
    <w:rsid w:val="00FD083D"/>
    <w:rsid w:val="00FD0EF5"/>
    <w:rsid w:val="00FD1B2C"/>
    <w:rsid w:val="00FD24B0"/>
    <w:rsid w:val="00FD2FD5"/>
    <w:rsid w:val="00FD3ECF"/>
    <w:rsid w:val="00FD4754"/>
    <w:rsid w:val="00FD5931"/>
    <w:rsid w:val="00FD5A5F"/>
    <w:rsid w:val="00FD5B09"/>
    <w:rsid w:val="00FD63AD"/>
    <w:rsid w:val="00FD64F8"/>
    <w:rsid w:val="00FD67DD"/>
    <w:rsid w:val="00FD68F0"/>
    <w:rsid w:val="00FD7215"/>
    <w:rsid w:val="00FD7369"/>
    <w:rsid w:val="00FD7531"/>
    <w:rsid w:val="00FE0156"/>
    <w:rsid w:val="00FE0460"/>
    <w:rsid w:val="00FE1F4C"/>
    <w:rsid w:val="00FE1FFA"/>
    <w:rsid w:val="00FE217B"/>
    <w:rsid w:val="00FE2237"/>
    <w:rsid w:val="00FE26FC"/>
    <w:rsid w:val="00FE2CFA"/>
    <w:rsid w:val="00FE346B"/>
    <w:rsid w:val="00FE3646"/>
    <w:rsid w:val="00FE38FB"/>
    <w:rsid w:val="00FE3D55"/>
    <w:rsid w:val="00FE428B"/>
    <w:rsid w:val="00FE43CF"/>
    <w:rsid w:val="00FE5014"/>
    <w:rsid w:val="00FE54B7"/>
    <w:rsid w:val="00FE5631"/>
    <w:rsid w:val="00FE59FC"/>
    <w:rsid w:val="00FE5D00"/>
    <w:rsid w:val="00FE5DD3"/>
    <w:rsid w:val="00FE6181"/>
    <w:rsid w:val="00FE6205"/>
    <w:rsid w:val="00FE627B"/>
    <w:rsid w:val="00FE6952"/>
    <w:rsid w:val="00FE6B1E"/>
    <w:rsid w:val="00FE70D6"/>
    <w:rsid w:val="00FE7AB8"/>
    <w:rsid w:val="00FE7B39"/>
    <w:rsid w:val="00FF08A1"/>
    <w:rsid w:val="00FF0A60"/>
    <w:rsid w:val="00FF1D21"/>
    <w:rsid w:val="00FF23F6"/>
    <w:rsid w:val="00FF26AB"/>
    <w:rsid w:val="00FF2DD1"/>
    <w:rsid w:val="00FF2F7C"/>
    <w:rsid w:val="00FF3E23"/>
    <w:rsid w:val="00FF42FE"/>
    <w:rsid w:val="00FF4444"/>
    <w:rsid w:val="00FF466F"/>
    <w:rsid w:val="00FF59ED"/>
    <w:rsid w:val="00FF5CE9"/>
    <w:rsid w:val="00FF5D9F"/>
    <w:rsid w:val="00FF6014"/>
    <w:rsid w:val="00FF629B"/>
    <w:rsid w:val="00FF6B1A"/>
    <w:rsid w:val="00FF78CC"/>
  </w:rsids>
  <m:mathPr>
    <m:mathFont m:val="Cambria Math"/>
    <m:brkBin m:val="before"/>
    <m:brkBinSub m:val="--"/>
    <m:smallFrac/>
    <m:dispDef/>
    <m:lMargin m:val="0"/>
    <m:rMargin m:val="0"/>
    <m:defJc m:val="centerGroup"/>
    <m:wrapIndent m:val="1440"/>
    <m:intLim m:val="subSup"/>
    <m:naryLim m:val="undOvr"/>
  </m:mathPr>
  <w:themeFontLang w:val="en-US" w:eastAsia="ja-JP" w:bidi="m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1872A9"/>
  <w15:docId w15:val="{66FA975E-F33E-4EA6-9098-ED24D0179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lang w:val="en-US" w:eastAsia="en-US" w:bidi="mr-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20C"/>
  </w:style>
  <w:style w:type="paragraph" w:styleId="Heading1">
    <w:name w:val="heading 1"/>
    <w:basedOn w:val="Normal"/>
    <w:next w:val="Normal"/>
    <w:link w:val="Heading1Char"/>
    <w:uiPriority w:val="9"/>
    <w:qFormat/>
    <w:rsid w:val="00AB3B37"/>
    <w:pPr>
      <w:keepNext/>
      <w:keepLines/>
      <w:spacing w:before="240" w:after="0"/>
      <w:outlineLvl w:val="0"/>
    </w:pPr>
    <w:rPr>
      <w:rFonts w:asciiTheme="majorHAnsi" w:eastAsiaTheme="majorEastAsia" w:hAnsiTheme="majorHAnsi" w:cstheme="majorBidi"/>
      <w:color w:val="365F91" w:themeColor="accent1" w:themeShade="BF"/>
      <w:sz w:val="32"/>
      <w:szCs w:val="29"/>
    </w:rPr>
  </w:style>
  <w:style w:type="paragraph" w:styleId="Heading2">
    <w:name w:val="heading 2"/>
    <w:basedOn w:val="Normal"/>
    <w:next w:val="Normal"/>
    <w:link w:val="Heading2Char"/>
    <w:uiPriority w:val="9"/>
    <w:unhideWhenUsed/>
    <w:qFormat/>
    <w:rsid w:val="00221B12"/>
    <w:pPr>
      <w:keepNext/>
      <w:keepLines/>
      <w:spacing w:before="40" w:after="0"/>
      <w:outlineLvl w:val="1"/>
    </w:pPr>
    <w:rPr>
      <w:rFonts w:asciiTheme="majorHAnsi" w:eastAsiaTheme="majorEastAsia" w:hAnsiTheme="majorHAnsi" w:cstheme="majorBidi"/>
      <w:color w:val="365F91" w:themeColor="accent1" w:themeShade="BF"/>
      <w:sz w:val="26"/>
      <w:szCs w:val="23"/>
    </w:rPr>
  </w:style>
  <w:style w:type="paragraph" w:styleId="Heading3">
    <w:name w:val="heading 3"/>
    <w:basedOn w:val="Normal"/>
    <w:link w:val="Heading3Char"/>
    <w:uiPriority w:val="9"/>
    <w:qFormat/>
    <w:rsid w:val="004D3A98"/>
    <w:pPr>
      <w:spacing w:before="100" w:beforeAutospacing="1" w:after="100" w:afterAutospacing="1" w:line="240" w:lineRule="auto"/>
      <w:outlineLvl w:val="2"/>
    </w:pPr>
    <w:rPr>
      <w:rFonts w:ascii="Times New Roman" w:eastAsia="Times New Roman" w:hAnsi="Times New Roman" w:cs="Times New Roman"/>
      <w:b/>
      <w:bCs/>
      <w:sz w:val="27"/>
      <w:szCs w:val="27"/>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624B"/>
    <w:pPr>
      <w:ind w:left="720"/>
      <w:contextualSpacing/>
    </w:pPr>
  </w:style>
  <w:style w:type="numbering" w:customStyle="1" w:styleId="Style1">
    <w:name w:val="Style1"/>
    <w:uiPriority w:val="99"/>
    <w:rsid w:val="00FA16A6"/>
    <w:pPr>
      <w:numPr>
        <w:numId w:val="1"/>
      </w:numPr>
    </w:pPr>
  </w:style>
  <w:style w:type="paragraph" w:styleId="FootnoteText">
    <w:name w:val="footnote text"/>
    <w:aliases w:val=" Char"/>
    <w:basedOn w:val="Normal"/>
    <w:link w:val="FootnoteTextChar"/>
    <w:uiPriority w:val="99"/>
    <w:semiHidden/>
    <w:rsid w:val="0080564E"/>
    <w:pPr>
      <w:spacing w:after="0" w:line="240" w:lineRule="auto"/>
    </w:pPr>
    <w:rPr>
      <w:rFonts w:ascii="Times New Roman" w:eastAsia="Times New Roman" w:hAnsi="Times New Roman" w:cs="Times New Roman"/>
      <w:sz w:val="20"/>
      <w:lang w:val="en-GB"/>
    </w:rPr>
  </w:style>
  <w:style w:type="character" w:customStyle="1" w:styleId="FootnoteTextChar">
    <w:name w:val="Footnote Text Char"/>
    <w:aliases w:val=" Char Char"/>
    <w:basedOn w:val="DefaultParagraphFont"/>
    <w:link w:val="FootnoteText"/>
    <w:uiPriority w:val="99"/>
    <w:rsid w:val="0080564E"/>
    <w:rPr>
      <w:rFonts w:ascii="Times New Roman" w:eastAsia="Times New Roman" w:hAnsi="Times New Roman" w:cs="Times New Roman"/>
      <w:sz w:val="20"/>
      <w:szCs w:val="20"/>
      <w:lang w:val="en-GB"/>
    </w:rPr>
  </w:style>
  <w:style w:type="character" w:styleId="FootnoteReference">
    <w:name w:val="footnote reference"/>
    <w:basedOn w:val="DefaultParagraphFont"/>
    <w:uiPriority w:val="99"/>
    <w:semiHidden/>
    <w:rsid w:val="0080564E"/>
    <w:rPr>
      <w:vertAlign w:val="superscript"/>
    </w:rPr>
  </w:style>
  <w:style w:type="paragraph" w:customStyle="1" w:styleId="Default">
    <w:name w:val="Default"/>
    <w:rsid w:val="00FA5B38"/>
    <w:pPr>
      <w:autoSpaceDE w:val="0"/>
      <w:autoSpaceDN w:val="0"/>
      <w:adjustRightInd w:val="0"/>
      <w:spacing w:after="0" w:line="240" w:lineRule="auto"/>
    </w:pPr>
    <w:rPr>
      <w:rFonts w:ascii="Arial" w:hAnsi="Arial" w:cs="Arial"/>
      <w:color w:val="000000"/>
      <w:sz w:val="24"/>
      <w:szCs w:val="24"/>
    </w:rPr>
  </w:style>
  <w:style w:type="paragraph" w:customStyle="1" w:styleId="Directions">
    <w:name w:val="Directions"/>
    <w:basedOn w:val="BodyText"/>
    <w:uiPriority w:val="3"/>
    <w:qFormat/>
    <w:rsid w:val="00FA5B38"/>
    <w:pPr>
      <w:keepNext/>
      <w:spacing w:before="120" w:line="240" w:lineRule="auto"/>
      <w:ind w:left="187" w:right="187"/>
    </w:pPr>
    <w:rPr>
      <w:rFonts w:ascii="Arial" w:eastAsia="Times New Roman" w:hAnsi="Arial" w:cs="Times New Roman"/>
      <w:b/>
      <w:bCs/>
      <w:color w:val="17365D" w:themeColor="text2" w:themeShade="BF"/>
      <w:sz w:val="16"/>
    </w:rPr>
  </w:style>
  <w:style w:type="paragraph" w:styleId="BodyText">
    <w:name w:val="Body Text"/>
    <w:basedOn w:val="Normal"/>
    <w:link w:val="BodyTextChar"/>
    <w:uiPriority w:val="99"/>
    <w:semiHidden/>
    <w:unhideWhenUsed/>
    <w:rsid w:val="00FA5B38"/>
    <w:pPr>
      <w:spacing w:after="120"/>
    </w:pPr>
  </w:style>
  <w:style w:type="character" w:customStyle="1" w:styleId="BodyTextChar">
    <w:name w:val="Body Text Char"/>
    <w:basedOn w:val="DefaultParagraphFont"/>
    <w:link w:val="BodyText"/>
    <w:uiPriority w:val="99"/>
    <w:semiHidden/>
    <w:rsid w:val="00FA5B38"/>
  </w:style>
  <w:style w:type="paragraph" w:styleId="BalloonText">
    <w:name w:val="Balloon Text"/>
    <w:basedOn w:val="Normal"/>
    <w:link w:val="BalloonTextChar"/>
    <w:uiPriority w:val="99"/>
    <w:semiHidden/>
    <w:unhideWhenUsed/>
    <w:rsid w:val="00FA5B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B38"/>
    <w:rPr>
      <w:rFonts w:ascii="Tahoma" w:hAnsi="Tahoma" w:cs="Tahoma"/>
      <w:sz w:val="16"/>
      <w:szCs w:val="16"/>
    </w:rPr>
  </w:style>
  <w:style w:type="paragraph" w:styleId="NormalWeb">
    <w:name w:val="Normal (Web)"/>
    <w:basedOn w:val="Normal"/>
    <w:uiPriority w:val="99"/>
    <w:unhideWhenUsed/>
    <w:rsid w:val="00FA5B3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rsid w:val="00A73D7A"/>
    <w:rPr>
      <w:color w:val="0000FF"/>
      <w:u w:val="single"/>
    </w:rPr>
  </w:style>
  <w:style w:type="character" w:styleId="HTMLCite">
    <w:name w:val="HTML Cite"/>
    <w:basedOn w:val="DefaultParagraphFont"/>
    <w:uiPriority w:val="99"/>
    <w:semiHidden/>
    <w:unhideWhenUsed/>
    <w:rsid w:val="00A73D7A"/>
    <w:rPr>
      <w:i/>
      <w:iCs/>
    </w:rPr>
  </w:style>
  <w:style w:type="paragraph" w:styleId="NoSpacing">
    <w:name w:val="No Spacing"/>
    <w:link w:val="NoSpacingChar"/>
    <w:uiPriority w:val="1"/>
    <w:qFormat/>
    <w:rsid w:val="00A73D7A"/>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A73D7A"/>
    <w:rPr>
      <w:rFonts w:ascii="Calibri" w:eastAsia="Calibri" w:hAnsi="Calibri" w:cs="Times New Roman"/>
    </w:rPr>
  </w:style>
  <w:style w:type="character" w:customStyle="1" w:styleId="jrnl">
    <w:name w:val="jrnl"/>
    <w:basedOn w:val="DefaultParagraphFont"/>
    <w:rsid w:val="00A73D7A"/>
  </w:style>
  <w:style w:type="paragraph" w:customStyle="1" w:styleId="CVNormal">
    <w:name w:val="CV Normal"/>
    <w:basedOn w:val="Normal"/>
    <w:rsid w:val="000F26D4"/>
    <w:pPr>
      <w:suppressAutoHyphens/>
      <w:spacing w:after="0" w:line="240" w:lineRule="auto"/>
      <w:ind w:left="113" w:right="113"/>
    </w:pPr>
    <w:rPr>
      <w:rFonts w:ascii="Arial Narrow" w:eastAsia="Times New Roman" w:hAnsi="Arial Narrow" w:cs="Times New Roman"/>
      <w:sz w:val="20"/>
      <w:lang w:eastAsia="ar-SA"/>
    </w:rPr>
  </w:style>
  <w:style w:type="table" w:styleId="TableGrid">
    <w:name w:val="Table Grid"/>
    <w:basedOn w:val="TableNormal"/>
    <w:uiPriority w:val="59"/>
    <w:rsid w:val="00582D2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CD7324"/>
    <w:rPr>
      <w:sz w:val="18"/>
      <w:szCs w:val="18"/>
    </w:rPr>
  </w:style>
  <w:style w:type="paragraph" w:styleId="CommentText">
    <w:name w:val="annotation text"/>
    <w:basedOn w:val="Normal"/>
    <w:link w:val="CommentTextChar"/>
    <w:uiPriority w:val="99"/>
    <w:unhideWhenUsed/>
    <w:rsid w:val="00CD7324"/>
    <w:pPr>
      <w:spacing w:line="240" w:lineRule="auto"/>
    </w:pPr>
    <w:rPr>
      <w:sz w:val="24"/>
      <w:szCs w:val="24"/>
    </w:rPr>
  </w:style>
  <w:style w:type="character" w:customStyle="1" w:styleId="CommentTextChar">
    <w:name w:val="Comment Text Char"/>
    <w:basedOn w:val="DefaultParagraphFont"/>
    <w:link w:val="CommentText"/>
    <w:uiPriority w:val="99"/>
    <w:rsid w:val="00CD7324"/>
    <w:rPr>
      <w:sz w:val="24"/>
      <w:szCs w:val="24"/>
    </w:rPr>
  </w:style>
  <w:style w:type="paragraph" w:styleId="CommentSubject">
    <w:name w:val="annotation subject"/>
    <w:basedOn w:val="CommentText"/>
    <w:next w:val="CommentText"/>
    <w:link w:val="CommentSubjectChar"/>
    <w:uiPriority w:val="99"/>
    <w:semiHidden/>
    <w:unhideWhenUsed/>
    <w:rsid w:val="00CD7324"/>
    <w:rPr>
      <w:b/>
      <w:bCs/>
      <w:sz w:val="20"/>
      <w:szCs w:val="20"/>
    </w:rPr>
  </w:style>
  <w:style w:type="character" w:customStyle="1" w:styleId="CommentSubjectChar">
    <w:name w:val="Comment Subject Char"/>
    <w:basedOn w:val="CommentTextChar"/>
    <w:link w:val="CommentSubject"/>
    <w:uiPriority w:val="99"/>
    <w:semiHidden/>
    <w:rsid w:val="00CD7324"/>
    <w:rPr>
      <w:b/>
      <w:bCs/>
      <w:sz w:val="20"/>
      <w:szCs w:val="20"/>
    </w:rPr>
  </w:style>
  <w:style w:type="character" w:customStyle="1" w:styleId="st">
    <w:name w:val="st"/>
    <w:basedOn w:val="DefaultParagraphFont"/>
    <w:rsid w:val="00377B0C"/>
  </w:style>
  <w:style w:type="paragraph" w:customStyle="1" w:styleId="Pa5">
    <w:name w:val="Pa5"/>
    <w:basedOn w:val="Default"/>
    <w:next w:val="Default"/>
    <w:uiPriority w:val="99"/>
    <w:rsid w:val="00F77A1F"/>
    <w:pPr>
      <w:spacing w:line="201" w:lineRule="atLeast"/>
    </w:pPr>
    <w:rPr>
      <w:rFonts w:ascii="Shaker 2 Lancet Regular" w:hAnsi="Shaker 2 Lancet Regular" w:cstheme="minorBidi"/>
      <w:color w:val="auto"/>
    </w:rPr>
  </w:style>
  <w:style w:type="paragraph" w:styleId="Header">
    <w:name w:val="header"/>
    <w:basedOn w:val="Normal"/>
    <w:link w:val="HeaderChar"/>
    <w:uiPriority w:val="99"/>
    <w:unhideWhenUsed/>
    <w:rsid w:val="005202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0243"/>
  </w:style>
  <w:style w:type="paragraph" w:styleId="Footer">
    <w:name w:val="footer"/>
    <w:basedOn w:val="Normal"/>
    <w:link w:val="FooterChar"/>
    <w:uiPriority w:val="99"/>
    <w:unhideWhenUsed/>
    <w:rsid w:val="005202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0243"/>
  </w:style>
  <w:style w:type="character" w:customStyle="1" w:styleId="Heading3Char">
    <w:name w:val="Heading 3 Char"/>
    <w:basedOn w:val="DefaultParagraphFont"/>
    <w:link w:val="Heading3"/>
    <w:uiPriority w:val="9"/>
    <w:rsid w:val="004D3A98"/>
    <w:rPr>
      <w:rFonts w:ascii="Times New Roman" w:eastAsia="Times New Roman" w:hAnsi="Times New Roman" w:cs="Times New Roman"/>
      <w:b/>
      <w:bCs/>
      <w:sz w:val="27"/>
      <w:szCs w:val="27"/>
      <w:lang w:bidi="ar-SA"/>
    </w:rPr>
  </w:style>
  <w:style w:type="character" w:customStyle="1" w:styleId="apple-converted-space">
    <w:name w:val="apple-converted-space"/>
    <w:basedOn w:val="DefaultParagraphFont"/>
    <w:rsid w:val="004D3A98"/>
  </w:style>
  <w:style w:type="character" w:customStyle="1" w:styleId="Heading1Char">
    <w:name w:val="Heading 1 Char"/>
    <w:basedOn w:val="DefaultParagraphFont"/>
    <w:link w:val="Heading1"/>
    <w:uiPriority w:val="9"/>
    <w:rsid w:val="00AB3B37"/>
    <w:rPr>
      <w:rFonts w:asciiTheme="majorHAnsi" w:eastAsiaTheme="majorEastAsia" w:hAnsiTheme="majorHAnsi" w:cstheme="majorBidi"/>
      <w:color w:val="365F91" w:themeColor="accent1" w:themeShade="BF"/>
      <w:sz w:val="32"/>
      <w:szCs w:val="29"/>
    </w:rPr>
  </w:style>
  <w:style w:type="paragraph" w:styleId="Revision">
    <w:name w:val="Revision"/>
    <w:hidden/>
    <w:uiPriority w:val="99"/>
    <w:semiHidden/>
    <w:rsid w:val="00417C96"/>
    <w:pPr>
      <w:spacing w:after="0" w:line="240" w:lineRule="auto"/>
    </w:pPr>
  </w:style>
  <w:style w:type="paragraph" w:styleId="HTMLPreformatted">
    <w:name w:val="HTML Preformatted"/>
    <w:basedOn w:val="Normal"/>
    <w:link w:val="HTMLPreformattedChar"/>
    <w:uiPriority w:val="99"/>
    <w:unhideWhenUsed/>
    <w:rsid w:val="004510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66"/>
      <w:sz w:val="20"/>
      <w:lang w:bidi="ar-SA"/>
    </w:rPr>
  </w:style>
  <w:style w:type="character" w:customStyle="1" w:styleId="HTMLPreformattedChar">
    <w:name w:val="HTML Preformatted Char"/>
    <w:basedOn w:val="DefaultParagraphFont"/>
    <w:link w:val="HTMLPreformatted"/>
    <w:uiPriority w:val="99"/>
    <w:rsid w:val="00451030"/>
    <w:rPr>
      <w:rFonts w:ascii="Courier New" w:eastAsia="Times New Roman" w:hAnsi="Courier New" w:cs="Courier New"/>
      <w:color w:val="000066"/>
      <w:sz w:val="20"/>
      <w:lang w:bidi="ar-SA"/>
    </w:rPr>
  </w:style>
  <w:style w:type="character" w:styleId="FollowedHyperlink">
    <w:name w:val="FollowedHyperlink"/>
    <w:basedOn w:val="DefaultParagraphFont"/>
    <w:uiPriority w:val="99"/>
    <w:semiHidden/>
    <w:unhideWhenUsed/>
    <w:rsid w:val="00315394"/>
    <w:rPr>
      <w:color w:val="800080" w:themeColor="followedHyperlink"/>
      <w:u w:val="single"/>
    </w:rPr>
  </w:style>
  <w:style w:type="character" w:styleId="Emphasis">
    <w:name w:val="Emphasis"/>
    <w:basedOn w:val="DefaultParagraphFont"/>
    <w:uiPriority w:val="20"/>
    <w:qFormat/>
    <w:rsid w:val="00367CAB"/>
    <w:rPr>
      <w:i/>
      <w:iCs/>
    </w:rPr>
  </w:style>
  <w:style w:type="paragraph" w:customStyle="1" w:styleId="Pa7">
    <w:name w:val="Pa7"/>
    <w:basedOn w:val="Default"/>
    <w:next w:val="Default"/>
    <w:uiPriority w:val="99"/>
    <w:rsid w:val="00114692"/>
    <w:pPr>
      <w:spacing w:after="40" w:line="181" w:lineRule="atLeast"/>
    </w:pPr>
    <w:rPr>
      <w:rFonts w:ascii="HelveticaNeueLT Std Lt" w:hAnsi="HelveticaNeueLT Std Lt" w:cs="Times New Roman"/>
      <w:color w:val="auto"/>
      <w:lang w:bidi="ar-SA"/>
    </w:rPr>
  </w:style>
  <w:style w:type="character" w:customStyle="1" w:styleId="scayt-misspell">
    <w:name w:val="scayt-misspell"/>
    <w:basedOn w:val="DefaultParagraphFont"/>
    <w:rsid w:val="00C7039E"/>
  </w:style>
  <w:style w:type="paragraph" w:styleId="TOCHeading">
    <w:name w:val="TOC Heading"/>
    <w:basedOn w:val="Heading1"/>
    <w:next w:val="Normal"/>
    <w:uiPriority w:val="39"/>
    <w:unhideWhenUsed/>
    <w:qFormat/>
    <w:rsid w:val="00221B12"/>
    <w:pPr>
      <w:spacing w:line="259" w:lineRule="auto"/>
      <w:outlineLvl w:val="9"/>
    </w:pPr>
    <w:rPr>
      <w:szCs w:val="32"/>
      <w:lang w:bidi="ar-SA"/>
    </w:rPr>
  </w:style>
  <w:style w:type="paragraph" w:styleId="TOC1">
    <w:name w:val="toc 1"/>
    <w:basedOn w:val="Normal"/>
    <w:next w:val="Normal"/>
    <w:autoRedefine/>
    <w:uiPriority w:val="39"/>
    <w:unhideWhenUsed/>
    <w:rsid w:val="00221B12"/>
    <w:pPr>
      <w:spacing w:after="100"/>
    </w:pPr>
  </w:style>
  <w:style w:type="character" w:customStyle="1" w:styleId="Heading2Char">
    <w:name w:val="Heading 2 Char"/>
    <w:basedOn w:val="DefaultParagraphFont"/>
    <w:link w:val="Heading2"/>
    <w:uiPriority w:val="9"/>
    <w:rsid w:val="00221B12"/>
    <w:rPr>
      <w:rFonts w:asciiTheme="majorHAnsi" w:eastAsiaTheme="majorEastAsia" w:hAnsiTheme="majorHAnsi" w:cstheme="majorBidi"/>
      <w:color w:val="365F91" w:themeColor="accent1" w:themeShade="BF"/>
      <w:sz w:val="26"/>
      <w:szCs w:val="23"/>
    </w:rPr>
  </w:style>
  <w:style w:type="paragraph" w:styleId="TOC2">
    <w:name w:val="toc 2"/>
    <w:basedOn w:val="Normal"/>
    <w:next w:val="Normal"/>
    <w:autoRedefine/>
    <w:uiPriority w:val="39"/>
    <w:unhideWhenUsed/>
    <w:rsid w:val="00221B12"/>
    <w:pPr>
      <w:spacing w:after="100" w:line="259" w:lineRule="auto"/>
      <w:ind w:left="220"/>
    </w:pPr>
    <w:rPr>
      <w:rFonts w:cs="Times New Roman"/>
      <w:szCs w:val="22"/>
      <w:lang w:bidi="ar-SA"/>
    </w:rPr>
  </w:style>
  <w:style w:type="paragraph" w:styleId="TOC3">
    <w:name w:val="toc 3"/>
    <w:basedOn w:val="Normal"/>
    <w:next w:val="Normal"/>
    <w:autoRedefine/>
    <w:uiPriority w:val="39"/>
    <w:unhideWhenUsed/>
    <w:rsid w:val="00221B12"/>
    <w:pPr>
      <w:spacing w:after="100" w:line="259" w:lineRule="auto"/>
      <w:ind w:left="440"/>
    </w:pPr>
    <w:rPr>
      <w:rFonts w:cs="Times New Roman"/>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341434">
      <w:bodyDiv w:val="1"/>
      <w:marLeft w:val="0"/>
      <w:marRight w:val="0"/>
      <w:marTop w:val="0"/>
      <w:marBottom w:val="0"/>
      <w:divBdr>
        <w:top w:val="none" w:sz="0" w:space="0" w:color="auto"/>
        <w:left w:val="none" w:sz="0" w:space="0" w:color="auto"/>
        <w:bottom w:val="none" w:sz="0" w:space="0" w:color="auto"/>
        <w:right w:val="none" w:sz="0" w:space="0" w:color="auto"/>
      </w:divBdr>
      <w:divsChild>
        <w:div w:id="2071877091">
          <w:marLeft w:val="547"/>
          <w:marRight w:val="0"/>
          <w:marTop w:val="91"/>
          <w:marBottom w:val="0"/>
          <w:divBdr>
            <w:top w:val="none" w:sz="0" w:space="0" w:color="auto"/>
            <w:left w:val="none" w:sz="0" w:space="0" w:color="auto"/>
            <w:bottom w:val="none" w:sz="0" w:space="0" w:color="auto"/>
            <w:right w:val="none" w:sz="0" w:space="0" w:color="auto"/>
          </w:divBdr>
        </w:div>
      </w:divsChild>
    </w:div>
    <w:div w:id="134875125">
      <w:bodyDiv w:val="1"/>
      <w:marLeft w:val="0"/>
      <w:marRight w:val="0"/>
      <w:marTop w:val="0"/>
      <w:marBottom w:val="0"/>
      <w:divBdr>
        <w:top w:val="none" w:sz="0" w:space="0" w:color="auto"/>
        <w:left w:val="none" w:sz="0" w:space="0" w:color="auto"/>
        <w:bottom w:val="none" w:sz="0" w:space="0" w:color="auto"/>
        <w:right w:val="none" w:sz="0" w:space="0" w:color="auto"/>
      </w:divBdr>
      <w:divsChild>
        <w:div w:id="1332952228">
          <w:marLeft w:val="547"/>
          <w:marRight w:val="0"/>
          <w:marTop w:val="0"/>
          <w:marBottom w:val="0"/>
          <w:divBdr>
            <w:top w:val="none" w:sz="0" w:space="0" w:color="auto"/>
            <w:left w:val="none" w:sz="0" w:space="0" w:color="auto"/>
            <w:bottom w:val="none" w:sz="0" w:space="0" w:color="auto"/>
            <w:right w:val="none" w:sz="0" w:space="0" w:color="auto"/>
          </w:divBdr>
        </w:div>
      </w:divsChild>
    </w:div>
    <w:div w:id="342171220">
      <w:bodyDiv w:val="1"/>
      <w:marLeft w:val="0"/>
      <w:marRight w:val="0"/>
      <w:marTop w:val="0"/>
      <w:marBottom w:val="0"/>
      <w:divBdr>
        <w:top w:val="none" w:sz="0" w:space="0" w:color="auto"/>
        <w:left w:val="none" w:sz="0" w:space="0" w:color="auto"/>
        <w:bottom w:val="none" w:sz="0" w:space="0" w:color="auto"/>
        <w:right w:val="none" w:sz="0" w:space="0" w:color="auto"/>
      </w:divBdr>
      <w:divsChild>
        <w:div w:id="942422371">
          <w:marLeft w:val="547"/>
          <w:marRight w:val="0"/>
          <w:marTop w:val="0"/>
          <w:marBottom w:val="0"/>
          <w:divBdr>
            <w:top w:val="none" w:sz="0" w:space="0" w:color="auto"/>
            <w:left w:val="none" w:sz="0" w:space="0" w:color="auto"/>
            <w:bottom w:val="none" w:sz="0" w:space="0" w:color="auto"/>
            <w:right w:val="none" w:sz="0" w:space="0" w:color="auto"/>
          </w:divBdr>
        </w:div>
      </w:divsChild>
    </w:div>
    <w:div w:id="588120967">
      <w:bodyDiv w:val="1"/>
      <w:marLeft w:val="0"/>
      <w:marRight w:val="0"/>
      <w:marTop w:val="0"/>
      <w:marBottom w:val="0"/>
      <w:divBdr>
        <w:top w:val="none" w:sz="0" w:space="0" w:color="auto"/>
        <w:left w:val="none" w:sz="0" w:space="0" w:color="auto"/>
        <w:bottom w:val="none" w:sz="0" w:space="0" w:color="auto"/>
        <w:right w:val="none" w:sz="0" w:space="0" w:color="auto"/>
      </w:divBdr>
    </w:div>
    <w:div w:id="783500229">
      <w:bodyDiv w:val="1"/>
      <w:marLeft w:val="0"/>
      <w:marRight w:val="0"/>
      <w:marTop w:val="0"/>
      <w:marBottom w:val="0"/>
      <w:divBdr>
        <w:top w:val="none" w:sz="0" w:space="0" w:color="auto"/>
        <w:left w:val="none" w:sz="0" w:space="0" w:color="auto"/>
        <w:bottom w:val="none" w:sz="0" w:space="0" w:color="auto"/>
        <w:right w:val="none" w:sz="0" w:space="0" w:color="auto"/>
      </w:divBdr>
    </w:div>
    <w:div w:id="886453183">
      <w:bodyDiv w:val="1"/>
      <w:marLeft w:val="0"/>
      <w:marRight w:val="0"/>
      <w:marTop w:val="0"/>
      <w:marBottom w:val="0"/>
      <w:divBdr>
        <w:top w:val="none" w:sz="0" w:space="0" w:color="auto"/>
        <w:left w:val="none" w:sz="0" w:space="0" w:color="auto"/>
        <w:bottom w:val="none" w:sz="0" w:space="0" w:color="auto"/>
        <w:right w:val="none" w:sz="0" w:space="0" w:color="auto"/>
      </w:divBdr>
      <w:divsChild>
        <w:div w:id="239368552">
          <w:marLeft w:val="0"/>
          <w:marRight w:val="0"/>
          <w:marTop w:val="0"/>
          <w:marBottom w:val="0"/>
          <w:divBdr>
            <w:top w:val="none" w:sz="0" w:space="0" w:color="auto"/>
            <w:left w:val="none" w:sz="0" w:space="0" w:color="auto"/>
            <w:bottom w:val="none" w:sz="0" w:space="0" w:color="auto"/>
            <w:right w:val="none" w:sz="0" w:space="0" w:color="auto"/>
          </w:divBdr>
          <w:divsChild>
            <w:div w:id="1807505534">
              <w:marLeft w:val="0"/>
              <w:marRight w:val="0"/>
              <w:marTop w:val="0"/>
              <w:marBottom w:val="0"/>
              <w:divBdr>
                <w:top w:val="none" w:sz="0" w:space="0" w:color="auto"/>
                <w:left w:val="none" w:sz="0" w:space="0" w:color="auto"/>
                <w:bottom w:val="none" w:sz="0" w:space="0" w:color="auto"/>
                <w:right w:val="none" w:sz="0" w:space="0" w:color="auto"/>
              </w:divBdr>
              <w:divsChild>
                <w:div w:id="65137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464900">
      <w:bodyDiv w:val="1"/>
      <w:marLeft w:val="0"/>
      <w:marRight w:val="0"/>
      <w:marTop w:val="0"/>
      <w:marBottom w:val="0"/>
      <w:divBdr>
        <w:top w:val="none" w:sz="0" w:space="0" w:color="auto"/>
        <w:left w:val="none" w:sz="0" w:space="0" w:color="auto"/>
        <w:bottom w:val="none" w:sz="0" w:space="0" w:color="auto"/>
        <w:right w:val="none" w:sz="0" w:space="0" w:color="auto"/>
      </w:divBdr>
      <w:divsChild>
        <w:div w:id="1069034926">
          <w:marLeft w:val="547"/>
          <w:marRight w:val="0"/>
          <w:marTop w:val="86"/>
          <w:marBottom w:val="0"/>
          <w:divBdr>
            <w:top w:val="none" w:sz="0" w:space="0" w:color="auto"/>
            <w:left w:val="none" w:sz="0" w:space="0" w:color="auto"/>
            <w:bottom w:val="none" w:sz="0" w:space="0" w:color="auto"/>
            <w:right w:val="none" w:sz="0" w:space="0" w:color="auto"/>
          </w:divBdr>
        </w:div>
        <w:div w:id="2116049239">
          <w:marLeft w:val="547"/>
          <w:marRight w:val="0"/>
          <w:marTop w:val="86"/>
          <w:marBottom w:val="0"/>
          <w:divBdr>
            <w:top w:val="none" w:sz="0" w:space="0" w:color="auto"/>
            <w:left w:val="none" w:sz="0" w:space="0" w:color="auto"/>
            <w:bottom w:val="none" w:sz="0" w:space="0" w:color="auto"/>
            <w:right w:val="none" w:sz="0" w:space="0" w:color="auto"/>
          </w:divBdr>
        </w:div>
        <w:div w:id="106855522">
          <w:marLeft w:val="547"/>
          <w:marRight w:val="0"/>
          <w:marTop w:val="86"/>
          <w:marBottom w:val="0"/>
          <w:divBdr>
            <w:top w:val="none" w:sz="0" w:space="0" w:color="auto"/>
            <w:left w:val="none" w:sz="0" w:space="0" w:color="auto"/>
            <w:bottom w:val="none" w:sz="0" w:space="0" w:color="auto"/>
            <w:right w:val="none" w:sz="0" w:space="0" w:color="auto"/>
          </w:divBdr>
        </w:div>
        <w:div w:id="1557429732">
          <w:marLeft w:val="547"/>
          <w:marRight w:val="0"/>
          <w:marTop w:val="86"/>
          <w:marBottom w:val="0"/>
          <w:divBdr>
            <w:top w:val="none" w:sz="0" w:space="0" w:color="auto"/>
            <w:left w:val="none" w:sz="0" w:space="0" w:color="auto"/>
            <w:bottom w:val="none" w:sz="0" w:space="0" w:color="auto"/>
            <w:right w:val="none" w:sz="0" w:space="0" w:color="auto"/>
          </w:divBdr>
        </w:div>
        <w:div w:id="1155146413">
          <w:marLeft w:val="547"/>
          <w:marRight w:val="0"/>
          <w:marTop w:val="86"/>
          <w:marBottom w:val="0"/>
          <w:divBdr>
            <w:top w:val="none" w:sz="0" w:space="0" w:color="auto"/>
            <w:left w:val="none" w:sz="0" w:space="0" w:color="auto"/>
            <w:bottom w:val="none" w:sz="0" w:space="0" w:color="auto"/>
            <w:right w:val="none" w:sz="0" w:space="0" w:color="auto"/>
          </w:divBdr>
        </w:div>
        <w:div w:id="1768424644">
          <w:marLeft w:val="547"/>
          <w:marRight w:val="0"/>
          <w:marTop w:val="86"/>
          <w:marBottom w:val="0"/>
          <w:divBdr>
            <w:top w:val="none" w:sz="0" w:space="0" w:color="auto"/>
            <w:left w:val="none" w:sz="0" w:space="0" w:color="auto"/>
            <w:bottom w:val="none" w:sz="0" w:space="0" w:color="auto"/>
            <w:right w:val="none" w:sz="0" w:space="0" w:color="auto"/>
          </w:divBdr>
        </w:div>
        <w:div w:id="1697384450">
          <w:marLeft w:val="547"/>
          <w:marRight w:val="0"/>
          <w:marTop w:val="86"/>
          <w:marBottom w:val="0"/>
          <w:divBdr>
            <w:top w:val="none" w:sz="0" w:space="0" w:color="auto"/>
            <w:left w:val="none" w:sz="0" w:space="0" w:color="auto"/>
            <w:bottom w:val="none" w:sz="0" w:space="0" w:color="auto"/>
            <w:right w:val="none" w:sz="0" w:space="0" w:color="auto"/>
          </w:divBdr>
        </w:div>
      </w:divsChild>
    </w:div>
    <w:div w:id="973370293">
      <w:bodyDiv w:val="1"/>
      <w:marLeft w:val="0"/>
      <w:marRight w:val="0"/>
      <w:marTop w:val="0"/>
      <w:marBottom w:val="0"/>
      <w:divBdr>
        <w:top w:val="none" w:sz="0" w:space="0" w:color="auto"/>
        <w:left w:val="none" w:sz="0" w:space="0" w:color="auto"/>
        <w:bottom w:val="none" w:sz="0" w:space="0" w:color="auto"/>
        <w:right w:val="none" w:sz="0" w:space="0" w:color="auto"/>
      </w:divBdr>
      <w:divsChild>
        <w:div w:id="151407713">
          <w:marLeft w:val="547"/>
          <w:marRight w:val="0"/>
          <w:marTop w:val="0"/>
          <w:marBottom w:val="0"/>
          <w:divBdr>
            <w:top w:val="none" w:sz="0" w:space="0" w:color="auto"/>
            <w:left w:val="none" w:sz="0" w:space="0" w:color="auto"/>
            <w:bottom w:val="none" w:sz="0" w:space="0" w:color="auto"/>
            <w:right w:val="none" w:sz="0" w:space="0" w:color="auto"/>
          </w:divBdr>
        </w:div>
      </w:divsChild>
    </w:div>
    <w:div w:id="986742140">
      <w:bodyDiv w:val="1"/>
      <w:marLeft w:val="0"/>
      <w:marRight w:val="0"/>
      <w:marTop w:val="0"/>
      <w:marBottom w:val="0"/>
      <w:divBdr>
        <w:top w:val="none" w:sz="0" w:space="0" w:color="auto"/>
        <w:left w:val="none" w:sz="0" w:space="0" w:color="auto"/>
        <w:bottom w:val="none" w:sz="0" w:space="0" w:color="auto"/>
        <w:right w:val="none" w:sz="0" w:space="0" w:color="auto"/>
      </w:divBdr>
      <w:divsChild>
        <w:div w:id="1035080984">
          <w:marLeft w:val="0"/>
          <w:marRight w:val="0"/>
          <w:marTop w:val="0"/>
          <w:marBottom w:val="0"/>
          <w:divBdr>
            <w:top w:val="none" w:sz="0" w:space="0" w:color="auto"/>
            <w:left w:val="none" w:sz="0" w:space="0" w:color="auto"/>
            <w:bottom w:val="none" w:sz="0" w:space="0" w:color="auto"/>
            <w:right w:val="none" w:sz="0" w:space="0" w:color="auto"/>
          </w:divBdr>
        </w:div>
      </w:divsChild>
    </w:div>
    <w:div w:id="1295016774">
      <w:bodyDiv w:val="1"/>
      <w:marLeft w:val="0"/>
      <w:marRight w:val="0"/>
      <w:marTop w:val="0"/>
      <w:marBottom w:val="0"/>
      <w:divBdr>
        <w:top w:val="none" w:sz="0" w:space="0" w:color="auto"/>
        <w:left w:val="none" w:sz="0" w:space="0" w:color="auto"/>
        <w:bottom w:val="none" w:sz="0" w:space="0" w:color="auto"/>
        <w:right w:val="none" w:sz="0" w:space="0" w:color="auto"/>
      </w:divBdr>
    </w:div>
    <w:div w:id="1313952021">
      <w:bodyDiv w:val="1"/>
      <w:marLeft w:val="0"/>
      <w:marRight w:val="0"/>
      <w:marTop w:val="0"/>
      <w:marBottom w:val="0"/>
      <w:divBdr>
        <w:top w:val="none" w:sz="0" w:space="0" w:color="auto"/>
        <w:left w:val="none" w:sz="0" w:space="0" w:color="auto"/>
        <w:bottom w:val="none" w:sz="0" w:space="0" w:color="auto"/>
        <w:right w:val="none" w:sz="0" w:space="0" w:color="auto"/>
      </w:divBdr>
      <w:divsChild>
        <w:div w:id="151920286">
          <w:marLeft w:val="547"/>
          <w:marRight w:val="0"/>
          <w:marTop w:val="96"/>
          <w:marBottom w:val="0"/>
          <w:divBdr>
            <w:top w:val="none" w:sz="0" w:space="0" w:color="auto"/>
            <w:left w:val="none" w:sz="0" w:space="0" w:color="auto"/>
            <w:bottom w:val="none" w:sz="0" w:space="0" w:color="auto"/>
            <w:right w:val="none" w:sz="0" w:space="0" w:color="auto"/>
          </w:divBdr>
        </w:div>
        <w:div w:id="716778876">
          <w:marLeft w:val="547"/>
          <w:marRight w:val="0"/>
          <w:marTop w:val="96"/>
          <w:marBottom w:val="0"/>
          <w:divBdr>
            <w:top w:val="none" w:sz="0" w:space="0" w:color="auto"/>
            <w:left w:val="none" w:sz="0" w:space="0" w:color="auto"/>
            <w:bottom w:val="none" w:sz="0" w:space="0" w:color="auto"/>
            <w:right w:val="none" w:sz="0" w:space="0" w:color="auto"/>
          </w:divBdr>
        </w:div>
        <w:div w:id="2005620240">
          <w:marLeft w:val="547"/>
          <w:marRight w:val="0"/>
          <w:marTop w:val="96"/>
          <w:marBottom w:val="0"/>
          <w:divBdr>
            <w:top w:val="none" w:sz="0" w:space="0" w:color="auto"/>
            <w:left w:val="none" w:sz="0" w:space="0" w:color="auto"/>
            <w:bottom w:val="none" w:sz="0" w:space="0" w:color="auto"/>
            <w:right w:val="none" w:sz="0" w:space="0" w:color="auto"/>
          </w:divBdr>
        </w:div>
      </w:divsChild>
    </w:div>
    <w:div w:id="1422682399">
      <w:bodyDiv w:val="1"/>
      <w:marLeft w:val="0"/>
      <w:marRight w:val="0"/>
      <w:marTop w:val="0"/>
      <w:marBottom w:val="0"/>
      <w:divBdr>
        <w:top w:val="none" w:sz="0" w:space="0" w:color="auto"/>
        <w:left w:val="none" w:sz="0" w:space="0" w:color="auto"/>
        <w:bottom w:val="none" w:sz="0" w:space="0" w:color="auto"/>
        <w:right w:val="none" w:sz="0" w:space="0" w:color="auto"/>
      </w:divBdr>
      <w:divsChild>
        <w:div w:id="1383596881">
          <w:marLeft w:val="547"/>
          <w:marRight w:val="0"/>
          <w:marTop w:val="0"/>
          <w:marBottom w:val="0"/>
          <w:divBdr>
            <w:top w:val="none" w:sz="0" w:space="0" w:color="auto"/>
            <w:left w:val="none" w:sz="0" w:space="0" w:color="auto"/>
            <w:bottom w:val="none" w:sz="0" w:space="0" w:color="auto"/>
            <w:right w:val="none" w:sz="0" w:space="0" w:color="auto"/>
          </w:divBdr>
        </w:div>
      </w:divsChild>
    </w:div>
    <w:div w:id="1556698857">
      <w:bodyDiv w:val="1"/>
      <w:marLeft w:val="0"/>
      <w:marRight w:val="0"/>
      <w:marTop w:val="0"/>
      <w:marBottom w:val="0"/>
      <w:divBdr>
        <w:top w:val="none" w:sz="0" w:space="0" w:color="auto"/>
        <w:left w:val="none" w:sz="0" w:space="0" w:color="auto"/>
        <w:bottom w:val="none" w:sz="0" w:space="0" w:color="auto"/>
        <w:right w:val="none" w:sz="0" w:space="0" w:color="auto"/>
      </w:divBdr>
      <w:divsChild>
        <w:div w:id="1843810451">
          <w:marLeft w:val="547"/>
          <w:marRight w:val="0"/>
          <w:marTop w:val="96"/>
          <w:marBottom w:val="0"/>
          <w:divBdr>
            <w:top w:val="none" w:sz="0" w:space="0" w:color="auto"/>
            <w:left w:val="none" w:sz="0" w:space="0" w:color="auto"/>
            <w:bottom w:val="none" w:sz="0" w:space="0" w:color="auto"/>
            <w:right w:val="none" w:sz="0" w:space="0" w:color="auto"/>
          </w:divBdr>
        </w:div>
        <w:div w:id="723985733">
          <w:marLeft w:val="547"/>
          <w:marRight w:val="0"/>
          <w:marTop w:val="96"/>
          <w:marBottom w:val="0"/>
          <w:divBdr>
            <w:top w:val="none" w:sz="0" w:space="0" w:color="auto"/>
            <w:left w:val="none" w:sz="0" w:space="0" w:color="auto"/>
            <w:bottom w:val="none" w:sz="0" w:space="0" w:color="auto"/>
            <w:right w:val="none" w:sz="0" w:space="0" w:color="auto"/>
          </w:divBdr>
        </w:div>
        <w:div w:id="1753552643">
          <w:marLeft w:val="547"/>
          <w:marRight w:val="0"/>
          <w:marTop w:val="96"/>
          <w:marBottom w:val="0"/>
          <w:divBdr>
            <w:top w:val="none" w:sz="0" w:space="0" w:color="auto"/>
            <w:left w:val="none" w:sz="0" w:space="0" w:color="auto"/>
            <w:bottom w:val="none" w:sz="0" w:space="0" w:color="auto"/>
            <w:right w:val="none" w:sz="0" w:space="0" w:color="auto"/>
          </w:divBdr>
        </w:div>
      </w:divsChild>
    </w:div>
    <w:div w:id="1852839430">
      <w:bodyDiv w:val="1"/>
      <w:marLeft w:val="0"/>
      <w:marRight w:val="0"/>
      <w:marTop w:val="0"/>
      <w:marBottom w:val="0"/>
      <w:divBdr>
        <w:top w:val="none" w:sz="0" w:space="0" w:color="auto"/>
        <w:left w:val="none" w:sz="0" w:space="0" w:color="auto"/>
        <w:bottom w:val="none" w:sz="0" w:space="0" w:color="auto"/>
        <w:right w:val="none" w:sz="0" w:space="0" w:color="auto"/>
      </w:divBdr>
      <w:divsChild>
        <w:div w:id="1660110621">
          <w:marLeft w:val="547"/>
          <w:marRight w:val="0"/>
          <w:marTop w:val="91"/>
          <w:marBottom w:val="0"/>
          <w:divBdr>
            <w:top w:val="none" w:sz="0" w:space="0" w:color="auto"/>
            <w:left w:val="none" w:sz="0" w:space="0" w:color="auto"/>
            <w:bottom w:val="none" w:sz="0" w:space="0" w:color="auto"/>
            <w:right w:val="none" w:sz="0" w:space="0" w:color="auto"/>
          </w:divBdr>
        </w:div>
        <w:div w:id="930967994">
          <w:marLeft w:val="547"/>
          <w:marRight w:val="0"/>
          <w:marTop w:val="91"/>
          <w:marBottom w:val="0"/>
          <w:divBdr>
            <w:top w:val="none" w:sz="0" w:space="0" w:color="auto"/>
            <w:left w:val="none" w:sz="0" w:space="0" w:color="auto"/>
            <w:bottom w:val="none" w:sz="0" w:space="0" w:color="auto"/>
            <w:right w:val="none" w:sz="0" w:space="0" w:color="auto"/>
          </w:divBdr>
        </w:div>
        <w:div w:id="166408413">
          <w:marLeft w:val="547"/>
          <w:marRight w:val="0"/>
          <w:marTop w:val="91"/>
          <w:marBottom w:val="0"/>
          <w:divBdr>
            <w:top w:val="none" w:sz="0" w:space="0" w:color="auto"/>
            <w:left w:val="none" w:sz="0" w:space="0" w:color="auto"/>
            <w:bottom w:val="none" w:sz="0" w:space="0" w:color="auto"/>
            <w:right w:val="none" w:sz="0" w:space="0" w:color="auto"/>
          </w:divBdr>
        </w:div>
        <w:div w:id="425344264">
          <w:marLeft w:val="547"/>
          <w:marRight w:val="0"/>
          <w:marTop w:val="91"/>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0CD363-9A71-4515-BAE1-51837A0A3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9</Pages>
  <Words>9309</Words>
  <Characters>46922</Characters>
  <Application>Microsoft Office Word</Application>
  <DocSecurity>0</DocSecurity>
  <Lines>1066</Lines>
  <Paragraphs>40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4001</dc:creator>
  <cp:lastModifiedBy>749797</cp:lastModifiedBy>
  <cp:revision>7</cp:revision>
  <cp:lastPrinted>2016-11-09T08:01:00Z</cp:lastPrinted>
  <dcterms:created xsi:type="dcterms:W3CDTF">2018-08-26T06:57:00Z</dcterms:created>
  <dcterms:modified xsi:type="dcterms:W3CDTF">2020-01-14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76192383</vt:i4>
  </property>
  <property fmtid="{D5CDD505-2E9C-101B-9397-08002B2CF9AE}" pid="3" name="_NewReviewCycle">
    <vt:lpwstr/>
  </property>
  <property fmtid="{D5CDD505-2E9C-101B-9397-08002B2CF9AE}" pid="4" name="_EmailSubject">
    <vt:lpwstr>updated propsoal on haor study</vt:lpwstr>
  </property>
  <property fmtid="{D5CDD505-2E9C-101B-9397-08002B2CF9AE}" pid="5" name="_AuthorEmail">
    <vt:lpwstr>N.Rao@uea.ac.uk</vt:lpwstr>
  </property>
  <property fmtid="{D5CDD505-2E9C-101B-9397-08002B2CF9AE}" pid="6" name="_AuthorEmailDisplayName">
    <vt:lpwstr>Nitya Rao (DEV)</vt:lpwstr>
  </property>
  <property fmtid="{D5CDD505-2E9C-101B-9397-08002B2CF9AE}" pid="7" name="_ReviewingToolsShownOnce">
    <vt:lpwstr/>
  </property>
</Properties>
</file>